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32485" w14:textId="69224A73" w:rsidR="007A458F" w:rsidRPr="0071655F" w:rsidRDefault="00C4235C" w:rsidP="007A458F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</w:t>
      </w:r>
      <w:r w:rsidR="00346C22">
        <w:rPr>
          <w:b/>
          <w:bCs/>
          <w:sz w:val="24"/>
          <w:szCs w:val="24"/>
        </w:rPr>
        <w:t>lementary Table 2. All included sources</w:t>
      </w:r>
    </w:p>
    <w:tbl>
      <w:tblPr>
        <w:tblW w:w="14400" w:type="dxa"/>
        <w:tblInd w:w="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1530"/>
        <w:gridCol w:w="2070"/>
        <w:gridCol w:w="2790"/>
        <w:gridCol w:w="2340"/>
        <w:gridCol w:w="2070"/>
        <w:gridCol w:w="1620"/>
      </w:tblGrid>
      <w:tr w:rsidR="001E2B35" w:rsidRPr="00266D33" w14:paraId="677EF036" w14:textId="77777777" w:rsidTr="001E2B35">
        <w:trPr>
          <w:trHeight w:val="300"/>
        </w:trPr>
        <w:tc>
          <w:tcPr>
            <w:tcW w:w="1980" w:type="dxa"/>
          </w:tcPr>
          <w:p w14:paraId="06626A7A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ource</w:t>
            </w:r>
          </w:p>
        </w:tc>
        <w:tc>
          <w:tcPr>
            <w:tcW w:w="1530" w:type="dxa"/>
          </w:tcPr>
          <w:p w14:paraId="089B8CDC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571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2070" w:type="dxa"/>
          </w:tcPr>
          <w:p w14:paraId="527792C9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571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tudy design</w:t>
            </w:r>
          </w:p>
        </w:tc>
        <w:tc>
          <w:tcPr>
            <w:tcW w:w="2790" w:type="dxa"/>
          </w:tcPr>
          <w:p w14:paraId="50471211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5717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 xml:space="preserve">Setting </w:t>
            </w:r>
          </w:p>
        </w:tc>
        <w:tc>
          <w:tcPr>
            <w:tcW w:w="2340" w:type="dxa"/>
          </w:tcPr>
          <w:p w14:paraId="518D0957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Midwives/Midwifery in focu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2AAC2F6A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Focus area</w:t>
            </w:r>
          </w:p>
        </w:tc>
        <w:tc>
          <w:tcPr>
            <w:tcW w:w="1620" w:type="dxa"/>
          </w:tcPr>
          <w:p w14:paraId="2AA3C30F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Publication type</w:t>
            </w:r>
          </w:p>
        </w:tc>
      </w:tr>
      <w:tr w:rsidR="001E2B35" w:rsidRPr="00266D33" w14:paraId="6718FC11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12B26838" w14:textId="52763CA3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charya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charya&lt;/Author&gt;&lt;Year&gt;2020&lt;/Year&gt;&lt;RecNum&gt;13&lt;/RecNum&gt;&lt;DisplayText&gt;(1)&lt;/DisplayText&gt;&lt;record&gt;&lt;rec-number&gt;13&lt;/rec-number&gt;&lt;foreign-keys&gt;&lt;key app="EN" db-id="ftf00wst8sxxwnerx0lxsaf72vessfrt59sf" timestamp="1687684756"&gt;13&lt;/key&gt;&lt;/foreign-keys&gt;&lt;ref-type name="Journal Article"&gt;17&lt;/ref-type&gt;&lt;contributors&gt;&lt;authors&gt;&lt;author&gt;Acharya, A.; Shrestha, U.; Aradhya, R.; Fernando, P.; Kalaunee, A.&lt;/author&gt;&lt;/authors&gt;&lt;/contributors&gt;&lt;titles&gt;&lt;title&gt;Implementation of Simulation Based Trainings among Midwifery Faculties in Nepal&lt;/title&gt;&lt;secondary-title&gt;BMJ Simulation and Technology Enhanced Learning&lt;/secondary-title&gt;&lt;/titles&gt;&lt;periodical&gt;&lt;full-title&gt;BMJ Simulation and Technology Enhanced Learning&lt;/full-title&gt;&lt;/periodical&gt;&lt;pages&gt;A34-A35&lt;/pages&gt;&lt;volume&gt;6&lt;/volume&gt;&lt;num-vols&gt;1&lt;/num-vols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6154F65F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  <w:shd w:val="clear" w:color="auto" w:fill="FFFFFF" w:themeFill="background1"/>
          </w:tcPr>
          <w:p w14:paraId="137C918A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790" w:type="dxa"/>
            <w:shd w:val="clear" w:color="auto" w:fill="FFFFFF" w:themeFill="background1"/>
          </w:tcPr>
          <w:p w14:paraId="2CE81009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 hospitals</w:t>
            </w:r>
          </w:p>
        </w:tc>
        <w:tc>
          <w:tcPr>
            <w:tcW w:w="2340" w:type="dxa"/>
            <w:shd w:val="clear" w:color="auto" w:fill="FFFFFF" w:themeFill="background1"/>
          </w:tcPr>
          <w:p w14:paraId="5DBBE5E3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faculti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0C6F0D49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 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1B5D5881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430085E5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1B9AB429" w14:textId="505B4E31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charya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charya&lt;/Author&gt;&lt;Year&gt;2015&lt;/Year&gt;&lt;RecNum&gt;14&lt;/RecNum&gt;&lt;DisplayText&gt;(2)&lt;/DisplayText&gt;&lt;record&gt;&lt;rec-number&gt;14&lt;/rec-number&gt;&lt;foreign-keys&gt;&lt;key app="EN" db-id="ftf00wst8sxxwnerx0lxsaf72vessfrt59sf" timestamp="1687684866"&gt;14&lt;/key&gt;&lt;/foreign-keys&gt;&lt;ref-type name="Journal Article"&gt;17&lt;/ref-type&gt;&lt;contributors&gt;&lt;authors&gt;&lt;author&gt;Acharya, D.; Paudel, R.&lt;/author&gt;&lt;/authors&gt;&lt;/contributors&gt;&lt;titles&gt;&lt;title&gt;Assessment of critical knowledge on maternal and newborn care services among primary level nurse mid-wives in Kapilvastu District of Nepal&lt;/title&gt;&lt;secondary-title&gt;Kathmandu University Medical Journal&lt;/secondary-title&gt;&lt;/titles&gt;&lt;periodical&gt;&lt;full-title&gt;Kathmandu University Medical Journal&lt;/full-title&gt;&lt;/periodical&gt;&lt;pages&gt;351-356&lt;/pages&gt;&lt;volume&gt;13&lt;/volume&gt;&lt;number&gt;52&lt;/number&gt;&lt;dates&gt;&lt;year&gt;2015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18FE4810" w14:textId="192500AD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  <w:shd w:val="clear" w:color="auto" w:fill="FFFFFF" w:themeFill="background1"/>
          </w:tcPr>
          <w:p w14:paraId="6E1F4602" w14:textId="3B97BB4C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46F93344" w14:textId="77777777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level health care institutions</w:t>
            </w:r>
          </w:p>
          <w:p w14:paraId="40CD9D68" w14:textId="61309DAE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health posts</w:t>
            </w:r>
          </w:p>
        </w:tc>
        <w:tc>
          <w:tcPr>
            <w:tcW w:w="2340" w:type="dxa"/>
            <w:shd w:val="clear" w:color="auto" w:fill="FFFFFF" w:themeFill="background1"/>
          </w:tcPr>
          <w:p w14:paraId="211DFE38" w14:textId="77777777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pgraded auxiliary nurse midwives</w:t>
            </w:r>
          </w:p>
          <w:p w14:paraId="2B1C812A" w14:textId="16AE744D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uxiliary nurse midwives 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7F93EEB0" w14:textId="3DB06C2A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6938CC3F" w14:textId="343257F5" w:rsidR="001E2B35" w:rsidRDefault="001E2B35" w:rsidP="001D5F2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04E4FF5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3F1786B" w14:textId="2599B2A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dnani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Qorinah Estiningtyas Sakilah Adnani&lt;/Author&gt;&lt;Year&gt;2018&lt;/Year&gt;&lt;RecNum&gt;15&lt;/RecNum&gt;&lt;DisplayText&gt;(3)&lt;/DisplayText&gt;&lt;record&gt;&lt;rec-number&gt;15&lt;/rec-number&gt;&lt;foreign-keys&gt;&lt;key app="EN" db-id="ftf00wst8sxxwnerx0lxsaf72vessfrt59sf" timestamp="1687684984"&gt;15&lt;/key&gt;&lt;/foreign-keys&gt;&lt;ref-type name="Journal Article"&gt;17&lt;/ref-type&gt;&lt;contributors&gt;&lt;authors&gt;&lt;author&gt;Qorinah Estiningtyas Sakilah Adnani, Judith&lt;/author&gt;&lt;author&gt;McAra-Couper, Andrea Gilkison&lt;/author&gt;&lt;/authors&gt;&lt;/contributors&gt;&lt;titles&gt;&lt;title&gt;Partnerships to strengthen midwifery&amp;#xD;education: findings from a qualitative study in&amp;#xD;Indonesia&lt;/title&gt;&lt;secondary-title&gt;Women and Birth&lt;/secondary-title&gt;&lt;/titles&gt;&lt;periodical&gt;&lt;full-title&gt;Women and Birth&lt;/full-title&gt;&lt;/periodical&gt;&lt;pages&gt;S17-S18&lt;/pages&gt;&lt;volume&gt;31&lt;/volume&gt;&lt;num-vols&gt;S1&lt;/num-vols&gt;&lt;dates&gt;&lt;year&gt;2018&lt;/year&gt;&lt;/dates&gt;&lt;urls&gt;&lt;/urls&gt;&lt;electronic-resource-num&gt;10.1016/j.wombi.2018.08.05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1A559B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3F70A2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litative </w:t>
            </w:r>
          </w:p>
        </w:tc>
        <w:tc>
          <w:tcPr>
            <w:tcW w:w="2790" w:type="dxa"/>
            <w:shd w:val="clear" w:color="auto" w:fill="auto"/>
          </w:tcPr>
          <w:p w14:paraId="5F1E43E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chools</w:t>
            </w:r>
          </w:p>
        </w:tc>
        <w:tc>
          <w:tcPr>
            <w:tcW w:w="2340" w:type="dxa"/>
            <w:shd w:val="clear" w:color="auto" w:fill="auto"/>
          </w:tcPr>
          <w:p w14:paraId="271F036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aduate midwives</w:t>
            </w:r>
          </w:p>
          <w:p w14:paraId="6BD2592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  <w:p w14:paraId="7FB281E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ors</w:t>
            </w:r>
          </w:p>
        </w:tc>
        <w:tc>
          <w:tcPr>
            <w:tcW w:w="2070" w:type="dxa"/>
            <w:shd w:val="clear" w:color="auto" w:fill="auto"/>
            <w:noWrap/>
          </w:tcPr>
          <w:p w14:paraId="7E2F8F2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0193C99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auto"/>
          </w:tcPr>
          <w:p w14:paraId="1DA8D05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6287FEC7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A21EBDD" w14:textId="48B6C03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dnani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Qorinah Estiningtyas Sakilah Adnani&lt;/Author&gt;&lt;Year&gt;2022&lt;/Year&gt;&lt;RecNum&gt;16&lt;/RecNum&gt;&lt;DisplayText&gt;(4)&lt;/DisplayText&gt;&lt;record&gt;&lt;rec-number&gt;16&lt;/rec-number&gt;&lt;foreign-keys&gt;&lt;key app="EN" db-id="ftf00wst8sxxwnerx0lxsaf72vessfrt59sf" timestamp="1687685113"&gt;16&lt;/key&gt;&lt;/foreign-keys&gt;&lt;ref-type name="Journal Article"&gt;17&lt;/ref-type&gt;&lt;contributors&gt;&lt;authors&gt;&lt;author&gt;Qorinah Estiningtyas Sakilah Adnani, Andrea Gilkison, Judith McAra-Couper &lt;/author&gt;&lt;/authors&gt;&lt;/contributors&gt;&lt;titles&gt;&lt;title&gt;A historical narrative of the development of midwifery education in Indonesia&lt;/title&gt;&lt;secondary-title&gt;Women and Birth&lt;/secondary-title&gt;&lt;/titles&gt;&lt;periodical&gt;&lt;full-title&gt;Women and Birth&lt;/full-title&gt;&lt;/periodical&gt;&lt;pages&gt;e175-1781&lt;/pages&gt;&lt;volume&gt;36&lt;/volume&gt;&lt;number&gt;1&lt;/number&gt;&lt;dates&gt;&lt;year&gt;2022&lt;/year&gt;&lt;/dates&gt;&lt;urls&gt;&lt;/urls&gt;&lt;electronic-resource-num&gt;10.1016/j.wombi.2022.06.00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12625F9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62FA09A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litative </w:t>
            </w:r>
          </w:p>
        </w:tc>
        <w:tc>
          <w:tcPr>
            <w:tcW w:w="2790" w:type="dxa"/>
            <w:shd w:val="clear" w:color="auto" w:fill="auto"/>
          </w:tcPr>
          <w:p w14:paraId="2D5252A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  <w:shd w:val="clear" w:color="auto" w:fill="auto"/>
          </w:tcPr>
          <w:p w14:paraId="4A39562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ion</w:t>
            </w:r>
          </w:p>
          <w:p w14:paraId="14AA608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6745A60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76005BD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auto"/>
          </w:tcPr>
          <w:p w14:paraId="06CF875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794EBA3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69D1A8D" w14:textId="76BED168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dnani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dnani&lt;/Author&gt;&lt;Year&gt;2022&lt;/Year&gt;&lt;RecNum&gt;17&lt;/RecNum&gt;&lt;DisplayText&gt;(5)&lt;/DisplayText&gt;&lt;record&gt;&lt;rec-number&gt;17&lt;/rec-number&gt;&lt;foreign-keys&gt;&lt;key app="EN" db-id="ftf00wst8sxxwnerx0lxsaf72vessfrt59sf" timestamp="1687685273"&gt;17&lt;/key&gt;&lt;/foreign-keys&gt;&lt;ref-type name="Journal Article"&gt;17&lt;/ref-type&gt;&lt;contributors&gt;&lt;authors&gt;&lt;author&gt;Adnani, Qorinah Estiningtyas Sakilah; Gilkison, Andrea; McAra-Couper, Judith&lt;/author&gt;&lt;/authors&gt;&lt;/contributors&gt;&lt;titles&gt;&lt;title&gt;Strengthening midwifery education through clinical experience: Findings from a qualitative study in Indonesia&lt;/title&gt;&lt;secondary-title&gt;Women and Birth&lt;/secondary-title&gt;&lt;/titles&gt;&lt;periodical&gt;&lt;full-title&gt;Women and Birth&lt;/full-title&gt;&lt;/periodical&gt;&lt;pages&gt;87-95&lt;/pages&gt;&lt;volume&gt;35&lt;/volume&gt;&lt;number&gt;1&lt;/number&gt;&lt;dates&gt;&lt;year&gt;2022&lt;/year&gt;&lt;/dates&gt;&lt;urls&gt;&lt;/urls&gt;&lt;electronic-resource-num&gt;10.1016/j.wombi.2021.03.0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2410400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1E753E3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12E0662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chools</w:t>
            </w:r>
          </w:p>
        </w:tc>
        <w:tc>
          <w:tcPr>
            <w:tcW w:w="2340" w:type="dxa"/>
            <w:shd w:val="clear" w:color="auto" w:fill="auto"/>
          </w:tcPr>
          <w:p w14:paraId="45BB93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  <w:p w14:paraId="48052BF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aduate midwives</w:t>
            </w:r>
          </w:p>
          <w:p w14:paraId="09759A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  <w:p w14:paraId="7FA391F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lecturers</w:t>
            </w:r>
          </w:p>
        </w:tc>
        <w:tc>
          <w:tcPr>
            <w:tcW w:w="2070" w:type="dxa"/>
            <w:shd w:val="clear" w:color="auto" w:fill="auto"/>
            <w:noWrap/>
          </w:tcPr>
          <w:p w14:paraId="412418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  <w:shd w:val="clear" w:color="auto" w:fill="auto"/>
          </w:tcPr>
          <w:p w14:paraId="20DD5F1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0F9CF14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B63EF31" w14:textId="3A2B996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dnani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dnani&lt;/Author&gt;&lt;Year&gt;2022&lt;/Year&gt;&lt;RecNum&gt;18&lt;/RecNum&gt;&lt;DisplayText&gt;(6)&lt;/DisplayText&gt;&lt;record&gt;&lt;rec-number&gt;18&lt;/rec-number&gt;&lt;foreign-keys&gt;&lt;key app="EN" db-id="ftf00wst8sxxwnerx0lxsaf72vessfrt59sf" timestamp="1687685376"&gt;18&lt;/key&gt;&lt;/foreign-keys&gt;&lt;ref-type name="Journal Article"&gt;17&lt;/ref-type&gt;&lt;contributors&gt;&lt;authors&gt;&lt;author&gt;Adnani, Q. E. S.; Gilkison, A.; McAra-Couper, J.&lt;/author&gt;&lt;/authors&gt;&lt;/contributors&gt;&lt;titles&gt;&lt;title&gt;The interplay of structural and external factors for strengthening midwifery education in Indonesia&lt;/title&gt;&lt;secondary-title&gt;Sexual and Reproductive Healthcare&lt;/secondary-title&gt;&lt;/titles&gt;&lt;periodical&gt;&lt;full-title&gt;Sexual and Reproductive Healthcare&lt;/full-title&gt;&lt;/periodical&gt;&lt;volume&gt;33&lt;/volume&gt;&lt;number&gt;2022&lt;/number&gt;&lt;section&gt;100734&lt;/section&gt;&lt;dates&gt;&lt;year&gt;2022&lt;/year&gt;&lt;/dates&gt;&lt;urls&gt;&lt;/urls&gt;&lt;electronic-resource-num&gt;10.1016/j.srhc.2022.10073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3DBDFC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052498E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6809C36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chools</w:t>
            </w:r>
          </w:p>
        </w:tc>
        <w:tc>
          <w:tcPr>
            <w:tcW w:w="2340" w:type="dxa"/>
            <w:shd w:val="clear" w:color="auto" w:fill="auto"/>
          </w:tcPr>
          <w:p w14:paraId="599B4F0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  <w:p w14:paraId="36342B0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aduate midwives</w:t>
            </w:r>
          </w:p>
          <w:p w14:paraId="0A641AD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  <w:p w14:paraId="3D67704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ors</w:t>
            </w:r>
          </w:p>
        </w:tc>
        <w:tc>
          <w:tcPr>
            <w:tcW w:w="2070" w:type="dxa"/>
            <w:shd w:val="clear" w:color="auto" w:fill="auto"/>
            <w:noWrap/>
          </w:tcPr>
          <w:p w14:paraId="444AD4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05CE6B0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auto"/>
          </w:tcPr>
          <w:p w14:paraId="5AECFED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A23F1BF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06BF209" w14:textId="2627AC68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grawal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Neeraj Agrawal&lt;/Author&gt;&lt;Year&gt;2016&lt;/Year&gt;&lt;RecNum&gt;78&lt;/RecNum&gt;&lt;DisplayText&gt;(7)&lt;/DisplayText&gt;&lt;record&gt;&lt;rec-number&gt;78&lt;/rec-number&gt;&lt;foreign-keys&gt;&lt;key app="EN" db-id="ftf00wst8sxxwnerx0lxsaf72vessfrt59sf" timestamp="1687697165"&gt;78&lt;/key&gt;&lt;/foreign-keys&gt;&lt;ref-type name="Journal Article"&gt;17&lt;/ref-type&gt;&lt;contributors&gt;&lt;authors&gt;&lt;author&gt;Neeraj Agrawal, Somesh Kumar, Sudharsanam Manni Balasubramaniam </w:instrText>
            </w:r>
            <w:r>
              <w:rPr>
                <w:rFonts w:ascii="Tahoma" w:eastAsia="Times New Roman" w:hAnsi="Tahoma" w:cs="Tahoma"/>
                <w:color w:val="000000"/>
                <w:sz w:val="16"/>
                <w:szCs w:val="16"/>
                <w:lang w:eastAsia="en-AU"/>
              </w:rPr>
              <w:instrText>⁎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>, Saurabh Bhargava, Pallavi Sinha,&lt;/author&gt;&lt;author&gt;Bhawna Bakshi, Bulbul Sood&lt;/author&gt;&lt;/authors&gt;&lt;/contributors&gt;&lt;titles&gt;&lt;title&gt;Effectiveness of virtual classroom training in improving the knowledge and key maternal neonatal health skills of general nurse midwifery students in Bihar, India: A pre- and post-intervention study&lt;/title&gt;&lt;secondary-title&gt;Nurse Education Today&lt;/secondary-title&gt;&lt;/titles&gt;&lt;periodical&gt;&lt;full-title&gt;Nurse Education Today&lt;/full-title&gt;&lt;/periodical&gt;&lt;pages&gt;293-297&lt;/pages&gt;&lt;volume&gt;36&lt;/volume&gt;&lt;dates&gt;&lt;year&gt;2016&lt;/year&gt;&lt;/dates&gt;&lt;urls&gt;&lt;/urls&gt;&lt;electronic-resource-num&gt;10.1016/j.nedt.2015.07.02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83125B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60811DF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5467A54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general nursing midwifery schools</w:t>
            </w:r>
          </w:p>
        </w:tc>
        <w:tc>
          <w:tcPr>
            <w:tcW w:w="2340" w:type="dxa"/>
            <w:shd w:val="clear" w:color="auto" w:fill="auto"/>
          </w:tcPr>
          <w:p w14:paraId="273CB47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ing and 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5EE415F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  <w:shd w:val="clear" w:color="auto" w:fill="auto"/>
          </w:tcPr>
          <w:p w14:paraId="6F2C862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57FB18B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79F4EDC8" w14:textId="3D210672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grawal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grawal&lt;/Author&gt;&lt;Year&gt;2021&lt;/Year&gt;&lt;RecNum&gt;79&lt;/RecNum&gt;&lt;DisplayText&gt;(8)&lt;/DisplayText&gt;&lt;record&gt;&lt;rec-number&gt;79&lt;/rec-number&gt;&lt;foreign-keys&gt;&lt;key app="EN" db-id="ftf00wst8sxxwnerx0lxsaf72vessfrt59sf" timestamp="1687697279"&gt;79&lt;/key&gt;&lt;/foreign-keys&gt;&lt;ref-type name="Journal Article"&gt;17&lt;/ref-type&gt;&lt;contributors&gt;&lt;authors&gt;&lt;author&gt;Agrawal, N.; Bhargava, S.; Usmanova, G.; Srivastava, A.; Mahajan, S.; Gautam, A.; Shah, H.; Sinha, P.; Kumar Av, R.; Bairagi, A.; Kumar, S.; Sood, B.&lt;/author&gt;&lt;/authors&gt;&lt;/contributors&gt;&lt;titles&gt;&lt;title&gt;Evaluating the effect of strengthening nurse midwifery pre-service education in two Indian states: A single group pre - and post - intervention study&lt;/title&gt;&lt;secondary-title&gt;Nurse Education Today&lt;/secondary-title&gt;&lt;/titles&gt;&lt;periodical&gt;&lt;full-title&gt;Nurse Education Today&lt;/full-title&gt;&lt;/periodical&gt;&lt;volume&gt;96&lt;/volume&gt;&lt;number&gt;2021&lt;/number&gt;&lt;section&gt;104640&lt;/section&gt;&lt;dates&gt;&lt;year&gt;2021&lt;/year&gt;&lt;/dates&gt;&lt;urls&gt;&lt;/urls&gt;&lt;electronic-resource-num&gt;10.1016/j.nedt.2020.10464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4453062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40208AD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3B7B578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sector nursing midwifery institutions</w:t>
            </w:r>
          </w:p>
        </w:tc>
        <w:tc>
          <w:tcPr>
            <w:tcW w:w="2340" w:type="dxa"/>
            <w:shd w:val="clear" w:color="auto" w:fill="auto"/>
          </w:tcPr>
          <w:p w14:paraId="05D9FF2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171E79F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  <w:shd w:val="clear" w:color="auto" w:fill="auto"/>
          </w:tcPr>
          <w:p w14:paraId="07391FA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941565C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F818783" w14:textId="65F89F46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hmed 201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hmed&lt;/Author&gt;&lt;Year&gt;2014&lt;/Year&gt;&lt;RecNum&gt;102&lt;/RecNum&gt;&lt;DisplayText&gt;(9)&lt;/DisplayText&gt;&lt;record&gt;&lt;rec-number&gt;102&lt;/rec-number&gt;&lt;foreign-keys&gt;&lt;key app="EN" db-id="ftf00wst8sxxwnerx0lxsaf72vessfrt59sf" timestamp="1687702431"&gt;102&lt;/key&gt;&lt;/foreign-keys&gt;&lt;ref-type name="Journal Article"&gt;17&lt;/ref-type&gt;&lt;contributors&gt;&lt;authors&gt;&lt;author&gt;Ahmed, A.; Singha, B.; Lahkar, M.&lt;/author&gt;&lt;/authors&gt;&lt;/contributors&gt;&lt;titles&gt;&lt;title&gt;Knowledge, attitude and practice of pharmacovigilance among the nurses and midwives in a tertiary care hospital&lt;/title&gt;&lt;secondary-title&gt;Indian Journal of Pharmacology&lt;/secondary-title&gt;&lt;/titles&gt;&lt;periodical&gt;&lt;full-title&gt;Indian Journal of Pharmacology&lt;/full-title&gt;&lt;/periodical&gt;&lt;volume&gt;46&lt;/volume&gt;&lt;num-vols&gt;S53&lt;/num-vols&gt;&lt;dates&gt;&lt;year&gt;2014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373879D7" w14:textId="64B4A0C6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0CA7115D" w14:textId="0088AF5D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0051D19D" w14:textId="16BC37B0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rtiary care hospital</w:t>
            </w:r>
          </w:p>
        </w:tc>
        <w:tc>
          <w:tcPr>
            <w:tcW w:w="2340" w:type="dxa"/>
            <w:shd w:val="clear" w:color="auto" w:fill="auto"/>
          </w:tcPr>
          <w:p w14:paraId="5DE329AF" w14:textId="4DB1178E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EC2FA83" w14:textId="1DE185E8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auto"/>
          </w:tcPr>
          <w:p w14:paraId="491156F2" w14:textId="6FDAD2DF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6A79B728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77621792" w14:textId="755B5EE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lam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lam&lt;/Author&gt;&lt;Year&gt;2018&lt;/Year&gt;&lt;RecNum&gt;91&lt;/RecNum&gt;&lt;DisplayText&gt;(10)&lt;/DisplayText&gt;&lt;record&gt;&lt;rec-number&gt;91&lt;/rec-number&gt;&lt;foreign-keys&gt;&lt;key app="EN" db-id="ftf00wst8sxxwnerx0lxsaf72vessfrt59sf" timestamp="1687700833"&gt;91&lt;/key&gt;&lt;/foreign-keys&gt;&lt;ref-type name="Journal Article"&gt;17&lt;/ref-type&gt;&lt;contributors&gt;&lt;authors&gt;&lt;author&gt;Alam, R.; Anderson, R.; Johnson, J.; Karim, A.&lt;/author&gt;&lt;/authors&gt;&lt;/contributors&gt;&lt;titles&gt;&lt;title&gt;Strengthening midwife-led services through mentorship at sub-district hospitals in Bangladesh&lt;/title&gt;&lt;secondary-title&gt;International Journal of Gynecology and Obstetrics&lt;/secondary-title&gt;&lt;/titles&gt;&lt;periodical&gt;&lt;full-title&gt;International Journal of Gynecology and Obstetrics&lt;/full-title&gt;&lt;/periodical&gt;&lt;pages&gt;286-287&lt;/pages&gt;&lt;volume&gt;143&lt;/volume&gt;&lt;num-vols&gt;S3&lt;/num-vols&gt;&lt;dates&gt;&lt;year&gt;201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92F3F7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74A282C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1980289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auto"/>
          </w:tcPr>
          <w:p w14:paraId="64A22576" w14:textId="77777777" w:rsidR="001E2B35" w:rsidRPr="009B632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B83FC5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auto"/>
          </w:tcPr>
          <w:p w14:paraId="517401E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4D9D5C5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1A87062" w14:textId="34204F6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malia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malia&lt;/Author&gt;&lt;Year&gt;2021&lt;/Year&gt;&lt;RecNum&gt;134&lt;/RecNum&gt;&lt;DisplayText&gt;(11)&lt;/DisplayText&gt;&lt;record&gt;&lt;rec-number&gt;134&lt;/rec-number&gt;&lt;foreign-keys&gt;&lt;key app="EN" db-id="ftf00wst8sxxwnerx0lxsaf72vessfrt59sf" timestamp="1688303521"&gt;134&lt;/key&gt;&lt;/foreign-keys&gt;&lt;ref-type name="Journal Article"&gt;17&lt;/ref-type&gt;&lt;contributors&gt;&lt;authors&gt;&lt;author&gt;Amalia, Veterina Rizki&lt;/author&gt;&lt;author&gt;Prasetya, Hanung&lt;/author&gt;&lt;author&gt;Murti, Bhisma&lt;/author&gt;&lt;/authors&gt;&lt;/contributors&gt;&lt;titles&gt;&lt;title&gt;Path Analysis on Factors Affecting Job Performance of Midwives at Community Health Centers in Mojokerto, East Java&lt;/title&gt;&lt;secondary-title&gt;Journal of Health Policy and Management&lt;/secondary-title&gt;&lt;/titles&gt;&lt;periodical&gt;&lt;full-title&gt;Journal of Health Policy and Management&lt;/full-title&gt;&lt;/periodical&gt;&lt;pages&gt;21-34&lt;/pages&gt;&lt;volume&gt;6&lt;/volume&gt;&lt;number&gt;1&lt;/number&gt;&lt;section&gt;Articles&lt;/section&gt;&lt;dates&gt;&lt;year&gt;2021&lt;/year&gt;&lt;pub-dates&gt;&lt;date&gt;04/16&lt;/date&gt;&lt;/pub-dates&gt;&lt;/dates&gt;&lt;urls&gt;&lt;related-urls&gt;&lt;url&gt;https://thejhpm.com/index.php/thejhpm/article/view/217&lt;/url&gt;&lt;/related-urls&gt;&lt;/urls&gt;&lt;access-date&gt;2023/07/02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75EC334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0178C05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1077289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</w:t>
            </w:r>
          </w:p>
        </w:tc>
        <w:tc>
          <w:tcPr>
            <w:tcW w:w="2340" w:type="dxa"/>
            <w:shd w:val="clear" w:color="auto" w:fill="auto"/>
          </w:tcPr>
          <w:p w14:paraId="465BF22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066BA3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1001EC7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08565CB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578A5995" w14:textId="596F6C02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mp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mp&lt;/Author&gt;&lt;Year&gt;2016&lt;/Year&gt;&lt;RecNum&gt;105&lt;/RecNum&gt;&lt;DisplayText&gt;(12)&lt;/DisplayText&gt;&lt;record&gt;&lt;rec-number&gt;105&lt;/rec-number&gt;&lt;foreign-keys&gt;&lt;key app="EN" db-id="ftf00wst8sxxwnerx0lxsaf72vessfrt59sf" timestamp="1687702873"&gt;105&lt;/key&gt;&lt;/foreign-keys&gt;&lt;ref-type name="Journal Article"&gt;17&lt;/ref-type&gt;&lt;contributors&gt;&lt;authors&gt;&lt;author&gt;Amp, S, Lumbanraja, SN&lt;/author&gt;&lt;/authors&gt;&lt;/contributors&gt;&lt;titles&gt;&lt;title&gt;Exploring midwives’ knowledge about myelomeningocele in North Western Indonesia&lt;/title&gt;&lt;secondary-title&gt;Turkish Online Journal of Educational Technology&lt;/secondary-title&gt;&lt;/titles&gt;&lt;periodical&gt;&lt;full-title&gt;Turkish Online Journal of Educational Technology&lt;/full-title&gt;&lt;/periodical&gt;&lt;pages&gt;997-1001&lt;/pages&gt;&lt;number&gt;November Special Issue&lt;/number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719B8CDB" w14:textId="68060E5D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7777A4B1" w14:textId="4B61E9E4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43F6134F" w14:textId="06569D15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ment health centres</w:t>
            </w:r>
          </w:p>
        </w:tc>
        <w:tc>
          <w:tcPr>
            <w:tcW w:w="2340" w:type="dxa"/>
            <w:shd w:val="clear" w:color="auto" w:fill="auto"/>
          </w:tcPr>
          <w:p w14:paraId="524FA506" w14:textId="43D4EC85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47AC386" w14:textId="5A828581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auto"/>
          </w:tcPr>
          <w:p w14:paraId="04ABDE8C" w14:textId="5C4881E0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18E070B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3BEEE2DD" w14:textId="761D944C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aw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Ameh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nawo Ameh&lt;/Author&gt;&lt;Year&gt;2015&lt;/Year&gt;&lt;RecNum&gt;135&lt;/RecNum&gt;&lt;DisplayText&gt;(13)&lt;/DisplayText&gt;&lt;record&gt;&lt;rec-number&gt;135&lt;/rec-number&gt;&lt;foreign-keys&gt;&lt;key app="EN" db-id="ftf00wst8sxxwnerx0lxsaf72vessfrt59sf" timestamp="1688303882"&gt;135&lt;/key&gt;&lt;/foreign-keys&gt;&lt;ref-type name="Conference Paper"&gt;47&lt;/ref-type&gt;&lt;contributors&gt;&lt;authors&gt;&lt;author&gt;Anawo Ameh, C., on behalf of CMNH, LSTM&lt;/author&gt;&lt;/authors&gt;&lt;/contributors&gt;&lt;titles&gt;&lt;title&gt;Increasing the capacity of healthcare workers to provide emergency obstetric and early newborn care (EMONC) in Sub-Saharan Africa and South Asia&lt;/title&gt;&lt;secondary-title&gt;International Journal of Gynecology and Obstetrics&lt;/secondary-title&gt;&lt;/titles&gt;&lt;periodical&gt;&lt;full-title&gt;International Journal of Gynecology and Obstetrics&lt;/full-title&gt;&lt;/periodical&gt;&lt;pages&gt;E36&lt;/pages&gt;&lt;volume&gt;131&lt;/volume&gt;&lt;number&gt;Supp 5&lt;/number&gt;&lt;num-vols&gt;S110.1&lt;/num-vols&gt;&lt;dates&gt;&lt;year&gt;2015&lt;/year&gt;&lt;/dates&gt;&lt;urls&gt;&lt;/urls&gt;&lt;electronic-resource-num&gt;10.1016/S0020-7292(15)30002-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6820F0D" w14:textId="726E462F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56884C99" w14:textId="0B8777A2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45EF727B" w14:textId="67052D62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auto"/>
          </w:tcPr>
          <w:p w14:paraId="0E07BDEA" w14:textId="4CAAF6E5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A0D7CB1" w14:textId="55CE976A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auto"/>
          </w:tcPr>
          <w:p w14:paraId="52758577" w14:textId="7193B0BF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4C08C940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5DE1EE5A" w14:textId="0DDBAEE8" w:rsidR="001E2B35" w:rsidRDefault="001E2B35" w:rsidP="005E4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ndersen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ndersen&lt;/Author&gt;&lt;Year&gt;2016&lt;/Year&gt;&lt;RecNum&gt;39&lt;/RecNum&gt;&lt;DisplayText&gt;(14)&lt;/DisplayText&gt;&lt;record&gt;&lt;rec-number&gt;39&lt;/rec-number&gt;&lt;foreign-keys&gt;&lt;key app="EN" db-id="ftf00wst8sxxwnerx0lxsaf72vessfrt59sf" timestamp="1687689237"&gt;39&lt;/key&gt;&lt;/foreign-keys&gt;&lt;ref-type name="Journal Article"&gt;17&lt;/ref-type&gt;&lt;contributors&gt;&lt;authors&gt;&lt;author&gt;Andersen, Kathryn L.; Basnett, Indira; Shrestha, Dirgha Raj; Shrestha, Meena Kumari; Shah, Mukta; Aryal, Shilu&lt;/author&gt;&lt;/authors&gt;&lt;/contributors&gt;&lt;titles&gt;&lt;title&gt;Expansion of Safe Abortion Services in Nepal Through Auxiliary Nurse-Midwife Provision of Medical Abortion, 2011-2013&lt;/title&gt;&lt;secondary-title&gt;Journal of Midwifery &amp;amp; Women&amp;apos;s Health&lt;/secondary-title&gt;&lt;/titles&gt;&lt;periodical&gt;&lt;full-title&gt;Journal of Midwifery &amp;amp; Women&amp;apos;s Health&lt;/full-title&gt;&lt;/periodical&gt;&lt;pages&gt;177-184&lt;/pages&gt;&lt;volume&gt;61&lt;/volume&gt;&lt;number&gt;2&lt;/number&gt;&lt;dates&gt;&lt;year&gt;2016&lt;/year&gt;&lt;/dates&gt;&lt;urls&gt;&lt;/urls&gt;&lt;electronic-resource-num&gt;10.1111/jmwh.1241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3F81EBB4" w14:textId="0E7D2112" w:rsidR="001E2B35" w:rsidRDefault="001E2B35" w:rsidP="005E4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  <w:shd w:val="clear" w:color="auto" w:fill="auto"/>
          </w:tcPr>
          <w:p w14:paraId="763C3FA4" w14:textId="716A6782" w:rsidR="001E2B35" w:rsidRDefault="001E2B35" w:rsidP="005E4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00625BF6" w14:textId="1A11DA5E" w:rsidR="001E2B35" w:rsidRDefault="001E2B35" w:rsidP="005E4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public facilities</w:t>
            </w:r>
          </w:p>
        </w:tc>
        <w:tc>
          <w:tcPr>
            <w:tcW w:w="2340" w:type="dxa"/>
            <w:shd w:val="clear" w:color="auto" w:fill="auto"/>
          </w:tcPr>
          <w:p w14:paraId="586E96B3" w14:textId="39F3109B" w:rsidR="001E2B35" w:rsidRDefault="001E2B35" w:rsidP="005E4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CD0D696" w14:textId="77777777" w:rsidR="001E2B35" w:rsidRDefault="001E2B35" w:rsidP="005E4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259842EC" w14:textId="32C50EE3" w:rsidR="001E2B35" w:rsidRDefault="001E2B35" w:rsidP="005E4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5D4C1D31" w14:textId="4CD8DE80" w:rsidR="001E2B35" w:rsidRDefault="001E2B35" w:rsidP="005E4A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B59F056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84146B3" w14:textId="6CA16275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derson 202</w:t>
            </w:r>
            <w:r w:rsidR="004C3E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*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nderson&lt;/Author&gt;&lt;Year&gt;2023&lt;/Year&gt;&lt;RecNum&gt;30&lt;/RecNum&gt;&lt;DisplayText&gt;(15)&lt;/DisplayText&gt;&lt;record&gt;&lt;rec-number&gt;30&lt;/rec-number&gt;&lt;foreign-keys&gt;&lt;key app="EN" db-id="ftf00wst8sxxwnerx0lxsaf72vessfrt59sf" timestamp="1687687492"&gt;30&lt;/key&gt;&lt;/foreign-keys&gt;&lt;ref-type name="Journal Article"&gt;17&lt;/ref-type&gt;&lt;contributors&gt;&lt;authors&gt;&lt;author&gt;Anderson, R.; Williams, A.; Emdadul Hoque, D. M.; Jess, N.; Shahjahan, F.; Hossain, A.; Bogren, M.&lt;/author&gt;&lt;/authors&gt;&lt;/contributors&gt;&lt;titles&gt;&lt;title&gt;Implementing midwifery services in public tertiary medical college hospitals in Bangladesh: A longitudinal study&lt;/title&gt;&lt;secondary-title&gt;Women and Birth&lt;/secondary-title&gt;&lt;/titles&gt;&lt;periodical&gt;&lt;full-title&gt;Women and Birth&lt;/full-title&gt;&lt;/periodical&gt;&lt;pages&gt;299-304&lt;/pages&gt;&lt;volume&gt;36&lt;/volume&gt;&lt;number&gt;3&lt;/number&gt;&lt;dates&gt;&lt;year&gt;2023&lt;/year&gt;&lt;/dates&gt;&lt;urls&gt;&lt;/urls&gt;&lt;electronic-resource-num&gt;10.1016/j.wombi.2022.09.00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B420403" w14:textId="585D6FFF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5EA0CFC3" w14:textId="139E625B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5A4F629A" w14:textId="3E2FF2EF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rtiary level teaching hospitals</w:t>
            </w:r>
          </w:p>
        </w:tc>
        <w:tc>
          <w:tcPr>
            <w:tcW w:w="2340" w:type="dxa"/>
            <w:shd w:val="clear" w:color="auto" w:fill="auto"/>
          </w:tcPr>
          <w:p w14:paraId="328683F7" w14:textId="5087854D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D816249" w14:textId="7A11C9F0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17A47645" w14:textId="177CFCC4" w:rsidR="001E2B35" w:rsidRDefault="001E2B35" w:rsidP="00B335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42319EC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E7D2E01" w14:textId="69506B8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nderson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nderson&lt;/Author&gt;&lt;Year&gt;2022&lt;/Year&gt;&lt;RecNum&gt;37&lt;/RecNum&gt;&lt;DisplayText&gt;(16)&lt;/DisplayText&gt;&lt;record&gt;&lt;rec-number&gt;37&lt;/rec-number&gt;&lt;foreign-keys&gt;&lt;key app="EN" db-id="ftf00wst8sxxwnerx0lxsaf72vessfrt59sf" timestamp="1687688852"&gt;37&lt;/key&gt;&lt;/foreign-keys&gt;&lt;ref-type name="Journal Article"&gt;17&lt;/ref-type&gt;&lt;contributors&gt;&lt;authors&gt;&lt;author&gt;Anderson, R.; Williams, A.; Jess, N.; Read, J. M.; Limmer, M.&lt;/author&gt;&lt;/authors&gt;&lt;/contributors&gt;&lt;titles&gt;&lt;title&gt;The impact of professional midwives and mentoring on the quality and availability of maternity care in government sub-district hospitals in Bangladesh: a mixed-methods observational study&lt;/title&gt;&lt;secondary-title&gt;BMC Pregnancy and Childbirth&lt;/secondary-title&gt;&lt;/titles&gt;&lt;periodical&gt;&lt;full-title&gt;BMC Pregnancy and Childbirth&lt;/full-title&gt;&lt;/periodical&gt;&lt;volume&gt;22&lt;/volume&gt;&lt;number&gt;1&lt;/number&gt;&lt;section&gt;827&lt;/section&gt;&lt;dates&gt;&lt;year&gt;2022&lt;/year&gt;&lt;/dates&gt;&lt;urls&gt;&lt;/urls&gt;&lt;electronic-resource-num&gt;10.1186/s12884-022-05096-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335AC26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3BE1457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4C336BE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ment sub-district hospitals</w:t>
            </w:r>
          </w:p>
        </w:tc>
        <w:tc>
          <w:tcPr>
            <w:tcW w:w="2340" w:type="dxa"/>
            <w:shd w:val="clear" w:color="auto" w:fill="auto"/>
          </w:tcPr>
          <w:p w14:paraId="6BBE7BA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  <w:p w14:paraId="059B1C4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akeholders</w:t>
            </w:r>
          </w:p>
        </w:tc>
        <w:tc>
          <w:tcPr>
            <w:tcW w:w="2070" w:type="dxa"/>
            <w:shd w:val="clear" w:color="auto" w:fill="auto"/>
            <w:noWrap/>
          </w:tcPr>
          <w:p w14:paraId="0FCB6AC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2A996D0C" w14:textId="44C346C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</w:tc>
        <w:tc>
          <w:tcPr>
            <w:tcW w:w="1620" w:type="dxa"/>
            <w:shd w:val="clear" w:color="auto" w:fill="auto"/>
          </w:tcPr>
          <w:p w14:paraId="5AF92C3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38A4477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2215A2E" w14:textId="57E8A976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nita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nita&lt;/Author&gt;&lt;Year&gt;2018&lt;/Year&gt;&lt;RecNum&gt;136&lt;/RecNum&gt;&lt;DisplayText&gt;(17)&lt;/DisplayText&gt;&lt;record&gt;&lt;rec-number&gt;136&lt;/rec-number&gt;&lt;foreign-keys&gt;&lt;key app="EN" db-id="ftf00wst8sxxwnerx0lxsaf72vessfrt59sf" timestamp="1688304160"&gt;136&lt;/key&gt;&lt;/foreign-keys&gt;&lt;ref-type name="Journal Article"&gt;17&lt;/ref-type&gt;&lt;contributors&gt;&lt;authors&gt;&lt;author&gt;Anita, Wan&lt;/author&gt;&lt;/authors&gt;&lt;/contributors&gt;&lt;titles&gt;&lt;title&gt;The implementation of documentation by midwives in Pekanbaru&lt;/title&gt;&lt;secondary-title&gt;Kesmas: National Public Health Journal&lt;/secondary-title&gt;&lt;/titles&gt;&lt;periodical&gt;&lt;full-title&gt;Kesmas: National Public Health Journal&lt;/full-title&gt;&lt;/periodical&gt;&lt;pages&gt;43-47&lt;/pages&gt;&lt;volume&gt;13&lt;/volume&gt;&lt;number&gt;1&lt;/number&gt;&lt;dates&gt;&lt;year&gt;2018&lt;/year&gt;&lt;/dates&gt;&lt;urls&gt;&lt;/urls&gt;&lt;electronic-resource-num&gt;10.21109/kesmas.v13i1.140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248D48FD" w14:textId="73C0D623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5B35E72D" w14:textId="47E3F02E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0E81EB1B" w14:textId="77777777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ity hospitals</w:t>
            </w:r>
          </w:p>
          <w:p w14:paraId="3DF29E50" w14:textId="29252ED8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midwifery practices</w:t>
            </w:r>
          </w:p>
        </w:tc>
        <w:tc>
          <w:tcPr>
            <w:tcW w:w="2340" w:type="dxa"/>
            <w:shd w:val="clear" w:color="auto" w:fill="auto"/>
          </w:tcPr>
          <w:p w14:paraId="1FB02B4C" w14:textId="1282EB9D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4479B9FB" w14:textId="4395A307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0CE0B4F1" w14:textId="5E9C17D6" w:rsidR="001E2B35" w:rsidRDefault="001E2B35" w:rsidP="00A729B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E058055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15666C6" w14:textId="5E20731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rifi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rifin&lt;/Author&gt;&lt;Year&gt;2018&lt;/Year&gt;&lt;RecNum&gt;117&lt;/RecNum&gt;&lt;DisplayText&gt;(18)&lt;/DisplayText&gt;&lt;record&gt;&lt;rec-number&gt;117&lt;/rec-number&gt;&lt;foreign-keys&gt;&lt;key app="EN" db-id="ftf00wst8sxxwnerx0lxsaf72vessfrt59sf" timestamp="1687705094"&gt;117&lt;/key&gt;&lt;/foreign-keys&gt;&lt;ref-type name="Journal Article"&gt;17&lt;/ref-type&gt;&lt;contributors&gt;&lt;authors&gt;&lt;author&gt;Arifin, S.; Suhariadi, F.; Damayanti, N. A.&lt;/author&gt;&lt;/authors&gt;&lt;/contributors&gt;&lt;titles&gt;&lt;title&gt;The influence of leadership style and domicile to power distance of midwife coordinators and village midwives in Hulu Sungai Tengah District&lt;/title&gt;&lt;secondary-title&gt;Indian Journal of Public Health Research and Development&lt;/secondary-title&gt;&lt;/titles&gt;&lt;periodical&gt;&lt;full-title&gt;Indian Journal of Public Health Research and Development&lt;/full-title&gt;&lt;/periodical&gt;&lt;pages&gt;635-638&lt;/pages&gt;&lt;volume&gt;9&lt;/volume&gt;&lt;number&gt;12&lt;/number&gt;&lt;dates&gt;&lt;year&gt;2018&lt;/year&gt;&lt;/dates&gt;&lt;urls&gt;&lt;/urls&gt;&lt;electronic-resource-num&gt;10.5958/0976-5506.2018.01908.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4AB1AB1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1CFCB60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25DFA78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</w:tc>
        <w:tc>
          <w:tcPr>
            <w:tcW w:w="2340" w:type="dxa"/>
            <w:shd w:val="clear" w:color="auto" w:fill="auto"/>
          </w:tcPr>
          <w:p w14:paraId="102B758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  <w:p w14:paraId="6E47D94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 coordinators</w:t>
            </w:r>
          </w:p>
        </w:tc>
        <w:tc>
          <w:tcPr>
            <w:tcW w:w="2070" w:type="dxa"/>
            <w:shd w:val="clear" w:color="auto" w:fill="auto"/>
            <w:noWrap/>
          </w:tcPr>
          <w:p w14:paraId="5567B64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  <w:p w14:paraId="06C8F69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66A90A8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47882A8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4B6DE11" w14:textId="05BA4A8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rifi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rifin&lt;/Author&gt;&lt;Year&gt;2018&lt;/Year&gt;&lt;RecNum&gt;43&lt;/RecNum&gt;&lt;DisplayText&gt;(19)&lt;/DisplayText&gt;&lt;record&gt;&lt;rec-number&gt;43&lt;/rec-number&gt;&lt;foreign-keys&gt;&lt;key app="EN" db-id="ftf00wst8sxxwnerx0lxsaf72vessfrt59sf" timestamp="1687689742"&gt;43&lt;/key&gt;&lt;/foreign-keys&gt;&lt;ref-type name="Journal Article"&gt;17&lt;/ref-type&gt;&lt;contributors&gt;&lt;authors&gt;&lt;author&gt;Arifin, S.; Suhariadi, F.; Damayanti, N. A.&lt;/author&gt;&lt;/authors&gt;&lt;/contributors&gt;&lt;titles&gt;&lt;title&gt;The role of domicile on the achievement of village midwife performances in antenatal care through a job involvement&lt;/title&gt;&lt;secondary-title&gt;Indian Journal of Public Health Research and Development&lt;/secondary-title&gt;&lt;/titles&gt;&lt;periodical&gt;&lt;full-title&gt;Indian Journal of Public Health Research and Development&lt;/full-title&gt;&lt;/periodical&gt;&lt;pages&gt;258-262&lt;/pages&gt;&lt;volume&gt;9&lt;/volume&gt;&lt;number&gt;1&lt;/number&gt;&lt;dates&gt;&lt;year&gt;201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36720A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4FFBEA5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0E5A98C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</w:tc>
        <w:tc>
          <w:tcPr>
            <w:tcW w:w="2340" w:type="dxa"/>
            <w:shd w:val="clear" w:color="auto" w:fill="auto"/>
          </w:tcPr>
          <w:p w14:paraId="44A2C29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310B1B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227F7C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0FC6B0C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41CCA64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5A59ABE" w14:textId="3E506ED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 xml:space="preserve">Arifi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rifin&lt;/Author&gt;&lt;Year&gt;2018&lt;/Year&gt;&lt;RecNum&gt;129&lt;/RecNum&gt;&lt;DisplayText&gt;(20)&lt;/DisplayText&gt;&lt;record&gt;&lt;rec-number&gt;129&lt;/rec-number&gt;&lt;foreign-keys&gt;&lt;key app="EN" db-id="ftf00wst8sxxwnerx0lxsaf72vessfrt59sf" timestamp="1687707328"&gt;129&lt;/key&gt;&lt;/foreign-keys&gt;&lt;ref-type name="Journal Article"&gt;17&lt;/ref-type&gt;&lt;contributors&gt;&lt;authors&gt;&lt;author&gt;Arifin, S.; Suhariadi, F.; Damayanti, N. A.&lt;/author&gt;&lt;/authors&gt;&lt;/contributors&gt;&lt;titles&gt;&lt;title&gt;The influence of leadership style of midwife coordinator toward the performance of village midwives on antenatal care through the job involvement&lt;/title&gt;&lt;secondary-title&gt;Indian Journal of Public Health Research and Development&lt;/secondary-title&gt;&lt;/titles&gt;&lt;periodical&gt;&lt;full-title&gt;Indian Journal of Public Health Research and Development&lt;/full-title&gt;&lt;/periodical&gt;&lt;pages&gt;249-252&lt;/pages&gt;&lt;volume&gt;9&lt;/volume&gt;&lt;number&gt;1&lt;/number&gt;&lt;dates&gt;&lt;year&gt;201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1D2E535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153F6B0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3CF89C4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</w:tc>
        <w:tc>
          <w:tcPr>
            <w:tcW w:w="2340" w:type="dxa"/>
            <w:shd w:val="clear" w:color="auto" w:fill="auto"/>
          </w:tcPr>
          <w:p w14:paraId="2890B3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  <w:p w14:paraId="5231D05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 coordinators</w:t>
            </w:r>
          </w:p>
        </w:tc>
        <w:tc>
          <w:tcPr>
            <w:tcW w:w="2070" w:type="dxa"/>
            <w:shd w:val="clear" w:color="auto" w:fill="auto"/>
            <w:noWrap/>
          </w:tcPr>
          <w:p w14:paraId="5C12728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  <w:p w14:paraId="4AC12FA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704D64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7599C6D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BE96AAB" w14:textId="0AF1466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stuti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stutii&lt;/Author&gt;&lt;Year&gt;2021&lt;/Year&gt;&lt;RecNum&gt;41&lt;/RecNum&gt;&lt;DisplayText&gt;(21)&lt;/DisplayText&gt;&lt;record&gt;&lt;rec-number&gt;41&lt;/rec-number&gt;&lt;foreign-keys&gt;&lt;key app="EN" db-id="ftf00wst8sxxwnerx0lxsaf72vessfrt59sf" timestamp="1687689489"&gt;41&lt;/key&gt;&lt;/foreign-keys&gt;&lt;ref-type name="Journal Article"&gt;17&lt;/ref-type&gt;&lt;contributors&gt;&lt;authors&gt;&lt;author&gt;Astutii, H.; Indrayani,; Harianis, S.&lt;/author&gt;&lt;/authors&gt;&lt;/contributors&gt;&lt;titles&gt;&lt;title&gt;Challenges for midwives in remote areas: An ethnography study&lt;/title&gt;&lt;secondary-title&gt;Pakistan Journal of Medical and Health Sciences&lt;/secondary-title&gt;&lt;/titles&gt;&lt;periodical&gt;&lt;full-title&gt;Pakistan Journal of Medical and Health Sciences&lt;/full-title&gt;&lt;/periodical&gt;&lt;pages&gt;1691-1697&lt;/pages&gt;&lt;volume&gt;14&lt;/volume&gt;&lt;number&gt;4&lt;/number&gt;&lt;dates&gt;&lt;year&gt;2021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34ADEC8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0F57B8A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3354C98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mote villages</w:t>
            </w:r>
          </w:p>
        </w:tc>
        <w:tc>
          <w:tcPr>
            <w:tcW w:w="2340" w:type="dxa"/>
            <w:shd w:val="clear" w:color="auto" w:fill="auto"/>
          </w:tcPr>
          <w:p w14:paraId="56C4CDA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711AE8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5C61090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11A3E37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62F990C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BDFE1DB" w14:textId="1E0B5A3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alasubramaniam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alasubramaniam&lt;/Author&gt;&lt;Year&gt;2018&lt;/Year&gt;&lt;RecNum&gt;137&lt;/RecNum&gt;&lt;DisplayText&gt;(22)&lt;/DisplayText&gt;&lt;record&gt;&lt;rec-number&gt;137&lt;/rec-number&gt;&lt;foreign-keys&gt;&lt;key app="EN" db-id="ftf00wst8sxxwnerx0lxsaf72vessfrt59sf" timestamp="1688304430"&gt;137&lt;/key&gt;&lt;/foreign-keys&gt;&lt;ref-type name="Journal Article"&gt;17&lt;/ref-type&gt;&lt;contributors&gt;&lt;authors&gt;&lt;author&gt;Balasubramaniam, Sudharsanam Manni&lt;/author&gt;&lt;author&gt;Bhargava, Saurabh&lt;/author&gt;&lt;author&gt;Agrawal, Neeraj&lt;/author&gt;&lt;author&gt;Asif, Rashmi&lt;/author&gt;&lt;author&gt;Chawngthu, Lalhmangaihi&lt;/author&gt;&lt;author&gt;Sinha, Pallavi&lt;/author&gt;&lt;author&gt;Kumar, Somesh&lt;/author&gt;&lt;author&gt;Sood, Bulbul&lt;/author&gt;&lt;/authors&gt;&lt;/contributors&gt;&lt;titles&gt;&lt;title&gt;Blending virtual with conventional learning to improve student midwifery skills in India&lt;/title&gt;&lt;secondary-title&gt;Nurse Education in Practice&lt;/secondary-title&gt;&lt;/titles&gt;&lt;periodical&gt;&lt;full-title&gt;Nurse Education in Practice&lt;/full-title&gt;&lt;/periodical&gt;&lt;pages&gt;163-167&lt;/pages&gt;&lt;volume&gt;28&lt;/volume&gt;&lt;keywords&gt;&lt;keyword&gt;Nurse midwife&lt;/keyword&gt;&lt;keyword&gt;Blended learning&lt;/keyword&gt;&lt;keyword&gt;Midwifery skills&lt;/keyword&gt;&lt;keyword&gt;Resource constrained settings&lt;/keyword&gt;&lt;keyword&gt;Pre-service education&lt;/keyword&gt;&lt;/keywords&gt;&lt;dates&gt;&lt;year&gt;2018&lt;/year&gt;&lt;pub-dates&gt;&lt;date&gt;2018/01/01/&lt;/date&gt;&lt;/pub-dates&gt;&lt;/dates&gt;&lt;isbn&gt;1471-5953&lt;/isbn&gt;&lt;urls&gt;&lt;related-urls&gt;&lt;url&gt;https://www.sciencedirect.com/science/article/pii/S1471595316302232&lt;/url&gt;&lt;/related-urls&gt;&lt;/urls&gt;&lt;electronic-resource-num&gt;https://doi.org/10.1016/j.nepr.2017.10.02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6E8857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215530A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5C37306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fe training centres</w:t>
            </w:r>
          </w:p>
        </w:tc>
        <w:tc>
          <w:tcPr>
            <w:tcW w:w="2340" w:type="dxa"/>
            <w:shd w:val="clear" w:color="auto" w:fill="auto"/>
          </w:tcPr>
          <w:p w14:paraId="4C48EE2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fe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24E54F5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  <w:shd w:val="clear" w:color="auto" w:fill="auto"/>
          </w:tcPr>
          <w:p w14:paraId="0C21C28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11A53F2" w14:textId="77777777" w:rsidTr="001E2B35">
        <w:trPr>
          <w:trHeight w:val="300"/>
        </w:trPr>
        <w:tc>
          <w:tcPr>
            <w:tcW w:w="1980" w:type="dxa"/>
          </w:tcPr>
          <w:p w14:paraId="3B9C730E" w14:textId="1F004542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rdoso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ardosono&lt;/Author&gt;&lt;Year&gt;2018&lt;/Year&gt;&lt;RecNum&gt;98&lt;/RecNum&gt;&lt;DisplayText&gt;(23)&lt;/DisplayText&gt;&lt;record&gt;&lt;rec-number&gt;98&lt;/rec-number&gt;&lt;foreign-keys&gt;&lt;key app="EN" db-id="ftf00wst8sxxwnerx0lxsaf72vessfrt59sf" timestamp="1687701881"&gt;98&lt;/key&gt;&lt;/foreign-keys&gt;&lt;ref-type name="Journal Article"&gt;17&lt;/ref-type&gt;&lt;contributors&gt;&lt;authors&gt;&lt;author&gt;Bardosono, S.; Hildayani, R.; Chandra, D. N.; Basrowi, R. W.; Wibowo, Y.&lt;/author&gt;&lt;/authors&gt;&lt;/contributors&gt;&lt;titles&gt;&lt;title&gt;The knowledge retention after continuing health education among midwives in Indonesia&lt;/title&gt;&lt;secondary-title&gt;Medical Journal of Indonesia&lt;/secondary-title&gt;&lt;/titles&gt;&lt;periodical&gt;&lt;full-title&gt;Medical Journal of Indonesia&lt;/full-title&gt;&lt;/periodical&gt;&lt;pages&gt;128-133&lt;/pages&gt;&lt;volume&gt;27&lt;/volume&gt;&lt;number&gt;2&lt;/number&gt;&lt;dates&gt;&lt;year&gt;2018&lt;/year&gt;&lt;/dates&gt;&lt;urls&gt;&lt;/urls&gt;&lt;electronic-resource-num&gt;10.13181/mji.v27i2.241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BF6ACBC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14DA188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5A3AB459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</w:tcPr>
          <w:p w14:paraId="1925A149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3A93706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1DB0C24A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432F8DE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DC62E5E" w14:textId="51D01CB8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arnabee 201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arnabee&lt;/Author&gt;&lt;Year&gt;2014&lt;/Year&gt;&lt;RecNum&gt;50&lt;/RecNum&gt;&lt;DisplayText&gt;(24)&lt;/DisplayText&gt;&lt;record&gt;&lt;rec-number&gt;50&lt;/rec-number&gt;&lt;foreign-keys&gt;&lt;key app="EN" db-id="ftf00wst8sxxwnerx0lxsaf72vessfrt59sf" timestamp="1687691025"&gt;50&lt;/key&gt;&lt;/foreign-keys&gt;&lt;ref-type name="Journal Article"&gt;17&lt;/ref-type&gt;&lt;contributors&gt;&lt;authors&gt;&lt;author&gt;Barnabee, G.; Harrison, M.; Mercer, M. A.; O&amp;apos;Malley, G.&lt;/author&gt;&lt;/authors&gt;&lt;/contributors&gt;&lt;titles&gt;&lt;title&gt;Midwives&amp;apos; perceptions of an innovative mHealth technology&amp;apos;s impact on their work and job satisfaction&lt;/title&gt;&lt;secondary-title&gt;Annals of Global Health&lt;/secondary-title&gt;&lt;/titles&gt;&lt;periodical&gt;&lt;full-title&gt;Annals of Global Health&lt;/full-title&gt;&lt;/periodical&gt;&lt;volume&gt;80&lt;/volume&gt;&lt;number&gt;3&lt;/number&gt;&lt;section&gt;214&lt;/section&gt;&lt;dates&gt;&lt;year&gt;2014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6ED9B9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im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ste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74761E8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727F2AB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auto"/>
          </w:tcPr>
          <w:p w14:paraId="1396958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2F26CC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7943CBE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38F182C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7EBBDCBF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3D3C03C" w14:textId="3C71F472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arua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eni Rani Barua&lt;/Author&gt;&lt;Year&gt;2020&lt;/Year&gt;&lt;RecNum&gt;31&lt;/RecNum&gt;&lt;DisplayText&gt;(25)&lt;/DisplayText&gt;&lt;record&gt;&lt;rec-number&gt;31&lt;/rec-number&gt;&lt;foreign-keys&gt;&lt;key app="EN" db-id="ftf00wst8sxxwnerx0lxsaf72vessfrt59sf" timestamp="1687687753"&gt;31&lt;/key&gt;&lt;/foreign-keys&gt;&lt;ref-type name="Journal Article"&gt;17&lt;/ref-type&gt;&lt;contributors&gt;&lt;authors&gt;&lt;author&gt;Heni Rani Barua, Gourab Dewan, Mohammed Ashiq Hasan Ziko&lt;/author&gt;&lt;/authors&gt;&lt;/contributors&gt;&lt;titles&gt;&lt;title&gt;Professional midwife led maternal and newborn health care in primary health facilities of Rangamati district of Bangladesh&lt;/title&gt;&lt;secondary-title&gt;The Journal of Obstetrics and Gynaecology Research&lt;/secondary-title&gt;&lt;/titles&gt;&lt;periodical&gt;&lt;full-title&gt;The Journal of Obstetrics and Gynaecology Research&lt;/full-title&gt;&lt;/periodical&gt;&lt;pages&gt;92-95&lt;/pages&gt;&lt;volume&gt;46&lt;/volume&gt;&lt;num-vols&gt;S1&lt;/num-vols&gt;&lt;dates&gt;&lt;year&gt;2020&lt;/year&gt;&lt;/dates&gt;&lt;urls&gt;&lt;/urls&gt;&lt;electronic-resource-num&gt;10.1111/jog.1445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4D829CF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26CC30B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0275511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district hospitals</w:t>
            </w:r>
          </w:p>
        </w:tc>
        <w:tc>
          <w:tcPr>
            <w:tcW w:w="2340" w:type="dxa"/>
            <w:shd w:val="clear" w:color="auto" w:fill="auto"/>
          </w:tcPr>
          <w:p w14:paraId="69B4C82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EC4B045" w14:textId="294ACA0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2AAB0A6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476B4C68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1CC755D0" w14:textId="0AA2440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eckingham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ndy Beckingham&lt;/Author&gt;&lt;Year&gt;2022&lt;/Year&gt;&lt;RecNum&gt;36&lt;/RecNum&gt;&lt;DisplayText&gt;(26)&lt;/DisplayText&gt;&lt;record&gt;&lt;rec-number&gt;36&lt;/rec-number&gt;&lt;foreign-keys&gt;&lt;key app="EN" db-id="ftf00wst8sxxwnerx0lxsaf72vessfrt59sf" timestamp="1687688733"&gt;36&lt;/key&gt;&lt;/foreign-keys&gt;&lt;ref-type name="Journal Article"&gt;17&lt;/ref-type&gt;&lt;contributors&gt;&lt;authors&gt;&lt;author&gt;Andy Beckingham, Soo Downe, Evita Fernandez, Becky Reed, Indie Kaur, Nuzhat Aziz, Carol Kingdon&lt;/author&gt;&lt;/authors&gt;&lt;/contributors&gt;&lt;titles&gt;&lt;title&gt;Implementing Professional Midwife-Led Maternity Care in India for Healthy Pregnant Women: A Community Case Study&lt;/title&gt;&lt;secondary-title&gt;Frontiers in Public Health&lt;/secondary-title&gt;&lt;/titles&gt;&lt;periodical&gt;&lt;full-title&gt;Frontiers in Public Health&lt;/full-title&gt;&lt;/periodical&gt;&lt;volume&gt;10&lt;/volume&gt;&lt;number&gt;875595&lt;/number&gt;&lt;dates&gt;&lt;year&gt;2022&lt;/year&gt;&lt;/dates&gt;&lt;urls&gt;&lt;/urls&gt;&lt;electronic-resource-num&gt;10.3389/fpubh.2022.87559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2633DF4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2F09BB6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 study</w:t>
            </w:r>
          </w:p>
        </w:tc>
        <w:tc>
          <w:tcPr>
            <w:tcW w:w="2790" w:type="dxa"/>
            <w:shd w:val="clear" w:color="auto" w:fill="FFFFFF" w:themeFill="background1"/>
          </w:tcPr>
          <w:p w14:paraId="2366332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pecialist tertiary teaching hospital</w:t>
            </w:r>
          </w:p>
        </w:tc>
        <w:tc>
          <w:tcPr>
            <w:tcW w:w="2340" w:type="dxa"/>
            <w:shd w:val="clear" w:color="auto" w:fill="FFFFFF" w:themeFill="background1"/>
          </w:tcPr>
          <w:p w14:paraId="22C4705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rainee midwives</w:t>
            </w:r>
          </w:p>
          <w:p w14:paraId="6516EDB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fessional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3BAB124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2CE7E9A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57FAB12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571A035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2DBA8880" w14:textId="027FF05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iswas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nimesh Biswas&lt;/Author&gt;&lt;Year&gt;2018&lt;/Year&gt;&lt;RecNum&gt;32&lt;/RecNum&gt;&lt;DisplayText&gt;(27)&lt;/DisplayText&gt;&lt;record&gt;&lt;rec-number&gt;32&lt;/rec-number&gt;&lt;foreign-keys&gt;&lt;key app="EN" db-id="ftf00wst8sxxwnerx0lxsaf72vessfrt59sf" timestamp="1687687933"&gt;32&lt;/key&gt;&lt;/foreign-keys&gt;&lt;ref-type name="Journal Article"&gt;17&lt;/ref-type&gt;&lt;contributors&gt;&lt;authors&gt;&lt;author&gt;Animesh Biswas, Rondi Anderson, Sathyanarayanan Doraiswamy, Abu Sayeed Md. Abdullah, Nabila Purno, Fazlur Rahman, Abdul Halim&lt;/author&gt;&lt;/authors&gt;&lt;/contributors&gt;&lt;titles&gt;&lt;title&gt;Timely referral saves the lives of mothers and newborns:&amp;#xD;Midwifery led continuum of care in marginalized teagarden&amp;#xD;communities – A qualitative case study in Bangladesh&lt;/title&gt;&lt;secondary-title&gt;F1000 Research&lt;/secondary-title&gt;&lt;/titles&gt;&lt;periodical&gt;&lt;full-title&gt;F1000 Research&lt;/full-title&gt;&lt;/periodical&gt;&lt;volume&gt;7&lt;/volume&gt;&lt;section&gt;365&lt;/section&gt;&lt;dates&gt;&lt;year&gt;2018&lt;/year&gt;&lt;/dates&gt;&lt;urls&gt;&lt;/urls&gt;&lt;electronic-resource-num&gt;10.12688/f1000research.13605.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6813683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FFFFFF" w:themeFill="background1"/>
          </w:tcPr>
          <w:p w14:paraId="4B93193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653C4FF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agarden health facilities</w:t>
            </w:r>
          </w:p>
        </w:tc>
        <w:tc>
          <w:tcPr>
            <w:tcW w:w="2340" w:type="dxa"/>
            <w:shd w:val="clear" w:color="auto" w:fill="FFFFFF" w:themeFill="background1"/>
          </w:tcPr>
          <w:p w14:paraId="55D58F6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fessional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7CEB2AD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64D89FA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40A7A57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75A8B4C1" w14:textId="37F42E32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2&lt;/Year&gt;&lt;RecNum&gt;66&lt;/RecNum&gt;&lt;DisplayText&gt;(28)&lt;/DisplayText&gt;&lt;record&gt;&lt;rec-number&gt;66&lt;/rec-number&gt;&lt;foreign-keys&gt;&lt;key app="EN" db-id="ftf00wst8sxxwnerx0lxsaf72vessfrt59sf" timestamp="1687695094"&gt;66&lt;/key&gt;&lt;/foreign-keys&gt;&lt;ref-type name="Journal Article"&gt;17&lt;/ref-type&gt;&lt;contributors&gt;&lt;authors&gt;&lt;author&gt;Bogren, M. A.; Wiseman, A.; Berg, M.&lt;/author&gt;&lt;/authors&gt;&lt;/contributors&gt;&lt;titles&gt;&lt;title&gt;Midwifery education, regulation and association in six South Asian countries - A descriptive report&lt;/title&gt;&lt;secondary-title&gt;Sexual and Reproductive Healthcare&lt;/secondary-title&gt;&lt;/titles&gt;&lt;periodical&gt;&lt;full-title&gt;Sexual and Reproductive Healthcare&lt;/full-title&gt;&lt;/periodical&gt;&lt;pages&gt;67-72&lt;/pages&gt;&lt;volume&gt;3&lt;/volume&gt;&lt;number&gt;2&lt;/number&gt;&lt;dates&gt;&lt;year&gt;2012&lt;/year&gt;&lt;/dates&gt;&lt;urls&gt;&lt;/urls&gt;&lt;electronic-resource-num&gt;10.1016/j.srhc.2012.03.00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642B343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  <w:p w14:paraId="687F159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  <w:p w14:paraId="6E6C4C7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  <w:p w14:paraId="4BBE9925" w14:textId="77777777" w:rsidR="001E2B35" w:rsidRPr="00670961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555D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hutan</w:t>
            </w:r>
          </w:p>
        </w:tc>
        <w:tc>
          <w:tcPr>
            <w:tcW w:w="2070" w:type="dxa"/>
            <w:shd w:val="clear" w:color="auto" w:fill="FFFFFF" w:themeFill="background1"/>
          </w:tcPr>
          <w:p w14:paraId="6A05FC8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02B5A9F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rnational workshop</w:t>
            </w:r>
          </w:p>
        </w:tc>
        <w:tc>
          <w:tcPr>
            <w:tcW w:w="2340" w:type="dxa"/>
            <w:shd w:val="clear" w:color="auto" w:fill="FFFFFF" w:themeFill="background1"/>
          </w:tcPr>
          <w:p w14:paraId="0E45A02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ion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201CC51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0AC1EF8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4D0FD92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920FADE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FC72000" w14:textId="7ABF10A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3&lt;/Year&gt;&lt;RecNum&gt;68&lt;/RecNum&gt;&lt;DisplayText&gt;(29)&lt;/DisplayText&gt;&lt;record&gt;&lt;rec-number&gt;68&lt;/rec-number&gt;&lt;foreign-keys&gt;&lt;key app="EN" db-id="ftf00wst8sxxwnerx0lxsaf72vessfrt59sf" timestamp="1687695487"&gt;68&lt;/key&gt;&lt;/foreign-keys&gt;&lt;ref-type name="Journal Article"&gt;17&lt;/ref-type&gt;&lt;contributors&gt;&lt;authors&gt;&lt;author&gt;Bogren, Malin Upper; van Teijlingen, Edwin; Berg, Marie&lt;/author&gt;&lt;/authors&gt;&lt;/contributors&gt;&lt;titles&gt;&lt;title&gt;Where midwives are not yet recognised: a feasibility study of professional midwives in Nepal&lt;/title&gt;&lt;secondary-title&gt;Midwifery&lt;/secondary-title&gt;&lt;/titles&gt;&lt;periodical&gt;&lt;full-title&gt;Midwifery&lt;/full-title&gt;&lt;/periodical&gt;&lt;pages&gt;1103-1109&lt;/pages&gt;&lt;volume&gt;29&lt;/volume&gt;&lt;number&gt;10&lt;/number&gt;&lt;dates&gt;&lt;year&gt;2013&lt;/year&gt;&lt;/dates&gt;&lt;urls&gt;&lt;/urls&gt;&lt;electronic-resource-num&gt;10.1016/j.midw.2013.07.01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2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5235C3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  <w:shd w:val="clear" w:color="auto" w:fill="auto"/>
          </w:tcPr>
          <w:p w14:paraId="389691D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1083D4B6" w14:textId="3C6F1DE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  <w:shd w:val="clear" w:color="auto" w:fill="auto"/>
          </w:tcPr>
          <w:p w14:paraId="2C83F979" w14:textId="4CE6751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profession</w:t>
            </w:r>
          </w:p>
        </w:tc>
        <w:tc>
          <w:tcPr>
            <w:tcW w:w="2070" w:type="dxa"/>
            <w:shd w:val="clear" w:color="auto" w:fill="auto"/>
            <w:noWrap/>
          </w:tcPr>
          <w:p w14:paraId="5E06690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36F7213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  <w:p w14:paraId="41C2B46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65903A7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2E0CC51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3FA7BC1B" w14:textId="535B0B8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5&lt;/Year&gt;&lt;RecNum&gt;119&lt;/RecNum&gt;&lt;DisplayText&gt;(30)&lt;/DisplayText&gt;&lt;record&gt;&lt;rec-number&gt;119&lt;/rec-number&gt;&lt;foreign-keys&gt;&lt;key app="EN" db-id="ftf00wst8sxxwnerx0lxsaf72vessfrt59sf" timestamp="1687705546"&gt;119&lt;/key&gt;&lt;/foreign-keys&gt;&lt;ref-type name="Journal Article"&gt;17&lt;/ref-type&gt;&lt;contributors&gt;&lt;authors&gt;&lt;author&gt;Bogren, Malin Upper; Wigert, Helena; Edgren, Lars; Berg, Marie&lt;/author&gt;&lt;/authors&gt;&lt;/contributors&gt;&lt;titles&gt;&lt;title&gt;Towards a midwifery profession in Bangladesh--a systems approach for a complex world&lt;/title&gt;&lt;secondary-title&gt;BMC Pregnancy and Childbirth&lt;/secondary-title&gt;&lt;/titles&gt;&lt;periodical&gt;&lt;full-title&gt;BMC Pregnancy and Childbirth&lt;/full-title&gt;&lt;/periodical&gt;&lt;volume&gt;15&lt;/volume&gt;&lt;section&gt;325&lt;/section&gt;&lt;dates&gt;&lt;year&gt;2015&lt;/year&gt;&lt;/dates&gt;&lt;urls&gt;&lt;/urls&gt;&lt;electronic-resource-num&gt;10.1186/s12884-015-0740-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20E822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047279C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36B576D8" w14:textId="5439595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  <w:shd w:val="clear" w:color="auto" w:fill="auto"/>
          </w:tcPr>
          <w:p w14:paraId="36B164E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profession</w:t>
            </w:r>
          </w:p>
          <w:p w14:paraId="25907BD7" w14:textId="39EDBEB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leaders/stakeholders</w:t>
            </w:r>
          </w:p>
        </w:tc>
        <w:tc>
          <w:tcPr>
            <w:tcW w:w="2070" w:type="dxa"/>
            <w:shd w:val="clear" w:color="auto" w:fill="auto"/>
            <w:noWrap/>
          </w:tcPr>
          <w:p w14:paraId="32EBBA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184D617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  <w:p w14:paraId="6BA1A6F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338E3DA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990EE33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0BE271D2" w14:textId="676B171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6&lt;/Year&gt;&lt;RecNum&gt;65&lt;/RecNum&gt;&lt;DisplayText&gt;(31)&lt;/DisplayText&gt;&lt;record&gt;&lt;rec-number&gt;65&lt;/rec-number&gt;&lt;foreign-keys&gt;&lt;key app="EN" db-id="ftf00wst8sxxwnerx0lxsaf72vessfrt59sf" timestamp="1687694457"&gt;65&lt;/key&gt;&lt;/foreign-keys&gt;&lt;ref-type name="Journal Article"&gt;17&lt;/ref-type&gt;&lt;contributors&gt;&lt;authors&gt;&lt;author&gt;Bogren, Malin Upper; Berg, Marie; Edgren, Lars; van Teijlingen, Edwin; Wigert, Helena&lt;/author&gt;&lt;/authors&gt;&lt;/contributors&gt;&lt;titles&gt;&lt;title&gt;Shaping the midwifery profession in Nepal - Uncovering actors&amp;apos; connections using a Complex Adaptive Systems framework&lt;/title&gt;&lt;secondary-title&gt;Sexual and Reproductive Healthcare&lt;/secondary-title&gt;&lt;/titles&gt;&lt;periodical&gt;&lt;full-title&gt;Sexual and Reproductive Healthcare&lt;/full-title&gt;&lt;/periodical&gt;&lt;pages&gt;48-55&lt;/pages&gt;&lt;volume&gt;10&lt;/volume&gt;&lt;dates&gt;&lt;year&gt;2016&lt;/year&gt;&lt;/dates&gt;&lt;urls&gt;&lt;/urls&gt;&lt;electronic-resource-num&gt;10.1016/j.srhc.2016.09.00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9354A1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  <w:shd w:val="clear" w:color="auto" w:fill="auto"/>
          </w:tcPr>
          <w:p w14:paraId="5C678B0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0B4C5F83" w14:textId="3D033A5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  <w:shd w:val="clear" w:color="auto" w:fill="auto"/>
          </w:tcPr>
          <w:p w14:paraId="18EFEEC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profession</w:t>
            </w:r>
          </w:p>
          <w:p w14:paraId="6440D8F3" w14:textId="1009932F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leaders/stakeholders</w:t>
            </w:r>
          </w:p>
        </w:tc>
        <w:tc>
          <w:tcPr>
            <w:tcW w:w="2070" w:type="dxa"/>
            <w:shd w:val="clear" w:color="auto" w:fill="auto"/>
            <w:noWrap/>
          </w:tcPr>
          <w:p w14:paraId="26CFD1D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0DB2371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  <w:p w14:paraId="08F75AB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146032F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4186307" w14:textId="77777777" w:rsidTr="001E2B35">
        <w:trPr>
          <w:trHeight w:val="300"/>
        </w:trPr>
        <w:tc>
          <w:tcPr>
            <w:tcW w:w="1980" w:type="dxa"/>
          </w:tcPr>
          <w:p w14:paraId="500C73F8" w14:textId="5BD02F1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7&lt;/Year&gt;&lt;RecNum&gt;127&lt;/RecNum&gt;&lt;DisplayText&gt;(32)&lt;/DisplayText&gt;&lt;record&gt;&lt;rec-number&gt;127&lt;/rec-number&gt;&lt;foreign-keys&gt;&lt;key app="EN" db-id="ftf00wst8sxxwnerx0lxsaf72vessfrt59sf" timestamp="1687706871"&gt;127&lt;/key&gt;&lt;/foreign-keys&gt;&lt;ref-type name="Journal Article"&gt;17&lt;/ref-type&gt;&lt;contributors&gt;&lt;authors&gt;&lt;author&gt;Bogren, Malin; Doraiswamy, Sathyanarayanan; Erlandsson, Kerstin&lt;/author&gt;&lt;/authors&gt;&lt;/contributors&gt;&lt;titles&gt;&lt;title&gt;Building a new generation of midwifery faculty members in Bangladesh&lt;/title&gt;&lt;secondary-title&gt;Journal of Asian Midwives&lt;/secondary-title&gt;&lt;/titles&gt;&lt;periodical&gt;&lt;full-title&gt;Journal of Asian Midwives&lt;/full-title&gt;&lt;/periodical&gt;&lt;pages&gt;52-58&lt;/pages&gt;&lt;volume&gt;4&lt;/volume&gt;&lt;number&gt;2&lt;/number&gt;&lt;dates&gt;&lt;year&gt;2017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8C9C19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3F13B4A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7206A13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ducation institutes</w:t>
            </w:r>
          </w:p>
        </w:tc>
        <w:tc>
          <w:tcPr>
            <w:tcW w:w="2340" w:type="dxa"/>
          </w:tcPr>
          <w:p w14:paraId="0362C0E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faculty members</w:t>
            </w:r>
          </w:p>
        </w:tc>
        <w:tc>
          <w:tcPr>
            <w:tcW w:w="2070" w:type="dxa"/>
            <w:shd w:val="clear" w:color="auto" w:fill="auto"/>
            <w:noWrap/>
          </w:tcPr>
          <w:p w14:paraId="7E8FFBC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74BA8CD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  <w:p w14:paraId="33B9A05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</w:tcPr>
          <w:p w14:paraId="734834A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E3FD754" w14:textId="77777777" w:rsidTr="001E2B35">
        <w:trPr>
          <w:trHeight w:val="300"/>
        </w:trPr>
        <w:tc>
          <w:tcPr>
            <w:tcW w:w="1980" w:type="dxa"/>
          </w:tcPr>
          <w:p w14:paraId="41866CEF" w14:textId="1F59B13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8&lt;/Year&gt;&lt;RecNum&gt;138&lt;/RecNum&gt;&lt;DisplayText&gt;(33)&lt;/DisplayText&gt;&lt;record&gt;&lt;rec-number&gt;138&lt;/rec-number&gt;&lt;foreign-keys&gt;&lt;key app="EN" db-id="ftf00wst8sxxwnerx0lxsaf72vessfrt59sf" timestamp="1688304730"&gt;138&lt;/key&gt;&lt;/foreign-keys&gt;&lt;ref-type name="Journal Article"&gt;17&lt;/ref-type&gt;&lt;contributors&gt;&lt;authors&gt;&lt;author&gt;Bogren, Malin&lt;/author&gt;&lt;author&gt;Sathyanarayanan, Doraiswamy&lt;/author&gt;&lt;author&gt;Erlandsson, Kerstin&lt;/author&gt;&lt;author&gt;Akhter, Halima&lt;/author&gt;&lt;author&gt;Akter, Dalia&lt;/author&gt;&lt;author&gt;Begum, Momtaz&lt;/author&gt;&lt;author&gt;Chowdhury, Merry&lt;/author&gt;&lt;author&gt;Das, Lucky&lt;/author&gt;&lt;author&gt;Akter, Rehana&lt;/author&gt;&lt;author&gt;Begum, Sufia&lt;/author&gt;&lt;author&gt;Akter, Renoara&lt;/author&gt;&lt;author&gt;Yesmin, Syeada&lt;/author&gt;&lt;author&gt;Khatun, Yamin Ara&lt;/author&gt;&lt;/authors&gt;&lt;/contributors&gt;&lt;titles&gt;&lt;title&gt;Development of a context specific accreditation assessment tool for affirming quality midwifery education in Bangladesh&lt;/title&gt;&lt;secondary-title&gt;Midwifery&lt;/secondary-title&gt;&lt;/titles&gt;&lt;periodical&gt;&lt;full-title&gt;Midwifery&lt;/full-title&gt;&lt;/periodical&gt;&lt;pages&gt;74-80&lt;/pages&gt;&lt;volume&gt;61&lt;/volume&gt;&lt;keywords&gt;&lt;keyword&gt;Midwifery/education&lt;/keyword&gt;&lt;keyword&gt;Quality assessment&lt;/keyword&gt;&lt;keyword&gt;Accreditation/standards&lt;/keyword&gt;&lt;keyword&gt;Instrument development&lt;/keyword&gt;&lt;keyword&gt;Bangladesh&lt;/keyword&gt;&lt;keyword&gt;South Asia nurses and midwives’&lt;/keyword&gt;&lt;/keywords&gt;&lt;dates&gt;&lt;year&gt;2018&lt;/year&gt;&lt;pub-dates&gt;&lt;date&gt;2018/06/01/&lt;/date&gt;&lt;/pub-dates&gt;&lt;/dates&gt;&lt;isbn&gt;0266-6138&lt;/isbn&gt;&lt;urls&gt;&lt;related-urls&gt;&lt;url&gt;https://www.sciencedirect.com/science/article/pii/S0266613818300639&lt;/url&gt;&lt;/related-urls&gt;&lt;/urls&gt;&lt;electronic-resource-num&gt;https://doi.org/10.1016/j.midw.2018.02.02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D0DDE1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780F282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788502D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institutes/colleges</w:t>
            </w:r>
          </w:p>
        </w:tc>
        <w:tc>
          <w:tcPr>
            <w:tcW w:w="2340" w:type="dxa"/>
          </w:tcPr>
          <w:p w14:paraId="21C9D5E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ion</w:t>
            </w:r>
          </w:p>
        </w:tc>
        <w:tc>
          <w:tcPr>
            <w:tcW w:w="2070" w:type="dxa"/>
            <w:shd w:val="clear" w:color="auto" w:fill="auto"/>
            <w:noWrap/>
          </w:tcPr>
          <w:p w14:paraId="571EFD5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5AEAD6D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2549782" w14:textId="77777777" w:rsidTr="001E2B35">
        <w:trPr>
          <w:trHeight w:val="300"/>
        </w:trPr>
        <w:tc>
          <w:tcPr>
            <w:tcW w:w="1980" w:type="dxa"/>
          </w:tcPr>
          <w:p w14:paraId="6B2B0AA9" w14:textId="7EBEE8B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8&lt;/Year&gt;&lt;RecNum&gt;120&lt;/RecNum&gt;&lt;DisplayText&gt;(34)&lt;/DisplayText&gt;&lt;record&gt;&lt;rec-number&gt;120&lt;/rec-number&gt;&lt;foreign-keys&gt;&lt;key app="EN" db-id="ftf00wst8sxxwnerx0lxsaf72vessfrt59sf" timestamp="1687705707"&gt;120&lt;/key&gt;&lt;/foreign-keys&gt;&lt;ref-type name="Journal Article"&gt;17&lt;/ref-type&gt;&lt;contributors&gt;&lt;authors&gt;&lt;author&gt;Bogren, M.; Erlandsson, K.&lt;/author&gt;&lt;/authors&gt;&lt;/contributors&gt;&lt;titles&gt;&lt;title&gt;Opportunities, challenges and strategies when building a midwifery profession. Findings from a qualitative study in Bangladesh and Nepal&lt;/title&gt;&lt;secondary-title&gt;Sexual and Reproductive Healthcare&lt;/secondary-title&gt;&lt;/titles&gt;&lt;periodical&gt;&lt;full-title&gt;Sexual and Reproductive Healthcare&lt;/full-title&gt;&lt;/periodical&gt;&lt;pages&gt;45-49&lt;/pages&gt;&lt;volume&gt;16&lt;/volume&gt;&lt;number&gt;2018&lt;/number&gt;&lt;dates&gt;&lt;year&gt;2018&lt;/year&gt;&lt;/dates&gt;&lt;urls&gt;&lt;/urls&gt;&lt;electronic-resource-num&gt;10.1016/j.srhc.2018.02.00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D44DA9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  <w:p w14:paraId="0583EEE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</w:tcPr>
          <w:p w14:paraId="31704E5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3C79105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rnational</w:t>
            </w:r>
          </w:p>
        </w:tc>
        <w:tc>
          <w:tcPr>
            <w:tcW w:w="2340" w:type="dxa"/>
          </w:tcPr>
          <w:p w14:paraId="0B753CD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profession</w:t>
            </w:r>
          </w:p>
        </w:tc>
        <w:tc>
          <w:tcPr>
            <w:tcW w:w="2070" w:type="dxa"/>
            <w:shd w:val="clear" w:color="auto" w:fill="auto"/>
            <w:noWrap/>
          </w:tcPr>
          <w:p w14:paraId="2BACC0E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1D7136D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</w:tcPr>
          <w:p w14:paraId="1B5260B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BCCDE65" w14:textId="77777777" w:rsidTr="001E2B35">
        <w:trPr>
          <w:trHeight w:val="300"/>
        </w:trPr>
        <w:tc>
          <w:tcPr>
            <w:tcW w:w="1980" w:type="dxa"/>
          </w:tcPr>
          <w:p w14:paraId="70E7C9A6" w14:textId="1E2BB95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8&lt;/Year&gt;&lt;RecNum&gt;64&lt;/RecNum&gt;&lt;DisplayText&gt;(35)&lt;/DisplayText&gt;&lt;record&gt;&lt;rec-number&gt;64&lt;/rec-number&gt;&lt;foreign-keys&gt;&lt;key app="EN" db-id="ftf00wst8sxxwnerx0lxsaf72vessfrt59sf" timestamp="1687694105"&gt;64&lt;/key&gt;&lt;/foreign-keys&gt;&lt;ref-type name="Journal Article"&gt;17&lt;/ref-type&gt;&lt;contributors&gt;&lt;authors&gt;&lt;author&gt;Bogren, Malin; Erlandsson, Kerstin; Members of the Midwifery Faculty Master’s degree holders in Sexual and Reproductive Health Rights; Byrskog, Ulrika&lt;/author&gt;&lt;/authors&gt;&lt;/contributors&gt;&lt;titles&gt;&lt;title&gt;What prevents midwifery quality care in Bangladesh? A focus group enquiry with midwifery students&lt;/title&gt;&lt;secondary-title&gt;BMC Health Services Research&lt;/secondary-title&gt;&lt;/titles&gt;&lt;periodical&gt;&lt;full-title&gt;BMC Health Services Research&lt;/full-title&gt;&lt;/periodical&gt;&lt;volume&gt;18&lt;/volume&gt;&lt;number&gt;1&lt;/number&gt;&lt;section&gt;639&lt;/section&gt;&lt;dates&gt;&lt;year&gt;2018&lt;/year&gt;&lt;/dates&gt;&lt;urls&gt;&lt;/urls&gt;&lt;electronic-resource-num&gt;10.1186/s12913-018-3447-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72FE8B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5400187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litative </w:t>
            </w:r>
          </w:p>
        </w:tc>
        <w:tc>
          <w:tcPr>
            <w:tcW w:w="2790" w:type="dxa"/>
          </w:tcPr>
          <w:p w14:paraId="22B842F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nursing institutes/colleges</w:t>
            </w:r>
          </w:p>
        </w:tc>
        <w:tc>
          <w:tcPr>
            <w:tcW w:w="2340" w:type="dxa"/>
          </w:tcPr>
          <w:p w14:paraId="11EE93A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08A2C91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6809D21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53610E9" w14:textId="77777777" w:rsidTr="001E2B35">
        <w:trPr>
          <w:trHeight w:val="300"/>
        </w:trPr>
        <w:tc>
          <w:tcPr>
            <w:tcW w:w="1980" w:type="dxa"/>
          </w:tcPr>
          <w:p w14:paraId="12BBBE57" w14:textId="33F09EA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19&lt;/Year&gt;&lt;RecNum&gt;139&lt;/RecNum&gt;&lt;DisplayText&gt;(36)&lt;/DisplayText&gt;&lt;record&gt;&lt;rec-number&gt;139&lt;/rec-number&gt;&lt;foreign-keys&gt;&lt;key app="EN" db-id="ftf00wst8sxxwnerx0lxsaf72vessfrt59sf" timestamp="1688304851"&gt;139&lt;/key&gt;&lt;/foreign-keys&gt;&lt;ref-type name="Journal Article"&gt;17&lt;/ref-type&gt;&lt;contributors&gt;&lt;authors&gt;&lt;author&gt;Bogren, Malin&lt;/author&gt;&lt;author&gt;Rosengren, Josefin&lt;/author&gt;&lt;author&gt;Erlandsson, Kerstin&lt;/author&gt;&lt;author&gt;Berg, Marie&lt;/author&gt;&lt;/authors&gt;&lt;/contributors&gt;&lt;titles&gt;&lt;title&gt;Build professional competence and Equip with strategies to empower midwifery students – An interview study evaluating a simulation-based learning course for midwifery educators in Bangladesh&lt;/title&gt;&lt;secondary-title&gt;Nurse Education in Practice&lt;/secondary-title&gt;&lt;/titles&gt;&lt;periodical&gt;&lt;full-title&gt;Nurse Education in Practice&lt;/full-title&gt;&lt;/periodical&gt;&lt;pages&gt;27-31&lt;/pages&gt;&lt;volume&gt;35&lt;/volume&gt;&lt;keywords&gt;&lt;keyword&gt;Simulation-based learning&lt;/keyword&gt;&lt;keyword&gt;Midwifery educators&lt;/keyword&gt;&lt;keyword&gt;Capacity building&lt;/keyword&gt;&lt;keyword&gt;South-Asia&lt;/keyword&gt;&lt;/keywords&gt;&lt;dates&gt;&lt;year&gt;2019&lt;/year&gt;&lt;pub-dates&gt;&lt;date&gt;2019/02/01/&lt;/date&gt;&lt;/pub-dates&gt;&lt;/dates&gt;&lt;isbn&gt;1471-5953&lt;/isbn&gt;&lt;urls&gt;&lt;related-urls&gt;&lt;url&gt;https://www.sciencedirect.com/science/article/pii/S1471595318306346&lt;/url&gt;&lt;/related-urls&gt;&lt;/urls&gt;&lt;electronic-resource-num&gt;https://doi.org/10.1016/j.nepr.2019.01.0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781B93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56AA5F5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61199FC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stitutions and colleges</w:t>
            </w:r>
          </w:p>
        </w:tc>
        <w:tc>
          <w:tcPr>
            <w:tcW w:w="2340" w:type="dxa"/>
          </w:tcPr>
          <w:p w14:paraId="2F14183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ors</w:t>
            </w:r>
          </w:p>
        </w:tc>
        <w:tc>
          <w:tcPr>
            <w:tcW w:w="2070" w:type="dxa"/>
            <w:shd w:val="clear" w:color="auto" w:fill="auto"/>
            <w:noWrap/>
          </w:tcPr>
          <w:p w14:paraId="30F2F92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744C7BC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F93C804" w14:textId="77777777" w:rsidTr="001E2B35">
        <w:trPr>
          <w:trHeight w:val="300"/>
        </w:trPr>
        <w:tc>
          <w:tcPr>
            <w:tcW w:w="1980" w:type="dxa"/>
          </w:tcPr>
          <w:p w14:paraId="30A98F31" w14:textId="4A6BB52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ogren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gren&lt;/Author&gt;&lt;Year&gt;2020&lt;/Year&gt;&lt;RecNum&gt;71&lt;/RecNum&gt;&lt;DisplayText&gt;(37)&lt;/DisplayText&gt;&lt;record&gt;&lt;rec-number&gt;71&lt;/rec-number&gt;&lt;foreign-keys&gt;&lt;key app="EN" db-id="ftf00wst8sxxwnerx0lxsaf72vessfrt59sf" timestamp="1687695986"&gt;71&lt;/key&gt;&lt;/foreign-keys&gt;&lt;ref-type name="Journal Article"&gt;17&lt;/ref-type&gt;&lt;contributors&gt;&lt;authors&gt;&lt;author&gt;Bogren, M.; Afroza, Banu; Shahanaj, Parvin; Merry, Chowdhury; Erlandsson, K.&lt;/author&gt;&lt;/authors&gt;&lt;/contributors&gt;&lt;titles&gt;&lt;title&gt;Implementation of a context-specific accreditation assessment tool for affirming quality midwifery education in Bangladesh: a qualitative research study&lt;/title&gt;&lt;secondary-title&gt;Global Health Action&lt;/secondary-title&gt;&lt;/titles&gt;&lt;periodical&gt;&lt;full-title&gt;Global Health Action&lt;/full-title&gt;&lt;/periodical&gt;&lt;volume&gt;13&lt;/volume&gt;&lt;number&gt;1&lt;/number&gt;&lt;section&gt;1761642&lt;/section&gt;&lt;dates&gt;&lt;year&gt;2020&lt;/year&gt;&lt;/dates&gt;&lt;urls&gt;&lt;/urls&gt;&lt;electronic-resource-num&gt;10.1080/16549716.2020.176164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3E7091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0153A8D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01812E08" w14:textId="6DE3164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ion institutions</w:t>
            </w:r>
          </w:p>
        </w:tc>
        <w:tc>
          <w:tcPr>
            <w:tcW w:w="2340" w:type="dxa"/>
          </w:tcPr>
          <w:p w14:paraId="53CF87E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ion</w:t>
            </w:r>
          </w:p>
        </w:tc>
        <w:tc>
          <w:tcPr>
            <w:tcW w:w="2070" w:type="dxa"/>
            <w:shd w:val="clear" w:color="auto" w:fill="auto"/>
            <w:noWrap/>
          </w:tcPr>
          <w:p w14:paraId="5B9E7C1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6A0AE8D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82F3C44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767E0291" w14:textId="4117DF6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oonduayla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oonduaylan&lt;/Author&gt;&lt;Year&gt;2022&lt;/Year&gt;&lt;RecNum&gt;109&lt;/RecNum&gt;&lt;DisplayText&gt;(38)&lt;/DisplayText&gt;&lt;record&gt;&lt;rec-number&gt;109&lt;/rec-number&gt;&lt;foreign-keys&gt;&lt;key app="EN" db-id="ftf00wst8sxxwnerx0lxsaf72vessfrt59sf" timestamp="1687703544"&gt;109&lt;/key&gt;&lt;/foreign-keys&gt;&lt;ref-type name="Journal Article"&gt;17&lt;/ref-type&gt;&lt;contributors&gt;&lt;authors&gt;&lt;author&gt;Boonduaylan, S.; Deoisres, W.; Wacharasin, C.&lt;/author&gt;&lt;/authors&gt;&lt;/contributors&gt;&lt;titles&gt;&lt;title&gt;A causal model of job stress among Thai nurse-midwives&lt;/title&gt;&lt;secondary-title&gt;Frontiers of Nursing&lt;/secondary-title&gt;&lt;/titles&gt;&lt;periodical&gt;&lt;full-title&gt;Frontiers of Nursing&lt;/full-title&gt;&lt;/periodical&gt;&lt;pages&gt;215-223&lt;/pages&gt;&lt;volume&gt;9&lt;/volume&gt;&lt;number&gt;2&lt;/number&gt;&lt;dates&gt;&lt;year&gt;2022&lt;/year&gt;&lt;/dates&gt;&lt;urls&gt;&lt;/urls&gt;&lt;electronic-resource-num&gt;10.2478/fon-2022-001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B355B5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ailand</w:t>
            </w:r>
          </w:p>
        </w:tc>
        <w:tc>
          <w:tcPr>
            <w:tcW w:w="2070" w:type="dxa"/>
            <w:shd w:val="clear" w:color="auto" w:fill="auto"/>
          </w:tcPr>
          <w:p w14:paraId="28FD79A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1F31219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abour and delivery units</w:t>
            </w:r>
          </w:p>
          <w:p w14:paraId="3AE14AA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gional tertiary hospitals</w:t>
            </w:r>
          </w:p>
        </w:tc>
        <w:tc>
          <w:tcPr>
            <w:tcW w:w="2340" w:type="dxa"/>
            <w:shd w:val="clear" w:color="auto" w:fill="auto"/>
          </w:tcPr>
          <w:p w14:paraId="6FF900F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-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EA6F4F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260FD37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97B0E1E" w14:textId="77777777" w:rsidTr="001E2B35">
        <w:trPr>
          <w:trHeight w:val="300"/>
        </w:trPr>
        <w:tc>
          <w:tcPr>
            <w:tcW w:w="1980" w:type="dxa"/>
          </w:tcPr>
          <w:p w14:paraId="2C47BC39" w14:textId="58D89CB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Bull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ull&lt;/Author&gt;&lt;Year&gt;2020&lt;/Year&gt;&lt;RecNum&gt;140&lt;/RecNum&gt;&lt;DisplayText&gt;(39)&lt;/DisplayText&gt;&lt;record&gt;&lt;rec-number&gt;140&lt;/rec-number&gt;&lt;foreign-keys&gt;&lt;key app="EN" db-id="ftf00wst8sxxwnerx0lxsaf72vessfrt59sf" timestamp="1688304998"&gt;140&lt;/key&gt;&lt;/foreign-keys&gt;&lt;ref-type name="Journal Article"&gt;17&lt;/ref-type&gt;&lt;contributors&gt;&lt;authors&gt;&lt;author&gt;Bull, Ms Angela&lt;/author&gt;&lt;author&gt;Geraghty, Dr Sadie&lt;/author&gt;&lt;author&gt;Dube, Ms Mpho&lt;/author&gt;&lt;author&gt;Budiani, Dr Ni Nyoman&lt;/author&gt;&lt;author&gt;Mahayati, Ni Made Dwi&lt;/author&gt;&lt;author&gt;Eka Utarini, Gusti Ayu&lt;/author&gt;&lt;author&gt;Kompiang Sriasih, Ni Gusti&lt;/author&gt;&lt;author&gt;Arini, Ketut Novia&lt;/author&gt;&lt;author&gt;Adnyani, Sukma&lt;/author&gt;&lt;author&gt;Noviani, Ni Wayan&lt;/author&gt;&lt;/authors&gt;&lt;/contributors&gt;&lt;titles&gt;&lt;title&gt;Facilitating midwifery students on an international placement: Clinical facilitator perspectives&lt;/title&gt;&lt;secondary-title&gt;Nurse Education in Practice&lt;/secondary-title&gt;&lt;/titles&gt;&lt;periodical&gt;&lt;full-title&gt;Nurse Education in Practice&lt;/full-title&gt;&lt;/periodical&gt;&lt;pages&gt;102869&lt;/pages&gt;&lt;volume&gt;48&lt;/volume&gt;&lt;dates&gt;&lt;year&gt;2020&lt;/year&gt;&lt;pub-dates&gt;&lt;date&gt;2020/10/01/&lt;/date&gt;&lt;/pub-dates&gt;&lt;/dates&gt;&lt;isbn&gt;1471-5953&lt;/isbn&gt;&lt;urls&gt;&lt;related-urls&gt;&lt;url&gt;https://www.sciencedirect.com/science/article/pii/S1471595320301347&lt;/url&gt;&lt;/related-urls&gt;&lt;/urls&gt;&lt;electronic-resource-num&gt;https://doi.org/10.1016/j.nepr.2020.10286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3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70CAF5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1CAFBE9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1D2FE88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  <w:p w14:paraId="51F90B1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vate midwife-led clinics</w:t>
            </w:r>
          </w:p>
        </w:tc>
        <w:tc>
          <w:tcPr>
            <w:tcW w:w="2340" w:type="dxa"/>
          </w:tcPr>
          <w:p w14:paraId="5A2B4F1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inical facilitators</w:t>
            </w:r>
          </w:p>
        </w:tc>
        <w:tc>
          <w:tcPr>
            <w:tcW w:w="2070" w:type="dxa"/>
            <w:shd w:val="clear" w:color="auto" w:fill="auto"/>
            <w:noWrap/>
          </w:tcPr>
          <w:p w14:paraId="4A86081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12F2037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466FB5F" w14:textId="77777777" w:rsidTr="001E2B35">
        <w:trPr>
          <w:trHeight w:val="300"/>
        </w:trPr>
        <w:tc>
          <w:tcPr>
            <w:tcW w:w="1980" w:type="dxa"/>
          </w:tcPr>
          <w:p w14:paraId="256AE16E" w14:textId="762BA8E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yrskog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yrskog&lt;/Author&gt;&lt;Year&gt;2019&lt;/Year&gt;&lt;RecNum&gt;69&lt;/RecNum&gt;&lt;DisplayText&gt;(40)&lt;/DisplayText&gt;&lt;record&gt;&lt;rec-number&gt;69&lt;/rec-number&gt;&lt;foreign-keys&gt;&lt;key app="EN" db-id="ftf00wst8sxxwnerx0lxsaf72vessfrt59sf" timestamp="1687695605"&gt;69&lt;/key&gt;&lt;/foreign-keys&gt;&lt;ref-type name="Journal Article"&gt;17&lt;/ref-type&gt;&lt;contributors&gt;&lt;authors&gt;&lt;author&gt;Byrskog, U.; Akther, R. H. A.; Khatoon, Z.; Bogren, M.; Erlandsson, R. K.&lt;/author&gt;&lt;/authors&gt;&lt;/contributors&gt;&lt;titles&gt;&lt;title&gt;Social, economic and professional barriers influencing midwives&amp;apos; realities in Bangladesh: A qualitative study of midwifery educators preparing midwifery students for clinical reality&lt;/title&gt;&lt;secondary-title&gt;Evidence Based Midwifery&lt;/secondary-title&gt;&lt;/titles&gt;&lt;periodical&gt;&lt;full-title&gt;Evidence Based Midwifery&lt;/full-title&gt;&lt;/periodical&gt;&lt;pages&gt;19-26&lt;/pages&gt;&lt;volume&gt;17&lt;/volume&gt;&lt;number&gt;1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057082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75E0E68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litative </w:t>
            </w:r>
          </w:p>
        </w:tc>
        <w:tc>
          <w:tcPr>
            <w:tcW w:w="2790" w:type="dxa"/>
          </w:tcPr>
          <w:p w14:paraId="4FF7EC5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nursing institutes and colleges</w:t>
            </w:r>
          </w:p>
        </w:tc>
        <w:tc>
          <w:tcPr>
            <w:tcW w:w="2340" w:type="dxa"/>
          </w:tcPr>
          <w:p w14:paraId="753344E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ors</w:t>
            </w:r>
          </w:p>
          <w:p w14:paraId="4AE68C8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09AA361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61EAE84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0BDDBB4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E40F938" w14:textId="77777777" w:rsidTr="001E2B35">
        <w:trPr>
          <w:trHeight w:val="300"/>
        </w:trPr>
        <w:tc>
          <w:tcPr>
            <w:tcW w:w="1980" w:type="dxa"/>
          </w:tcPr>
          <w:p w14:paraId="094B6BC9" w14:textId="094C06F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Chiranthik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tha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Chiranthika Vithana&lt;/Author&gt;&lt;Year&gt;2015&lt;/Year&gt;&lt;RecNum&gt;99&lt;/RecNum&gt;&lt;DisplayText&gt;(41)&lt;/DisplayText&gt;&lt;record&gt;&lt;rec-number&gt;99&lt;/rec-number&gt;&lt;foreign-keys&gt;&lt;key app="EN" db-id="ftf00wst8sxxwnerx0lxsaf72vessfrt59sf" timestamp="1687702016"&gt;99&lt;/key&gt;&lt;/foreign-keys&gt;&lt;ref-type name="Journal Article"&gt;17&lt;/ref-type&gt;&lt;contributors&gt;&lt;authors&gt;&lt;author&gt;Chiranthika Vithana, P. V. S.; Ariyaratne, M. A. Y.; Jayawardana, P. L.&lt;/author&gt;&lt;/authors&gt;&lt;/contributors&gt;&lt;titles&gt;&lt;title&gt;Effectiveness of an educational intervention among public health midwives on breast cancer early detection in the district of Gampaha, Sri Lanka&lt;/title&gt;&lt;secondary-title&gt;Asian Pacific Journal of Cancer Prevention&lt;/secondary-title&gt;&lt;/titles&gt;&lt;periodical&gt;&lt;full-title&gt;Asian Pacific Journal of Cancer Prevention&lt;/full-title&gt;&lt;/periodical&gt;&lt;pages&gt;227-232&lt;/pages&gt;&lt;volume&gt;16&lt;/volume&gt;&lt;number&gt;1&lt;/number&gt;&lt;dates&gt;&lt;year&gt;2015&lt;/year&gt;&lt;/dates&gt;&lt;urls&gt;&lt;/urls&gt;&lt;electronic-resource-num&gt;10.7314/APJCP.2015.16.1.22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D72BD0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</w:tcPr>
          <w:p w14:paraId="25CAD2E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71095FC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ell woman clinics</w:t>
            </w:r>
          </w:p>
        </w:tc>
        <w:tc>
          <w:tcPr>
            <w:tcW w:w="2340" w:type="dxa"/>
          </w:tcPr>
          <w:p w14:paraId="0FAB2A4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482DF5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1BBF8AE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04DCBEC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7C278096" w14:textId="60489311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mayanti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Damayanti&lt;/Author&gt;&lt;Year&gt;2019&lt;/Year&gt;&lt;RecNum&gt;121&lt;/RecNum&gt;&lt;DisplayText&gt;(42)&lt;/DisplayText&gt;&lt;record&gt;&lt;rec-number&gt;121&lt;/rec-number&gt;&lt;foreign-keys&gt;&lt;key app="EN" db-id="ftf00wst8sxxwnerx0lxsaf72vessfrt59sf" timestamp="1687705834"&gt;121&lt;/key&gt;&lt;/foreign-keys&gt;&lt;ref-type name="Journal Article"&gt;17&lt;/ref-type&gt;&lt;contributors&gt;&lt;authors&gt;&lt;author&gt;Damayanti, F. N.; Absori, A.; Wardiono, K.&lt;/author&gt;&lt;/authors&gt;&lt;/contributors&gt;&lt;titles&gt;&lt;title&gt;Legal protection of midwives based on professional justice in midwifery practices&lt;/title&gt;&lt;secondary-title&gt;Indian Journal of Public Health Research and Development&lt;/secondary-title&gt;&lt;/titles&gt;&lt;periodical&gt;&lt;full-title&gt;Indian Journal of Public Health Research and Development&lt;/full-title&gt;&lt;/periodical&gt;&lt;pages&gt;437-441&lt;/pages&gt;&lt;volume&gt;10&lt;/volume&gt;&lt;number&gt;4&lt;/number&gt;&lt;dates&gt;&lt;year&gt;2019&lt;/year&gt;&lt;/dates&gt;&lt;urls&gt;&lt;/urls&gt;&lt;electronic-resource-num&gt;10.5958/0976-5506.2019.00734.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127CF8C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5F5F93C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70B4EB5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fessional association</w:t>
            </w:r>
          </w:p>
          <w:p w14:paraId="67B575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department</w:t>
            </w:r>
          </w:p>
          <w:p w14:paraId="377108B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midwifery practices</w:t>
            </w:r>
          </w:p>
        </w:tc>
        <w:tc>
          <w:tcPr>
            <w:tcW w:w="2340" w:type="dxa"/>
            <w:shd w:val="clear" w:color="auto" w:fill="FFFFFF" w:themeFill="background1"/>
          </w:tcPr>
          <w:p w14:paraId="0667AF7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practic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52C34C6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29572C5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E9509C1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F469650" w14:textId="160664B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s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Das&lt;/Author&gt;&lt;Year&gt;2022&lt;/Year&gt;&lt;RecNum&gt;115&lt;/RecNum&gt;&lt;DisplayText&gt;(43)&lt;/DisplayText&gt;&lt;record&gt;&lt;rec-number&gt;115&lt;/rec-number&gt;&lt;foreign-keys&gt;&lt;key app="EN" db-id="ftf00wst8sxxwnerx0lxsaf72vessfrt59sf" timestamp="1687704363"&gt;115&lt;/key&gt;&lt;/foreign-keys&gt;&lt;ref-type name="Journal Article"&gt;17&lt;/ref-type&gt;&lt;contributors&gt;&lt;authors&gt;&lt;author&gt;Das, M. K.; Singh, D.&lt;/author&gt;&lt;/authors&gt;&lt;/contributors&gt;&lt;titles&gt;&lt;title&gt;Nurses and Midwives Human Resource for Health and Their Education in India: A Situational Analysis&lt;/title&gt;&lt;secondary-title&gt;Florence Nightingale Journal of Nursing&lt;/secondary-title&gt;&lt;/titles&gt;&lt;periodical&gt;&lt;full-title&gt;Florence Nightingale Journal of Nursing&lt;/full-title&gt;&lt;/periodical&gt;&lt;pages&gt;9-17&lt;/pages&gt;&lt;volume&gt;30&lt;/volume&gt;&lt;number&gt;1&lt;/number&gt;&lt;dates&gt;&lt;year&gt;2022&lt;/year&gt;&lt;/dates&gt;&lt;urls&gt;&lt;/urls&gt;&lt;electronic-resource-num&gt;10.5152/FNJN.2021.2101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20168C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6B1CB15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46CB5E4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  <w:shd w:val="clear" w:color="auto" w:fill="auto"/>
          </w:tcPr>
          <w:p w14:paraId="02EC620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  <w:p w14:paraId="417840D0" w14:textId="77777777" w:rsidR="001E2B35" w:rsidRPr="00B80A88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D5B48D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7206A3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  <w:p w14:paraId="03AD950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auto"/>
          </w:tcPr>
          <w:p w14:paraId="353A748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92529BE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B98E317" w14:textId="7A4E7DF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as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Das&lt;/Author&gt;&lt;Year&gt;2022&lt;/Year&gt;&lt;RecNum&gt;114&lt;/RecNum&gt;&lt;DisplayText&gt;(44)&lt;/DisplayText&gt;&lt;record&gt;&lt;rec-number&gt;114&lt;/rec-number&gt;&lt;foreign-keys&gt;&lt;key app="EN" db-id="ftf00wst8sxxwnerx0lxsaf72vessfrt59sf" timestamp="1687704244"&gt;114&lt;/key&gt;&lt;/foreign-keys&gt;&lt;ref-type name="Journal Article"&gt;17&lt;/ref-type&gt;&lt;contributors&gt;&lt;authors&gt;&lt;author&gt;Das, P.; Ramani, S.; Newton-Lewis, T.; Nagpal, P.; Khalil, K.; Gharai, D.; Das, S.; Kammowanee, R.&lt;/author&gt;&lt;/authors&gt;&lt;/contributors&gt;&lt;titles&gt;&lt;title&gt;&amp;quot;We are nurses-what can we say?&amp;quot;: power asymmetries and Auxiliary Nurse Midwives in an Indian state&lt;/title&gt;&lt;secondary-title&gt;Sexual and Reproductive Health Matters&lt;/secondary-title&gt;&lt;/titles&gt;&lt;periodical&gt;&lt;full-title&gt;Sexual and Reproductive Health Matters&lt;/full-title&gt;&lt;/periodical&gt;&lt;volume&gt;29&lt;/volume&gt;&lt;number&gt;2&lt;/number&gt;&lt;section&gt;2031598&lt;/section&gt;&lt;dates&gt;&lt;year&gt;2022&lt;/year&gt;&lt;/dates&gt;&lt;urls&gt;&lt;/urls&gt;&lt;electronic-resource-num&gt;10.1080/26410397.2022.203159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34CD87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1619822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6BA411F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s</w:t>
            </w:r>
          </w:p>
        </w:tc>
        <w:tc>
          <w:tcPr>
            <w:tcW w:w="2340" w:type="dxa"/>
            <w:shd w:val="clear" w:color="auto" w:fill="auto"/>
          </w:tcPr>
          <w:p w14:paraId="10517F0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184059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60D752F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  <w:p w14:paraId="3F9690C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0E3D850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86714AA" w14:textId="77777777" w:rsidTr="001E2B35">
        <w:trPr>
          <w:trHeight w:val="300"/>
        </w:trPr>
        <w:tc>
          <w:tcPr>
            <w:tcW w:w="1980" w:type="dxa"/>
          </w:tcPr>
          <w:p w14:paraId="33FF1AB8" w14:textId="0AD8342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Dyer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Dyer&lt;/Author&gt;&lt;Year&gt;2016&lt;/Year&gt;&lt;RecNum&gt;90&lt;/RecNum&gt;&lt;DisplayText&gt;(45)&lt;/DisplayText&gt;&lt;record&gt;&lt;rec-number&gt;90&lt;/rec-number&gt;&lt;foreign-keys&gt;&lt;key app="EN" db-id="ftf00wst8sxxwnerx0lxsaf72vessfrt59sf" timestamp="1687700693"&gt;90&lt;/key&gt;&lt;/foreign-keys&gt;&lt;ref-type name="Journal Article"&gt;17&lt;/ref-type&gt;&lt;contributors&gt;&lt;authors&gt;&lt;author&gt;Dyer, J.; Cohen, S.; Christmas, A.; Spencer, P.; Taylor, J.; Frank, H.; Sterne, J.; Walker, D.&lt;/author&gt;&lt;/authors&gt;&lt;/contributors&gt;&lt;titles&gt;&lt;title&gt;Designing and implementing an in-situ emergency obstetric and neonatal care (EmONC) simulation and team-training curriculum for midwife mentors to drive quality improvement in Bihar, India&lt;/title&gt;&lt;secondary-title&gt;Annals of Global Health&lt;/secondary-title&gt;&lt;/titles&gt;&lt;periodical&gt;&lt;full-title&gt;Annals of Global Health&lt;/full-title&gt;&lt;/periodical&gt;&lt;volume&gt;82&lt;/volume&gt;&lt;number&gt;3&lt;/number&gt;&lt;section&gt;353&lt;/section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CB0DB9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07E5D68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1764A1C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linics</w:t>
            </w:r>
          </w:p>
          <w:p w14:paraId="0A9E74B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trict hospitals</w:t>
            </w:r>
          </w:p>
        </w:tc>
        <w:tc>
          <w:tcPr>
            <w:tcW w:w="2340" w:type="dxa"/>
          </w:tcPr>
          <w:p w14:paraId="7BF0067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 midwife mentors</w:t>
            </w:r>
          </w:p>
        </w:tc>
        <w:tc>
          <w:tcPr>
            <w:tcW w:w="2070" w:type="dxa"/>
            <w:shd w:val="clear" w:color="auto" w:fill="auto"/>
            <w:noWrap/>
          </w:tcPr>
          <w:p w14:paraId="4233E9D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5C9F311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</w:tc>
        <w:tc>
          <w:tcPr>
            <w:tcW w:w="1620" w:type="dxa"/>
          </w:tcPr>
          <w:p w14:paraId="622AA0C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48DA790E" w14:textId="77777777" w:rsidTr="001E2B35">
        <w:trPr>
          <w:trHeight w:val="300"/>
        </w:trPr>
        <w:tc>
          <w:tcPr>
            <w:tcW w:w="1980" w:type="dxa"/>
          </w:tcPr>
          <w:p w14:paraId="6BB6242F" w14:textId="79C932D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kawa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Ekawati&lt;/Author&gt;&lt;Year&gt;2019&lt;/Year&gt;&lt;RecNum&gt;141&lt;/RecNum&gt;&lt;DisplayText&gt;(46)&lt;/DisplayText&gt;&lt;record&gt;&lt;rec-number&gt;141&lt;/rec-number&gt;&lt;foreign-keys&gt;&lt;key app="EN" db-id="ftf00wst8sxxwnerx0lxsaf72vessfrt59sf" timestamp="1688305429"&gt;141&lt;/key&gt;&lt;/foreign-keys&gt;&lt;ref-type name="Conference Proceedings"&gt;10&lt;/ref-type&gt;&lt;contributors&gt;&lt;authors&gt;&lt;author&gt;Ekawati, Fitriana Murriya, Licqurish, Sharon, Gunn, Jane, &amp;amp; Lau, Phyllis&lt;/author&gt;&lt;/authors&gt;&lt;/contributors&gt;&lt;titles&gt;&lt;title&gt;Management of hypertensive disorders of pregnancy (HDP) in Indonesian primary care settings: The views of stakeholders&lt;/title&gt;&lt;secondary-title&gt;Australasian Academic Association of Primary Care&amp;apos;s Annual Research Conference&lt;/secondary-title&gt;&lt;/titles&gt;&lt;pages&gt;xiv&lt;/pages&gt;&lt;volume&gt;25&lt;/volume&gt;&lt;dates&gt;&lt;year&gt;2019&lt;/year&gt;&lt;/dates&gt;&lt;pub-location&gt;University of Adelaide, Australia&lt;/pub-location&gt;&lt;publisher&gt;Australian Journal of Primary Health&lt;/publisher&gt;&lt;urls&gt;&lt;/urls&gt;&lt;electronic-resource-num&gt;10.1071/PYv25n3abs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59711F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F980F8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1799C5F5" w14:textId="4E0AAF9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care</w:t>
            </w:r>
          </w:p>
        </w:tc>
        <w:tc>
          <w:tcPr>
            <w:tcW w:w="2340" w:type="dxa"/>
          </w:tcPr>
          <w:p w14:paraId="014BF5C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A20F92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3E045FC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3E50FC4E" w14:textId="77777777" w:rsidTr="001E2B35">
        <w:trPr>
          <w:trHeight w:val="300"/>
        </w:trPr>
        <w:tc>
          <w:tcPr>
            <w:tcW w:w="1980" w:type="dxa"/>
          </w:tcPr>
          <w:p w14:paraId="1E5D8EE1" w14:textId="129395E5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lison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Elison&lt;/Author&gt;&lt;Year&gt;2015&lt;/Year&gt;&lt;RecNum&gt;123&lt;/RecNum&gt;&lt;DisplayText&gt;(47)&lt;/DisplayText&gt;&lt;record&gt;&lt;rec-number&gt;123&lt;/rec-number&gt;&lt;foreign-keys&gt;&lt;key app="EN" db-id="ftf00wst8sxxwnerx0lxsaf72vessfrt59sf" timestamp="1687706244"&gt;123&lt;/key&gt;&lt;/foreign-keys&gt;&lt;ref-type name="Journal Article"&gt;17&lt;/ref-type&gt;&lt;contributors&gt;&lt;authors&gt;&lt;author&gt;Elison, N. K.; Verani, A. R.; McCarthy, C.&lt;/author&gt;&lt;/authors&gt;&lt;/contributors&gt;&lt;titles&gt;&lt;title&gt;National nursing and midwifery legislation in countries of South-East Asia with high HIV burdens&lt;/title&gt;&lt;secondary-title&gt;WHO South East Asia Journal of Public Health&lt;/secondary-title&gt;&lt;/titles&gt;&lt;periodical&gt;&lt;full-title&gt;WHO South East Asia Journal of Public Health&lt;/full-title&gt;&lt;/periodical&gt;&lt;pages&gt;12-19&lt;/pages&gt;&lt;volume&gt;4&lt;/volume&gt;&lt;number&gt;1&lt;/number&gt;&lt;dates&gt;&lt;year&gt;2015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AD8784B" w14:textId="77777777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  <w:p w14:paraId="6D8BA03F" w14:textId="77777777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ailand</w:t>
            </w:r>
          </w:p>
          <w:p w14:paraId="208F8A46" w14:textId="77777777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  <w:p w14:paraId="3DB85CCC" w14:textId="77777777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  <w:p w14:paraId="063F1380" w14:textId="64CCCEE1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</w:tcPr>
          <w:p w14:paraId="3CDBCD19" w14:textId="2029869A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57580961" w14:textId="741D74E5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ternational</w:t>
            </w:r>
          </w:p>
        </w:tc>
        <w:tc>
          <w:tcPr>
            <w:tcW w:w="2340" w:type="dxa"/>
          </w:tcPr>
          <w:p w14:paraId="676CAB26" w14:textId="291A62D0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profession</w:t>
            </w:r>
          </w:p>
        </w:tc>
        <w:tc>
          <w:tcPr>
            <w:tcW w:w="2070" w:type="dxa"/>
            <w:shd w:val="clear" w:color="auto" w:fill="auto"/>
            <w:noWrap/>
          </w:tcPr>
          <w:p w14:paraId="4EEEB3A2" w14:textId="744D9582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</w:tcPr>
          <w:p w14:paraId="366E3E18" w14:textId="5F6D9529" w:rsidR="001E2B35" w:rsidRDefault="001E2B35" w:rsidP="00237B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CA30662" w14:textId="77777777" w:rsidTr="001E2B35">
        <w:trPr>
          <w:trHeight w:val="300"/>
        </w:trPr>
        <w:tc>
          <w:tcPr>
            <w:tcW w:w="1980" w:type="dxa"/>
          </w:tcPr>
          <w:p w14:paraId="6FB58641" w14:textId="2D37F15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rlandsso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Erlandsson&lt;/Author&gt;&lt;Year&gt;2018&lt;/Year&gt;&lt;RecNum&gt;85&lt;/RecNum&gt;&lt;DisplayText&gt;(48)&lt;/DisplayText&gt;&lt;record&gt;&lt;rec-number&gt;85&lt;/rec-number&gt;&lt;foreign-keys&gt;&lt;key app="EN" db-id="ftf00wst8sxxwnerx0lxsaf72vessfrt59sf" timestamp="1687699719"&gt;85&lt;/key&gt;&lt;/foreign-keys&gt;&lt;ref-type name="Journal Article"&gt;17&lt;/ref-type&gt;&lt;contributors&gt;&lt;authors&gt;&lt;author&gt;Erlandsson, Kerstin; Doraiswamy, Sathyanarayanan; Wallin, Lars; Bogren, Malin&lt;/author&gt;&lt;/authors&gt;&lt;/contributors&gt;&lt;titles&gt;&lt;title&gt;Capacity building of midwifery faculty to implement a 3-years midwifery diploma curriculum in Bangladesh: A process evaluation of a mentorship programme&lt;/title&gt;&lt;secondary-title&gt;Nurse Education in Practice&lt;/secondary-title&gt;&lt;/titles&gt;&lt;periodical&gt;&lt;full-title&gt;Nurse Education in Practice&lt;/full-title&gt;&lt;/periodical&gt;&lt;pages&gt;212-218&lt;/pages&gt;&lt;volume&gt;29&lt;/volume&gt;&lt;number&gt;2018&lt;/number&gt;&lt;dates&gt;&lt;year&gt;2018&lt;/year&gt;&lt;/dates&gt;&lt;urls&gt;&lt;/urls&gt;&lt;electronic-resource-num&gt;10.1016/j.nepr.2018.02.00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1EC6A8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05C0333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ixed methods </w:t>
            </w:r>
          </w:p>
        </w:tc>
        <w:tc>
          <w:tcPr>
            <w:tcW w:w="2790" w:type="dxa"/>
          </w:tcPr>
          <w:p w14:paraId="3978600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ducation institutes/colleges</w:t>
            </w:r>
          </w:p>
        </w:tc>
        <w:tc>
          <w:tcPr>
            <w:tcW w:w="2340" w:type="dxa"/>
          </w:tcPr>
          <w:p w14:paraId="5A07B63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faculty staff members</w:t>
            </w:r>
          </w:p>
        </w:tc>
        <w:tc>
          <w:tcPr>
            <w:tcW w:w="2070" w:type="dxa"/>
            <w:shd w:val="clear" w:color="auto" w:fill="auto"/>
            <w:noWrap/>
          </w:tcPr>
          <w:p w14:paraId="74E744F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674E56E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</w:tc>
        <w:tc>
          <w:tcPr>
            <w:tcW w:w="1620" w:type="dxa"/>
          </w:tcPr>
          <w:p w14:paraId="4369CB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4226A58" w14:textId="77777777" w:rsidTr="001E2B35">
        <w:trPr>
          <w:trHeight w:val="300"/>
        </w:trPr>
        <w:tc>
          <w:tcPr>
            <w:tcW w:w="1980" w:type="dxa"/>
          </w:tcPr>
          <w:p w14:paraId="0DAE2709" w14:textId="5F5CDB5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Erlandsson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Erlandsson&lt;/Author&gt;&lt;Year&gt;2019&lt;/Year&gt;&lt;RecNum&gt;84&lt;/RecNum&gt;&lt;DisplayText&gt;(49)&lt;/DisplayText&gt;&lt;record&gt;&lt;rec-number&gt;84&lt;/rec-number&gt;&lt;foreign-keys&gt;&lt;key app="EN" db-id="ftf00wst8sxxwnerx0lxsaf72vessfrt59sf" timestamp="1687699566"&gt;84&lt;/key&gt;&lt;/foreign-keys&gt;&lt;ref-type name="Journal Article"&gt;17&lt;/ref-type&gt;&lt;contributors&gt;&lt;authors&gt;&lt;author&gt;Erlandsson, Kerstin; Byrskog, Ulrika; Osman, Fatumo; Pedersen, Christina; Hatakka, Mathias; Klingberg-Allvin, Marie&lt;/author&gt;&lt;/authors&gt;&lt;/contributors&gt;&lt;titles&gt;&lt;title&gt;Evaluating a model for the capacity building of midwifery educators in Bangladesh through a blended, web-based master&amp;apos;s programme&lt;/title&gt;&lt;secondary-title&gt;Global Health Action&lt;/secondary-title&gt;&lt;/titles&gt;&lt;periodical&gt;&lt;full-title&gt;Global Health Action&lt;/full-title&gt;&lt;/periodical&gt;&lt;volume&gt;12&lt;/volume&gt;&lt;number&gt;1&lt;/number&gt;&lt;section&gt;1652022&lt;/section&gt;&lt;dates&gt;&lt;year&gt;2019&lt;/year&gt;&lt;/dates&gt;&lt;urls&gt;&lt;/urls&gt;&lt;electronic-resource-num&gt;10.1080/16549716.2019.165202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4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D1C301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6D6E393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389723F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ducation institutes</w:t>
            </w:r>
          </w:p>
        </w:tc>
        <w:tc>
          <w:tcPr>
            <w:tcW w:w="2340" w:type="dxa"/>
          </w:tcPr>
          <w:p w14:paraId="194C95B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ors</w:t>
            </w:r>
          </w:p>
        </w:tc>
        <w:tc>
          <w:tcPr>
            <w:tcW w:w="2070" w:type="dxa"/>
            <w:shd w:val="clear" w:color="auto" w:fill="auto"/>
            <w:noWrap/>
          </w:tcPr>
          <w:p w14:paraId="2A18BAD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11C5964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EF88746" w14:textId="77777777" w:rsidTr="001E2B35">
        <w:trPr>
          <w:trHeight w:val="300"/>
        </w:trPr>
        <w:tc>
          <w:tcPr>
            <w:tcW w:w="1980" w:type="dxa"/>
          </w:tcPr>
          <w:p w14:paraId="498BF1D6" w14:textId="76F1B0AE" w:rsidR="001E2B35" w:rsidRDefault="001E2B35" w:rsidP="00D25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ahrian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ahriany&lt;/Author&gt;&lt;Year&gt;2018&lt;/Year&gt;&lt;RecNum&gt;142&lt;/RecNum&gt;&lt;DisplayText&gt;(50)&lt;/DisplayText&gt;&lt;record&gt;&lt;rec-number&gt;142&lt;/rec-number&gt;&lt;foreign-keys&gt;&lt;key app="EN" db-id="ftf00wst8sxxwnerx0lxsaf72vessfrt59sf" timestamp="1688305665"&gt;142&lt;/key&gt;&lt;/foreign-keys&gt;&lt;ref-type name="Electronic Book Section"&gt;60&lt;/ref-type&gt;&lt;contributors&gt;&lt;authors&gt;&lt;author&gt;Fahriany, F., &amp;amp; Nuraeni, N.&lt;/author&gt;&lt;/authors&gt;&lt;secondary-authors&gt;&lt;author&gt;Madya et al. (Eds)&lt;/author&gt;&lt;/secondary-authors&gt;&lt;/contributors&gt;&lt;titles&gt;&lt;title&gt;Need analysis of English needs of midwifery students in Indonesia&lt;/title&gt;&lt;secondary-title&gt;ELT in Asia in the Digital Era: Global Citizenship and Identity&lt;/secondary-title&gt;&lt;/titles&gt;&lt;pages&gt;173-180&lt;/pages&gt;&lt;dates&gt;&lt;year&gt;2018&lt;/year&gt;&lt;/dates&gt;&lt;pub-location&gt;London&lt;/pub-location&gt;&lt;publisher&gt;Taylor &amp;amp; Francis&lt;/publisher&gt;&lt;isbn&gt;978-0-8153-7900-3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8C96EFE" w14:textId="7274D5C9" w:rsidR="001E2B35" w:rsidRDefault="001E2B35" w:rsidP="00D25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2B3CE5C" w14:textId="073A792F" w:rsidR="001E2B35" w:rsidRDefault="001E2B35" w:rsidP="00D25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470048DB" w14:textId="6947A89C" w:rsidR="001E2B35" w:rsidRDefault="001E2B35" w:rsidP="00D25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ducation institute</w:t>
            </w:r>
          </w:p>
        </w:tc>
        <w:tc>
          <w:tcPr>
            <w:tcW w:w="2340" w:type="dxa"/>
          </w:tcPr>
          <w:p w14:paraId="70F7E48E" w14:textId="7D1C4CC6" w:rsidR="001E2B35" w:rsidRDefault="001E2B35" w:rsidP="00D25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71081B1C" w14:textId="41BA3B8B" w:rsidR="001E2B35" w:rsidRDefault="001E2B35" w:rsidP="00D25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5F05075E" w14:textId="208B27D4" w:rsidR="001E2B35" w:rsidRDefault="001E2B35" w:rsidP="00D2566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997D355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376191EA" w14:textId="66893A0D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aucher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aucher&lt;/Author&gt;&lt;Year&gt;2016&lt;/Year&gt;&lt;RecNum&gt;143&lt;/RecNum&gt;&lt;DisplayText&gt;(51)&lt;/DisplayText&gt;&lt;record&gt;&lt;rec-number&gt;143&lt;/rec-number&gt;&lt;foreign-keys&gt;&lt;key app="EN" db-id="ftf00wst8sxxwnerx0lxsaf72vessfrt59sf" timestamp="1688305737"&gt;143&lt;/key&gt;&lt;/foreign-keys&gt;&lt;ref-type name="Journal Article"&gt;17&lt;/ref-type&gt;&lt;contributors&gt;&lt;authors&gt;&lt;author&gt;Faucher, M. A.&lt;/author&gt;&lt;author&gt;Riley, C.&lt;/author&gt;&lt;author&gt;Prater, L.&lt;/author&gt;&lt;author&gt;Reddy, M. P.&lt;/author&gt;&lt;/authors&gt;&lt;/contributors&gt;&lt;titles&gt;&lt;title&gt;Midwives in India: a delayed cord clamping intervention using simulation&lt;/title&gt;&lt;secondary-title&gt;International Nursing Review&lt;/secondary-title&gt;&lt;/titles&gt;&lt;periodical&gt;&lt;full-title&gt;International Nursing Review&lt;/full-title&gt;&lt;/periodical&gt;&lt;pages&gt;437-444&lt;/pages&gt;&lt;volume&gt;63&lt;/volume&gt;&lt;number&gt;3&lt;/number&gt;&lt;keywords&gt;&lt;keyword&gt;Anaemia&lt;/keyword&gt;&lt;keyword&gt;Birth&lt;/keyword&gt;&lt;keyword&gt;Capacity Building&lt;/keyword&gt;&lt;keyword&gt;Delayed Cord Clamping&lt;/keyword&gt;&lt;keyword&gt;Evidence-Based Practice&lt;/keyword&gt;&lt;keyword&gt;India&lt;/keyword&gt;&lt;keyword&gt;Knowledge to Action&lt;/keyword&gt;&lt;keyword&gt;Maternal Child Health&lt;/keyword&gt;&lt;keyword&gt;Midwifery&lt;/keyword&gt;&lt;keyword&gt;Nursing Capacity Building&lt;/keyword&gt;&lt;keyword&gt;Policy Implementation&lt;/keyword&gt;&lt;keyword&gt;Simulation&lt;/keyword&gt;&lt;/keywords&gt;&lt;dates&gt;&lt;year&gt;2016&lt;/year&gt;&lt;pub-dates&gt;&lt;date&gt;2016/09/01&lt;/date&gt;&lt;/pub-dates&gt;&lt;/dates&gt;&lt;publisher&gt;John Wiley &amp;amp; Sons, Ltd&lt;/publisher&gt;&lt;isbn&gt;0020-8132&lt;/isbn&gt;&lt;work-type&gt;https://doi.org/10.1111/inr.12264&lt;/work-type&gt;&lt;urls&gt;&lt;related-urls&gt;&lt;url&gt;https://doi.org/10.1111/inr.12264&lt;/url&gt;&lt;/related-urls&gt;&lt;/urls&gt;&lt;electronic-resource-num&gt;https://doi.org/10.1111/inr.12264&lt;/electronic-resource-num&gt;&lt;access-date&gt;2023/07/02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35278BA2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4924A695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1E178F14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</w:t>
            </w:r>
          </w:p>
        </w:tc>
        <w:tc>
          <w:tcPr>
            <w:tcW w:w="2340" w:type="dxa"/>
            <w:shd w:val="clear" w:color="auto" w:fill="FFFFFF" w:themeFill="background1"/>
          </w:tcPr>
          <w:p w14:paraId="08D8A9CB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-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7AF674B5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5BE84B26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6C5DB78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40A174E4" w14:textId="3B52155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ebrian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ebrianty&lt;/Author&gt;&lt;Year&gt;2020&lt;/Year&gt;&lt;RecNum&gt;144&lt;/RecNum&gt;&lt;DisplayText&gt;(52)&lt;/DisplayText&gt;&lt;record&gt;&lt;rec-number&gt;144&lt;/rec-number&gt;&lt;foreign-keys&gt;&lt;key app="EN" db-id="ftf00wst8sxxwnerx0lxsaf72vessfrt59sf" timestamp="1688305942"&gt;144&lt;/key&gt;&lt;/foreign-keys&gt;&lt;ref-type name="Journal Article"&gt;17&lt;/ref-type&gt;&lt;contributors&gt;&lt;authors&gt;&lt;author&gt;Febrianty, Dahmila, Husaini, Bahrul Ilmi, Panghiyangani, Roselina, Marlinae, L&lt;/author&gt;&lt;/authors&gt;&lt;/contributors&gt;&lt;titles&gt;&lt;title&gt;The influence factors of the performance of midwives on the neonatal health services in Balangan District&lt;/title&gt;&lt;secondary-title&gt;Indian Journal of Public Health Research and Development&lt;/secondary-title&gt;&lt;/titles&gt;&lt;periodical&gt;&lt;full-title&gt;Indian Journal of Public Health Research and Development&lt;/full-title&gt;&lt;/periodical&gt;&lt;pages&gt;1222-1226&lt;/pages&gt;&lt;volume&gt;11&lt;/volume&gt;&lt;number&gt;6&lt;/number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0D0E301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74578CF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5DC8AD4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onatal health services</w:t>
            </w:r>
          </w:p>
        </w:tc>
        <w:tc>
          <w:tcPr>
            <w:tcW w:w="2340" w:type="dxa"/>
            <w:shd w:val="clear" w:color="auto" w:fill="FFFFFF" w:themeFill="background1"/>
          </w:tcPr>
          <w:p w14:paraId="7E5398D5" w14:textId="2C6BE8FC" w:rsidR="001E2B35" w:rsidRDefault="001E2B35" w:rsidP="00142C5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681B0F33" w14:textId="09B714E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FFFFFF" w:themeFill="background1"/>
          </w:tcPr>
          <w:p w14:paraId="712300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C54B58A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3DE737ED" w14:textId="3580E7E6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erina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erina&lt;/Author&gt;&lt;Year&gt;2019&lt;/Year&gt;&lt;RecNum&gt;145&lt;/RecNum&gt;&lt;DisplayText&gt;(53)&lt;/DisplayText&gt;&lt;record&gt;&lt;rec-number&gt;145&lt;/rec-number&gt;&lt;foreign-keys&gt;&lt;key app="EN" db-id="ftf00wst8sxxwnerx0lxsaf72vessfrt59sf" timestamp="1688306093"&gt;145&lt;/key&gt;&lt;/foreign-keys&gt;&lt;ref-type name="Journal Article"&gt;17&lt;/ref-type&gt;&lt;contributors&gt;&lt;authors&gt;&lt;author&gt;Ferina, Benny Hasan Purwara, Setiawati, Elsa Pudji, Susiarno, Hadi, Abdurrahman, Muniroh, &amp;amp; Sukandar, Hadyana&lt;/author&gt;&lt;/authors&gt;&lt;/contributors&gt;&lt;titles&gt;&lt;title&gt;Knowledge of midwives on IUD counseling&lt;/title&gt;&lt;secondary-title&gt;The Southeast Asian Journal of Midwifery&lt;/secondary-title&gt;&lt;/titles&gt;&lt;periodical&gt;&lt;full-title&gt;The Southeast Asian Journal of Midwifery&lt;/full-title&gt;&lt;/periodical&gt;&lt;pages&gt;33-38&lt;/pages&gt;&lt;volume&gt;5&lt;/volume&gt;&lt;number&gt;1&lt;/number&gt;&lt;dates&gt;&lt;year&gt;2019&lt;/year&gt;&lt;/dates&gt;&lt;isbn&gt;2476-972X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6A594B4C" w14:textId="793E0DE1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7EAA9865" w14:textId="5CA766F9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71A54935" w14:textId="1D265093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</w:t>
            </w:r>
          </w:p>
        </w:tc>
        <w:tc>
          <w:tcPr>
            <w:tcW w:w="2340" w:type="dxa"/>
            <w:shd w:val="clear" w:color="auto" w:fill="FFFFFF" w:themeFill="background1"/>
          </w:tcPr>
          <w:p w14:paraId="6CF67375" w14:textId="61EDE361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7E38E11E" w14:textId="77777777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45B83D6C" w14:textId="672136C7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4819440E" w14:textId="003F6C4E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AA9665D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3D80ACAD" w14:textId="04977CF3" w:rsidR="001E2B35" w:rsidRDefault="001E2B35" w:rsidP="00C13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Fiore-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ilvas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iore-Silvast&lt;/Author&gt;&lt;Year&gt;2013&lt;/Year&gt;&lt;RecNum&gt;146&lt;/RecNum&gt;&lt;DisplayText&gt;(54)&lt;/DisplayText&gt;&lt;record&gt;&lt;rec-number&gt;146&lt;/rec-number&gt;&lt;foreign-keys&gt;&lt;key app="EN" db-id="ftf00wst8sxxwnerx0lxsaf72vessfrt59sf" timestamp="1688306292"&gt;146&lt;/key&gt;&lt;/foreign-keys&gt;&lt;ref-type name="Conference Paper"&gt;47&lt;/ref-type&gt;&lt;contributors&gt;&lt;authors&gt;&lt;author&gt;Fiore-Silvast, Brittany, Hartung, Carl, Iyengar, Kirti, Iyengar, Sharad, Israel-Ballard, Kiersten, Perin, Noah, &amp;amp; Anderson, Richard&lt;/author&gt;&lt;/authors&gt;&lt;/contributors&gt;&lt;titles&gt;&lt;title&gt;Mobile video for patient education: The midwives&amp;apos; perspective&lt;/title&gt;&lt;secondary-title&gt;3rd ACM Symposium on Computing for Development&lt;/secondary-title&gt;&lt;/titles&gt;&lt;dates&gt;&lt;year&gt;2013&lt;/year&gt;&lt;/dates&gt;&lt;pub-location&gt;Bangalore, India&lt;/pub-location&gt;&lt;urls&gt;&lt;/urls&gt;&lt;electronic-resource-num&gt;10.1145/2442882.244288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0C6D30B5" w14:textId="6F7CD843" w:rsidR="001E2B35" w:rsidRDefault="001E2B35" w:rsidP="00C13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53F24AA6" w14:textId="238168D8" w:rsidR="001E2B35" w:rsidRDefault="001E2B35" w:rsidP="00C13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FFFFFF" w:themeFill="background1"/>
          </w:tcPr>
          <w:p w14:paraId="369FEC87" w14:textId="77777777" w:rsidR="001E2B35" w:rsidRDefault="001E2B35" w:rsidP="00C13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inics</w:t>
            </w:r>
          </w:p>
          <w:p w14:paraId="1126934E" w14:textId="3041CA84" w:rsidR="001E2B35" w:rsidRDefault="001E2B35" w:rsidP="00C13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me visits</w:t>
            </w:r>
          </w:p>
        </w:tc>
        <w:tc>
          <w:tcPr>
            <w:tcW w:w="2340" w:type="dxa"/>
            <w:shd w:val="clear" w:color="auto" w:fill="FFFFFF" w:themeFill="background1"/>
          </w:tcPr>
          <w:p w14:paraId="0FEDD861" w14:textId="6702EAC4" w:rsidR="001E2B35" w:rsidRDefault="001E2B35" w:rsidP="00C13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3292A7D4" w14:textId="75F53F9C" w:rsidR="001E2B35" w:rsidRDefault="001E2B35" w:rsidP="00C13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3F3D3866" w14:textId="5C963EC7" w:rsidR="001E2B35" w:rsidRDefault="001E2B35" w:rsidP="00C133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E300290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17E9EF22" w14:textId="3A3C14C3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itriana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itriana&lt;/Author&gt;&lt;Year&gt;2022&lt;/Year&gt;&lt;RecNum&gt;26&lt;/RecNum&gt;&lt;DisplayText&gt;(55)&lt;/DisplayText&gt;&lt;record&gt;&lt;rec-number&gt;26&lt;/rec-number&gt;&lt;foreign-keys&gt;&lt;key app="EN" db-id="ftf00wst8sxxwnerx0lxsaf72vessfrt59sf" timestamp="1687686686"&gt;26&lt;/key&gt;&lt;/foreign-keys&gt;&lt;ref-type name="Journal Article"&gt;17&lt;/ref-type&gt;&lt;contributors&gt;&lt;authors&gt;&lt;author&gt;Fitriana, Farida; Ningtyas, Woro Setia; Dewi, Erni Rosita&lt;/author&gt;&lt;/authors&gt;&lt;/contributors&gt;&lt;titles&gt;&lt;title&gt;Providing mental healthcare for postpartum women in Indonesia: a qualitative phenomenological study&lt;/title&gt;&lt;secondary-title&gt;British Journal of Midwifery &lt;/secondary-title&gt;&lt;/titles&gt;&lt;pages&gt;692-699&lt;/pages&gt;&lt;volume&gt;30&lt;/volume&gt;&lt;num-vols&gt;12&lt;/num-vols&gt;&lt;dates&gt;&lt;year&gt;202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0487BBAE" w14:textId="5B49291C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6637AAE5" w14:textId="20BB09E4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00A4053D" w14:textId="427726D3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care settings</w:t>
            </w:r>
          </w:p>
        </w:tc>
        <w:tc>
          <w:tcPr>
            <w:tcW w:w="2340" w:type="dxa"/>
            <w:shd w:val="clear" w:color="auto" w:fill="FFFFFF" w:themeFill="background1"/>
          </w:tcPr>
          <w:p w14:paraId="2F6993CF" w14:textId="701952ED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00582AD8" w14:textId="168F4BFB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517059C0" w14:textId="126295A8" w:rsidR="001E2B35" w:rsidRDefault="001E2B35" w:rsidP="00D859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8B01B5A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296086BD" w14:textId="3795483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oss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oss&lt;/Author&gt;&lt;Year&gt;2020&lt;/Year&gt;&lt;RecNum&gt;147&lt;/RecNum&gt;&lt;DisplayText&gt;(56)&lt;/DisplayText&gt;&lt;record&gt;&lt;rec-number&gt;147&lt;/rec-number&gt;&lt;foreign-keys&gt;&lt;key app="EN" db-id="ftf00wst8sxxwnerx0lxsaf72vessfrt59sf" timestamp="1688306471"&gt;147&lt;/key&gt;&lt;/foreign-keys&gt;&lt;ref-type name="Journal Article"&gt;17&lt;/ref-type&gt;&lt;contributors&gt;&lt;authors&gt;&lt;author&gt;Foss, M.; le May, W. A.; Gobbi, M.&lt;/author&gt;&lt;/authors&gt;&lt;/contributors&gt;&lt;titles&gt;&lt;title&gt;The development and testing of a co-designed distance learning programme to improve the knowledge of trained auxiliary nurse midwives in normal midwifery practice in central India&lt;/title&gt;&lt;secondary-title&gt;Journal of Research in Nursing&lt;/secondary-title&gt;&lt;/titles&gt;&lt;periodical&gt;&lt;full-title&gt;Journal of Research in Nursing&lt;/full-title&gt;&lt;/periodical&gt;&lt;pages&gt;541-558&lt;/pages&gt;&lt;volume&gt;25&lt;/volume&gt;&lt;number&gt;6-7&lt;/number&gt;&lt;dates&gt;&lt;year&gt;2020&lt;/year&gt;&lt;/dates&gt;&lt;urls&gt;&lt;/urls&gt;&lt;electronic-resource-num&gt;10.1177/174498712095283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771DDAA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4F59F1E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FFFFFF" w:themeFill="background1"/>
          </w:tcPr>
          <w:p w14:paraId="48A26F2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trict and private hospitals</w:t>
            </w:r>
          </w:p>
          <w:p w14:paraId="1A8F208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linics</w:t>
            </w:r>
          </w:p>
          <w:p w14:paraId="7FDEDF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stations</w:t>
            </w:r>
          </w:p>
          <w:p w14:paraId="2441C35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ools</w:t>
            </w:r>
          </w:p>
          <w:p w14:paraId="09EEDF0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s</w:t>
            </w:r>
          </w:p>
        </w:tc>
        <w:tc>
          <w:tcPr>
            <w:tcW w:w="2340" w:type="dxa"/>
            <w:shd w:val="clear" w:color="auto" w:fill="FFFFFF" w:themeFill="background1"/>
          </w:tcPr>
          <w:p w14:paraId="2BEFF3C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2F66FA8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1CA59E2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023F4DE" w14:textId="77777777" w:rsidTr="001E2B35">
        <w:trPr>
          <w:trHeight w:val="408"/>
        </w:trPr>
        <w:tc>
          <w:tcPr>
            <w:tcW w:w="1980" w:type="dxa"/>
            <w:shd w:val="clear" w:color="auto" w:fill="FFFFFF" w:themeFill="background1"/>
          </w:tcPr>
          <w:p w14:paraId="639D1920" w14:textId="79E104AF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Fullerton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Fullerton&lt;/Author&gt;&lt;Year&gt;2016&lt;/Year&gt;&lt;RecNum&gt;70&lt;/RecNum&gt;&lt;DisplayText&gt;(57)&lt;/DisplayText&gt;&lt;record&gt;&lt;rec-number&gt;70&lt;/rec-number&gt;&lt;foreign-keys&gt;&lt;key app="EN" db-id="ftf00wst8sxxwnerx0lxsaf72vessfrt59sf" timestamp="1687695805"&gt;70&lt;/key&gt;&lt;/foreign-keys&gt;&lt;ref-type name="Journal Article"&gt;17&lt;/ref-type&gt;&lt;contributors&gt;&lt;authors&gt;&lt;author&gt;Fullerton, Judith T.; Johnson, Peter; Lobe, Erika; Myint, Khine Haymar; Aung, Nan Nan; Moe, Thida; Linn, Nay Aung&lt;/author&gt;&lt;/authors&gt;&lt;/contributors&gt;&lt;titles&gt;&lt;title&gt;A Rapid Assessment Tool for affirming good practice in midwifery education programming&lt;/title&gt;&lt;secondary-title&gt;Midwifery&lt;/secondary-title&gt;&lt;/titles&gt;&lt;periodical&gt;&lt;full-title&gt;Midwifery&lt;/full-title&gt;&lt;/periodical&gt;&lt;pages&gt;36-41&lt;/pages&gt;&lt;volume&gt;34&lt;/volume&gt;&lt;dates&gt;&lt;year&gt;2016&lt;/year&gt;&lt;/dates&gt;&lt;urls&gt;&lt;/urls&gt;&lt;electronic-resource-num&gt;10.1016/j.midw.2016.01.00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1CD9D7E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  <w:shd w:val="clear" w:color="auto" w:fill="FFFFFF" w:themeFill="background1"/>
          </w:tcPr>
          <w:p w14:paraId="6C3CE61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77535E5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chools</w:t>
            </w:r>
          </w:p>
        </w:tc>
        <w:tc>
          <w:tcPr>
            <w:tcW w:w="2340" w:type="dxa"/>
            <w:shd w:val="clear" w:color="auto" w:fill="FFFFFF" w:themeFill="background1"/>
          </w:tcPr>
          <w:p w14:paraId="5456F7C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ion program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276BCAA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6D4B630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424FABA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0E9E6032" w14:textId="150B24E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Giri 201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Giri&lt;/Author&gt;&lt;Year&gt;2012&lt;/Year&gt;&lt;RecNum&gt;63&lt;/RecNum&gt;&lt;DisplayText&gt;(58)&lt;/DisplayText&gt;&lt;record&gt;&lt;rec-number&gt;63&lt;/rec-number&gt;&lt;foreign-keys&gt;&lt;key app="EN" db-id="ftf00wst8sxxwnerx0lxsaf72vessfrt59sf" timestamp="1687693923"&gt;63&lt;/key&gt;&lt;/foreign-keys&gt;&lt;ref-type name="Journal Article"&gt;17&lt;/ref-type&gt;&lt;contributors&gt;&lt;authors&gt;&lt;author&gt;Giri, Ruby; Mukhopadhyay, Asiah; Mallik, Sarmila; Sarkar, Sharmila; Debnath, Ashis; Patra, Paramita&lt;/author&gt;&lt;/authors&gt;&lt;/contributors&gt;&lt;titles&gt;&lt;title&gt;A study on self concept and adjustment of auxiliary nursing and midwifery (revised) students in a selected school of nursing, Purulia, West Bengal&lt;/title&gt;&lt;secondary-title&gt;Journal of the Indian Medical Association&lt;/secondary-title&gt;&lt;/titles&gt;&lt;periodical&gt;&lt;full-title&gt;Journal of the Indian Medical Association&lt;/full-title&gt;&lt;/periodical&gt;&lt;pages&gt;485-487&lt;/pages&gt;&lt;volume&gt;110&lt;/volume&gt;&lt;number&gt;7&lt;/number&gt;&lt;dates&gt;&lt;year&gt;2012&lt;/year&gt;&lt;/dates&gt;&lt;isbn&gt;0019-584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6CDD250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7AE310C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74069C6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ing school</w:t>
            </w:r>
          </w:p>
        </w:tc>
        <w:tc>
          <w:tcPr>
            <w:tcW w:w="2340" w:type="dxa"/>
            <w:shd w:val="clear" w:color="auto" w:fill="FFFFFF" w:themeFill="background1"/>
          </w:tcPr>
          <w:p w14:paraId="3CAAB844" w14:textId="75E003E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Auxiliary nurse and midwife </w:t>
            </w:r>
            <w:r w:rsidR="004C3E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vised</w:t>
            </w:r>
            <w:r w:rsidR="004C3E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student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6AB550A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7C6BDFFE" w14:textId="5F44216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FFFFFF" w:themeFill="background1"/>
          </w:tcPr>
          <w:p w14:paraId="517D049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759D626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32F00D21" w14:textId="552E526B" w:rsidR="001E2B35" w:rsidRDefault="001E2B35" w:rsidP="004E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Gusti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Gusti&lt;/Author&gt;&lt;Year&gt;2018&lt;/Year&gt;&lt;RecNum&gt;148&lt;/RecNum&gt;&lt;DisplayText&gt;(59)&lt;/DisplayText&gt;&lt;record&gt;&lt;rec-number&gt;148&lt;/rec-number&gt;&lt;foreign-keys&gt;&lt;key app="EN" db-id="ftf00wst8sxxwnerx0lxsaf72vessfrt59sf" timestamp="1688306689"&gt;148&lt;/key&gt;&lt;/foreign-keys&gt;&lt;ref-type name="Journal Article"&gt;17&lt;/ref-type&gt;&lt;contributors&gt;&lt;authors&gt;&lt;author&gt;Gusti, Titis Eka, Tamtomo, Didik, &amp;amp; Murti, Bhisma&lt;/author&gt;&lt;/authors&gt;&lt;/contributors&gt;&lt;titles&gt;&lt;title&gt;Determinants of midwife performance on antenatal care in Surakarta and Karanganyar, Central Java&lt;/title&gt;&lt;secondary-title&gt;Journal of Health Policy and Management&lt;/secondary-title&gt;&lt;/titles&gt;&lt;periodical&gt;&lt;full-title&gt;Journal of Health Policy and Management&lt;/full-title&gt;&lt;/periodical&gt;&lt;pages&gt;11-19&lt;/pages&gt;&lt;volume&gt;3&lt;/volume&gt;&lt;number&gt;1&lt;/number&gt;&lt;dates&gt;&lt;year&gt;2018&lt;/year&gt;&lt;/dates&gt;&lt;urls&gt;&lt;/urls&gt;&lt;electronic-resource-num&gt;10.26911/thejhpm.2018.03.01.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5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3E346835" w14:textId="05868EDC" w:rsidR="001E2B35" w:rsidRDefault="001E2B35" w:rsidP="004E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7B8E7C16" w14:textId="162345F9" w:rsidR="001E2B35" w:rsidRDefault="001E2B35" w:rsidP="004E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243B5918" w14:textId="62400FD6" w:rsidR="001E2B35" w:rsidRDefault="001E2B35" w:rsidP="004E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s</w:t>
            </w:r>
          </w:p>
        </w:tc>
        <w:tc>
          <w:tcPr>
            <w:tcW w:w="2340" w:type="dxa"/>
            <w:shd w:val="clear" w:color="auto" w:fill="FFFFFF" w:themeFill="background1"/>
          </w:tcPr>
          <w:p w14:paraId="13D5C65D" w14:textId="4EAC6F4A" w:rsidR="001E2B35" w:rsidRDefault="001E2B35" w:rsidP="004E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0B278CB2" w14:textId="48364EF6" w:rsidR="001E2B35" w:rsidRDefault="001E2B35" w:rsidP="004E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074D30E8" w14:textId="66800E7A" w:rsidR="001E2B35" w:rsidRDefault="001E2B35" w:rsidP="004E0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F294D4E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078DC815" w14:textId="03988B9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Halimsetio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alimsetiono&lt;/Author&gt;&lt;Year&gt;2018&lt;/Year&gt;&lt;RecNum&gt;118&lt;/RecNum&gt;&lt;DisplayText&gt;(60)&lt;/DisplayText&gt;&lt;record&gt;&lt;rec-number&gt;118&lt;/rec-number&gt;&lt;foreign-keys&gt;&lt;key app="EN" db-id="ftf00wst8sxxwnerx0lxsaf72vessfrt59sf" timestamp="1687705298"&gt;118&lt;/key&gt;&lt;/foreign-keys&gt;&lt;ref-type name="Journal Article"&gt;17&lt;/ref-type&gt;&lt;contributors&gt;&lt;authors&gt;&lt;author&gt;Halimsetiono, E.; Rochmah, T. N.; Suminar, D. R.&lt;/author&gt;&lt;/authors&gt;&lt;/contributors&gt;&lt;titles&gt;&lt;title&gt;Role stress, personality type, burnout, and performance of midwives towards postnatal care program achievement in Surabaya City&lt;/title&gt;&lt;secondary-title&gt;Kesmas: National Public Health Journal&lt;/secondary-title&gt;&lt;/titles&gt;&lt;periodical&gt;&lt;full-title&gt;Kesmas: National Public Health Journal&lt;/full-title&gt;&lt;/periodical&gt;&lt;pages&gt;81-86&lt;/pages&gt;&lt;volume&gt;13&lt;/volume&gt;&lt;number&gt;2&lt;/number&gt;&lt;dates&gt;&lt;year&gt;2018&lt;/year&gt;&lt;/dates&gt;&lt;urls&gt;&lt;/urls&gt;&lt;electronic-resource-num&gt;10.21109/kesmas.v13i2.122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54171D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1AB854D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2C9C786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care centres</w:t>
            </w:r>
          </w:p>
        </w:tc>
        <w:tc>
          <w:tcPr>
            <w:tcW w:w="2340" w:type="dxa"/>
            <w:shd w:val="clear" w:color="auto" w:fill="auto"/>
          </w:tcPr>
          <w:p w14:paraId="09C2EFC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FACFE1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4A9C745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A8C03D2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540475F3" w14:textId="42651A1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ardjan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ardjanti&lt;/Author&gt;&lt;Year&gt;2017&lt;/Year&gt;&lt;RecNum&gt;110&lt;/RecNum&gt;&lt;DisplayText&gt;(61)&lt;/DisplayText&gt;&lt;record&gt;&lt;rec-number&gt;110&lt;/rec-number&gt;&lt;foreign-keys&gt;&lt;key app="EN" db-id="ftf00wst8sxxwnerx0lxsaf72vessfrt59sf" timestamp="1687703665"&gt;110&lt;/key&gt;&lt;/foreign-keys&gt;&lt;ref-type name="Journal Article"&gt;17&lt;/ref-type&gt;&lt;contributors&gt;&lt;authors&gt;&lt;author&gt;Hardjanti, I. W.; Noermijati,; Dewanto, A.&lt;/author&gt;&lt;/authors&gt;&lt;/contributors&gt;&lt;titles&gt;&lt;title&gt;Influence of quality of work life towards psychological well-being and turnover intention of nurses and midwives in hospital&lt;/title&gt;&lt;secondary-title&gt;Kesmas: National Public Health Journal&lt;/secondary-title&gt;&lt;/titles&gt;&lt;periodical&gt;&lt;full-title&gt;Kesmas: National Public Health Journal&lt;/full-title&gt;&lt;/periodical&gt;&lt;pages&gt;7-14&lt;/pages&gt;&lt;volume&gt;12&lt;/volume&gt;&lt;number&gt;1&lt;/number&gt;&lt;dates&gt;&lt;year&gt;2017&lt;/year&gt;&lt;/dates&gt;&lt;urls&gt;&lt;/urls&gt;&lt;electronic-resource-num&gt;10.21109/kesmas.v12i1.114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4A2DD28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5AF26A6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20E981D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</w:t>
            </w:r>
          </w:p>
        </w:tc>
        <w:tc>
          <w:tcPr>
            <w:tcW w:w="2340" w:type="dxa"/>
            <w:shd w:val="clear" w:color="auto" w:fill="auto"/>
          </w:tcPr>
          <w:p w14:paraId="3927997B" w14:textId="77777777" w:rsidR="001E2B35" w:rsidRPr="006E7CAB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F37E53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5E62420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C02CBDA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792834EE" w14:textId="00F9199B" w:rsidR="001E2B35" w:rsidRDefault="001E2B35" w:rsidP="002F7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Harris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arris&lt;/Author&gt;&lt;Year&gt;2021&lt;/Year&gt;&lt;RecNum&gt;87&lt;/RecNum&gt;&lt;DisplayText&gt;(62)&lt;/DisplayText&gt;&lt;record&gt;&lt;rec-number&gt;87&lt;/rec-number&gt;&lt;foreign-keys&gt;&lt;key app="EN" db-id="ftf00wst8sxxwnerx0lxsaf72vessfrt59sf" timestamp="1687700089"&gt;87&lt;/key&gt;&lt;/foreign-keys&gt;&lt;ref-type name="Journal Article"&gt;17&lt;/ref-type&gt;&lt;contributors&gt;&lt;authors&gt;&lt;author&gt;Harris, L.; Qureshi, H.; Ibgui, T.; Hawkins, H.; Harris, D.; Alkarim, T.&lt;/author&gt;&lt;/authors&gt;&lt;/contributors&gt;&lt;titles&gt;&lt;title&gt;Comparison of the neonatal resuscitation education (Helping Babies Breathe) and resource needs between selected healthcare facilities in Bangladesh, Pakistan, and Yemen&lt;/title&gt;&lt;secondary-title&gt;Pediatrics&lt;/secondary-title&gt;&lt;/titles&gt;&lt;periodical&gt;&lt;full-title&gt;Pediatrics&lt;/full-title&gt;&lt;/periodical&gt;&lt;pages&gt;236-237&lt;/pages&gt;&lt;volume&gt;147&lt;/volume&gt;&lt;number&gt;3&lt;/number&gt;&lt;dates&gt;&lt;year&gt;2021&lt;/year&gt;&lt;/dates&gt;&lt;urls&gt;&lt;/urls&gt;&lt;electronic-resource-num&gt;10.1542/peds.147.3MA3.23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168387EC" w14:textId="5054066F" w:rsidR="001E2B35" w:rsidRDefault="001E2B35" w:rsidP="002F7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4F022D25" w14:textId="4287A55E" w:rsidR="001E2B35" w:rsidRDefault="001E2B35" w:rsidP="002F7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218AB810" w14:textId="68DFE734" w:rsidR="001E2B35" w:rsidRDefault="001E2B35" w:rsidP="002F7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fugee camp and host community</w:t>
            </w:r>
          </w:p>
        </w:tc>
        <w:tc>
          <w:tcPr>
            <w:tcW w:w="2340" w:type="dxa"/>
            <w:shd w:val="clear" w:color="auto" w:fill="auto"/>
          </w:tcPr>
          <w:p w14:paraId="61C40C8F" w14:textId="70B5B0D8" w:rsidR="001E2B35" w:rsidRDefault="001E2B35" w:rsidP="002F7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54E5173" w14:textId="77777777" w:rsidR="001E2B35" w:rsidRDefault="001E2B35" w:rsidP="002F7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3922C67B" w14:textId="2897495F" w:rsidR="001E2B35" w:rsidRDefault="001E2B35" w:rsidP="002F7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0625322E" w14:textId="4EE69BE0" w:rsidR="001E2B35" w:rsidRDefault="001E2B35" w:rsidP="002F7CA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eeting abstract</w:t>
            </w:r>
          </w:p>
        </w:tc>
      </w:tr>
      <w:tr w:rsidR="001E2B35" w:rsidRPr="00266D33" w14:paraId="0CD06D90" w14:textId="77777777" w:rsidTr="001E2B35">
        <w:trPr>
          <w:trHeight w:val="300"/>
        </w:trPr>
        <w:tc>
          <w:tcPr>
            <w:tcW w:w="1980" w:type="dxa"/>
          </w:tcPr>
          <w:p w14:paraId="0C926B8D" w14:textId="2007D85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asritawa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asritawati&lt;/Author&gt;&lt;Year&gt;2021&lt;/Year&gt;&lt;RecNum&gt;149&lt;/RecNum&gt;&lt;DisplayText&gt;(63)&lt;/DisplayText&gt;&lt;record&gt;&lt;rec-number&gt;149&lt;/rec-number&gt;&lt;foreign-keys&gt;&lt;key app="EN" db-id="ftf00wst8sxxwnerx0lxsaf72vessfrt59sf" timestamp="1688306877"&gt;149&lt;/key&gt;&lt;/foreign-keys&gt;&lt;ref-type name="Journal Article"&gt;17&lt;/ref-type&gt;&lt;contributors&gt;&lt;authors&gt;&lt;author&gt;Hasritawati, &amp;amp; Barirah Madeni&lt;/author&gt;&lt;/authors&gt;&lt;/contributors&gt;&lt;titles&gt;&lt;title&gt;Relation of Normal Childbirth Care Training to Midwives Knowledge and Attitudes at Bebesen Health Center Bebesen District of Central Aceh Regency in 2021&lt;/title&gt;&lt;secondary-title&gt;Bioscientia Medicina: Journal of Biomedicine and Translational Research&lt;/secondary-title&gt;&lt;/titles&gt;&lt;periodical&gt;&lt;full-title&gt;Bioscientia Medicina: Journal of Biomedicine and Translational Research&lt;/full-title&gt;&lt;/periodical&gt;&lt;pages&gt;1123-1127&lt;/pages&gt;&lt;volume&gt;5&lt;/volume&gt;&lt;number&gt;11&lt;/number&gt;&lt;dates&gt;&lt;year&gt;2021&lt;/year&gt;&lt;/dates&gt;&lt;urls&gt;&lt;/urls&gt;&lt;electronic-resource-num&gt;10.32539/bsm.v5i11.42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834A87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72F7F1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042BBFD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</w:t>
            </w:r>
          </w:p>
        </w:tc>
        <w:tc>
          <w:tcPr>
            <w:tcW w:w="2340" w:type="dxa"/>
          </w:tcPr>
          <w:p w14:paraId="1D6A97A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D49D77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34DC91C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9323DBF" w14:textId="77777777" w:rsidTr="001E2B35">
        <w:trPr>
          <w:trHeight w:val="300"/>
        </w:trPr>
        <w:tc>
          <w:tcPr>
            <w:tcW w:w="1980" w:type="dxa"/>
          </w:tcPr>
          <w:p w14:paraId="30A9750E" w14:textId="52CC7A6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rli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erlina&lt;/Author&gt;&lt;Year&gt;2021&lt;/Year&gt;&lt;RecNum&gt;96&lt;/RecNum&gt;&lt;DisplayText&gt;(64)&lt;/DisplayText&gt;&lt;record&gt;&lt;rec-number&gt;96&lt;/rec-number&gt;&lt;foreign-keys&gt;&lt;key app="EN" db-id="ftf00wst8sxxwnerx0lxsaf72vessfrt59sf" timestamp="1687701659"&gt;96&lt;/key&gt;&lt;/foreign-keys&gt;&lt;ref-type name="Journal Article"&gt;17&lt;/ref-type&gt;&lt;contributors&gt;&lt;authors&gt;&lt;author&gt;Herlina, N.; Fratidhina, Y.; Ambariani,; Mulyati, S.; Martini, T.&lt;/author&gt;&lt;/authors&gt;&lt;/contributors&gt;&lt;titles&gt;&lt;title&gt;Development of a patient safety model in independent practice of midwifery in bogor regency, West Java, Indonesia&lt;/title&gt;&lt;secondary-title&gt;Indian Journal of Forensic Medicine and Toxicology&lt;/secondary-title&gt;&lt;/titles&gt;&lt;periodical&gt;&lt;full-title&gt;Indian Journal of Forensic Medicine and Toxicology&lt;/full-title&gt;&lt;/periodical&gt;&lt;pages&gt;3843-3849&lt;/pages&gt;&lt;volume&gt;15&lt;/volume&gt;&lt;number&gt;3&lt;/number&gt;&lt;dates&gt;&lt;year&gt;2021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FFC616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0321CB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5D84600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practices of midwifery</w:t>
            </w:r>
          </w:p>
        </w:tc>
        <w:tc>
          <w:tcPr>
            <w:tcW w:w="2340" w:type="dxa"/>
          </w:tcPr>
          <w:p w14:paraId="3A65250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practice midwives</w:t>
            </w:r>
          </w:p>
          <w:p w14:paraId="5549EB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FED15BB" w14:textId="179732D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15675B9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CA849BC" w14:textId="77777777" w:rsidTr="001E2B35">
        <w:trPr>
          <w:trHeight w:val="300"/>
        </w:trPr>
        <w:tc>
          <w:tcPr>
            <w:tcW w:w="1980" w:type="dxa"/>
          </w:tcPr>
          <w:p w14:paraId="25240AE6" w14:textId="2621810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rmasa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ulan Kakanita Hermasari&lt;/Author&gt;&lt;Year&gt;2019&lt;/Year&gt;&lt;RecNum&gt;150&lt;/RecNum&gt;&lt;DisplayText&gt;(65)&lt;/DisplayText&gt;&lt;record&gt;&lt;rec-number&gt;150&lt;/rec-number&gt;&lt;foreign-keys&gt;&lt;key app="EN" db-id="ftf00wst8sxxwnerx0lxsaf72vessfrt59sf" timestamp="1688307301"&gt;150&lt;/key&gt;&lt;/foreign-keys&gt;&lt;ref-type name="Journal Article"&gt;17&lt;/ref-type&gt;&lt;contributors&gt;&lt;authors&gt;&lt;author&gt;Bulan Kakanita Hermasari, Gandes Retno Rahayu, Mora Claramita&lt;/author&gt;&lt;/authors&gt;&lt;/contributors&gt;&lt;titles&gt;&lt;title&gt;How does portfolio assess interprofessional learning among&amp;#xD;medical and midwifery students?&lt;/title&gt;&lt;secondary-title&gt;International Journal of Evaluation and Research in Education&lt;/secondary-title&gt;&lt;/titles&gt;&lt;periodical&gt;&lt;full-title&gt;International Journal of Evaluation and Research in Education&lt;/full-title&gt;&lt;/periodical&gt;&lt;pages&gt;392-400&lt;/pages&gt;&lt;volume&gt;8&lt;/volume&gt;&lt;number&gt;3&lt;/number&gt;&lt;dates&gt;&lt;year&gt;2019&lt;/year&gt;&lt;/dates&gt;&lt;urls&gt;&lt;/urls&gt;&lt;electronic-resource-num&gt;10.11591/ijere.v8i3.2024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2C2D35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3731F2B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12392F2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 faculty of medicine</w:t>
            </w:r>
          </w:p>
        </w:tc>
        <w:tc>
          <w:tcPr>
            <w:tcW w:w="2340" w:type="dxa"/>
          </w:tcPr>
          <w:p w14:paraId="36D18D88" w14:textId="77777777" w:rsidR="001E2B35" w:rsidRPr="00B8065C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dergraduate 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202F690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55DC39F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ECD91B6" w14:textId="77777777" w:rsidTr="001E2B35">
        <w:trPr>
          <w:trHeight w:val="300"/>
        </w:trPr>
        <w:tc>
          <w:tcPr>
            <w:tcW w:w="1980" w:type="dxa"/>
          </w:tcPr>
          <w:p w14:paraId="2BF95DEF" w14:textId="6ABA999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Hettiarachchi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 Hettiarachchi&lt;/Author&gt;&lt;Year&gt;2017&lt;/Year&gt;&lt;RecNum&gt;151&lt;/RecNum&gt;&lt;DisplayText&gt;(66)&lt;/DisplayText&gt;&lt;record&gt;&lt;rec-number&gt;151&lt;/rec-number&gt;&lt;foreign-keys&gt;&lt;key app="EN" db-id="ftf00wst8sxxwnerx0lxsaf72vessfrt59sf" timestamp="1688307614"&gt;151&lt;/key&gt;&lt;/foreign-keys&gt;&lt;ref-type name="Conference Paper"&gt;47&lt;/ref-type&gt;&lt;contributors&gt;&lt;authors&gt;&lt;author&gt;S Hettiarachchi, G Kitnasamy, D Gopi, R Poobalan, R Mahendran, P Kumara, Y Yogaraj, F Shamra, B Bandara, &lt;/author&gt;&lt;author&gt;P Gowritharan&lt;/author&gt;&lt;/authors&gt;&lt;/contributors&gt;&lt;titles&gt;&lt;title&gt;Effect of a low-cost multi-disciplinary team-led experiential workshop for midwives on dysphagia in children with cerebral palsy&lt;/title&gt;&lt;/titles&gt;&lt;pages&gt;80&lt;/pages&gt;&lt;volume&gt;59&lt;/volume&gt;&lt;number&gt;S2&lt;/number&gt;&lt;dates&gt;&lt;year&gt;2017&lt;/year&gt;&lt;/dates&gt;&lt;publisher&gt;Developmental Medicine &amp;amp; Child Neurology&lt;/publisher&gt;&lt;urls&gt;&lt;/urls&gt;&lt;electronic-resource-num&gt;10.1111/dmcn.1345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895631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</w:tcPr>
          <w:p w14:paraId="3607CF0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49D758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shop-based</w:t>
            </w:r>
          </w:p>
        </w:tc>
        <w:tc>
          <w:tcPr>
            <w:tcW w:w="2340" w:type="dxa"/>
          </w:tcPr>
          <w:p w14:paraId="07B2111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54735F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27ED1F1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1F0DB3A6" w14:textId="77777777" w:rsidTr="001E2B35">
        <w:trPr>
          <w:trHeight w:val="300"/>
        </w:trPr>
        <w:tc>
          <w:tcPr>
            <w:tcW w:w="1980" w:type="dxa"/>
          </w:tcPr>
          <w:p w14:paraId="41879105" w14:textId="4F7B7A7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ikmandaya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ikmandayani&lt;/Author&gt;&lt;Year&gt;2021&lt;/Year&gt;&lt;RecNum&gt;76&lt;/RecNum&gt;&lt;DisplayText&gt;(67)&lt;/DisplayText&gt;&lt;record&gt;&lt;rec-number&gt;76&lt;/rec-number&gt;&lt;foreign-keys&gt;&lt;key app="EN" db-id="ftf00wst8sxxwnerx0lxsaf72vessfrt59sf" timestamp="1687696904"&gt;76&lt;/key&gt;&lt;/foreign-keys&gt;&lt;ref-type name="Journal Article"&gt;17&lt;/ref-type&gt;&lt;contributors&gt;&lt;authors&gt;&lt;author&gt;Hikmandayani,; Ahmad, M.; Syarif, S.; Budu,; Idris, I.; Stang,&lt;/author&gt;&lt;/authors&gt;&lt;/contributors&gt;&lt;titles&gt;&lt;title&gt;Learning media based on augmented reality (AR) increased the skill of physical examination of the integumentary system of pregnant women in midwifery students&lt;/title&gt;&lt;secondary-title&gt;Gaceta Sanitaria&lt;/secondary-title&gt;&lt;/titles&gt;&lt;periodical&gt;&lt;full-title&gt;Gaceta Sanitaria&lt;/full-title&gt;&lt;/periodical&gt;&lt;pages&gt;S302-S305&lt;/pages&gt;&lt;volume&gt;35&lt;/volume&gt;&lt;num-vols&gt;S2&lt;/num-vols&gt;&lt;dates&gt;&lt;year&gt;2021&lt;/year&gt;&lt;/dates&gt;&lt;urls&gt;&lt;/urls&gt;&lt;electronic-resource-num&gt;10.1016/j.gaceta.2021.10.04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8D3399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2A56433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4A5D15C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nistry of health polytechnic</w:t>
            </w:r>
          </w:p>
        </w:tc>
        <w:tc>
          <w:tcPr>
            <w:tcW w:w="2340" w:type="dxa"/>
          </w:tcPr>
          <w:p w14:paraId="701A599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3DEC33A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298644E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5C56868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B181377" w14:textId="3A1D31A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Hou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ou&lt;/Author&gt;&lt;Year&gt;2016&lt;/Year&gt;&lt;RecNum&gt;152&lt;/RecNum&gt;&lt;DisplayText&gt;(68)&lt;/DisplayText&gt;&lt;record&gt;&lt;rec-number&gt;152&lt;/rec-number&gt;&lt;foreign-keys&gt;&lt;key app="EN" db-id="ftf00wst8sxxwnerx0lxsaf72vessfrt59sf" timestamp="1688307822"&gt;152&lt;/key&gt;&lt;/foreign-keys&gt;&lt;ref-type name="Journal Article"&gt;17&lt;/ref-type&gt;&lt;contributors&gt;&lt;authors&gt;&lt;author&gt;Hou, Xiaohui&lt;/author&gt;&lt;author&gt;Witter, Sophie&lt;/author&gt;&lt;author&gt;Zaman, Rashid U.&lt;/author&gt;&lt;author&gt;Engelhardt, Kay&lt;/author&gt;&lt;author&gt;Hafidz, Firdaus&lt;/author&gt;&lt;author&gt;Julia, Fernanda&lt;/author&gt;&lt;author&gt;Lemiere, Christophe&lt;/author&gt;&lt;author&gt;Sullivan, Eileen B.&lt;/author&gt;&lt;author&gt;Saldanha, Estanislau&lt;/author&gt;&lt;author&gt;Palu, Toomas&lt;/author&gt;&lt;author&gt;Lievens, Tomas&lt;/author&gt;&lt;/authors&gt;&lt;/contributors&gt;&lt;titles&gt;&lt;title&gt;What do health workers in Timor-Leste want, know and do? Findings from a national health labour market survey&lt;/title&gt;&lt;secondary-title&gt;Human Resources for Health&lt;/secondary-title&gt;&lt;/titles&gt;&lt;periodical&gt;&lt;full-title&gt;Human Resources for Health&lt;/full-title&gt;&lt;/periodical&gt;&lt;pages&gt;69&lt;/pages&gt;&lt;volume&gt;14&lt;/volume&gt;&lt;number&gt;1&lt;/number&gt;&lt;dates&gt;&lt;year&gt;2016&lt;/year&gt;&lt;pub-dates&gt;&lt;date&gt;2016/11/18&lt;/date&gt;&lt;/pub-dates&gt;&lt;/dates&gt;&lt;isbn&gt;1478-4491&lt;/isbn&gt;&lt;urls&gt;&lt;related-urls&gt;&lt;url&gt;https://doi.org/10.1186/s12960-016-0164-1&lt;/url&gt;&lt;/related-urls&gt;&lt;/urls&gt;&lt;electronic-resource-num&gt;10.1186/s12960-016-0164-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5AF718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im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ste</w:t>
            </w:r>
            <w:proofErr w:type="spellEnd"/>
          </w:p>
        </w:tc>
        <w:tc>
          <w:tcPr>
            <w:tcW w:w="2070" w:type="dxa"/>
            <w:shd w:val="clear" w:color="auto" w:fill="auto"/>
          </w:tcPr>
          <w:p w14:paraId="36A2415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09B0D05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  <w:shd w:val="clear" w:color="auto" w:fill="auto"/>
          </w:tcPr>
          <w:p w14:paraId="5F36570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  <w:p w14:paraId="42B48553" w14:textId="77777777" w:rsidR="001E2B35" w:rsidRPr="0040564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226B915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13B304A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8CEFA22" w14:textId="77777777" w:rsidTr="001E2B35">
        <w:trPr>
          <w:trHeight w:val="300"/>
        </w:trPr>
        <w:tc>
          <w:tcPr>
            <w:tcW w:w="1980" w:type="dxa"/>
          </w:tcPr>
          <w:p w14:paraId="5D3D8377" w14:textId="6979B13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Husaini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usaini&lt;/Author&gt;&lt;Year&gt;2017&lt;/Year&gt;&lt;RecNum&gt;82&lt;/RecNum&gt;&lt;DisplayText&gt;(69)&lt;/DisplayText&gt;&lt;record&gt;&lt;rec-number&gt;82&lt;/rec-number&gt;&lt;foreign-keys&gt;&lt;key app="EN" db-id="ftf00wst8sxxwnerx0lxsaf72vessfrt59sf" timestamp="1687698014"&gt;82&lt;/key&gt;&lt;/foreign-keys&gt;&lt;ref-type name="Journal Article"&gt;17&lt;/ref-type&gt;&lt;contributors&gt;&lt;authors&gt;&lt;author&gt;Husaini,; Panghiyangani, R.; Saputra, M&lt;/author&gt;&lt;/authors&gt;&lt;/contributors&gt;&lt;titles&gt;&lt;title&gt;The effects of health education toward HIV/AIDS knowledge and attitude on banjarbaru midwife academy students 2016&lt;/title&gt;&lt;secondary-title&gt;Indian Journal of Public Health Research and Development&lt;/secondary-title&gt;&lt;/titles&gt;&lt;periodical&gt;&lt;full-title&gt;Indian Journal of Public Health Research and Development&lt;/full-title&gt;&lt;/periodical&gt;&lt;pages&gt;332-336&lt;/pages&gt;&lt;volume&gt;8&lt;/volume&gt;&lt;number&gt;2&lt;/number&gt;&lt;dates&gt;&lt;year&gt;2017&lt;/year&gt;&lt;/dates&gt;&lt;isbn&gt;0976-550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6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BE9433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5EC4B72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3BB2232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academy</w:t>
            </w:r>
          </w:p>
        </w:tc>
        <w:tc>
          <w:tcPr>
            <w:tcW w:w="2340" w:type="dxa"/>
          </w:tcPr>
          <w:p w14:paraId="3BFBC23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academic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4457C95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76D51D3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C4C9561" w14:textId="77777777" w:rsidTr="001E2B35">
        <w:trPr>
          <w:trHeight w:val="300"/>
        </w:trPr>
        <w:tc>
          <w:tcPr>
            <w:tcW w:w="1980" w:type="dxa"/>
          </w:tcPr>
          <w:p w14:paraId="28668365" w14:textId="4902EEC6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lankoo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Ilankoon&lt;/Author&gt;&lt;Year&gt;2022&lt;/Year&gt;&lt;RecNum&gt;108&lt;/RecNum&gt;&lt;DisplayText&gt;(70)&lt;/DisplayText&gt;&lt;record&gt;&lt;rec-number&gt;108&lt;/rec-number&gt;&lt;foreign-keys&gt;&lt;key app="EN" db-id="ftf00wst8sxxwnerx0lxsaf72vessfrt59sf" timestamp="1687703360"&gt;108&lt;/key&gt;&lt;/foreign-keys&gt;&lt;ref-type name="Journal Article"&gt;17&lt;/ref-type&gt;&lt;contributors&gt;&lt;authors&gt;&lt;author&gt;Ilankoon, I. M. P. S.; Goonewardena, C. S. E.; Fernandopulle, R. C.; Perera, P. P. R.&lt;/author&gt;&lt;/authors&gt;&lt;/contributors&gt;&lt;titles&gt;&lt;title&gt;Public Health Midwives’ Perceptions, Challenges and Attitudes Towards Health Education on Vulvovaginal Discharge&lt;/title&gt;&lt;secondary-title&gt;Sri Lankan Journal of Nursing&lt;/secondary-title&gt;&lt;/titles&gt;&lt;periodical&gt;&lt;full-title&gt;Sri Lankan Journal of Nursing&lt;/full-title&gt;&lt;/periodical&gt;&lt;pages&gt;11-20&lt;/pages&gt;&lt;volume&gt;1&lt;/volume&gt;&lt;number&gt;1&lt;/number&gt;&lt;dates&gt;&lt;year&gt;2022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FCB8EBB" w14:textId="08C6C718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</w:tcPr>
          <w:p w14:paraId="3F2FA25B" w14:textId="4CD08AE8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217451CE" w14:textId="776DC00B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-based setting</w:t>
            </w:r>
          </w:p>
        </w:tc>
        <w:tc>
          <w:tcPr>
            <w:tcW w:w="2340" w:type="dxa"/>
          </w:tcPr>
          <w:p w14:paraId="06731006" w14:textId="486D5710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73A74E6" w14:textId="25B1DE66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68A3504D" w14:textId="33ADC3E0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29CE9A8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041AAA24" w14:textId="5818895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rayani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Indrayani&lt;/Author&gt;&lt;Year&gt;2017&lt;/Year&gt;&lt;RecNum&gt;42&lt;/RecNum&gt;&lt;DisplayText&gt;(71)&lt;/DisplayText&gt;&lt;record&gt;&lt;rec-number&gt;42&lt;/rec-number&gt;&lt;foreign-keys&gt;&lt;key app="EN" db-id="ftf00wst8sxxwnerx0lxsaf72vessfrt59sf" timestamp="1687689611"&gt;42&lt;/key&gt;&lt;/foreign-keys&gt;&lt;ref-type name="Journal Article"&gt;17&lt;/ref-type&gt;&lt;contributors&gt;&lt;authors&gt;&lt;author&gt;Indrayani&lt;/author&gt;&lt;/authors&gt;&lt;/contributors&gt;&lt;titles&gt;&lt;title&gt;The midwifery practice challenges in the rural populations of Indonesia&lt;/title&gt;&lt;secondary-title&gt;Research Journal of Medical Sciences&lt;/secondary-title&gt;&lt;/titles&gt;&lt;periodical&gt;&lt;full-title&gt;Research Journal of Medical Sciences&lt;/full-title&gt;&lt;/periodical&gt;&lt;pages&gt;40-45&lt;/pages&gt;&lt;volume&gt;11&lt;/volume&gt;&lt;number&gt;1&lt;/number&gt;&lt;dates&gt;&lt;year&gt;2017&lt;/year&gt;&lt;/dates&gt;&lt;isbn&gt;1815-934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DFDD94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5E856D7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3FC4F43A" w14:textId="0E8CFDE8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s</w:t>
            </w:r>
          </w:p>
        </w:tc>
        <w:tc>
          <w:tcPr>
            <w:tcW w:w="2340" w:type="dxa"/>
            <w:shd w:val="clear" w:color="auto" w:fill="auto"/>
          </w:tcPr>
          <w:p w14:paraId="01DA1CE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CAE2AD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  <w:p w14:paraId="09992110" w14:textId="711714A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5296147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8230A2B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3C5BF62E" w14:textId="4DE1899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rayani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Indrayani&lt;/Author&gt;&lt;Year&gt;2017&lt;/Year&gt;&lt;RecNum&gt;153&lt;/RecNum&gt;&lt;DisplayText&gt;(72)&lt;/DisplayText&gt;&lt;record&gt;&lt;rec-number&gt;153&lt;/rec-number&gt;&lt;foreign-keys&gt;&lt;key app="EN" db-id="ftf00wst8sxxwnerx0lxsaf72vessfrt59sf" timestamp="1688308030"&gt;153&lt;/key&gt;&lt;/foreign-keys&gt;&lt;ref-type name="Journal Article"&gt;17&lt;/ref-type&gt;&lt;contributors&gt;&lt;authors&gt;&lt;author&gt;Indrayani,; Husin, F.; Hilmanto, D.; Ritha, A.; Rumintang, B. I.; Daswati, D.; Maternity, D.; Budihartini, E. M. S.; Djami, M. E. U.; Kartikawati, S. L.; Purwanti, Y.; Rahayu, Y. P.; Sefrina, Y.; Isnaini, Y. S.; Wirakusumah, F. F.&lt;/author&gt;&lt;/authors&gt;&lt;/contributors&gt;&lt;titles&gt;&lt;title&gt;Expectations and prospects regarding the midwife services in Indonesia&lt;/title&gt;&lt;secondary-title&gt;Journal of South India Medicolegal Association&lt;/secondary-title&gt;&lt;/titles&gt;&lt;periodical&gt;&lt;full-title&gt;Journal of South India Medicolegal Association&lt;/full-title&gt;&lt;/periodical&gt;&lt;pages&gt;114-122&lt;/pages&gt;&lt;volume&gt;9&lt;/volume&gt;&lt;number&gt;2&lt;/number&gt;&lt;dates&gt;&lt;year&gt;2017&lt;/year&gt;&lt;/dates&gt;&lt;urls&gt;&lt;/urls&gt;&lt;electronic-resource-num&gt;10.5281/zenodo.132298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2F00164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3162A9C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311751C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FFFFFF" w:themeFill="background1"/>
          </w:tcPr>
          <w:p w14:paraId="66A8A15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68B5FB66" w14:textId="091BB9B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287A553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BEEA548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7D688611" w14:textId="4732CB8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rayani 202</w:t>
            </w:r>
            <w:r w:rsidR="004C3E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*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Indrayani -&lt;/Author&gt;&lt;Year&gt;2023&lt;/Year&gt;&lt;RecNum&gt;154&lt;/RecNum&gt;&lt;DisplayText&gt;(73)&lt;/DisplayText&gt;&lt;record&gt;&lt;rec-number&gt;154&lt;/rec-number&gt;&lt;foreign-keys&gt;&lt;key app="EN" db-id="ftf00wst8sxxwnerx0lxsaf72vessfrt59sf" timestamp="1688308228"&gt;154&lt;/key&gt;&lt;/foreign-keys&gt;&lt;ref-type name="Journal Article"&gt;17&lt;/ref-type&gt;&lt;contributors&gt;&lt;authors&gt;&lt;author&gt;Indrayani -, Stacey T, Merchant HA, Darwin Z&lt;/author&gt;&lt;/authors&gt;&lt;/contributors&gt;&lt;titles&gt;&lt;title&gt;Gravimetric assessment of postpartum blood loss: training and implementation in a low resource setting&lt;/title&gt;&lt;secondary-title&gt;Australian Journal of Advanced Nursing&lt;/secondary-title&gt;&lt;/titles&gt;&lt;periodical&gt;&lt;full-title&gt;Australian Journal of Advanced Nursing&lt;/full-title&gt;&lt;/periodical&gt;&lt;pages&gt;21-29&lt;/pages&gt;&lt;volume&gt;40&lt;/volume&gt;&lt;number&gt;1&lt;/number&gt;&lt;dates&gt;&lt;year&gt;2023&lt;/year&gt;&lt;/dates&gt;&lt;urls&gt;&lt;/urls&gt;&lt;electronic-resource-num&gt;10.37464/2023.401.69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2DEC31D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5940BBB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236EB85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  <w:p w14:paraId="69A3DA4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midwifery clinics</w:t>
            </w:r>
          </w:p>
        </w:tc>
        <w:tc>
          <w:tcPr>
            <w:tcW w:w="2340" w:type="dxa"/>
            <w:shd w:val="clear" w:color="auto" w:fill="FFFFFF" w:themeFill="background1"/>
          </w:tcPr>
          <w:p w14:paraId="4DF9670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73F248D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30E13D0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6B7FE12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618745A3" w14:textId="3B64696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ria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Diah Indriani&lt;/Author&gt;&lt;Year&gt;2020&lt;/Year&gt;&lt;RecNum&gt;46&lt;/RecNum&gt;&lt;DisplayText&gt;(74)&lt;/DisplayText&gt;&lt;record&gt;&lt;rec-number&gt;46&lt;/rec-number&gt;&lt;foreign-keys&gt;&lt;key app="EN" db-id="ftf00wst8sxxwnerx0lxsaf72vessfrt59sf" timestamp="1687690301"&gt;46&lt;/key&gt;&lt;/foreign-keys&gt;&lt;ref-type name="Journal Article"&gt;17&lt;/ref-type&gt;&lt;contributors&gt;&lt;authors&gt;&lt;author&gt;Diah Indriani, Nyoman Anita Damayanti, Danu Teguh, Muhammad Ardian, Hud Suhargono, Satriawansyah Urbaya, Ratna Dwi Wulandari, Triska Susila Nindya, Ernawaty Ernawaty, Nuzulul Kusuma Putri, Ilham Akhsanu Ridlo&lt;/author&gt;&lt;/authors&gt;&lt;/contributors&gt;&lt;titles&gt;&lt;title&gt;The maternal referral mobile application system for minimizing the risk of childbirth&lt;/title&gt;&lt;secondary-title&gt;Journal of Public Health Research&lt;/secondary-title&gt;&lt;/titles&gt;&lt;periodical&gt;&lt;full-title&gt;Journal of Public Health Research&lt;/full-title&gt;&lt;/periodical&gt;&lt;volume&gt;9&lt;/volume&gt;&lt;section&gt;1813&lt;/section&gt;&lt;dates&gt;&lt;year&gt;2020&lt;/year&gt;&lt;/dates&gt;&lt;urls&gt;&lt;/urls&gt;&lt;electronic-resource-num&gt;10.4081/jphr.2020.181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1D87796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7149093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19F3173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care centres</w:t>
            </w:r>
          </w:p>
          <w:p w14:paraId="1DCE4E4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s</w:t>
            </w:r>
          </w:p>
        </w:tc>
        <w:tc>
          <w:tcPr>
            <w:tcW w:w="2340" w:type="dxa"/>
            <w:shd w:val="clear" w:color="auto" w:fill="FFFFFF" w:themeFill="background1"/>
          </w:tcPr>
          <w:p w14:paraId="0E9CF31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3625E31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6686A6C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EA0A8C2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39494090" w14:textId="4F081075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fanti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Infanti&lt;/Author&gt;&lt;Year&gt;2015&lt;/Year&gt;&lt;RecNum&gt;155&lt;/RecNum&gt;&lt;DisplayText&gt;(75)&lt;/DisplayText&gt;&lt;record&gt;&lt;rec-number&gt;155&lt;/rec-number&gt;&lt;foreign-keys&gt;&lt;key app="EN" db-id="ftf00wst8sxxwnerx0lxsaf72vessfrt59sf" timestamp="1688308308"&gt;155&lt;/key&gt;&lt;/foreign-keys&gt;&lt;ref-type name="Journal Article"&gt;17&lt;/ref-type&gt;&lt;contributors&gt;&lt;authors&gt;&lt;author&gt;Infanti, Jennifer J.&lt;/author&gt;&lt;author&gt;Lund, Ragnhild&lt;/author&gt;&lt;author&gt;Muzrif, Munas M.&lt;/author&gt;&lt;author&gt;Schei, Berit&lt;/author&gt;&lt;author&gt;Wijewardena, Kumudu&lt;/author&gt;&lt;/authors&gt;&lt;/contributors&gt;&lt;titles&gt;&lt;title&gt;Addressing domestic violence through antenatal care in Sri Lanka&amp;apos;s plantation estates: Contributions of public health midwives&lt;/title&gt;&lt;secondary-title&gt;Social Science &amp;amp; Medicine&lt;/secondary-title&gt;&lt;/titles&gt;&lt;periodical&gt;&lt;full-title&gt;Social Science &amp;amp; Medicine&lt;/full-title&gt;&lt;/periodical&gt;&lt;pages&gt;35-43&lt;/pages&gt;&lt;volume&gt;145&lt;/volume&gt;&lt;keywords&gt;&lt;keyword&gt;Sri Lanka&lt;/keyword&gt;&lt;keyword&gt;Tea plantation sector&lt;/keyword&gt;&lt;keyword&gt;Public health midwives&lt;/keyword&gt;&lt;keyword&gt;Domestic violence&lt;/keyword&gt;&lt;keyword&gt;Landscape of care&lt;/keyword&gt;&lt;keyword&gt;Livelihoods framework&lt;/keyword&gt;&lt;keyword&gt;Qualitative methods&lt;/keyword&gt;&lt;/keywords&gt;&lt;dates&gt;&lt;year&gt;2015&lt;/year&gt;&lt;pub-dates&gt;&lt;date&gt;2015/11/01/&lt;/date&gt;&lt;/pub-dates&gt;&lt;/dates&gt;&lt;isbn&gt;0277-9536&lt;/isbn&gt;&lt;urls&gt;&lt;related-urls&gt;&lt;url&gt;https://www.sciencedirect.com/science/article/pii/S0277953615301398&lt;/url&gt;&lt;/related-urls&gt;&lt;/urls&gt;&lt;electronic-resource-num&gt;https://doi.org/10.1016/j.socscimed.2015.09.03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4A3EA5C2" w14:textId="43B7BB86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  <w:shd w:val="clear" w:color="auto" w:fill="FFFFFF" w:themeFill="background1"/>
          </w:tcPr>
          <w:p w14:paraId="6069EE53" w14:textId="7AA1D679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5AE8C0BD" w14:textId="2DADD525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linics</w:t>
            </w:r>
          </w:p>
        </w:tc>
        <w:tc>
          <w:tcPr>
            <w:tcW w:w="2340" w:type="dxa"/>
            <w:shd w:val="clear" w:color="auto" w:fill="FFFFFF" w:themeFill="background1"/>
          </w:tcPr>
          <w:p w14:paraId="2E3703A7" w14:textId="00D6C995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0F93F437" w14:textId="4B000423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3A0C8D97" w14:textId="5AAB9698" w:rsidR="001E2B35" w:rsidRDefault="001E2B35" w:rsidP="002D1C7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6E1A8FB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739CB6C5" w14:textId="694CE63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rawan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Irawan&lt;/Author&gt;&lt;Year&gt;2016&lt;/Year&gt;&lt;RecNum&gt;45&lt;/RecNum&gt;&lt;DisplayText&gt;(76)&lt;/DisplayText&gt;&lt;record&gt;&lt;rec-number&gt;45&lt;/rec-number&gt;&lt;foreign-keys&gt;&lt;key app="EN" db-id="ftf00wst8sxxwnerx0lxsaf72vessfrt59sf" timestamp="1687690131"&gt;45&lt;/key&gt;&lt;/foreign-keys&gt;&lt;ref-type name="Conference Proceedings"&gt;10&lt;/ref-type&gt;&lt;contributors&gt;&lt;authors&gt;&lt;author&gt;Irawan, Y. S.; Soegijoko, S.; Koesoema, A. P.; Utama, D. Q.; Riyani, A.; Isdiningrat, A. A.; Isdiningrat, I. S.; Husin, F.&lt;/author&gt;&lt;/authors&gt;&lt;/contributors&gt;&lt;titles&gt;&lt;title&gt;Towards sustainable mHealth applications for maternal and child health: The case of Sahabat Bundaku-an integrated mobile application for mothers and midwives&lt;/title&gt;&lt;secondary-title&gt;IEEE Region 10 Conference (TENCON) - Proceedings of the International Conference&lt;/secondary-title&gt;&lt;/titles&gt;&lt;dates&gt;&lt;year&gt;2016&lt;/year&gt;&lt;/dates&gt;&lt;isbn&gt;978-1-5090-2597-8/1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5E1C935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094E21A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156D55A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2340" w:type="dxa"/>
            <w:shd w:val="clear" w:color="auto" w:fill="FFFFFF" w:themeFill="background1"/>
          </w:tcPr>
          <w:p w14:paraId="1E7C205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  <w:p w14:paraId="1AF2862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aduat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65121F8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035033D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rticle</w:t>
            </w:r>
          </w:p>
        </w:tc>
      </w:tr>
      <w:tr w:rsidR="001E2B35" w:rsidRPr="00266D33" w14:paraId="559160D5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3A154BEC" w14:textId="17AC1FD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Jan 201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Jan&lt;/Author&gt;&lt;Year&gt;2014&lt;/Year&gt;&lt;RecNum&gt;156&lt;/RecNum&gt;&lt;DisplayText&gt;(77)&lt;/DisplayText&gt;&lt;record&gt;&lt;rec-number&gt;156&lt;/rec-number&gt;&lt;foreign-keys&gt;&lt;key app="EN" db-id="ftf00wst8sxxwnerx0lxsaf72vessfrt59sf" timestamp="1688308594"&gt;156&lt;/key&gt;&lt;/foreign-keys&gt;&lt;ref-type name="Journal Article"&gt;17&lt;/ref-type&gt;&lt;contributors&gt;&lt;authors&gt;&lt;author&gt;Jan, H, Devarajan, S, Nair, V, Vishwanatha, R, Basu, H, &amp;amp; Sarris, I&lt;/author&gt;&lt;/authors&gt;&lt;/contributors&gt;&lt;titles&gt;&lt;title&gt;Evaluating the feasibility, rating, and potential impact of CALMED, a low-tech simulation-based training for obstetric and neonatal emergencies&lt;/title&gt;&lt;secondary-title&gt;BJOG An International Journal of Obstetrics and Gynaecology&lt;/secondary-title&gt;&lt;/titles&gt;&lt;periodical&gt;&lt;full-title&gt;BJOG An International Journal of Obstetrics and Gynaecology&lt;/full-title&gt;&lt;/periodical&gt;&lt;pages&gt;185&lt;/pages&gt;&lt;volume&gt;121&lt;/volume&gt;&lt;number&gt;S2&lt;/number&gt;&lt;dates&gt;&lt;year&gt;2014&lt;/year&gt;&lt;/dates&gt;&lt;urls&gt;&lt;/urls&gt;&lt;electronic-resource-num&gt;10.1111/1471-0528.1279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5E0E806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6D60462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216F5CF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FFFFFF" w:themeFill="background1"/>
          </w:tcPr>
          <w:p w14:paraId="484E6F0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 trainer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040677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0711EBD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0801F11E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46D3F664" w14:textId="6E162A8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Janjua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Janjua&lt;/Author&gt;&lt;Year&gt;2017&lt;/Year&gt;&lt;RecNum&gt;130&lt;/RecNum&gt;&lt;DisplayText&gt;(78)&lt;/DisplayText&gt;&lt;record&gt;&lt;rec-number&gt;130&lt;/rec-number&gt;&lt;foreign-keys&gt;&lt;key app="EN" db-id="ftf00wst8sxxwnerx0lxsaf72vessfrt59sf" timestamp="1687707578"&gt;130&lt;/key&gt;&lt;/foreign-keys&gt;&lt;ref-type name="Journal Article"&gt;17&lt;/ref-type&gt;&lt;contributors&gt;&lt;authors&gt;&lt;author&gt;Janjua, A. T.; Dyer, J.; Spindler, H.; Sterne, J.; Cohen, S.; Morgan, M.; Christmas, A.; Bharat Shah, M.; Das, A.; Walker, D. D.&lt;/author&gt;&lt;/authors&gt;&lt;/contributors&gt;&lt;titles&gt;&lt;title&gt;Video analysis system as a tool to improve the quality of basic emergency obstetric and neonatal care through simulation training in Bihar, India&lt;/title&gt;&lt;secondary-title&gt;Annals of Global Health&lt;/secondary-title&gt;&lt;/titles&gt;&lt;periodical&gt;&lt;full-title&gt;Annals of Global Health&lt;/full-title&gt;&lt;/periodical&gt;&lt;volume&gt;83&lt;/volume&gt;&lt;number&gt;1&lt;/number&gt;&lt;section&gt;104&lt;/section&gt;&lt;dates&gt;&lt;year&gt;2017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4CA024B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36AE01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4C8D0C2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</w:tc>
        <w:tc>
          <w:tcPr>
            <w:tcW w:w="2340" w:type="dxa"/>
            <w:shd w:val="clear" w:color="auto" w:fill="FFFFFF" w:themeFill="background1"/>
          </w:tcPr>
          <w:p w14:paraId="5A184EA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-midwife mentors</w:t>
            </w:r>
          </w:p>
          <w:p w14:paraId="718EE4C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11EBFE1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257F70A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</w:tc>
        <w:tc>
          <w:tcPr>
            <w:tcW w:w="1620" w:type="dxa"/>
            <w:shd w:val="clear" w:color="auto" w:fill="FFFFFF" w:themeFill="background1"/>
          </w:tcPr>
          <w:p w14:paraId="251093C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44362AB8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7D9BD1C6" w14:textId="19EBD579" w:rsidR="001E2B35" w:rsidRDefault="001E2B35" w:rsidP="0038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anurahen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Ni Luh Putu Januraheni&lt;/Author&gt;&lt;Year&gt;2017&lt;/Year&gt;&lt;RecNum&gt;157&lt;/RecNum&gt;&lt;DisplayText&gt;(79)&lt;/DisplayText&gt;&lt;record&gt;&lt;rec-number&gt;157&lt;/rec-number&gt;&lt;foreign-keys&gt;&lt;key app="EN" db-id="ftf00wst8sxxwnerx0lxsaf72vessfrt59sf" timestamp="1688308804"&gt;157&lt;/key&gt;&lt;/foreign-keys&gt;&lt;ref-type name="Journal Article"&gt;17&lt;/ref-type&gt;&lt;contributors&gt;&lt;authors&gt;&lt;author&gt;Ni Luh Putu Januraheni, &amp;amp; Meei-Ling Gau&lt;/author&gt;&lt;/authors&gt;&lt;/contributors&gt;&lt;titles&gt;&lt;title&gt;Comparison between pregnant women&amp;apos; preferences and midwives&amp;apos; performance in prenatal congenital anomaly screenings counseling in Indonesia&lt;/title&gt;&lt;secondary-title&gt;SEAJOM: The Southeast Asia Journal of Midwifery&lt;/secondary-title&gt;&lt;/titles&gt;&lt;periodical&gt;&lt;full-title&gt;SEAJOM: The Southeast Asia Journal of Midwifery&lt;/full-title&gt;&lt;/periodical&gt;&lt;pages&gt;40-51&lt;/pages&gt;&lt;volume&gt;3&lt;/volume&gt;&lt;number&gt;2&lt;/number&gt;&lt;dates&gt;&lt;year&gt;2017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7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5DCB9EAD" w14:textId="496157C1" w:rsidR="001E2B35" w:rsidRDefault="001E2B35" w:rsidP="0038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67933587" w14:textId="36706021" w:rsidR="001E2B35" w:rsidRDefault="001E2B35" w:rsidP="0038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1024A3BD" w14:textId="77777777" w:rsidR="001E2B35" w:rsidRDefault="001E2B35" w:rsidP="0038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entres</w:t>
            </w:r>
          </w:p>
          <w:p w14:paraId="15795E5A" w14:textId="68AA43A7" w:rsidR="001E2B35" w:rsidRDefault="001E2B35" w:rsidP="0038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s</w:t>
            </w:r>
          </w:p>
        </w:tc>
        <w:tc>
          <w:tcPr>
            <w:tcW w:w="2340" w:type="dxa"/>
            <w:shd w:val="clear" w:color="auto" w:fill="FFFFFF" w:themeFill="background1"/>
          </w:tcPr>
          <w:p w14:paraId="6C256228" w14:textId="66F24E22" w:rsidR="001E2B35" w:rsidRDefault="001E2B35" w:rsidP="0038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713392F6" w14:textId="78AC60D7" w:rsidR="001E2B35" w:rsidRDefault="001E2B35" w:rsidP="0038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6299E013" w14:textId="080C06EE" w:rsidR="001E2B35" w:rsidRDefault="001E2B35" w:rsidP="0038501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28C98DD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037D2573" w14:textId="6BF51F8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Jayanti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Jayanti&lt;/Author&gt;&lt;Year&gt;2017&lt;/Year&gt;&lt;RecNum&gt;158&lt;/RecNum&gt;&lt;DisplayText&gt;(80)&lt;/DisplayText&gt;&lt;record&gt;&lt;rec-number&gt;158&lt;/rec-number&gt;&lt;foreign-keys&gt;&lt;key app="EN" db-id="ftf00wst8sxxwnerx0lxsaf72vessfrt59sf" timestamp="1688308927"&gt;158&lt;/key&gt;&lt;/foreign-keys&gt;&lt;ref-type name="Journal Article"&gt;17&lt;/ref-type&gt;&lt;contributors&gt;&lt;authors&gt;&lt;author&gt;Jayanti, N. D.; Tamtomo, D. G.; Sulaeman, E. S.&lt;/author&gt;&lt;/authors&gt;&lt;/contributors&gt;&lt;titles&gt;&lt;title&gt;Path analysis on the effects of motivation and other factors on midwives performance of preeclampsia management in Malang, East Java&lt;/title&gt;&lt;secondary-title&gt;Journal of Health Policy and Management&lt;/secondary-title&gt;&lt;/titles&gt;&lt;periodical&gt;&lt;full-title&gt;Journal of Health Policy and Management&lt;/full-title&gt;&lt;/periodical&gt;&lt;pages&gt;137-146&lt;/pages&gt;&lt;volume&gt;2&lt;/volume&gt;&lt;number&gt;2&lt;/number&gt;&lt;dates&gt;&lt;year&gt;2017&lt;/year&gt;&lt;/dates&gt;&lt;urls&gt;&lt;/urls&gt;&lt;electronic-resource-num&gt;10.26911/thejhpm.2017.02.02.0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7312636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237C29D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6D5E7C5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s</w:t>
            </w:r>
          </w:p>
        </w:tc>
        <w:tc>
          <w:tcPr>
            <w:tcW w:w="2340" w:type="dxa"/>
            <w:shd w:val="clear" w:color="auto" w:fill="FFFFFF" w:themeFill="background1"/>
          </w:tcPr>
          <w:p w14:paraId="5CD40D6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1D739DA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  <w:p w14:paraId="4E126069" w14:textId="14BD03F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</w:tc>
        <w:tc>
          <w:tcPr>
            <w:tcW w:w="1620" w:type="dxa"/>
            <w:shd w:val="clear" w:color="auto" w:fill="FFFFFF" w:themeFill="background1"/>
          </w:tcPr>
          <w:p w14:paraId="320986F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01BCC07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2FE8878D" w14:textId="16DFD0C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Jayathilake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Jayathilake&lt;/Author&gt;&lt;Year&gt;2016&lt;/Year&gt;&lt;RecNum&gt;62&lt;/RecNum&gt;&lt;DisplayText&gt;(81)&lt;/DisplayText&gt;&lt;record&gt;&lt;rec-number&gt;62&lt;/rec-number&gt;&lt;foreign-keys&gt;&lt;key app="EN" db-id="ftf00wst8sxxwnerx0lxsaf72vessfrt59sf" timestamp="1687693766"&gt;62&lt;/key&gt;&lt;/foreign-keys&gt;&lt;ref-type name="Journal Article"&gt;17&lt;/ref-type&gt;&lt;contributors&gt;&lt;authors&gt;&lt;author&gt;Jayathilake, Sunethra; Jayasuriya-Illesinghe, Vathsala; Perera, Rasika; Molligoda, Himani; Samarasinghe, Kerstin&lt;/author&gt;&lt;/authors&gt;&lt;/contributors&gt;&lt;titles&gt;&lt;title&gt;&amp;apos;Competent, but not allowed to blossom&amp;apos;: Midwifery-trained registered nurses&amp;apos; perceptions of their service: A qualitative study in Sri Lanka&lt;/title&gt;&lt;secondary-title&gt;Journal of Asian Midwives&lt;/secondary-title&gt;&lt;/titles&gt;&lt;periodical&gt;&lt;full-title&gt;Journal of Asian Midwives&lt;/full-title&gt;&lt;/periodical&gt;&lt;pages&gt;39-54&lt;/pages&gt;&lt;volume&gt;3&lt;/volume&gt;&lt;number&gt;2&lt;/number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06A4FE3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  <w:shd w:val="clear" w:color="auto" w:fill="FFFFFF" w:themeFill="background1"/>
          </w:tcPr>
          <w:p w14:paraId="02B8931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7DEEB0E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rtiary care hospitals’ intrapartum and postpartum units</w:t>
            </w:r>
          </w:p>
        </w:tc>
        <w:tc>
          <w:tcPr>
            <w:tcW w:w="2340" w:type="dxa"/>
            <w:shd w:val="clear" w:color="auto" w:fill="FFFFFF" w:themeFill="background1"/>
          </w:tcPr>
          <w:p w14:paraId="4905F4A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trained registered nurs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0486730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34F758F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CF0981D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594919FF" w14:textId="1D4E3D6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Jayatilleke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Jayatilleke&lt;/Author&gt;&lt;Year&gt;2015&lt;/Year&gt;&lt;RecNum&gt;97&lt;/RecNum&gt;&lt;DisplayText&gt;(82)&lt;/DisplayText&gt;&lt;record&gt;&lt;rec-number&gt;97&lt;/rec-number&gt;&lt;foreign-keys&gt;&lt;key app="EN" db-id="ftf00wst8sxxwnerx0lxsaf72vessfrt59sf" timestamp="1687701757"&gt;97&lt;/key&gt;&lt;/foreign-keys&gt;&lt;ref-type name="Journal Article"&gt;17&lt;/ref-type&gt;&lt;contributors&gt;&lt;authors&gt;&lt;author&gt;Jayatilleke, Achini Chinthika; Yoshikawa, Kayoko; Yasuoka, Junko; Poudel, Krishna C.; Fernando, Nilani; Jayatilleke, Achala Upendra; Jimba, Masamine&lt;/author&gt;&lt;/authors&gt;&lt;/contributors&gt;&lt;titles&gt;&lt;title&gt;Training Sri Lankan public health midwives on intimate partner violence: a pre- and post-intervention study&lt;/title&gt;&lt;secondary-title&gt;BMC Public Health&lt;/secondary-title&gt;&lt;/titles&gt;&lt;periodical&gt;&lt;full-title&gt;BMC Public Health&lt;/full-title&gt;&lt;/periodical&gt;&lt;volume&gt;15&lt;/volume&gt;&lt;number&gt;1&lt;/number&gt;&lt;section&gt;331&lt;/section&gt;&lt;dates&gt;&lt;year&gt;2015&lt;/year&gt;&lt;/dates&gt;&lt;urls&gt;&lt;/urls&gt;&lt;electronic-resource-num&gt;10.1186/s12889-015-1674-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647728D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  <w:shd w:val="clear" w:color="auto" w:fill="FFFFFF" w:themeFill="background1"/>
          </w:tcPr>
          <w:p w14:paraId="4A66E52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6872A8B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are services</w:t>
            </w:r>
          </w:p>
        </w:tc>
        <w:tc>
          <w:tcPr>
            <w:tcW w:w="2340" w:type="dxa"/>
            <w:shd w:val="clear" w:color="auto" w:fill="FFFFFF" w:themeFill="background1"/>
          </w:tcPr>
          <w:p w14:paraId="11C0601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1C33D8E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0C1501B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A40FBF0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6E80C997" w14:textId="599F7D84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hariy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Johariyah&lt;/Author&gt;&lt;Year&gt;2020&lt;/Year&gt;&lt;RecNum&gt;12&lt;/RecNum&gt;&lt;DisplayText&gt;(83)&lt;/DisplayText&gt;&lt;record&gt;&lt;rec-number&gt;12&lt;/rec-number&gt;&lt;foreign-keys&gt;&lt;key app="EN" db-id="ftf00wst8sxxwnerx0lxsaf72vessfrt59sf" timestamp="1687684629"&gt;12&lt;/key&gt;&lt;/foreign-keys&gt;&lt;ref-type name="Journal Article"&gt;17&lt;/ref-type&gt;&lt;contributors&gt;&lt;authors&gt;&lt;author&gt;Johariyah, Widyawati, Nurdiati DS&lt;/author&gt;&lt;/authors&gt;&lt;/contributors&gt;&lt;titles&gt;&lt;title&gt;Exploring Indonesian Midwive&amp;apos;s Experience of Preeclampsia Screening and Community Health Volunteer&amp;apos;s Role to Prevent Maternal and Fetal Complications: A Qualitative Study at the Community Level&lt;/title&gt;&lt;secondary-title&gt;Systematic Reviews in Pharmacy&lt;/secondary-title&gt;&lt;/titles&gt;&lt;periodical&gt;&lt;full-title&gt;Systematic Reviews in Pharmacy&lt;/full-title&gt;&lt;/periodical&gt;&lt;pages&gt;186-193&lt;/pages&gt;&lt;volume&gt;11&lt;/volume&gt;&lt;number&gt;11&lt;/number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5DC28B88" w14:textId="4FD45CA5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0B6FCCFB" w14:textId="20F309E6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5B17743A" w14:textId="26CF7BDF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</w:tc>
        <w:tc>
          <w:tcPr>
            <w:tcW w:w="2340" w:type="dxa"/>
            <w:shd w:val="clear" w:color="auto" w:fill="FFFFFF" w:themeFill="background1"/>
          </w:tcPr>
          <w:p w14:paraId="2DD2B402" w14:textId="00CFE026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41D6C5E1" w14:textId="77777777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07506987" w14:textId="67722BCB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FFFFFF" w:themeFill="background1"/>
          </w:tcPr>
          <w:p w14:paraId="32ED0762" w14:textId="2206F4FF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B8DAD39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2DB11B7B" w14:textId="2D9C08DC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ardin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ardinah&lt;/Author&gt;&lt;Year&gt;2014&lt;/Year&gt;&lt;RecNum&gt;100&lt;/RecNum&gt;&lt;DisplayText&gt;(84)&lt;/DisplayText&gt;&lt;record&gt;&lt;rec-number&gt;100&lt;/rec-number&gt;&lt;foreign-keys&gt;&lt;key app="EN" db-id="ftf00wst8sxxwnerx0lxsaf72vessfrt59sf" timestamp="1687702159"&gt;100&lt;/key&gt;&lt;/foreign-keys&gt;&lt;ref-type name="Journal Article"&gt;17&lt;/ref-type&gt;&lt;contributors&gt;&lt;authors&gt;&lt;author&gt;Kardinah, D.; Anderson, B. O.; Duggan, C.; Ali, I. A.; Thomas, D. B.&lt;/author&gt;&lt;/authors&gt;&lt;/contributors&gt;&lt;titles&gt;&lt;title&gt;Limited effectiveness of screening mammography in addition to clinical breast examination by trained nurse midwives in rural Jakarta, Indonesia&lt;/title&gt;&lt;secondary-title&gt;International Journal of Cancer&lt;/secondary-title&gt;&lt;/titles&gt;&lt;periodical&gt;&lt;full-title&gt;International Journal of Cancer&lt;/full-title&gt;&lt;/periodical&gt;&lt;pages&gt;1250-1255&lt;/pages&gt;&lt;volume&gt;134&lt;/volume&gt;&lt;number&gt;5&lt;/number&gt;&lt;dates&gt;&lt;year&gt;2014&lt;/year&gt;&lt;/dates&gt;&lt;urls&gt;&lt;/urls&gt;&lt;electronic-resource-num&gt;10.1002/ijc.2844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7E781413" w14:textId="24CF7EF0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FFFFFF" w:themeFill="background1"/>
          </w:tcPr>
          <w:p w14:paraId="5FA7074D" w14:textId="4745850B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25CFEC1E" w14:textId="510DD841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FFFFFF" w:themeFill="background1"/>
          </w:tcPr>
          <w:p w14:paraId="34A1F7E4" w14:textId="1B2E069D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4FC07613" w14:textId="77777777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44AFBA1F" w14:textId="257E83DB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24841E5D" w14:textId="019530F2" w:rsidR="001E2B35" w:rsidRDefault="001E2B35" w:rsidP="003D0EB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BE02604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05AC7B4F" w14:textId="40452AC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Karvan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arvande&lt;/Author&gt;&lt;Year&gt;2020&lt;/Year&gt;&lt;RecNum&gt;159&lt;/RecNum&gt;&lt;DisplayText&gt;(85)&lt;/DisplayText&gt;&lt;record&gt;&lt;rec-number&gt;159&lt;/rec-number&gt;&lt;foreign-keys&gt;&lt;key app="EN" db-id="ftf00wst8sxxwnerx0lxsaf72vessfrt59sf" timestamp="1688309046"&gt;159&lt;/key&gt;&lt;/foreign-keys&gt;&lt;ref-type name="Journal Article"&gt;17&lt;/ref-type&gt;&lt;contributors&gt;&lt;authors&gt;&lt;author&gt;Karvande, Shilpa&lt;/author&gt;&lt;author&gt;Purohit, Vidula&lt;/author&gt;&lt;author&gt;Gopalakrishnan, Somasundari Somla&lt;/author&gt;&lt;author&gt;Subha Sri, B.&lt;/author&gt;&lt;author&gt;Mathai, Matthews&lt;/author&gt;&lt;author&gt;Mistry, Nerges&lt;/author&gt;&lt;/authors&gt;&lt;/contributors&gt;&lt;titles&gt;&lt;title&gt;Building capacities of Auxiliary Nurse Midwives (ANMs) through a complementary mix of directed and self-directed skill-based learning—A case study in Pune District, Western India&lt;/title&gt;&lt;secondary-title&gt;Human Resources for Health&lt;/secondary-title&gt;&lt;/titles&gt;&lt;periodical&gt;&lt;full-title&gt;Human Resources for Health&lt;/full-title&gt;&lt;/periodical&gt;&lt;pages&gt;45&lt;/pages&gt;&lt;volume&gt;18&lt;/volume&gt;&lt;number&gt;1&lt;/number&gt;&lt;dates&gt;&lt;year&gt;2020&lt;/year&gt;&lt;pub-dates&gt;&lt;date&gt;2020/06/17&lt;/date&gt;&lt;/pub-dates&gt;&lt;/dates&gt;&lt;isbn&gt;1478-4491&lt;/isbn&gt;&lt;urls&gt;&lt;related-urls&gt;&lt;url&gt;https://doi.org/10.1186/s12960-020-00485-9&lt;/url&gt;&lt;/related-urls&gt;&lt;/urls&gt;&lt;electronic-resource-num&gt;10.1186/s12960-020-00485-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450328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253CE17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FFFFFF" w:themeFill="background1"/>
          </w:tcPr>
          <w:p w14:paraId="2BA2AA4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centres</w:t>
            </w:r>
          </w:p>
          <w:p w14:paraId="1A6A94E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</w:tc>
        <w:tc>
          <w:tcPr>
            <w:tcW w:w="2340" w:type="dxa"/>
            <w:shd w:val="clear" w:color="auto" w:fill="FFFFFF" w:themeFill="background1"/>
          </w:tcPr>
          <w:p w14:paraId="05DE024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3109704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52240BA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688BA30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556F3F0F" w14:textId="1656F2C5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arvand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arvande&lt;/Author&gt;&lt;Year&gt;2018&lt;/Year&gt;&lt;RecNum&gt;93&lt;/RecNum&gt;&lt;DisplayText&gt;(86)&lt;/DisplayText&gt;&lt;record&gt;&lt;rec-number&gt;93&lt;/rec-number&gt;&lt;foreign-keys&gt;&lt;key app="EN" db-id="ftf00wst8sxxwnerx0lxsaf72vessfrt59sf" timestamp="1687701276"&gt;93&lt;/key&gt;&lt;/foreign-keys&gt;&lt;ref-type name="Journal Article"&gt;17&lt;/ref-type&gt;&lt;contributors&gt;&lt;authors&gt;&lt;author&gt;Karvande, Shilpa; Sonawane, Devendra; Samal, Janmejaya; Mistry, Nerges&lt;/author&gt;&lt;/authors&gt;&lt;/contributors&gt;&lt;titles&gt;&lt;title&gt;Family planning training needs of auxiliary nurse midwives in Jharkhand, India: Lessons from an assessment&lt;/title&gt;&lt;secondary-title&gt;The National Medical Journal of India&lt;/secondary-title&gt;&lt;/titles&gt;&lt;periodical&gt;&lt;full-title&gt;The National Medical Journal of India&lt;/full-title&gt;&lt;/periodical&gt;&lt;pages&gt;73-78&lt;/pages&gt;&lt;volume&gt;31&lt;/volume&gt;&lt;number&gt;2&lt;/number&gt;&lt;dates&gt;&lt;year&gt;201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27D2F818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63847BCC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6C8E1B1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s</w:t>
            </w:r>
          </w:p>
          <w:p w14:paraId="22B26D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</w:t>
            </w:r>
          </w:p>
          <w:p w14:paraId="3226F073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subcentres</w:t>
            </w:r>
          </w:p>
        </w:tc>
        <w:tc>
          <w:tcPr>
            <w:tcW w:w="2340" w:type="dxa"/>
            <w:shd w:val="clear" w:color="auto" w:fill="FFFFFF" w:themeFill="background1"/>
          </w:tcPr>
          <w:p w14:paraId="1AE33AC1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1A51C2D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4DABE1C8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56019A49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7C6C3D0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50EA5E47" w14:textId="0A5865A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Khatun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hatun&lt;/Author&gt;&lt;Year&gt;2020&lt;/Year&gt;&lt;RecNum&gt;160&lt;/RecNum&gt;&lt;DisplayText&gt;(87)&lt;/DisplayText&gt;&lt;record&gt;&lt;rec-number&gt;160&lt;/rec-number&gt;&lt;foreign-keys&gt;&lt;key app="EN" db-id="ftf00wst8sxxwnerx0lxsaf72vessfrt59sf" timestamp="1688309176"&gt;160&lt;/key&gt;&lt;/foreign-keys&gt;&lt;ref-type name="Journal Article"&gt;17&lt;/ref-type&gt;&lt;contributors&gt;&lt;authors&gt;&lt;author&gt;Khatun, A, Jhumu, M A, Gregson, S, &amp;amp; Kemp, J.&lt;/author&gt;&lt;/authors&gt;&lt;/contributors&gt;&lt;titles&gt;&lt;title&gt;Developing and Piloting a Midwifery Audit Tool in &amp;#xD;Bangladesh’s Upazila Health Complexes (UHCs)&lt;/title&gt;&lt;secondary-title&gt;Journal of Asian Midwives&lt;/secondary-title&gt;&lt;/titles&gt;&lt;periodical&gt;&lt;full-title&gt;Journal of Asian Midwives&lt;/full-title&gt;&lt;/periodical&gt;&lt;pages&gt;7-22&lt;/pages&gt;&lt;volume&gt;7&lt;/volume&gt;&lt;number&gt;1&lt;/number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4A2FB38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FFFFFF" w:themeFill="background1"/>
          </w:tcPr>
          <w:p w14:paraId="2306B41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533851E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pazil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health complexes</w:t>
            </w:r>
          </w:p>
        </w:tc>
        <w:tc>
          <w:tcPr>
            <w:tcW w:w="2340" w:type="dxa"/>
            <w:shd w:val="clear" w:color="auto" w:fill="FFFFFF" w:themeFill="background1"/>
          </w:tcPr>
          <w:p w14:paraId="32AA68C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4E816E2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566CD22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22B2672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7651AA72" w14:textId="707AD31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Khatun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hatun&lt;/Author&gt;&lt;Year&gt;2022&lt;/Year&gt;&lt;RecNum&gt;161&lt;/RecNum&gt;&lt;DisplayText&gt;(88)&lt;/DisplayText&gt;&lt;record&gt;&lt;rec-number&gt;161&lt;/rec-number&gt;&lt;foreign-keys&gt;&lt;key app="EN" db-id="ftf00wst8sxxwnerx0lxsaf72vessfrt59sf" timestamp="1688309233"&gt;161&lt;/key&gt;&lt;/foreign-keys&gt;&lt;ref-type name="Journal Article"&gt;17&lt;/ref-type&gt;&lt;contributors&gt;&lt;authors&gt;&lt;author&gt;Khatun, Monira&lt;/author&gt;&lt;author&gt;Akter, Parvin&lt;/author&gt;&lt;author&gt;Yunus, Samiha&lt;/author&gt;&lt;author&gt;Alam, Khairul&lt;/author&gt;&lt;author&gt;Pedersen, Christina&lt;/author&gt;&lt;author&gt;Byrskog, Ulrika&lt;/author&gt;&lt;author&gt;Erlandsson, Kerstin&lt;/author&gt;&lt;/authors&gt;&lt;/contributors&gt;&lt;titles&gt;&lt;title&gt;Challenges to implement evidence-based midwifery care in Bangladesh. An interview study with medical doctors mentoring health care providers&lt;/title&gt;&lt;secondary-title&gt;Sexual &amp;amp; Reproductive Healthcare&lt;/secondary-title&gt;&lt;/titles&gt;&lt;periodical&gt;&lt;full-title&gt;Sexual &amp;amp; Reproductive Healthcare&lt;/full-title&gt;&lt;/periodical&gt;&lt;pages&gt;100692&lt;/pages&gt;&lt;volume&gt;31&lt;/volume&gt;&lt;keywords&gt;&lt;keyword&gt;Bangladesh&lt;/keyword&gt;&lt;keyword&gt;Midwifery education&lt;/keyword&gt;&lt;keyword&gt;Medical doctors&lt;/keyword&gt;&lt;keyword&gt;Mentors&lt;/keyword&gt;&lt;keyword&gt;Content analysis&lt;/keyword&gt;&lt;/keywords&gt;&lt;dates&gt;&lt;year&gt;2022&lt;/year&gt;&lt;pub-dates&gt;&lt;date&gt;2022/03/01/&lt;/date&gt;&lt;/pub-dates&gt;&lt;/dates&gt;&lt;isbn&gt;1877-5756&lt;/isbn&gt;&lt;urls&gt;&lt;related-urls&gt;&lt;url&gt;https://www.sciencedirect.com/science/article/pii/S1877575621000999&lt;/url&gt;&lt;/related-urls&gt;&lt;/urls&gt;&lt;electronic-resource-num&gt;https://doi.org/10.1016/j.srhc.2021.10069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3604BF9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FFFFFF" w:themeFill="background1"/>
          </w:tcPr>
          <w:p w14:paraId="6F35E3B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016E76C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inical placement sites</w:t>
            </w:r>
          </w:p>
        </w:tc>
        <w:tc>
          <w:tcPr>
            <w:tcW w:w="2340" w:type="dxa"/>
            <w:shd w:val="clear" w:color="auto" w:fill="FFFFFF" w:themeFill="background1"/>
          </w:tcPr>
          <w:p w14:paraId="05CF248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  <w:p w14:paraId="76B93B6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aduat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3B28435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 service education</w:t>
            </w:r>
          </w:p>
          <w:p w14:paraId="12ABB99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60FAD78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89FDF7F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49F77F72" w14:textId="4992337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Kodali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odali&lt;/Author&gt;&lt;Year&gt;2021&lt;/Year&gt;&lt;RecNum&gt;49&lt;/RecNum&gt;&lt;DisplayText&gt;(89)&lt;/DisplayText&gt;&lt;record&gt;&lt;rec-number&gt;49&lt;/rec-number&gt;&lt;foreign-keys&gt;&lt;key app="EN" db-id="ftf00wst8sxxwnerx0lxsaf72vessfrt59sf" timestamp="1687690942"&gt;49&lt;/key&gt;&lt;/foreign-keys&gt;&lt;ref-type name="Journal Article"&gt;17&lt;/ref-type&gt;&lt;contributors&gt;&lt;authors&gt;&lt;author&gt;Kodali, P. B.; Das, S.&lt;/author&gt;&lt;/authors&gt;&lt;/contributors&gt;&lt;titles&gt;&lt;title&gt;Acceptance of mHealth technologies among Auxiliary Nurse Midwives in Andhra Pradesh, India: A mixed method study&lt;/title&gt;&lt;secondary-title&gt;Medical Science&lt;/secondary-title&gt;&lt;/titles&gt;&lt;periodical&gt;&lt;full-title&gt;Medical Science&lt;/full-title&gt;&lt;/periodical&gt;&lt;pages&gt;1052-1060&lt;/pages&gt;&lt;volume&gt;25&lt;/volume&gt;&lt;number&gt;111&lt;/number&gt;&lt;dates&gt;&lt;year&gt;2021&lt;/year&gt;&lt;/dates&gt;&lt;isbn&gt;2321–7359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8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36E109D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FFFFFF" w:themeFill="background1"/>
          </w:tcPr>
          <w:p w14:paraId="724427C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FFFFFF" w:themeFill="background1"/>
          </w:tcPr>
          <w:p w14:paraId="3BB68B2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</w:tc>
        <w:tc>
          <w:tcPr>
            <w:tcW w:w="2340" w:type="dxa"/>
            <w:shd w:val="clear" w:color="auto" w:fill="FFFFFF" w:themeFill="background1"/>
          </w:tcPr>
          <w:p w14:paraId="6505483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16B1034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1FD8BB8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519CFA8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3058D0DB" w14:textId="535B4D0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orak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ajashree&lt;/Author&gt;&lt;Year&gt;2019&lt;/Year&gt;&lt;RecNum&gt;60&lt;/RecNum&gt;&lt;DisplayText&gt;(90)&lt;/DisplayText&gt;&lt;record&gt;&lt;rec-number&gt;60&lt;/rec-number&gt;&lt;foreign-keys&gt;&lt;key app="EN" db-id="ftf00wst8sxxwnerx0lxsaf72vessfrt59sf" timestamp="1687693469"&gt;60&lt;/key&gt;&lt;/foreign-keys&gt;&lt;ref-type name="Journal Article"&gt;17&lt;/ref-type&gt;&lt;contributors&gt;&lt;authors&gt;&lt;author&gt;Rajashree, Korake; Nilima, Bhore&lt;/author&gt;&lt;/authors&gt;&lt;/contributors&gt;&lt;titles&gt;&lt;title&gt;Assessment of societal experiences of Auxiliary Nurse Midwives working in Sub-center of Pune district, Maharashtra&lt;/title&gt;&lt;secondary-title&gt;Pravara Medical Review&lt;/secondary-title&gt;&lt;/titles&gt;&lt;periodical&gt;&lt;full-title&gt;Pravara Medical Review&lt;/full-title&gt;&lt;/periodical&gt;&lt;pages&gt;8-11&lt;/pages&gt;&lt;volume&gt;11&lt;/volume&gt;&lt;number&gt;1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A51215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757836B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1FD88C0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auto"/>
          </w:tcPr>
          <w:p w14:paraId="51800E1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8A9F26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6AC650E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CB73857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FD8D093" w14:textId="49E6460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orak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orake&lt;/Author&gt;&lt;Year&gt;2019&lt;/Year&gt;&lt;RecNum&gt;116&lt;/RecNum&gt;&lt;DisplayText&gt;(91)&lt;/DisplayText&gt;&lt;record&gt;&lt;rec-number&gt;116&lt;/rec-number&gt;&lt;foreign-keys&gt;&lt;key app="EN" db-id="ftf00wst8sxxwnerx0lxsaf72vessfrt59sf" timestamp="1687704783"&gt;116&lt;/key&gt;&lt;/foreign-keys&gt;&lt;ref-type name="Journal Article"&gt;17&lt;/ref-type&gt;&lt;contributors&gt;&lt;authors&gt;&lt;author&gt;Korake, R. V.; Nilima, Bhore&lt;/author&gt;&lt;/authors&gt;&lt;/contributors&gt;&lt;titles&gt;&lt;title&gt;A study to assess personal experiences of Auxiliary Nurse Midwives working in Sub-center of Pune district - exploratory study&lt;/title&gt;&lt;secondary-title&gt;International Journal of Healthcare and Biomedical Research&lt;/secondary-title&gt;&lt;/titles&gt;&lt;periodical&gt;&lt;full-title&gt;International Journal of Healthcare and Biomedical Research&lt;/full-title&gt;&lt;/periodical&gt;&lt;pages&gt;20-27&lt;/pages&gt;&lt;volume&gt;7&lt;/volume&gt;&lt;number&gt;3&lt;/number&gt;&lt;dates&gt;&lt;year&gt;2019&lt;/year&gt;&lt;/dates&gt;&lt;isbn&gt;2319-7072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BC683F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39C1C8F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5A46852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centres</w:t>
            </w:r>
          </w:p>
        </w:tc>
        <w:tc>
          <w:tcPr>
            <w:tcW w:w="2340" w:type="dxa"/>
            <w:shd w:val="clear" w:color="auto" w:fill="auto"/>
          </w:tcPr>
          <w:p w14:paraId="5E6F7E4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64BC0A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532AD19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EC2DA21" w14:textId="77777777" w:rsidTr="001E2B35">
        <w:trPr>
          <w:trHeight w:val="300"/>
        </w:trPr>
        <w:tc>
          <w:tcPr>
            <w:tcW w:w="1980" w:type="dxa"/>
          </w:tcPr>
          <w:p w14:paraId="735BF6BB" w14:textId="40EF43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ostan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ostania&lt;/Author&gt;&lt;Year&gt;2016&lt;/Year&gt;&lt;RecNum&gt;162&lt;/RecNum&gt;&lt;DisplayText&gt;(92)&lt;/DisplayText&gt;&lt;record&gt;&lt;rec-number&gt;162&lt;/rec-number&gt;&lt;foreign-keys&gt;&lt;key app="EN" db-id="ftf00wst8sxxwnerx0lxsaf72vessfrt59sf" timestamp="1688309500"&gt;162&lt;/key&gt;&lt;/foreign-keys&gt;&lt;ref-type name="Conference Paper"&gt;47&lt;/ref-type&gt;&lt;contributors&gt;&lt;authors&gt;&lt;author&gt;Kostania, G.&lt;/author&gt;&lt;/authors&gt;&lt;/contributors&gt;&lt;titles&gt;&lt;title&gt;The differences between the influence of group investigation and Jigsaw cooperative learning methods toward students&amp;apos; learning outcomes viewed from midwifery students&amp;apos; scientific attitude&lt;/title&gt;&lt;secondary-title&gt;The 2nd International Conference on Public Health&lt;/secondary-title&gt;&lt;/titles&gt;&lt;pages&gt;8-18&lt;/pages&gt;&lt;volume&gt;2&lt;/volume&gt;&lt;dates&gt;&lt;year&gt;2016&lt;/year&gt;&lt;/dates&gt;&lt;pub-location&gt;Colombo, Sri Lanka&lt;/pub-location&gt;&lt;urls&gt;&lt;/urls&gt;&lt;electronic-resource-num&gt;10.17501/icoph.2016.21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A1551E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EF4E3D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3D47F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polytechnic</w:t>
            </w:r>
          </w:p>
        </w:tc>
        <w:tc>
          <w:tcPr>
            <w:tcW w:w="2340" w:type="dxa"/>
          </w:tcPr>
          <w:p w14:paraId="6A3C670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2A48B59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426BDB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rticle</w:t>
            </w:r>
          </w:p>
        </w:tc>
      </w:tr>
      <w:tr w:rsidR="001E2B35" w:rsidRPr="00266D33" w14:paraId="3A3988B0" w14:textId="77777777" w:rsidTr="001E2B35">
        <w:trPr>
          <w:trHeight w:val="300"/>
        </w:trPr>
        <w:tc>
          <w:tcPr>
            <w:tcW w:w="1980" w:type="dxa"/>
          </w:tcPr>
          <w:p w14:paraId="5EF92590" w14:textId="1D8AD45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Kozuki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ozuki&lt;/Author&gt;&lt;Year&gt;2016&lt;/Year&gt;&lt;RecNum&gt;95&lt;/RecNum&gt;&lt;DisplayText&gt;(93)&lt;/DisplayText&gt;&lt;record&gt;&lt;rec-number&gt;95&lt;/rec-number&gt;&lt;foreign-keys&gt;&lt;key app="EN" db-id="ftf00wst8sxxwnerx0lxsaf72vessfrt59sf" timestamp="1687701518"&gt;95&lt;/key&gt;&lt;/foreign-keys&gt;&lt;ref-type name="Journal Article"&gt;17&lt;/ref-type&gt;&lt;contributors&gt;&lt;authors&gt;&lt;author&gt;Kozuki, N.; Mullany, L. C.; Khatry, S. K.; Ghimire, R. K.; Paudel, S.; Blakemore, K.; Bird, C.; Tielsch, J. M.; LeClerq, S. C.; Katz, J.&lt;/author&gt;&lt;/authors&gt;&lt;/contributors&gt;&lt;titles&gt;&lt;title&gt;Validity of home-based sonographic diagnosis of obstetric risk factors by auxiliary nurse midwives in rural Nepal&lt;/title&gt;&lt;secondary-title&gt;Lancet Global Health&lt;/secondary-title&gt;&lt;/titles&gt;&lt;periodical&gt;&lt;full-title&gt;Lancet Global Health&lt;/full-title&gt;&lt;/periodical&gt;&lt;volume&gt;4&lt;/volume&gt;&lt;section&gt;23&lt;/section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722EA3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</w:tcPr>
          <w:p w14:paraId="318119B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</w:tcPr>
          <w:p w14:paraId="40C3C55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me visits</w:t>
            </w:r>
          </w:p>
        </w:tc>
        <w:tc>
          <w:tcPr>
            <w:tcW w:w="2340" w:type="dxa"/>
          </w:tcPr>
          <w:p w14:paraId="31756D5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0F1B12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5325DE4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6ECC99E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bstract</w:t>
            </w:r>
          </w:p>
        </w:tc>
      </w:tr>
      <w:tr w:rsidR="001E2B35" w:rsidRPr="00266D33" w14:paraId="5A41026F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74BBD238" w14:textId="3AFAB46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Kumar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umar&lt;/Author&gt;&lt;Year&gt;2013&lt;/Year&gt;&lt;RecNum&gt;59&lt;/RecNum&gt;&lt;DisplayText&gt;(94)&lt;/DisplayText&gt;&lt;record&gt;&lt;rec-number&gt;59&lt;/rec-number&gt;&lt;foreign-keys&gt;&lt;key app="EN" db-id="ftf00wst8sxxwnerx0lxsaf72vessfrt59sf" timestamp="1687693213"&gt;59&lt;/key&gt;&lt;/foreign-keys&gt;&lt;ref-type name="Journal Article"&gt;17&lt;/ref-type&gt;&lt;contributors&gt;&lt;authors&gt;&lt;author&gt;Kumar, A.; Mahapatro, M.&lt;/author&gt;&lt;/authors&gt;&lt;/contributors&gt;&lt;titles&gt;&lt;title&gt;The cutting edge in the blunt space: an anthropological construct of auxiliary nurse midwives&amp;apos; social world in the community&lt;/title&gt;&lt;secondary-title&gt;Healthcare in Low-Resource Settings&lt;/secondary-title&gt;&lt;/titles&gt;&lt;periodical&gt;&lt;full-title&gt;Healthcare in Low-Resource Settings&lt;/full-title&gt;&lt;/periodical&gt;&lt;pages&gt;e10&lt;/pages&gt;&lt;volume&gt;1&lt;/volume&gt;&lt;dates&gt;&lt;year&gt;2013&lt;/year&gt;&lt;/dates&gt;&lt;urls&gt;&lt;/urls&gt;&lt;electronic-resource-num&gt;10.4081/hls.2013.e1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47CA4A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1CC593A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62BF3B1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sub-centre</w:t>
            </w:r>
          </w:p>
        </w:tc>
        <w:tc>
          <w:tcPr>
            <w:tcW w:w="2340" w:type="dxa"/>
            <w:shd w:val="clear" w:color="auto" w:fill="auto"/>
          </w:tcPr>
          <w:p w14:paraId="5D4B137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436667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5606B45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DD365C6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7CEAE3C" w14:textId="74E9CC5E" w:rsidR="001E2B35" w:rsidRDefault="001E2B35" w:rsidP="00202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Kundaryan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undaryanti&lt;/Author&gt;&lt;Year&gt;2018&lt;/Year&gt;&lt;RecNum&gt;163&lt;/RecNum&gt;&lt;DisplayText&gt;(95)&lt;/DisplayText&gt;&lt;record&gt;&lt;rec-number&gt;163&lt;/rec-number&gt;&lt;foreign-keys&gt;&lt;key app="EN" db-id="ftf00wst8sxxwnerx0lxsaf72vessfrt59sf" timestamp="1688309667"&gt;163&lt;/key&gt;&lt;/foreign-keys&gt;&lt;ref-type name="Journal Article"&gt;17&lt;/ref-type&gt;&lt;contributors&gt;&lt;authors&gt;&lt;author&gt;Kundaryanti, R.; Effendy, N.; Masrul,; Asmawi&lt;/author&gt;&lt;/authors&gt;&lt;/contributors&gt;&lt;titles&gt;&lt;title&gt;Quality of antenatal care according to perspective of patient and midwives in sukamulya public health centre, Tangerang City&lt;/title&gt;&lt;secondary-title&gt;Pakistan Journal of Medical and Health Sciences&lt;/secondary-title&gt;&lt;/titles&gt;&lt;periodical&gt;&lt;full-title&gt;Pakistan Journal of Medical and Health Sciences&lt;/full-title&gt;&lt;/periodical&gt;&lt;pages&gt;1783-1785&lt;/pages&gt;&lt;volume&gt;12&lt;/volume&gt;&lt;number&gt;4&lt;/number&gt;&lt;dates&gt;&lt;year&gt;201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3EFEFA88" w14:textId="6A571C94" w:rsidR="001E2B35" w:rsidRDefault="001E2B35" w:rsidP="00202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56DDF8DD" w14:textId="2AF0595F" w:rsidR="001E2B35" w:rsidRDefault="001E2B35" w:rsidP="00202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1CA11EBD" w14:textId="61A151CC" w:rsidR="001E2B35" w:rsidRDefault="001E2B35" w:rsidP="00202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</w:t>
            </w:r>
          </w:p>
        </w:tc>
        <w:tc>
          <w:tcPr>
            <w:tcW w:w="2340" w:type="dxa"/>
            <w:shd w:val="clear" w:color="auto" w:fill="auto"/>
          </w:tcPr>
          <w:p w14:paraId="6C24F413" w14:textId="04CBF979" w:rsidR="001E2B35" w:rsidRDefault="001E2B35" w:rsidP="00202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0B47EAD" w14:textId="202E3BD3" w:rsidR="001E2B35" w:rsidRDefault="001E2B35" w:rsidP="00202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076CA3C5" w14:textId="28B9CF37" w:rsidR="001E2B35" w:rsidRDefault="001E2B35" w:rsidP="002025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FB8EDAA" w14:textId="77777777" w:rsidTr="001E2B35">
        <w:trPr>
          <w:trHeight w:val="300"/>
        </w:trPr>
        <w:tc>
          <w:tcPr>
            <w:tcW w:w="1980" w:type="dxa"/>
          </w:tcPr>
          <w:p w14:paraId="450E2FEF" w14:textId="1051E74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Kurniawan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urniawan&lt;/Author&gt;&lt;Year&gt;2019&lt;/Year&gt;&lt;RecNum&gt;44&lt;/RecNum&gt;&lt;DisplayText&gt;(96)&lt;/DisplayText&gt;&lt;record&gt;&lt;rec-number&gt;44&lt;/rec-number&gt;&lt;foreign-keys&gt;&lt;key app="EN" db-id="ftf00wst8sxxwnerx0lxsaf72vessfrt59sf" timestamp="1687689957"&gt;44&lt;/key&gt;&lt;/foreign-keys&gt;&lt;ref-type name="Journal Article"&gt;17&lt;/ref-type&gt;&lt;contributors&gt;&lt;authors&gt;&lt;author&gt;Kurniawan, R.; Siregar, K. N.; Martiana, N. S.; Wardhani, I. K.&lt;/author&gt;&lt;/authors&gt;&lt;/contributors&gt;&lt;titles&gt;&lt;title&gt;mHealth development for village midwives to improve the performance of the maternal health program in the babakan madang sub-district, Bogor, Indonesia&lt;/title&gt;&lt;secondary-title&gt;Indian Journal of Public Health Research and Development&lt;/secondary-title&gt;&lt;/titles&gt;&lt;periodical&gt;&lt;full-title&gt;Indian Journal of Public Health Research and Development&lt;/full-title&gt;&lt;/periodical&gt;&lt;pages&gt;981-986&lt;/pages&gt;&lt;volume&gt;10&lt;/volume&gt;&lt;number&gt;7&lt;/number&gt;&lt;dates&gt;&lt;year&gt;2019&lt;/year&gt;&lt;/dates&gt;&lt;urls&gt;&lt;/urls&gt;&lt;electronic-resource-num&gt;10.5958/0976-5506.2019.01706.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C51ADD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74876FB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790" w:type="dxa"/>
          </w:tcPr>
          <w:p w14:paraId="0AD5B26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entres</w:t>
            </w:r>
          </w:p>
        </w:tc>
        <w:tc>
          <w:tcPr>
            <w:tcW w:w="2340" w:type="dxa"/>
          </w:tcPr>
          <w:p w14:paraId="432AA549" w14:textId="77777777" w:rsidR="001E2B35" w:rsidRPr="000A5027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613C95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502111E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E5222E2" w14:textId="77777777" w:rsidTr="001E2B35">
        <w:trPr>
          <w:trHeight w:val="300"/>
        </w:trPr>
        <w:tc>
          <w:tcPr>
            <w:tcW w:w="1980" w:type="dxa"/>
          </w:tcPr>
          <w:p w14:paraId="6B8F7A20" w14:textId="73A987D8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ai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Lai&lt;/Author&gt;&lt;Year&gt;2022&lt;/Year&gt;&lt;RecNum&gt;164&lt;/RecNum&gt;&lt;DisplayText&gt;(97)&lt;/DisplayText&gt;&lt;record&gt;&lt;rec-number&gt;164&lt;/rec-number&gt;&lt;foreign-keys&gt;&lt;key app="EN" db-id="ftf00wst8sxxwnerx0lxsaf72vessfrt59sf" timestamp="1688309823"&gt;164&lt;/key&gt;&lt;/foreign-keys&gt;&lt;ref-type name="Journal Article"&gt;17&lt;/ref-type&gt;&lt;contributors&gt;&lt;authors&gt;&lt;author&gt;Lai, Siow Li; Tey, Nai Peng&lt;/author&gt;&lt;/authors&gt;&lt;/contributors&gt;&lt;titles&gt;&lt;title&gt;Midwives as Drivers of Contraceptive Uptake: Evidence From Indonesia Demographic and Health Surveys&lt;/title&gt;&lt;secondary-title&gt;Asia-Pacific Journal of Public Health&lt;/secondary-title&gt;&lt;/titles&gt;&lt;periodical&gt;&lt;full-title&gt;Asia-Pacific Journal of Public Health&lt;/full-title&gt;&lt;/periodical&gt;&lt;pages&gt;213-220&lt;/pages&gt;&lt;volume&gt;34&lt;/volume&gt;&lt;number&gt;2-3&lt;/number&gt;&lt;dates&gt;&lt;year&gt;2022&lt;/year&gt;&lt;/dates&gt;&lt;urls&gt;&lt;/urls&gt;&lt;electronic-resource-num&gt;10.1177/1010539521105881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A4D1F8C" w14:textId="24C82DF4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7BC03CDC" w14:textId="2E97B16C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18EBBFA2" w14:textId="0C7E5687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</w:tcPr>
          <w:p w14:paraId="27235922" w14:textId="65CA27CC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21F386F" w14:textId="1765A423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52C4ADF3" w14:textId="3156A330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DA97266" w14:textId="77777777" w:rsidTr="001E2B35">
        <w:trPr>
          <w:trHeight w:val="300"/>
        </w:trPr>
        <w:tc>
          <w:tcPr>
            <w:tcW w:w="1980" w:type="dxa"/>
          </w:tcPr>
          <w:p w14:paraId="3876746A" w14:textId="67A0E5B6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estari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Lestari&lt;/Author&gt;&lt;Year&gt;2017&lt;/Year&gt;&lt;RecNum&gt;165&lt;/RecNum&gt;&lt;DisplayText&gt;(98)&lt;/DisplayText&gt;&lt;record&gt;&lt;rec-number&gt;165&lt;/rec-number&gt;&lt;foreign-keys&gt;&lt;key app="EN" db-id="ftf00wst8sxxwnerx0lxsaf72vessfrt59sf" timestamp="1688309973"&gt;165&lt;/key&gt;&lt;/foreign-keys&gt;&lt;ref-type name="Journal Article"&gt;17&lt;/ref-type&gt;&lt;contributors&gt;&lt;authors&gt;&lt;author&gt;Lestari, E.; Yuliyanti, S.; Rosdiana, I.; Surani, E.; Luailiyah, A.&lt;/author&gt;&lt;/authors&gt;&lt;/contributors&gt;&lt;titles&gt;&lt;title&gt;Contributing Factors of Acceptance and Rejection to Interprofessional Education: Undergraduate Students’ Perception&lt;/title&gt;&lt;secondary-title&gt;Online Journal of Health and Allied Sciences&lt;/secondary-title&gt;&lt;/titles&gt;&lt;periodical&gt;&lt;full-title&gt;Online Journal of Health and Allied Sciences&lt;/full-title&gt;&lt;/periodical&gt;&lt;pages&gt;1-9&lt;/pages&gt;&lt;volume&gt;16&lt;/volume&gt;&lt;number&gt;1&lt;/number&gt;&lt;dates&gt;&lt;year&gt;2017&lt;/year&gt;&lt;/dates&gt;&lt;isbn&gt;0972-5997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35CE405" w14:textId="52C69A68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DA461AC" w14:textId="281E613F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7643AC64" w14:textId="30858315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2340" w:type="dxa"/>
          </w:tcPr>
          <w:p w14:paraId="1D397F47" w14:textId="0D028444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dergraduate 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41D47F84" w14:textId="3498CAB1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102CB1B0" w14:textId="64A4C5A9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5B92FB2" w14:textId="77777777" w:rsidTr="001E2B35">
        <w:trPr>
          <w:trHeight w:val="300"/>
        </w:trPr>
        <w:tc>
          <w:tcPr>
            <w:tcW w:w="1980" w:type="dxa"/>
          </w:tcPr>
          <w:p w14:paraId="12B3E5CA" w14:textId="70AF228F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estari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Lestari&lt;/Author&gt;&lt;Year&gt;2018&lt;/Year&gt;&lt;RecNum&gt;166&lt;/RecNum&gt;&lt;DisplayText&gt;(99)&lt;/DisplayText&gt;&lt;record&gt;&lt;rec-number&gt;166&lt;/rec-number&gt;&lt;foreign-keys&gt;&lt;key app="EN" db-id="ftf00wst8sxxwnerx0lxsaf72vessfrt59sf" timestamp="1688310095"&gt;166&lt;/key&gt;&lt;/foreign-keys&gt;&lt;ref-type name="Journal Article"&gt;17&lt;/ref-type&gt;&lt;contributors&gt;&lt;authors&gt;&lt;author&gt;Lestari, Endang; Stalmeijer, Renée E.; Widyandana, Doni; Scherpbier, Albert&lt;/author&gt;&lt;/authors&gt;&lt;/contributors&gt;&lt;titles&gt;&lt;title&gt;Understanding attitude of health care professional teachers toward interprofessional health care collaboration and education in a Southeast Asian country&lt;/title&gt;&lt;secondary-title&gt;Journal of Multidisciplinary Healthcare&lt;/secondary-title&gt;&lt;/titles&gt;&lt;periodical&gt;&lt;full-title&gt;Journal of Multidisciplinary Healthcare&lt;/full-title&gt;&lt;/periodical&gt;&lt;pages&gt;557-571&lt;/pages&gt;&lt;volume&gt;11&lt;/volume&gt;&lt;dates&gt;&lt;year&gt;2018&lt;/year&gt;&lt;/dates&gt;&lt;urls&gt;&lt;/urls&gt;&lt;electronic-resource-num&gt;10.2147/JMDH.S17856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9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A833CD1" w14:textId="53BFDFD5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37C0EDE0" w14:textId="02FAD46F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7F727CF1" w14:textId="6BB468EF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ducational institutions</w:t>
            </w:r>
          </w:p>
        </w:tc>
        <w:tc>
          <w:tcPr>
            <w:tcW w:w="2340" w:type="dxa"/>
          </w:tcPr>
          <w:p w14:paraId="66303032" w14:textId="032A8507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care faculty members</w:t>
            </w:r>
          </w:p>
        </w:tc>
        <w:tc>
          <w:tcPr>
            <w:tcW w:w="2070" w:type="dxa"/>
            <w:shd w:val="clear" w:color="auto" w:fill="auto"/>
            <w:noWrap/>
          </w:tcPr>
          <w:p w14:paraId="61B5D7BC" w14:textId="113E0CD3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182244E1" w14:textId="147EC5BC" w:rsidR="001E2B35" w:rsidRDefault="001E2B35" w:rsidP="00DE54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610601F" w14:textId="77777777" w:rsidTr="001E2B35">
        <w:trPr>
          <w:trHeight w:val="300"/>
        </w:trPr>
        <w:tc>
          <w:tcPr>
            <w:tcW w:w="1980" w:type="dxa"/>
          </w:tcPr>
          <w:p w14:paraId="1C2978FD" w14:textId="3453CB0F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ubis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Lubis&lt;/Author&gt;&lt;Year&gt;2019&lt;/Year&gt;&lt;RecNum&gt;19&lt;/RecNum&gt;&lt;DisplayText&gt;(100)&lt;/DisplayText&gt;&lt;record&gt;&lt;rec-number&gt;19&lt;/rec-number&gt;&lt;foreign-keys&gt;&lt;key app="EN" db-id="ftf00wst8sxxwnerx0lxsaf72vessfrt59sf" timestamp="1687685542"&gt;19&lt;/key&gt;&lt;/foreign-keys&gt;&lt;ref-type name="Journal Article"&gt;17&lt;/ref-type&gt;&lt;contributors&gt;&lt;authors&gt;&lt;author&gt;Lubis, D.; Wulandari, L. P. L.; Suariyani, N. L. P.; Adhi, K. T.; Andajani, S.&lt;/author&gt;&lt;/authors&gt;&lt;/contributors&gt;&lt;titles&gt;&lt;title&gt;Private Midwives&amp;apos; Perceptions of Barriers and Enabling Factors to Voluntary Counseling and HIV Testing in Bali, Indonesia&lt;/title&gt;&lt;secondary-title&gt;Kesmas: National Public Health Journal&lt;/secondary-title&gt;&lt;/titles&gt;&lt;periodical&gt;&lt;full-title&gt;Kesmas: National Public Health Journal&lt;/full-title&gt;&lt;/periodical&gt;&lt;pages&gt;14-20&lt;/pages&gt;&lt;volume&gt;14&lt;/volume&gt;&lt;number&gt;1&lt;/number&gt;&lt;dates&gt;&lt;year&gt;2019&lt;/year&gt;&lt;/dates&gt;&lt;urls&gt;&lt;/urls&gt;&lt;electronic-resource-num&gt;10.21109/kesmas.v14i1.270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E133695" w14:textId="49555202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221E691" w14:textId="6937F236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29972D02" w14:textId="2253F981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vate midwifery clinics</w:t>
            </w:r>
          </w:p>
        </w:tc>
        <w:tc>
          <w:tcPr>
            <w:tcW w:w="2340" w:type="dxa"/>
          </w:tcPr>
          <w:p w14:paraId="27A66185" w14:textId="0A979552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vat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4F80335" w14:textId="74481AE4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299FE491" w14:textId="0D3C8E33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EB0534B" w14:textId="77777777" w:rsidTr="001E2B35">
        <w:trPr>
          <w:trHeight w:val="300"/>
        </w:trPr>
        <w:tc>
          <w:tcPr>
            <w:tcW w:w="1980" w:type="dxa"/>
          </w:tcPr>
          <w:p w14:paraId="175ABD1D" w14:textId="149484D3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Lubis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Lubis&lt;/Author&gt;&lt;Year&gt;2022&lt;/Year&gt;&lt;RecNum&gt;167&lt;/RecNum&gt;&lt;DisplayText&gt;(101)&lt;/DisplayText&gt;&lt;record&gt;&lt;rec-number&gt;167&lt;/rec-number&gt;&lt;foreign-keys&gt;&lt;key app="EN" db-id="ftf00wst8sxxwnerx0lxsaf72vessfrt59sf" timestamp="1688310244"&gt;167&lt;/key&gt;&lt;/foreign-keys&gt;&lt;ref-type name="Journal Article"&gt;17&lt;/ref-type&gt;&lt;contributors&gt;&lt;authors&gt;&lt;author&gt;Lubis, Ayu Ulfah Nur; Lubis, Desi Handayani; Harahap, Seri Wahyuni&lt;/author&gt;&lt;/authors&gt;&lt;/contributors&gt;&lt;titles&gt;&lt;title&gt;Analysis of the Relationship of the Characteristics, Knowledge And Attitude of the Midwife With Completion of Partograph Filling in Normal Delivery Care&lt;/title&gt;&lt;secondary-title&gt;International Journal of Public Health Excellence&lt;/secondary-title&gt;&lt;/titles&gt;&lt;periodical&gt;&lt;full-title&gt;International Journal of Public Health Excellence&lt;/full-title&gt;&lt;/periodical&gt;&lt;pages&gt;93-98&lt;/pages&gt;&lt;volume&gt;1&lt;/volume&gt;&lt;number&gt;2&lt;/number&gt;&lt;dates&gt;&lt;year&gt;2022&lt;/year&gt;&lt;/dates&gt;&lt;urls&gt;&lt;/urls&gt;&lt;electronic-resource-num&gt;10.55299/ijphe.v1i2.3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F15D250" w14:textId="21E2EE80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53320190" w14:textId="19E47760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4072CDAE" w14:textId="6CC458CE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entres</w:t>
            </w:r>
          </w:p>
        </w:tc>
        <w:tc>
          <w:tcPr>
            <w:tcW w:w="2340" w:type="dxa"/>
          </w:tcPr>
          <w:p w14:paraId="0F496C7F" w14:textId="438FBE80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ED40747" w14:textId="7C8C06B1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7727D8AD" w14:textId="14C8025C" w:rsidR="001E2B35" w:rsidRDefault="001E2B35" w:rsidP="009700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4D13061" w14:textId="77777777" w:rsidTr="001E2B35">
        <w:trPr>
          <w:trHeight w:val="300"/>
        </w:trPr>
        <w:tc>
          <w:tcPr>
            <w:tcW w:w="1980" w:type="dxa"/>
          </w:tcPr>
          <w:p w14:paraId="547C8CED" w14:textId="5B77EE5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ahato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ahato&lt;/Author&gt;&lt;Year&gt;2018&lt;/Year&gt;&lt;RecNum&gt;94&lt;/RecNum&gt;&lt;DisplayText&gt;(102)&lt;/DisplayText&gt;&lt;record&gt;&lt;rec-number&gt;94&lt;/rec-number&gt;&lt;foreign-keys&gt;&lt;key app="EN" db-id="ftf00wst8sxxwnerx0lxsaf72vessfrt59sf" timestamp="1687701411"&gt;94&lt;/key&gt;&lt;/foreign-keys&gt;&lt;ref-type name="Journal Article"&gt;17&lt;/ref-type&gt;&lt;contributors&gt;&lt;authors&gt;&lt;author&gt;Mahato, Preeti K.; van Teijlingen, Edwin; Simkhada, Padam; Angell, Catherine; Ireland, Jillian&lt;/author&gt;&lt;/authors&gt;&lt;/contributors&gt;&lt;titles&gt;&lt;title&gt;Qualitative evaluation of mental health training of auxiliary nurse midwives in rural Nepal&lt;/title&gt;&lt;secondary-title&gt;Nurse Education Today&lt;/secondary-title&gt;&lt;/titles&gt;&lt;periodical&gt;&lt;full-title&gt;Nurse Education Today&lt;/full-title&gt;&lt;/periodical&gt;&lt;pages&gt;44-50&lt;/pages&gt;&lt;volume&gt;66&lt;/volume&gt;&lt;dates&gt;&lt;year&gt;2018&lt;/year&gt;&lt;/dates&gt;&lt;urls&gt;&lt;/urls&gt;&lt;electronic-resource-num&gt;10.1016/j.nedt.2018.03.02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93739C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</w:tcPr>
          <w:p w14:paraId="66B0BE1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 study</w:t>
            </w:r>
          </w:p>
        </w:tc>
        <w:tc>
          <w:tcPr>
            <w:tcW w:w="2790" w:type="dxa"/>
          </w:tcPr>
          <w:p w14:paraId="257A668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irthing centres</w:t>
            </w:r>
          </w:p>
        </w:tc>
        <w:tc>
          <w:tcPr>
            <w:tcW w:w="2340" w:type="dxa"/>
          </w:tcPr>
          <w:p w14:paraId="63BC3CE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47787CE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745C526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19ADC1E" w14:textId="77777777" w:rsidTr="001E2B35">
        <w:trPr>
          <w:trHeight w:val="300"/>
        </w:trPr>
        <w:tc>
          <w:tcPr>
            <w:tcW w:w="1980" w:type="dxa"/>
          </w:tcPr>
          <w:p w14:paraId="1661C8A4" w14:textId="4E24E99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rfu’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arfu&amp;apos;ah&lt;/Author&gt;&lt;Year&gt;2016&lt;/Year&gt;&lt;RecNum&gt;168&lt;/RecNum&gt;&lt;DisplayText&gt;(103)&lt;/DisplayText&gt;&lt;record&gt;&lt;rec-number&gt;168&lt;/rec-number&gt;&lt;foreign-keys&gt;&lt;key app="EN" db-id="ftf00wst8sxxwnerx0lxsaf72vessfrt59sf" timestamp="1688310370"&gt;168&lt;/key&gt;&lt;/foreign-keys&gt;&lt;ref-type name="Journal Article"&gt;17&lt;/ref-type&gt;&lt;contributors&gt;&lt;authors&gt;&lt;author&gt;Marfu&amp;apos;ah, S.; Tamtomo, D.; Suryono, A.&lt;/author&gt;&lt;/authors&gt;&lt;/contributors&gt;&lt;titles&gt;&lt;title&gt;Effect of psychological factors and workload on midwife performance in the integrated antenatal care in Pati, Central Java&lt;/title&gt;&lt;secondary-title&gt;Journal of Maternal and Child Health&lt;/secondary-title&gt;&lt;/titles&gt;&lt;periodical&gt;&lt;full-title&gt;Journal of Maternal and Child Health&lt;/full-title&gt;&lt;/periodical&gt;&lt;pages&gt;138-145&lt;/pages&gt;&lt;volume&gt;1&lt;/volume&gt;&lt;number&gt;3&lt;/number&gt;&lt;dates&gt;&lt;year&gt;2016&lt;/year&gt;&lt;/dates&gt;&lt;urls&gt;&lt;/urls&gt;&lt;electronic-resource-num&gt;10.26911/thejmch.2016.01.03.0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05AEFC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7BAE7C7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FE9B7C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tenatal care services</w:t>
            </w:r>
          </w:p>
        </w:tc>
        <w:tc>
          <w:tcPr>
            <w:tcW w:w="2340" w:type="dxa"/>
          </w:tcPr>
          <w:p w14:paraId="743BF8F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BCB64C3" w14:textId="7D2FE8A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</w:tcPr>
          <w:p w14:paraId="04E573D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D7F4794" w14:textId="77777777" w:rsidTr="001E2B35">
        <w:trPr>
          <w:trHeight w:val="300"/>
        </w:trPr>
        <w:tc>
          <w:tcPr>
            <w:tcW w:w="1980" w:type="dxa"/>
          </w:tcPr>
          <w:p w14:paraId="34C150C3" w14:textId="3BF0770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arkam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Hosizah&lt;/Author&gt;&lt;Year&gt;2018&lt;/Year&gt;&lt;RecNum&gt;48&lt;/RecNum&gt;&lt;DisplayText&gt;(104)&lt;/DisplayText&gt;&lt;record&gt;&lt;rec-number&gt;48&lt;/rec-number&gt;&lt;foreign-keys&gt;&lt;key app="EN" db-id="ftf00wst8sxxwnerx0lxsaf72vessfrt59sf" timestamp="1687690697"&gt;48&lt;/key&gt;&lt;/foreign-keys&gt;&lt;ref-type name="Journal Article"&gt;17&lt;/ref-type&gt;&lt;contributors&gt;&lt;authors&gt;&lt;author&gt;Hosizah, Markam; Hochheiser, Harry; Kuntoro, Kuntoro; Hari Basuki, Notobroto&lt;/author&gt;&lt;/authors&gt;&lt;/contributors&gt;&lt;titles&gt;&lt;title&gt;Exploring Midwives&amp;apos; Need and Intention to Adopt Electronic Integrated Antenatal Care&lt;/title&gt;&lt;secondary-title&gt;Perspectives in Health Information Management&lt;/secondary-title&gt;&lt;/titles&gt;&lt;periodical&gt;&lt;full-title&gt;Perspectives in Health Information Management&lt;/full-title&gt;&lt;/periodical&gt;&lt;volume&gt;15&lt;/volume&gt;&lt;number&gt;(Winter)&lt;/number&gt;&lt;section&gt;1e&lt;/section&gt;&lt;dates&gt;&lt;year&gt;201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744159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9FC358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 study</w:t>
            </w:r>
          </w:p>
        </w:tc>
        <w:tc>
          <w:tcPr>
            <w:tcW w:w="2790" w:type="dxa"/>
          </w:tcPr>
          <w:p w14:paraId="2B9DDAB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care centres</w:t>
            </w:r>
          </w:p>
        </w:tc>
        <w:tc>
          <w:tcPr>
            <w:tcW w:w="2340" w:type="dxa"/>
          </w:tcPr>
          <w:p w14:paraId="61DBE56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4BFBD11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16906BA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3FF8680" w14:textId="77777777" w:rsidTr="001E2B35">
        <w:trPr>
          <w:trHeight w:val="300"/>
        </w:trPr>
        <w:tc>
          <w:tcPr>
            <w:tcW w:w="1980" w:type="dxa"/>
          </w:tcPr>
          <w:p w14:paraId="61390D63" w14:textId="4BEC64F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artina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artina&lt;/Author&gt;&lt;Year&gt;2021&lt;/Year&gt;&lt;RecNum&gt;83&lt;/RecNum&gt;&lt;DisplayText&gt;(105)&lt;/DisplayText&gt;&lt;record&gt;&lt;rec-number&gt;83&lt;/rec-number&gt;&lt;foreign-keys&gt;&lt;key app="EN" db-id="ftf00wst8sxxwnerx0lxsaf72vessfrt59sf" timestamp="1687699367"&gt;83&lt;/key&gt;&lt;/foreign-keys&gt;&lt;ref-type name="Journal Article"&gt;17&lt;/ref-type&gt;&lt;contributors&gt;&lt;authors&gt;&lt;author&gt;Martina, S. E.; Simanjuntak, E. H.&lt;/author&gt;&lt;/authors&gt;&lt;/contributors&gt;&lt;titles&gt;&lt;title&gt;The implementation of mini-cex on self-efficacy among midwifery student of sari mutiara Indonesia university&lt;/title&gt;&lt;secondary-title&gt;European Journal of Molecular and Clinical Medicine&lt;/secondary-title&gt;&lt;/titles&gt;&lt;periodical&gt;&lt;full-title&gt;European Journal of Molecular and Clinical Medicine&lt;/full-title&gt;&lt;/periodical&gt;&lt;pages&gt;2064-2069&lt;/pages&gt;&lt;volume&gt;8&lt;/volume&gt;&lt;number&gt;2&lt;/number&gt;&lt;dates&gt;&lt;year&gt;2021&lt;/year&gt;&lt;/dates&gt;&lt;isbn&gt;2515-826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4C3795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3A13BBE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</w:tcPr>
          <w:p w14:paraId="221D567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2340" w:type="dxa"/>
          </w:tcPr>
          <w:p w14:paraId="5A8A746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0CA1AD6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3187060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B588F3E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72DDF4D" w14:textId="479888C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ayra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ayra&lt;/Author&gt;&lt;Year&gt;2021&lt;/Year&gt;&lt;RecNum&gt;67&lt;/RecNum&gt;&lt;DisplayText&gt;(106)&lt;/DisplayText&gt;&lt;record&gt;&lt;rec-number&gt;67&lt;/rec-number&gt;&lt;foreign-keys&gt;&lt;key app="EN" db-id="ftf00wst8sxxwnerx0lxsaf72vessfrt59sf" timestamp="1687695320"&gt;67&lt;/key&gt;&lt;/foreign-keys&gt;&lt;ref-type name="Journal Article"&gt;17&lt;/ref-type&gt;&lt;contributors&gt;&lt;authors&gt;&lt;author&gt;Mayra, Kaveri; Padmadas, Sabu S.; Matthews, Zoë&lt;/author&gt;&lt;/authors&gt;&lt;/contributors&gt;&lt;titles&gt;&lt;title&gt;Challenges and needed reforms in midwifery and nursing regulatory systems in India: Implications for education and practice&lt;/title&gt;&lt;secondary-title&gt;PLoS ONE&lt;/secondary-title&gt;&lt;/titles&gt;&lt;periodical&gt;&lt;full-title&gt;PLoS ONE&lt;/full-title&gt;&lt;/periodical&gt;&lt;volume&gt;16&lt;/volume&gt;&lt;number&gt;5&lt;/number&gt;&lt;section&gt;e0251331&lt;/section&gt;&lt;dates&gt;&lt;year&gt;2021&lt;/year&gt;&lt;/dates&gt;&lt;urls&gt;&lt;/urls&gt;&lt;electronic-resource-num&gt;10.1371/journal.pone.025133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5DC565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00E8A7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 study</w:t>
            </w:r>
          </w:p>
        </w:tc>
        <w:tc>
          <w:tcPr>
            <w:tcW w:w="2790" w:type="dxa"/>
            <w:shd w:val="clear" w:color="auto" w:fill="auto"/>
          </w:tcPr>
          <w:p w14:paraId="7875D63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  <w:shd w:val="clear" w:color="auto" w:fill="auto"/>
          </w:tcPr>
          <w:p w14:paraId="5BA8D10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and nursing leadership stakeholders</w:t>
            </w:r>
          </w:p>
        </w:tc>
        <w:tc>
          <w:tcPr>
            <w:tcW w:w="2070" w:type="dxa"/>
            <w:shd w:val="clear" w:color="auto" w:fill="auto"/>
            <w:noWrap/>
          </w:tcPr>
          <w:p w14:paraId="7668E4D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3121103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  <w:p w14:paraId="5C78A3B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  <w:p w14:paraId="1B2E709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auto"/>
          </w:tcPr>
          <w:p w14:paraId="5FA3008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F24671E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4865D3E" w14:textId="1C8F93A5" w:rsidR="001E2B35" w:rsidRDefault="001E2B35" w:rsidP="00C64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eilani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eilani&lt;/Author&gt;&lt;Year&gt;2019&lt;/Year&gt;&lt;RecNum&gt;92&lt;/RecNum&gt;&lt;DisplayText&gt;(107)&lt;/DisplayText&gt;&lt;record&gt;&lt;rec-number&gt;92&lt;/rec-number&gt;&lt;foreign-keys&gt;&lt;key app="EN" db-id="ftf00wst8sxxwnerx0lxsaf72vessfrt59sf" timestamp="1687701111"&gt;92&lt;/key&gt;&lt;/foreign-keys&gt;&lt;ref-type name="Journal Article"&gt;17&lt;/ref-type&gt;&lt;contributors&gt;&lt;authors&gt;&lt;author&gt;Meilani, N.; Setiyawati, N.; Barasa, S. O.&lt;/author&gt;&lt;/authors&gt;&lt;/contributors&gt;&lt;titles&gt;&lt;title&gt;Midwife&amp;apos;s role in the mother-to-child transmission prevention program in primary health care in Yogyakarta&lt;/title&gt;&lt;secondary-title&gt;Kesmas: National Public Health Journal&lt;/secondary-title&gt;&lt;/titles&gt;&lt;periodical&gt;&lt;full-title&gt;Kesmas: National Public Health Journal&lt;/full-title&gt;&lt;/periodical&gt;&lt;pages&gt;88-94&lt;/pages&gt;&lt;volume&gt;14&lt;/volume&gt;&lt;number&gt;2&lt;/number&gt;&lt;dates&gt;&lt;year&gt;2019&lt;/year&gt;&lt;/dates&gt;&lt;urls&gt;&lt;/urls&gt;&lt;electronic-resource-num&gt; 10.21109/kesmas.v14i2.277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71B3F1EE" w14:textId="5B747E63" w:rsidR="001E2B35" w:rsidRDefault="001E2B35" w:rsidP="00C64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1F553292" w14:textId="1F218FCE" w:rsidR="001E2B35" w:rsidRDefault="001E2B35" w:rsidP="00C64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  <w:shd w:val="clear" w:color="auto" w:fill="auto"/>
          </w:tcPr>
          <w:p w14:paraId="2281CF4D" w14:textId="6596A4A1" w:rsidR="001E2B35" w:rsidRDefault="001E2B35" w:rsidP="00C64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other and children clinics</w:t>
            </w:r>
          </w:p>
        </w:tc>
        <w:tc>
          <w:tcPr>
            <w:tcW w:w="2340" w:type="dxa"/>
            <w:shd w:val="clear" w:color="auto" w:fill="auto"/>
          </w:tcPr>
          <w:p w14:paraId="68FA82A7" w14:textId="5F36A9AD" w:rsidR="001E2B35" w:rsidRDefault="001E2B35" w:rsidP="00C64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4F182EFC" w14:textId="77777777" w:rsidR="001E2B35" w:rsidRDefault="001E2B35" w:rsidP="00C64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6D733E05" w14:textId="6DCF4AEB" w:rsidR="001E2B35" w:rsidRDefault="001E2B35" w:rsidP="00C64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791F4198" w14:textId="4479FD40" w:rsidR="001E2B35" w:rsidRDefault="001E2B35" w:rsidP="00C6429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9F77447" w14:textId="77777777" w:rsidTr="001E2B35">
        <w:trPr>
          <w:trHeight w:val="300"/>
        </w:trPr>
        <w:tc>
          <w:tcPr>
            <w:tcW w:w="1980" w:type="dxa"/>
          </w:tcPr>
          <w:p w14:paraId="455389EB" w14:textId="1F9219A1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irna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irna&lt;/Author&gt;&lt;Year&gt;2020&lt;/Year&gt;&lt;RecNum&gt;169&lt;/RecNum&gt;&lt;DisplayText&gt;(108)&lt;/DisplayText&gt;&lt;record&gt;&lt;rec-number&gt;169&lt;/rec-number&gt;&lt;foreign-keys&gt;&lt;key app="EN" db-id="ftf00wst8sxxwnerx0lxsaf72vessfrt59sf" timestamp="1688310586"&gt;169&lt;/key&gt;&lt;/foreign-keys&gt;&lt;ref-type name="Journal Article"&gt;17&lt;/ref-type&gt;&lt;contributors&gt;&lt;authors&gt;&lt;author&gt;Mirna,; Baso, Y. S.; Ramadhany, S.; Idris, I.; Bahar, B.; Jibril&lt;/author&gt;&lt;/authors&gt;&lt;/contributors&gt;&lt;titles&gt;&lt;title&gt;The improvementof the role of lecturer in the learning process through e-learning models in associate degreeof midwifery, Megarezky University, Makassar&lt;/title&gt;&lt;secondary-title&gt;European Journal of Molecular and Clinical Medicine&lt;/secondary-title&gt;&lt;/titles&gt;&lt;periodical&gt;&lt;full-title&gt;European Journal of Molecular and Clinical Medicine&lt;/full-title&gt;&lt;/periodical&gt;&lt;pages&gt;4917-4923&lt;/pages&gt;&lt;volume&gt;7&lt;/volume&gt;&lt;number&gt;7&lt;/number&gt;&lt;dates&gt;&lt;year&gt;2020&lt;/year&gt;&lt;/dates&gt;&lt;isbn&gt;2515-826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0DEC9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6DF53C7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</w:tcPr>
          <w:p w14:paraId="741EC53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2340" w:type="dxa"/>
          </w:tcPr>
          <w:p w14:paraId="5B80397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lecturers</w:t>
            </w:r>
          </w:p>
        </w:tc>
        <w:tc>
          <w:tcPr>
            <w:tcW w:w="2070" w:type="dxa"/>
            <w:shd w:val="clear" w:color="auto" w:fill="auto"/>
            <w:noWrap/>
          </w:tcPr>
          <w:p w14:paraId="6129D23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delivery</w:t>
            </w:r>
          </w:p>
        </w:tc>
        <w:tc>
          <w:tcPr>
            <w:tcW w:w="1620" w:type="dxa"/>
          </w:tcPr>
          <w:p w14:paraId="1C725A1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609D4E5" w14:textId="77777777" w:rsidTr="001E2B35">
        <w:trPr>
          <w:trHeight w:val="300"/>
        </w:trPr>
        <w:tc>
          <w:tcPr>
            <w:tcW w:w="1980" w:type="dxa"/>
          </w:tcPr>
          <w:p w14:paraId="6536EFD1" w14:textId="4144E16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olina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olina&lt;/Author&gt;&lt;Year&gt;2020&lt;/Year&gt;&lt;RecNum&gt;170&lt;/RecNum&gt;&lt;DisplayText&gt;(109)&lt;/DisplayText&gt;&lt;record&gt;&lt;rec-number&gt;170&lt;/rec-number&gt;&lt;foreign-keys&gt;&lt;key app="EN" db-id="ftf00wst8sxxwnerx0lxsaf72vessfrt59sf" timestamp="1688310644"&gt;170&lt;/key&gt;&lt;/foreign-keys&gt;&lt;ref-type name="Journal Article"&gt;17&lt;/ref-type&gt;&lt;contributors&gt;&lt;authors&gt;&lt;author&gt;Molina, Rose L.&lt;/author&gt;&lt;author&gt;Neal, Brandon J.&lt;/author&gt;&lt;author&gt;Bobanski, Lauren&lt;/author&gt;&lt;author&gt;Singh, Vinay Pratap&lt;/author&gt;&lt;author&gt;Neville, Bridget A.&lt;/author&gt;&lt;author&gt;Delaney, Megan Marx&lt;/author&gt;&lt;author&gt;Lipsitz, Stuart&lt;/author&gt;&lt;author&gt;Karlage, Ami&lt;/author&gt;&lt;author&gt;Shetye, Mrunal&lt;/author&gt;&lt;author&gt;Semrau, Katherine E. A.&lt;/author&gt;&lt;/authors&gt;&lt;/contributors&gt;&lt;titles&gt;&lt;title&gt;Nurses&amp;apos; and auxiliary nurse midwives&amp;apos; adherence to essential birth practices with peer coaching in Uttar Pradesh, India: a secondary analysis of the BetterBirth trial&lt;/title&gt;&lt;secondary-title&gt;Implementation Science&lt;/secondary-title&gt;&lt;/titles&gt;&lt;periodical&gt;&lt;full-title&gt;Implementation Science&lt;/full-title&gt;&lt;/periodical&gt;&lt;pages&gt;1&lt;/pages&gt;&lt;volume&gt;15&lt;/volume&gt;&lt;number&gt;1&lt;/number&gt;&lt;dates&gt;&lt;year&gt;2020&lt;/year&gt;&lt;pub-dates&gt;&lt;date&gt;2020/01/03&lt;/date&gt;&lt;/pub-dates&gt;&lt;/dates&gt;&lt;isbn&gt;1748-5908&lt;/isbn&gt;&lt;urls&gt;&lt;related-urls&gt;&lt;url&gt;https://doi.org/10.1186/s13012-019-0962-7&lt;/url&gt;&lt;/related-urls&gt;&lt;/urls&gt;&lt;electronic-resource-num&gt;10.1186/s13012-019-0962-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0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79B02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60ADD10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</w:tcPr>
          <w:p w14:paraId="0739E5D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and community health centres</w:t>
            </w:r>
          </w:p>
        </w:tc>
        <w:tc>
          <w:tcPr>
            <w:tcW w:w="2340" w:type="dxa"/>
          </w:tcPr>
          <w:p w14:paraId="53336E8D" w14:textId="77777777" w:rsidR="001E2B35" w:rsidRPr="000A5027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725045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6223833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Practice or service delivery</w:t>
            </w:r>
          </w:p>
        </w:tc>
        <w:tc>
          <w:tcPr>
            <w:tcW w:w="1620" w:type="dxa"/>
          </w:tcPr>
          <w:p w14:paraId="076EF06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Journal article</w:t>
            </w:r>
          </w:p>
        </w:tc>
      </w:tr>
      <w:tr w:rsidR="001E2B35" w:rsidRPr="00266D33" w14:paraId="42D8DE86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66C5BF9" w14:textId="14BA1E8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orrison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orrison&lt;/Author&gt;&lt;Year&gt;2015&lt;/Year&gt;&lt;RecNum&gt;171&lt;/RecNum&gt;&lt;DisplayText&gt;(110)&lt;/DisplayText&gt;&lt;record&gt;&lt;rec-number&gt;171&lt;/rec-number&gt;&lt;foreign-keys&gt;&lt;key app="EN" db-id="ftf00wst8sxxwnerx0lxsaf72vessfrt59sf" timestamp="1688310773"&gt;171&lt;/key&gt;&lt;/foreign-keys&gt;&lt;ref-type name="Journal Article"&gt;17&lt;/ref-type&gt;&lt;contributors&gt;&lt;authors&gt;&lt;author&gt;Morrison, J.; Batura, N.; Thapa, R.; Basnyat, R.; Skordis-Worrall, J.&lt;/author&gt;&lt;/authors&gt;&lt;/contributors&gt;&lt;titles&gt;&lt;title&gt;Validating a tool to measure auxiliary nurse midwife and nurse motivation in rural Nepal&lt;/title&gt;&lt;secondary-title&gt;Human Resources for Health&lt;/secondary-title&gt;&lt;/titles&gt;&lt;periodical&gt;&lt;full-title&gt;Human Resources for Health&lt;/full-title&gt;&lt;/periodical&gt;&lt;volume&gt;13&lt;/volume&gt;&lt;number&gt;1&lt;/number&gt;&lt;section&gt;30&lt;/section&gt;&lt;dates&gt;&lt;year&gt;2015&lt;/year&gt;&lt;/dates&gt;&lt;urls&gt;&lt;/urls&gt;&lt;electronic-resource-num&gt;10.1186/s12960-015-0021-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61151D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  <w:shd w:val="clear" w:color="auto" w:fill="auto"/>
          </w:tcPr>
          <w:p w14:paraId="417ED6D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3A05C9F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health posts</w:t>
            </w:r>
          </w:p>
          <w:p w14:paraId="0B22790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posts</w:t>
            </w:r>
          </w:p>
          <w:p w14:paraId="4489C90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  <w:p w14:paraId="74F1CFF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s</w:t>
            </w:r>
          </w:p>
        </w:tc>
        <w:tc>
          <w:tcPr>
            <w:tcW w:w="2340" w:type="dxa"/>
            <w:shd w:val="clear" w:color="auto" w:fill="auto"/>
          </w:tcPr>
          <w:p w14:paraId="7BC3CF9A" w14:textId="77777777" w:rsidR="001E2B35" w:rsidRPr="000A5027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20052D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0176BA6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0477C43" w14:textId="77777777" w:rsidTr="001E2B35">
        <w:trPr>
          <w:trHeight w:val="300"/>
        </w:trPr>
        <w:tc>
          <w:tcPr>
            <w:tcW w:w="1980" w:type="dxa"/>
          </w:tcPr>
          <w:p w14:paraId="143E47F4" w14:textId="52ED4A4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ousumi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ousumi&lt;/Author&gt;&lt;Year&gt;2018&lt;/Year&gt;&lt;RecNum&gt;33&lt;/RecNum&gt;&lt;DisplayText&gt;(111)&lt;/DisplayText&gt;&lt;record&gt;&lt;rec-number&gt;33&lt;/rec-number&gt;&lt;foreign-keys&gt;&lt;key app="EN" db-id="ftf00wst8sxxwnerx0lxsaf72vessfrt59sf" timestamp="1687688279"&gt;33&lt;/key&gt;&lt;/foreign-keys&gt;&lt;ref-type name="Journal Article"&gt;17&lt;/ref-type&gt;&lt;contributors&gt;&lt;authors&gt;&lt;author&gt;Mousumi, M.; Nessa Rahman, J.; Currie, S.; Anderson, R.; Doraiswamy, S.; Reinhardt, S.; Businge, L.&lt;/author&gt;&lt;/authors&gt;&lt;/contributors&gt;&lt;titles&gt;&lt;title&gt;Midwifery led maternity care (MLC) improves quality of labour and delivery care in Bangladesh&lt;/title&gt;&lt;secondary-title&gt;International Journal of Gynecology and Obstetrics&lt;/secondary-title&gt;&lt;/titles&gt;&lt;periodical&gt;&lt;full-title&gt;International Journal of Gynecology and Obstetrics&lt;/full-title&gt;&lt;/periodical&gt;&lt;pages&gt;264-265&lt;/pages&gt;&lt;volume&gt;143&lt;/volume&gt;&lt;num-vols&gt;S3&lt;/num-vols&gt;&lt;dates&gt;&lt;year&gt;2018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45B242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27877F3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</w:tcPr>
          <w:p w14:paraId="1428CCB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district hospitals</w:t>
            </w:r>
          </w:p>
        </w:tc>
        <w:tc>
          <w:tcPr>
            <w:tcW w:w="2340" w:type="dxa"/>
          </w:tcPr>
          <w:p w14:paraId="7C42002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B0D1EE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11666C7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215CCD9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6C31B24A" w14:textId="77777777" w:rsidTr="001E2B35">
        <w:trPr>
          <w:trHeight w:val="300"/>
        </w:trPr>
        <w:tc>
          <w:tcPr>
            <w:tcW w:w="1980" w:type="dxa"/>
          </w:tcPr>
          <w:p w14:paraId="569BF7EA" w14:textId="5941EEF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ousumi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ousumi&lt;/Author&gt;&lt;Year&gt;2018&lt;/Year&gt;&lt;RecNum&gt;172&lt;/RecNum&gt;&lt;DisplayText&gt;(112)&lt;/DisplayText&gt;&lt;record&gt;&lt;rec-number&gt;172&lt;/rec-number&gt;&lt;foreign-keys&gt;&lt;key app="EN" db-id="ftf00wst8sxxwnerx0lxsaf72vessfrt59sf" timestamp="1688310916"&gt;172&lt;/key&gt;&lt;/foreign-keys&gt;&lt;ref-type name="Journal Article"&gt;17&lt;/ref-type&gt;&lt;contributors&gt;&lt;authors&gt;&lt;author&gt;Mousumi, M.; Rahman, J. N.; Currie, S.; Atieno, I.; Anderson, R.; Reinhardt, S.; Toscano, M.; Shahnaz, P.&lt;/author&gt;&lt;/authors&gt;&lt;/contributors&gt;&lt;titles&gt;&lt;title&gt;Low dose-high frequency learning approaches improve the competency of midwives: Bangladesh experience&lt;/title&gt;&lt;secondary-title&gt;International Journal of Gynecology and Obstetrics&lt;/secondary-title&gt;&lt;/titles&gt;&lt;periodical&gt;&lt;full-title&gt;International Journal of Gynecology and Obstetrics&lt;/full-title&gt;&lt;/periodical&gt;&lt;pages&gt;261-262&lt;/pages&gt;&lt;volume&gt;143&lt;/volume&gt;&lt;num-vols&gt;S3&lt;/num-vols&gt;&lt;dates&gt;&lt;year&gt;2018&lt;/year&gt;&lt;/dates&gt;&lt;urls&gt;&lt;/urls&gt;&lt;electronic-resource-num&gt;10.1002/ijgo.1258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882B94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0A09C60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 study</w:t>
            </w:r>
          </w:p>
        </w:tc>
        <w:tc>
          <w:tcPr>
            <w:tcW w:w="2790" w:type="dxa"/>
          </w:tcPr>
          <w:p w14:paraId="33FE1AF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district hospitals</w:t>
            </w:r>
          </w:p>
        </w:tc>
        <w:tc>
          <w:tcPr>
            <w:tcW w:w="2340" w:type="dxa"/>
          </w:tcPr>
          <w:p w14:paraId="365C255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811E86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320E8BA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7310F27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CCCC036" w14:textId="77777777" w:rsidTr="001E2B35">
        <w:trPr>
          <w:trHeight w:val="300"/>
        </w:trPr>
        <w:tc>
          <w:tcPr>
            <w:tcW w:w="1980" w:type="dxa"/>
          </w:tcPr>
          <w:p w14:paraId="10C6EBC9" w14:textId="57DB59DF" w:rsidR="001E2B35" w:rsidRDefault="001E2B35" w:rsidP="00E64C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gan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Ngana&lt;/Author&gt;&lt;Year&gt;2012&lt;/Year&gt;&lt;RecNum&gt;38&lt;/RecNum&gt;&lt;DisplayText&gt;(113)&lt;/DisplayText&gt;&lt;record&gt;&lt;rec-number&gt;38&lt;/rec-number&gt;&lt;foreign-keys&gt;&lt;key app="EN" db-id="ftf00wst8sxxwnerx0lxsaf72vessfrt59sf" timestamp="1687689120"&gt;38&lt;/key&gt;&lt;/foreign-keys&gt;&lt;ref-type name="Journal Article"&gt;17&lt;/ref-type&gt;&lt;contributors&gt;&lt;authors&gt;&lt;author&gt;Ngana, F. R.; Myers, B. A.; Belton, S.&lt;/author&gt;&lt;/authors&gt;&lt;/contributors&gt;&lt;titles&gt;&lt;title&gt;Health reporting system in two subdistricts in Eastern Indonesia: Highlighting the role of village midwives&lt;/title&gt;&lt;secondary-title&gt;Midwifery&lt;/secondary-title&gt;&lt;/titles&gt;&lt;periodical&gt;&lt;full-title&gt;Midwifery&lt;/full-title&gt;&lt;/periodical&gt;&lt;pages&gt;809-815&lt;/pages&gt;&lt;volume&gt;28&lt;/volume&gt;&lt;number&gt;6&lt;/number&gt;&lt;dates&gt;&lt;year&gt;2012&lt;/year&gt;&lt;/dates&gt;&lt;urls&gt;&lt;/urls&gt;&lt;electronic-resource-num&gt;10.1016/j.midw.2011.09.00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A502AFA" w14:textId="1AACA057" w:rsidR="001E2B35" w:rsidRDefault="001E2B35" w:rsidP="00E64C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308D9210" w14:textId="6B8FF6EE" w:rsidR="001E2B35" w:rsidRDefault="001E2B35" w:rsidP="00E64C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4229301A" w14:textId="0D00F3B0" w:rsidR="001E2B35" w:rsidRDefault="001E2B35" w:rsidP="00E64C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ural clinics</w:t>
            </w:r>
          </w:p>
        </w:tc>
        <w:tc>
          <w:tcPr>
            <w:tcW w:w="2340" w:type="dxa"/>
          </w:tcPr>
          <w:p w14:paraId="41272971" w14:textId="789157B6" w:rsidR="001E2B35" w:rsidRDefault="001E2B35" w:rsidP="00E64C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66D9F48" w14:textId="7ADEEAD5" w:rsidR="001E2B35" w:rsidRDefault="001E2B35" w:rsidP="00E64C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06844EB9" w14:textId="54E3E82F" w:rsidR="001E2B35" w:rsidRDefault="001E2B35" w:rsidP="00E64CC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344CF1F" w14:textId="77777777" w:rsidTr="001E2B35">
        <w:trPr>
          <w:trHeight w:val="300"/>
        </w:trPr>
        <w:tc>
          <w:tcPr>
            <w:tcW w:w="1980" w:type="dxa"/>
          </w:tcPr>
          <w:p w14:paraId="5AD2B922" w14:textId="2CEDC74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ikm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Nikmah&lt;/Author&gt;&lt;Year&gt;2021&lt;/Year&gt;&lt;RecNum&gt;122&lt;/RecNum&gt;&lt;DisplayText&gt;(114)&lt;/DisplayText&gt;&lt;record&gt;&lt;rec-number&gt;122&lt;/rec-number&gt;&lt;foreign-keys&gt;&lt;key app="EN" db-id="ftf00wst8sxxwnerx0lxsaf72vessfrt59sf" timestamp="1687705956"&gt;122&lt;/key&gt;&lt;/foreign-keys&gt;&lt;ref-type name="Journal Article"&gt;17&lt;/ref-type&gt;&lt;contributors&gt;&lt;authors&gt;&lt;author&gt;Nikmah, U. S.; Wicaksono, D. D. A.&lt;/author&gt;&lt;/authors&gt;&lt;/contributors&gt;&lt;titles&gt;&lt;title&gt;Quo Vadis Of Diversification Of Midwifery Education In Indonesia&lt;/title&gt;&lt;secondary-title&gt;Buletin Penelitian Sistem Kesehatan&lt;/secondary-title&gt;&lt;/titles&gt;&lt;periodical&gt;&lt;full-title&gt;Buletin Penelitian Sistem Kesehatan&lt;/full-title&gt;&lt;/periodical&gt;&lt;pages&gt;119-127&lt;/pages&gt;&lt;volume&gt;24&lt;/volume&gt;&lt;number&gt;2&lt;/number&gt;&lt;dates&gt;&lt;year&gt;2021&lt;/year&gt;&lt;/dates&gt;&lt;urls&gt;&lt;/urls&gt;&lt;electronic-resource-num&gt;10.22435/hsr.v24i2.387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115323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533E17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325D4D4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</w:tcPr>
          <w:p w14:paraId="406A555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profession</w:t>
            </w:r>
          </w:p>
        </w:tc>
        <w:tc>
          <w:tcPr>
            <w:tcW w:w="2070" w:type="dxa"/>
            <w:shd w:val="clear" w:color="auto" w:fill="auto"/>
            <w:noWrap/>
          </w:tcPr>
          <w:p w14:paraId="4A59AFF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6DBFA49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</w:tcPr>
          <w:p w14:paraId="6C1B02B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B9A92A6" w14:textId="77777777" w:rsidTr="001E2B35">
        <w:trPr>
          <w:trHeight w:val="300"/>
        </w:trPr>
        <w:tc>
          <w:tcPr>
            <w:tcW w:w="1980" w:type="dxa"/>
          </w:tcPr>
          <w:p w14:paraId="38CBD95C" w14:textId="24E13D7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Nirmala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Nirmala&lt;/Author&gt;&lt;Year&gt;2018&lt;/Year&gt;&lt;RecNum&gt;173&lt;/RecNum&gt;&lt;DisplayText&gt;(115)&lt;/DisplayText&gt;&lt;record&gt;&lt;rec-number&gt;173&lt;/rec-number&gt;&lt;foreign-keys&gt;&lt;key app="EN" db-id="ftf00wst8sxxwnerx0lxsaf72vessfrt59sf" timestamp="1688311096"&gt;173&lt;/key&gt;&lt;/foreign-keys&gt;&lt;ref-type name="Journal Article"&gt;17&lt;/ref-type&gt;&lt;contributors&gt;&lt;authors&gt;&lt;author&gt;Nirmala, Sefita Aryuti, &amp;amp; Judistiani, Tina Dewi&lt;/author&gt;&lt;/authors&gt;&lt;/contributors&gt;&lt;titles&gt;&lt;title&gt;Does an Integrated Midwifery Curriculum Build a Better Understanding of Midwifery Profession is About Among First-Year Midwifery Student at Faculty of Medicine Padjadjaran University?&lt;/title&gt;&lt;secondary-title&gt;Advanced Science Letters&lt;/secondary-title&gt;&lt;/titles&gt;&lt;periodical&gt;&lt;full-title&gt;Advanced Science Letters&lt;/full-title&gt;&lt;/periodical&gt;&lt;pages&gt;9781-9783&lt;/pages&gt;&lt;volume&gt;24&lt;/volume&gt;&lt;number&gt;12&lt;/number&gt;&lt;dates&gt;&lt;year&gt;2018&lt;/year&gt;&lt;/dates&gt;&lt;urls&gt;&lt;/urls&gt;&lt;electronic-resource-num&gt;10.1166/asl.2018.1313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F5E66B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6397D24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526AA61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2340" w:type="dxa"/>
          </w:tcPr>
          <w:p w14:paraId="60719D7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01B2960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3B3356E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57381DA" w14:textId="77777777" w:rsidTr="001E2B35">
        <w:trPr>
          <w:trHeight w:val="300"/>
        </w:trPr>
        <w:tc>
          <w:tcPr>
            <w:tcW w:w="1980" w:type="dxa"/>
          </w:tcPr>
          <w:p w14:paraId="68C05A2A" w14:textId="626AEA2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Noya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Noya&lt;/Author&gt;&lt;Year&gt;2022&lt;/Year&gt;&lt;RecNum&gt;73&lt;/RecNum&gt;&lt;DisplayText&gt;(116)&lt;/DisplayText&gt;&lt;record&gt;&lt;rec-number&gt;73&lt;/rec-number&gt;&lt;foreign-keys&gt;&lt;key app="EN" db-id="ftf00wst8sxxwnerx0lxsaf72vessfrt59sf" timestamp="1687696296"&gt;73&lt;/key&gt;&lt;/foreign-keys&gt;&lt;ref-type name="Journal Article"&gt;17&lt;/ref-type&gt;&lt;contributors&gt;&lt;authors&gt;&lt;author&gt;Noya, Asako; Oguro, Michiko; Horiuchi, Shigeko&lt;/author&gt;&lt;/authors&gt;&lt;/contributors&gt;&lt;titles&gt;&lt;title&gt;Professional learning using storytelling videos of childbirth experiences: A qualitative pilot study of student midwives&amp;apos; perceptions in Myanmar&lt;/title&gt;&lt;secondary-title&gt;Japan Journal of Nursing Science&lt;/secondary-title&gt;&lt;/titles&gt;&lt;periodical&gt;&lt;full-title&gt;Japan Journal of Nursing Science&lt;/full-title&gt;&lt;/periodical&gt;&lt;volume&gt;19&lt;/volume&gt;&lt;number&gt;2&lt;/number&gt;&lt;section&gt;e12456&lt;/section&gt;&lt;dates&gt;&lt;year&gt;2022&lt;/year&gt;&lt;/dates&gt;&lt;urls&gt;&lt;/urls&gt;&lt;electronic-resource-num&gt;10.1111/jjns.1245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64FEA9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</w:tcPr>
          <w:p w14:paraId="32E70A2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litative </w:t>
            </w:r>
          </w:p>
        </w:tc>
        <w:tc>
          <w:tcPr>
            <w:tcW w:w="2790" w:type="dxa"/>
          </w:tcPr>
          <w:p w14:paraId="647C701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training school</w:t>
            </w:r>
          </w:p>
        </w:tc>
        <w:tc>
          <w:tcPr>
            <w:tcW w:w="2340" w:type="dxa"/>
          </w:tcPr>
          <w:p w14:paraId="14E46BD0" w14:textId="37B2A9A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1A08B5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5B1666D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61032AB" w14:textId="77777777" w:rsidTr="001E2B35">
        <w:trPr>
          <w:trHeight w:val="300"/>
        </w:trPr>
        <w:tc>
          <w:tcPr>
            <w:tcW w:w="1980" w:type="dxa"/>
          </w:tcPr>
          <w:p w14:paraId="00C88696" w14:textId="030B75F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grahen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Nugraheny&lt;/Author&gt;&lt;Year&gt;2016&lt;/Year&gt;&lt;RecNum&gt;81&lt;/RecNum&gt;&lt;DisplayText&gt;(117)&lt;/DisplayText&gt;&lt;record&gt;&lt;rec-number&gt;81&lt;/rec-number&gt;&lt;foreign-keys&gt;&lt;key app="EN" db-id="ftf00wst8sxxwnerx0lxsaf72vessfrt59sf" timestamp="1687697677"&gt;81&lt;/key&gt;&lt;/foreign-keys&gt;&lt;ref-type name="Journal Article"&gt;17&lt;/ref-type&gt;&lt;contributors&gt;&lt;authors&gt;&lt;author&gt;Nugraheny, E.; Claramita, M.; Rahayu, G.; Kumara, A.&lt;/author&gt;&lt;/authors&gt;&lt;/contributors&gt;&lt;titles&gt;&lt;title&gt;Feedback in the nonshifting context of the midwifery clinical education in Indonesia: A mixed methods study&lt;/title&gt;&lt;secondary-title&gt;Iranian Journal of Nursing and Midwifery Research&lt;/secondary-title&gt;&lt;/titles&gt;&lt;periodical&gt;&lt;full-title&gt;Iranian Journal of Nursing and Midwifery Research&lt;/full-title&gt;&lt;/periodical&gt;&lt;pages&gt;628-634&lt;/pages&gt;&lt;volume&gt;21&lt;/volume&gt;&lt;number&gt;6&lt;/number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7DFDF7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528DA4B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1EF3D6F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ool of midwifery</w:t>
            </w:r>
          </w:p>
        </w:tc>
        <w:tc>
          <w:tcPr>
            <w:tcW w:w="2340" w:type="dxa"/>
          </w:tcPr>
          <w:p w14:paraId="0B8A3D1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udent midwives</w:t>
            </w:r>
          </w:p>
          <w:p w14:paraId="515644CA" w14:textId="4D7A571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upervisors</w:t>
            </w:r>
          </w:p>
        </w:tc>
        <w:tc>
          <w:tcPr>
            <w:tcW w:w="2070" w:type="dxa"/>
            <w:shd w:val="clear" w:color="auto" w:fill="auto"/>
            <w:noWrap/>
          </w:tcPr>
          <w:p w14:paraId="7599E46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2BDB45C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C797034" w14:textId="77777777" w:rsidTr="001E2B35">
        <w:trPr>
          <w:trHeight w:val="300"/>
        </w:trPr>
        <w:tc>
          <w:tcPr>
            <w:tcW w:w="1980" w:type="dxa"/>
          </w:tcPr>
          <w:p w14:paraId="3EACC0A0" w14:textId="224F631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fatim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Nurfatimah&lt;/Author&gt;&lt;Year&gt;2021&lt;/Year&gt;&lt;RecNum&gt;34&lt;/RecNum&gt;&lt;DisplayText&gt;(118)&lt;/DisplayText&gt;&lt;record&gt;&lt;rec-number&gt;34&lt;/rec-number&gt;&lt;foreign-keys&gt;&lt;key app="EN" db-id="ftf00wst8sxxwnerx0lxsaf72vessfrt59sf" timestamp="1687688386"&gt;34&lt;/key&gt;&lt;/foreign-keys&gt;&lt;ref-type name="Journal Article"&gt;17&lt;/ref-type&gt;&lt;contributors&gt;&lt;authors&gt;&lt;author&gt;Nurfatimah, N.; Ramadhan, K.; Entoh, C.; Longgupa, L. W.; Hafid, F.&lt;/author&gt;&lt;/authors&gt;&lt;/contributors&gt;&lt;titles&gt;&lt;title&gt;Continuity of Midwifery Care Implementation to Reduce Stunting&lt;/title&gt;&lt;secondary-title&gt;Open Access Macedonian Journal of Medical Sciences&lt;/secondary-title&gt;&lt;/titles&gt;&lt;periodical&gt;&lt;full-title&gt;Open Access Macedonian Journal of Medical Sciences&lt;/full-title&gt;&lt;/periodical&gt;&lt;pages&gt;1512-1516&lt;/pages&gt;&lt;volume&gt;9&lt;/volume&gt;&lt;number&gt;E&lt;/number&gt;&lt;dates&gt;&lt;year&gt;2021&lt;/year&gt;&lt;/dates&gt;&lt;urls&gt;&lt;/urls&gt;&lt;electronic-resource-num&gt;10.3889/oamjms.2021.706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466868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6C44B38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22A90A6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entre</w:t>
            </w:r>
          </w:p>
        </w:tc>
        <w:tc>
          <w:tcPr>
            <w:tcW w:w="2340" w:type="dxa"/>
          </w:tcPr>
          <w:p w14:paraId="4A00034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D8AA50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4AEA603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6A4A07C" w14:textId="77777777" w:rsidTr="001E2B35">
        <w:trPr>
          <w:trHeight w:val="300"/>
        </w:trPr>
        <w:tc>
          <w:tcPr>
            <w:tcW w:w="1980" w:type="dxa"/>
          </w:tcPr>
          <w:p w14:paraId="0F637CA9" w14:textId="5E1CA22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lson 201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Olson&lt;/Author&gt;&lt;Year&gt;2012&lt;/Year&gt;&lt;RecNum&gt;174&lt;/RecNum&gt;&lt;DisplayText&gt;(119)&lt;/DisplayText&gt;&lt;record&gt;&lt;rec-number&gt;174&lt;/rec-number&gt;&lt;foreign-keys&gt;&lt;key app="EN" db-id="ftf00wst8sxxwnerx0lxsaf72vessfrt59sf" timestamp="1688311216"&gt;174&lt;/key&gt;&lt;/foreign-keys&gt;&lt;ref-type name="Journal Article"&gt;17&lt;/ref-type&gt;&lt;contributors&gt;&lt;authors&gt;&lt;author&gt;Olson, Kristian R.&lt;/author&gt;&lt;author&gt;Caldwell, Aya&lt;/author&gt;&lt;author&gt;Sihombing, Melva&lt;/author&gt;&lt;author&gt;Guarino, Anthony J.&lt;/author&gt;&lt;author&gt;Nelson, Brett D.&lt;/author&gt;&lt;/authors&gt;&lt;/contributors&gt;&lt;titles&gt;&lt;title&gt;Community-based newborn resuscitation among frontline providers in a low-resource country&lt;/title&gt;&lt;secondary-title&gt;International Journal of Gynecology &amp;amp; Obstetrics&lt;/secondary-title&gt;&lt;/titles&gt;&lt;periodical&gt;&lt;full-title&gt;International Journal of Gynecology &amp;amp; Obstetrics&lt;/full-title&gt;&lt;/periodical&gt;&lt;pages&gt;244-247&lt;/pages&gt;&lt;volume&gt;119&lt;/volume&gt;&lt;number&gt;3&lt;/number&gt;&lt;keywords&gt;&lt;keyword&gt;Birth asphyxia&lt;/keyword&gt;&lt;keyword&gt;Low-resource country&lt;/keyword&gt;&lt;keyword&gt;Neonatal mortality&lt;/keyword&gt;&lt;keyword&gt;Newborn health&lt;/keyword&gt;&lt;keyword&gt;Traditional birth attendant&lt;/keyword&gt;&lt;/keywords&gt;&lt;dates&gt;&lt;year&gt;2012&lt;/year&gt;&lt;pub-dates&gt;&lt;date&gt;2012/12/01&lt;/date&gt;&lt;/pub-dates&gt;&lt;/dates&gt;&lt;publisher&gt;John Wiley &amp;amp; Sons, Ltd&lt;/publisher&gt;&lt;isbn&gt;0020-7292&lt;/isbn&gt;&lt;work-type&gt;https://doi.org/10.1016/j.ijgo.2012.07.012&lt;/work-type&gt;&lt;urls&gt;&lt;related-urls&gt;&lt;url&gt;https://doi.org/10.1016/j.ijgo.2012.07.012&lt;/url&gt;&lt;/related-urls&gt;&lt;/urls&gt;&lt;electronic-resource-num&gt;https://doi.org/10.1016/j.ijgo.2012.07.012&lt;/electronic-resource-num&gt;&lt;access-date&gt;2023/07/02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1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6B213C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28AD452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1A41F7C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-based settings</w:t>
            </w:r>
          </w:p>
        </w:tc>
        <w:tc>
          <w:tcPr>
            <w:tcW w:w="2340" w:type="dxa"/>
          </w:tcPr>
          <w:p w14:paraId="6FCC542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CC45BF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6408F4C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492B6F3" w14:textId="77777777" w:rsidTr="001E2B35">
        <w:trPr>
          <w:trHeight w:val="300"/>
        </w:trPr>
        <w:tc>
          <w:tcPr>
            <w:tcW w:w="1980" w:type="dxa"/>
          </w:tcPr>
          <w:p w14:paraId="024C60C3" w14:textId="3979967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Olson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Olson&lt;/Author&gt;&lt;Year&gt;2015&lt;/Year&gt;&lt;RecNum&gt;88&lt;/RecNum&gt;&lt;DisplayText&gt;(120)&lt;/DisplayText&gt;&lt;record&gt;&lt;rec-number&gt;88&lt;/rec-number&gt;&lt;foreign-keys&gt;&lt;key app="EN" db-id="ftf00wst8sxxwnerx0lxsaf72vessfrt59sf" timestamp="1687700392"&gt;88&lt;/key&gt;&lt;/foreign-keys&gt;&lt;ref-type name="Journal Article"&gt;17&lt;/ref-type&gt;&lt;contributors&gt;&lt;authors&gt;&lt;author&gt;Olson, K. R.; Caldwell, A.; Sihombing, M.; Guarino, A. J.; Nelson, B. D.; Petersen, R.&lt;/author&gt;&lt;/authors&gt;&lt;/contributors&gt;&lt;titles&gt;&lt;title&gt;Assessing self-efficacy of frontline providers to perform newborn resuscitation in a low-resource setting&lt;/title&gt;&lt;secondary-title&gt;Resuscitation&lt;/secondary-title&gt;&lt;/titles&gt;&lt;periodical&gt;&lt;full-title&gt;Resuscitation&lt;/full-title&gt;&lt;/periodical&gt;&lt;pages&gt;58-63&lt;/pages&gt;&lt;volume&gt;89&lt;/volume&gt;&lt;dates&gt;&lt;year&gt;2015&lt;/year&gt;&lt;/dates&gt;&lt;urls&gt;&lt;/urls&gt;&lt;electronic-resource-num&gt;10.1016/j.resuscitation.2015.01.00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728BA7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086EFE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53AD6A7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’ places of work</w:t>
            </w:r>
          </w:p>
        </w:tc>
        <w:tc>
          <w:tcPr>
            <w:tcW w:w="2340" w:type="dxa"/>
          </w:tcPr>
          <w:p w14:paraId="3EDB693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-based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26081E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4B645EB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C85D87C" w14:textId="77777777" w:rsidTr="001E2B35">
        <w:trPr>
          <w:trHeight w:val="300"/>
        </w:trPr>
        <w:tc>
          <w:tcPr>
            <w:tcW w:w="1980" w:type="dxa"/>
          </w:tcPr>
          <w:p w14:paraId="49C9960B" w14:textId="288D5392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lfreyman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alfreyman&lt;/Author&gt;&lt;Year&gt;2018&lt;/Year&gt;&lt;RecNum&gt;27&lt;/RecNum&gt;&lt;DisplayText&gt;(121)&lt;/DisplayText&gt;&lt;record&gt;&lt;rec-number&gt;27&lt;/rec-number&gt;&lt;foreign-keys&gt;&lt;key app="EN" db-id="ftf00wst8sxxwnerx0lxsaf72vessfrt59sf" timestamp="1687686865"&gt;27&lt;/key&gt;&lt;/foreign-keys&gt;&lt;ref-type name="Journal Article"&gt;17&lt;/ref-type&gt;&lt;contributors&gt;&lt;authors&gt;&lt;author&gt;Palfreyman, Alexis&lt;/author&gt;&lt;/authors&gt;&lt;/contributors&gt;&lt;titles&gt;&lt;title&gt;Helping or heightening vulnerability? Midwives as arbiters of risk for women experiencing self-directed violence in urban &amp;#xD;Sri Lanka&lt;/title&gt;&lt;secondary-title&gt;Qualitative Health Research&lt;/secondary-title&gt;&lt;/titles&gt;&lt;periodical&gt;&lt;full-title&gt;Qualitative Health Research&lt;/full-title&gt;&lt;/periodical&gt;&lt;pages&gt;1383-1394&lt;/pages&gt;&lt;volume&gt;29&lt;/volume&gt;&lt;number&gt;10&lt;/number&gt;&lt;dates&gt;&lt;year&gt;2018&lt;/year&gt;&lt;/dates&gt;&lt;urls&gt;&lt;/urls&gt;&lt;electronic-resource-num&gt;10.1177/104973231881667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58DFC1C" w14:textId="78841985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</w:tcPr>
          <w:p w14:paraId="430DAF63" w14:textId="7ED3FF78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7F0E5469" w14:textId="25FC9E0C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 antenatal clinics</w:t>
            </w:r>
          </w:p>
        </w:tc>
        <w:tc>
          <w:tcPr>
            <w:tcW w:w="2340" w:type="dxa"/>
          </w:tcPr>
          <w:p w14:paraId="63C92C1D" w14:textId="67480B26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7AE4AFF" w14:textId="51E09402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347FF925" w14:textId="2F9AFD73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193C622" w14:textId="77777777" w:rsidTr="001E2B35">
        <w:trPr>
          <w:trHeight w:val="300"/>
        </w:trPr>
        <w:tc>
          <w:tcPr>
            <w:tcW w:w="1980" w:type="dxa"/>
          </w:tcPr>
          <w:p w14:paraId="0D8A8E17" w14:textId="36D0BB7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nkaj 201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rasad&lt;/Author&gt;&lt;Year&gt;2012&lt;/Year&gt;&lt;RecNum&gt;175&lt;/RecNum&gt;&lt;DisplayText&gt;(122)&lt;/DisplayText&gt;&lt;record&gt;&lt;rec-number&gt;175&lt;/rec-number&gt;&lt;foreign-keys&gt;&lt;key app="EN" db-id="ftf00wst8sxxwnerx0lxsaf72vessfrt59sf" timestamp="1688311443"&gt;175&lt;/key&gt;&lt;/foreign-keys&gt;&lt;ref-type name="Journal Article"&gt;17&lt;/ref-type&gt;&lt;contributors&gt;&lt;authors&gt;&lt;author&gt;Prasad, P., Arya, R. S., Bansal, M., &amp;amp; Singh, S. P. &lt;/author&gt;&lt;/authors&gt;&lt;/contributors&gt;&lt;titles&gt;&lt;title&gt;A comparative study to assess the impact of 6 days core competency training of the ANMs of Damoh District of Madhya&lt;/title&gt;&lt;secondary-title&gt;National Journal of Community Medicine&lt;/secondary-title&gt;&lt;/titles&gt;&lt;periodical&gt;&lt;full-title&gt;National Journal of Community Medicine&lt;/full-title&gt;&lt;/periodical&gt;&lt;pages&gt;121-124&lt;/pages&gt;&lt;volume&gt;3&lt;/volume&gt;&lt;number&gt;1&lt;/number&gt;&lt;dates&gt;&lt;year&gt;2012&lt;/year&gt;&lt;/dates&gt;&lt;isbn&gt;2229-6816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779C68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35C2B98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0A556E7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</w:tcPr>
          <w:p w14:paraId="0A7C1BC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641A85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2FE4A4D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60D718C" w14:textId="77777777" w:rsidTr="001E2B35">
        <w:trPr>
          <w:trHeight w:val="300"/>
        </w:trPr>
        <w:tc>
          <w:tcPr>
            <w:tcW w:w="1980" w:type="dxa"/>
          </w:tcPr>
          <w:p w14:paraId="1C06FA8C" w14:textId="517C5BF1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nthong 201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piraya Panthong&lt;/Author&gt;&lt;Year&gt;2014&lt;/Year&gt;&lt;RecNum&gt;29&lt;/RecNum&gt;&lt;DisplayText&gt;(123)&lt;/DisplayText&gt;&lt;record&gt;&lt;rec-number&gt;29&lt;/rec-number&gt;&lt;foreign-keys&gt;&lt;key app="EN" db-id="ftf00wst8sxxwnerx0lxsaf72vessfrt59sf" timestamp="1687687316"&gt;29&lt;/key&gt;&lt;/foreign-keys&gt;&lt;ref-type name="Journal Article"&gt;17&lt;/ref-type&gt;&lt;contributors&gt;&lt;authors&gt;&lt;author&gt;Apiraya Panthong, Sukanya Parisunyakul, Kannika Kantaruksa, Punpilai Sriareporn, Tracey T.A. McDonald&lt;/author&gt;&lt;/authors&gt;&lt;/contributors&gt;&lt;titles&gt;&lt;title&gt;Development of a Midwifery Care Model for a Rural Community&lt;/title&gt;&lt;secondary-title&gt;Pacific Rim International Journal of Nursing Research &lt;/secondary-title&gt;&lt;/titles&gt;&lt;pages&gt;343-356&lt;/pages&gt;&lt;volume&gt;18&lt;/volume&gt;&lt;number&gt;4&lt;/number&gt;&lt;dates&gt;&lt;year&gt;2014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2C69B8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ailand</w:t>
            </w:r>
          </w:p>
        </w:tc>
        <w:tc>
          <w:tcPr>
            <w:tcW w:w="2070" w:type="dxa"/>
          </w:tcPr>
          <w:p w14:paraId="2849A5F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ixed methods </w:t>
            </w:r>
          </w:p>
        </w:tc>
        <w:tc>
          <w:tcPr>
            <w:tcW w:w="2790" w:type="dxa"/>
          </w:tcPr>
          <w:p w14:paraId="320562C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ospital</w:t>
            </w:r>
          </w:p>
          <w:p w14:paraId="2C70F4B6" w14:textId="4E87FE8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district promoting hospital</w:t>
            </w:r>
          </w:p>
        </w:tc>
        <w:tc>
          <w:tcPr>
            <w:tcW w:w="2340" w:type="dxa"/>
          </w:tcPr>
          <w:p w14:paraId="0468A6E3" w14:textId="77777777" w:rsidR="001E2B35" w:rsidRPr="000A5027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-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DD711D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7ED4CBA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4495E8B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6FC1864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381AFF3E" w14:textId="72CEC00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nuntun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anuntun&lt;/Author&gt;&lt;Year&gt;2019&lt;/Year&gt;&lt;RecNum&gt;57&lt;/RecNum&gt;&lt;DisplayText&gt;(124)&lt;/DisplayText&gt;&lt;record&gt;&lt;rec-number&gt;57&lt;/rec-number&gt;&lt;foreign-keys&gt;&lt;key app="EN" db-id="ftf00wst8sxxwnerx0lxsaf72vessfrt59sf" timestamp="1687692783"&gt;57&lt;/key&gt;&lt;/foreign-keys&gt;&lt;ref-type name="Journal Article"&gt;17&lt;/ref-type&gt;&lt;contributors&gt;&lt;authors&gt;&lt;author&gt;Panuntun, S.; Karsidi, R.; Murti, B.; Akhyar, M.&lt;/author&gt;&lt;/authors&gt;&lt;/contributors&gt;&lt;titles&gt;&lt;title&gt;The role of midwives and traditional birth attendant partnership program in empowering traditional birth attendant to improve maternal health in Klaten, Central Java&lt;/title&gt;&lt;secondary-title&gt;Journal of Maternal and Child Health&lt;/secondary-title&gt;&lt;/titles&gt;&lt;periodical&gt;&lt;full-title&gt;Journal of Maternal and Child Health&lt;/full-title&gt;&lt;/periodical&gt;&lt;pages&gt;279-286&lt;/pages&gt;&lt;volume&gt;4&lt;/volume&gt;&lt;number&gt;4&lt;/number&gt;&lt;dates&gt;&lt;year&gt;2019&lt;/year&gt;&lt;/dates&gt;&lt;urls&gt;&lt;/urls&gt;&lt;electronic-resource-num&gt;10.26911/thejmch.2019.04.04.0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7EBEC55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77A56FF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20C492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auto"/>
          </w:tcPr>
          <w:p w14:paraId="304532E4" w14:textId="77777777" w:rsidR="001E2B35" w:rsidRPr="000A5027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9BE0F6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3B627DB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4C7DF3B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BEA62DE" w14:textId="77777777" w:rsidTr="001E2B35">
        <w:trPr>
          <w:trHeight w:val="300"/>
        </w:trPr>
        <w:tc>
          <w:tcPr>
            <w:tcW w:w="1980" w:type="dxa"/>
          </w:tcPr>
          <w:p w14:paraId="2159C154" w14:textId="7BF852B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arveen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arveen&lt;/Author&gt;&lt;Year&gt;2021&lt;/Year&gt;&lt;RecNum&gt;176&lt;/RecNum&gt;&lt;DisplayText&gt;(125)&lt;/DisplayText&gt;&lt;record&gt;&lt;rec-number&gt;176&lt;/rec-number&gt;&lt;foreign-keys&gt;&lt;key app="EN" db-id="ftf00wst8sxxwnerx0lxsaf72vessfrt59sf" timestamp="1688311618"&gt;176&lt;/key&gt;&lt;/foreign-keys&gt;&lt;ref-type name="Journal Article"&gt;17&lt;/ref-type&gt;&lt;contributors&gt;&lt;authors&gt;&lt;author&gt;Parveen, S., Akter, N., Zahan, M., Erlandsson, K., &amp;amp; Byrskog, U. &lt;/author&gt;&lt;/authors&gt;&lt;/contributors&gt;&lt;titles&gt;&lt;title&gt;Addressing violence against women within the midwifery curriculum in Bangladesh. A focus group discussion inquiry&lt;/title&gt;&lt;secondary-title&gt;Journal of Asian Midwives&lt;/secondary-title&gt;&lt;/titles&gt;&lt;periodical&gt;&lt;full-title&gt;Journal of Asian Midwives&lt;/full-title&gt;&lt;/periodical&gt;&lt;pages&gt;15-34&lt;/pages&gt;&lt;volume&gt;8&lt;/volume&gt;&lt;number&gt;1&lt;/number&gt;&lt;dates&gt;&lt;year&gt;2021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B5A868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</w:tcPr>
          <w:p w14:paraId="2AE8198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litative </w:t>
            </w:r>
          </w:p>
        </w:tc>
        <w:tc>
          <w:tcPr>
            <w:tcW w:w="2790" w:type="dxa"/>
          </w:tcPr>
          <w:p w14:paraId="2527144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aching institutes</w:t>
            </w:r>
          </w:p>
        </w:tc>
        <w:tc>
          <w:tcPr>
            <w:tcW w:w="2340" w:type="dxa"/>
          </w:tcPr>
          <w:p w14:paraId="674193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ors</w:t>
            </w:r>
          </w:p>
          <w:p w14:paraId="59D4C46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linical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27FDDC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0E6B781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41BABB1" w14:textId="77777777" w:rsidTr="001E2B35">
        <w:trPr>
          <w:trHeight w:val="300"/>
        </w:trPr>
        <w:tc>
          <w:tcPr>
            <w:tcW w:w="1980" w:type="dxa"/>
          </w:tcPr>
          <w:p w14:paraId="184AB2DA" w14:textId="3C4942CF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tel 202</w:t>
            </w:r>
            <w:r w:rsidR="004C3EF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*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atel&lt;/Author&gt;&lt;Year&gt;2023&lt;/Year&gt;&lt;RecNum&gt;177&lt;/RecNum&gt;&lt;DisplayText&gt;(126)&lt;/DisplayText&gt;&lt;record&gt;&lt;rec-number&gt;177&lt;/rec-number&gt;&lt;foreign-keys&gt;&lt;key app="EN" db-id="ftf00wst8sxxwnerx0lxsaf72vessfrt59sf" timestamp="1688311762"&gt;177&lt;/key&gt;&lt;/foreign-keys&gt;&lt;ref-type name="Journal Article"&gt;17&lt;/ref-type&gt;&lt;contributors&gt;&lt;authors&gt;&lt;author&gt;Patel, Archana B.&lt;/author&gt;&lt;author&gt;Bang, Akash&lt;/author&gt;&lt;author&gt;Kurhe, Kunal&lt;/author&gt;&lt;author&gt;Bhargav, Savita&lt;/author&gt;&lt;author&gt;Hibberd, Patricia L.&lt;/author&gt;&lt;/authors&gt;&lt;/contributors&gt;&lt;titles&gt;&lt;title&gt;What Helping Babies Breathe knowledge and skills are formidable for healthcare workers?&lt;/title&gt;&lt;secondary-title&gt;Frontiers in Pediatrics&lt;/secondary-title&gt;&lt;/titles&gt;&lt;periodical&gt;&lt;full-title&gt;Frontiers in Pediatrics&lt;/full-title&gt;&lt;/periodical&gt;&lt;volume&gt;10&lt;/volume&gt;&lt;dates&gt;&lt;year&gt;2023&lt;/year&gt;&lt;/dates&gt;&lt;isbn&gt;2296-2360&lt;/isbn&gt;&lt;work-type&gt;Original Research&lt;/work-type&gt;&lt;urls&gt;&lt;related-urls&gt;&lt;url&gt;https://www.frontiersin.org/articles/10.3389/fped.2022.891266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4BC02A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3BBF8A8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3E3140A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, secondary, and tertiary level care facilities</w:t>
            </w:r>
          </w:p>
        </w:tc>
        <w:tc>
          <w:tcPr>
            <w:tcW w:w="2340" w:type="dxa"/>
          </w:tcPr>
          <w:p w14:paraId="028AB6B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E91499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46C163B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18D7DFF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08D28535" w14:textId="105A02D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athiraj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athiraja&lt;/Author&gt;&lt;Year&gt;2016&lt;/Year&gt;&lt;RecNum&gt;112&lt;/RecNum&gt;&lt;DisplayText&gt;(127)&lt;/DisplayText&gt;&lt;record&gt;&lt;rec-number&gt;112&lt;/rec-number&gt;&lt;foreign-keys&gt;&lt;key app="EN" db-id="ftf00wst8sxxwnerx0lxsaf72vessfrt59sf" timestamp="1687703954"&gt;112&lt;/key&gt;&lt;/foreign-keys&gt;&lt;ref-type name="Journal Article"&gt;17&lt;/ref-type&gt;&lt;contributors&gt;&lt;authors&gt;&lt;author&gt;Pathiraja, I.; Fonseka, P.; Mant, D.&lt;/author&gt;&lt;/authors&gt;&lt;/contributors&gt;&lt;titles&gt;&lt;title&gt;IS BURNOUT AMONG COMMUNITY MIDWIVES JUST A PROBLEM OF HIGH-INCOME COUNTRIES? CROSS-SECTIONAL STUDY FROM SRI LANKA&lt;/title&gt;&lt;secondary-title&gt;Injury Prevention&lt;/secondary-title&gt;&lt;/titles&gt;&lt;periodical&gt;&lt;full-title&gt;Injury Prevention&lt;/full-title&gt;&lt;/periodical&gt;&lt;pages&gt;A70&lt;/pages&gt;&lt;volume&gt;22&lt;/volume&gt;&lt;num-vols&gt;S2&lt;/num-vols&gt;&lt;dates&gt;&lt;year&gt;2016&lt;/year&gt;&lt;/dates&gt;&lt;urls&gt;&lt;/urls&gt;&lt;electronic-resource-num&gt;10.1136/injuryprev-2016-042156.19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F4CF8E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  <w:shd w:val="clear" w:color="auto" w:fill="auto"/>
          </w:tcPr>
          <w:p w14:paraId="16F4932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3FBEEB1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based</w:t>
            </w:r>
          </w:p>
        </w:tc>
        <w:tc>
          <w:tcPr>
            <w:tcW w:w="2340" w:type="dxa"/>
            <w:shd w:val="clear" w:color="auto" w:fill="auto"/>
          </w:tcPr>
          <w:p w14:paraId="1A4E48C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484A7ED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6CF1C13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795E4B88" w14:textId="77777777" w:rsidTr="001E2B35">
        <w:trPr>
          <w:trHeight w:val="300"/>
        </w:trPr>
        <w:tc>
          <w:tcPr>
            <w:tcW w:w="1980" w:type="dxa"/>
          </w:tcPr>
          <w:p w14:paraId="13AEB218" w14:textId="0D2EC9B8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m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inga Pemo&lt;/Author&gt;&lt;Year&gt;2020&lt;/Year&gt;&lt;RecNum&gt;24&lt;/RecNum&gt;&lt;DisplayText&gt;(128)&lt;/DisplayText&gt;&lt;record&gt;&lt;rec-number&gt;24&lt;/rec-number&gt;&lt;foreign-keys&gt;&lt;key app="EN" db-id="ftf00wst8sxxwnerx0lxsaf72vessfrt59sf" timestamp="1687686370"&gt;24&lt;/key&gt;&lt;/foreign-keys&gt;&lt;ref-type name="Journal Article"&gt;17&lt;/ref-type&gt;&lt;contributors&gt;&lt;authors&gt;&lt;author&gt;Kinga Pemo, Diane Phillips, Alison M Hutchinson&lt;/author&gt;&lt;/authors&gt;&lt;/contributors&gt;&lt;titles&gt;&lt;title&gt;Midwives’ perceptions of barriers to exclusive breastfeeding in Bhutan: A qualitative study&lt;/title&gt;&lt;secondary-title&gt;Women and Birth&lt;/secondary-title&gt;&lt;/titles&gt;&lt;periodical&gt;&lt;full-title&gt;Women and Birth&lt;/full-title&gt;&lt;/periodical&gt;&lt;pages&gt;e377-e384&lt;/pages&gt;&lt;volume&gt;33&lt;/volume&gt;&lt;dates&gt;&lt;year&gt;2020&lt;/year&gt;&lt;/dates&gt;&lt;urls&gt;&lt;/urls&gt;&lt;electronic-resource-num&gt;10.1016/j.wombi.2019.07.00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FF30209" w14:textId="1CB1584A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hutan</w:t>
            </w:r>
          </w:p>
        </w:tc>
        <w:tc>
          <w:tcPr>
            <w:tcW w:w="2070" w:type="dxa"/>
          </w:tcPr>
          <w:p w14:paraId="18A1D968" w14:textId="5A94C461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141E1EDC" w14:textId="183EB19B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 reproductive health unit</w:t>
            </w:r>
          </w:p>
        </w:tc>
        <w:tc>
          <w:tcPr>
            <w:tcW w:w="2340" w:type="dxa"/>
          </w:tcPr>
          <w:p w14:paraId="62929A9D" w14:textId="38303E28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D4257D2" w14:textId="2DCD5CE0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652FE482" w14:textId="3A70B6C5" w:rsidR="001E2B35" w:rsidRDefault="001E2B35" w:rsidP="0088425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CA2248C" w14:textId="77777777" w:rsidTr="001E2B35">
        <w:trPr>
          <w:trHeight w:val="300"/>
        </w:trPr>
        <w:tc>
          <w:tcPr>
            <w:tcW w:w="1980" w:type="dxa"/>
          </w:tcPr>
          <w:p w14:paraId="51C7022B" w14:textId="4CBB4BE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ermatasar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ermatasari&lt;/Author&gt;&lt;Year&gt;2017&lt;/Year&gt;&lt;RecNum&gt;128&lt;/RecNum&gt;&lt;DisplayText&gt;(129)&lt;/DisplayText&gt;&lt;record&gt;&lt;rec-number&gt;128&lt;/rec-number&gt;&lt;foreign-keys&gt;&lt;key app="EN" db-id="ftf00wst8sxxwnerx0lxsaf72vessfrt59sf" timestamp="1687707225"&gt;128&lt;/key&gt;&lt;/foreign-keys&gt;&lt;ref-type name="Journal Article"&gt;17&lt;/ref-type&gt;&lt;contributors&gt;&lt;authors&gt;&lt;author&gt;Permatasari, R. D.; Budihastuti, U. R.; Tamtomo, D.&lt;/author&gt;&lt;/authors&gt;&lt;/contributors&gt;&lt;titles&gt;&lt;title&gt;Effect of socio-demographic factor and democratic leadership on village midwife performance in IUD contraceptive service in Jombang District, East Java&lt;/title&gt;&lt;secondary-title&gt;Journal of Health Policy and Management&lt;/secondary-title&gt;&lt;/titles&gt;&lt;periodical&gt;&lt;full-title&gt;Journal of Health Policy and Management&lt;/full-title&gt;&lt;/periodical&gt;&lt;pages&gt;16-27&lt;/pages&gt;&lt;volume&gt;2&lt;/volume&gt;&lt;number&gt;1&lt;/number&gt;&lt;dates&gt;&lt;year&gt;2017&lt;/year&gt;&lt;/dates&gt;&lt;urls&gt;&lt;/urls&gt;&lt;electronic-resource-num&gt;10.26911/thejhpm.2017.02.01.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2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AAB11A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6FD1DC7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10360B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s</w:t>
            </w:r>
          </w:p>
        </w:tc>
        <w:tc>
          <w:tcPr>
            <w:tcW w:w="2340" w:type="dxa"/>
          </w:tcPr>
          <w:p w14:paraId="59A197F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74F5F2F" w14:textId="73D5B876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  <w:p w14:paraId="2B03450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</w:tc>
        <w:tc>
          <w:tcPr>
            <w:tcW w:w="1620" w:type="dxa"/>
          </w:tcPr>
          <w:p w14:paraId="377AC9F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2D0248C" w14:textId="77777777" w:rsidTr="001E2B35">
        <w:trPr>
          <w:trHeight w:val="300"/>
        </w:trPr>
        <w:tc>
          <w:tcPr>
            <w:tcW w:w="1980" w:type="dxa"/>
          </w:tcPr>
          <w:p w14:paraId="6E6340EF" w14:textId="1B4F78D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mon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Andini Pramono&lt;/Author&gt;&lt;Year&gt;2022&lt;/Year&gt;&lt;RecNum&gt;25&lt;/RecNum&gt;&lt;DisplayText&gt;(130)&lt;/DisplayText&gt;&lt;record&gt;&lt;rec-number&gt;25&lt;/rec-number&gt;&lt;foreign-keys&gt;&lt;key app="EN" db-id="ftf00wst8sxxwnerx0lxsaf72vessfrt59sf" timestamp="1687686520"&gt;25&lt;/key&gt;&lt;/foreign-keys&gt;&lt;ref-type name="Journal Article"&gt;17&lt;/ref-type&gt;&lt;contributors&gt;&lt;authors&gt;&lt;author&gt;Andini Pramono, Julie Smith, Siobhan Bourke, Jane Desborough&lt;/author&gt;&lt;/authors&gt;&lt;/contributors&gt;&lt;titles&gt;&lt;title&gt;How midwives and nurses experience implementing ten steps to successful breastfeeding: a qualitative case study &amp;#xD;in an Indonesian maternity care facility&lt;/title&gt;&lt;secondary-title&gt;International Breastfeeding Journal&lt;/secondary-title&gt;&lt;/titles&gt;&lt;periodical&gt;&lt;full-title&gt;International Breastfeeding Journal&lt;/full-title&gt;&lt;/periodical&gt;&lt;volume&gt;17&lt;/volume&gt;&lt;section&gt;84&lt;/section&gt;&lt;dates&gt;&lt;year&gt;2022&lt;/year&gt;&lt;/dates&gt;&lt;urls&gt;&lt;/urls&gt;&lt;electronic-resource-num&gt;10.1186/s13006-022-00524-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0BEF6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68F239D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2FA20DA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ity care facility</w:t>
            </w:r>
          </w:p>
        </w:tc>
        <w:tc>
          <w:tcPr>
            <w:tcW w:w="2340" w:type="dxa"/>
          </w:tcPr>
          <w:p w14:paraId="76F3898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7EEE3A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22A0EDD1" w14:textId="4DF3E84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BAE3EF6" w14:textId="77777777" w:rsidTr="001E2B35">
        <w:trPr>
          <w:trHeight w:val="300"/>
        </w:trPr>
        <w:tc>
          <w:tcPr>
            <w:tcW w:w="1980" w:type="dxa"/>
          </w:tcPr>
          <w:p w14:paraId="461561C7" w14:textId="3EF99F8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sety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rasetyo&lt;/Author&gt;&lt;Year&gt;2020&lt;/Year&gt;&lt;RecNum&gt;178&lt;/RecNum&gt;&lt;DisplayText&gt;(131)&lt;/DisplayText&gt;&lt;record&gt;&lt;rec-number&gt;178&lt;/rec-number&gt;&lt;foreign-keys&gt;&lt;key app="EN" db-id="ftf00wst8sxxwnerx0lxsaf72vessfrt59sf" timestamp="1688311957"&gt;178&lt;/key&gt;&lt;/foreign-keys&gt;&lt;ref-type name="Journal Article"&gt;17&lt;/ref-type&gt;&lt;contributors&gt;&lt;authors&gt;&lt;author&gt;Prasetyo, B.; Anis, W.; Amalia, R. B.; Izzati, D.; Ningtyas, W. S.; Jayanti, R. D.; Fitriana, F.&lt;/author&gt;&lt;/authors&gt;&lt;/contributors&gt;&lt;titles&gt;&lt;title&gt;The effect of repetition simulation after debrief method on learning satisfaction and learning achievement in midwifery students at Universitas Airlangga, Indonesia&lt;/title&gt;&lt;secondary-title&gt;Indian Journal of Forensic Medicine and Toxicology&lt;/secondary-title&gt;&lt;/titles&gt;&lt;periodical&gt;&lt;full-title&gt;Indian Journal of Forensic Medicine and Toxicology&lt;/full-title&gt;&lt;/periodical&gt;&lt;pages&gt;4431-4435&lt;/pages&gt;&lt;volume&gt;14&lt;/volume&gt;&lt;number&gt;4&lt;/number&gt;&lt;dates&gt;&lt;year&gt;2020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D54FC3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05D8E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201F2C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2340" w:type="dxa"/>
          </w:tcPr>
          <w:p w14:paraId="67023CF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5BE9E6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374D4DC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19BD23E" w14:textId="77777777" w:rsidTr="001E2B35">
        <w:trPr>
          <w:trHeight w:val="300"/>
        </w:trPr>
        <w:tc>
          <w:tcPr>
            <w:tcW w:w="1980" w:type="dxa"/>
          </w:tcPr>
          <w:p w14:paraId="0D22801B" w14:textId="5CB1788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styoningsi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rastyoningsih A&lt;/Author&gt;&lt;Year&gt;2022&lt;/Year&gt;&lt;RecNum&gt;179&lt;/RecNum&gt;&lt;DisplayText&gt;(132)&lt;/DisplayText&gt;&lt;record&gt;&lt;rec-number&gt;179&lt;/rec-number&gt;&lt;foreign-keys&gt;&lt;key app="EN" db-id="ftf00wst8sxxwnerx0lxsaf72vessfrt59sf" timestamp="1688312136"&gt;179&lt;/key&gt;&lt;/foreign-keys&gt;&lt;ref-type name="Journal Article"&gt;17&lt;/ref-type&gt;&lt;contributors&gt;&lt;authors&gt;&lt;author&gt;Prastyoningsih A, Rohmah AN, Prastika DA, Kanita MW, Pratiwi AM, Umarianti T, Andikatyas YR.&lt;/author&gt;&lt;/authors&gt;&lt;/contributors&gt;&lt;titles&gt;&lt;title&gt;Continuing Midwifery Education: Midwifery Encouragements of Continuing Professional Education in Profession Stage in Indonesia: A Qualitative Study&lt;/title&gt;&lt;secondary-title&gt;Open Access Macedonian Journal of Medical Sciences&lt;/secondary-title&gt;&lt;/titles&gt;&lt;periodical&gt;&lt;full-title&gt;Open Access Macedonian Journal of Medical Sciences&lt;/full-title&gt;&lt;/periodical&gt;&lt;pages&gt;311-317&lt;/pages&gt;&lt;volume&gt;10&lt;/volume&gt;&lt;number&gt;G&lt;/number&gt;&lt;dates&gt;&lt;year&gt;2022&lt;/year&gt;&lt;/dates&gt;&lt;urls&gt;&lt;related-urls&gt;&lt;url&gt;https://oamjms.eu/index.php/mjms/article/view/8655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F99358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33A7F60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 study</w:t>
            </w:r>
          </w:p>
        </w:tc>
        <w:tc>
          <w:tcPr>
            <w:tcW w:w="2790" w:type="dxa"/>
          </w:tcPr>
          <w:p w14:paraId="4D955C6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ment-owned midwifery institution</w:t>
            </w:r>
          </w:p>
        </w:tc>
        <w:tc>
          <w:tcPr>
            <w:tcW w:w="2340" w:type="dxa"/>
          </w:tcPr>
          <w:p w14:paraId="7606C5A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CD9FA5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51652DD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359191B" w14:textId="77777777" w:rsidTr="001E2B35">
        <w:trPr>
          <w:trHeight w:val="300"/>
        </w:trPr>
        <w:tc>
          <w:tcPr>
            <w:tcW w:w="1980" w:type="dxa"/>
          </w:tcPr>
          <w:p w14:paraId="649831B5" w14:textId="1FA1F78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Pratinidh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ratinidhi&lt;/Author&gt;&lt;Year&gt;2013&lt;/Year&gt;&lt;RecNum&gt;180&lt;/RecNum&gt;&lt;DisplayText&gt;(133)&lt;/DisplayText&gt;&lt;record&gt;&lt;rec-number&gt;180&lt;/rec-number&gt;&lt;foreign-keys&gt;&lt;key app="EN" db-id="ftf00wst8sxxwnerx0lxsaf72vessfrt59sf" timestamp="1688312239"&gt;180&lt;/key&gt;&lt;/foreign-keys&gt;&lt;ref-type name="Journal Article"&gt;17&lt;/ref-type&gt;&lt;contributors&gt;&lt;authors&gt;&lt;author&gt;Pratinidhi, A. K.; Javadekar, S. S.; Shrotri, A. N.; Gandham, S. V.; Archana, Patil; Patil, K. S.&lt;/author&gt;&lt;/authors&gt;&lt;/contributors&gt;&lt;titles&gt;&lt;title&gt;Feasibility of use of color-coded rings by nurse midwives: an appropriate technology based on partographic principles&lt;/title&gt;&lt;secondary-title&gt;Indian Journal of Community Medicine&lt;/secondary-title&gt;&lt;/titles&gt;&lt;periodical&gt;&lt;full-title&gt;Indian Journal of Community Medicine&lt;/full-title&gt;&lt;/periodical&gt;&lt;pages&gt;157-161&lt;/pages&gt;&lt;volume&gt;38&lt;/volume&gt;&lt;number&gt;3&lt;/number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DB7E51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52DC724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6E180BB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  <w:p w14:paraId="2B865F1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s</w:t>
            </w:r>
          </w:p>
        </w:tc>
        <w:tc>
          <w:tcPr>
            <w:tcW w:w="2340" w:type="dxa"/>
          </w:tcPr>
          <w:p w14:paraId="5CFB000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 midwives</w:t>
            </w:r>
          </w:p>
          <w:p w14:paraId="243DAE8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D5CD5D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1D849BC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312A271" w14:textId="77777777" w:rsidTr="001E2B35">
        <w:trPr>
          <w:trHeight w:val="300"/>
        </w:trPr>
        <w:tc>
          <w:tcPr>
            <w:tcW w:w="1980" w:type="dxa"/>
          </w:tcPr>
          <w:p w14:paraId="7E7D48D5" w14:textId="1C250A6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atiwi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ratiwi&lt;/Author&gt;&lt;Year&gt;2021&lt;/Year&gt;&lt;RecNum&gt;107&lt;/RecNum&gt;&lt;DisplayText&gt;(134)&lt;/DisplayText&gt;&lt;record&gt;&lt;rec-number&gt;107&lt;/rec-number&gt;&lt;foreign-keys&gt;&lt;key app="EN" db-id="ftf00wst8sxxwnerx0lxsaf72vessfrt59sf" timestamp="1687703125"&gt;107&lt;/key&gt;&lt;/foreign-keys&gt;&lt;ref-type name="Journal Article"&gt;17&lt;/ref-type&gt;&lt;contributors&gt;&lt;authors&gt;&lt;author&gt;Pratiwi, I. G.; Hamidiyanti, B. Y. F.; Arifin, A.; Ristrini,; Bachtiar, A.; Putrou, G.&lt;/author&gt;&lt;/authors&gt;&lt;/contributors&gt;&lt;titles&gt;&lt;title&gt;Effect of virtual reality for increasing midwives skills in intra uterine device training&lt;/title&gt;&lt;secondary-title&gt;Rawal Medical Journal&lt;/secondary-title&gt;&lt;/titles&gt;&lt;periodical&gt;&lt;full-title&gt;Rawal Medical Journal&lt;/full-title&gt;&lt;/periodical&gt;&lt;pages&gt;866-868&lt;/pages&gt;&lt;volume&gt;46&lt;/volume&gt;&lt;number&gt;4&lt;/number&gt;&lt;dates&gt;&lt;year&gt;2021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760045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2994870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</w:tcPr>
          <w:p w14:paraId="420DF60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entres</w:t>
            </w:r>
          </w:p>
        </w:tc>
        <w:tc>
          <w:tcPr>
            <w:tcW w:w="2340" w:type="dxa"/>
          </w:tcPr>
          <w:p w14:paraId="2CA56C5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13A766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1ADE73F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D5BBE2D" w14:textId="77777777" w:rsidTr="001E2B35">
        <w:trPr>
          <w:trHeight w:val="300"/>
        </w:trPr>
        <w:tc>
          <w:tcPr>
            <w:tcW w:w="1980" w:type="dxa"/>
          </w:tcPr>
          <w:p w14:paraId="4A1F942C" w14:textId="608C87C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ratiwi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ratiwi&lt;/Author&gt;&lt;Year&gt;2021&lt;/Year&gt;&lt;RecNum&gt;181&lt;/RecNum&gt;&lt;DisplayText&gt;(135)&lt;/DisplayText&gt;&lt;record&gt;&lt;rec-number&gt;181&lt;/rec-number&gt;&lt;foreign-keys&gt;&lt;key app="EN" db-id="ftf00wst8sxxwnerx0lxsaf72vessfrt59sf" timestamp="1688312414"&gt;181&lt;/key&gt;&lt;/foreign-keys&gt;&lt;ref-type name="Journal Article"&gt;17&lt;/ref-type&gt;&lt;contributors&gt;&lt;authors&gt;&lt;author&gt;Pratiwi, Intan Gumilang&lt;/author&gt;&lt;author&gt;Hamidiyanti, Baiq Yuni Fitri&lt;/author&gt;&lt;author&gt;Arifin, Achmad&lt;/author&gt;&lt;author&gt;Husin, Farid&lt;/author&gt;&lt;author&gt;Pandudita, Rai&lt;/author&gt;&lt;author&gt;Ristrini, Ristrini&lt;/author&gt;&lt;author&gt;Bachtiar, Adang&lt;/author&gt;&lt;author&gt;Putro, Gurendro&lt;/author&gt;&lt;author&gt;Dramawan, Awan&lt;/author&gt;&lt;author&gt;Diarti, Maruni Wiwin&lt;/author&gt;&lt;/authors&gt;&lt;/contributors&gt;&lt;titles&gt;&lt;title&gt;Virtual Reality Improves The Knowledge of Midwives in IUD (Intra Uterine Device) Training&lt;/title&gt;&lt;secondary-title&gt;Jurnal Kesehatan Prima; Vol 15, No 1 (2021): FEBRUARYDO - 10.32807/jkp.v15i1.641&lt;/secondary-title&gt;&lt;/titles&gt;&lt;periodical&gt;&lt;full-title&gt;Jurnal Kesehatan Prima; Vol 15, No 1 (2021): FEBRUARYDO - 10.32807/jkp.v15i1.641&lt;/full-title&gt;&lt;/periodical&gt;&lt;keywords&gt;&lt;keyword&gt;Virtual Reality,Knowledge,IUD,Training&lt;/keyword&gt;&lt;/keywords&gt;&lt;dates&gt;&lt;year&gt;2021&lt;/year&gt;&lt;pub-dates&gt;&lt;date&gt;02/28/&lt;/date&gt;&lt;/pub-dates&gt;&lt;/dates&gt;&lt;urls&gt;&lt;related-urls&gt;&lt;url&gt;http://jkp.poltekkes-mataram.ac.id/index.php/home/article/view/641&lt;/url&gt;&lt;/related-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530" w:type="dxa"/>
          </w:tcPr>
          <w:p w14:paraId="388437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3622DB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</w:tcPr>
          <w:p w14:paraId="28802B7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entres</w:t>
            </w:r>
          </w:p>
        </w:tc>
        <w:tc>
          <w:tcPr>
            <w:tcW w:w="2340" w:type="dxa"/>
          </w:tcPr>
          <w:p w14:paraId="5810E66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B63B34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5AE20EB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08B90CD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741EC876" w14:textId="2854B321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uri 201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Mahesh&lt;/Author&gt;&lt;Year&gt;2015&lt;/Year&gt;&lt;RecNum&gt;56&lt;/RecNum&gt;&lt;DisplayText&gt;(136)&lt;/DisplayText&gt;&lt;record&gt;&lt;rec-number&gt;56&lt;/rec-number&gt;&lt;foreign-keys&gt;&lt;key app="EN" db-id="ftf00wst8sxxwnerx0lxsaf72vessfrt59sf" timestamp="1687692223"&gt;56&lt;/key&gt;&lt;/foreign-keys&gt;&lt;ref-type name="Journal Article"&gt;17&lt;/ref-type&gt;&lt;contributors&gt;&lt;authors&gt;&lt;author&gt;Mahesh, Puri; Anand, Tamang; Prabhakar, Shrestha; Deepak, Joshi&lt;/author&gt;&lt;/authors&gt;&lt;/contributors&gt;&lt;titles&gt;&lt;title&gt;The role of auxiliary nurse-midwives and community health volunteers in expanding access to medical abortion in rural Nepal&lt;/title&gt;&lt;secondary-title&gt;Reproductive Health Matters&lt;/secondary-title&gt;&lt;/titles&gt;&lt;periodical&gt;&lt;full-title&gt;Reproductive Health Matters&lt;/full-title&gt;&lt;/periodical&gt;&lt;pages&gt;94-103&lt;/pages&gt;&lt;volume&gt;22&lt;/volume&gt;&lt;number&gt;44&lt;/number&gt;&lt;num-vols&gt;S1&lt;/num-vols&gt;&lt;dates&gt;&lt;year&gt;2015&lt;/year&gt;&lt;/dates&gt;&lt;urls&gt;&lt;/urls&gt;&lt;electronic-resource-num&gt;10.1016/S0968-8080(14)43784-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BFD420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  <w:shd w:val="clear" w:color="auto" w:fill="auto"/>
          </w:tcPr>
          <w:p w14:paraId="1DDA63B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 study</w:t>
            </w:r>
          </w:p>
        </w:tc>
        <w:tc>
          <w:tcPr>
            <w:tcW w:w="2790" w:type="dxa"/>
            <w:shd w:val="clear" w:color="auto" w:fill="auto"/>
          </w:tcPr>
          <w:p w14:paraId="5E2FB87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are centre; health posts and sub-health posts; village development committees</w:t>
            </w:r>
          </w:p>
        </w:tc>
        <w:tc>
          <w:tcPr>
            <w:tcW w:w="2340" w:type="dxa"/>
            <w:shd w:val="clear" w:color="auto" w:fill="auto"/>
          </w:tcPr>
          <w:p w14:paraId="67C4C9C1" w14:textId="77777777" w:rsidR="001E2B35" w:rsidRPr="000A5027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37CDC1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681506B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09AEC36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723F6F9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640E278" w14:textId="525ED85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urnami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urnami&lt;/Author&gt;&lt;Year&gt;2019&lt;/Year&gt;&lt;RecNum&gt;111&lt;/RecNum&gt;&lt;DisplayText&gt;(137)&lt;/DisplayText&gt;&lt;record&gt;&lt;rec-number&gt;111&lt;/rec-number&gt;&lt;foreign-keys&gt;&lt;key app="EN" db-id="ftf00wst8sxxwnerx0lxsaf72vessfrt59sf" timestamp="1687703818"&gt;111&lt;/key&gt;&lt;/foreign-keys&gt;&lt;ref-type name="Journal Article"&gt;17&lt;/ref-type&gt;&lt;contributors&gt;&lt;authors&gt;&lt;author&gt;Purnami, C. T.; Suwondo, A.; Sawitri, D. R.; Sumarni, S.; Hadisaputro, S.; Lazuardi, L.&lt;/author&gt;&lt;/authors&gt;&lt;/contributors&gt;&lt;titles&gt;&lt;title&gt;Psychometric measurement of perceived stress among midwives at primary health care province of central java indonesia&lt;/title&gt;&lt;secondary-title&gt;Indian Journal of Public Health Research and Development&lt;/secondary-title&gt;&lt;/titles&gt;&lt;periodical&gt;&lt;full-title&gt;Indian Journal of Public Health Research and Development&lt;/full-title&gt;&lt;/periodical&gt;&lt;pages&gt;804-809&lt;/pages&gt;&lt;volume&gt;10&lt;/volume&gt;&lt;number&gt;3&lt;/number&gt;&lt;dates&gt;&lt;year&gt;2019&lt;/year&gt;&lt;/dates&gt;&lt;urls&gt;&lt;/urls&gt;&lt;electronic-resource-num&gt;10.5958/0976-5506.2019.00600.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23CFD7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58D3CED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50B1D79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care</w:t>
            </w:r>
          </w:p>
        </w:tc>
        <w:tc>
          <w:tcPr>
            <w:tcW w:w="2340" w:type="dxa"/>
            <w:shd w:val="clear" w:color="auto" w:fill="auto"/>
          </w:tcPr>
          <w:p w14:paraId="51A836AF" w14:textId="470C3F51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D46C35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5EC0024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F483FD6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2F65E0C" w14:textId="3A1DA4A3" w:rsidR="001E2B35" w:rsidRDefault="001E2B35" w:rsidP="00963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urnima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urnima&lt;/Author&gt;&lt;Year&gt;2013&lt;/Year&gt;&lt;RecNum&gt;182&lt;/RecNum&gt;&lt;DisplayText&gt;(138)&lt;/DisplayText&gt;&lt;record&gt;&lt;rec-number&gt;182&lt;/rec-number&gt;&lt;foreign-keys&gt;&lt;key app="EN" db-id="ftf00wst8sxxwnerx0lxsaf72vessfrt59sf" timestamp="1688312578"&gt;182&lt;/key&gt;&lt;/foreign-keys&gt;&lt;ref-type name="Conference Proceedings"&gt;10&lt;/ref-type&gt;&lt;contributors&gt;&lt;authors&gt;&lt;author&gt;Purnima, J., Divya, P., Panda, R. M. &lt;/author&gt;&lt;/authors&gt;&lt;/contributors&gt;&lt;titles&gt;&lt;title&gt;Tobacco Control in Pregnant Women: Gaps and opportunities in practices of nurse midwives in outreach centres in India&lt;/title&gt;&lt;secondary-title&gt;Respiratory Medicine&lt;/secondary-title&gt;&lt;/titles&gt;&lt;volume&gt;1&lt;/volume&gt;&lt;number&gt;S17&lt;/number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082B81E" w14:textId="07621F4D" w:rsidR="001E2B35" w:rsidRDefault="001E2B35" w:rsidP="00963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11DE34DD" w14:textId="5A579235" w:rsidR="001E2B35" w:rsidRDefault="001E2B35" w:rsidP="00963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149EAD39" w14:textId="6C90CECC" w:rsidR="001E2B35" w:rsidRDefault="001E2B35" w:rsidP="00963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Outreach centres</w:t>
            </w:r>
          </w:p>
        </w:tc>
        <w:tc>
          <w:tcPr>
            <w:tcW w:w="2340" w:type="dxa"/>
            <w:shd w:val="clear" w:color="auto" w:fill="auto"/>
          </w:tcPr>
          <w:p w14:paraId="26681A42" w14:textId="0A5A5642" w:rsidR="001E2B35" w:rsidRDefault="001E2B35" w:rsidP="00963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2C41273" w14:textId="46ABD60D" w:rsidR="001E2B35" w:rsidRDefault="001E2B35" w:rsidP="00963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3704694B" w14:textId="493F93C7" w:rsidR="001E2B35" w:rsidRDefault="001E2B35" w:rsidP="0096382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729C58AC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D5691B4" w14:textId="5C38FF6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Purohit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Bhaskar&lt;/Author&gt;&lt;Year&gt;2017&lt;/Year&gt;&lt;RecNum&gt;113&lt;/RecNum&gt;&lt;DisplayText&gt;(139)&lt;/DisplayText&gt;&lt;record&gt;&lt;rec-number&gt;113&lt;/rec-number&gt;&lt;foreign-keys&gt;&lt;key app="EN" db-id="ftf00wst8sxxwnerx0lxsaf72vessfrt59sf" timestamp="1687704063"&gt;113&lt;/key&gt;&lt;/foreign-keys&gt;&lt;ref-type name="Journal Article"&gt;17&lt;/ref-type&gt;&lt;contributors&gt;&lt;authors&gt;&lt;author&gt;Bhaskar, Purohit; Paul, Vasava&lt;/author&gt;&lt;/authors&gt;&lt;/contributors&gt;&lt;titles&gt;&lt;title&gt;Role stress among auxiliary nurses midwives in Gujarat, India&lt;/title&gt;&lt;secondary-title&gt;BMC Health Services Research&lt;/secondary-title&gt;&lt;/titles&gt;&lt;periodical&gt;&lt;full-title&gt;BMC Health Services Research&lt;/full-title&gt;&lt;/periodical&gt;&lt;volume&gt;17&lt;/volume&gt;&lt;section&gt;69&lt;/section&gt;&lt;dates&gt;&lt;year&gt;2017&lt;/year&gt;&lt;/dates&gt;&lt;urls&gt;&lt;/urls&gt;&lt;electronic-resource-num&gt;10.1186/s12913-017-2033-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3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D2062C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0E7A7B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0BF13B3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ment health centres</w:t>
            </w:r>
          </w:p>
        </w:tc>
        <w:tc>
          <w:tcPr>
            <w:tcW w:w="2340" w:type="dxa"/>
            <w:shd w:val="clear" w:color="auto" w:fill="auto"/>
          </w:tcPr>
          <w:p w14:paraId="407A94F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9B085B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4407999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FEE6BA3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9A82B23" w14:textId="556447D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y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Pyone&lt;/Author&gt;&lt;Year&gt;2019&lt;/Year&gt;&lt;RecNum&gt;124&lt;/RecNum&gt;&lt;DisplayText&gt;(140)&lt;/DisplayText&gt;&lt;record&gt;&lt;rec-number&gt;124&lt;/rec-number&gt;&lt;foreign-keys&gt;&lt;key app="EN" db-id="ftf00wst8sxxwnerx0lxsaf72vessfrt59sf" timestamp="1687706368"&gt;124&lt;/key&gt;&lt;/foreign-keys&gt;&lt;ref-type name="Journal Article"&gt;17&lt;/ref-type&gt;&lt;contributors&gt;&lt;authors&gt;&lt;author&gt;Pyone, Thidar; Karvande, Shilpa; Gopalakrishnan, Somasundari; Purohit, Vidula; Nelson, Sarah; Balakrishnan, Subha Sri; Mistry, Nerges; Mathai, Matthews&lt;/author&gt;&lt;/authors&gt;&lt;/contributors&gt;&lt;titles&gt;&lt;title&gt;Factors governing the performance of Auxiliary Nurse Midwives in India: A study in Pune district&lt;/title&gt;&lt;secondary-title&gt;PLoS ONE&lt;/secondary-title&gt;&lt;/titles&gt;&lt;periodical&gt;&lt;full-title&gt;PLoS ONE&lt;/full-title&gt;&lt;/periodical&gt;&lt;volume&gt;14&lt;/volume&gt;&lt;number&gt;12&lt;/number&gt;&lt;section&gt;e0226831&lt;/section&gt;&lt;dates&gt;&lt;year&gt;2019&lt;/year&gt;&lt;/dates&gt;&lt;urls&gt;&lt;/urls&gt;&lt;electronic-resource-num&gt;10.1371/journal.pone.022683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4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530" w:type="dxa"/>
            <w:shd w:val="clear" w:color="auto" w:fill="auto"/>
          </w:tcPr>
          <w:p w14:paraId="538BBFA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3344064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53B22D8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facilities</w:t>
            </w:r>
          </w:p>
        </w:tc>
        <w:tc>
          <w:tcPr>
            <w:tcW w:w="2340" w:type="dxa"/>
            <w:shd w:val="clear" w:color="auto" w:fill="auto"/>
          </w:tcPr>
          <w:p w14:paraId="758A974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0DA277A" w14:textId="05A416A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  <w:p w14:paraId="2C29657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auto"/>
          </w:tcPr>
          <w:p w14:paraId="4B2545A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2486025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1485FBA" w14:textId="6277FB31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proofErr w:type="spellStart"/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ahmadani</w:t>
            </w:r>
            <w:proofErr w:type="spellEnd"/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2019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instrText xml:space="preserve"> ADDIN EN.CITE &lt;EndNote&gt;&lt;Cite&gt;&lt;Author&gt;Rahmadani&lt;/Author&gt;&lt;Year&gt;2019&lt;/Year&gt;&lt;RecNum&gt;183&lt;/RecNum&gt;&lt;DisplayText&gt;(141)&lt;/DisplayText&gt;&lt;record&gt;&lt;rec-number&gt;183&lt;/rec-number&gt;&lt;foreign-keys&gt;&lt;key app="EN" db-id="ftf00wst8sxxwnerx0lxsaf72vessfrt59sf" timestamp="1688312724"&gt;183&lt;/key&gt;&lt;/foreign-keys&gt;&lt;ref-type name="Journal Article"&gt;17&lt;/ref-type&gt;&lt;contributors&gt;&lt;authors&gt;&lt;author&gt;Rahmadani, L. N.; Budihastut, U. R.; Poncorin, E.&lt;/author&gt;&lt;/authors&gt;&lt;/contributors&gt;&lt;titles&gt;&lt;title&gt;Does health center have contextual effect on midwife performance? multilevel analysis evidence from East Kalimantan, Indonesia&lt;/title&gt;&lt;secondary-title&gt;Journal of Health Policy and Management&lt;/secondary-title&gt;&lt;/titles&gt;&lt;periodical&gt;&lt;full-title&gt;Journal of Health Policy and Management&lt;/full-title&gt;&lt;/periodical&gt;&lt;pages&gt;150-160&lt;/pages&gt;&lt;volume&gt;4&lt;/volume&gt;&lt;number&gt;3&lt;/number&gt;&lt;dates&gt;&lt;year&gt;2019&lt;/year&gt;&lt;/dates&gt;&lt;urls&gt;&lt;/urls&gt;&lt;electronic-resource-num&gt;10.26911/thejhpm.2019.04.03.01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141</w:t>
            </w:r>
            <w:r w:rsidR="004C3EF9"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108D2DA7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131D134C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5D7A03DA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ommunity health centres</w:t>
            </w:r>
          </w:p>
        </w:tc>
        <w:tc>
          <w:tcPr>
            <w:tcW w:w="2340" w:type="dxa"/>
            <w:shd w:val="clear" w:color="auto" w:fill="auto"/>
          </w:tcPr>
          <w:p w14:paraId="2CF2B9B5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ublic health centr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6CB23BA" w14:textId="0C7B9761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6A2681A4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1403FCC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6820EE2D" w14:textId="1A1EFDF0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ahman 201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instrText xml:space="preserve"> ADDIN EN.CITE &lt;EndNote&gt;&lt;Cite&gt;&lt;Author&gt;Rahman&lt;/Author&gt;&lt;Year&gt;2018&lt;/Year&gt;&lt;RecNum&gt;184&lt;/RecNum&gt;&lt;DisplayText&gt;(142)&lt;/DisplayText&gt;&lt;record&gt;&lt;rec-number&gt;184&lt;/rec-number&gt;&lt;foreign-keys&gt;&lt;key app="EN" db-id="ftf00wst8sxxwnerx0lxsaf72vessfrt59sf" timestamp="1688312932"&gt;184&lt;/key&gt;&lt;/foreign-keys&gt;&lt;ref-type name="Conference Paper"&gt;47&lt;/ref-type&gt;&lt;contributors&gt;&lt;authors&gt;&lt;author&gt;Rahman, J. N.; Mousumi, M.; Rozario, A.; Currie, S.&lt;/author&gt;&lt;/authors&gt;&lt;/contributors&gt;&lt;titles&gt;&lt;title&gt;Are the midwifery schools prepared for midwives? An assessment of all midwifery schools in banglades&lt;/title&gt;&lt;secondary-title&gt;International Journal of Gynecology and Obstetrics&lt;/secondary-title&gt;&lt;/titles&gt;&lt;periodical&gt;&lt;full-title&gt;International Journal of Gynecology and Obstetrics&lt;/full-title&gt;&lt;/periodical&gt;&lt;volume&gt;143&lt;/volume&gt;&lt;num-vols&gt;S3&lt;/num-vols&gt;&lt;section&gt;464&lt;/section&gt;&lt;dates&gt;&lt;year&gt;2018&lt;/year&gt;&lt;/dates&gt;&lt;urls&gt;&lt;/urls&gt;&lt;electronic-resource-num&gt;10.1002/ijgo.12582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142</w:t>
            </w:r>
            <w:r w:rsidR="004C3EF9"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25E227E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005E1611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348138EF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ursing colleges and institutes</w:t>
            </w:r>
          </w:p>
        </w:tc>
        <w:tc>
          <w:tcPr>
            <w:tcW w:w="2340" w:type="dxa"/>
            <w:shd w:val="clear" w:color="auto" w:fill="auto"/>
          </w:tcPr>
          <w:p w14:paraId="5C71E97D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dwifery education</w:t>
            </w:r>
          </w:p>
        </w:tc>
        <w:tc>
          <w:tcPr>
            <w:tcW w:w="2070" w:type="dxa"/>
            <w:shd w:val="clear" w:color="auto" w:fill="auto"/>
            <w:noWrap/>
          </w:tcPr>
          <w:p w14:paraId="19173F46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  <w:shd w:val="clear" w:color="auto" w:fill="auto"/>
          </w:tcPr>
          <w:p w14:paraId="2BE31242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34F5FEE8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5BB92D84" w14:textId="5C082899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Rahman 2018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instrText xml:space="preserve"> ADDIN EN.CITE &lt;EndNote&gt;&lt;Cite&gt;&lt;Author&gt;Rahman&lt;/Author&gt;&lt;Year&gt;2018&lt;/Year&gt;&lt;RecNum&gt;185&lt;/RecNum&gt;&lt;DisplayText&gt;(143)&lt;/DisplayText&gt;&lt;record&gt;&lt;rec-number&gt;185&lt;/rec-number&gt;&lt;foreign-keys&gt;&lt;key app="EN" db-id="ftf00wst8sxxwnerx0lxsaf72vessfrt59sf" timestamp="1688313088"&gt;185&lt;/key&gt;&lt;/foreign-keys&gt;&lt;ref-type name="Conference Paper"&gt;47&lt;/ref-type&gt;&lt;contributors&gt;&lt;authors&gt;&lt;author&gt;Rahman, J. N.; Mousumi, M.; Currie, S.; Bogren, M.; Reinherd, S.; Businge, L.; Akhter, S.&lt;/author&gt;&lt;/authors&gt;&lt;/contributors&gt;&lt;titles&gt;&lt;title&gt;Can paramedics (FWVS) be upgraded to ICM standard midwives? assessment of FWVS in Bangladesh&lt;/title&gt;&lt;secondary-title&gt;International Journal of Gynecology and Obstetrics&lt;/secondary-title&gt;&lt;/titles&gt;&lt;periodical&gt;&lt;full-title&gt;International Journal of Gynecology and Obstetrics&lt;/full-title&gt;&lt;/periodical&gt;&lt;pages&gt;226&lt;/pages&gt;&lt;volume&gt;143&lt;/volume&gt;&lt;num-vols&gt;S3&lt;/num-vols&gt;&lt;dates&gt;&lt;year&gt;2018&lt;/year&gt;&lt;/dates&gt;&lt;urls&gt;&lt;/urls&gt;&lt;electronic-resource-num&gt;10.1002/ijgo.12582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143</w:t>
            </w:r>
            <w:r w:rsidR="004C3EF9"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A1402BB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1CB9C1B6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790" w:type="dxa"/>
            <w:shd w:val="clear" w:color="auto" w:fill="auto"/>
          </w:tcPr>
          <w:p w14:paraId="1D492DAC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auto"/>
          </w:tcPr>
          <w:p w14:paraId="1B69EF10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4A04E88B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Pre-service education</w:t>
            </w:r>
          </w:p>
          <w:p w14:paraId="3959EB06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499A0671" w14:textId="77777777" w:rsidR="001E2B35" w:rsidRPr="0038045E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38045E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0FB0F803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09A44214" w14:textId="6B52BD54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ahma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ahman&lt;/Author&gt;&lt;Year&gt;2018&lt;/Year&gt;&lt;RecNum&gt;186&lt;/RecNum&gt;&lt;DisplayText&gt;(144)&lt;/DisplayText&gt;&lt;record&gt;&lt;rec-number&gt;186&lt;/rec-number&gt;&lt;foreign-keys&gt;&lt;key app="EN" db-id="ftf00wst8sxxwnerx0lxsaf72vessfrt59sf" timestamp="1688313188"&gt;186&lt;/key&gt;&lt;/foreign-keys&gt;&lt;ref-type name="Journal Article"&gt;17&lt;/ref-type&gt;&lt;contributors&gt;&lt;authors&gt;&lt;author&gt;Rahman, F.; Marlinae, L.; Setyaningrum, R.; Putri, A. O.; Hilmiyati&lt;/author&gt;&lt;/authors&gt;&lt;/contributors&gt;&lt;titles&gt;&lt;title&gt;The role of midwife through antenatal class pregnancy for improvement delivery assistance with professional health workers&lt;/title&gt;&lt;secondary-title&gt;Indian Journal of Public Health Research and Development&lt;/secondary-title&gt;&lt;/titles&gt;&lt;periodical&gt;&lt;full-title&gt;Indian Journal of Public Health Research and Development&lt;/full-title&gt;&lt;/periodical&gt;&lt;volume&gt;9&lt;/volume&gt;&lt;number&gt;1&lt;/number&gt;&lt;section&gt;170-174&lt;/section&gt;&lt;dates&gt;&lt;year&gt;2018&lt;/year&gt;&lt;/dates&gt;&lt;urls&gt;&lt;/urls&gt;&lt;electronic-resource-num&gt;10.5958/0976-5506.2018.00031.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4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7D87ADF0" w14:textId="7BFB6F6F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5928C4A0" w14:textId="77EEE770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0C0C1275" w14:textId="2331A61B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office</w:t>
            </w:r>
          </w:p>
        </w:tc>
        <w:tc>
          <w:tcPr>
            <w:tcW w:w="2340" w:type="dxa"/>
            <w:shd w:val="clear" w:color="auto" w:fill="auto"/>
          </w:tcPr>
          <w:p w14:paraId="462CCE4C" w14:textId="42BE1B5F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FF31180" w14:textId="122CE2E2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6AF337CF" w14:textId="5F08A3A2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6AB07B2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B2B15DF" w14:textId="1A3D5E5B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ajvanshi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ajvanshi&lt;/Author&gt;&lt;Year&gt;2022&lt;/Year&gt;&lt;RecNum&gt;187&lt;/RecNum&gt;&lt;DisplayText&gt;(145)&lt;/DisplayText&gt;&lt;record&gt;&lt;rec-number&gt;187&lt;/rec-number&gt;&lt;foreign-keys&gt;&lt;key app="EN" db-id="ftf00wst8sxxwnerx0lxsaf72vessfrt59sf" timestamp="1688313327"&gt;187&lt;/key&gt;&lt;/foreign-keys&gt;&lt;ref-type name="Journal Article"&gt;17&lt;/ref-type&gt;&lt;contributors&gt;&lt;authors&gt;&lt;author&gt;Rajvanshi, H.; Islam, F.; Kashyap, V.; Pathak, R.; Agarvvalla, R.; Gupta, E.; Lal, A. A.&lt;/author&gt;&lt;/authors&gt;&lt;/contributors&gt;&lt;titles&gt;&lt;title&gt;Assessment of frontline health workers in providing services for malaria elimination in the tribal district of Mandla, Madhya Pradesh&lt;/title&gt;&lt;secondary-title&gt;Journal of Family Medicine and Primary Care&lt;/secondary-title&gt;&lt;/titles&gt;&lt;periodical&gt;&lt;full-title&gt;Journal of Family Medicine and Primary Care&lt;/full-title&gt;&lt;/periodical&gt;&lt;pages&gt;7233-7262&lt;/pages&gt;&lt;volume&gt;11&lt;/volume&gt;&lt;number&gt;11&lt;/number&gt;&lt;dates&gt;&lt;year&gt;2022&lt;/year&gt;&lt;/dates&gt;&lt;urls&gt;&lt;/urls&gt;&lt;electronic-resource-num&gt;10.4103/jfmpc_1005_2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4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2EF2DCB6" w14:textId="74C6FFFF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3609FDA5" w14:textId="1157C16A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6EA3C903" w14:textId="77777777" w:rsidR="001E2B35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-centres</w:t>
            </w:r>
          </w:p>
          <w:p w14:paraId="38548061" w14:textId="1C635933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s</w:t>
            </w:r>
          </w:p>
        </w:tc>
        <w:tc>
          <w:tcPr>
            <w:tcW w:w="2340" w:type="dxa"/>
            <w:shd w:val="clear" w:color="auto" w:fill="auto"/>
          </w:tcPr>
          <w:p w14:paraId="1CCDD01F" w14:textId="2A61BC97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EB608A9" w14:textId="028CB624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4876F53D" w14:textId="6B3428EA" w:rsidR="001E2B35" w:rsidRPr="0038045E" w:rsidRDefault="001E2B35" w:rsidP="00FF4695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691E7E6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7FD0C2E6" w14:textId="677B8065" w:rsidR="001E2B35" w:rsidRPr="0038045E" w:rsidRDefault="001E2B35" w:rsidP="00F87B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ansing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ansing&lt;/Author&gt;&lt;Year&gt;2020&lt;/Year&gt;&lt;RecNum&gt;188&lt;/RecNum&gt;&lt;DisplayText&gt;(146)&lt;/DisplayText&gt;&lt;record&gt;&lt;rec-number&gt;188&lt;/rec-number&gt;&lt;foreign-keys&gt;&lt;key app="EN" db-id="ftf00wst8sxxwnerx0lxsaf72vessfrt59sf" timestamp="1688313397"&gt;188&lt;/key&gt;&lt;/foreign-keys&gt;&lt;ref-type name="Journal Article"&gt;17&lt;/ref-type&gt;&lt;contributors&gt;&lt;authors&gt;&lt;author&gt;Ransing, Ramdas&lt;/author&gt;&lt;author&gt;Deshpande, Smita N.&lt;/author&gt;&lt;author&gt;Shete, Shreya R.&lt;/author&gt;&lt;author&gt;Patil, Ishwar&lt;/author&gt;&lt;author&gt;Kukreti, Prerna&lt;/author&gt;&lt;author&gt;Raghuveer, Pracheth&lt;/author&gt;&lt;author&gt;Mahadevaiah, Mahesh&lt;/author&gt;&lt;author&gt;Bhosale, Nandkumar&lt;/author&gt;&lt;author&gt;Ramesh, Vallamkonda OmSai&lt;/author&gt;&lt;author&gt;Puri, Manju&lt;/author&gt;&lt;author&gt;Bantwal, Priyanka&lt;/author&gt;&lt;/authors&gt;&lt;/contributors&gt;&lt;titles&gt;&lt;title&gt;Assessing antenatal depression in primary care with the PHQ-2 and PHQ-9: Can It Be carried Out by auxiliary nurse midwife (ANM)?&lt;/title&gt;&lt;secondary-title&gt;Asian Journal of Psychiatry&lt;/secondary-title&gt;&lt;/titles&gt;&lt;periodical&gt;&lt;full-title&gt;Asian Journal of Psychiatry&lt;/full-title&gt;&lt;/periodical&gt;&lt;pages&gt;102109&lt;/pages&gt;&lt;volume&gt;53&lt;/volume&gt;&lt;keywords&gt;&lt;keyword&gt;Perinatal&lt;/keyword&gt;&lt;keyword&gt;Depression&lt;/keyword&gt;&lt;keyword&gt;Nurse&lt;/keyword&gt;&lt;keyword&gt;Antenatal&lt;/keyword&gt;&lt;keyword&gt;PHQ&lt;/keyword&gt;&lt;keyword&gt;Reliability&lt;/keyword&gt;&lt;/keywords&gt;&lt;dates&gt;&lt;year&gt;2020&lt;/year&gt;&lt;pub-dates&gt;&lt;date&gt;2020/10/01/&lt;/date&gt;&lt;/pub-dates&gt;&lt;/dates&gt;&lt;isbn&gt;1876-2018&lt;/isbn&gt;&lt;urls&gt;&lt;related-urls&gt;&lt;url&gt;https://www.sciencedirect.com/science/article/pii/S1876201820302203&lt;/url&gt;&lt;/related-urls&gt;&lt;/urls&gt;&lt;electronic-resource-num&gt;https://doi.org/10.1016/j.ajp.2020.10210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4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6D1E2A0" w14:textId="2C6C3243" w:rsidR="001E2B35" w:rsidRPr="0038045E" w:rsidRDefault="001E2B35" w:rsidP="00F87B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3CEFCB59" w14:textId="4DD1082F" w:rsidR="001E2B35" w:rsidRPr="0038045E" w:rsidRDefault="001E2B35" w:rsidP="00F87B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5658EA26" w14:textId="69D0C8A0" w:rsidR="001E2B35" w:rsidRPr="0038045E" w:rsidRDefault="001E2B35" w:rsidP="00F87B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rtiary care hospital antenatal clinic</w:t>
            </w:r>
          </w:p>
        </w:tc>
        <w:tc>
          <w:tcPr>
            <w:tcW w:w="2340" w:type="dxa"/>
            <w:shd w:val="clear" w:color="auto" w:fill="auto"/>
          </w:tcPr>
          <w:p w14:paraId="2C1BA553" w14:textId="4AC18DBD" w:rsidR="001E2B35" w:rsidRPr="0038045E" w:rsidRDefault="001E2B35" w:rsidP="00F87B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BA21BBF" w14:textId="7E676246" w:rsidR="001E2B35" w:rsidRPr="0038045E" w:rsidRDefault="001E2B35" w:rsidP="00F87B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550F49E0" w14:textId="5F3216BB" w:rsidR="001E2B35" w:rsidRPr="0038045E" w:rsidRDefault="001E2B35" w:rsidP="00F87B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4FFDF84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9A65471" w14:textId="0DC2EA30" w:rsidR="001E2B35" w:rsidRPr="0038045E" w:rsidRDefault="001E2B35" w:rsidP="0090251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ay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oumalya&lt;/Author&gt;&lt;Year&gt;2019&lt;/Year&gt;&lt;RecNum&gt;189&lt;/RecNum&gt;&lt;DisplayText&gt;(147)&lt;/DisplayText&gt;&lt;record&gt;&lt;rec-number&gt;189&lt;/rec-number&gt;&lt;foreign-keys&gt;&lt;key app="EN" db-id="ftf00wst8sxxwnerx0lxsaf72vessfrt59sf" timestamp="1688313515"&gt;189&lt;/key&gt;&lt;/foreign-keys&gt;&lt;ref-type name="Journal Article"&gt;17&lt;/ref-type&gt;&lt;contributors&gt;&lt;authors&gt;&lt;author&gt;Soumalya, Ray; Tridibes, Bhattacharya; Das, D. K.&lt;/author&gt;&lt;/authors&gt;&lt;/contributors&gt;&lt;titles&gt;&lt;title&gt;Knowledge of auxiliary nurse midwives on immunization safety: a cross-sectional study in a sub-division of Purba Bardhaman district, West Bengal&lt;/title&gt;&lt;secondary-title&gt;Healthline, Journal of Indian Association of Preventative and Social Medicine&lt;/secondary-title&gt;&lt;/titles&gt;&lt;periodical&gt;&lt;full-title&gt;Healthline, Journal of Indian Association of Preventative and Social Medicine&lt;/full-title&gt;&lt;/periodical&gt;&lt;pages&gt;49-54&lt;/pages&gt;&lt;volume&gt;10&lt;/volume&gt;&lt;number&gt;1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4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D025715" w14:textId="00D8C64E" w:rsidR="001E2B35" w:rsidRPr="0038045E" w:rsidRDefault="001E2B35" w:rsidP="0090251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2DD386EA" w14:textId="48E3E802" w:rsidR="001E2B35" w:rsidRPr="0038045E" w:rsidRDefault="001E2B35" w:rsidP="0090251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  <w:shd w:val="clear" w:color="auto" w:fill="auto"/>
          </w:tcPr>
          <w:p w14:paraId="26EB8106" w14:textId="7E74DD3E" w:rsidR="001E2B35" w:rsidRPr="0038045E" w:rsidRDefault="001E2B35" w:rsidP="0090251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development blocks</w:t>
            </w:r>
          </w:p>
        </w:tc>
        <w:tc>
          <w:tcPr>
            <w:tcW w:w="2340" w:type="dxa"/>
            <w:shd w:val="clear" w:color="auto" w:fill="auto"/>
          </w:tcPr>
          <w:p w14:paraId="33C177A1" w14:textId="645896C2" w:rsidR="001E2B35" w:rsidRPr="0038045E" w:rsidRDefault="001E2B35" w:rsidP="0090251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0173B06" w14:textId="359C830B" w:rsidR="001E2B35" w:rsidRPr="0038045E" w:rsidRDefault="001E2B35" w:rsidP="0090251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delivery</w:t>
            </w:r>
          </w:p>
        </w:tc>
        <w:tc>
          <w:tcPr>
            <w:tcW w:w="1620" w:type="dxa"/>
            <w:shd w:val="clear" w:color="auto" w:fill="auto"/>
          </w:tcPr>
          <w:p w14:paraId="36401F5C" w14:textId="505C0C6B" w:rsidR="001E2B35" w:rsidRPr="0038045E" w:rsidRDefault="001E2B35" w:rsidP="0090251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F9501D7" w14:textId="77777777" w:rsidTr="001E2B35">
        <w:trPr>
          <w:trHeight w:val="300"/>
        </w:trPr>
        <w:tc>
          <w:tcPr>
            <w:tcW w:w="1980" w:type="dxa"/>
          </w:tcPr>
          <w:p w14:paraId="540C625A" w14:textId="305B0D3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ia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ia&lt;/Author&gt;&lt;Year&gt;2020&lt;/Year&gt;&lt;RecNum&gt;77&lt;/RecNum&gt;&lt;DisplayText&gt;(148)&lt;/DisplayText&gt;&lt;record&gt;&lt;rec-number&gt;77&lt;/rec-number&gt;&lt;foreign-keys&gt;&lt;key app="EN" db-id="ftf00wst8sxxwnerx0lxsaf72vessfrt59sf" timestamp="1687697015"&gt;77&lt;/key&gt;&lt;/foreign-keys&gt;&lt;ref-type name="Journal Article"&gt;17&lt;/ref-type&gt;&lt;contributors&gt;&lt;authors&gt;&lt;author&gt;Ria, B. A.; Baso, Y. S.; Ramadhany, S.; Idris, I.; Bahar, B.; Jibril,&lt;/author&gt;&lt;/authors&gt;&lt;/contributors&gt;&lt;titles&gt;&lt;title&gt;The student role improvement in the learning process through the E-learning model in associate degree of midwifery, megarezky university&lt;/title&gt;&lt;secondary-title&gt;European Journal of Molecular and Clinical Medicine&lt;/secondary-title&gt;&lt;/titles&gt;&lt;periodical&gt;&lt;full-title&gt;European Journal of Molecular and Clinical Medicine&lt;/full-title&gt;&lt;/periodical&gt;&lt;pages&gt;4914-4931&lt;/pages&gt;&lt;volume&gt;7&lt;/volume&gt;&lt;number&gt;7&lt;/number&gt;&lt;dates&gt;&lt;year&gt;2020&lt;/year&gt;&lt;/dates&gt;&lt;isbn&gt;2515-8260&lt;/isbn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4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A260A3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20637D16" w14:textId="07FFDA6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23C26E0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2340" w:type="dxa"/>
          </w:tcPr>
          <w:p w14:paraId="75034BB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1A7BC70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198E350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720ED6C" w14:textId="77777777" w:rsidTr="001E2B35">
        <w:trPr>
          <w:trHeight w:val="300"/>
        </w:trPr>
        <w:tc>
          <w:tcPr>
            <w:tcW w:w="1980" w:type="dxa"/>
          </w:tcPr>
          <w:p w14:paraId="1C5497AD" w14:textId="4E9903A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isn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isnah&lt;/Author&gt;&lt;Year&gt;2021&lt;/Year&gt;&lt;RecNum&gt;86&lt;/RecNum&gt;&lt;DisplayText&gt;(149)&lt;/DisplayText&gt;&lt;record&gt;&lt;rec-number&gt;86&lt;/rec-number&gt;&lt;foreign-keys&gt;&lt;key app="EN" db-id="ftf00wst8sxxwnerx0lxsaf72vessfrt59sf" timestamp="1687699957"&gt;86&lt;/key&gt;&lt;/foreign-keys&gt;&lt;ref-type name="Journal Article"&gt;17&lt;/ref-type&gt;&lt;contributors&gt;&lt;authors&gt;&lt;author&gt;Risnah,; Amiruddin, R.; Mustamin,; Irwan, M.; Mukhtar, M.; Nurhidayah,; Gani, N. F.; Hadrayani, E.; Muthahharah,; Yustilawati, E.&lt;/author&gt;&lt;/authors&gt;&lt;/contributors&gt;&lt;titles&gt;&lt;title&gt;Increasing midwifery capability on maternal health service&lt;/title&gt;&lt;secondary-title&gt;Gaceta Sanitaria&lt;/secondary-title&gt;&lt;/titles&gt;&lt;periodical&gt;&lt;full-title&gt;Gaceta Sanitaria&lt;/full-title&gt;&lt;/periodical&gt;&lt;pages&gt;S519-S523&lt;/pages&gt;&lt;volume&gt;35&lt;/volume&gt;&lt;num-vols&gt;S2&lt;/num-vols&gt;&lt;dates&gt;&lt;year&gt;2021&lt;/year&gt;&lt;/dates&gt;&lt;urls&gt;&lt;/urls&gt;&lt;electronic-resource-num&gt;10.1016/j.gaceta.2021.10.08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4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44B7AC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EB2D1BC" w14:textId="0722F94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7D24C2E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</w:tc>
        <w:tc>
          <w:tcPr>
            <w:tcW w:w="2340" w:type="dxa"/>
          </w:tcPr>
          <w:p w14:paraId="06552AA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C52E8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63BE507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29D4DA3" w14:textId="77777777" w:rsidTr="001E2B35">
        <w:trPr>
          <w:trHeight w:val="300"/>
        </w:trPr>
        <w:tc>
          <w:tcPr>
            <w:tcW w:w="1980" w:type="dxa"/>
          </w:tcPr>
          <w:p w14:paraId="0C3881EF" w14:textId="76E0A21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odrigo 201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odrigo&lt;/Author&gt;&lt;Year&gt;2012&lt;/Year&gt;&lt;RecNum&gt;52&lt;/RecNum&gt;&lt;DisplayText&gt;(150)&lt;/DisplayText&gt;&lt;record&gt;&lt;rec-number&gt;52&lt;/rec-number&gt;&lt;foreign-keys&gt;&lt;key app="EN" db-id="ftf00wst8sxxwnerx0lxsaf72vessfrt59sf" timestamp="1687691201"&gt;52&lt;/key&gt;&lt;/foreign-keys&gt;&lt;ref-type name="Journal Article"&gt;17&lt;/ref-type&gt;&lt;contributors&gt;&lt;authors&gt;&lt;author&gt;Rodrigo, E. S. S.; Wimalaratne, S. R. U.; Marasinghe, R. B.; Edirippulige, S.&lt;/author&gt;&lt;/authors&gt;&lt;/contributors&gt;&lt;titles&gt;&lt;title&gt;A pilot health information management system for public health midwives serving in a remote area of Sri Lanka&lt;/title&gt;&lt;secondary-title&gt;Journal of Telemedicine and Telecare&lt;/secondary-title&gt;&lt;/titles&gt;&lt;periodical&gt;&lt;full-title&gt;Journal of Telemedicine and Telecare&lt;/full-title&gt;&lt;/periodical&gt;&lt;pages&gt;159-163&lt;/pages&gt;&lt;volume&gt;18&lt;/volume&gt;&lt;number&gt;3&lt;/number&gt;&lt;dates&gt;&lt;year&gt;2012&lt;/year&gt;&lt;/dates&gt;&lt;urls&gt;&lt;/urls&gt;&lt;electronic-resource-num&gt;10.1258/jtt.2012.SFT109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EDD6F9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</w:tcPr>
          <w:p w14:paraId="400F9FF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3277CC8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emote medical officer of health area</w:t>
            </w:r>
          </w:p>
        </w:tc>
        <w:tc>
          <w:tcPr>
            <w:tcW w:w="2340" w:type="dxa"/>
          </w:tcPr>
          <w:p w14:paraId="38EE00B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D9DD2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4AB1D09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E59866E" w14:textId="77777777" w:rsidTr="001E2B35">
        <w:trPr>
          <w:trHeight w:val="300"/>
        </w:trPr>
        <w:tc>
          <w:tcPr>
            <w:tcW w:w="1980" w:type="dxa"/>
          </w:tcPr>
          <w:p w14:paraId="40872164" w14:textId="06E2918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omo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omo&lt;/Author&gt;&lt;Year&gt;2016&lt;/Year&gt;&lt;RecNum&gt;89&lt;/RecNum&gt;&lt;DisplayText&gt;(151)&lt;/DisplayText&gt;&lt;record&gt;&lt;rec-number&gt;89&lt;/rec-number&gt;&lt;foreign-keys&gt;&lt;key app="EN" db-id="ftf00wst8sxxwnerx0lxsaf72vessfrt59sf" timestamp="1687700554"&gt;89&lt;/key&gt;&lt;/foreign-keys&gt;&lt;ref-type name="Journal Article"&gt;17&lt;/ref-type&gt;&lt;contributors&gt;&lt;authors&gt;&lt;author&gt;Romo, A.; Morgan, M.; Christmas, A.; Jacob, A.; Frank, H.; Dyer, J.; Spindler, H.; Walker, D.&lt;/author&gt;&lt;/authors&gt;&lt;/contributors&gt;&lt;titles&gt;&lt;title&gt;Improving quality of obstetric and neonatal care through midwife mentoring and simulation training in Bihar, India: Mentor knowledge assessments&lt;/title&gt;&lt;secondary-title&gt;Annals of Global Health&lt;/secondary-title&gt;&lt;/titles&gt;&lt;periodical&gt;&lt;full-title&gt;Annals of Global Health&lt;/full-title&gt;&lt;/periodical&gt;&lt;pages&gt;353-354&lt;/pages&gt;&lt;volume&gt;82&lt;/volume&gt;&lt;number&gt;3&lt;/number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B18CB0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21309864" w14:textId="23D89878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6053028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linics</w:t>
            </w:r>
          </w:p>
        </w:tc>
        <w:tc>
          <w:tcPr>
            <w:tcW w:w="2340" w:type="dxa"/>
          </w:tcPr>
          <w:p w14:paraId="6B95CD5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 midwife mentors</w:t>
            </w:r>
          </w:p>
        </w:tc>
        <w:tc>
          <w:tcPr>
            <w:tcW w:w="2070" w:type="dxa"/>
            <w:shd w:val="clear" w:color="auto" w:fill="auto"/>
            <w:noWrap/>
          </w:tcPr>
          <w:p w14:paraId="6CF34E9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4D1A8B2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28C5D7FE" w14:textId="77777777" w:rsidTr="001E2B35">
        <w:trPr>
          <w:trHeight w:val="300"/>
        </w:trPr>
        <w:tc>
          <w:tcPr>
            <w:tcW w:w="1980" w:type="dxa"/>
          </w:tcPr>
          <w:p w14:paraId="1F180CCD" w14:textId="378C95C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osa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osa&lt;/Author&gt;&lt;Year&gt;2020&lt;/Year&gt;&lt;RecNum&gt;190&lt;/RecNum&gt;&lt;DisplayText&gt;(152)&lt;/DisplayText&gt;&lt;record&gt;&lt;rec-number&gt;190&lt;/rec-number&gt;&lt;foreign-keys&gt;&lt;key app="EN" db-id="ftf00wst8sxxwnerx0lxsaf72vessfrt59sf" timestamp="1688313635"&gt;190&lt;/key&gt;&lt;/foreign-keys&gt;&lt;ref-type name="Journal Article"&gt;17&lt;/ref-type&gt;&lt;contributors&gt;&lt;authors&gt;&lt;author&gt;Rosa, Elsye Maria&lt;/author&gt;&lt;author&gt;Rahmi, Aulia&lt;/author&gt;&lt;author&gt;Hidayat, Asri&lt;/author&gt;&lt;/authors&gt;&lt;/contributors&gt;&lt;titles&gt;&lt;title&gt;Innovation in midwifery practices: Measurement of postpartum blood loss&lt;/title&gt;&lt;secondary-title&gt;Enfermería Clínica&lt;/secondary-title&gt;&lt;/titles&gt;&lt;periodical&gt;&lt;full-title&gt;Enfermería Clínica&lt;/full-title&gt;&lt;/periodical&gt;&lt;pages&gt;264-267&lt;/pages&gt;&lt;volume&gt;30&lt;/volume&gt;&lt;keywords&gt;&lt;keyword&gt;Midwifery professional issue&lt;/keyword&gt;&lt;keyword&gt;Patient safety&lt;/keyword&gt;&lt;keyword&gt;Postpartum&lt;/keyword&gt;&lt;/keywords&gt;&lt;dates&gt;&lt;year&gt;2020&lt;/year&gt;&lt;pub-dates&gt;&lt;date&gt;2020/10/01/&lt;/date&gt;&lt;/pub-dates&gt;&lt;/dates&gt;&lt;isbn&gt;1130-8621&lt;/isbn&gt;&lt;urls&gt;&lt;related-urls&gt;&lt;url&gt;https://www.sciencedirect.com/science/article/pii/S1130862120304046&lt;/url&gt;&lt;/related-urls&gt;&lt;/urls&gt;&lt;electronic-resource-num&gt;https://doi.org/10.1016/j.enfcli.2020.06.06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8AFE7C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F5C2FF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5EA9BD4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</w:tcPr>
          <w:p w14:paraId="30CF016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07546C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7E29E86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8ED0AF7" w14:textId="77777777" w:rsidTr="001E2B35">
        <w:trPr>
          <w:trHeight w:val="300"/>
        </w:trPr>
        <w:tc>
          <w:tcPr>
            <w:tcW w:w="1980" w:type="dxa"/>
          </w:tcPr>
          <w:p w14:paraId="65950CE6" w14:textId="563944BC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osmari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osmaria&lt;/Author&gt;&lt;Year&gt;2019&lt;/Year&gt;&lt;RecNum&gt;106&lt;/RecNum&gt;&lt;DisplayText&gt;(153)&lt;/DisplayText&gt;&lt;record&gt;&lt;rec-number&gt;106&lt;/rec-number&gt;&lt;foreign-keys&gt;&lt;key app="EN" db-id="ftf00wst8sxxwnerx0lxsaf72vessfrt59sf" timestamp="1687702978"&gt;106&lt;/key&gt;&lt;/foreign-keys&gt;&lt;ref-type name="Journal Article"&gt;17&lt;/ref-type&gt;&lt;contributors&gt;&lt;authors&gt;&lt;author&gt;Rosmaria,; Indrayani,; Anggraini, Y.; Lestari, B. C.; Kartikawati, S. L.; Astuti, L. P.; Ritha, A.&lt;/author&gt;&lt;/authors&gt;&lt;/contributors&gt;&lt;titles&gt;&lt;title&gt;How Indonesian midwives assess blood loss during labor?&lt;/title&gt;&lt;secondary-title&gt;Pakistan Journal of Medical and Health Sciences&lt;/secondary-title&gt;&lt;/titles&gt;&lt;periodical&gt;&lt;full-title&gt;Pakistan Journal of Medical and Health Sciences&lt;/full-title&gt;&lt;/periodical&gt;&lt;pages&gt;1124-1127&lt;/pages&gt;&lt;volume&gt;13&lt;/volume&gt;&lt;number&gt;4&lt;/number&gt;&lt;dates&gt;&lt;year&gt;2019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21CAF32" w14:textId="1454F0D2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179CA42" w14:textId="72CE7033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Mixed methods </w:t>
            </w:r>
          </w:p>
        </w:tc>
        <w:tc>
          <w:tcPr>
            <w:tcW w:w="2790" w:type="dxa"/>
          </w:tcPr>
          <w:p w14:paraId="6513E3DE" w14:textId="77777777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s</w:t>
            </w:r>
          </w:p>
          <w:p w14:paraId="087AA24D" w14:textId="77777777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  <w:p w14:paraId="4858B8EB" w14:textId="77777777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midwifery practices</w:t>
            </w:r>
          </w:p>
          <w:p w14:paraId="51231C11" w14:textId="77777777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aternity posts</w:t>
            </w:r>
          </w:p>
          <w:p w14:paraId="4647C469" w14:textId="77777777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clinics</w:t>
            </w:r>
          </w:p>
          <w:p w14:paraId="78512F8C" w14:textId="0682B86B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health centre</w:t>
            </w:r>
          </w:p>
        </w:tc>
        <w:tc>
          <w:tcPr>
            <w:tcW w:w="2340" w:type="dxa"/>
          </w:tcPr>
          <w:p w14:paraId="2A9300EE" w14:textId="77777777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  <w:p w14:paraId="5D9A0B70" w14:textId="532CA6A9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2070" w:type="dxa"/>
            <w:shd w:val="clear" w:color="auto" w:fill="auto"/>
            <w:noWrap/>
          </w:tcPr>
          <w:p w14:paraId="1F23A48B" w14:textId="77777777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79B5B202" w14:textId="356C190D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4A7AED43" w14:textId="0F09D62D" w:rsidR="001E2B35" w:rsidRDefault="001E2B35" w:rsidP="008A217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D3C3B06" w14:textId="77777777" w:rsidTr="001E2B35">
        <w:trPr>
          <w:trHeight w:val="300"/>
        </w:trPr>
        <w:tc>
          <w:tcPr>
            <w:tcW w:w="1980" w:type="dxa"/>
          </w:tcPr>
          <w:p w14:paraId="5541315C" w14:textId="4A3D91E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Rukmini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Rukmini&lt;/Author&gt;&lt;Year&gt;2013&lt;/Year&gt;&lt;RecNum&gt;191&lt;/RecNum&gt;&lt;DisplayText&gt;(154)&lt;/DisplayText&gt;&lt;record&gt;&lt;rec-number&gt;191&lt;/rec-number&gt;&lt;foreign-keys&gt;&lt;key app="EN" db-id="ftf00wst8sxxwnerx0lxsaf72vessfrt59sf" timestamp="1688313748"&gt;191&lt;/key&gt;&lt;/foreign-keys&gt;&lt;ref-type name="Journal Article"&gt;17&lt;/ref-type&gt;&lt;contributors&gt;&lt;authors&gt;&lt;author&gt;Rukmini,; Mikrajab, M. A.; Pratiwi, N. L.&lt;/author&gt;&lt;/authors&gt;&lt;/contributors&gt;&lt;titles&gt;&lt;title&gt;Descriptions of Midwives Attitudes on Delivery Insurance Scheme Policy in Sampang District&lt;/title&gt;&lt;secondary-title&gt;Buletin Penelitian Sistem Kesehatan&lt;/secondary-title&gt;&lt;/titles&gt;&lt;periodical&gt;&lt;full-title&gt;Buletin Penelitian Sistem Kesehatan&lt;/full-title&gt;&lt;/periodical&gt;&lt;pages&gt;445-456&lt;/pages&gt;&lt;volume&gt;16&lt;/volume&gt;&lt;number&gt;4&lt;/number&gt;&lt;dates&gt;&lt;year&gt;2013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10F710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86F4AB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30924B6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entres</w:t>
            </w:r>
          </w:p>
        </w:tc>
        <w:tc>
          <w:tcPr>
            <w:tcW w:w="2340" w:type="dxa"/>
          </w:tcPr>
          <w:p w14:paraId="7762E6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842541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13A0B42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</w:tcPr>
          <w:p w14:paraId="172CD03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CFCA0DE" w14:textId="77777777" w:rsidTr="001E2B35">
        <w:trPr>
          <w:trHeight w:val="300"/>
        </w:trPr>
        <w:tc>
          <w:tcPr>
            <w:tcW w:w="1980" w:type="dxa"/>
          </w:tcPr>
          <w:p w14:paraId="7AA7C183" w14:textId="61879231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mid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amidah&lt;/Author&gt;&lt;Year&gt;2021&lt;/Year&gt;&lt;RecNum&gt;192&lt;/RecNum&gt;&lt;DisplayText&gt;(155)&lt;/DisplayText&gt;&lt;record&gt;&lt;rec-number&gt;192&lt;/rec-number&gt;&lt;foreign-keys&gt;&lt;key app="EN" db-id="ftf00wst8sxxwnerx0lxsaf72vessfrt59sf" timestamp="1688313867"&gt;192&lt;/key&gt;&lt;/foreign-keys&gt;&lt;ref-type name="Journal Article"&gt;17&lt;/ref-type&gt;&lt;contributors&gt;&lt;authors&gt;&lt;author&gt;Samidah, I.; Murwati,; Handayani, T. S.&lt;/author&gt;&lt;/authors&gt;&lt;/contributors&gt;&lt;titles&gt;&lt;title&gt;Knowledge, perception, motivation and expectations of nursing and midwifery students on exit exam in bengkulu city, indonesia&lt;/title&gt;&lt;secondary-title&gt;Indian Journal of Forensic Medicine and Toxicology&lt;/secondary-title&gt;&lt;/titles&gt;&lt;periodical&gt;&lt;full-title&gt;Indian Journal of Forensic Medicine and Toxicology&lt;/full-title&gt;&lt;/periodical&gt;&lt;pages&gt;3502-3509&lt;/pages&gt;&lt;volume&gt;15&lt;/volume&gt;&lt;number&gt;3&lt;/number&gt;&lt;dates&gt;&lt;year&gt;2021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0B7AC5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715C234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76C3580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ducational institutions</w:t>
            </w:r>
          </w:p>
        </w:tc>
        <w:tc>
          <w:tcPr>
            <w:tcW w:w="2340" w:type="dxa"/>
          </w:tcPr>
          <w:p w14:paraId="3F14E593" w14:textId="77777777" w:rsidR="001E2B35" w:rsidRPr="000A5027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udent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FB81AE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74EE173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ED33C3E" w14:textId="77777777" w:rsidTr="001E2B35">
        <w:trPr>
          <w:trHeight w:val="300"/>
        </w:trPr>
        <w:tc>
          <w:tcPr>
            <w:tcW w:w="1980" w:type="dxa"/>
          </w:tcPr>
          <w:p w14:paraId="4C969C10" w14:textId="09924D8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aragi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aragih&lt;/Author&gt;&lt;Year&gt;2019&lt;/Year&gt;&lt;RecNum&gt;193&lt;/RecNum&gt;&lt;DisplayText&gt;(156)&lt;/DisplayText&gt;&lt;record&gt;&lt;rec-number&gt;193&lt;/rec-number&gt;&lt;foreign-keys&gt;&lt;key app="EN" db-id="ftf00wst8sxxwnerx0lxsaf72vessfrt59sf" timestamp="1688314041"&gt;193&lt;/key&gt;&lt;/foreign-keys&gt;&lt;ref-type name="Journal Article"&gt;17&lt;/ref-type&gt;&lt;contributors&gt;&lt;authors&gt;&lt;author&gt;Saragih, E. &lt;/author&gt;&lt;/authors&gt;&lt;/contributors&gt;&lt;titles&gt;&lt;title&gt;The effect of semantic mapping technique on technical vocabulary mastery for midwifery students&lt;/title&gt;&lt;secondary-title&gt;Studies in English Language and Education&lt;/secondary-title&gt;&lt;/titles&gt;&lt;periodical&gt;&lt;full-title&gt;Studies in English Language and Education&lt;/full-title&gt;&lt;/periodical&gt;&lt;pages&gt;333-342&lt;/pages&gt;&lt;volume&gt;6&lt;/volume&gt;&lt;number&gt;2&lt;/number&gt;&lt;dates&gt;&lt;year&gt;2019&lt;/year&gt;&lt;/dates&gt;&lt;urls&gt;&lt;/urls&gt;&lt;electronic-resource-num&gt;10.24815/siele.v6i2.1478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8EDFB5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6CCEFC4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5BB251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</w:t>
            </w:r>
          </w:p>
        </w:tc>
        <w:tc>
          <w:tcPr>
            <w:tcW w:w="2340" w:type="dxa"/>
          </w:tcPr>
          <w:p w14:paraId="62DFC86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3E1776E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253935D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01BEBCD" w14:textId="77777777" w:rsidTr="001E2B35">
        <w:trPr>
          <w:trHeight w:val="300"/>
        </w:trPr>
        <w:tc>
          <w:tcPr>
            <w:tcW w:w="1980" w:type="dxa"/>
          </w:tcPr>
          <w:p w14:paraId="25340203" w14:textId="5572D05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lastRenderedPageBreak/>
              <w:t>Sardilla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ardillah&lt;/Author&gt;&lt;Year&gt;2020&lt;/Year&gt;&lt;RecNum&gt;194&lt;/RecNum&gt;&lt;DisplayText&gt;(157)&lt;/DisplayText&gt;&lt;record&gt;&lt;rec-number&gt;194&lt;/rec-number&gt;&lt;foreign-keys&gt;&lt;key app="EN" db-id="ftf00wst8sxxwnerx0lxsaf72vessfrt59sf" timestamp="1688314107"&gt;194&lt;/key&gt;&lt;/foreign-keys&gt;&lt;ref-type name="Journal Article"&gt;17&lt;/ref-type&gt;&lt;contributors&gt;&lt;authors&gt;&lt;author&gt;Sardillah,&lt;/author&gt;&lt;author&gt;Ahmad, Mardiana&lt;/author&gt;&lt;author&gt;Manapa, Esther Sanda&lt;/author&gt;&lt;author&gt;Massi, Muh Nasrum&lt;/author&gt;&lt;author&gt;Hadju, Veni&lt;/author&gt;&lt;author&gt;Usman, Andi Nilawati&lt;/author&gt;&lt;/authors&gt;&lt;/contributors&gt;&lt;titles&gt;&lt;title&gt;Increased Leopold palpation knowledge and skills after learning using the preceptorship method&lt;/title&gt;&lt;secondary-title&gt;Enfermería Clínica&lt;/secondary-title&gt;&lt;/titles&gt;&lt;periodical&gt;&lt;full-title&gt;Enfermería Clínica&lt;/full-title&gt;&lt;/periodical&gt;&lt;pages&gt;606-608&lt;/pages&gt;&lt;volume&gt;30&lt;/volume&gt;&lt;keywords&gt;&lt;keyword&gt;Preceptorship&lt;/keyword&gt;&lt;keyword&gt;Knowledge&lt;/keyword&gt;&lt;keyword&gt;Skill&lt;/keyword&gt;&lt;keyword&gt;Leopold palpation&lt;/keyword&gt;&lt;/keywords&gt;&lt;dates&gt;&lt;year&gt;2020&lt;/year&gt;&lt;pub-dates&gt;&lt;date&gt;2020/03/01/&lt;/date&gt;&lt;/pub-dates&gt;&lt;/dates&gt;&lt;isbn&gt;1130-8621&lt;/isbn&gt;&lt;urls&gt;&lt;related-urls&gt;&lt;url&gt;https://www.sciencedirect.com/science/article/pii/S1130862119305698&lt;/url&gt;&lt;/related-urls&gt;&lt;/urls&gt;&lt;electronic-resource-num&gt;https://doi.org/10.1016/j.enfcli.2019.07.171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73DFCE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01B7B7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395C466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ion institution</w:t>
            </w:r>
          </w:p>
        </w:tc>
        <w:tc>
          <w:tcPr>
            <w:tcW w:w="2340" w:type="dxa"/>
          </w:tcPr>
          <w:p w14:paraId="2405531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7B510BF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6F44090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E71C6B3" w14:textId="77777777" w:rsidTr="001E2B35">
        <w:trPr>
          <w:trHeight w:val="300"/>
        </w:trPr>
        <w:tc>
          <w:tcPr>
            <w:tcW w:w="1980" w:type="dxa"/>
          </w:tcPr>
          <w:p w14:paraId="4C37EE6E" w14:textId="609D32F7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ari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ari&lt;/Author&gt;&lt;Year&gt;2022&lt;/Year&gt;&lt;RecNum&gt;195&lt;/RecNum&gt;&lt;DisplayText&gt;(158)&lt;/DisplayText&gt;&lt;record&gt;&lt;rec-number&gt;195&lt;/rec-number&gt;&lt;foreign-keys&gt;&lt;key app="EN" db-id="ftf00wst8sxxwnerx0lxsaf72vessfrt59sf" timestamp="1688314196"&gt;195&lt;/key&gt;&lt;/foreign-keys&gt;&lt;ref-type name="Journal Article"&gt;17&lt;/ref-type&gt;&lt;contributors&gt;&lt;authors&gt;&lt;author&gt;Sari, Deviati Juwita&lt;/author&gt;&lt;author&gt;Lestari, Pudji&lt;/author&gt;&lt;author&gt;Mulawardhana, Pungky&lt;/author&gt;&lt;/authors&gt;&lt;/contributors&gt;&lt;titles&gt;&lt;title&gt;The performance of midwives in early detection of cervical cancer using visual inspection test with acetic acid&lt;/title&gt;&lt;secondary-title&gt;Majalah Obstetri &amp;amp; Ginekologi&lt;/secondary-title&gt;&lt;/titles&gt;&lt;periodical&gt;&lt;full-title&gt;Majalah Obstetri &amp;amp; Ginekologi&lt;/full-title&gt;&lt;/periodical&gt;&lt;pages&gt;52-57&lt;/pages&gt;&lt;volume&gt;30&lt;/volume&gt;&lt;number&gt;2&lt;/number&gt;&lt;section&gt;Original Research&lt;/section&gt;&lt;dates&gt;&lt;year&gt;2022&lt;/year&gt;&lt;pub-dates&gt;&lt;date&gt;08/29&lt;/date&gt;&lt;/pub-dates&gt;&lt;/dates&gt;&lt;urls&gt;&lt;related-urls&gt;&lt;url&gt;https://e-journal.unair.ac.id/MOG/article/view/23995&lt;/url&gt;&lt;/related-urls&gt;&lt;/urls&gt;&lt;electronic-resource-num&gt;10.20473/mog.V30I22022.52-57&lt;/electronic-resource-num&gt;&lt;access-date&gt;2023/07/02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8C2BCD1" w14:textId="3247B3DB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1D26304" w14:textId="03CB9E05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7F2D2FB2" w14:textId="3579E7E7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</w:tc>
        <w:tc>
          <w:tcPr>
            <w:tcW w:w="2340" w:type="dxa"/>
          </w:tcPr>
          <w:p w14:paraId="038BB60F" w14:textId="20C26AB4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1D40158" w14:textId="5D843070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5D4440AB" w14:textId="3343299B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E2776E4" w14:textId="77777777" w:rsidTr="001E2B35">
        <w:trPr>
          <w:trHeight w:val="300"/>
        </w:trPr>
        <w:tc>
          <w:tcPr>
            <w:tcW w:w="1980" w:type="dxa"/>
          </w:tcPr>
          <w:p w14:paraId="5130C7D5" w14:textId="1E8BCDDD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ethi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ethi&lt;/Author&gt;&lt;Year&gt;2019&lt;/Year&gt;&lt;RecNum&gt;196&lt;/RecNum&gt;&lt;DisplayText&gt;(159)&lt;/DisplayText&gt;&lt;record&gt;&lt;rec-number&gt;196&lt;/rec-number&gt;&lt;foreign-keys&gt;&lt;key app="EN" db-id="ftf00wst8sxxwnerx0lxsaf72vessfrt59sf" timestamp="1688314316"&gt;196&lt;/key&gt;&lt;/foreign-keys&gt;&lt;ref-type name="Journal Article"&gt;17&lt;/ref-type&gt;&lt;contributors&gt;&lt;authors&gt;&lt;author&gt;Sethi, Reena; Tholandi, Maya; Amelia, Dwirani; Pedrana, Alisa; Ahmed, Saifuddin&lt;/author&gt;&lt;/authors&gt;&lt;/contributors&gt;&lt;titles&gt;&lt;title&gt;Assessment of knowledge of evidence-based maternal and newborn care practices among midwives and nurses in six provinces in Indonesia&lt;/title&gt;&lt;secondary-title&gt;International Journal of Gynaecology and Obstetrics&lt;/secondary-title&gt;&lt;/titles&gt;&lt;periodical&gt;&lt;full-title&gt;International Journal of Gynaecology and Obstetrics&lt;/full-title&gt;&lt;/periodical&gt;&lt;pages&gt;51-58&lt;/pages&gt;&lt;volume&gt;144&lt;/volume&gt;&lt;num-vols&gt;S1&lt;/num-vols&gt;&lt;dates&gt;&lt;year&gt;2019&lt;/year&gt;&lt;/dates&gt;&lt;urls&gt;&lt;/urls&gt;&lt;electronic-resource-num&gt;10.1002/ijgo.1273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5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76F1C6E" w14:textId="4E0B8EB0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5CA290EF" w14:textId="2C6DDD91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39F0D05" w14:textId="0DD9BF2C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and private health facilities</w:t>
            </w:r>
          </w:p>
        </w:tc>
        <w:tc>
          <w:tcPr>
            <w:tcW w:w="2340" w:type="dxa"/>
          </w:tcPr>
          <w:p w14:paraId="67C35DBE" w14:textId="7587B700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4CF03590" w14:textId="728467CB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</w:tc>
        <w:tc>
          <w:tcPr>
            <w:tcW w:w="1620" w:type="dxa"/>
          </w:tcPr>
          <w:p w14:paraId="3643B299" w14:textId="5C8ECD0E" w:rsidR="001E2B35" w:rsidRDefault="001E2B35" w:rsidP="00DB30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F2330A3" w14:textId="77777777" w:rsidTr="001E2B35">
        <w:trPr>
          <w:trHeight w:val="300"/>
        </w:trPr>
        <w:tc>
          <w:tcPr>
            <w:tcW w:w="1980" w:type="dxa"/>
          </w:tcPr>
          <w:p w14:paraId="2CEAEFAF" w14:textId="6E565C7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harma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harma&lt;/Author&gt;&lt;Year&gt;2013&lt;/Year&gt;&lt;RecNum&gt;126&lt;/RecNum&gt;&lt;DisplayText&gt;(160)&lt;/DisplayText&gt;&lt;record&gt;&lt;rec-number&gt;126&lt;/rec-number&gt;&lt;foreign-keys&gt;&lt;key app="EN" db-id="ftf00wst8sxxwnerx0lxsaf72vessfrt59sf" timestamp="1687706677"&gt;126&lt;/key&gt;&lt;/foreign-keys&gt;&lt;ref-type name="Journal Article"&gt;17&lt;/ref-type&gt;&lt;contributors&gt;&lt;authors&gt;&lt;author&gt;Sharma, Bharati; Johansson, Eva; Prakasamma, M.; Mavalankar, Dileep; Christensson, Kyllike&lt;/author&gt;&lt;/authors&gt;&lt;/contributors&gt;&lt;titles&gt;&lt;title&gt;Midwifery scope of practice among staff nurses: a grounded theory study in Gujarat, India&lt;/title&gt;&lt;secondary-title&gt;Midwifery&lt;/secondary-title&gt;&lt;/titles&gt;&lt;periodical&gt;&lt;full-title&gt;Midwifery&lt;/full-title&gt;&lt;/periodical&gt;&lt;pages&gt;628-636&lt;/pages&gt;&lt;volume&gt;29&lt;/volume&gt;&lt;number&gt;6&lt;/number&gt;&lt;dates&gt;&lt;year&gt;2013&lt;/year&gt;&lt;/dates&gt;&lt;urls&gt;&lt;/urls&gt;&lt;electronic-resource-num&gt;10.1016/j.midw.2012.05.00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BF9C6D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484F18A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41CCF9F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rtiary hospital</w:t>
            </w:r>
          </w:p>
          <w:p w14:paraId="1822D39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istrict hospital</w:t>
            </w:r>
          </w:p>
          <w:p w14:paraId="02EFA64F" w14:textId="25468F8F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s</w:t>
            </w:r>
          </w:p>
        </w:tc>
        <w:tc>
          <w:tcPr>
            <w:tcW w:w="2340" w:type="dxa"/>
          </w:tcPr>
          <w:p w14:paraId="3ECBE2E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taff nurses with midwifery registration</w:t>
            </w:r>
          </w:p>
        </w:tc>
        <w:tc>
          <w:tcPr>
            <w:tcW w:w="2070" w:type="dxa"/>
            <w:shd w:val="clear" w:color="auto" w:fill="auto"/>
            <w:noWrap/>
          </w:tcPr>
          <w:p w14:paraId="2ECC1588" w14:textId="655A3BD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  <w:p w14:paraId="6662BE9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</w:tcPr>
          <w:p w14:paraId="7535E1C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3C7819E" w14:textId="77777777" w:rsidTr="001E2B35">
        <w:trPr>
          <w:trHeight w:val="300"/>
        </w:trPr>
        <w:tc>
          <w:tcPr>
            <w:tcW w:w="1980" w:type="dxa"/>
          </w:tcPr>
          <w:p w14:paraId="4C3D30E1" w14:textId="1A45A25F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harma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harma&lt;/Author&gt;&lt;Year&gt;2015&lt;/Year&gt;&lt;RecNum&gt;197&lt;/RecNum&gt;&lt;DisplayText&gt;(161)&lt;/DisplayText&gt;&lt;record&gt;&lt;rec-number&gt;197&lt;/rec-number&gt;&lt;foreign-keys&gt;&lt;key app="EN" db-id="ftf00wst8sxxwnerx0lxsaf72vessfrt59sf" timestamp="1688314409"&gt;197&lt;/key&gt;&lt;/foreign-keys&gt;&lt;ref-type name="Journal Article"&gt;17&lt;/ref-type&gt;&lt;contributors&gt;&lt;authors&gt;&lt;author&gt;Sharma, Bharati&lt;/author&gt;&lt;author&gt;Hildingsson, Ingegerd&lt;/author&gt;&lt;author&gt;Johansson, Eva&lt;/author&gt;&lt;author&gt;Prakasamma, Malvarappu&lt;/author&gt;&lt;author&gt;Ramani, K. V.&lt;/author&gt;&lt;author&gt;Christensson, Kyllike&lt;/author&gt;&lt;/authors&gt;&lt;/contributors&gt;&lt;titles&gt;&lt;title&gt;Do the pre-service education programmes for midwives in India prepare confident ‘registered midwives’? A survey from India&lt;/title&gt;&lt;secondary-title&gt;Global Health Action&lt;/secondary-title&gt;&lt;/titles&gt;&lt;periodical&gt;&lt;full-title&gt;Global Health Action&lt;/full-title&gt;&lt;/periodical&gt;&lt;pages&gt;29553&lt;/pages&gt;&lt;volume&gt;8&lt;/volume&gt;&lt;number&gt;1&lt;/number&gt;&lt;dates&gt;&lt;year&gt;2015&lt;/year&gt;&lt;pub-dates&gt;&lt;date&gt;2015/12/01&lt;/date&gt;&lt;/pub-dates&gt;&lt;/dates&gt;&lt;publisher&gt;Taylor &amp;amp; Francis&lt;/publisher&gt;&lt;isbn&gt;1654-9716&lt;/isbn&gt;&lt;urls&gt;&lt;related-urls&gt;&lt;url&gt;https://doi.org/10.3402/gha.v8.29553&lt;/url&gt;&lt;/related-urls&gt;&lt;/urls&gt;&lt;electronic-resource-num&gt;10.3402/gha.v8.2955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2890A4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India </w:t>
            </w:r>
          </w:p>
        </w:tc>
        <w:tc>
          <w:tcPr>
            <w:tcW w:w="2070" w:type="dxa"/>
          </w:tcPr>
          <w:p w14:paraId="3E5BCD7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2E5096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ducational institutions</w:t>
            </w:r>
          </w:p>
        </w:tc>
        <w:tc>
          <w:tcPr>
            <w:tcW w:w="2340" w:type="dxa"/>
          </w:tcPr>
          <w:p w14:paraId="07A63B04" w14:textId="77777777" w:rsidR="001E2B35" w:rsidRPr="00307A6D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0F32BB5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28496C2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2025646" w14:textId="77777777" w:rsidTr="001E2B35">
        <w:trPr>
          <w:trHeight w:val="300"/>
        </w:trPr>
        <w:tc>
          <w:tcPr>
            <w:tcW w:w="1980" w:type="dxa"/>
          </w:tcPr>
          <w:p w14:paraId="0215C30E" w14:textId="5BFAE93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harma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harma&lt;/Author&gt;&lt;Year&gt;2018&lt;/Year&gt;&lt;RecNum&gt;198&lt;/RecNum&gt;&lt;DisplayText&gt;(162)&lt;/DisplayText&gt;&lt;record&gt;&lt;rec-number&gt;198&lt;/rec-number&gt;&lt;foreign-keys&gt;&lt;key app="EN" db-id="ftf00wst8sxxwnerx0lxsaf72vessfrt59sf" timestamp="1688314469"&gt;198&lt;/key&gt;&lt;/foreign-keys&gt;&lt;ref-type name="Journal Article"&gt;17&lt;/ref-type&gt;&lt;contributors&gt;&lt;authors&gt;&lt;author&gt;Sharma, Bharati&lt;/author&gt;&lt;author&gt;Hildingsson, Ingegerd&lt;/author&gt;&lt;author&gt;Johansson, Eva&lt;/author&gt;&lt;author&gt;Christensson, Kyllike&lt;/author&gt;&lt;/authors&gt;&lt;/contributors&gt;&lt;titles&gt;&lt;title&gt;Self-assessed confidence of students on selected midwifery skills: Comparing diploma and bachelors programmes in one province of India&lt;/title&gt;&lt;secondary-title&gt;Midwifery&lt;/secondary-title&gt;&lt;/titles&gt;&lt;periodical&gt;&lt;full-title&gt;Midwifery&lt;/full-title&gt;&lt;/periodical&gt;&lt;pages&gt;12-17&lt;/pages&gt;&lt;volume&gt;67&lt;/volume&gt;&lt;keywords&gt;&lt;keyword&gt;Midwifery skills&lt;/keyword&gt;&lt;keyword&gt;Confidence&lt;/keyword&gt;&lt;keyword&gt;Nurses&lt;/keyword&gt;&lt;keyword&gt;Low and middle income countries&lt;/keyword&gt;&lt;keyword&gt;India&lt;/keyword&gt;&lt;/keywords&gt;&lt;dates&gt;&lt;year&gt;2018&lt;/year&gt;&lt;pub-dates&gt;&lt;date&gt;2018/12/01/&lt;/date&gt;&lt;/pub-dates&gt;&lt;/dates&gt;&lt;isbn&gt;0266-6138&lt;/isbn&gt;&lt;urls&gt;&lt;related-urls&gt;&lt;url&gt;https://www.sciencedirect.com/science/article/pii/S0266613818302493&lt;/url&gt;&lt;/related-urls&gt;&lt;/urls&gt;&lt;electronic-resource-num&gt;https://doi.org/10.1016/j.midw.2018.08.01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7E8A11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5278C14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7D9AB98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Educational institutions</w:t>
            </w:r>
          </w:p>
        </w:tc>
        <w:tc>
          <w:tcPr>
            <w:tcW w:w="2340" w:type="dxa"/>
          </w:tcPr>
          <w:p w14:paraId="33CD0F0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5CC600A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33146F6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C95CCDE" w14:textId="77777777" w:rsidTr="001E2B35">
        <w:trPr>
          <w:trHeight w:val="300"/>
        </w:trPr>
        <w:tc>
          <w:tcPr>
            <w:tcW w:w="1980" w:type="dxa"/>
          </w:tcPr>
          <w:p w14:paraId="1195A0D1" w14:textId="7647987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tellata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tellata&lt;/Author&gt;&lt;Year&gt;2022&lt;/Year&gt;&lt;RecNum&gt;47&lt;/RecNum&gt;&lt;DisplayText&gt;(163)&lt;/DisplayText&gt;&lt;record&gt;&lt;rec-number&gt;47&lt;/rec-number&gt;&lt;foreign-keys&gt;&lt;key app="EN" db-id="ftf00wst8sxxwnerx0lxsaf72vessfrt59sf" timestamp="1687690576"&gt;47&lt;/key&gt;&lt;/foreign-keys&gt;&lt;ref-type name="Journal Article"&gt;17&lt;/ref-type&gt;&lt;contributors&gt;&lt;authors&gt;&lt;author&gt;Stellata, Alyxia Gita; Rinawan, Fedri Ruluwedrata; Winarno, Gatot Nyarumenteng Adhipurnawan; Susanti, Ari Indra; Purnama, Wanda Gusdya&lt;/author&gt;&lt;/authors&gt;&lt;/contributors&gt;&lt;titles&gt;&lt;title&gt;Exploration of Telemidwifery: An Initiation of Application Menu in Indonesia&lt;/title&gt;&lt;secondary-title&gt;International Journal of Environmental Research and Public Health &lt;/secondary-title&gt;&lt;/titles&gt;&lt;volume&gt;19&lt;/volume&gt;&lt;number&gt;17&lt;/number&gt;&lt;section&gt;10713&lt;/section&gt;&lt;dates&gt;&lt;year&gt;2022&lt;/year&gt;&lt;/dates&gt;&lt;urls&gt;&lt;/urls&gt;&lt;electronic-resource-num&gt;10.3390/ijerph19171071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4473B8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2BC2ABF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664AFB7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</w:tc>
        <w:tc>
          <w:tcPr>
            <w:tcW w:w="2340" w:type="dxa"/>
          </w:tcPr>
          <w:p w14:paraId="659EDA6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A2E76A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038A52C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C2913A7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5C1E2893" w14:textId="3E26093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ugino 2014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ugino&lt;/Author&gt;&lt;Year&gt;2014&lt;/Year&gt;&lt;RecNum&gt;101&lt;/RecNum&gt;&lt;DisplayText&gt;(164)&lt;/DisplayText&gt;&lt;record&gt;&lt;rec-number&gt;101&lt;/rec-number&gt;&lt;foreign-keys&gt;&lt;key app="EN" db-id="ftf00wst8sxxwnerx0lxsaf72vessfrt59sf" timestamp="1687702282"&gt;101&lt;/key&gt;&lt;/foreign-keys&gt;&lt;ref-type name="Journal Article"&gt;17&lt;/ref-type&gt;&lt;contributors&gt;&lt;authors&gt;&lt;author&gt;Sugino, M.; Hapsari, E. D.; Madyaningrum, E.; Haryant, F.; Warsini, S.; Takada, S.; Matsuo, H.&lt;/author&gt;&lt;/authors&gt;&lt;/contributors&gt;&lt;titles&gt;&lt;title&gt;Issues raised by nurses and midwives in a post-disaster Bantul community&lt;/title&gt;&lt;secondary-title&gt;Disaster Prevention &amp;amp; Management&lt;/secondary-title&gt;&lt;/titles&gt;&lt;periodical&gt;&lt;full-title&gt;Disaster Prevention &amp;amp; Management&lt;/full-title&gt;&lt;/periodical&gt;&lt;pages&gt;420-436&lt;/pages&gt;&lt;volume&gt;23&lt;/volume&gt;&lt;number&gt;4&lt;/number&gt;&lt;dates&gt;&lt;year&gt;2014&lt;/year&gt;&lt;/dates&gt;&lt;urls&gt;&lt;/urls&gt;&lt;electronic-resource-num&gt;10.1108/DPM-05-2013-008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C07671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1309E4F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7DA0F5B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</w:tc>
        <w:tc>
          <w:tcPr>
            <w:tcW w:w="2340" w:type="dxa"/>
            <w:shd w:val="clear" w:color="auto" w:fill="auto"/>
          </w:tcPr>
          <w:p w14:paraId="22FFA3EF" w14:textId="77777777" w:rsidR="001E2B35" w:rsidRPr="000A5027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4440C6B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703154B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2F8BAAE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EBF2F0E" w14:textId="77777777" w:rsidTr="001E2B35">
        <w:trPr>
          <w:trHeight w:val="300"/>
        </w:trPr>
        <w:tc>
          <w:tcPr>
            <w:tcW w:w="1980" w:type="dxa"/>
          </w:tcPr>
          <w:p w14:paraId="2DA6FA3E" w14:textId="1324A5F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ujana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ujana&lt;/Author&gt;&lt;Year&gt;2019&lt;/Year&gt;&lt;RecNum&gt;199&lt;/RecNum&gt;&lt;DisplayText&gt;(165)&lt;/DisplayText&gt;&lt;record&gt;&lt;rec-number&gt;199&lt;/rec-number&gt;&lt;foreign-keys&gt;&lt;key app="EN" db-id="ftf00wst8sxxwnerx0lxsaf72vessfrt59sf" timestamp="1688314639"&gt;199&lt;/key&gt;&lt;/foreign-keys&gt;&lt;ref-type name="Journal Article"&gt;17&lt;/ref-type&gt;&lt;contributors&gt;&lt;authors&gt;&lt;author&gt;Sujana, I. M.; Hanafi, N.; Wilian, S.; Syahrial, E.; Fitriana, E.&lt;/author&gt;&lt;/authors&gt;&lt;/contributors&gt;&lt;titles&gt;&lt;title&gt;Negotiating conflicts of needs in designing teaching english for midwifery students&lt;/title&gt;&lt;secondary-title&gt;International Journal of Language Education&lt;/secondary-title&gt;&lt;/titles&gt;&lt;periodical&gt;&lt;full-title&gt;International Journal of Language Education&lt;/full-title&gt;&lt;/periodical&gt;&lt;pages&gt;20-26&lt;/pages&gt;&lt;volume&gt;3&lt;/volume&gt;&lt;number&gt;2&lt;/number&gt;&lt;dates&gt;&lt;year&gt;2019&lt;/year&gt;&lt;/dates&gt;&lt;urls&gt;&lt;/urls&gt;&lt;electronic-resource-num&gt;10.26858/ijole.v3i2.1065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9DAFA1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60B9D8F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54C6536D" w14:textId="6935EA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department of health polytechnic</w:t>
            </w:r>
          </w:p>
        </w:tc>
        <w:tc>
          <w:tcPr>
            <w:tcW w:w="2340" w:type="dxa"/>
          </w:tcPr>
          <w:p w14:paraId="577B5D8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32C0EC1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2E2D666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417096F" w14:textId="77777777" w:rsidTr="001E2B35">
        <w:trPr>
          <w:trHeight w:val="300"/>
        </w:trPr>
        <w:tc>
          <w:tcPr>
            <w:tcW w:w="1980" w:type="dxa"/>
          </w:tcPr>
          <w:p w14:paraId="52AE37D0" w14:textId="650E4148" w:rsidR="001E2B35" w:rsidRDefault="001E2B35" w:rsidP="005B5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miat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umiaty&lt;/Author&gt;&lt;Year&gt;2021&lt;/Year&gt;&lt;RecNum&gt;200&lt;/RecNum&gt;&lt;DisplayText&gt;(166)&lt;/DisplayText&gt;&lt;record&gt;&lt;rec-number&gt;200&lt;/rec-number&gt;&lt;foreign-keys&gt;&lt;key app="EN" db-id="ftf00wst8sxxwnerx0lxsaf72vessfrt59sf" timestamp="1688314710"&gt;200&lt;/key&gt;&lt;/foreign-keys&gt;&lt;ref-type name="Journal Article"&gt;17&lt;/ref-type&gt;&lt;contributors&gt;&lt;authors&gt;&lt;author&gt;Sumiaty, Sumiaty&lt;/author&gt;&lt;author&gt;Ali, Muhammad Nur&lt;/author&gt;&lt;author&gt;Muhamad, Hasan&lt;/author&gt;&lt;author&gt;Hafid, Fahmi&lt;/author&gt;&lt;/authors&gt;&lt;/contributors&gt;&lt;titles&gt;&lt;title&gt;Roles of Midwives and Indonesian Midwives Association in Reducing Risk Factors for Stunting in Indonesia&lt;/title&gt;&lt;secondary-title&gt;Open Access Macedonian Journal of Medical Sciences&lt;/secondary-title&gt;&lt;/titles&gt;&lt;periodical&gt;&lt;full-title&gt;Open Access Macedonian Journal of Medical Sciences&lt;/full-title&gt;&lt;/periodical&gt;&lt;pages&gt;8-13&lt;/pages&gt;&lt;volume&gt;9&lt;/volume&gt;&lt;number&gt;G&lt;/number&gt;&lt;section&gt;Nursing in Internal Medicine&lt;/section&gt;&lt;dates&gt;&lt;year&gt;2021&lt;/year&gt;&lt;pub-dates&gt;&lt;date&gt;07/22&lt;/date&gt;&lt;/pub-dates&gt;&lt;/dates&gt;&lt;urls&gt;&lt;related-urls&gt;&lt;url&gt;https://oamjms.eu/index.php/mjms/article/view/6400&lt;/url&gt;&lt;/related-urls&gt;&lt;/urls&gt;&lt;electronic-resource-num&gt;10.3889/oamjms.2021.6400&lt;/electronic-resource-num&gt;&lt;access-date&gt;2023/07/02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09FFE02" w14:textId="052DA708" w:rsidR="001E2B35" w:rsidRDefault="001E2B35" w:rsidP="005B5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14E0453B" w14:textId="436D81A6" w:rsidR="001E2B35" w:rsidRDefault="001E2B35" w:rsidP="005B5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7ACCAC3E" w14:textId="0004C136" w:rsidR="001E2B35" w:rsidRDefault="001E2B35" w:rsidP="005B5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fessional midwives’ association</w:t>
            </w:r>
          </w:p>
        </w:tc>
        <w:tc>
          <w:tcPr>
            <w:tcW w:w="2340" w:type="dxa"/>
          </w:tcPr>
          <w:p w14:paraId="18F8BAA1" w14:textId="178C2FC8" w:rsidR="001E2B35" w:rsidRDefault="001E2B35" w:rsidP="005B5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191C642B" w14:textId="7811D7EE" w:rsidR="001E2B35" w:rsidRDefault="001E2B35" w:rsidP="005B5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713B8981" w14:textId="5F95C237" w:rsidR="001E2B35" w:rsidRDefault="001E2B35" w:rsidP="005B510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1A0281C" w14:textId="77777777" w:rsidTr="001E2B35">
        <w:trPr>
          <w:trHeight w:val="300"/>
        </w:trPr>
        <w:tc>
          <w:tcPr>
            <w:tcW w:w="1980" w:type="dxa"/>
          </w:tcPr>
          <w:p w14:paraId="608A079F" w14:textId="56175B0B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riant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urianto&lt;/Author&gt;&lt;Year&gt;2018&lt;/Year&gt;&lt;RecNum&gt;125&lt;/RecNum&gt;&lt;DisplayText&gt;(167)&lt;/DisplayText&gt;&lt;record&gt;&lt;rec-number&gt;125&lt;/rec-number&gt;&lt;foreign-keys&gt;&lt;key app="EN" db-id="ftf00wst8sxxwnerx0lxsaf72vessfrt59sf" timestamp="1687706495"&gt;125&lt;/key&gt;&lt;/foreign-keys&gt;&lt;ref-type name="Journal Article"&gt;17&lt;/ref-type&gt;&lt;contributors&gt;&lt;authors&gt;&lt;author&gt;Surianto, T. S.; Widayanti, D. E.&lt;/author&gt;&lt;/authors&gt;&lt;/contributors&gt;&lt;titles&gt;&lt;title&gt;Legal protection for independent midwife for using ultrasonography in wonosobo regency&lt;/title&gt;&lt;secondary-title&gt;Indian Journal of Public Health Research and Development&lt;/secondary-title&gt;&lt;/titles&gt;&lt;periodical&gt;&lt;full-title&gt;Indian Journal of Public Health Research and Development&lt;/full-title&gt;&lt;/periodical&gt;&lt;pages&gt;379-384&lt;/pages&gt;&lt;volume&gt;9&lt;/volume&gt;&lt;number&gt;6&lt;/number&gt;&lt;dates&gt;&lt;year&gt;2018&lt;/year&gt;&lt;/dates&gt;&lt;urls&gt;&lt;/urls&gt;&lt;electronic-resource-num&gt;10.5958/0976-5506.2018.00582.X 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A53536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59B2DF6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3E31FFA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</w:tcPr>
          <w:p w14:paraId="1F28DC0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D8E64F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</w:tcPr>
          <w:p w14:paraId="5AC34E5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7374B0A" w14:textId="77777777" w:rsidTr="001E2B35">
        <w:trPr>
          <w:trHeight w:val="300"/>
        </w:trPr>
        <w:tc>
          <w:tcPr>
            <w:tcW w:w="1980" w:type="dxa"/>
          </w:tcPr>
          <w:p w14:paraId="5F7CE03E" w14:textId="540F5F8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Susanti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usanti&lt;/Author&gt;&lt;Year&gt;2022&lt;/Year&gt;&lt;RecNum&gt;53&lt;/RecNum&gt;&lt;DisplayText&gt;(168)&lt;/DisplayText&gt;&lt;record&gt;&lt;rec-number&gt;53&lt;/rec-number&gt;&lt;foreign-keys&gt;&lt;key app="EN" db-id="ftf00wst8sxxwnerx0lxsaf72vessfrt59sf" timestamp="1687691359"&gt;53&lt;/key&gt;&lt;/foreign-keys&gt;&lt;ref-type name="Journal Article"&gt;17&lt;/ref-type&gt;&lt;contributors&gt;&lt;authors&gt;&lt;author&gt;Susanti, A. I.; Ali, M.; Hernawan, A. H.; Rinawan, F. R.; Purnama, W. G.; Puspitasari, I. W.; Stellata, A. G.&lt;/author&gt;&lt;/authors&gt;&lt;/contributors&gt;&lt;titles&gt;&lt;title&gt;Midwifery Continuity of Care in Indonesia: Initiation of Mobile Health Development Integrating Midwives’ Competency and Service Needs&lt;/title&gt;&lt;secondary-title&gt;International Journal of Environmental Research and Public Health&lt;/secondary-title&gt;&lt;/titles&gt;&lt;periodical&gt;&lt;full-title&gt;International Journal of Environmental Research and Public Health&lt;/full-title&gt;&lt;/periodical&gt;&lt;volume&gt;19&lt;/volume&gt;&lt;number&gt;21&lt;/number&gt;&lt;section&gt;13893&lt;/section&gt;&lt;dates&gt;&lt;year&gt;2022&lt;/year&gt;&lt;/dates&gt;&lt;urls&gt;&lt;/urls&gt;&lt;electronic-resource-num&gt;10.3390/ijerph19211389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54B3872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65410A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</w:tcPr>
          <w:p w14:paraId="621070D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</w:tcPr>
          <w:p w14:paraId="2BC610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883EA4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27BF76A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A0A8789" w14:textId="77777777" w:rsidTr="001E2B35">
        <w:trPr>
          <w:trHeight w:val="300"/>
        </w:trPr>
        <w:tc>
          <w:tcPr>
            <w:tcW w:w="1980" w:type="dxa"/>
          </w:tcPr>
          <w:p w14:paraId="0480043F" w14:textId="3903DE55" w:rsidR="001E2B35" w:rsidRDefault="001E2B35" w:rsidP="006A5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sian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usianti&lt;/Author&gt;&lt;Year&gt;2017&lt;/Year&gt;&lt;RecNum&gt;201&lt;/RecNum&gt;&lt;DisplayText&gt;(169)&lt;/DisplayText&gt;&lt;record&gt;&lt;rec-number&gt;201&lt;/rec-number&gt;&lt;foreign-keys&gt;&lt;key app="EN" db-id="ftf00wst8sxxwnerx0lxsaf72vessfrt59sf" timestamp="1688314870"&gt;201&lt;/key&gt;&lt;/foreign-keys&gt;&lt;ref-type name="Journal Article"&gt;17&lt;/ref-type&gt;&lt;contributors&gt;&lt;authors&gt;&lt;author&gt;Susianti, N.; Hayati, T. V.&lt;/author&gt;&lt;/authors&gt;&lt;/contributors&gt;&lt;titles&gt;&lt;title&gt;The Association of Characteristics, Attitude and Perception to Use of Partograph Among Midwives in East Tanjung Jabung District&lt;/title&gt;&lt;secondary-title&gt;Buletin Penelitian Sistem Kesehatan&lt;/secondary-title&gt;&lt;/titles&gt;&lt;periodical&gt;&lt;full-title&gt;Buletin Penelitian Sistem Kesehatan&lt;/full-title&gt;&lt;/periodical&gt;&lt;pages&gt;133-140&lt;/pages&gt;&lt;volume&gt;20&lt;/volume&gt;&lt;number&gt;4&lt;/number&gt;&lt;dates&gt;&lt;year&gt;2017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6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E2F9F42" w14:textId="22739DCF" w:rsidR="001E2B35" w:rsidRDefault="001E2B35" w:rsidP="006A5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3FD6D8F" w14:textId="4879D8FA" w:rsidR="001E2B35" w:rsidRDefault="001E2B35" w:rsidP="006A5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C60E4D5" w14:textId="0585D34E" w:rsidR="001E2B35" w:rsidRDefault="001E2B35" w:rsidP="006A5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s</w:t>
            </w:r>
          </w:p>
        </w:tc>
        <w:tc>
          <w:tcPr>
            <w:tcW w:w="2340" w:type="dxa"/>
          </w:tcPr>
          <w:p w14:paraId="5C37B012" w14:textId="7A07FAB3" w:rsidR="001E2B35" w:rsidRDefault="001E2B35" w:rsidP="006A5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5F6A8392" w14:textId="1F299B0B" w:rsidR="001E2B35" w:rsidRDefault="001E2B35" w:rsidP="006A5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14465A7F" w14:textId="1A2DABC5" w:rsidR="001E2B35" w:rsidRDefault="001E2B35" w:rsidP="006A5E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2DF33FE0" w14:textId="77777777" w:rsidTr="001E2B35">
        <w:trPr>
          <w:trHeight w:val="300"/>
        </w:trPr>
        <w:tc>
          <w:tcPr>
            <w:tcW w:w="1980" w:type="dxa"/>
          </w:tcPr>
          <w:p w14:paraId="070C42FF" w14:textId="02399E6A" w:rsidR="001E2B35" w:rsidRDefault="001E2B35" w:rsidP="0050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acker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Thacker&lt;/Author&gt;&lt;Year&gt;2013&lt;/Year&gt;&lt;RecNum&gt;202&lt;/RecNum&gt;&lt;DisplayText&gt;(170)&lt;/DisplayText&gt;&lt;record&gt;&lt;rec-number&gt;202&lt;/rec-number&gt;&lt;foreign-keys&gt;&lt;key app="EN" db-id="ftf00wst8sxxwnerx0lxsaf72vessfrt59sf" timestamp="1688314955"&gt;202&lt;/key&gt;&lt;/foreign-keys&gt;&lt;ref-type name="Journal Article"&gt;17&lt;/ref-type&gt;&lt;contributors&gt;&lt;authors&gt;&lt;author&gt;Thacker, Naveen&lt;/author&gt;&lt;author&gt;Choudhury, Panna&lt;/author&gt;&lt;author&gt;Gargano, Lisa M.&lt;/author&gt;&lt;author&gt;Weiss, Paul S.&lt;/author&gt;&lt;author&gt;Pazol, Karen&lt;/author&gt;&lt;author&gt;Vashishtha, Vipin M.&lt;/author&gt;&lt;author&gt;Bahl, Sunil&lt;/author&gt;&lt;author&gt;Jafari, Hamid S.&lt;/author&gt;&lt;author&gt;Kumar, Amod&lt;/author&gt;&lt;author&gt;Arora, Manisha&lt;/author&gt;&lt;author&gt;Venczel, Linda&lt;/author&gt;&lt;author&gt;Orenstein, Walter A.&lt;/author&gt;&lt;author&gt;Omer, Saad B.&lt;/author&gt;&lt;author&gt;Hughes, James M.&lt;/author&gt;&lt;/authors&gt;&lt;/contributors&gt;&lt;titles&gt;&lt;title&gt;Attitudes and Practices of Auxiliary Nurse Midwives and Accredited Social Health Activists in Uttar Pradesh and Bihar Regarding Polio Immunization in India&lt;/title&gt;&lt;secondary-title&gt;Journal of Tropical Pediatrics&lt;/secondary-title&gt;&lt;/titles&gt;&lt;periodical&gt;&lt;full-title&gt;Journal of Tropical Pediatrics&lt;/full-title&gt;&lt;/periodical&gt;&lt;pages&gt;266-273&lt;/pages&gt;&lt;volume&gt;59&lt;/volume&gt;&lt;number&gt;4&lt;/number&gt;&lt;dates&gt;&lt;year&gt;2013&lt;/year&gt;&lt;/dates&gt;&lt;isbn&gt;0142-6338&lt;/isbn&gt;&lt;urls&gt;&lt;related-urls&gt;&lt;url&gt;https://doi.org/10.1093/tropej/fmt008&lt;/url&gt;&lt;/related-urls&gt;&lt;/urls&gt;&lt;electronic-resource-num&gt;10.1093/tropej/fmt008&lt;/electronic-resource-num&gt;&lt;access-date&gt;7/2/2023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C72E48F" w14:textId="67705B9D" w:rsidR="001E2B35" w:rsidRDefault="001E2B35" w:rsidP="0050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5EB73D6E" w14:textId="5C7790EB" w:rsidR="001E2B35" w:rsidRDefault="001E2B35" w:rsidP="0050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36BC8BFD" w14:textId="71FF5D03" w:rsidR="001E2B35" w:rsidRDefault="001E2B35" w:rsidP="0050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</w:tc>
        <w:tc>
          <w:tcPr>
            <w:tcW w:w="2340" w:type="dxa"/>
          </w:tcPr>
          <w:p w14:paraId="7A533961" w14:textId="6CA02D87" w:rsidR="001E2B35" w:rsidRDefault="001E2B35" w:rsidP="0050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5CD4196" w14:textId="57FF948B" w:rsidR="001E2B35" w:rsidRDefault="001E2B35" w:rsidP="0050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0E5A015F" w14:textId="02F2861F" w:rsidR="001E2B35" w:rsidRDefault="001E2B35" w:rsidP="0050105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5E7B084D" w14:textId="77777777" w:rsidTr="001E2B35">
        <w:trPr>
          <w:trHeight w:val="300"/>
        </w:trPr>
        <w:tc>
          <w:tcPr>
            <w:tcW w:w="1980" w:type="dxa"/>
          </w:tcPr>
          <w:p w14:paraId="71BD352C" w14:textId="5D4B079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an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yu Kyu&lt;/Author&gt;&lt;Year&gt;2017&lt;/Year&gt;&lt;RecNum&gt;28&lt;/RecNum&gt;&lt;DisplayText&gt;(171)&lt;/DisplayText&gt;&lt;record&gt;&lt;rec-number&gt;28&lt;/rec-number&gt;&lt;foreign-keys&gt;&lt;key app="EN" db-id="ftf00wst8sxxwnerx0lxsaf72vessfrt59sf" timestamp="1687687008"&gt;28&lt;/key&gt;&lt;/foreign-keys&gt;&lt;ref-type name="Journal Article"&gt;17&lt;/ref-type&gt;&lt;contributors&gt;&lt;authors&gt;&lt;author&gt;Kyu Kyu, Than; Mohamed, Y.; Oliver, V.; Theingi, Myint; La, T.; Beeson, J. G.; Luchters, S.&lt;/author&gt;&lt;/authors&gt;&lt;/contributors&gt;&lt;titles&gt;&lt;title&gt;Prevention of postpartum haemorrhage by community-based auxiliary midwives in hard-to-reach areas of Myanmar: a qualitative inquiry into acceptability and feasibility of task shifting&lt;/title&gt;&lt;secondary-title&gt;BMC Pregnancy and Childbirth&lt;/secondary-title&gt;&lt;/titles&gt;&lt;periodical&gt;&lt;full-title&gt;BMC Pregnancy and Childbirth&lt;/full-title&gt;&lt;/periodical&gt;&lt;volume&gt;17&lt;/volume&gt;&lt;section&gt;146&lt;/section&gt;&lt;dates&gt;&lt;year&gt;2017&lt;/year&gt;&lt;/dates&gt;&lt;urls&gt;&lt;/urls&gt;&lt;electronic-resource-num&gt;10.1186/s12884-017-1324-6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2ADCD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</w:tcPr>
          <w:p w14:paraId="60A02D2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7BF0612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ownship hospital</w:t>
            </w:r>
          </w:p>
          <w:p w14:paraId="4FCBB99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gathering places</w:t>
            </w:r>
          </w:p>
          <w:p w14:paraId="559B6DC2" w14:textId="4217480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GO office</w:t>
            </w:r>
          </w:p>
        </w:tc>
        <w:tc>
          <w:tcPr>
            <w:tcW w:w="2340" w:type="dxa"/>
          </w:tcPr>
          <w:p w14:paraId="46CE83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B89E9D8" w14:textId="47D03CD1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</w:tcPr>
          <w:p w14:paraId="74DD07A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052D7B3" w14:textId="77777777" w:rsidTr="001E2B35">
        <w:trPr>
          <w:trHeight w:val="300"/>
        </w:trPr>
        <w:tc>
          <w:tcPr>
            <w:tcW w:w="1980" w:type="dxa"/>
          </w:tcPr>
          <w:p w14:paraId="7DD37CFD" w14:textId="0EEE3A6C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an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Than&lt;/Author&gt;&lt;Year&gt;2017&lt;/Year&gt;&lt;RecNum&gt;103&lt;/RecNum&gt;&lt;DisplayText&gt;(172)&lt;/DisplayText&gt;&lt;record&gt;&lt;rec-number&gt;103&lt;/rec-number&gt;&lt;foreign-keys&gt;&lt;key app="EN" db-id="ftf00wst8sxxwnerx0lxsaf72vessfrt59sf" timestamp="1687702585"&gt;103&lt;/key&gt;&lt;/foreign-keys&gt;&lt;ref-type name="Journal Article"&gt;17&lt;/ref-type&gt;&lt;contributors&gt;&lt;authors&gt;&lt;author&gt;Than, K. K.; Morgan, A.; Pham, M. D.; Beeson, J. G.; Luchters, S.&lt;/author&gt;&lt;/authors&gt;&lt;/contributors&gt;&lt;titles&gt;&lt;title&gt;Determinants of knowledge of critical danger signs, safe childbirth and immediate newborn care practices among auxiliary midwives: A cross sectional survey in Myanmar&lt;/title&gt;&lt;secondary-title&gt;BMJ Open&lt;/secondary-title&gt;&lt;/titles&gt;&lt;periodical&gt;&lt;full-title&gt;BMJ Open&lt;/full-title&gt;&lt;/periodical&gt;&lt;volume&gt;7&lt;/volume&gt;&lt;section&gt;e017180&lt;/section&gt;&lt;dates&gt;&lt;year&gt;2017&lt;/year&gt;&lt;/dates&gt;&lt;urls&gt;&lt;/urls&gt;&lt;electronic-resource-num&gt;10.1136/bmjopen-2017-017180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356EE1CF" w14:textId="3D5C60A3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</w:tcPr>
          <w:p w14:paraId="79D98B40" w14:textId="1D6981D8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Quantitative </w:t>
            </w:r>
          </w:p>
        </w:tc>
        <w:tc>
          <w:tcPr>
            <w:tcW w:w="2790" w:type="dxa"/>
          </w:tcPr>
          <w:p w14:paraId="7FF5D1E5" w14:textId="77777777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Rural health centres</w:t>
            </w:r>
          </w:p>
          <w:p w14:paraId="29C01A46" w14:textId="547229E3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aternal and child health centre</w:t>
            </w:r>
          </w:p>
        </w:tc>
        <w:tc>
          <w:tcPr>
            <w:tcW w:w="2340" w:type="dxa"/>
          </w:tcPr>
          <w:p w14:paraId="49BCCB5E" w14:textId="276EE006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39517C7" w14:textId="77777777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6AD2AA1D" w14:textId="69BE16B7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2ED519FD" w14:textId="3C7A5A20" w:rsidR="001E2B35" w:rsidRDefault="001E2B35" w:rsidP="001D03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E97891D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3CBF4074" w14:textId="1DAE003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an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Than&lt;/Author&gt;&lt;Year&gt;2018&lt;/Year&gt;&lt;RecNum&gt;203&lt;/RecNum&gt;&lt;DisplayText&gt;(173)&lt;/DisplayText&gt;&lt;record&gt;&lt;rec-number&gt;203&lt;/rec-number&gt;&lt;foreign-keys&gt;&lt;key app="EN" db-id="ftf00wst8sxxwnerx0lxsaf72vessfrt59sf" timestamp="1688315081"&gt;203&lt;/key&gt;&lt;/foreign-keys&gt;&lt;ref-type name="Journal Article"&gt;17&lt;/ref-type&gt;&lt;contributors&gt;&lt;authors&gt;&lt;author&gt;Than, Kyu Kyu&lt;/author&gt;&lt;author&gt;Tin, Khaing Nwe&lt;/author&gt;&lt;author&gt;La, Thazin&lt;/author&gt;&lt;author&gt;Thant, Kyaw Soe&lt;/author&gt;&lt;author&gt;Myint, Theingi&lt;/author&gt;&lt;author&gt;Beeson, James G.&lt;/author&gt;&lt;author&gt;Luchters, Stanley&lt;/author&gt;&lt;author&gt;Morgan, Alison&lt;/author&gt;&lt;/authors&gt;&lt;/contributors&gt;&lt;titles&gt;&lt;title&gt;The potential of task shifting selected maternal interventions to auxiliary midwives in Myanmar: a mixed-method study&lt;/title&gt;&lt;secondary-title&gt;BMC Public Health&lt;/secondary-title&gt;&lt;/titles&gt;&lt;periodical&gt;&lt;full-title&gt;BMC Public Health&lt;/full-title&gt;&lt;/periodical&gt;&lt;pages&gt;99&lt;/pages&gt;&lt;volume&gt;18&lt;/volume&gt;&lt;number&gt;1&lt;/number&gt;&lt;dates&gt;&lt;year&gt;2018&lt;/year&gt;&lt;pub-dates&gt;&lt;date&gt;2018/01/03&lt;/date&gt;&lt;/pub-dates&gt;&lt;/dates&gt;&lt;isbn&gt;1471-2458&lt;/isbn&gt;&lt;urls&gt;&lt;related-urls&gt;&lt;url&gt;https://doi.org/10.1186/s12889-017-5020-2&lt;/url&gt;&lt;/related-urls&gt;&lt;/urls&gt;&lt;electronic-resource-num&gt;10.1186/s12889-017-5020-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1018870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  <w:shd w:val="clear" w:color="auto" w:fill="auto"/>
          </w:tcPr>
          <w:p w14:paraId="17FFC1D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49BC7A2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and township health systems</w:t>
            </w:r>
          </w:p>
        </w:tc>
        <w:tc>
          <w:tcPr>
            <w:tcW w:w="2340" w:type="dxa"/>
            <w:shd w:val="clear" w:color="auto" w:fill="auto"/>
          </w:tcPr>
          <w:p w14:paraId="5EA7C9B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5F35D1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4447C1E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0FE6A6B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A28D589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556E40E" w14:textId="2C8E8C43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han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Kyu Kyu Than&lt;/Author&gt;&lt;Year&gt;2019&lt;/Year&gt;&lt;RecNum&gt;40&lt;/RecNum&gt;&lt;DisplayText&gt;(174)&lt;/DisplayText&gt;&lt;record&gt;&lt;rec-number&gt;40&lt;/rec-number&gt;&lt;foreign-keys&gt;&lt;key app="EN" db-id="ftf00wst8sxxwnerx0lxsaf72vessfrt59sf" timestamp="1687689374"&gt;40&lt;/key&gt;&lt;/foreign-keys&gt;&lt;ref-type name="Journal Article"&gt;17&lt;/ref-type&gt;&lt;contributors&gt;&lt;authors&gt;&lt;author&gt;Kyu Kyu Than, Stanley Luchters, Khaing Nwe Tin, Thazin La, James Beeson, Alison Morgan&lt;/author&gt;&lt;/authors&gt;&lt;/contributors&gt;&lt;titles&gt;&lt;title&gt;The salt between the beans: a qualitative study of the role of auxiliary midwives in a hard-to-reach area of Myanmar&lt;/title&gt;&lt;secondary-title&gt;BMC Health Services Research&lt;/secondary-title&gt;&lt;/titles&gt;&lt;periodical&gt;&lt;full-title&gt;BMC Health Services Research&lt;/full-title&gt;&lt;/periodical&gt;&lt;volume&gt;19&lt;/volume&gt;&lt;section&gt;138&lt;/section&gt;&lt;dates&gt;&lt;year&gt;2019&lt;/year&gt;&lt;/dates&gt;&lt;urls&gt;&lt;/urls&gt;&lt;electronic-resource-num&gt;10.1186/s12913-019-3958-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4177B7A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  <w:shd w:val="clear" w:color="auto" w:fill="auto"/>
          </w:tcPr>
          <w:p w14:paraId="28CCDE2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5673544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and township health systems</w:t>
            </w:r>
          </w:p>
        </w:tc>
        <w:tc>
          <w:tcPr>
            <w:tcW w:w="2340" w:type="dxa"/>
            <w:shd w:val="clear" w:color="auto" w:fill="auto"/>
          </w:tcPr>
          <w:p w14:paraId="21745CD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81B71E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1FEDD98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02BDE5E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0EEB93E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D7F262B" w14:textId="041A46AF" w:rsidR="001E2B35" w:rsidRDefault="001E2B35" w:rsidP="00B355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italey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Christiana R. Titaley&lt;/Author&gt;&lt;Year&gt;2017&lt;/Year&gt;&lt;RecNum&gt;22&lt;/RecNum&gt;&lt;DisplayText&gt;(175)&lt;/DisplayText&gt;&lt;record&gt;&lt;rec-number&gt;22&lt;/rec-number&gt;&lt;foreign-keys&gt;&lt;key app="EN" db-id="ftf00wst8sxxwnerx0lxsaf72vessfrt59sf" timestamp="1687686100"&gt;22&lt;/key&gt;&lt;/foreign-keys&gt;&lt;ref-type name="Journal Article"&gt;17&lt;/ref-type&gt;&lt;contributors&gt;&lt;authors&gt;&lt;author&gt;Christiana R. Titaley, Ratna U. Wijayanti, Rita Damayanti, Agus Dwi Setiawan, , Dadun, Dini Dachlia, Ferdinand Siagian, Heru Suparno, Dwi Astuti Yunita Saputri, Sarah Harlan, Yunita Wahyuningrum, Douglas Storey&lt;/author&gt;&lt;/authors&gt;&lt;/contributors&gt;&lt;titles&gt;&lt;title&gt;Increasing the uptake of long-acting and permanent methods of family planning: A qualitative study with village midwives in East Java and Nusa Tenggara Barat Provinces, Indonesia&lt;/title&gt;&lt;secondary-title&gt;Midwifery&lt;/secondary-title&gt;&lt;/titles&gt;&lt;periodical&gt;&lt;full-title&gt;Midwifery&lt;/full-title&gt;&lt;/periodical&gt;&lt;pages&gt;55-62&lt;/pages&gt;&lt;volume&gt;53&lt;/volume&gt;&lt;number&gt;2017&lt;/number&gt;&lt;dates&gt;&lt;year&gt;2017&lt;/year&gt;&lt;/dates&gt;&lt;urls&gt;&lt;/urls&gt;&lt;electronic-resource-num&gt;10.1016/j.midw.2017.07.01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31E7F007" w14:textId="328D29D6" w:rsidR="001E2B35" w:rsidRDefault="001E2B35" w:rsidP="00B355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29EFFD0F" w14:textId="6C8ACA82" w:rsidR="001E2B35" w:rsidRDefault="001E2B35" w:rsidP="00B355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76CBEAFC" w14:textId="2387E047" w:rsidR="001E2B35" w:rsidRDefault="001E2B35" w:rsidP="00B355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based</w:t>
            </w:r>
          </w:p>
        </w:tc>
        <w:tc>
          <w:tcPr>
            <w:tcW w:w="2340" w:type="dxa"/>
            <w:shd w:val="clear" w:color="auto" w:fill="auto"/>
          </w:tcPr>
          <w:p w14:paraId="0802AAC7" w14:textId="2EB3D1CB" w:rsidR="001E2B35" w:rsidRDefault="001E2B35" w:rsidP="00B355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95E570D" w14:textId="438435F5" w:rsidR="001E2B35" w:rsidRDefault="001E2B35" w:rsidP="00B355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633E87DB" w14:textId="4216D058" w:rsidR="001E2B35" w:rsidRDefault="001E2B35" w:rsidP="00B3552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F3E37F0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1809357" w14:textId="14F272F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lf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Ulfa&lt;/Author&gt;&lt;Year&gt;2021&lt;/Year&gt;&lt;RecNum&gt;74&lt;/RecNum&gt;&lt;DisplayText&gt;(176)&lt;/DisplayText&gt;&lt;record&gt;&lt;rec-number&gt;74&lt;/rec-number&gt;&lt;foreign-keys&gt;&lt;key app="EN" db-id="ftf00wst8sxxwnerx0lxsaf72vessfrt59sf" timestamp="1687696688"&gt;74&lt;/key&gt;&lt;/foreign-keys&gt;&lt;ref-type name="Journal Article"&gt;17&lt;/ref-type&gt;&lt;contributors&gt;&lt;authors&gt;&lt;author&gt;Ulfa, Y.; Igarashi, Y.; Takahata, K.; Shishido, E.; Horiuchi, S.&lt;/author&gt;&lt;/authors&gt;&lt;/contributors&gt;&lt;titles&gt;&lt;title&gt;Effectiveness of team-based learning on postpartum hemorrhage in midwifery students in Indonesia: A quasi-experimental study&lt;/title&gt;&lt;secondary-title&gt;Nurse Education Today&lt;/secondary-title&gt;&lt;/titles&gt;&lt;periodical&gt;&lt;full-title&gt;Nurse Education Today&lt;/full-title&gt;&lt;/periodical&gt;&lt;volume&gt;105&lt;/volume&gt;&lt;section&gt;105015&lt;/section&gt;&lt;dates&gt;&lt;year&gt;2021&lt;/year&gt;&lt;/dates&gt;&lt;urls&gt;&lt;/urls&gt;&lt;electronic-resource-num&gt;10.1016/j.nedt.2021.10501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CA1308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1ECF35D6" w14:textId="64A1751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0E510C3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department of schools</w:t>
            </w:r>
          </w:p>
        </w:tc>
        <w:tc>
          <w:tcPr>
            <w:tcW w:w="2340" w:type="dxa"/>
            <w:shd w:val="clear" w:color="auto" w:fill="auto"/>
          </w:tcPr>
          <w:p w14:paraId="564E59A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16D2DE1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  <w:shd w:val="clear" w:color="auto" w:fill="auto"/>
          </w:tcPr>
          <w:p w14:paraId="329F2AE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64048FE" w14:textId="77777777" w:rsidTr="001E2B35">
        <w:trPr>
          <w:trHeight w:val="300"/>
        </w:trPr>
        <w:tc>
          <w:tcPr>
            <w:tcW w:w="1980" w:type="dxa"/>
          </w:tcPr>
          <w:p w14:paraId="385E3012" w14:textId="4BBF791F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lf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1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Ulfa&lt;/Author&gt;&lt;Year&gt;2021&lt;/Year&gt;&lt;RecNum&gt;75&lt;/RecNum&gt;&lt;DisplayText&gt;(177)&lt;/DisplayText&gt;&lt;record&gt;&lt;rec-number&gt;75&lt;/rec-number&gt;&lt;foreign-keys&gt;&lt;key app="EN" db-id="ftf00wst8sxxwnerx0lxsaf72vessfrt59sf" timestamp="1687696773"&gt;75&lt;/key&gt;&lt;/foreign-keys&gt;&lt;ref-type name="Journal Article"&gt;17&lt;/ref-type&gt;&lt;contributors&gt;&lt;authors&gt;&lt;author&gt;Ulfa, Y.; Igarashi, Y.; Takahata, K.; Horiuchi, S.&lt;/author&gt;&lt;/authors&gt;&lt;/contributors&gt;&lt;titles&gt;&lt;title&gt;Effects of team-based learning about postpartum haemorrhage on learning outcomes and experience of midwifery students in Indonesia: A pilot study&lt;/title&gt;&lt;secondary-title&gt;Nursing Open&lt;/secondary-title&gt;&lt;/titles&gt;&lt;periodical&gt;&lt;full-title&gt;Nursing Open&lt;/full-title&gt;&lt;/periodical&gt;&lt;pages&gt;241-250&lt;/pages&gt;&lt;volume&gt;8&lt;/volume&gt;&lt;number&gt;1&lt;/number&gt;&lt;dates&gt;&lt;year&gt;2021&lt;/year&gt;&lt;/dates&gt;&lt;urls&gt;&lt;/urls&gt;&lt;electronic-resource-num&gt;10.1002/nop2.623 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06701D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5ABEBD78" w14:textId="17BEC789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27784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polytechnic school department of midwifery</w:t>
            </w:r>
          </w:p>
        </w:tc>
        <w:tc>
          <w:tcPr>
            <w:tcW w:w="2340" w:type="dxa"/>
          </w:tcPr>
          <w:p w14:paraId="1E11D04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2C70CAD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7E21EAF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E08421B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2FD9C7D" w14:textId="24E2A74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Van Der Wal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Van Der Wal&lt;/Author&gt;&lt;Year&gt;2016&lt;/Year&gt;&lt;RecNum&gt;51&lt;/RecNum&gt;&lt;DisplayText&gt;(178)&lt;/DisplayText&gt;&lt;record&gt;&lt;rec-number&gt;51&lt;/rec-number&gt;&lt;foreign-keys&gt;&lt;key app="EN" db-id="ftf00wst8sxxwnerx0lxsaf72vessfrt59sf" timestamp="1687691112"&gt;51&lt;/key&gt;&lt;/foreign-keys&gt;&lt;ref-type name="Journal Article"&gt;17&lt;/ref-type&gt;&lt;contributors&gt;&lt;authors&gt;&lt;author&gt;Van Der Wal, R.; Hatem, M.; Lynn, Z. K. K.; Zarowsky, C.&lt;/author&gt;&lt;/authors&gt;&lt;/contributors&gt;&lt;titles&gt;&lt;title&gt;Transitioning into democracy: What contextual barriers and facilitators do auxiliary midwives perceive in myanmar&amp;apos;s first point-of-care Mhealth project?&lt;/title&gt;&lt;secondary-title&gt;Annals of Global Health&lt;/secondary-title&gt;&lt;/titles&gt;&lt;periodical&gt;&lt;full-title&gt;Annals of Global Health&lt;/full-title&gt;&lt;/periodical&gt;&lt;volume&gt;82&lt;/volume&gt;&lt;number&gt;3&lt;/number&gt;&lt;section&gt;505&lt;/section&gt;&lt;dates&gt;&lt;year&gt;2016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26692A6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  <w:shd w:val="clear" w:color="auto" w:fill="auto"/>
          </w:tcPr>
          <w:p w14:paraId="2B8C4D5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4080DF7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n-government organisation</w:t>
            </w:r>
          </w:p>
        </w:tc>
        <w:tc>
          <w:tcPr>
            <w:tcW w:w="2340" w:type="dxa"/>
            <w:shd w:val="clear" w:color="auto" w:fill="auto"/>
          </w:tcPr>
          <w:p w14:paraId="2B09F40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7E2BC6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  <w:p w14:paraId="1062A6C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33A5786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7637AC17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33229414" w14:textId="4E3A5D0C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Vedam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Vedam&lt;/Author&gt;&lt;Year&gt;2022&lt;/Year&gt;&lt;RecNum&gt;54&lt;/RecNum&gt;&lt;DisplayText&gt;(179)&lt;/DisplayText&gt;&lt;record&gt;&lt;rec-number&gt;54&lt;/rec-number&gt;&lt;foreign-keys&gt;&lt;key app="EN" db-id="ftf00wst8sxxwnerx0lxsaf72vessfrt59sf" timestamp="1687691949"&gt;54&lt;/key&gt;&lt;/foreign-keys&gt;&lt;ref-type name="Journal Article"&gt;17&lt;/ref-type&gt;&lt;contributors&gt;&lt;authors&gt;&lt;author&gt;Vedam, S.; Titoria, R.; Niles, P.; Stoll, K.; Kumar, V.; Baswal, D.; Mayra, K.; Kaur, I.; Hardtman, P.&lt;/author&gt;&lt;/authors&gt;&lt;/contributors&gt;&lt;titles&gt;&lt;title&gt;Advancing quality and safety of perinatal services in India: opportunities for effective midwifery integration&lt;/title&gt;&lt;secondary-title&gt;Health Policy and Planning&lt;/secondary-title&gt;&lt;/titles&gt;&lt;periodical&gt;&lt;full-title&gt;Health Policy and Planning&lt;/full-title&gt;&lt;/periodical&gt;&lt;pages&gt;1042-1063&lt;/pages&gt;&lt;volume&gt;37&lt;/volume&gt;&lt;number&gt;8&lt;/number&gt;&lt;dates&gt;&lt;year&gt;2022&lt;/year&gt;&lt;/dates&gt;&lt;urls&gt;&lt;/urls&gt;&lt;electronic-resource-num&gt;10.1093/heapol/czac03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7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09782F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5F87B39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 study</w:t>
            </w:r>
          </w:p>
        </w:tc>
        <w:tc>
          <w:tcPr>
            <w:tcW w:w="2790" w:type="dxa"/>
            <w:shd w:val="clear" w:color="auto" w:fill="auto"/>
          </w:tcPr>
          <w:p w14:paraId="74027A3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  <w:shd w:val="clear" w:color="auto" w:fill="auto"/>
          </w:tcPr>
          <w:p w14:paraId="1E180E5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 practitioners in midwifery</w:t>
            </w:r>
          </w:p>
        </w:tc>
        <w:tc>
          <w:tcPr>
            <w:tcW w:w="2070" w:type="dxa"/>
            <w:shd w:val="clear" w:color="auto" w:fill="auto"/>
            <w:noWrap/>
          </w:tcPr>
          <w:p w14:paraId="1BEBD30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004AC3D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adership</w:t>
            </w:r>
          </w:p>
          <w:p w14:paraId="4F48F7A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  <w:p w14:paraId="3D51EA5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0A97A23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00C051B" w14:textId="77777777" w:rsidTr="001E2B35">
        <w:trPr>
          <w:trHeight w:val="300"/>
        </w:trPr>
        <w:tc>
          <w:tcPr>
            <w:tcW w:w="1980" w:type="dxa"/>
          </w:tcPr>
          <w:p w14:paraId="1CF6C0F3" w14:textId="0307F7E0" w:rsidR="001E2B35" w:rsidRPr="00AC55BC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AC55BC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lastRenderedPageBreak/>
              <w:t>Vohra 2022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instrText xml:space="preserve"> ADDIN EN.CITE &lt;EndNote&gt;&lt;Cite&gt;&lt;Author&gt;Vohra&lt;/Author&gt;&lt;Year&gt;2022&lt;/Year&gt;&lt;RecNum&gt;21&lt;/RecNum&gt;&lt;DisplayText&gt;(180)&lt;/DisplayText&gt;&lt;record&gt;&lt;rec-number&gt;21&lt;/rec-number&gt;&lt;foreign-keys&gt;&lt;key app="EN" db-id="ftf00wst8sxxwnerx0lxsaf72vessfrt59sf" timestamp="1687685817"&gt;21&lt;/key&gt;&lt;/foreign-keys&gt;&lt;ref-type name="Journal Article"&gt;17&lt;/ref-type&gt;&lt;contributors&gt;&lt;authors&gt;&lt;author&gt;Vohra, Kashish; Ramaswamy, Gomathi; Yadav, Kapil; Jaiswal, Abhishek; Gupta, Surbhi; Khanam, Areeba&lt;/author&gt;&lt;/authors&gt;&lt;/contributors&gt;&lt;titles&gt;&lt;title&gt;Feasibility of Real-Time Monitoring for Anemia Using Mobile Application Linked With Point-of-Care Testing Device&lt;/title&gt;&lt;secondary-title&gt;Cureus&lt;/secondary-title&gt;&lt;/titles&gt;&lt;periodical&gt;&lt;full-title&gt;Cureus&lt;/full-title&gt;&lt;/periodical&gt;&lt;volume&gt;14&lt;/volume&gt;&lt;number&gt;11&lt;/number&gt;&lt;section&gt;e32006&lt;/section&gt;&lt;dates&gt;&lt;year&gt;2022&lt;/year&gt;&lt;/dates&gt;&lt;urls&gt;&lt;/urls&gt;&lt;electronic-resource-num&gt;10.7759/cureus.32006&lt;/electronic-resource-num&gt;&lt;/record&gt;&lt;/Cite&gt;&lt;/EndNote&gt;</w:instrTex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180</w:t>
            </w:r>
            <w:r w:rsidR="004C3EF9">
              <w:rPr>
                <w:rFonts w:ascii="Calibri" w:eastAsia="Times New Roman" w:hAnsi="Calibri" w:cs="Calibri"/>
                <w:noProof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154DCC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</w:tcPr>
          <w:p w14:paraId="6FA6A87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</w:t>
            </w:r>
          </w:p>
        </w:tc>
        <w:tc>
          <w:tcPr>
            <w:tcW w:w="2790" w:type="dxa"/>
          </w:tcPr>
          <w:p w14:paraId="6799C5D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imary health centres</w:t>
            </w:r>
          </w:p>
          <w:p w14:paraId="114745B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ubcentres</w:t>
            </w:r>
          </w:p>
        </w:tc>
        <w:tc>
          <w:tcPr>
            <w:tcW w:w="2340" w:type="dxa"/>
          </w:tcPr>
          <w:p w14:paraId="764B107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nurs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38C396E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4280BE2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DDACF85" w14:textId="77777777" w:rsidTr="001E2B35">
        <w:trPr>
          <w:trHeight w:val="300"/>
        </w:trPr>
        <w:tc>
          <w:tcPr>
            <w:tcW w:w="1980" w:type="dxa"/>
          </w:tcPr>
          <w:p w14:paraId="7A6721EF" w14:textId="625A3AC4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ahidah 2018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Wahidah&lt;/Author&gt;&lt;Year&gt;2018&lt;/Year&gt;&lt;RecNum&gt;204&lt;/RecNum&gt;&lt;DisplayText&gt;(181)&lt;/DisplayText&gt;&lt;record&gt;&lt;rec-number&gt;204&lt;/rec-number&gt;&lt;foreign-keys&gt;&lt;key app="EN" db-id="ftf00wst8sxxwnerx0lxsaf72vessfrt59sf" timestamp="1688315336"&gt;204&lt;/key&gt;&lt;/foreign-keys&gt;&lt;ref-type name="Journal Article"&gt;17&lt;/ref-type&gt;&lt;contributors&gt;&lt;authors&gt;&lt;author&gt;Wahidah, N.; Sulaeman, E. S.; Budihastuti, U. R. S.&lt;/author&gt;&lt;/authors&gt;&lt;/contributors&gt;&lt;titles&gt;&lt;title&gt;Determinants of midwife performance in lactation management in Surakarta and Karanganyar, Central Java&lt;/title&gt;&lt;secondary-title&gt;Journal of Health Policy and Management&lt;/secondary-title&gt;&lt;/titles&gt;&lt;periodical&gt;&lt;full-title&gt;Journal of Health Policy and Management&lt;/full-title&gt;&lt;/periodical&gt;&lt;pages&gt;26-33&lt;/pages&gt;&lt;volume&gt;3&lt;/volume&gt;&lt;number&gt;1&lt;/number&gt;&lt;dates&gt;&lt;year&gt;2018&lt;/year&gt;&lt;/dates&gt;&lt;urls&gt;&lt;/urls&gt;&lt;electronic-resource-num&gt;10.26911/thejhpm.2018.03.01.04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618DC44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16B0051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79C0957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</w:t>
            </w:r>
          </w:p>
        </w:tc>
        <w:tc>
          <w:tcPr>
            <w:tcW w:w="2340" w:type="dxa"/>
          </w:tcPr>
          <w:p w14:paraId="6C32694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4FD45B8" w14:textId="6D944FE2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</w:tcPr>
          <w:p w14:paraId="636892F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A8940C0" w14:textId="77777777" w:rsidTr="001E2B35">
        <w:trPr>
          <w:trHeight w:val="300"/>
        </w:trPr>
        <w:tc>
          <w:tcPr>
            <w:tcW w:w="1980" w:type="dxa"/>
          </w:tcPr>
          <w:p w14:paraId="5D4E619A" w14:textId="5EDFD8F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ahyuni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Wahyuni&lt;/Author&gt;&lt;Year&gt;2017&lt;/Year&gt;&lt;RecNum&gt;104&lt;/RecNum&gt;&lt;DisplayText&gt;(182)&lt;/DisplayText&gt;&lt;record&gt;&lt;rec-number&gt;104&lt;/rec-number&gt;&lt;foreign-keys&gt;&lt;key app="EN" db-id="ftf00wst8sxxwnerx0lxsaf72vessfrt59sf" timestamp="1687702716"&gt;104&lt;/key&gt;&lt;/foreign-keys&gt;&lt;ref-type name="Journal Article"&gt;17&lt;/ref-type&gt;&lt;contributors&gt;&lt;authors&gt;&lt;author&gt;Wahyuni, T. S.; Purba, J.; Batubara, A.&lt;/author&gt;&lt;/authors&gt;&lt;/contributors&gt;&lt;titles&gt;&lt;title&gt;The role of medical-legal ethics in midwifery practice- a study conducted in Pematangsiantar city of North Sumatra-Indonesia&lt;/title&gt;&lt;secondary-title&gt;IIOAB Journal&lt;/secondary-title&gt;&lt;/titles&gt;&lt;periodical&gt;&lt;full-title&gt;IIOAB Journal&lt;/full-title&gt;&lt;/periodical&gt;&lt;pages&gt;10-12&lt;/pages&gt;&lt;volume&gt;8&lt;/volume&gt;&lt;num-vols&gt;S3&lt;/num-vols&gt;&lt;dates&gt;&lt;year&gt;2017&lt;/year&gt;&lt;/dates&gt;&lt;urls&gt;&lt;/urls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2303405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EC90D72" w14:textId="3BC0F5FE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1215AA3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s</w:t>
            </w:r>
          </w:p>
        </w:tc>
        <w:tc>
          <w:tcPr>
            <w:tcW w:w="2340" w:type="dxa"/>
          </w:tcPr>
          <w:p w14:paraId="642F53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06B36612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2B5F722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</w:tcPr>
          <w:p w14:paraId="07AAB25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593844A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2DBA99BD" w14:textId="60D2BB88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angmo 2016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Wangmo&lt;/Author&gt;&lt;Year&gt;2016&lt;/Year&gt;&lt;RecNum&gt;58&lt;/RecNum&gt;&lt;DisplayText&gt;(183)&lt;/DisplayText&gt;&lt;record&gt;&lt;rec-number&gt;58&lt;/rec-number&gt;&lt;foreign-keys&gt;&lt;key app="EN" db-id="ftf00wst8sxxwnerx0lxsaf72vessfrt59sf" timestamp="1687693018"&gt;58&lt;/key&gt;&lt;/foreign-keys&gt;&lt;ref-type name="Journal Article"&gt;17&lt;/ref-type&gt;&lt;contributors&gt;&lt;authors&gt;&lt;author&gt;Wangmo, S.; Suphanchaimat, R.; Htun, W. M.; Tun Aung, T.; Khitdee, C.; Patcharanarumol, W.; Htoon, P. T.; Tangcharoensathien, V.&lt;/author&gt;&lt;/authors&gt;&lt;/contributors&gt;&lt;titles&gt;&lt;title&gt;Auxiliary midwives in hard to reach rural areas of Myanmar: filling MCH gaps&lt;/title&gt;&lt;secondary-title&gt;BMC Public Health&lt;/secondary-title&gt;&lt;/titles&gt;&lt;periodical&gt;&lt;full-title&gt;BMC Public Health&lt;/full-title&gt;&lt;/periodical&gt;&lt;volume&gt;16&lt;/volume&gt;&lt;number&gt;1&lt;/number&gt;&lt;section&gt;914&lt;/section&gt;&lt;dates&gt;&lt;year&gt;2016&lt;/year&gt;&lt;/dates&gt;&lt;urls&gt;&lt;/urls&gt;&lt;electronic-resource-num&gt;10.1186/s12889-016-3584-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6AA8C40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  <w:shd w:val="clear" w:color="auto" w:fill="auto"/>
          </w:tcPr>
          <w:p w14:paraId="6775D8C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  <w:shd w:val="clear" w:color="auto" w:fill="auto"/>
          </w:tcPr>
          <w:p w14:paraId="2F0A0AA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-based</w:t>
            </w:r>
          </w:p>
        </w:tc>
        <w:tc>
          <w:tcPr>
            <w:tcW w:w="2340" w:type="dxa"/>
            <w:shd w:val="clear" w:color="auto" w:fill="auto"/>
          </w:tcPr>
          <w:p w14:paraId="2F47A9F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uxiliary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2C45FB5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13C7730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3270518C" w14:textId="77777777" w:rsidTr="001E2B35">
        <w:trPr>
          <w:trHeight w:val="300"/>
        </w:trPr>
        <w:tc>
          <w:tcPr>
            <w:tcW w:w="1980" w:type="dxa"/>
          </w:tcPr>
          <w:p w14:paraId="2919F857" w14:textId="084B2C9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arriner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Warriner&lt;/Author&gt;&lt;Year&gt;2015&lt;/Year&gt;&lt;RecNum&gt;205&lt;/RecNum&gt;&lt;DisplayText&gt;(184)&lt;/DisplayText&gt;&lt;record&gt;&lt;rec-number&gt;205&lt;/rec-number&gt;&lt;foreign-keys&gt;&lt;key app="EN" db-id="ftf00wst8sxxwnerx0lxsaf72vessfrt59sf" timestamp="1688315522"&gt;205&lt;/key&gt;&lt;/foreign-keys&gt;&lt;ref-type name="Conference Proceedings"&gt;10&lt;/ref-type&gt;&lt;contributors&gt;&lt;authors&gt;&lt;author&gt;Warriner, I&lt;/author&gt;&lt;/authors&gt;&lt;/contributors&gt;&lt;titles&gt;&lt;title&gt;Midwives, nurses and doctors performing MVA in Vietnam and South Africa and early medical abortion in Nepal: evidence from randomized, controlled trials&lt;/title&gt;&lt;secondary-title&gt;International Journal of Gynecology and Obstetrics&lt;/secondary-title&gt;&lt;/titles&gt;&lt;periodical&gt;&lt;full-title&gt;International Journal of Gynecology and Obstetrics&lt;/full-title&gt;&lt;/periodical&gt;&lt;pages&gt;E32&lt;/pages&gt;&lt;volume&gt;131&lt;/volume&gt;&lt;dates&gt;&lt;year&gt;2015&lt;/year&gt;&lt;/dates&gt;&lt;urls&gt;&lt;/urls&gt;&lt;electronic-resource-num&gt;10.1016/S0020-7292(15)30002-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A162CB1" w14:textId="0CEFC880" w:rsidR="001E2B35" w:rsidRPr="00E538A9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</w:tcPr>
          <w:p w14:paraId="3FBD726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1DA5C5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t reported</w:t>
            </w:r>
          </w:p>
        </w:tc>
        <w:tc>
          <w:tcPr>
            <w:tcW w:w="2340" w:type="dxa"/>
          </w:tcPr>
          <w:p w14:paraId="111552A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A11348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0118E0A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4F40C137" w14:textId="77777777" w:rsidTr="001E2B35">
        <w:trPr>
          <w:trHeight w:val="300"/>
        </w:trPr>
        <w:tc>
          <w:tcPr>
            <w:tcW w:w="1980" w:type="dxa"/>
          </w:tcPr>
          <w:p w14:paraId="6F178205" w14:textId="6664EEA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eaver 2013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Emily H. Weaver&lt;/Author&gt;&lt;Year&gt;2013&lt;/Year&gt;&lt;RecNum&gt;35&lt;/RecNum&gt;&lt;DisplayText&gt;(185)&lt;/DisplayText&gt;&lt;record&gt;&lt;rec-number&gt;35&lt;/rec-number&gt;&lt;foreign-keys&gt;&lt;key app="EN" db-id="ftf00wst8sxxwnerx0lxsaf72vessfrt59sf" timestamp="1687688566"&gt;35&lt;/key&gt;&lt;/foreign-keys&gt;&lt;ref-type name="Journal Article"&gt;17&lt;/ref-type&gt;&lt;contributors&gt;&lt;authors&gt;&lt;author&gt;Emily H. Weaver, Elizabeth Frankenberg, Bruce J. Fried, Duncan Thomas, Stephanie B. Wheeler, and John E. Paul&lt;/author&gt;&lt;/authors&gt;&lt;/contributors&gt;&lt;titles&gt;&lt;title&gt;Effect of village midwife program on contraceptive prevalence and method choice in Indonesia&lt;/title&gt;&lt;secondary-title&gt;Perspectives on Sexual and Reproductive Health&lt;/secondary-title&gt;&lt;/titles&gt;&lt;periodical&gt;&lt;full-title&gt;Perspectives on Sexual and Reproductive Health&lt;/full-title&gt;&lt;/periodical&gt;&lt;pages&gt;389-409&lt;/pages&gt;&lt;volume&gt;44&lt;/volume&gt;&lt;number&gt;4&lt;/number&gt;&lt;dates&gt;&lt;year&gt;2013&lt;/year&gt;&lt;/dates&gt;&lt;urls&gt;&lt;/urls&gt;&lt;electronic-resource-num&gt;10.1111/j.1728-4465.2013.00366.x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73E3ED2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A0E69B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65FA0B8F" w14:textId="3471B80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ational</w:t>
            </w:r>
          </w:p>
        </w:tc>
        <w:tc>
          <w:tcPr>
            <w:tcW w:w="2340" w:type="dxa"/>
          </w:tcPr>
          <w:p w14:paraId="449A5FB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Village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157B9F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4D87011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6C7466B" w14:textId="77777777" w:rsidTr="001E2B35">
        <w:trPr>
          <w:trHeight w:val="300"/>
        </w:trPr>
        <w:tc>
          <w:tcPr>
            <w:tcW w:w="1980" w:type="dxa"/>
          </w:tcPr>
          <w:p w14:paraId="71FD5B16" w14:textId="3645916E" w:rsidR="001E2B35" w:rsidRDefault="001E2B35" w:rsidP="007A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idyawa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Widyawati Widyawati&lt;/Author&gt;&lt;Year&gt;2015&lt;/Year&gt;&lt;RecNum&gt;20&lt;/RecNum&gt;&lt;DisplayText&gt;(186)&lt;/DisplayText&gt;&lt;record&gt;&lt;rec-number&gt;20&lt;/rec-number&gt;&lt;foreign-keys&gt;&lt;key app="EN" db-id="ftf00wst8sxxwnerx0lxsaf72vessfrt59sf" timestamp="1687685711"&gt;20&lt;/key&gt;&lt;/foreign-keys&gt;&lt;ref-type name="Journal Article"&gt;17&lt;/ref-type&gt;&lt;contributors&gt;&lt;authors&gt;&lt;author&gt;Widyawati Widyawati, Suze Jans, Sutarti Utomo, Jeroen van Dillen, ALM Lagro Janssen&lt;/author&gt;&lt;/authors&gt;&lt;/contributors&gt;&lt;titles&gt;&lt;title&gt;A qualitative study on barriers in the prevention&amp;#xD;of anaemia during pregnancy in public health&amp;#xD;centres: perceptions of Indonesian nurse-midwives&lt;/title&gt;&lt;secondary-title&gt;BMC Pregnancy and Childbirth&lt;/secondary-title&gt;&lt;/titles&gt;&lt;periodical&gt;&lt;full-title&gt;BMC Pregnancy and Childbirth&lt;/full-title&gt;&lt;/periodical&gt;&lt;volume&gt;15&lt;/volume&gt;&lt;section&gt;47&lt;/section&gt;&lt;dates&gt;&lt;year&gt;2015&lt;/year&gt;&lt;/dates&gt;&lt;urls&gt;&lt;/urls&gt;&lt;electronic-resource-num&gt;10.1186/s12884-015-0478-3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6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1F9C53A1" w14:textId="05CE2C17" w:rsidR="001E2B35" w:rsidRDefault="001E2B35" w:rsidP="007A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4B410C0C" w14:textId="517E1731" w:rsidR="001E2B35" w:rsidRDefault="001E2B35" w:rsidP="007A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197809EB" w14:textId="6D4C8C6A" w:rsidR="001E2B35" w:rsidRDefault="001E2B35" w:rsidP="007A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centres</w:t>
            </w:r>
          </w:p>
        </w:tc>
        <w:tc>
          <w:tcPr>
            <w:tcW w:w="2340" w:type="dxa"/>
          </w:tcPr>
          <w:p w14:paraId="2D2142E1" w14:textId="2CB3A1A4" w:rsidR="001E2B35" w:rsidRDefault="001E2B35" w:rsidP="007A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-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700F88A7" w14:textId="024CD00C" w:rsidR="001E2B35" w:rsidRDefault="001E2B35" w:rsidP="007A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</w:tcPr>
          <w:p w14:paraId="1EFA637C" w14:textId="57D60A11" w:rsidR="001E2B35" w:rsidRDefault="001E2B35" w:rsidP="007A679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07DC893A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35EECEB5" w14:textId="73BEEAF0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ild 2019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Wild&lt;/Author&gt;&lt;Year&gt;2019&lt;/Year&gt;&lt;RecNum&gt;206&lt;/RecNum&gt;&lt;DisplayText&gt;(187)&lt;/DisplayText&gt;&lt;record&gt;&lt;rec-number&gt;206&lt;/rec-number&gt;&lt;foreign-keys&gt;&lt;key app="EN" db-id="ftf00wst8sxxwnerx0lxsaf72vessfrt59sf" timestamp="1688315615"&gt;206&lt;/key&gt;&lt;/foreign-keys&gt;&lt;ref-type name="Journal Article"&gt;17&lt;/ref-type&gt;&lt;contributors&gt;&lt;authors&gt;&lt;author&gt;Wild, Kayli J.&lt;/author&gt;&lt;author&gt;Gomes, Lidia&lt;/author&gt;&lt;author&gt;Fernandes, Angelina&lt;/author&gt;&lt;author&gt;de Araujo, Guilhermina&lt;/author&gt;&lt;author&gt;Madeira, Isabelita&lt;/author&gt;&lt;author&gt;da Conceicao Matos, Livio&lt;/author&gt;&lt;author&gt;McDonald, Susan&lt;/author&gt;&lt;author&gt;Taft, Angela&lt;/author&gt;&lt;/authors&gt;&lt;/contributors&gt;&lt;titles&gt;&lt;title&gt;Responding to violence against women: A qualitative study with midwives in Timor-Leste&lt;/title&gt;&lt;secondary-title&gt;Women and Birth&lt;/secondary-title&gt;&lt;/titles&gt;&lt;periodical&gt;&lt;full-title&gt;Women and Birth&lt;/full-title&gt;&lt;/periodical&gt;&lt;pages&gt;e459-e466&lt;/pages&gt;&lt;volume&gt;32&lt;/volume&gt;&lt;number&gt;4&lt;/number&gt;&lt;keywords&gt;&lt;keyword&gt;Domestic violence&lt;/keyword&gt;&lt;keyword&gt;Intimate partner violence&lt;/keyword&gt;&lt;keyword&gt;Health sector&lt;/keyword&gt;&lt;keyword&gt;Training&lt;/keyword&gt;&lt;keyword&gt;East Timor&lt;/keyword&gt;&lt;/keywords&gt;&lt;dates&gt;&lt;year&gt;2019&lt;/year&gt;&lt;pub-dates&gt;&lt;date&gt;2019/08/01/&lt;/date&gt;&lt;/pub-dates&gt;&lt;/dates&gt;&lt;isbn&gt;1871-5192&lt;/isbn&gt;&lt;urls&gt;&lt;related-urls&gt;&lt;url&gt;https://www.sciencedirect.com/science/article/pii/S1871519218300015&lt;/url&gt;&lt;/related-urls&gt;&lt;/urls&gt;&lt;electronic-resource-num&gt;https://doi.org/10.1016/j.wombi.2018.10.00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7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257CD01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Timor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Leste</w:t>
            </w:r>
            <w:proofErr w:type="spellEnd"/>
          </w:p>
        </w:tc>
        <w:tc>
          <w:tcPr>
            <w:tcW w:w="2070" w:type="dxa"/>
            <w:shd w:val="clear" w:color="auto" w:fill="FFFFFF" w:themeFill="background1"/>
          </w:tcPr>
          <w:p w14:paraId="4048EAF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486BA87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posts</w:t>
            </w:r>
          </w:p>
          <w:p w14:paraId="652A3AF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mmunity health centres</w:t>
            </w:r>
          </w:p>
          <w:p w14:paraId="2025D56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s</w:t>
            </w:r>
          </w:p>
          <w:p w14:paraId="6677991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omestic violence referral services</w:t>
            </w:r>
          </w:p>
        </w:tc>
        <w:tc>
          <w:tcPr>
            <w:tcW w:w="2340" w:type="dxa"/>
            <w:shd w:val="clear" w:color="auto" w:fill="FFFFFF" w:themeFill="background1"/>
          </w:tcPr>
          <w:p w14:paraId="15380F2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22AAD75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FFFFFF" w:themeFill="background1"/>
          </w:tcPr>
          <w:p w14:paraId="0F13DB9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3C831BD" w14:textId="77777777" w:rsidTr="001E2B35">
        <w:trPr>
          <w:trHeight w:val="300"/>
        </w:trPr>
        <w:tc>
          <w:tcPr>
            <w:tcW w:w="1980" w:type="dxa"/>
            <w:shd w:val="clear" w:color="auto" w:fill="FFFFFF" w:themeFill="background1"/>
          </w:tcPr>
          <w:p w14:paraId="52B2958A" w14:textId="2B7374DA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rammer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17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Wrammert&lt;/Author&gt;&lt;Year&gt;2017&lt;/Year&gt;&lt;RecNum&gt;207&lt;/RecNum&gt;&lt;DisplayText&gt;(188)&lt;/DisplayText&gt;&lt;record&gt;&lt;rec-number&gt;207&lt;/rec-number&gt;&lt;foreign-keys&gt;&lt;key app="EN" db-id="ftf00wst8sxxwnerx0lxsaf72vessfrt59sf" timestamp="1688315683"&gt;207&lt;/key&gt;&lt;/foreign-keys&gt;&lt;ref-type name="Journal Article"&gt;17&lt;/ref-type&gt;&lt;contributors&gt;&lt;authors&gt;&lt;author&gt;Wrammert, Johan&lt;/author&gt;&lt;author&gt;Sapkota, Sabitri&lt;/author&gt;&lt;author&gt;Baral, Kedar&lt;/author&gt;&lt;author&gt;Kc, Ashish&lt;/author&gt;&lt;author&gt;Målqvist, Mats&lt;/author&gt;&lt;author&gt;Larsson, Margareta&lt;/author&gt;&lt;/authors&gt;&lt;/contributors&gt;&lt;titles&gt;&lt;title&gt;Teamwork among midwives during neonatal resuscitation at a maternity hospital in Nepal&lt;/title&gt;&lt;secondary-title&gt;Women and Birth&lt;/secondary-title&gt;&lt;/titles&gt;&lt;periodical&gt;&lt;full-title&gt;Women and Birth&lt;/full-title&gt;&lt;/periodical&gt;&lt;pages&gt;262-269&lt;/pages&gt;&lt;volume&gt;30&lt;/volume&gt;&lt;number&gt;3&lt;/number&gt;&lt;keywords&gt;&lt;keyword&gt;Nurse midwives&lt;/keyword&gt;&lt;keyword&gt;Teamwork&lt;/keyword&gt;&lt;keyword&gt;Neonatal resuscitation&lt;/keyword&gt;&lt;keyword&gt;Low-income population&lt;/keyword&gt;&lt;keyword&gt;Practice guidelines&lt;/keyword&gt;&lt;/keywords&gt;&lt;dates&gt;&lt;year&gt;2017&lt;/year&gt;&lt;pub-dates&gt;&lt;date&gt;2017/06/01/&lt;/date&gt;&lt;/pub-dates&gt;&lt;/dates&gt;&lt;isbn&gt;1871-5192&lt;/isbn&gt;&lt;urls&gt;&lt;related-urls&gt;&lt;url&gt;https://www.sciencedirect.com/science/article/pii/S1871519216301202&lt;/url&gt;&lt;/related-urls&gt;&lt;/urls&gt;&lt;electronic-resource-num&gt;https://doi.org/10.1016/j.wombi.2017.02.002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8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FFFFFF" w:themeFill="background1"/>
          </w:tcPr>
          <w:p w14:paraId="281FB53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epal</w:t>
            </w:r>
          </w:p>
        </w:tc>
        <w:tc>
          <w:tcPr>
            <w:tcW w:w="2070" w:type="dxa"/>
            <w:shd w:val="clear" w:color="auto" w:fill="FFFFFF" w:themeFill="background1"/>
          </w:tcPr>
          <w:p w14:paraId="6376B50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FFFFFF" w:themeFill="background1"/>
          </w:tcPr>
          <w:p w14:paraId="5C0C798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ertiary level government hospital</w:t>
            </w:r>
          </w:p>
        </w:tc>
        <w:tc>
          <w:tcPr>
            <w:tcW w:w="2340" w:type="dxa"/>
            <w:shd w:val="clear" w:color="auto" w:fill="FFFFFF" w:themeFill="background1"/>
          </w:tcPr>
          <w:p w14:paraId="65A0218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urse midwives</w:t>
            </w:r>
          </w:p>
        </w:tc>
        <w:tc>
          <w:tcPr>
            <w:tcW w:w="2070" w:type="dxa"/>
            <w:shd w:val="clear" w:color="auto" w:fill="FFFFFF" w:themeFill="background1"/>
            <w:noWrap/>
          </w:tcPr>
          <w:p w14:paraId="4B329221" w14:textId="6F20B05F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in-service education</w:t>
            </w:r>
          </w:p>
        </w:tc>
        <w:tc>
          <w:tcPr>
            <w:tcW w:w="1620" w:type="dxa"/>
            <w:shd w:val="clear" w:color="auto" w:fill="FFFFFF" w:themeFill="background1"/>
          </w:tcPr>
          <w:p w14:paraId="6E1CD94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F160CDA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93D7211" w14:textId="1EEAFA9F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Wyatt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Sage Wyatt&lt;/Author&gt;&lt;Year&gt;2022&lt;/Year&gt;&lt;RecNum&gt;23&lt;/RecNum&gt;&lt;DisplayText&gt;(189)&lt;/DisplayText&gt;&lt;record&gt;&lt;rec-number&gt;23&lt;/rec-number&gt;&lt;foreign-keys&gt;&lt;key app="EN" db-id="ftf00wst8sxxwnerx0lxsaf72vessfrt59sf" timestamp="1687686241"&gt;23&lt;/key&gt;&lt;/foreign-keys&gt;&lt;ref-type name="Journal Article"&gt;17&lt;/ref-type&gt;&lt;contributors&gt;&lt;authors&gt;&lt;author&gt;Sage Wyatt, Truls Ostbye, Vijitha De Silva, Qian Long&lt;/author&gt;&lt;/authors&gt;&lt;/contributors&gt;&lt;titles&gt;&lt;title&gt;Antenatal depression in Sri Lanka: a qualitative study of public health midwives’ views and practices&lt;/title&gt;&lt;secondary-title&gt;Reproductive Health&lt;/secondary-title&gt;&lt;/titles&gt;&lt;periodical&gt;&lt;full-title&gt;Reproductive Health&lt;/full-title&gt;&lt;/periodical&gt;&lt;volume&gt;19&lt;/volume&gt;&lt;section&gt;23&lt;/section&gt;&lt;dates&gt;&lt;year&gt;2022&lt;/year&gt;&lt;/dates&gt;&lt;urls&gt;&lt;/urls&gt;&lt;electronic-resource-num&gt;10.1186/s12978-022-01330-z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89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54DDFC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ri Lanka</w:t>
            </w:r>
          </w:p>
        </w:tc>
        <w:tc>
          <w:tcPr>
            <w:tcW w:w="2070" w:type="dxa"/>
            <w:shd w:val="clear" w:color="auto" w:fill="auto"/>
          </w:tcPr>
          <w:p w14:paraId="278D9FF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7F3EB10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Antenatal clinics</w:t>
            </w:r>
          </w:p>
        </w:tc>
        <w:tc>
          <w:tcPr>
            <w:tcW w:w="2340" w:type="dxa"/>
            <w:shd w:val="clear" w:color="auto" w:fill="auto"/>
          </w:tcPr>
          <w:p w14:paraId="231B364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ublic health 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5FD699A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45C91AC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11BEFDF0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258273A" w14:textId="2CF92DDD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Yadav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Yadav&lt;/Author&gt;&lt;Year&gt;2022&lt;/Year&gt;&lt;RecNum&gt;55&lt;/RecNum&gt;&lt;DisplayText&gt;(190)&lt;/DisplayText&gt;&lt;record&gt;&lt;rec-number&gt;55&lt;/rec-number&gt;&lt;foreign-keys&gt;&lt;key app="EN" db-id="ftf00wst8sxxwnerx0lxsaf72vessfrt59sf" timestamp="1687692103"&gt;55&lt;/key&gt;&lt;/foreign-keys&gt;&lt;ref-type name="Journal Article"&gt;17&lt;/ref-type&gt;&lt;contributors&gt;&lt;authors&gt;&lt;author&gt;Yadav, R.; Jelly, P.; Sharma, S. K.; Sharma, R.&lt;/author&gt;&lt;/authors&gt;&lt;/contributors&gt;&lt;titles&gt;&lt;title&gt;Views of Nurses, Obstetricians, and Mothers Regarding Independent Nurse-Midwifery Practitioner: A Mixed-Method Study&lt;/title&gt;&lt;secondary-title&gt;Journal of Neonatology&lt;/secondary-title&gt;&lt;/titles&gt;&lt;periodical&gt;&lt;full-title&gt;Journal of Neonatology&lt;/full-title&gt;&lt;/periodical&gt;&lt;pages&gt;32-41&lt;/pages&gt;&lt;volume&gt;36&lt;/volume&gt;&lt;number&gt;1&lt;/number&gt;&lt;dates&gt;&lt;year&gt;2022&lt;/year&gt;&lt;/dates&gt;&lt;urls&gt;&lt;/urls&gt;&lt;electronic-resource-num&gt;10.1177/0973217922108119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90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5AE5884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2070" w:type="dxa"/>
            <w:shd w:val="clear" w:color="auto" w:fill="auto"/>
          </w:tcPr>
          <w:p w14:paraId="32A9EC1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3BD27E67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ospitals</w:t>
            </w:r>
          </w:p>
        </w:tc>
        <w:tc>
          <w:tcPr>
            <w:tcW w:w="2340" w:type="dxa"/>
            <w:shd w:val="clear" w:color="auto" w:fill="auto"/>
          </w:tcPr>
          <w:p w14:paraId="154805A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ependent nurse midwifery practitioners</w:t>
            </w:r>
          </w:p>
        </w:tc>
        <w:tc>
          <w:tcPr>
            <w:tcW w:w="2070" w:type="dxa"/>
            <w:shd w:val="clear" w:color="auto" w:fill="auto"/>
            <w:noWrap/>
          </w:tcPr>
          <w:p w14:paraId="070E393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47B54FB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16E4BFC" w14:textId="77777777" w:rsidTr="001E2B35">
        <w:trPr>
          <w:trHeight w:val="300"/>
        </w:trPr>
        <w:tc>
          <w:tcPr>
            <w:tcW w:w="1980" w:type="dxa"/>
          </w:tcPr>
          <w:p w14:paraId="6A011914" w14:textId="2604CF3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Yanti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Yanti&lt;/Author&gt;&lt;Year&gt;2015&lt;/Year&gt;&lt;RecNum&gt;80&lt;/RecNum&gt;&lt;DisplayText&gt;(191)&lt;/DisplayText&gt;&lt;record&gt;&lt;rec-number&gt;80&lt;/rec-number&gt;&lt;foreign-keys&gt;&lt;key app="EN" db-id="ftf00wst8sxxwnerx0lxsaf72vessfrt59sf" timestamp="1687697533"&gt;80&lt;/key&gt;&lt;/foreign-keys&gt;&lt;ref-type name="Journal Article"&gt;17&lt;/ref-type&gt;&lt;contributors&gt;&lt;authors&gt;&lt;author&gt;Yanti, Y.; Claramita, M.; Emilia, O.; Hakimi, M.&lt;/author&gt;&lt;/authors&gt;&lt;/contributors&gt;&lt;titles&gt;&lt;title&gt;Students&amp;apos; understanding of &amp;quot;Women-Centred Care Philosophy&amp;quot; in midwifery care through Continuity of Care (CoC) learning model: A quasi-experimental study&lt;/title&gt;&lt;secondary-title&gt;BMC Nursing&lt;/secondary-title&gt;&lt;/titles&gt;&lt;periodical&gt;&lt;full-title&gt;BMC Nursing&lt;/full-title&gt;&lt;/periodical&gt;&lt;volume&gt;14&lt;/volume&gt;&lt;number&gt;1&lt;/number&gt;&lt;dates&gt;&lt;year&gt;2015&lt;/year&gt;&lt;/dates&gt;&lt;urls&gt;&lt;/urls&gt;&lt;electronic-resource-num&gt;10.1186/s12912-015-0072-z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91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472C11EC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</w:tcPr>
          <w:p w14:paraId="00B855A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ntitative</w:t>
            </w:r>
          </w:p>
        </w:tc>
        <w:tc>
          <w:tcPr>
            <w:tcW w:w="2790" w:type="dxa"/>
          </w:tcPr>
          <w:p w14:paraId="3ABB26D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Schools of midwifery</w:t>
            </w:r>
          </w:p>
        </w:tc>
        <w:tc>
          <w:tcPr>
            <w:tcW w:w="2340" w:type="dxa"/>
          </w:tcPr>
          <w:p w14:paraId="38CCBB0D" w14:textId="7712DDC2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</w:tcPr>
          <w:p w14:paraId="2130BD9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65E5F17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7336F2BA" w14:textId="77777777" w:rsidTr="001E2B35">
        <w:trPr>
          <w:trHeight w:val="300"/>
        </w:trPr>
        <w:tc>
          <w:tcPr>
            <w:tcW w:w="1980" w:type="dxa"/>
          </w:tcPr>
          <w:p w14:paraId="418B1639" w14:textId="6580E985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Youngwanichseth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Youngwanichsetha&lt;/Author&gt;&lt;Year&gt;2020&lt;/Year&gt;&lt;RecNum&gt;72&lt;/RecNum&gt;&lt;DisplayText&gt;(192)&lt;/DisplayText&gt;&lt;record&gt;&lt;rec-number&gt;72&lt;/rec-number&gt;&lt;foreign-keys&gt;&lt;key app="EN" db-id="ftf00wst8sxxwnerx0lxsaf72vessfrt59sf" timestamp="1687696160"&gt;72&lt;/key&gt;&lt;/foreign-keys&gt;&lt;ref-type name="Journal Article"&gt;17&lt;/ref-type&gt;&lt;contributors&gt;&lt;authors&gt;&lt;author&gt;Youngwanichsetha, Sununta; Kritcharoen, Sureeporn; Chunuan, Sopen; Kala, Sasikarn; Phumdoung, Sasitorn&lt;/author&gt;&lt;/authors&gt;&lt;/contributors&gt;&lt;titles&gt;&lt;title&gt;Flipped Classroom Learning Experiences of Graduate Nursing Students in Advanced Pathophysiology and Pharmacology in Midwifery Course&lt;/title&gt;&lt;secondary-title&gt;International Journal of Nursing Education&lt;/secondary-title&gt;&lt;/titles&gt;&lt;periodical&gt;&lt;full-title&gt;International Journal of Nursing Education&lt;/full-title&gt;&lt;/periodical&gt;&lt;pages&gt;85-89&lt;/pages&gt;&lt;volume&gt;12&lt;/volume&gt;&lt;number&gt;1&lt;/number&gt;&lt;dates&gt;&lt;year&gt;2020&lt;/year&gt;&lt;/dates&gt;&lt;urls&gt;&lt;/urls&gt;&lt;electronic-resource-num&gt;10.5958/0974-9357.2020.00018.5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92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</w:tcPr>
          <w:p w14:paraId="0FE067C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Thailand</w:t>
            </w:r>
          </w:p>
        </w:tc>
        <w:tc>
          <w:tcPr>
            <w:tcW w:w="2070" w:type="dxa"/>
          </w:tcPr>
          <w:p w14:paraId="2EFA9D7B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</w:tcPr>
          <w:p w14:paraId="5F783D2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University midwifery course</w:t>
            </w:r>
          </w:p>
        </w:tc>
        <w:tc>
          <w:tcPr>
            <w:tcW w:w="2340" w:type="dxa"/>
          </w:tcPr>
          <w:p w14:paraId="22CE768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raduate nursing students enrolled in midwifery course</w:t>
            </w:r>
          </w:p>
        </w:tc>
        <w:tc>
          <w:tcPr>
            <w:tcW w:w="2070" w:type="dxa"/>
            <w:shd w:val="clear" w:color="auto" w:fill="auto"/>
            <w:noWrap/>
          </w:tcPr>
          <w:p w14:paraId="65A5FAD3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</w:tc>
        <w:tc>
          <w:tcPr>
            <w:tcW w:w="1620" w:type="dxa"/>
          </w:tcPr>
          <w:p w14:paraId="2B944C11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42E73C84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1D61B479" w14:textId="0999A130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Zaman 2020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Zaman&lt;/Author&gt;&lt;Year&gt;2020&lt;/Year&gt;&lt;RecNum&gt;61&lt;/RecNum&gt;&lt;DisplayText&gt;(193)&lt;/DisplayText&gt;&lt;record&gt;&lt;rec-number&gt;61&lt;/rec-number&gt;&lt;foreign-keys&gt;&lt;key app="EN" db-id="ftf00wst8sxxwnerx0lxsaf72vessfrt59sf" timestamp="1687693628"&gt;61&lt;/key&gt;&lt;/foreign-keys&gt;&lt;ref-type name="Journal Article"&gt;17&lt;/ref-type&gt;&lt;contributors&gt;&lt;authors&gt;&lt;author&gt;Zaman, R. U.; Adiba, Khaled; Sabur, M. A.; Islam, S.; Ahmed, S.; Varghese, J.; Sherratt, della; Witter, S.&lt;/author&gt;&lt;/authors&gt;&lt;/contributors&gt;&lt;titles&gt;&lt;title&gt;Experiences of a new cadre of midwives in Bangladesh: findings from a mixed method study&lt;/title&gt;&lt;secondary-title&gt;Human Resources for Health&lt;/secondary-title&gt;&lt;/titles&gt;&lt;periodical&gt;&lt;full-title&gt;Human Resources for Health&lt;/full-title&gt;&lt;/periodical&gt;&lt;volume&gt;18&lt;/volume&gt;&lt;section&gt;73&lt;/section&gt;&lt;dates&gt;&lt;year&gt;2020&lt;/year&gt;&lt;/dates&gt;&lt;urls&gt;&lt;/urls&gt;&lt;electronic-resource-num&gt;10.1186/s12960-020-00505-8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93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48553C0E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Bangladesh</w:t>
            </w:r>
          </w:p>
        </w:tc>
        <w:tc>
          <w:tcPr>
            <w:tcW w:w="2070" w:type="dxa"/>
            <w:shd w:val="clear" w:color="auto" w:fill="auto"/>
          </w:tcPr>
          <w:p w14:paraId="08EDC479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24971234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ment or NGO health facilities Public or private education institutes</w:t>
            </w:r>
          </w:p>
        </w:tc>
        <w:tc>
          <w:tcPr>
            <w:tcW w:w="2340" w:type="dxa"/>
            <w:shd w:val="clear" w:color="auto" w:fill="auto"/>
          </w:tcPr>
          <w:p w14:paraId="52A209DD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  <w:p w14:paraId="2D614D3C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students</w:t>
            </w:r>
          </w:p>
        </w:tc>
        <w:tc>
          <w:tcPr>
            <w:tcW w:w="2070" w:type="dxa"/>
            <w:shd w:val="clear" w:color="auto" w:fill="auto"/>
            <w:noWrap/>
            <w:hideMark/>
          </w:tcPr>
          <w:p w14:paraId="08DCCA7F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1951197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PD/post-service education</w:t>
            </w:r>
          </w:p>
          <w:p w14:paraId="574BC8D2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Workforce management</w:t>
            </w:r>
          </w:p>
        </w:tc>
        <w:tc>
          <w:tcPr>
            <w:tcW w:w="1620" w:type="dxa"/>
            <w:shd w:val="clear" w:color="auto" w:fill="auto"/>
          </w:tcPr>
          <w:p w14:paraId="1163F629" w14:textId="77777777" w:rsidR="001E2B35" w:rsidRPr="00A5717A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  <w:tr w:rsidR="001E2B35" w:rsidRPr="00266D33" w14:paraId="627C1B16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4EF14B7F" w14:textId="7BA109F3" w:rsidR="001E2B35" w:rsidRPr="0076246E" w:rsidRDefault="001E2B35" w:rsidP="0076246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Zin 2015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Zin&lt;/Author&gt;&lt;Year&gt;2015&lt;/Year&gt;&lt;RecNum&gt;208&lt;/RecNum&gt;&lt;DisplayText&gt;(194)&lt;/DisplayText&gt;&lt;record&gt;&lt;rec-number&gt;208&lt;/rec-number&gt;&lt;foreign-keys&gt;&lt;key app="EN" db-id="ftf00wst8sxxwnerx0lxsaf72vessfrt59sf" timestamp="1688315982"&gt;208&lt;/key&gt;&lt;/foreign-keys&gt;&lt;ref-type name="Conference Proceedings"&gt;10&lt;/ref-type&gt;&lt;contributors&gt;&lt;authors&gt;&lt;author&gt;Zin, T., Myint, K. H., Moe, T., Lin, N. A., Jhonson, P., Aung, N. N., &amp;amp; Currie, S&lt;/author&gt;&lt;/authors&gt;&lt;/contributors&gt;&lt;titles&gt;&lt;title&gt;Rapid analysis of midwifery pre-service education in Myanmar&lt;/title&gt;&lt;secondary-title&gt;International Journal of Gynaecology and Obstetrics&lt;/secondary-title&gt;&lt;/titles&gt;&lt;periodical&gt;&lt;full-title&gt;International Journal of Gynaecology and Obstetrics&lt;/full-title&gt;&lt;/periodical&gt;&lt;pages&gt;E528&lt;/pages&gt;&lt;volume&gt;131&lt;/volume&gt;&lt;num-vols&gt;Supp 5&lt;/num-vols&gt;&lt;dates&gt;&lt;year&gt;2015&lt;/year&gt;&lt;/dates&gt;&lt;urls&gt;&lt;/urls&gt;&lt;electronic-resource-num&gt;10.1016/S0020-7292(15)30004-7&lt;/electronic-resource-num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94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19EA3416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yanmar</w:t>
            </w:r>
          </w:p>
        </w:tc>
        <w:tc>
          <w:tcPr>
            <w:tcW w:w="2070" w:type="dxa"/>
            <w:shd w:val="clear" w:color="auto" w:fill="auto"/>
          </w:tcPr>
          <w:p w14:paraId="48DCE784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xed methods</w:t>
            </w:r>
          </w:p>
        </w:tc>
        <w:tc>
          <w:tcPr>
            <w:tcW w:w="2790" w:type="dxa"/>
            <w:shd w:val="clear" w:color="auto" w:fill="auto"/>
          </w:tcPr>
          <w:p w14:paraId="5DAA7D48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oject schools</w:t>
            </w:r>
          </w:p>
        </w:tc>
        <w:tc>
          <w:tcPr>
            <w:tcW w:w="2340" w:type="dxa"/>
            <w:shd w:val="clear" w:color="auto" w:fill="auto"/>
          </w:tcPr>
          <w:p w14:paraId="70951430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fery education</w:t>
            </w:r>
          </w:p>
        </w:tc>
        <w:tc>
          <w:tcPr>
            <w:tcW w:w="2070" w:type="dxa"/>
            <w:shd w:val="clear" w:color="auto" w:fill="auto"/>
            <w:noWrap/>
          </w:tcPr>
          <w:p w14:paraId="223457E5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e-service education</w:t>
            </w:r>
          </w:p>
          <w:p w14:paraId="4D1CB9BE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Governance and regulation</w:t>
            </w:r>
          </w:p>
        </w:tc>
        <w:tc>
          <w:tcPr>
            <w:tcW w:w="1620" w:type="dxa"/>
            <w:shd w:val="clear" w:color="auto" w:fill="auto"/>
          </w:tcPr>
          <w:p w14:paraId="620E87C9" w14:textId="77777777" w:rsidR="001E2B35" w:rsidRDefault="001E2B35" w:rsidP="007C15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Conference abstract</w:t>
            </w:r>
          </w:p>
        </w:tc>
      </w:tr>
      <w:tr w:rsidR="001E2B35" w:rsidRPr="00266D33" w14:paraId="463B38C4" w14:textId="77777777" w:rsidTr="001E2B35">
        <w:trPr>
          <w:trHeight w:val="300"/>
        </w:trPr>
        <w:tc>
          <w:tcPr>
            <w:tcW w:w="1980" w:type="dxa"/>
            <w:shd w:val="clear" w:color="auto" w:fill="auto"/>
          </w:tcPr>
          <w:p w14:paraId="0121A78C" w14:textId="7D8D974F" w:rsidR="001E2B35" w:rsidRDefault="001E2B35" w:rsidP="001E2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Zullianti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 xml:space="preserve"> 2022 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instrText xml:space="preserve"> ADDIN EN.CITE &lt;EndNote&gt;&lt;Cite&gt;&lt;Author&gt;Zullianti&lt;/Author&gt;&lt;Year&gt;2022&lt;/Year&gt;&lt;RecNum&gt;209&lt;/RecNum&gt;&lt;DisplayText&gt;(195)&lt;/DisplayText&gt;&lt;record&gt;&lt;rec-number&gt;209&lt;/rec-number&gt;&lt;foreign-keys&gt;&lt;key app="EN" db-id="ftf00wst8sxxwnerx0lxsaf72vessfrt59sf" timestamp="1688316089"&gt;209&lt;/key&gt;&lt;/foreign-keys&gt;&lt;ref-type name="Journal Article"&gt;17&lt;/ref-type&gt;&lt;contributors&gt;&lt;authors&gt;&lt;author&gt;Zullianti, Nurrahmi&lt;/author&gt;&lt;author&gt;Budiono, Dwi Izzati&lt;/author&gt;&lt;author&gt;adityawarman, adityawarman&lt;/author&gt;&lt;author&gt;Lestari, Pudji&lt;/author&gt;&lt;/authors&gt;&lt;/contributors&gt;&lt;titles&gt;&lt;title&gt;ASPECTS THAT SHAPE THE MIDWIVE’ PERCEPTION OF VAGINAL BIRTH AFTER CAESAREAN (VBAC)&lt;/title&gt;&lt;secondary-title&gt;Indonesian Midwifery and Health Sciences Journal&lt;/secondary-title&gt;&lt;/titles&gt;&lt;periodical&gt;&lt;full-title&gt;Indonesian Midwifery and Health Sciences Journal&lt;/full-title&gt;&lt;/periodical&gt;&lt;pages&gt;123-137&lt;/pages&gt;&lt;volume&gt;6&lt;/volume&gt;&lt;number&gt;2&lt;/number&gt;&lt;section&gt;Articles&lt;/section&gt;&lt;dates&gt;&lt;year&gt;2022&lt;/year&gt;&lt;pub-dates&gt;&lt;date&gt;04/28&lt;/date&gt;&lt;/pub-dates&gt;&lt;/dates&gt;&lt;urls&gt;&lt;related-urls&gt;&lt;url&gt;https://e-journal.unair.ac.id/IMHSJ/article/view/34080&lt;/url&gt;&lt;/related-urls&gt;&lt;/urls&gt;&lt;electronic-resource-num&gt;10.20473/imhsj.v6i2.2022.123-137&lt;/electronic-resource-num&gt;&lt;access-date&gt;2023/07/02&lt;/access-date&gt;&lt;/record&gt;&lt;/Cite&gt;&lt;/EndNote&gt;</w:instrTex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separate"/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[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195</w:t>
            </w:r>
            <w:r w:rsidR="004C3EF9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eastAsia="en-AU"/>
              </w:rPr>
              <w:t>]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530" w:type="dxa"/>
            <w:shd w:val="clear" w:color="auto" w:fill="auto"/>
          </w:tcPr>
          <w:p w14:paraId="0325567E" w14:textId="00962DC1" w:rsidR="001E2B35" w:rsidRDefault="001E2B35" w:rsidP="001E2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Indonesia</w:t>
            </w:r>
          </w:p>
        </w:tc>
        <w:tc>
          <w:tcPr>
            <w:tcW w:w="2070" w:type="dxa"/>
            <w:shd w:val="clear" w:color="auto" w:fill="auto"/>
          </w:tcPr>
          <w:p w14:paraId="4A73CED4" w14:textId="1C65F7B1" w:rsidR="001E2B35" w:rsidRDefault="001E2B35" w:rsidP="001E2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Qualitative</w:t>
            </w:r>
          </w:p>
        </w:tc>
        <w:tc>
          <w:tcPr>
            <w:tcW w:w="2790" w:type="dxa"/>
            <w:shd w:val="clear" w:color="auto" w:fill="auto"/>
          </w:tcPr>
          <w:p w14:paraId="57D2830D" w14:textId="0EDC0C15" w:rsidR="001E2B35" w:rsidRDefault="001E2B35" w:rsidP="001E2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Health centre</w:t>
            </w:r>
          </w:p>
        </w:tc>
        <w:tc>
          <w:tcPr>
            <w:tcW w:w="2340" w:type="dxa"/>
            <w:shd w:val="clear" w:color="auto" w:fill="auto"/>
          </w:tcPr>
          <w:p w14:paraId="41FA67C2" w14:textId="2AC84B3F" w:rsidR="001E2B35" w:rsidRDefault="001E2B35" w:rsidP="001E2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Midwives</w:t>
            </w:r>
          </w:p>
        </w:tc>
        <w:tc>
          <w:tcPr>
            <w:tcW w:w="2070" w:type="dxa"/>
            <w:shd w:val="clear" w:color="auto" w:fill="auto"/>
            <w:noWrap/>
          </w:tcPr>
          <w:p w14:paraId="60FB8843" w14:textId="77777777" w:rsidR="001E2B35" w:rsidRDefault="001E2B35" w:rsidP="001E2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ost-service education</w:t>
            </w:r>
          </w:p>
          <w:p w14:paraId="3E6B55BE" w14:textId="2CA768C4" w:rsidR="001E2B35" w:rsidRDefault="001E2B35" w:rsidP="001E2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Practice or service delivery</w:t>
            </w:r>
          </w:p>
        </w:tc>
        <w:tc>
          <w:tcPr>
            <w:tcW w:w="1620" w:type="dxa"/>
            <w:shd w:val="clear" w:color="auto" w:fill="auto"/>
          </w:tcPr>
          <w:p w14:paraId="36C532D0" w14:textId="2D6AF115" w:rsidR="001E2B35" w:rsidRDefault="001E2B35" w:rsidP="001E2B3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Journal article</w:t>
            </w:r>
          </w:p>
        </w:tc>
      </w:tr>
    </w:tbl>
    <w:p w14:paraId="22753BA3" w14:textId="5811C315" w:rsidR="001E2B35" w:rsidRPr="004C3EF9" w:rsidRDefault="004C3EF9" w:rsidP="004C3EF9">
      <w:pPr>
        <w:ind w:left="360"/>
        <w:rPr>
          <w:bCs/>
          <w:i/>
          <w:iCs/>
          <w:sz w:val="16"/>
          <w:szCs w:val="16"/>
        </w:rPr>
        <w:sectPr w:rsidR="001E2B35" w:rsidRPr="004C3EF9" w:rsidSect="0018171F">
          <w:headerReference w:type="default" r:id="rId8"/>
          <w:footerReference w:type="default" r:id="rId9"/>
          <w:pgSz w:w="16838" w:h="11906" w:orient="landscape"/>
          <w:pgMar w:top="1418" w:right="720" w:bottom="1418" w:left="720" w:header="709" w:footer="709" w:gutter="0"/>
          <w:cols w:space="708"/>
          <w:docGrid w:linePitch="360"/>
        </w:sectPr>
      </w:pPr>
      <w:r w:rsidRPr="004C3EF9">
        <w:rPr>
          <w:bCs/>
          <w:i/>
          <w:iCs/>
          <w:sz w:val="16"/>
          <w:szCs w:val="16"/>
        </w:rPr>
        <w:t xml:space="preserve">* These sources were officially published in 2023; however, they were captured in our search strategy as they were available online in 2022 </w:t>
      </w:r>
    </w:p>
    <w:p w14:paraId="5BF248F3" w14:textId="77777777" w:rsidR="007E6CC7" w:rsidRDefault="007E6CC7" w:rsidP="005E619F">
      <w:pPr>
        <w:rPr>
          <w:b/>
          <w:sz w:val="24"/>
        </w:rPr>
      </w:pPr>
    </w:p>
    <w:p w14:paraId="13B994DA" w14:textId="4B1F3BF6" w:rsidR="007E6CC7" w:rsidRPr="001E2B35" w:rsidRDefault="001E2B35" w:rsidP="005E619F">
      <w:pPr>
        <w:rPr>
          <w:b/>
          <w:sz w:val="24"/>
        </w:rPr>
      </w:pPr>
      <w:r>
        <w:rPr>
          <w:b/>
          <w:sz w:val="24"/>
        </w:rPr>
        <w:t>References</w:t>
      </w:r>
    </w:p>
    <w:p w14:paraId="039D36EF" w14:textId="55B8BEC7" w:rsidR="001E2B35" w:rsidRPr="001E2B35" w:rsidRDefault="007E6CC7" w:rsidP="00EA0DCF">
      <w:pPr>
        <w:pStyle w:val="EndNoteBibliography"/>
        <w:ind w:left="720" w:hanging="720"/>
      </w:pPr>
      <w:r>
        <w:rPr>
          <w:b/>
          <w:sz w:val="24"/>
        </w:rPr>
        <w:fldChar w:fldCharType="begin"/>
      </w:r>
      <w:r>
        <w:rPr>
          <w:b/>
          <w:sz w:val="24"/>
        </w:rPr>
        <w:instrText xml:space="preserve"> ADDIN EN.REFLIST </w:instrText>
      </w:r>
      <w:r>
        <w:rPr>
          <w:b/>
          <w:sz w:val="24"/>
        </w:rPr>
        <w:fldChar w:fldCharType="separate"/>
      </w:r>
      <w:r w:rsidR="001E2B35" w:rsidRPr="001E2B35">
        <w:t>1.</w:t>
      </w:r>
      <w:r w:rsidR="00EA0DCF">
        <w:tab/>
      </w:r>
      <w:r w:rsidR="001E2B35" w:rsidRPr="001E2B35">
        <w:t>Acharya A</w:t>
      </w:r>
      <w:r w:rsidR="001208F9">
        <w:t xml:space="preserve">, </w:t>
      </w:r>
      <w:r w:rsidR="00493D24">
        <w:t>Shrestha U,</w:t>
      </w:r>
      <w:r w:rsidR="001E2B35" w:rsidRPr="001E2B35">
        <w:t xml:space="preserve"> Aradhya R</w:t>
      </w:r>
      <w:r w:rsidR="00493D24">
        <w:t>,</w:t>
      </w:r>
      <w:r w:rsidR="001E2B35" w:rsidRPr="001E2B35">
        <w:t xml:space="preserve"> Fernando P</w:t>
      </w:r>
      <w:r w:rsidR="003C3328">
        <w:t>,</w:t>
      </w:r>
      <w:r w:rsidR="001E2B35" w:rsidRPr="001E2B35">
        <w:t xml:space="preserve"> Kalaunee A. Implementation of Simulation Based Trainings among Midwifery Faculties in Nepal. BMJ Simul Technol</w:t>
      </w:r>
      <w:r w:rsidR="00AF19BD">
        <w:t xml:space="preserve"> </w:t>
      </w:r>
      <w:r w:rsidR="001E2B35" w:rsidRPr="001E2B35">
        <w:t>Enhanc Learn. 2020;6</w:t>
      </w:r>
      <w:r w:rsidR="00B51EEA">
        <w:t>(Suppl 1)</w:t>
      </w:r>
      <w:r w:rsidR="001E2B35" w:rsidRPr="001E2B35">
        <w:t>:A34-A</w:t>
      </w:r>
      <w:r w:rsidR="00B51EEA">
        <w:t>3</w:t>
      </w:r>
      <w:r w:rsidR="001E2B35" w:rsidRPr="001E2B35">
        <w:t>5.</w:t>
      </w:r>
      <w:r w:rsidR="00435A23">
        <w:t>doi:</w:t>
      </w:r>
      <w:r w:rsidR="00AF19BD" w:rsidRPr="00AF19BD">
        <w:t xml:space="preserve"> </w:t>
      </w:r>
      <w:r w:rsidR="00AF19BD">
        <w:t>10.1136/bmjstel-2020-aspihconf.58</w:t>
      </w:r>
      <w:r w:rsidR="00FC3C34">
        <w:t>.</w:t>
      </w:r>
    </w:p>
    <w:p w14:paraId="23030086" w14:textId="7F5DEC15" w:rsidR="001E2B35" w:rsidRPr="001E2B35" w:rsidRDefault="001E2B35" w:rsidP="00EA0DCF">
      <w:pPr>
        <w:pStyle w:val="EndNoteBibliography"/>
        <w:ind w:left="720" w:hanging="720"/>
      </w:pPr>
      <w:r w:rsidRPr="001E2B35">
        <w:t>2.</w:t>
      </w:r>
      <w:r w:rsidRPr="001E2B35">
        <w:tab/>
        <w:t>Acharya D</w:t>
      </w:r>
      <w:r w:rsidR="00FC3C34">
        <w:t>, Paudel</w:t>
      </w:r>
      <w:r w:rsidRPr="001E2B35">
        <w:t xml:space="preserve"> R. Assessment of critical knowledge on maternal and newborn care services among primary level nurse mid-wives in Kapilvastu District of Nepal. Kathmandu Univ Med J. 2015;</w:t>
      </w:r>
      <w:r w:rsidR="00F63136">
        <w:t>52(4)</w:t>
      </w:r>
      <w:r w:rsidRPr="001E2B35">
        <w:t>:351-6.</w:t>
      </w:r>
    </w:p>
    <w:p w14:paraId="37E30F9E" w14:textId="594E7253" w:rsidR="001E2B35" w:rsidRPr="001E2B35" w:rsidRDefault="001E2B35" w:rsidP="004A17E0">
      <w:pPr>
        <w:pStyle w:val="EndNoteBibliography"/>
        <w:ind w:left="720" w:hanging="720"/>
      </w:pPr>
      <w:r w:rsidRPr="001E2B35">
        <w:t>3.</w:t>
      </w:r>
      <w:r w:rsidRPr="001E2B35">
        <w:tab/>
      </w:r>
      <w:r w:rsidR="00C62617">
        <w:t>Adnani QES,</w:t>
      </w:r>
      <w:r w:rsidRPr="001E2B35">
        <w:t xml:space="preserve"> McAra-Couper</w:t>
      </w:r>
      <w:r w:rsidR="00C62617">
        <w:t xml:space="preserve"> J, </w:t>
      </w:r>
      <w:r w:rsidR="004A17E0">
        <w:t>Gilkison A</w:t>
      </w:r>
      <w:r w:rsidRPr="001E2B35">
        <w:t>. Partnerships to strengthen midwifery</w:t>
      </w:r>
      <w:r w:rsidR="004A17E0">
        <w:t xml:space="preserve"> </w:t>
      </w:r>
      <w:r w:rsidRPr="001E2B35">
        <w:t>education: findings from a qualitative study in</w:t>
      </w:r>
      <w:r w:rsidR="004A17E0">
        <w:t xml:space="preserve"> </w:t>
      </w:r>
      <w:r w:rsidRPr="001E2B35">
        <w:t>Indonesia. Women Birth. 2018;31</w:t>
      </w:r>
      <w:r w:rsidR="00CB2AE3">
        <w:t>(S1)</w:t>
      </w:r>
      <w:r w:rsidRPr="001E2B35">
        <w:t>:S17-S8.</w:t>
      </w:r>
      <w:r w:rsidR="00CB2AE3">
        <w:t xml:space="preserve"> doi:</w:t>
      </w:r>
      <w:r w:rsidR="003452CE">
        <w:t xml:space="preserve"> </w:t>
      </w:r>
      <w:r w:rsidR="003452CE" w:rsidRPr="003452CE">
        <w:t>10.1016/j.wombi.2018.08.058</w:t>
      </w:r>
      <w:r w:rsidR="003452CE">
        <w:t>.</w:t>
      </w:r>
    </w:p>
    <w:p w14:paraId="03062707" w14:textId="358FA517" w:rsidR="001E2B35" w:rsidRPr="001E2B35" w:rsidRDefault="001E2B35" w:rsidP="00FB49CA">
      <w:pPr>
        <w:pStyle w:val="EndNoteBibliography"/>
        <w:ind w:left="720" w:hanging="720"/>
      </w:pPr>
      <w:r w:rsidRPr="001E2B35">
        <w:t>4.</w:t>
      </w:r>
      <w:r w:rsidRPr="001E2B35">
        <w:tab/>
        <w:t>Adnani</w:t>
      </w:r>
      <w:r w:rsidR="00AF578F">
        <w:t xml:space="preserve"> QES, Gilkison A, </w:t>
      </w:r>
      <w:r w:rsidRPr="001E2B35">
        <w:t xml:space="preserve">McAra-Couper </w:t>
      </w:r>
      <w:r w:rsidR="00AF578F">
        <w:t xml:space="preserve">J. </w:t>
      </w:r>
      <w:r w:rsidRPr="001E2B35">
        <w:t>A historical narrative of the development of midwifery education in Indonesia. Women Birth. 2022;36</w:t>
      </w:r>
      <w:r w:rsidR="000A7A93">
        <w:t>(</w:t>
      </w:r>
      <w:r w:rsidRPr="001E2B35">
        <w:t>1</w:t>
      </w:r>
      <w:r w:rsidR="000A7A93">
        <w:t>)</w:t>
      </w:r>
      <w:r w:rsidRPr="001E2B35">
        <w:t>:e175-1781.</w:t>
      </w:r>
      <w:r w:rsidR="00FB49CA">
        <w:t xml:space="preserve">doi: </w:t>
      </w:r>
      <w:r w:rsidR="00FB49CA" w:rsidRPr="00FB49CA">
        <w:t>10.1016/j.wombi.2022.06.007</w:t>
      </w:r>
      <w:r w:rsidR="00FB49CA">
        <w:t>.</w:t>
      </w:r>
    </w:p>
    <w:p w14:paraId="7A2C7304" w14:textId="2E6433A5" w:rsidR="001E2B35" w:rsidRPr="001E2B35" w:rsidRDefault="001E2B35" w:rsidP="00FB49CA">
      <w:pPr>
        <w:pStyle w:val="EndNoteBibliography"/>
        <w:ind w:left="720" w:hanging="720"/>
      </w:pPr>
      <w:r w:rsidRPr="001E2B35">
        <w:t>5.</w:t>
      </w:r>
      <w:r w:rsidRPr="001E2B35">
        <w:tab/>
        <w:t xml:space="preserve">Adnani QES, </w:t>
      </w:r>
      <w:r w:rsidR="00F64225">
        <w:t>Gilkison A,</w:t>
      </w:r>
      <w:r w:rsidRPr="001E2B35">
        <w:t xml:space="preserve"> McAra-Couper J. Strengthening midwifery education through clinical experience: Findings from a qualitative study in Indonesia. Women Birth. 2022;35</w:t>
      </w:r>
      <w:r w:rsidR="00FF4F0E">
        <w:t>(</w:t>
      </w:r>
      <w:r w:rsidRPr="001E2B35">
        <w:t>1</w:t>
      </w:r>
      <w:r w:rsidR="00FF4F0E">
        <w:t>)</w:t>
      </w:r>
      <w:r w:rsidRPr="001E2B35">
        <w:t>:87-95.</w:t>
      </w:r>
      <w:r w:rsidR="00FF4F0E">
        <w:t xml:space="preserve"> doi:</w:t>
      </w:r>
      <w:r w:rsidR="00BB6A0A" w:rsidRPr="00BB6A0A">
        <w:t xml:space="preserve"> 10.1016/j.wombi.2021.03.002</w:t>
      </w:r>
      <w:r w:rsidR="00BB6A0A">
        <w:t>.</w:t>
      </w:r>
    </w:p>
    <w:p w14:paraId="61F96D8F" w14:textId="00E9D05B" w:rsidR="001E2B35" w:rsidRPr="001E2B35" w:rsidRDefault="001E2B35" w:rsidP="00760828">
      <w:pPr>
        <w:pStyle w:val="EndNoteBibliography"/>
        <w:ind w:left="720" w:hanging="720"/>
      </w:pPr>
      <w:r w:rsidRPr="001E2B35">
        <w:t>6.</w:t>
      </w:r>
      <w:r w:rsidRPr="001E2B35">
        <w:tab/>
        <w:t>Adnani QES,</w:t>
      </w:r>
      <w:r w:rsidR="00E532D6">
        <w:t xml:space="preserve"> Gilkison</w:t>
      </w:r>
      <w:r w:rsidRPr="001E2B35">
        <w:t xml:space="preserve"> A</w:t>
      </w:r>
      <w:r w:rsidR="00E532D6">
        <w:t>,</w:t>
      </w:r>
      <w:r w:rsidRPr="001E2B35">
        <w:t xml:space="preserve"> McAra-Couper J. The interplay of structural and external factors for strengthening midwifery education in Indonesia. Sex Reprod Healthc. 2022;33</w:t>
      </w:r>
      <w:r w:rsidR="00293B83">
        <w:t>(</w:t>
      </w:r>
      <w:r w:rsidRPr="001E2B35">
        <w:t>2022</w:t>
      </w:r>
      <w:r w:rsidR="00293B83">
        <w:t>):100734</w:t>
      </w:r>
      <w:r w:rsidRPr="001E2B35">
        <w:t>.</w:t>
      </w:r>
      <w:r w:rsidR="00760828">
        <w:t xml:space="preserve"> doi: </w:t>
      </w:r>
      <w:r w:rsidR="00760828" w:rsidRPr="00760828">
        <w:t>10.1016/j.srhc.2022.100734</w:t>
      </w:r>
      <w:r w:rsidR="00760828">
        <w:t>.</w:t>
      </w:r>
    </w:p>
    <w:p w14:paraId="58AAA029" w14:textId="04D50B25" w:rsidR="001E2B35" w:rsidRPr="001E2B35" w:rsidRDefault="001E2B35" w:rsidP="00EF24F0">
      <w:pPr>
        <w:pStyle w:val="EndNoteBibliography"/>
        <w:ind w:left="720" w:hanging="720"/>
      </w:pPr>
      <w:r w:rsidRPr="001E2B35">
        <w:t>7.</w:t>
      </w:r>
      <w:r w:rsidRPr="001E2B35">
        <w:tab/>
        <w:t xml:space="preserve">Agrawal </w:t>
      </w:r>
      <w:r w:rsidR="00B31244">
        <w:t xml:space="preserve">N, Kumar S, </w:t>
      </w:r>
      <w:r w:rsidRPr="001E2B35">
        <w:t>Balasubramaniam</w:t>
      </w:r>
      <w:r w:rsidR="00B31244">
        <w:t xml:space="preserve"> SM, </w:t>
      </w:r>
      <w:r w:rsidRPr="001E2B35">
        <w:t>Bhargava</w:t>
      </w:r>
      <w:r w:rsidR="00B31244">
        <w:t xml:space="preserve"> S</w:t>
      </w:r>
      <w:r w:rsidRPr="001E2B35">
        <w:t>, Sinha</w:t>
      </w:r>
      <w:r w:rsidR="00B31244">
        <w:t xml:space="preserve"> P</w:t>
      </w:r>
      <w:r w:rsidRPr="001E2B35">
        <w:t>, Bakshi B</w:t>
      </w:r>
      <w:r w:rsidR="00B31244">
        <w:t>, Sood B</w:t>
      </w:r>
      <w:r w:rsidRPr="001E2B35">
        <w:t>. Effectiveness of virtual classroom training in improving the knowledge and key maternal neonatal health skills of general nurse midwifery students in Bihar, India: A pre- and post-intervention study. Nurse Educ Today. 2016;36</w:t>
      </w:r>
      <w:r w:rsidR="00B064D1">
        <w:t>(2016)</w:t>
      </w:r>
      <w:r w:rsidRPr="001E2B35">
        <w:t>:293-7.</w:t>
      </w:r>
      <w:r w:rsidR="00B064D1">
        <w:t xml:space="preserve"> doi:</w:t>
      </w:r>
      <w:r w:rsidR="00EF24F0">
        <w:t xml:space="preserve"> </w:t>
      </w:r>
      <w:r w:rsidR="00EF24F0" w:rsidRPr="00EF24F0">
        <w:t>10.1016/j.nedt.2015.07.022</w:t>
      </w:r>
      <w:r w:rsidR="00EF24F0">
        <w:t>.</w:t>
      </w:r>
    </w:p>
    <w:p w14:paraId="0971E45B" w14:textId="7CD97CF8" w:rsidR="001E2B35" w:rsidRPr="001E2B35" w:rsidRDefault="001E2B35" w:rsidP="00284BB6">
      <w:pPr>
        <w:pStyle w:val="EndNoteBibliography"/>
        <w:ind w:left="720" w:hanging="720"/>
      </w:pPr>
      <w:r w:rsidRPr="001E2B35">
        <w:t>8.</w:t>
      </w:r>
      <w:r w:rsidRPr="001E2B35">
        <w:tab/>
        <w:t>Agrawal N</w:t>
      </w:r>
      <w:r w:rsidR="007608CE">
        <w:t xml:space="preserve">, Bhargava S, </w:t>
      </w:r>
      <w:r w:rsidRPr="001E2B35">
        <w:t>Usmanova G</w:t>
      </w:r>
      <w:r w:rsidR="007608CE">
        <w:t>,</w:t>
      </w:r>
      <w:r w:rsidRPr="001E2B35">
        <w:t xml:space="preserve"> Srivastava A</w:t>
      </w:r>
      <w:r w:rsidR="00F9583F">
        <w:t xml:space="preserve">, Kumar S, </w:t>
      </w:r>
      <w:r w:rsidRPr="001E2B35">
        <w:t>Mahajan S</w:t>
      </w:r>
      <w:r w:rsidR="00F9583F">
        <w:t xml:space="preserve">, </w:t>
      </w:r>
      <w:r w:rsidRPr="001E2B35">
        <w:t>Gautam A</w:t>
      </w:r>
      <w:r w:rsidR="00F9583F">
        <w:t xml:space="preserve">, </w:t>
      </w:r>
      <w:r w:rsidRPr="001E2B35">
        <w:t>Shah H</w:t>
      </w:r>
      <w:r w:rsidR="00F9583F">
        <w:t xml:space="preserve">, </w:t>
      </w:r>
      <w:r w:rsidRPr="001E2B35">
        <w:t>Sinha P</w:t>
      </w:r>
      <w:r w:rsidR="00F9583F">
        <w:t>,</w:t>
      </w:r>
      <w:r w:rsidRPr="001E2B35">
        <w:t xml:space="preserve"> Kumar </w:t>
      </w:r>
      <w:r w:rsidR="00F9583F">
        <w:t>R,</w:t>
      </w:r>
      <w:r w:rsidRPr="001E2B35">
        <w:t xml:space="preserve"> Bairagi A</w:t>
      </w:r>
      <w:r w:rsidR="00F9583F">
        <w:t>,</w:t>
      </w:r>
      <w:r w:rsidRPr="001E2B35">
        <w:t xml:space="preserve"> Kumar S</w:t>
      </w:r>
      <w:r w:rsidR="00F613A2">
        <w:t>,</w:t>
      </w:r>
      <w:r w:rsidRPr="001E2B35">
        <w:t xml:space="preserve"> Sood B. Evaluating the effect of strengthening nurse midwifery pre-service education in two Indian states: A single group pre - and post - intervention study. Nurse Educ Today. 2021;96</w:t>
      </w:r>
      <w:r w:rsidR="00F613A2">
        <w:t>(2021):104640</w:t>
      </w:r>
      <w:r w:rsidR="00284BB6">
        <w:t xml:space="preserve">. doi: </w:t>
      </w:r>
      <w:r w:rsidR="00284BB6" w:rsidRPr="00284BB6">
        <w:t>10.1016/j.nedt.2020.104640</w:t>
      </w:r>
      <w:r w:rsidRPr="001E2B35">
        <w:t>.</w:t>
      </w:r>
    </w:p>
    <w:p w14:paraId="773F668F" w14:textId="387D5684" w:rsidR="001E2B35" w:rsidRPr="001E2B35" w:rsidRDefault="001E2B35" w:rsidP="00911785">
      <w:pPr>
        <w:pStyle w:val="EndNoteBibliography"/>
        <w:ind w:left="720" w:hanging="720"/>
      </w:pPr>
      <w:r w:rsidRPr="001E2B35">
        <w:t>9.</w:t>
      </w:r>
      <w:r w:rsidRPr="001E2B35">
        <w:tab/>
        <w:t>Ahmed A</w:t>
      </w:r>
      <w:r w:rsidR="005C0A31">
        <w:t xml:space="preserve">, </w:t>
      </w:r>
      <w:r w:rsidR="00333071">
        <w:t xml:space="preserve">Singha B, </w:t>
      </w:r>
      <w:r w:rsidRPr="001E2B35">
        <w:t>Lahkar M. Knowledge, attitude and practice of pharmacovigilance among the nurses and midwives in a tertiary care hospital. Indian J Pharmacol. 2014;46</w:t>
      </w:r>
      <w:r w:rsidR="00E455F3">
        <w:t>:S53.</w:t>
      </w:r>
    </w:p>
    <w:p w14:paraId="6720ADAE" w14:textId="346FF796" w:rsidR="001E2B35" w:rsidRPr="001E2B35" w:rsidRDefault="001E2B35" w:rsidP="00804F22">
      <w:pPr>
        <w:pStyle w:val="EndNoteBibliography"/>
        <w:ind w:left="720" w:hanging="720"/>
      </w:pPr>
      <w:r w:rsidRPr="001E2B35">
        <w:t>10.</w:t>
      </w:r>
      <w:r w:rsidRPr="001E2B35">
        <w:tab/>
        <w:t>Alam R</w:t>
      </w:r>
      <w:r w:rsidR="00C53178">
        <w:t xml:space="preserve">, Anderson R, </w:t>
      </w:r>
      <w:r w:rsidRPr="001E2B35">
        <w:t>Johnson J</w:t>
      </w:r>
      <w:r w:rsidR="00C53178">
        <w:t xml:space="preserve">, </w:t>
      </w:r>
      <w:r w:rsidRPr="001E2B35">
        <w:t>Karim A. Strengthening midwife-led services through mentorship at sub-district hospitals in Bangladesh. Int J Gyn</w:t>
      </w:r>
      <w:r w:rsidR="008473B7">
        <w:t>a</w:t>
      </w:r>
      <w:r w:rsidRPr="001E2B35">
        <w:t>ecol Obstet. 2018;143:286-7.</w:t>
      </w:r>
      <w:r w:rsidR="00FB3286">
        <w:t>doi:</w:t>
      </w:r>
      <w:r w:rsidR="00FB3286" w:rsidRPr="00FB3286">
        <w:t xml:space="preserve"> </w:t>
      </w:r>
      <w:r w:rsidR="00FB3286">
        <w:t>10.1002/ijgo.12582.</w:t>
      </w:r>
    </w:p>
    <w:p w14:paraId="05AAB1A1" w14:textId="03F69B63" w:rsidR="001E2B35" w:rsidRPr="001E2B35" w:rsidRDefault="001E2B35" w:rsidP="00415F51">
      <w:pPr>
        <w:pStyle w:val="EndNoteBibliography"/>
        <w:ind w:left="720" w:hanging="720"/>
      </w:pPr>
      <w:r w:rsidRPr="001E2B35">
        <w:t>11.</w:t>
      </w:r>
      <w:r w:rsidRPr="001E2B35">
        <w:tab/>
        <w:t>Amalia VR, Prasetya H, Murti B. Path Analysis on Factors Affecting Job Performance of Midwives at Community Health Centers in Mojokerto, East Java. J Health Policy Manage. 2021;6</w:t>
      </w:r>
      <w:r w:rsidR="00FF2F81">
        <w:t>(</w:t>
      </w:r>
      <w:r w:rsidRPr="001E2B35">
        <w:t>1</w:t>
      </w:r>
      <w:r w:rsidR="00FF2F81">
        <w:t>)</w:t>
      </w:r>
      <w:r w:rsidRPr="001E2B35">
        <w:t>:21-34.</w:t>
      </w:r>
      <w:r w:rsidR="00AB7709">
        <w:t xml:space="preserve"> doi:</w:t>
      </w:r>
      <w:r w:rsidR="00AB7709" w:rsidRPr="00AB7709">
        <w:t xml:space="preserve"> 10.26911/thejhpm.2021.06.01.03</w:t>
      </w:r>
      <w:r w:rsidR="00AB7709">
        <w:t>.</w:t>
      </w:r>
    </w:p>
    <w:p w14:paraId="1424F851" w14:textId="5BD7FDE9" w:rsidR="001E2B35" w:rsidRPr="001E2B35" w:rsidRDefault="001E2B35" w:rsidP="00415F51">
      <w:pPr>
        <w:pStyle w:val="EndNoteBibliography"/>
        <w:ind w:left="720" w:hanging="720"/>
      </w:pPr>
      <w:r w:rsidRPr="001E2B35">
        <w:t>12.</w:t>
      </w:r>
      <w:r w:rsidRPr="001E2B35">
        <w:tab/>
        <w:t>Amp S, Lumbanraja</w:t>
      </w:r>
      <w:r w:rsidR="000C1B3F">
        <w:t xml:space="preserve"> </w:t>
      </w:r>
      <w:r w:rsidRPr="001E2B35">
        <w:t>SN. Exploring midwives’ knowledge about myelomeningocele in North Western Indonesia. Turkish Online Journal of Educational Technology. 2016</w:t>
      </w:r>
      <w:r w:rsidR="004F2E5C">
        <w:t>(</w:t>
      </w:r>
      <w:r w:rsidRPr="001E2B35">
        <w:t>November Special Issue</w:t>
      </w:r>
      <w:r w:rsidR="004F2E5C">
        <w:t>)</w:t>
      </w:r>
      <w:r w:rsidRPr="001E2B35">
        <w:t>:997-1001.</w:t>
      </w:r>
    </w:p>
    <w:p w14:paraId="0A06CBC2" w14:textId="6617FA44" w:rsidR="001E2B35" w:rsidRPr="001E2B35" w:rsidRDefault="001E2B35" w:rsidP="00415F51">
      <w:pPr>
        <w:pStyle w:val="EndNoteBibliography"/>
        <w:ind w:left="720" w:hanging="720"/>
      </w:pPr>
      <w:r w:rsidRPr="001E2B35">
        <w:t>13.</w:t>
      </w:r>
      <w:r w:rsidRPr="001E2B35">
        <w:tab/>
        <w:t xml:space="preserve">Anawo Ameh C, on behalf of CMNH LSTM. Increasing the capacity of healthcare workers to provide emergency obstetric and early newborn care </w:t>
      </w:r>
      <w:r w:rsidR="00E97503">
        <w:t>(</w:t>
      </w:r>
      <w:r w:rsidRPr="001E2B35">
        <w:t>EMONC</w:t>
      </w:r>
      <w:r w:rsidR="00E97503">
        <w:t>)</w:t>
      </w:r>
      <w:r w:rsidRPr="001E2B35">
        <w:t xml:space="preserve"> in Sub-Saharan Africa and South Asia.  Int J Gyn</w:t>
      </w:r>
      <w:r w:rsidR="005C0AB3">
        <w:t>a</w:t>
      </w:r>
      <w:r w:rsidRPr="001E2B35">
        <w:t>ecol Obstet</w:t>
      </w:r>
      <w:r w:rsidR="005C0AB3">
        <w:t xml:space="preserve">. </w:t>
      </w:r>
      <w:r w:rsidRPr="001E2B35">
        <w:t>2015</w:t>
      </w:r>
      <w:r w:rsidR="00025431">
        <w:t>;131(Suppl 5)</w:t>
      </w:r>
      <w:r w:rsidR="006732AE">
        <w:t>:</w:t>
      </w:r>
      <w:r w:rsidRPr="001E2B35">
        <w:t>E36.</w:t>
      </w:r>
    </w:p>
    <w:p w14:paraId="355609EA" w14:textId="3A38D222" w:rsidR="001E2B35" w:rsidRPr="001E2B35" w:rsidRDefault="001E2B35" w:rsidP="00E81908">
      <w:pPr>
        <w:pStyle w:val="EndNoteBibliography"/>
        <w:ind w:left="720" w:hanging="720"/>
      </w:pPr>
      <w:r w:rsidRPr="001E2B35">
        <w:lastRenderedPageBreak/>
        <w:t>14.</w:t>
      </w:r>
      <w:r w:rsidRPr="001E2B35">
        <w:tab/>
        <w:t>Andersen KL</w:t>
      </w:r>
      <w:r w:rsidR="008300EF">
        <w:t>, Basnett I,</w:t>
      </w:r>
      <w:r w:rsidRPr="001E2B35">
        <w:t xml:space="preserve"> Shrestha</w:t>
      </w:r>
      <w:r w:rsidR="008300EF">
        <w:t xml:space="preserve"> DR, </w:t>
      </w:r>
      <w:r w:rsidRPr="001E2B35">
        <w:t>Shrestha</w:t>
      </w:r>
      <w:r w:rsidR="00AF409B">
        <w:t xml:space="preserve"> MK</w:t>
      </w:r>
      <w:r w:rsidRPr="001E2B35">
        <w:t>, Shah M</w:t>
      </w:r>
      <w:r w:rsidR="00006CD0">
        <w:t xml:space="preserve">, </w:t>
      </w:r>
      <w:r w:rsidRPr="001E2B35">
        <w:t>Aryal S. Expansion of Safe Abortion Services in Nepal Through Auxiliary Nurse-Midwife Provision of Medical Abortion, 2011-2013. J Midwifery Womens Health. 2016;61:177-84.</w:t>
      </w:r>
      <w:r w:rsidR="00E81908" w:rsidRPr="00E81908">
        <w:t xml:space="preserve"> </w:t>
      </w:r>
      <w:r w:rsidR="00E81908">
        <w:t>doi:10.1111/jmwh.12419.</w:t>
      </w:r>
    </w:p>
    <w:p w14:paraId="771B7179" w14:textId="0EDF8B4D" w:rsidR="001E2B35" w:rsidRPr="001E2B35" w:rsidRDefault="001E2B35" w:rsidP="001016DB">
      <w:pPr>
        <w:pStyle w:val="EndNoteBibliography"/>
        <w:ind w:left="720" w:hanging="720"/>
      </w:pPr>
      <w:r w:rsidRPr="001E2B35">
        <w:t>15.</w:t>
      </w:r>
      <w:r w:rsidRPr="001E2B35">
        <w:tab/>
        <w:t>Anderson R</w:t>
      </w:r>
      <w:r w:rsidR="00E81908">
        <w:t xml:space="preserve">, </w:t>
      </w:r>
      <w:r w:rsidR="005412A8">
        <w:t xml:space="preserve">Williams A, </w:t>
      </w:r>
      <w:r w:rsidRPr="001E2B35">
        <w:t>Emdadul Hoque</w:t>
      </w:r>
      <w:r w:rsidR="005412A8">
        <w:t xml:space="preserve"> DM, Jess N, </w:t>
      </w:r>
      <w:r w:rsidRPr="001E2B35">
        <w:t>Shahjahan F</w:t>
      </w:r>
      <w:r w:rsidR="005412A8">
        <w:t xml:space="preserve">, </w:t>
      </w:r>
      <w:r w:rsidRPr="001E2B35">
        <w:t>Hossain A</w:t>
      </w:r>
      <w:r w:rsidR="001016DB">
        <w:t xml:space="preserve">, </w:t>
      </w:r>
      <w:r w:rsidRPr="001E2B35">
        <w:t>Bogren M. Implementing midwifery services in public tertiary medical college hospitals in Bangladesh: A longitudinal study. Women Birth. 2023;36</w:t>
      </w:r>
      <w:r w:rsidR="001016DB">
        <w:t>(</w:t>
      </w:r>
      <w:r w:rsidRPr="001E2B35">
        <w:t>3</w:t>
      </w:r>
      <w:r w:rsidR="001016DB">
        <w:t>)</w:t>
      </w:r>
      <w:r w:rsidRPr="001E2B35">
        <w:t>:299-304.</w:t>
      </w:r>
      <w:r w:rsidR="001016DB">
        <w:t xml:space="preserve"> doi:</w:t>
      </w:r>
      <w:r w:rsidR="001016DB" w:rsidRPr="001016DB">
        <w:t xml:space="preserve"> 10.1016/j.wombi.2022.09.006</w:t>
      </w:r>
      <w:r w:rsidR="001016DB">
        <w:t>.</w:t>
      </w:r>
    </w:p>
    <w:p w14:paraId="5DBF4AED" w14:textId="421E1F80" w:rsidR="001E2B35" w:rsidRPr="001E2B35" w:rsidRDefault="001E2B35" w:rsidP="00501126">
      <w:pPr>
        <w:pStyle w:val="EndNoteBibliography"/>
        <w:ind w:left="720" w:hanging="720"/>
      </w:pPr>
      <w:r w:rsidRPr="001E2B35">
        <w:t>16.</w:t>
      </w:r>
      <w:r w:rsidRPr="001E2B35">
        <w:tab/>
        <w:t>Anderson R</w:t>
      </w:r>
      <w:r w:rsidR="00501126">
        <w:t xml:space="preserve">, Williams A, Jess N, </w:t>
      </w:r>
      <w:r w:rsidRPr="001E2B35">
        <w:t>Read JM</w:t>
      </w:r>
      <w:r w:rsidR="007963D1">
        <w:t xml:space="preserve">, </w:t>
      </w:r>
      <w:r w:rsidRPr="001E2B35">
        <w:t>Limmer M. The impact of professional midwives and mentoring on the quality and availability of maternity care in government sub-district hospitals in Bangladesh: a mixed-methods observational study. BMC Pregnancy Childbirth. 2022;22</w:t>
      </w:r>
      <w:r w:rsidR="00AD290E">
        <w:t>(1):827</w:t>
      </w:r>
      <w:r w:rsidRPr="001E2B35">
        <w:t>.</w:t>
      </w:r>
      <w:r w:rsidR="00AD290E">
        <w:t xml:space="preserve"> doi: </w:t>
      </w:r>
      <w:r w:rsidR="00AD290E" w:rsidRPr="00AD290E">
        <w:t>10.1186/s12884-022-05096-x</w:t>
      </w:r>
      <w:r w:rsidR="00AD290E">
        <w:t>.</w:t>
      </w:r>
    </w:p>
    <w:p w14:paraId="33670D5D" w14:textId="5FAE69D9" w:rsidR="001E2B35" w:rsidRPr="001E2B35" w:rsidRDefault="001E2B35" w:rsidP="000C413C">
      <w:pPr>
        <w:pStyle w:val="EndNoteBibliography"/>
        <w:ind w:left="720" w:hanging="720"/>
      </w:pPr>
      <w:r w:rsidRPr="001E2B35">
        <w:t>17.</w:t>
      </w:r>
      <w:r w:rsidRPr="001E2B35">
        <w:tab/>
        <w:t>Anita W. The implementation of documentation by midwives in Pekanbaru. Kesmas: National Public Health Journal. 2018;13</w:t>
      </w:r>
      <w:r w:rsidR="00596F3A">
        <w:t>(</w:t>
      </w:r>
      <w:r w:rsidRPr="001E2B35">
        <w:t>1</w:t>
      </w:r>
      <w:r w:rsidR="00596F3A">
        <w:t>)</w:t>
      </w:r>
      <w:r w:rsidRPr="001E2B35">
        <w:t>:43-7.</w:t>
      </w:r>
      <w:r w:rsidR="00596F3A">
        <w:t xml:space="preserve"> doi: 10:21109/kesmas.v</w:t>
      </w:r>
      <w:r w:rsidR="004928F8">
        <w:t>13i1.1403</w:t>
      </w:r>
      <w:r w:rsidR="00424997">
        <w:t>.</w:t>
      </w:r>
    </w:p>
    <w:p w14:paraId="32F7E8B1" w14:textId="7B895C7F" w:rsidR="001E2B35" w:rsidRPr="001E2B35" w:rsidRDefault="001E2B35" w:rsidP="00D46FF1">
      <w:pPr>
        <w:pStyle w:val="EndNoteBibliography"/>
        <w:ind w:left="720" w:hanging="720"/>
      </w:pPr>
      <w:r w:rsidRPr="001E2B35">
        <w:t>18.</w:t>
      </w:r>
      <w:r w:rsidRPr="001E2B35">
        <w:tab/>
        <w:t>Arifin S</w:t>
      </w:r>
      <w:r w:rsidR="00401161">
        <w:t xml:space="preserve">, </w:t>
      </w:r>
      <w:r w:rsidR="00280F13">
        <w:t xml:space="preserve">Suhariadi F, </w:t>
      </w:r>
      <w:r w:rsidRPr="001E2B35">
        <w:t>Damayanti N</w:t>
      </w:r>
      <w:r w:rsidR="00280F13">
        <w:t>A</w:t>
      </w:r>
      <w:r w:rsidRPr="001E2B35">
        <w:t>. The influence of leadership style and domicile to power distance of midwife coordinators and village midwives in Hulu Sungai Tengah District. Indian J Public Health Res Dev. 2018;9</w:t>
      </w:r>
      <w:r w:rsidR="00EE1E50">
        <w:t>(</w:t>
      </w:r>
      <w:r w:rsidRPr="001E2B35">
        <w:t>12</w:t>
      </w:r>
      <w:r w:rsidR="00EE1E50">
        <w:t>)</w:t>
      </w:r>
      <w:r w:rsidRPr="001E2B35">
        <w:t>:635-8.</w:t>
      </w:r>
      <w:r w:rsidR="00EE1E50">
        <w:t xml:space="preserve"> doi:</w:t>
      </w:r>
      <w:r w:rsidR="00424997">
        <w:t xml:space="preserve"> 10.5958/0976-5506.2018.01908.3.</w:t>
      </w:r>
    </w:p>
    <w:p w14:paraId="72202F2C" w14:textId="61BA97AA" w:rsidR="001E2B35" w:rsidRPr="001E2B35" w:rsidRDefault="001E2B35" w:rsidP="00424997">
      <w:pPr>
        <w:pStyle w:val="EndNoteBibliography"/>
        <w:ind w:left="720" w:hanging="720"/>
      </w:pPr>
      <w:r w:rsidRPr="001E2B35">
        <w:t>19.</w:t>
      </w:r>
      <w:r w:rsidRPr="001E2B35">
        <w:tab/>
        <w:t>Arifin S</w:t>
      </w:r>
      <w:r w:rsidR="00446663">
        <w:t xml:space="preserve">, Suhariadi F, </w:t>
      </w:r>
      <w:r w:rsidRPr="001E2B35">
        <w:t>Damayanti N</w:t>
      </w:r>
      <w:r w:rsidR="009B002E">
        <w:t>A</w:t>
      </w:r>
      <w:r w:rsidRPr="001E2B35">
        <w:t>. The role of domicile on the achievement of village midwife performances in antenatal care through a job involvement. Indian J Public Health Res Dev. 2018;9</w:t>
      </w:r>
      <w:r w:rsidR="009B002E">
        <w:t>(</w:t>
      </w:r>
      <w:r w:rsidRPr="001E2B35">
        <w:t>1</w:t>
      </w:r>
      <w:r w:rsidR="009B002E">
        <w:t>)</w:t>
      </w:r>
      <w:r w:rsidRPr="001E2B35">
        <w:t>:258-62.</w:t>
      </w:r>
    </w:p>
    <w:p w14:paraId="2C0881FD" w14:textId="69A65467" w:rsidR="001E2B35" w:rsidRPr="001E2B35" w:rsidRDefault="001E2B35" w:rsidP="00027777">
      <w:pPr>
        <w:pStyle w:val="EndNoteBibliography"/>
        <w:ind w:left="720" w:hanging="720"/>
      </w:pPr>
      <w:r w:rsidRPr="001E2B35">
        <w:t>20.</w:t>
      </w:r>
      <w:r w:rsidRPr="001E2B35">
        <w:tab/>
        <w:t>Arifin S</w:t>
      </w:r>
      <w:r w:rsidR="00027777">
        <w:t xml:space="preserve">, Suhariadi F, </w:t>
      </w:r>
      <w:r w:rsidRPr="001E2B35">
        <w:t>Damayanti NA. The influence of leadership style of midwife coordinator toward the performance of village midwives on antenatal care through the job involvement. Indian J Public Health Res Dev. 2018;9</w:t>
      </w:r>
      <w:r w:rsidR="00021338">
        <w:t>(</w:t>
      </w:r>
      <w:r w:rsidRPr="001E2B35">
        <w:t>1</w:t>
      </w:r>
      <w:r w:rsidR="00021338">
        <w:t>)</w:t>
      </w:r>
      <w:r w:rsidRPr="001E2B35">
        <w:t>:249-52.</w:t>
      </w:r>
    </w:p>
    <w:p w14:paraId="04BF6567" w14:textId="1EAA3368" w:rsidR="001E2B35" w:rsidRPr="001E2B35" w:rsidRDefault="001E2B35" w:rsidP="00021338">
      <w:pPr>
        <w:pStyle w:val="EndNoteBibliography"/>
        <w:ind w:left="720" w:hanging="720"/>
      </w:pPr>
      <w:r w:rsidRPr="001E2B35">
        <w:t>21.</w:t>
      </w:r>
      <w:r w:rsidRPr="001E2B35">
        <w:tab/>
        <w:t xml:space="preserve">Astutii H, </w:t>
      </w:r>
      <w:r w:rsidR="006B5FA5">
        <w:t xml:space="preserve">Indrayani, </w:t>
      </w:r>
      <w:r w:rsidRPr="001E2B35">
        <w:t>Harianis S. Challenges for midwives in remote areas: An ethnography study. Pak J Med Health Sci. 2021;14</w:t>
      </w:r>
      <w:r w:rsidR="0094791E">
        <w:t>(</w:t>
      </w:r>
      <w:r w:rsidRPr="001E2B35">
        <w:t>4</w:t>
      </w:r>
      <w:r w:rsidR="0094791E">
        <w:t>)</w:t>
      </w:r>
      <w:r w:rsidRPr="001E2B35">
        <w:t>:1691-7.</w:t>
      </w:r>
    </w:p>
    <w:p w14:paraId="37EBD88B" w14:textId="25E5BDA0" w:rsidR="001E2B35" w:rsidRPr="001E2B35" w:rsidRDefault="001E2B35" w:rsidP="009A4A43">
      <w:pPr>
        <w:pStyle w:val="EndNoteBibliography"/>
        <w:ind w:left="720" w:hanging="720"/>
      </w:pPr>
      <w:r w:rsidRPr="001E2B35">
        <w:t>22.</w:t>
      </w:r>
      <w:r w:rsidRPr="001E2B35">
        <w:tab/>
        <w:t>Balasubramaniam SM, Bhargava S, Agrawal N, Asif R, Chawngthu L, Sinha P,</w:t>
      </w:r>
      <w:r w:rsidR="003755F2">
        <w:t xml:space="preserve"> Kumar S, Sood B.</w:t>
      </w:r>
      <w:r w:rsidRPr="001E2B35">
        <w:t xml:space="preserve"> Blending virtual with conventional learning to improve student midwifery skills in India. Nurse Educ Pract. 2018;28</w:t>
      </w:r>
      <w:r w:rsidR="005F6BB7">
        <w:t>(2018)</w:t>
      </w:r>
      <w:r w:rsidRPr="001E2B35">
        <w:t>:163-7.</w:t>
      </w:r>
      <w:r w:rsidR="005F6BB7">
        <w:t xml:space="preserve"> doi: </w:t>
      </w:r>
      <w:r w:rsidR="005F6BB7" w:rsidRPr="005F6BB7">
        <w:t>10.1016/j.nepr.2017.10.028</w:t>
      </w:r>
      <w:r w:rsidR="005F6BB7">
        <w:t>.</w:t>
      </w:r>
    </w:p>
    <w:p w14:paraId="05E7C2CD" w14:textId="2D995BE9" w:rsidR="001E2B35" w:rsidRPr="001E2B35" w:rsidRDefault="001E2B35" w:rsidP="005F6BB7">
      <w:pPr>
        <w:pStyle w:val="EndNoteBibliography"/>
        <w:ind w:left="720" w:hanging="720"/>
      </w:pPr>
      <w:r w:rsidRPr="001E2B35">
        <w:t>23.</w:t>
      </w:r>
      <w:r w:rsidRPr="001E2B35">
        <w:tab/>
        <w:t>Bardosono S</w:t>
      </w:r>
      <w:r w:rsidR="00873915">
        <w:t xml:space="preserve">, Hildayani </w:t>
      </w:r>
      <w:r w:rsidRPr="001E2B35">
        <w:t>R</w:t>
      </w:r>
      <w:r w:rsidR="00873915">
        <w:t xml:space="preserve">, Chandra </w:t>
      </w:r>
      <w:r w:rsidR="00285C16">
        <w:t>DN, Basrow</w:t>
      </w:r>
      <w:r w:rsidRPr="001E2B35">
        <w:t>i</w:t>
      </w:r>
      <w:r w:rsidR="00285C16">
        <w:t xml:space="preserve"> </w:t>
      </w:r>
      <w:r w:rsidRPr="001E2B35">
        <w:t>RW</w:t>
      </w:r>
      <w:r w:rsidR="00285C16">
        <w:t xml:space="preserve">, </w:t>
      </w:r>
      <w:r w:rsidRPr="001E2B35">
        <w:t>Wibowo Y. The knowledge retention after continuing health education among midwives in Indonesia. Med J Indones. 2018;27:128-33.</w:t>
      </w:r>
      <w:r w:rsidR="00B86B5A">
        <w:t xml:space="preserve"> doi: </w:t>
      </w:r>
      <w:r w:rsidR="00F261C8" w:rsidRPr="00F261C8">
        <w:t>10.13181/mji.v27i2.2413</w:t>
      </w:r>
      <w:r w:rsidR="00F261C8">
        <w:t>.</w:t>
      </w:r>
    </w:p>
    <w:p w14:paraId="68497E98" w14:textId="7EDDA579" w:rsidR="001E2B35" w:rsidRPr="001E2B35" w:rsidRDefault="001E2B35" w:rsidP="00F261C8">
      <w:pPr>
        <w:pStyle w:val="EndNoteBibliography"/>
        <w:ind w:left="720" w:hanging="720"/>
      </w:pPr>
      <w:r w:rsidRPr="001E2B35">
        <w:t>24.</w:t>
      </w:r>
      <w:r w:rsidRPr="001E2B35">
        <w:tab/>
        <w:t>Barnabee G</w:t>
      </w:r>
      <w:r w:rsidR="00DA5E98">
        <w:t xml:space="preserve">, Harrison M, </w:t>
      </w:r>
      <w:r w:rsidRPr="001E2B35">
        <w:t>Mercer MA</w:t>
      </w:r>
      <w:r w:rsidR="00DA5E98">
        <w:t>,</w:t>
      </w:r>
      <w:r w:rsidRPr="001E2B35">
        <w:t xml:space="preserve"> O'Malley G. Midwives' perceptions of an innovative mHealth technology's impact on their work and job satisfaction. Ann Glob Health. 2014;80</w:t>
      </w:r>
      <w:r w:rsidR="00676023">
        <w:t>(3)</w:t>
      </w:r>
      <w:r w:rsidRPr="001E2B35">
        <w:t>.</w:t>
      </w:r>
    </w:p>
    <w:p w14:paraId="6CDA310A" w14:textId="68CD31AA" w:rsidR="001E2B35" w:rsidRPr="001E2B35" w:rsidRDefault="001E2B35" w:rsidP="00676023">
      <w:pPr>
        <w:pStyle w:val="EndNoteBibliography"/>
        <w:ind w:left="720" w:hanging="720"/>
      </w:pPr>
      <w:r w:rsidRPr="001E2B35">
        <w:t>25.</w:t>
      </w:r>
      <w:r w:rsidRPr="001E2B35">
        <w:tab/>
        <w:t>Barua</w:t>
      </w:r>
      <w:r w:rsidR="008D2411">
        <w:t xml:space="preserve"> HR, Dewan G, Ziko MAH</w:t>
      </w:r>
      <w:r w:rsidRPr="001E2B35">
        <w:t>. Professional midwife led maternal and newborn health care in primary health facilities of Rangamati district of Bangladesh. J Obstet Gynaecol Res. 2020;46:92.</w:t>
      </w:r>
      <w:r w:rsidR="00137C8E">
        <w:t xml:space="preserve"> doi: 10.1111/jog.14455</w:t>
      </w:r>
    </w:p>
    <w:p w14:paraId="1F8FE1AD" w14:textId="3293C8C1" w:rsidR="001E2B35" w:rsidRPr="001E2B35" w:rsidRDefault="001E2B35" w:rsidP="00137C8E">
      <w:pPr>
        <w:pStyle w:val="EndNoteBibliography"/>
        <w:ind w:left="720" w:hanging="720"/>
      </w:pPr>
      <w:r w:rsidRPr="001E2B35">
        <w:t>26.</w:t>
      </w:r>
      <w:r w:rsidRPr="001E2B35">
        <w:tab/>
        <w:t>Beckingham</w:t>
      </w:r>
      <w:r w:rsidR="00786713">
        <w:t xml:space="preserve"> A, Downe S, </w:t>
      </w:r>
      <w:r w:rsidRPr="001E2B35">
        <w:t>Fernandez</w:t>
      </w:r>
      <w:r w:rsidR="00786713">
        <w:t xml:space="preserve"> E</w:t>
      </w:r>
      <w:r w:rsidRPr="001E2B35">
        <w:t>, Reed</w:t>
      </w:r>
      <w:r w:rsidR="00786713">
        <w:t xml:space="preserve"> B</w:t>
      </w:r>
      <w:r w:rsidRPr="001E2B35">
        <w:t>, Kaur</w:t>
      </w:r>
      <w:r w:rsidR="00786713">
        <w:t xml:space="preserve"> I, </w:t>
      </w:r>
      <w:r w:rsidRPr="001E2B35">
        <w:t>Aziz</w:t>
      </w:r>
      <w:r w:rsidR="001253A6">
        <w:t xml:space="preserve"> N</w:t>
      </w:r>
      <w:r w:rsidRPr="001E2B35">
        <w:t>, Kingdon</w:t>
      </w:r>
      <w:r w:rsidR="001253A6">
        <w:t xml:space="preserve"> C</w:t>
      </w:r>
      <w:r w:rsidRPr="001E2B35">
        <w:t>. Implementing Professional Midwife-Led Maternity Care in India for Healthy Pregnant Women: A Community Case Study. Front Public Health. 2022;10</w:t>
      </w:r>
      <w:r w:rsidR="0017426E">
        <w:t>:</w:t>
      </w:r>
      <w:r w:rsidRPr="001E2B35">
        <w:t>875595.</w:t>
      </w:r>
      <w:r w:rsidR="0017426E">
        <w:t xml:space="preserve"> doi:10.3389/fpubh.2022.875595</w:t>
      </w:r>
    </w:p>
    <w:p w14:paraId="7134B964" w14:textId="7B45CB96" w:rsidR="001E2B35" w:rsidRPr="001E2B35" w:rsidRDefault="001E2B35" w:rsidP="00904E86">
      <w:pPr>
        <w:pStyle w:val="EndNoteBibliography"/>
        <w:ind w:left="720" w:hanging="720"/>
      </w:pPr>
      <w:r w:rsidRPr="001E2B35">
        <w:t>27.</w:t>
      </w:r>
      <w:r w:rsidRPr="001E2B35">
        <w:tab/>
        <w:t>Biswas</w:t>
      </w:r>
      <w:r w:rsidR="00904E86">
        <w:t xml:space="preserve"> A, Anderson R, </w:t>
      </w:r>
      <w:r w:rsidRPr="001E2B35">
        <w:t>Doraiswamy</w:t>
      </w:r>
      <w:r w:rsidR="00904E86">
        <w:t xml:space="preserve"> S, </w:t>
      </w:r>
      <w:r w:rsidRPr="001E2B35">
        <w:t>Abdullah</w:t>
      </w:r>
      <w:r w:rsidR="00904E86">
        <w:t xml:space="preserve"> ASM</w:t>
      </w:r>
      <w:r w:rsidRPr="001E2B35">
        <w:t>, Purno</w:t>
      </w:r>
      <w:r w:rsidR="00904E86">
        <w:t xml:space="preserve"> N</w:t>
      </w:r>
      <w:r w:rsidRPr="001E2B35">
        <w:t>, Rahman</w:t>
      </w:r>
      <w:r w:rsidR="00904E86">
        <w:t xml:space="preserve"> F,</w:t>
      </w:r>
      <w:r w:rsidRPr="001E2B35">
        <w:t xml:space="preserve"> Halim</w:t>
      </w:r>
      <w:r w:rsidR="00904E86">
        <w:t xml:space="preserve"> A</w:t>
      </w:r>
      <w:r w:rsidRPr="001E2B35">
        <w:t>. Timely referral saves the lives of mothers and newborns:</w:t>
      </w:r>
      <w:r w:rsidR="00904E86">
        <w:t xml:space="preserve"> </w:t>
      </w:r>
      <w:r w:rsidRPr="001E2B35">
        <w:t>Midwifery led continuum of care in marginalized teagarden</w:t>
      </w:r>
      <w:r w:rsidR="00904E86">
        <w:t xml:space="preserve"> </w:t>
      </w:r>
      <w:r w:rsidRPr="001E2B35">
        <w:t>communities – A qualitative case study in Bangladesh. F1000</w:t>
      </w:r>
      <w:r w:rsidR="00A01FEB">
        <w:t>r</w:t>
      </w:r>
      <w:r w:rsidRPr="001E2B35">
        <w:t>esearch. 2018;7</w:t>
      </w:r>
      <w:r w:rsidR="005F05DF">
        <w:t>:365. doi: 10.12688/f1000research.13605.1</w:t>
      </w:r>
    </w:p>
    <w:p w14:paraId="6FD0D59E" w14:textId="65FDE281" w:rsidR="001E2B35" w:rsidRPr="001E2B35" w:rsidRDefault="001E2B35" w:rsidP="00CC185A">
      <w:pPr>
        <w:pStyle w:val="EndNoteBibliography"/>
        <w:ind w:left="720" w:hanging="720"/>
      </w:pPr>
      <w:r w:rsidRPr="001E2B35">
        <w:t>28.</w:t>
      </w:r>
      <w:r w:rsidRPr="001E2B35">
        <w:tab/>
        <w:t>Bogren M</w:t>
      </w:r>
      <w:r w:rsidR="00976B5C">
        <w:t xml:space="preserve">U, Wiseman A, </w:t>
      </w:r>
      <w:r w:rsidRPr="001E2B35">
        <w:t>Berg M. Midwifery education, regulation and association in six South Asian countries - A descriptive report. Sex Reprod Healthc. 2012;3</w:t>
      </w:r>
      <w:r w:rsidR="00CC185A">
        <w:t>(2012)</w:t>
      </w:r>
      <w:r w:rsidRPr="001E2B35">
        <w:t>:67-72.</w:t>
      </w:r>
      <w:r w:rsidR="00CC185A">
        <w:t xml:space="preserve"> doi: </w:t>
      </w:r>
      <w:r w:rsidR="00CC185A" w:rsidRPr="00CC185A">
        <w:t>10.1016/j.srhc.2012.03.004</w:t>
      </w:r>
    </w:p>
    <w:p w14:paraId="14741FAE" w14:textId="3A3C31F7" w:rsidR="001E2B35" w:rsidRPr="001E2B35" w:rsidRDefault="001E2B35" w:rsidP="00CC185A">
      <w:pPr>
        <w:pStyle w:val="EndNoteBibliography"/>
        <w:ind w:left="720" w:hanging="720"/>
      </w:pPr>
      <w:r w:rsidRPr="001E2B35">
        <w:lastRenderedPageBreak/>
        <w:t>29.</w:t>
      </w:r>
      <w:r w:rsidRPr="001E2B35">
        <w:tab/>
        <w:t>Bogren MU</w:t>
      </w:r>
      <w:r w:rsidR="0018438D">
        <w:t xml:space="preserve">, van Teijlingen E, </w:t>
      </w:r>
      <w:r w:rsidR="00AC7822">
        <w:t>Berg M</w:t>
      </w:r>
      <w:r w:rsidRPr="001E2B35">
        <w:t>. Where midwives are not yet recognised: a feasibility study of professional midwives in Nepal. Midwifery. 2013;29</w:t>
      </w:r>
      <w:r w:rsidR="00AC7822">
        <w:t>(</w:t>
      </w:r>
      <w:r w:rsidR="007E178D">
        <w:t>10</w:t>
      </w:r>
      <w:r w:rsidR="00AC7822">
        <w:t>)</w:t>
      </w:r>
      <w:r w:rsidRPr="001E2B35">
        <w:t>:1103-9.</w:t>
      </w:r>
      <w:r w:rsidR="009337F4">
        <w:t xml:space="preserve"> doi: </w:t>
      </w:r>
      <w:r w:rsidR="009337F4" w:rsidRPr="009337F4">
        <w:t>10.1016/j.midw.2013.07.019</w:t>
      </w:r>
      <w:r w:rsidR="009337F4">
        <w:t>.</w:t>
      </w:r>
    </w:p>
    <w:p w14:paraId="1054D47C" w14:textId="23C158D8" w:rsidR="001E2B35" w:rsidRPr="001E2B35" w:rsidRDefault="001E2B35" w:rsidP="00A72C07">
      <w:pPr>
        <w:pStyle w:val="EndNoteBibliography"/>
        <w:ind w:left="720" w:hanging="720"/>
      </w:pPr>
      <w:r w:rsidRPr="001E2B35">
        <w:t>30.</w:t>
      </w:r>
      <w:r w:rsidRPr="001E2B35">
        <w:tab/>
        <w:t>Bogren MU</w:t>
      </w:r>
      <w:r w:rsidR="00A72C07">
        <w:t xml:space="preserve">, Wigert H, </w:t>
      </w:r>
      <w:r w:rsidR="00403EDB">
        <w:t>E</w:t>
      </w:r>
      <w:r w:rsidRPr="001E2B35">
        <w:t>dgren L</w:t>
      </w:r>
      <w:r w:rsidR="00403EDB">
        <w:t>,</w:t>
      </w:r>
      <w:r w:rsidRPr="001E2B35">
        <w:t xml:space="preserve"> Berg M. Towards a midwifery profession in Bangladesh--a systems approach for a complex world. BMC Pregnancy Childbirth. 2015;15</w:t>
      </w:r>
      <w:r w:rsidR="00757EF3">
        <w:t>(325)</w:t>
      </w:r>
      <w:r w:rsidRPr="001E2B35">
        <w:t>.</w:t>
      </w:r>
      <w:r w:rsidR="001036CA">
        <w:t xml:space="preserve"> doi: 10.1186/s12884-015-0740-8.</w:t>
      </w:r>
    </w:p>
    <w:p w14:paraId="09ECC914" w14:textId="6123FE62" w:rsidR="001E2B35" w:rsidRPr="001E2B35" w:rsidRDefault="001E2B35" w:rsidP="00467CCC">
      <w:pPr>
        <w:pStyle w:val="EndNoteBibliography"/>
        <w:ind w:left="720" w:hanging="720"/>
      </w:pPr>
      <w:r w:rsidRPr="001E2B35">
        <w:t>31.</w:t>
      </w:r>
      <w:r w:rsidRPr="001E2B35">
        <w:tab/>
        <w:t>Bogren MU</w:t>
      </w:r>
      <w:r w:rsidR="00697A53">
        <w:t xml:space="preserve">, </w:t>
      </w:r>
      <w:r w:rsidRPr="001E2B35">
        <w:t>B</w:t>
      </w:r>
      <w:r w:rsidR="00697A53">
        <w:t>erg</w:t>
      </w:r>
      <w:r w:rsidRPr="001E2B35">
        <w:t xml:space="preserve"> M</w:t>
      </w:r>
      <w:r w:rsidR="00697A53">
        <w:t xml:space="preserve">, </w:t>
      </w:r>
      <w:r w:rsidRPr="001E2B35">
        <w:t>Edgren L</w:t>
      </w:r>
      <w:r w:rsidR="00805543">
        <w:t xml:space="preserve">, </w:t>
      </w:r>
      <w:r w:rsidRPr="001E2B35">
        <w:t>van Teijlingen E</w:t>
      </w:r>
      <w:r w:rsidR="00805543">
        <w:t xml:space="preserve">, </w:t>
      </w:r>
      <w:r w:rsidRPr="001E2B35">
        <w:t>Wigert H. Shaping the midwifery profession in Nepal - Uncovering actors' connections using a Complex Adaptive Systems framework. Sex Reprod Healthc. 2016;10:48-55.</w:t>
      </w:r>
    </w:p>
    <w:p w14:paraId="55C8CF01" w14:textId="3B84C24A" w:rsidR="001E2B35" w:rsidRPr="001E2B35" w:rsidRDefault="001E2B35" w:rsidP="00056429">
      <w:pPr>
        <w:pStyle w:val="EndNoteBibliography"/>
        <w:ind w:left="720" w:hanging="720"/>
      </w:pPr>
      <w:r w:rsidRPr="001E2B35">
        <w:t>32.</w:t>
      </w:r>
      <w:r w:rsidRPr="001E2B35">
        <w:tab/>
        <w:t>Bogren M</w:t>
      </w:r>
      <w:r w:rsidR="00416558">
        <w:t>, Doraiswamy</w:t>
      </w:r>
      <w:r w:rsidR="000A2FEC">
        <w:t xml:space="preserve"> S, </w:t>
      </w:r>
      <w:r w:rsidRPr="001E2B35">
        <w:t>Erlandsson K. Building a new generation of midwifery faculty members in Bangladesh. J Asian Midwives. 2017;4</w:t>
      </w:r>
      <w:r w:rsidR="000A2FEC">
        <w:t>(</w:t>
      </w:r>
      <w:r w:rsidRPr="001E2B35">
        <w:t>2</w:t>
      </w:r>
      <w:r w:rsidR="000A2FEC">
        <w:t>)</w:t>
      </w:r>
      <w:r w:rsidRPr="001E2B35">
        <w:t>:52-8.</w:t>
      </w:r>
    </w:p>
    <w:p w14:paraId="6465303F" w14:textId="1F367B43" w:rsidR="001E2B35" w:rsidRPr="001E2B35" w:rsidRDefault="001E2B35" w:rsidP="00475FA3">
      <w:pPr>
        <w:pStyle w:val="EndNoteBibliography"/>
        <w:ind w:left="720" w:hanging="720"/>
      </w:pPr>
      <w:r w:rsidRPr="001E2B35">
        <w:t>33.</w:t>
      </w:r>
      <w:r w:rsidRPr="001E2B35">
        <w:tab/>
        <w:t xml:space="preserve">Bogren M, </w:t>
      </w:r>
      <w:r w:rsidR="00401413">
        <w:t xml:space="preserve">Doraiswamy S, </w:t>
      </w:r>
      <w:r w:rsidRPr="001E2B35">
        <w:t>Erlandsson K. Development of a context specific accreditation assessment tool for affirming quality midwifery education in Bangladesh. Midwifery. 2018;61:74-80.</w:t>
      </w:r>
      <w:r w:rsidR="004E2E56">
        <w:t xml:space="preserve"> doi: </w:t>
      </w:r>
      <w:r w:rsidR="004E2E56" w:rsidRPr="004E2E56">
        <w:t>10.1016/j.midw.2018.02.021</w:t>
      </w:r>
      <w:r w:rsidR="004E2E56">
        <w:t>.</w:t>
      </w:r>
    </w:p>
    <w:p w14:paraId="71C2A96B" w14:textId="0CA86183" w:rsidR="001E2B35" w:rsidRPr="001E2B35" w:rsidRDefault="001E2B35" w:rsidP="004E2E56">
      <w:pPr>
        <w:pStyle w:val="EndNoteBibliography"/>
        <w:ind w:left="720" w:hanging="720"/>
      </w:pPr>
      <w:r w:rsidRPr="001E2B35">
        <w:t>34.</w:t>
      </w:r>
      <w:r w:rsidRPr="001E2B35">
        <w:tab/>
        <w:t>Bogren M</w:t>
      </w:r>
      <w:r w:rsidR="00E57A1E">
        <w:t xml:space="preserve">, Erlandsson </w:t>
      </w:r>
      <w:r w:rsidRPr="001E2B35">
        <w:t>K. Opportunities, challenges and strategies when building a midwifery profession. Findings from a qualitative study in Bangladesh and Nepal. Sex Reprod Healthc. 2018;16:45-9.</w:t>
      </w:r>
      <w:r w:rsidR="00076CDF">
        <w:t xml:space="preserve"> doi: </w:t>
      </w:r>
      <w:r w:rsidR="00076CDF" w:rsidRPr="00076CDF">
        <w:t>10.1016/j.srhc.2018.02.003</w:t>
      </w:r>
      <w:r w:rsidR="00076CDF">
        <w:t>.</w:t>
      </w:r>
    </w:p>
    <w:p w14:paraId="09173C3C" w14:textId="1F7E3933" w:rsidR="001E2B35" w:rsidRPr="001E2B35" w:rsidRDefault="001E2B35" w:rsidP="00A95A0A">
      <w:pPr>
        <w:pStyle w:val="EndNoteBibliography"/>
        <w:ind w:left="720" w:hanging="720"/>
      </w:pPr>
      <w:r w:rsidRPr="001E2B35">
        <w:t>35.</w:t>
      </w:r>
      <w:r w:rsidRPr="001E2B35">
        <w:tab/>
        <w:t>Bogren M</w:t>
      </w:r>
      <w:r w:rsidR="00501137">
        <w:t xml:space="preserve">, </w:t>
      </w:r>
      <w:r w:rsidRPr="001E2B35">
        <w:t>E</w:t>
      </w:r>
      <w:r w:rsidR="00501137">
        <w:t>rlandsson</w:t>
      </w:r>
      <w:r w:rsidRPr="001E2B35">
        <w:t xml:space="preserve"> K</w:t>
      </w:r>
      <w:r w:rsidR="005D6C66">
        <w:t xml:space="preserve">, </w:t>
      </w:r>
      <w:r w:rsidRPr="001E2B35">
        <w:t>Members of the Midwifery Faculty Master’s degree holders in Sexual and Reproductive Health Rights</w:t>
      </w:r>
      <w:r w:rsidR="005D6C66">
        <w:t>,</w:t>
      </w:r>
      <w:r w:rsidRPr="001E2B35">
        <w:t xml:space="preserve"> Byrskog U. What prevents midwifery quality care in Bangladesh? A focus group enquiry with midwifery students. </w:t>
      </w:r>
      <w:r w:rsidR="00157EC6">
        <w:t>BMC Health Serv Res</w:t>
      </w:r>
      <w:r w:rsidRPr="001E2B35">
        <w:t>. 2018;18</w:t>
      </w:r>
      <w:r w:rsidR="00E439F4">
        <w:t>(639</w:t>
      </w:r>
      <w:r w:rsidR="00FD62F9">
        <w:t>)</w:t>
      </w:r>
      <w:r w:rsidR="00E439F4">
        <w:t xml:space="preserve">. doi: </w:t>
      </w:r>
      <w:r w:rsidR="00E439F4" w:rsidRPr="00E439F4">
        <w:t>10.1186/s12913-018-3447-5</w:t>
      </w:r>
      <w:r w:rsidR="00E439F4">
        <w:t>.</w:t>
      </w:r>
    </w:p>
    <w:p w14:paraId="2ABEC30E" w14:textId="7F8A9401" w:rsidR="001E2B35" w:rsidRPr="001E2B35" w:rsidRDefault="001E2B35" w:rsidP="00D85A83">
      <w:pPr>
        <w:pStyle w:val="EndNoteBibliography"/>
        <w:ind w:left="720" w:hanging="720"/>
      </w:pPr>
      <w:r w:rsidRPr="001E2B35">
        <w:t>36.</w:t>
      </w:r>
      <w:r w:rsidRPr="001E2B35">
        <w:tab/>
        <w:t>Bogren M, Rosengren J, Erlandsson K, Berg M. Build professional competence and Equip with strategies to empower midwifery students – An interview study evaluating a simulation-based learning course for midwifery educators in Bangladesh. Nurse Educ Pract. 2019;35:27-31.</w:t>
      </w:r>
      <w:r w:rsidR="00474DDB">
        <w:t xml:space="preserve"> doi: </w:t>
      </w:r>
      <w:r w:rsidR="009C4195" w:rsidRPr="009C4195">
        <w:t>10.1016/j.nepr.2019.01.002</w:t>
      </w:r>
      <w:r w:rsidR="009C4195">
        <w:t>.</w:t>
      </w:r>
    </w:p>
    <w:p w14:paraId="016CD113" w14:textId="35F1BAA6" w:rsidR="001E2B35" w:rsidRPr="001E2B35" w:rsidRDefault="001E2B35" w:rsidP="009C4195">
      <w:pPr>
        <w:pStyle w:val="EndNoteBibliography"/>
        <w:ind w:left="720" w:hanging="720"/>
      </w:pPr>
      <w:r w:rsidRPr="001E2B35">
        <w:t>37.</w:t>
      </w:r>
      <w:r w:rsidRPr="001E2B35">
        <w:tab/>
        <w:t>Bogren M</w:t>
      </w:r>
      <w:r w:rsidR="00F53F31">
        <w:t xml:space="preserve">, </w:t>
      </w:r>
      <w:r w:rsidRPr="001E2B35">
        <w:t>Banu</w:t>
      </w:r>
      <w:r w:rsidR="009859C0">
        <w:t xml:space="preserve"> A, </w:t>
      </w:r>
      <w:r w:rsidRPr="001E2B35">
        <w:t>Parvin</w:t>
      </w:r>
      <w:r w:rsidR="009859C0">
        <w:t xml:space="preserve"> S, </w:t>
      </w:r>
      <w:r w:rsidRPr="001E2B35">
        <w:t>Chowdhury</w:t>
      </w:r>
      <w:r w:rsidR="009859C0">
        <w:t xml:space="preserve"> M, E</w:t>
      </w:r>
      <w:r w:rsidRPr="001E2B35">
        <w:t>rlandsson, K. Implementation of a context-specific accreditation assessment tool for affirming quality midwifery education in Bangladesh: a qualitative research study. Glob Health Action. 2020;13</w:t>
      </w:r>
      <w:r w:rsidR="009859C0">
        <w:t>(</w:t>
      </w:r>
      <w:r w:rsidRPr="001E2B35">
        <w:t>1</w:t>
      </w:r>
      <w:r w:rsidR="009859C0">
        <w:t>): 176</w:t>
      </w:r>
      <w:r w:rsidR="00913C89">
        <w:t xml:space="preserve">1642. doi: </w:t>
      </w:r>
      <w:r w:rsidR="00913C89" w:rsidRPr="00913C89">
        <w:t>10.1080/16549716.2020.1761642</w:t>
      </w:r>
    </w:p>
    <w:p w14:paraId="02232D86" w14:textId="6F6BC590" w:rsidR="001E2B35" w:rsidRPr="001E2B35" w:rsidRDefault="001E2B35" w:rsidP="008C1BBE">
      <w:pPr>
        <w:pStyle w:val="EndNoteBibliography"/>
        <w:ind w:left="720" w:hanging="720"/>
      </w:pPr>
      <w:r w:rsidRPr="001E2B35">
        <w:t>38.</w:t>
      </w:r>
      <w:r w:rsidRPr="001E2B35">
        <w:tab/>
        <w:t>Boonduaylan S</w:t>
      </w:r>
      <w:r w:rsidR="008C1BBE">
        <w:t xml:space="preserve">, Deoisres, </w:t>
      </w:r>
      <w:r w:rsidRPr="001E2B35">
        <w:t>Wacharasin, C. A causal model of job stress among Thai nurse-midwives. Front Nurs. 2022;9</w:t>
      </w:r>
      <w:r w:rsidR="00AA7619">
        <w:t>(2)</w:t>
      </w:r>
      <w:r w:rsidRPr="001E2B35">
        <w:t>:215-23.</w:t>
      </w:r>
      <w:r w:rsidR="00AA7619">
        <w:t xml:space="preserve"> doi: 10.2478/fon-2022-0016.</w:t>
      </w:r>
    </w:p>
    <w:p w14:paraId="3A8C6404" w14:textId="10CB0E3B" w:rsidR="001E2B35" w:rsidRPr="001E2B35" w:rsidRDefault="001E2B35" w:rsidP="006A5FCD">
      <w:pPr>
        <w:pStyle w:val="EndNoteBibliography"/>
        <w:ind w:left="720" w:hanging="720"/>
      </w:pPr>
      <w:r w:rsidRPr="001E2B35">
        <w:t>39.</w:t>
      </w:r>
      <w:r w:rsidRPr="001E2B35">
        <w:tab/>
        <w:t>Bull A, Geraghty S, Dube M</w:t>
      </w:r>
      <w:r w:rsidR="009E45D4">
        <w:t xml:space="preserve">, </w:t>
      </w:r>
      <w:r w:rsidRPr="001E2B35">
        <w:t>Budiani NN, Mahayati NMD, Utarini GA</w:t>
      </w:r>
      <w:r w:rsidR="00A65F19">
        <w:t xml:space="preserve">E, Sriasih NGK, </w:t>
      </w:r>
      <w:r w:rsidR="00B721F5">
        <w:t>Arini KN, Adnyani S, Noviani NW</w:t>
      </w:r>
      <w:r w:rsidRPr="001E2B35">
        <w:t>. Facilitating midwifery students on an international placement: Clinical facilitator perspectives. Nurse Educ Pract. 2020;48:102869.</w:t>
      </w:r>
      <w:r w:rsidR="00CE0538">
        <w:t xml:space="preserve"> doi:</w:t>
      </w:r>
      <w:r w:rsidR="003972E3">
        <w:t xml:space="preserve"> </w:t>
      </w:r>
      <w:r w:rsidR="003972E3" w:rsidRPr="003972E3">
        <w:t>10.1016/j.nepr.2020.102869</w:t>
      </w:r>
    </w:p>
    <w:p w14:paraId="34D8F29D" w14:textId="7E128179" w:rsidR="001E2B35" w:rsidRPr="001E2B35" w:rsidRDefault="001E2B35" w:rsidP="003972E3">
      <w:pPr>
        <w:pStyle w:val="EndNoteBibliography"/>
        <w:ind w:left="720" w:hanging="720"/>
      </w:pPr>
      <w:r w:rsidRPr="001E2B35">
        <w:t>40.</w:t>
      </w:r>
      <w:r w:rsidRPr="001E2B35">
        <w:tab/>
        <w:t>Byrskog U</w:t>
      </w:r>
      <w:r w:rsidR="003972E3">
        <w:t xml:space="preserve">, </w:t>
      </w:r>
      <w:r w:rsidR="00ED7154">
        <w:t xml:space="preserve">Akther HA, Khatoon </w:t>
      </w:r>
      <w:r w:rsidRPr="001E2B35">
        <w:t>Z</w:t>
      </w:r>
      <w:r w:rsidR="00ED7154">
        <w:t xml:space="preserve">, </w:t>
      </w:r>
      <w:r w:rsidRPr="001E2B35">
        <w:t>Bogren M</w:t>
      </w:r>
      <w:r w:rsidR="00ED7154">
        <w:t>,</w:t>
      </w:r>
      <w:r w:rsidRPr="001E2B35">
        <w:t xml:space="preserve"> Erlandsson K. Social, economic and professional barriers influencing midwives' realities in Bangladesh: A qualitative study of midwifery educators preparing midwifery students for clinical reality. Evid Based Midwifery. 2019;17</w:t>
      </w:r>
      <w:r w:rsidR="00B338F0">
        <w:t>(</w:t>
      </w:r>
      <w:r w:rsidRPr="001E2B35">
        <w:t>1</w:t>
      </w:r>
      <w:r w:rsidR="00B338F0">
        <w:t>)</w:t>
      </w:r>
      <w:r w:rsidRPr="001E2B35">
        <w:t>:19-26.</w:t>
      </w:r>
      <w:r w:rsidR="00B338F0">
        <w:t xml:space="preserve"> </w:t>
      </w:r>
    </w:p>
    <w:p w14:paraId="52EDE9FE" w14:textId="18143253" w:rsidR="001E2B35" w:rsidRPr="001E2B35" w:rsidRDefault="001E2B35" w:rsidP="006F28ED">
      <w:pPr>
        <w:pStyle w:val="EndNoteBibliography"/>
        <w:ind w:left="720" w:hanging="720"/>
      </w:pPr>
      <w:r w:rsidRPr="001E2B35">
        <w:t>41.</w:t>
      </w:r>
      <w:r w:rsidRPr="001E2B35">
        <w:tab/>
        <w:t>Chiranthika Vithana PVS</w:t>
      </w:r>
      <w:r w:rsidR="002E5EE2">
        <w:t>, A</w:t>
      </w:r>
      <w:r w:rsidR="00736374">
        <w:t xml:space="preserve">riyaratne, MAY, </w:t>
      </w:r>
      <w:r w:rsidRPr="001E2B35">
        <w:t>Jayawardana PL. Effectiveness of an educational intervention among public health midwives on breast cancer early detection in the district of Gampaha, Sri Lanka. Asian Pac J Cancer Prev. 2015;16</w:t>
      </w:r>
      <w:r w:rsidR="00F715BF">
        <w:t>(</w:t>
      </w:r>
      <w:r w:rsidRPr="001E2B35">
        <w:t>1</w:t>
      </w:r>
      <w:r w:rsidR="00F715BF">
        <w:t>)</w:t>
      </w:r>
      <w:r w:rsidRPr="001E2B35">
        <w:t>:227-32.</w:t>
      </w:r>
      <w:r w:rsidR="009A3B68">
        <w:t xml:space="preserve"> doi: </w:t>
      </w:r>
      <w:r w:rsidR="009A3B68" w:rsidRPr="009A3B68">
        <w:t>10.7314/APJCP.2015.16.1.227</w:t>
      </w:r>
    </w:p>
    <w:p w14:paraId="0D60C348" w14:textId="688D0570" w:rsidR="001E2B35" w:rsidRPr="001E2B35" w:rsidRDefault="001E2B35" w:rsidP="00BF2DC2">
      <w:pPr>
        <w:pStyle w:val="EndNoteBibliography"/>
        <w:spacing w:after="0"/>
        <w:ind w:left="720" w:hanging="720"/>
      </w:pPr>
      <w:r w:rsidRPr="001E2B35">
        <w:t>42.</w:t>
      </w:r>
      <w:r w:rsidRPr="001E2B35">
        <w:tab/>
        <w:t>Damayanti FN</w:t>
      </w:r>
      <w:r w:rsidR="00BF2DC2">
        <w:t xml:space="preserve">, </w:t>
      </w:r>
      <w:r w:rsidR="00085164">
        <w:t xml:space="preserve">Absori A, </w:t>
      </w:r>
      <w:r w:rsidRPr="001E2B35">
        <w:t>Wardiono K. Legal protection of midwives based on professional justice in midwifery practices. Indian J Public Health Res Dev. 2019;10</w:t>
      </w:r>
      <w:r w:rsidR="00C330F1">
        <w:t>(</w:t>
      </w:r>
      <w:r w:rsidRPr="001E2B35">
        <w:t>4</w:t>
      </w:r>
      <w:r w:rsidR="00C330F1">
        <w:t>)</w:t>
      </w:r>
      <w:r w:rsidRPr="001E2B35">
        <w:t>:437-41.</w:t>
      </w:r>
      <w:r w:rsidR="00C330F1">
        <w:t xml:space="preserve"> doi:</w:t>
      </w:r>
      <w:r w:rsidR="0031075F" w:rsidRPr="0031075F">
        <w:t xml:space="preserve"> </w:t>
      </w:r>
      <w:r w:rsidR="0031075F">
        <w:t>10.5958/0976-5506.2019.00734.4</w:t>
      </w:r>
    </w:p>
    <w:p w14:paraId="608CD598" w14:textId="080A7412" w:rsidR="001E2B35" w:rsidRPr="001E2B35" w:rsidRDefault="001E2B35" w:rsidP="0087009D">
      <w:pPr>
        <w:pStyle w:val="EndNoteBibliography"/>
        <w:ind w:left="720" w:hanging="720"/>
      </w:pPr>
      <w:r w:rsidRPr="001E2B35">
        <w:lastRenderedPageBreak/>
        <w:t>43.</w:t>
      </w:r>
      <w:r w:rsidRPr="001E2B35">
        <w:tab/>
        <w:t>Das MK</w:t>
      </w:r>
      <w:r w:rsidR="0067413C">
        <w:t>, Singh D</w:t>
      </w:r>
      <w:r w:rsidRPr="001E2B35">
        <w:t>. Nurses and Midwives Human Resource for Health and Their Education in India: A Situational Analysis. Florence Nightingale Journal of Nursing. 2022;30</w:t>
      </w:r>
      <w:r w:rsidR="0067413C">
        <w:t>(1)</w:t>
      </w:r>
      <w:r w:rsidRPr="001E2B35">
        <w:t>:9-17.</w:t>
      </w:r>
      <w:r w:rsidR="00EE7F4B">
        <w:t xml:space="preserve"> doi:  10.5152/FNJN.2021.21013.</w:t>
      </w:r>
    </w:p>
    <w:p w14:paraId="2E33CF06" w14:textId="11C31D70" w:rsidR="001E2B35" w:rsidRPr="001E2B35" w:rsidRDefault="001E2B35" w:rsidP="007232EC">
      <w:pPr>
        <w:pStyle w:val="EndNoteBibliography"/>
        <w:ind w:left="720" w:hanging="720"/>
      </w:pPr>
      <w:r w:rsidRPr="001E2B35">
        <w:t>44.</w:t>
      </w:r>
      <w:r w:rsidRPr="001E2B35">
        <w:tab/>
        <w:t>Das P</w:t>
      </w:r>
      <w:r w:rsidR="00511EB2">
        <w:t xml:space="preserve">, Ramani S, </w:t>
      </w:r>
      <w:r w:rsidRPr="001E2B35">
        <w:t>Newton-Lewis T</w:t>
      </w:r>
      <w:r w:rsidR="00511EB2">
        <w:t xml:space="preserve">, </w:t>
      </w:r>
      <w:r w:rsidRPr="001E2B35">
        <w:t>Nagpal P</w:t>
      </w:r>
      <w:r w:rsidR="00D9153C">
        <w:t xml:space="preserve">, </w:t>
      </w:r>
      <w:r w:rsidRPr="001E2B35">
        <w:t>Khalil K</w:t>
      </w:r>
      <w:r w:rsidR="00D9153C">
        <w:t>,</w:t>
      </w:r>
      <w:r w:rsidRPr="001E2B35">
        <w:t xml:space="preserve"> Gharai D</w:t>
      </w:r>
      <w:r w:rsidR="00D9153C">
        <w:t>,</w:t>
      </w:r>
      <w:r w:rsidRPr="001E2B35">
        <w:t xml:space="preserve"> Das S</w:t>
      </w:r>
      <w:r w:rsidR="00D9153C">
        <w:t>,</w:t>
      </w:r>
      <w:r w:rsidRPr="001E2B35">
        <w:t xml:space="preserve"> Kammowanee R. "We are nurses-what can we say?": power asymmetries and Auxiliary Nurse Midwives in an Indian state. Sex Reprod Health Matters. 2022;29</w:t>
      </w:r>
      <w:r w:rsidR="00AF40CD">
        <w:t>(</w:t>
      </w:r>
      <w:r w:rsidRPr="001E2B35">
        <w:t>2</w:t>
      </w:r>
      <w:r w:rsidR="00AF40CD">
        <w:t>)</w:t>
      </w:r>
      <w:r w:rsidR="007232EC">
        <w:t xml:space="preserve">:2031598. doi: </w:t>
      </w:r>
      <w:r w:rsidR="007232EC" w:rsidRPr="007232EC">
        <w:t>10.1080/26410397.2022.2031598</w:t>
      </w:r>
      <w:r w:rsidR="007232EC">
        <w:t>.</w:t>
      </w:r>
    </w:p>
    <w:p w14:paraId="5764DF87" w14:textId="4F906079" w:rsidR="001E2B35" w:rsidRPr="001E2B35" w:rsidRDefault="001E2B35" w:rsidP="00B27AE7">
      <w:pPr>
        <w:pStyle w:val="EndNoteBibliography"/>
        <w:ind w:left="720" w:hanging="720"/>
      </w:pPr>
      <w:r w:rsidRPr="001E2B35">
        <w:t>45.</w:t>
      </w:r>
      <w:r w:rsidRPr="001E2B35">
        <w:tab/>
        <w:t>Dyer J</w:t>
      </w:r>
      <w:r w:rsidR="00B27AE7">
        <w:t xml:space="preserve">, Cohen S, </w:t>
      </w:r>
      <w:r w:rsidRPr="001E2B35">
        <w:t>Christmas A</w:t>
      </w:r>
      <w:r w:rsidR="00B27AE7">
        <w:t>,</w:t>
      </w:r>
      <w:r w:rsidRPr="001E2B35">
        <w:t xml:space="preserve"> Spencer P</w:t>
      </w:r>
      <w:r w:rsidR="00B27AE7">
        <w:t>,</w:t>
      </w:r>
      <w:r w:rsidRPr="001E2B35">
        <w:t xml:space="preserve"> Taylor J</w:t>
      </w:r>
      <w:r w:rsidR="0011653E">
        <w:t>,</w:t>
      </w:r>
      <w:r w:rsidRPr="001E2B35">
        <w:t xml:space="preserve"> Frank H</w:t>
      </w:r>
      <w:r w:rsidR="0011653E">
        <w:t>,</w:t>
      </w:r>
      <w:r w:rsidRPr="001E2B35">
        <w:t xml:space="preserve"> Sterne J</w:t>
      </w:r>
      <w:r w:rsidR="0011653E">
        <w:t>,</w:t>
      </w:r>
      <w:r w:rsidRPr="001E2B35">
        <w:t xml:space="preserve"> Walker D. Designing and implementing an in-situ emergency obstetric and neonatal care </w:t>
      </w:r>
      <w:r w:rsidR="004C3EF9">
        <w:t>[</w:t>
      </w:r>
      <w:r w:rsidRPr="001E2B35">
        <w:t>EmONC</w:t>
      </w:r>
      <w:r w:rsidR="004C3EF9">
        <w:t>]</w:t>
      </w:r>
      <w:r w:rsidRPr="001E2B35">
        <w:t xml:space="preserve"> simulation and team-training curriculum for midwife mentors to drive quality improvement in Bihar, India. Ann Glob Health. 2016;82</w:t>
      </w:r>
      <w:r w:rsidR="007E054F">
        <w:t>(</w:t>
      </w:r>
      <w:r w:rsidRPr="001E2B35">
        <w:t>3</w:t>
      </w:r>
      <w:r w:rsidR="007E054F">
        <w:t>):353</w:t>
      </w:r>
      <w:r w:rsidRPr="001E2B35">
        <w:t>.</w:t>
      </w:r>
      <w:r w:rsidR="007E054F">
        <w:t xml:space="preserve"> </w:t>
      </w:r>
    </w:p>
    <w:p w14:paraId="53E92177" w14:textId="04D59305" w:rsidR="001E2B35" w:rsidRPr="001E2B35" w:rsidRDefault="001E2B35" w:rsidP="00A7197C">
      <w:pPr>
        <w:pStyle w:val="EndNoteBibliography"/>
        <w:ind w:left="720" w:hanging="720"/>
      </w:pPr>
      <w:r w:rsidRPr="001E2B35">
        <w:t>46.</w:t>
      </w:r>
      <w:r w:rsidRPr="001E2B35">
        <w:tab/>
        <w:t>Ekawati FM, Licqurish S</w:t>
      </w:r>
      <w:r w:rsidR="002A1501">
        <w:t>,</w:t>
      </w:r>
      <w:r w:rsidRPr="001E2B35">
        <w:t xml:space="preserve"> Gunn J</w:t>
      </w:r>
      <w:r w:rsidR="002A1501">
        <w:t>,</w:t>
      </w:r>
      <w:r w:rsidRPr="001E2B35">
        <w:t xml:space="preserve"> Lau P</w:t>
      </w:r>
      <w:r w:rsidR="002A1501">
        <w:t>.</w:t>
      </w:r>
      <w:r w:rsidRPr="001E2B35">
        <w:t xml:space="preserve"> Management of hypertensive disorders of pregnancy </w:t>
      </w:r>
      <w:r w:rsidR="00427E26">
        <w:t>(</w:t>
      </w:r>
      <w:r w:rsidRPr="001E2B35">
        <w:t>HDP</w:t>
      </w:r>
      <w:r w:rsidR="00427E26">
        <w:t>)</w:t>
      </w:r>
      <w:r w:rsidRPr="001E2B35">
        <w:t xml:space="preserve"> in Indonesian primary care settings: The views of stakeholders. </w:t>
      </w:r>
      <w:r w:rsidR="00427E26">
        <w:t>Aust J Prim Health, 25</w:t>
      </w:r>
      <w:r w:rsidR="00AD03BD">
        <w:t>, xiv</w:t>
      </w:r>
      <w:r w:rsidRPr="001E2B35">
        <w:t>.</w:t>
      </w:r>
      <w:r w:rsidR="00D465EE">
        <w:t xml:space="preserve"> doi: 10.1071/PYv25n3abs.</w:t>
      </w:r>
    </w:p>
    <w:p w14:paraId="34E3EEAB" w14:textId="1FCBDDF5" w:rsidR="001E2B35" w:rsidRPr="001E2B35" w:rsidRDefault="001E2B35" w:rsidP="00AB3301">
      <w:pPr>
        <w:pStyle w:val="EndNoteBibliography"/>
        <w:ind w:left="720" w:hanging="720"/>
      </w:pPr>
      <w:r w:rsidRPr="001E2B35">
        <w:t>47.</w:t>
      </w:r>
      <w:r w:rsidRPr="001E2B35">
        <w:tab/>
        <w:t>Elison NK</w:t>
      </w:r>
      <w:r w:rsidR="00AB3301">
        <w:t xml:space="preserve">, Verani AR, </w:t>
      </w:r>
      <w:r w:rsidRPr="001E2B35">
        <w:t>McCarthy C. National nursing and midwifery legislation in countries of South-East Asia with high HIV burdens. WHO South East Asia Journal of Public Health. 2015;4</w:t>
      </w:r>
      <w:r w:rsidR="00B8152C">
        <w:t>(1)</w:t>
      </w:r>
      <w:r w:rsidRPr="001E2B35">
        <w:t>:12-9.</w:t>
      </w:r>
    </w:p>
    <w:p w14:paraId="3A50A23E" w14:textId="2DD3653B" w:rsidR="001E2B35" w:rsidRPr="001E2B35" w:rsidRDefault="001E2B35" w:rsidP="00CF7B79">
      <w:pPr>
        <w:pStyle w:val="EndNoteBibliography"/>
        <w:ind w:left="720" w:hanging="720"/>
      </w:pPr>
      <w:r w:rsidRPr="001E2B35">
        <w:t>48.</w:t>
      </w:r>
      <w:r w:rsidRPr="001E2B35">
        <w:tab/>
        <w:t>Erlandsson K</w:t>
      </w:r>
      <w:r w:rsidR="00C474C1">
        <w:t xml:space="preserve">, Doraiswamy S, </w:t>
      </w:r>
      <w:r w:rsidRPr="001E2B35">
        <w:t>Wallin L</w:t>
      </w:r>
      <w:r w:rsidR="00C474C1">
        <w:t>,</w:t>
      </w:r>
      <w:r w:rsidRPr="001E2B35">
        <w:t xml:space="preserve"> Bogren M. Capacity building of midwifery faculty to implement a 3-years midwifery diploma curriculum in Bangladesh: A process evaluation of a mentorship programme. Nurse Educ Pract. 2018;29</w:t>
      </w:r>
      <w:r w:rsidR="00C93735">
        <w:t>(</w:t>
      </w:r>
      <w:r w:rsidRPr="001E2B35">
        <w:t>2018</w:t>
      </w:r>
      <w:r w:rsidR="00C93735">
        <w:t>)</w:t>
      </w:r>
      <w:r w:rsidRPr="001E2B35">
        <w:t>:212-8.</w:t>
      </w:r>
      <w:r w:rsidR="00C93735">
        <w:t xml:space="preserve"> doi: </w:t>
      </w:r>
      <w:r w:rsidR="00C93735" w:rsidRPr="00C93735">
        <w:t>10.1016/j.nepr.2018.02.006</w:t>
      </w:r>
    </w:p>
    <w:p w14:paraId="7FC93C04" w14:textId="5E078370" w:rsidR="001E2B35" w:rsidRPr="001E2B35" w:rsidRDefault="001E2B35" w:rsidP="00C93735">
      <w:pPr>
        <w:pStyle w:val="EndNoteBibliography"/>
        <w:ind w:left="720" w:hanging="720"/>
      </w:pPr>
      <w:r w:rsidRPr="001E2B35">
        <w:t>49.</w:t>
      </w:r>
      <w:r w:rsidRPr="001E2B35">
        <w:tab/>
        <w:t>Erlandsson K</w:t>
      </w:r>
      <w:r w:rsidR="00AA6AEC">
        <w:t xml:space="preserve">, Byrskog U, Osman F, </w:t>
      </w:r>
      <w:r w:rsidR="001D59B3">
        <w:t>Pedersen C, H</w:t>
      </w:r>
      <w:r w:rsidRPr="001E2B35">
        <w:t>atakka M</w:t>
      </w:r>
      <w:r w:rsidR="001D59B3">
        <w:t xml:space="preserve">, </w:t>
      </w:r>
      <w:r w:rsidRPr="001E2B35">
        <w:t>Klingberg-Allvin M</w:t>
      </w:r>
      <w:r w:rsidR="001D59B3">
        <w:t>.</w:t>
      </w:r>
      <w:r w:rsidRPr="001E2B35">
        <w:t xml:space="preserve"> Evaluating a model for the capacity building of midwifery educators in Bangladesh through a blended, web-based master's programme. Glob</w:t>
      </w:r>
      <w:r w:rsidR="001D59B3">
        <w:t xml:space="preserve"> </w:t>
      </w:r>
      <w:r w:rsidRPr="001E2B35">
        <w:t>Health Action. 2019;12</w:t>
      </w:r>
      <w:r w:rsidR="005D7405">
        <w:t>(1)</w:t>
      </w:r>
      <w:r w:rsidR="00E4135A">
        <w:t>: 1652022</w:t>
      </w:r>
      <w:r w:rsidRPr="001E2B35">
        <w:t>.</w:t>
      </w:r>
      <w:r w:rsidR="00E4135A">
        <w:t xml:space="preserve"> doi:</w:t>
      </w:r>
      <w:r w:rsidR="0071030D">
        <w:t xml:space="preserve"> </w:t>
      </w:r>
      <w:r w:rsidR="0071030D" w:rsidRPr="0071030D">
        <w:t>10.1080/16549716.2019.1652022</w:t>
      </w:r>
    </w:p>
    <w:p w14:paraId="2A77D45B" w14:textId="61BD5BEB" w:rsidR="001E2B35" w:rsidRPr="001E2B35" w:rsidRDefault="001E2B35" w:rsidP="007D099A">
      <w:pPr>
        <w:pStyle w:val="EndNoteBibliography"/>
        <w:ind w:left="720" w:hanging="720"/>
      </w:pPr>
      <w:r w:rsidRPr="001E2B35">
        <w:t>50.</w:t>
      </w:r>
      <w:r w:rsidRPr="001E2B35">
        <w:tab/>
        <w:t>Fahriany F, Nuraeni N. Need analysis of English needs of midwifery students in Indonesia. In:</w:t>
      </w:r>
      <w:r w:rsidR="00410C54">
        <w:t xml:space="preserve"> </w:t>
      </w:r>
      <w:r w:rsidR="004A6472">
        <w:t xml:space="preserve">Madya S, Hamied F, </w:t>
      </w:r>
      <w:r w:rsidR="000D2D16">
        <w:t>Renandya WA, Coombe C, Basthomi Y</w:t>
      </w:r>
      <w:r w:rsidR="00410C54">
        <w:t>, editors.</w:t>
      </w:r>
      <w:r w:rsidRPr="001E2B35">
        <w:t xml:space="preserve"> ELT in Asia in the Digital Era: Global Citizenship and Identity. London: </w:t>
      </w:r>
      <w:r w:rsidR="004A6472">
        <w:t>Routledge</w:t>
      </w:r>
      <w:r w:rsidRPr="001E2B35">
        <w:t xml:space="preserve">; </w:t>
      </w:r>
      <w:r w:rsidR="00DC7721">
        <w:t xml:space="preserve">2018. pp. </w:t>
      </w:r>
      <w:r w:rsidRPr="001E2B35">
        <w:t>173-80.</w:t>
      </w:r>
    </w:p>
    <w:p w14:paraId="5B5D256B" w14:textId="6A31E2D3" w:rsidR="001E2B35" w:rsidRPr="001E2B35" w:rsidRDefault="001E2B35" w:rsidP="000D2D16">
      <w:pPr>
        <w:pStyle w:val="EndNoteBibliography"/>
        <w:ind w:left="720" w:hanging="720"/>
      </w:pPr>
      <w:r w:rsidRPr="001E2B35">
        <w:t>51.</w:t>
      </w:r>
      <w:r w:rsidRPr="001E2B35">
        <w:tab/>
        <w:t>Faucher MA, Riley C, Prater L, Reddy MP. Midwives in India: a delayed cord clamping intervention using simulation. Int Nurs Rev. 2016;63</w:t>
      </w:r>
      <w:r w:rsidR="009D0F52">
        <w:t>(3)</w:t>
      </w:r>
      <w:r w:rsidRPr="001E2B35">
        <w:t>:437-44.</w:t>
      </w:r>
      <w:r w:rsidR="009D0F52">
        <w:t xml:space="preserve"> doi:</w:t>
      </w:r>
      <w:r w:rsidR="009461C2" w:rsidRPr="009461C2">
        <w:t xml:space="preserve"> 10.1111/inr.12264</w:t>
      </w:r>
      <w:r w:rsidR="009461C2">
        <w:t>.</w:t>
      </w:r>
    </w:p>
    <w:p w14:paraId="4C9CAE08" w14:textId="2FF786AF" w:rsidR="001E2B35" w:rsidRPr="001E2B35" w:rsidRDefault="001E2B35" w:rsidP="00336BAE">
      <w:pPr>
        <w:pStyle w:val="EndNoteBibliography"/>
        <w:ind w:left="720" w:hanging="720"/>
      </w:pPr>
      <w:r w:rsidRPr="001E2B35">
        <w:t>52.</w:t>
      </w:r>
      <w:r w:rsidRPr="001E2B35">
        <w:tab/>
        <w:t>Febrianty D, Husaini, Ilmi</w:t>
      </w:r>
      <w:r w:rsidR="005C0844">
        <w:t xml:space="preserve"> B</w:t>
      </w:r>
      <w:r w:rsidRPr="001E2B35">
        <w:t>, Panghiyangani</w:t>
      </w:r>
      <w:r w:rsidR="005C0844">
        <w:t xml:space="preserve"> R,</w:t>
      </w:r>
      <w:r w:rsidRPr="001E2B35">
        <w:t xml:space="preserve"> Marlin</w:t>
      </w:r>
      <w:r w:rsidR="005C0844">
        <w:t>a</w:t>
      </w:r>
      <w:r w:rsidRPr="001E2B35">
        <w:t>e L. The influence factors of the performance of midwives on the neonatal health services in Balangan District. Indian J Public Health Res Dev. 2020;11</w:t>
      </w:r>
      <w:r w:rsidR="009A7A0A">
        <w:t>(6)</w:t>
      </w:r>
      <w:r w:rsidRPr="001E2B35">
        <w:t>:1222-6.</w:t>
      </w:r>
    </w:p>
    <w:p w14:paraId="218A790A" w14:textId="3E8CAE46" w:rsidR="001E2B35" w:rsidRPr="001E2B35" w:rsidRDefault="001E2B35" w:rsidP="00A11429">
      <w:pPr>
        <w:pStyle w:val="EndNoteBibliography"/>
        <w:ind w:left="720" w:hanging="720"/>
      </w:pPr>
      <w:r w:rsidRPr="001E2B35">
        <w:t>53.</w:t>
      </w:r>
      <w:r w:rsidRPr="001E2B35">
        <w:tab/>
        <w:t>Ferina</w:t>
      </w:r>
      <w:r w:rsidR="00A11429">
        <w:t xml:space="preserve">, </w:t>
      </w:r>
      <w:r w:rsidR="00D90D0C">
        <w:t>Purwara</w:t>
      </w:r>
      <w:r w:rsidRPr="001E2B35">
        <w:t xml:space="preserve"> BH</w:t>
      </w:r>
      <w:r w:rsidR="00D90D0C">
        <w:t>,</w:t>
      </w:r>
      <w:r w:rsidRPr="001E2B35">
        <w:t xml:space="preserve"> Setiawati E</w:t>
      </w:r>
      <w:r w:rsidR="00D90D0C">
        <w:t>P</w:t>
      </w:r>
      <w:r w:rsidRPr="001E2B35">
        <w:t xml:space="preserve">, Susiarno H, Abdurrahman M, Sukandar H. Knowledge of midwives on IUD counseling. </w:t>
      </w:r>
      <w:r w:rsidR="00CB65E6">
        <w:t>SEAJOM:</w:t>
      </w:r>
      <w:r w:rsidR="00990AD4">
        <w:t xml:space="preserve"> </w:t>
      </w:r>
      <w:r w:rsidRPr="001E2B35">
        <w:t>Southeast Asian J Midwifery. 2019;5</w:t>
      </w:r>
      <w:r w:rsidR="000735B9">
        <w:t>(1)</w:t>
      </w:r>
      <w:r w:rsidRPr="001E2B35">
        <w:t>:33-8.</w:t>
      </w:r>
    </w:p>
    <w:p w14:paraId="42B2AFD5" w14:textId="3661F9BE" w:rsidR="001E2B35" w:rsidRPr="001E2B35" w:rsidRDefault="001E2B35" w:rsidP="00990AD4">
      <w:pPr>
        <w:pStyle w:val="EndNoteBibliography"/>
        <w:ind w:left="720" w:hanging="720"/>
      </w:pPr>
      <w:r w:rsidRPr="001E2B35">
        <w:t>54.</w:t>
      </w:r>
      <w:r w:rsidRPr="001E2B35">
        <w:tab/>
        <w:t>Fiore-Silvast B, Hartung</w:t>
      </w:r>
      <w:r w:rsidR="001D1BA8">
        <w:t xml:space="preserve"> C, </w:t>
      </w:r>
      <w:r w:rsidRPr="001E2B35">
        <w:t>Iyengar K</w:t>
      </w:r>
      <w:r w:rsidR="001D1BA8">
        <w:t xml:space="preserve">, Iyengar S, </w:t>
      </w:r>
      <w:r w:rsidRPr="001E2B35">
        <w:t>Israel-Ballard K, Perin N</w:t>
      </w:r>
      <w:r w:rsidR="00EB5C09">
        <w:t>,</w:t>
      </w:r>
      <w:r w:rsidRPr="001E2B35">
        <w:t xml:space="preserve"> Anderson</w:t>
      </w:r>
      <w:r w:rsidR="00EB5C09">
        <w:t xml:space="preserve"> </w:t>
      </w:r>
      <w:r w:rsidRPr="001E2B35">
        <w:t xml:space="preserve">R. Mobile video for patient education: The midwives' perspective. </w:t>
      </w:r>
      <w:r w:rsidR="00707879">
        <w:t>Proceedings of</w:t>
      </w:r>
      <w:r w:rsidR="00823BA8">
        <w:t xml:space="preserve"> the </w:t>
      </w:r>
      <w:r w:rsidRPr="001E2B35">
        <w:t>3rd ACM Symposium on Computing for Development</w:t>
      </w:r>
      <w:r w:rsidR="00823BA8">
        <w:t>. 2013</w:t>
      </w:r>
      <w:r w:rsidRPr="001E2B35">
        <w:t>; Bangalore, India.</w:t>
      </w:r>
      <w:r w:rsidR="004B210B">
        <w:t xml:space="preserve"> doi: 10.1145/2442882.2442885</w:t>
      </w:r>
    </w:p>
    <w:p w14:paraId="0B6920A7" w14:textId="75CEEA80" w:rsidR="001E2B35" w:rsidRPr="001E2B35" w:rsidRDefault="001E2B35" w:rsidP="004B210B">
      <w:pPr>
        <w:pStyle w:val="EndNoteBibliography"/>
        <w:ind w:left="720" w:hanging="720"/>
      </w:pPr>
      <w:r w:rsidRPr="001E2B35">
        <w:t>55.</w:t>
      </w:r>
      <w:r w:rsidRPr="001E2B35">
        <w:tab/>
        <w:t>Fitriana F</w:t>
      </w:r>
      <w:r w:rsidR="00B1169D">
        <w:t>, Ningtyas WS, Dewi</w:t>
      </w:r>
      <w:r w:rsidR="00591C9D">
        <w:t xml:space="preserve"> ER</w:t>
      </w:r>
      <w:r w:rsidRPr="001E2B35">
        <w:t>. Providing mental healthcare for postpartum women in Indonesia: a qualitative phenomenological study. Br J Midwifery 2022;30</w:t>
      </w:r>
      <w:r w:rsidR="00591C9D">
        <w:t>(12)</w:t>
      </w:r>
      <w:r w:rsidRPr="001E2B35">
        <w:t>:692-9.</w:t>
      </w:r>
    </w:p>
    <w:p w14:paraId="306DCEDB" w14:textId="60021FB0" w:rsidR="001E2B35" w:rsidRPr="001E2B35" w:rsidRDefault="001E2B35" w:rsidP="00DA2AF7">
      <w:pPr>
        <w:pStyle w:val="EndNoteBibliography"/>
        <w:spacing w:after="0"/>
        <w:ind w:left="720" w:hanging="720"/>
      </w:pPr>
      <w:r w:rsidRPr="001E2B35">
        <w:t>56.</w:t>
      </w:r>
      <w:r w:rsidRPr="001E2B35">
        <w:tab/>
        <w:t>Foss M</w:t>
      </w:r>
      <w:r w:rsidR="00052B12">
        <w:t>, le May A, Gobbi M</w:t>
      </w:r>
      <w:r w:rsidRPr="001E2B35">
        <w:t>. The development and testing of a co-designed distance learning programme to improve the knowledge of trained auxiliary nurse midwives in normal midwifery practice in central India. J Res Nurs. 2020;25</w:t>
      </w:r>
      <w:r w:rsidR="00411A37">
        <w:t>(6-7)</w:t>
      </w:r>
      <w:r w:rsidRPr="001E2B35">
        <w:t>:541-58.</w:t>
      </w:r>
      <w:r w:rsidR="00411A37">
        <w:t xml:space="preserve"> doi: </w:t>
      </w:r>
      <w:r w:rsidR="006272A6">
        <w:t>1</w:t>
      </w:r>
      <w:r w:rsidR="008C0E34">
        <w:t>0.1177/1744987120952836</w:t>
      </w:r>
    </w:p>
    <w:p w14:paraId="6756310C" w14:textId="0E5C8C5D" w:rsidR="001E2B35" w:rsidRPr="001E2B35" w:rsidRDefault="001E2B35" w:rsidP="00EE7866">
      <w:pPr>
        <w:pStyle w:val="EndNoteBibliography"/>
        <w:ind w:left="720" w:hanging="720"/>
      </w:pPr>
      <w:r w:rsidRPr="001E2B35">
        <w:lastRenderedPageBreak/>
        <w:t>57.</w:t>
      </w:r>
      <w:r w:rsidRPr="001E2B35">
        <w:tab/>
        <w:t>Fullerton JT</w:t>
      </w:r>
      <w:r w:rsidR="00EE7866">
        <w:t xml:space="preserve">, Johnson P, </w:t>
      </w:r>
      <w:r w:rsidRPr="001E2B35">
        <w:t>Lobe</w:t>
      </w:r>
      <w:r w:rsidR="00EE7866">
        <w:t xml:space="preserve"> E, </w:t>
      </w:r>
      <w:r w:rsidRPr="001E2B35">
        <w:t>Myint</w:t>
      </w:r>
      <w:r w:rsidR="001D5518">
        <w:t xml:space="preserve"> KH, </w:t>
      </w:r>
      <w:r w:rsidRPr="001E2B35">
        <w:t>Aung</w:t>
      </w:r>
      <w:r w:rsidR="001D5518">
        <w:t xml:space="preserve"> NN, Moe T, Linn NA</w:t>
      </w:r>
      <w:r w:rsidRPr="001E2B35">
        <w:t>. A Rapid Assessment Tool for affirming good practice in midwifery education programming. Midwifery. 2016;34:36-41.</w:t>
      </w:r>
      <w:r w:rsidR="00A13523">
        <w:t xml:space="preserve"> doi: </w:t>
      </w:r>
      <w:r w:rsidR="00A13523" w:rsidRPr="00A13523">
        <w:t>10.1016/j.midw.2016.01.008</w:t>
      </w:r>
    </w:p>
    <w:p w14:paraId="42FD5D9D" w14:textId="50FFC397" w:rsidR="001E2B35" w:rsidRPr="001E2B35" w:rsidRDefault="001E2B35" w:rsidP="00013F3C">
      <w:pPr>
        <w:pStyle w:val="EndNoteBibliography"/>
        <w:ind w:left="720" w:hanging="720"/>
      </w:pPr>
      <w:r w:rsidRPr="001E2B35">
        <w:t>58.</w:t>
      </w:r>
      <w:r w:rsidRPr="001E2B35">
        <w:tab/>
        <w:t>Giri R</w:t>
      </w:r>
      <w:r w:rsidR="00013F3C">
        <w:t>, Mukh</w:t>
      </w:r>
      <w:r w:rsidR="00EF53AF">
        <w:t xml:space="preserve">opadhyay A, </w:t>
      </w:r>
      <w:r w:rsidRPr="001E2B35">
        <w:t>Mallik</w:t>
      </w:r>
      <w:r w:rsidR="00EF53AF">
        <w:t xml:space="preserve"> S, </w:t>
      </w:r>
      <w:r w:rsidRPr="001E2B35">
        <w:t>Sarkar</w:t>
      </w:r>
      <w:r w:rsidR="00804A0F">
        <w:t xml:space="preserve"> S, D</w:t>
      </w:r>
      <w:r w:rsidRPr="001E2B35">
        <w:t>ebnath</w:t>
      </w:r>
      <w:r w:rsidR="00804A0F">
        <w:t xml:space="preserve"> A, </w:t>
      </w:r>
      <w:r w:rsidRPr="001E2B35">
        <w:t>Patra</w:t>
      </w:r>
      <w:r w:rsidR="00804A0F">
        <w:t xml:space="preserve"> </w:t>
      </w:r>
      <w:r w:rsidRPr="001E2B35">
        <w:t xml:space="preserve">P. A study on self concept and adjustment of auxiliary nursing and midwifery </w:t>
      </w:r>
      <w:r w:rsidR="004C3EF9">
        <w:t>[</w:t>
      </w:r>
      <w:r w:rsidRPr="001E2B35">
        <w:t>revised</w:t>
      </w:r>
      <w:r w:rsidR="004C3EF9">
        <w:t>]</w:t>
      </w:r>
      <w:r w:rsidRPr="001E2B35">
        <w:t xml:space="preserve"> students in a selected school of nursing, Purulia, West Bengal. J Indian Medical Assoc. 2012;110</w:t>
      </w:r>
      <w:r w:rsidR="0083626A">
        <w:t>(7)</w:t>
      </w:r>
      <w:r w:rsidRPr="001E2B35">
        <w:t>:485-7.</w:t>
      </w:r>
      <w:r w:rsidR="0083626A">
        <w:t xml:space="preserve"> </w:t>
      </w:r>
    </w:p>
    <w:p w14:paraId="4615CB76" w14:textId="10B67683" w:rsidR="001E2B35" w:rsidRPr="001E2B35" w:rsidRDefault="001E2B35" w:rsidP="0002364D">
      <w:pPr>
        <w:pStyle w:val="EndNoteBibliography"/>
        <w:ind w:left="720" w:hanging="720"/>
      </w:pPr>
      <w:r w:rsidRPr="001E2B35">
        <w:t>59.</w:t>
      </w:r>
      <w:r w:rsidRPr="001E2B35">
        <w:tab/>
        <w:t>Gusti TE, Tamtomo D</w:t>
      </w:r>
      <w:r w:rsidR="00977233">
        <w:t>,</w:t>
      </w:r>
      <w:r w:rsidRPr="001E2B35">
        <w:t xml:space="preserve"> Murti B. Determinants of midwife performance on antenatal care in Surakarta and Karanganyar, Central Java. J Health Policy Manag. 2018;3</w:t>
      </w:r>
      <w:r w:rsidR="00977233">
        <w:t>(1)</w:t>
      </w:r>
      <w:r w:rsidRPr="001E2B35">
        <w:t>:11-9.</w:t>
      </w:r>
      <w:r w:rsidR="0002364D">
        <w:t xml:space="preserve"> doi: </w:t>
      </w:r>
      <w:r w:rsidR="0002364D" w:rsidRPr="0002364D">
        <w:t>10.26911/thejhpm.2018.03.01.02</w:t>
      </w:r>
    </w:p>
    <w:p w14:paraId="5405E289" w14:textId="642636CA" w:rsidR="001E2B35" w:rsidRPr="001E2B35" w:rsidRDefault="001E2B35" w:rsidP="00342721">
      <w:pPr>
        <w:pStyle w:val="EndNoteBibliography"/>
        <w:ind w:left="720" w:hanging="720"/>
      </w:pPr>
      <w:r w:rsidRPr="001E2B35">
        <w:t>60.</w:t>
      </w:r>
      <w:r w:rsidRPr="001E2B35">
        <w:tab/>
        <w:t>Halimsetiono E</w:t>
      </w:r>
      <w:r w:rsidR="00422BB4">
        <w:t xml:space="preserve">, Rochmah TN, </w:t>
      </w:r>
      <w:r w:rsidRPr="001E2B35">
        <w:t>Suminar D</w:t>
      </w:r>
      <w:r w:rsidR="00422BB4">
        <w:t>R</w:t>
      </w:r>
      <w:r w:rsidRPr="001E2B35">
        <w:t>. Role stress, personality type, burnout, and performance of midwives towards postnatal care program achievement in Surabaya City. Kesmas: National Public Health Journal. 2018;13</w:t>
      </w:r>
      <w:r w:rsidR="00123725">
        <w:t>(2)</w:t>
      </w:r>
      <w:r w:rsidRPr="001E2B35">
        <w:t>:81-6.</w:t>
      </w:r>
      <w:r w:rsidR="00123725">
        <w:t xml:space="preserve"> doi: 10.21109/kesmas.v13i2.1223</w:t>
      </w:r>
    </w:p>
    <w:p w14:paraId="5AB54F3D" w14:textId="51DC5EA6" w:rsidR="001E2B35" w:rsidRPr="001E2B35" w:rsidRDefault="001E2B35" w:rsidP="00893630">
      <w:pPr>
        <w:pStyle w:val="EndNoteBibliography"/>
        <w:ind w:left="720" w:hanging="720"/>
      </w:pPr>
      <w:r w:rsidRPr="001E2B35">
        <w:t>61.</w:t>
      </w:r>
      <w:r w:rsidRPr="001E2B35">
        <w:tab/>
        <w:t>Hardjanti IW</w:t>
      </w:r>
      <w:r w:rsidR="00893630">
        <w:t xml:space="preserve">, Noermijati, </w:t>
      </w:r>
      <w:r w:rsidRPr="001E2B35">
        <w:t>Dewanto A. Influence of quality of work life towards psychological well-being and turnover intention of nurses and midwives in hospital. Kesmas: National Public Health Journal. 2017;12</w:t>
      </w:r>
      <w:r w:rsidR="00893630">
        <w:t>(1)</w:t>
      </w:r>
      <w:r w:rsidRPr="001E2B35">
        <w:t>:7-14.</w:t>
      </w:r>
      <w:r w:rsidR="00893630">
        <w:t xml:space="preserve"> doi: 10.21109/kesmas.v12i1.1144</w:t>
      </w:r>
    </w:p>
    <w:p w14:paraId="5931B478" w14:textId="304EEFE6" w:rsidR="001E2B35" w:rsidRPr="001E2B35" w:rsidRDefault="001E2B35" w:rsidP="007F67AF">
      <w:pPr>
        <w:pStyle w:val="EndNoteBibliography"/>
        <w:ind w:left="720" w:hanging="720"/>
      </w:pPr>
      <w:r w:rsidRPr="001E2B35">
        <w:t>62.</w:t>
      </w:r>
      <w:r w:rsidRPr="001E2B35">
        <w:tab/>
        <w:t>Harris L</w:t>
      </w:r>
      <w:r w:rsidR="009B5560">
        <w:t xml:space="preserve">, Qureshi H, </w:t>
      </w:r>
      <w:r w:rsidRPr="001E2B35">
        <w:t>Ibgui T</w:t>
      </w:r>
      <w:r w:rsidR="009B5560">
        <w:t>,</w:t>
      </w:r>
      <w:r w:rsidRPr="001E2B35">
        <w:t xml:space="preserve"> Hawkins H</w:t>
      </w:r>
      <w:r w:rsidR="009B5560">
        <w:t>, Ha</w:t>
      </w:r>
      <w:r w:rsidRPr="001E2B35">
        <w:t>rris D</w:t>
      </w:r>
      <w:r w:rsidR="00E93C03">
        <w:t>,</w:t>
      </w:r>
      <w:r w:rsidRPr="001E2B35">
        <w:t xml:space="preserve"> Alkarim T. Comparison of the neonatal resuscitation education </w:t>
      </w:r>
      <w:r w:rsidR="004C3EF9">
        <w:t>[</w:t>
      </w:r>
      <w:r w:rsidRPr="001E2B35">
        <w:t>Helping Babies Breathe</w:t>
      </w:r>
      <w:r w:rsidR="004C3EF9">
        <w:t>]</w:t>
      </w:r>
      <w:r w:rsidRPr="001E2B35">
        <w:t xml:space="preserve"> and resource needs between selected healthcare facilities in Bangladesh, Pakistan, and Yemen. Pediatrics. 2021;147</w:t>
      </w:r>
      <w:r w:rsidR="00E93C03">
        <w:t>(3)</w:t>
      </w:r>
      <w:r w:rsidRPr="001E2B35">
        <w:t>:236-7.</w:t>
      </w:r>
      <w:r w:rsidR="00E93C03">
        <w:t xml:space="preserve"> doi: 10.1542/peds.147.3MA</w:t>
      </w:r>
      <w:r w:rsidR="00AD1C0A">
        <w:t>3.236</w:t>
      </w:r>
    </w:p>
    <w:p w14:paraId="553CA148" w14:textId="36C9AC23" w:rsidR="001E2B35" w:rsidRPr="001E2B35" w:rsidRDefault="001E2B35" w:rsidP="00AD1C0A">
      <w:pPr>
        <w:pStyle w:val="EndNoteBibliography"/>
        <w:ind w:left="720" w:hanging="720"/>
      </w:pPr>
      <w:r w:rsidRPr="001E2B35">
        <w:t>63.</w:t>
      </w:r>
      <w:r w:rsidRPr="001E2B35">
        <w:tab/>
        <w:t>Hasritawati</w:t>
      </w:r>
      <w:r w:rsidR="00147246">
        <w:t>, Madeni</w:t>
      </w:r>
      <w:r w:rsidRPr="001E2B35">
        <w:t xml:space="preserve"> B</w:t>
      </w:r>
      <w:r w:rsidR="00147246">
        <w:t>.</w:t>
      </w:r>
      <w:r w:rsidRPr="001E2B35">
        <w:t xml:space="preserve"> Relation of Normal Childbirth Care Training to Midwives Knowledge and Attitudes at Bebesen Health Center Bebesen District of Central Aceh Regency in 2021. Bioscientia Medicina: J Biomedicine Translational Res. 2021;5</w:t>
      </w:r>
      <w:r w:rsidR="00147246">
        <w:t>(11)</w:t>
      </w:r>
      <w:r w:rsidRPr="001E2B35">
        <w:t>:1123-7.</w:t>
      </w:r>
      <w:r w:rsidR="00147246">
        <w:t xml:space="preserve"> doi: 10.325</w:t>
      </w:r>
      <w:r w:rsidR="007D25D7">
        <w:t>39/bsm.v5i11.426</w:t>
      </w:r>
    </w:p>
    <w:p w14:paraId="4D48014E" w14:textId="34DBE2CE" w:rsidR="001E2B35" w:rsidRPr="001E2B35" w:rsidRDefault="001E2B35" w:rsidP="00F93243">
      <w:pPr>
        <w:pStyle w:val="EndNoteBibliography"/>
        <w:ind w:left="720" w:hanging="720"/>
      </w:pPr>
      <w:r w:rsidRPr="001E2B35">
        <w:t>64.</w:t>
      </w:r>
      <w:r w:rsidRPr="001E2B35">
        <w:tab/>
        <w:t>Herlina N</w:t>
      </w:r>
      <w:r w:rsidR="00F93243">
        <w:t>, Fratidhina</w:t>
      </w:r>
      <w:r w:rsidRPr="001E2B35">
        <w:t xml:space="preserve"> Y</w:t>
      </w:r>
      <w:r w:rsidR="00F93243">
        <w:t xml:space="preserve">, </w:t>
      </w:r>
      <w:r w:rsidRPr="001E2B35">
        <w:t>Ambariani</w:t>
      </w:r>
      <w:r w:rsidR="00EB2ECF">
        <w:t xml:space="preserve">, </w:t>
      </w:r>
      <w:r w:rsidRPr="001E2B35">
        <w:t>Mulyati S</w:t>
      </w:r>
      <w:r w:rsidR="00EB2ECF">
        <w:t xml:space="preserve">2, </w:t>
      </w:r>
      <w:r w:rsidRPr="001E2B35">
        <w:t>Martini T. Development of a patient safety model in independent practice of midwifery in bogor regency, West Java, Indonesia. Indian J Forensic Med Toxicol. 2021;15</w:t>
      </w:r>
      <w:r w:rsidR="00EB2ECF">
        <w:t>(</w:t>
      </w:r>
      <w:r w:rsidRPr="001E2B35">
        <w:t>3</w:t>
      </w:r>
      <w:r w:rsidR="00EB2ECF">
        <w:t>)</w:t>
      </w:r>
      <w:r w:rsidRPr="001E2B35">
        <w:t>:3843-9.</w:t>
      </w:r>
    </w:p>
    <w:p w14:paraId="76C06AC2" w14:textId="5D1BCBE4" w:rsidR="001E2B35" w:rsidRPr="001E2B35" w:rsidRDefault="001E2B35" w:rsidP="000B30EC">
      <w:pPr>
        <w:pStyle w:val="EndNoteBibliography"/>
        <w:ind w:left="720" w:hanging="720"/>
      </w:pPr>
      <w:r w:rsidRPr="001E2B35">
        <w:t>65.</w:t>
      </w:r>
      <w:r w:rsidRPr="001E2B35">
        <w:tab/>
        <w:t>Hermasari</w:t>
      </w:r>
      <w:r w:rsidR="00725D9D">
        <w:t xml:space="preserve"> BK, Rahayu GR, </w:t>
      </w:r>
      <w:r w:rsidRPr="001E2B35">
        <w:t>Claramita</w:t>
      </w:r>
      <w:r w:rsidR="00725D9D">
        <w:t xml:space="preserve"> M</w:t>
      </w:r>
      <w:r w:rsidRPr="001E2B35">
        <w:t>. How does portfolio assess interprofessional learning among</w:t>
      </w:r>
      <w:r w:rsidR="000B30EC">
        <w:t xml:space="preserve"> </w:t>
      </w:r>
      <w:r w:rsidRPr="001E2B35">
        <w:t>medical and midwifery students? Int J Eval Res Educ. 2019;8</w:t>
      </w:r>
      <w:r w:rsidR="002476CF">
        <w:t>(3)</w:t>
      </w:r>
      <w:r w:rsidRPr="001E2B35">
        <w:t>:392-400.</w:t>
      </w:r>
      <w:r w:rsidR="002476CF">
        <w:t xml:space="preserve"> doi: 10.11591/ijere.v8i3</w:t>
      </w:r>
      <w:r w:rsidR="00DE2702">
        <w:t>.20245</w:t>
      </w:r>
    </w:p>
    <w:p w14:paraId="1825F99C" w14:textId="717637A8" w:rsidR="001E2B35" w:rsidRPr="001E2B35" w:rsidRDefault="001E2B35" w:rsidP="003178BE">
      <w:pPr>
        <w:pStyle w:val="EndNoteBibliography"/>
        <w:ind w:left="720" w:hanging="720"/>
      </w:pPr>
      <w:r w:rsidRPr="001E2B35">
        <w:t>66.</w:t>
      </w:r>
      <w:r w:rsidRPr="001E2B35">
        <w:tab/>
        <w:t>Hettiarachchi</w:t>
      </w:r>
      <w:r w:rsidR="003178BE">
        <w:t xml:space="preserve"> S, Kitnasamy </w:t>
      </w:r>
      <w:r w:rsidR="00202746">
        <w:t xml:space="preserve">G, Gopi D, </w:t>
      </w:r>
      <w:r w:rsidRPr="001E2B35">
        <w:t>Poobalan R</w:t>
      </w:r>
      <w:r w:rsidR="00202746">
        <w:t>,</w:t>
      </w:r>
      <w:r w:rsidRPr="001E2B35">
        <w:t xml:space="preserve"> Mahendran</w:t>
      </w:r>
      <w:r w:rsidR="00202746">
        <w:t xml:space="preserve"> R</w:t>
      </w:r>
      <w:r w:rsidRPr="001E2B35">
        <w:t>, Kumara</w:t>
      </w:r>
      <w:r w:rsidR="00202746">
        <w:t xml:space="preserve"> P</w:t>
      </w:r>
      <w:r w:rsidRPr="001E2B35">
        <w:t>, Yogaraj</w:t>
      </w:r>
      <w:r w:rsidR="00B07D9E">
        <w:t xml:space="preserve"> Y</w:t>
      </w:r>
      <w:r w:rsidRPr="001E2B35">
        <w:t>, Shamra</w:t>
      </w:r>
      <w:r w:rsidR="00B07D9E">
        <w:t xml:space="preserve"> F</w:t>
      </w:r>
      <w:r w:rsidRPr="001E2B35">
        <w:t>, Bandara</w:t>
      </w:r>
      <w:r w:rsidR="00B07D9E">
        <w:t xml:space="preserve"> B</w:t>
      </w:r>
      <w:r w:rsidRPr="001E2B35">
        <w:t>, Gowritharan P. Effect of a low-cost multi-disciplinary team-led experiential workshop for midwives on dysphagia in children with cerebral palsy. Dev Med Child Neurol; 2017</w:t>
      </w:r>
      <w:r w:rsidR="008400A3">
        <w:t>:80</w:t>
      </w:r>
      <w:r w:rsidRPr="001E2B35">
        <w:t>.</w:t>
      </w:r>
      <w:r w:rsidR="008400A3">
        <w:t xml:space="preserve"> doi:</w:t>
      </w:r>
      <w:r w:rsidR="008238C9">
        <w:t xml:space="preserve"> </w:t>
      </w:r>
      <w:r w:rsidR="008238C9" w:rsidRPr="008238C9">
        <w:t>10.1111/dmcn.13456</w:t>
      </w:r>
    </w:p>
    <w:p w14:paraId="1D4C9545" w14:textId="7B300318" w:rsidR="001E2B35" w:rsidRPr="001E2B35" w:rsidRDefault="001E2B35" w:rsidP="009F60DF">
      <w:pPr>
        <w:pStyle w:val="EndNoteBibliography"/>
        <w:ind w:left="720" w:hanging="720"/>
      </w:pPr>
      <w:r w:rsidRPr="001E2B35">
        <w:t>67.</w:t>
      </w:r>
      <w:r w:rsidRPr="001E2B35">
        <w:tab/>
        <w:t>Hikmandayani</w:t>
      </w:r>
      <w:r w:rsidR="009F60DF">
        <w:t xml:space="preserve">, Ahmad M, </w:t>
      </w:r>
      <w:r w:rsidRPr="001E2B35">
        <w:t>Syarif S</w:t>
      </w:r>
      <w:r w:rsidR="009F60DF">
        <w:t>,</w:t>
      </w:r>
      <w:r w:rsidRPr="001E2B35">
        <w:t xml:space="preserve"> Budu, Idris I. Stang. Learning media based on augmented reality </w:t>
      </w:r>
      <w:r w:rsidR="004C3EF9">
        <w:t>[</w:t>
      </w:r>
      <w:r w:rsidRPr="001E2B35">
        <w:t>AR</w:t>
      </w:r>
      <w:r w:rsidR="004C3EF9">
        <w:t>]</w:t>
      </w:r>
      <w:r w:rsidRPr="001E2B35">
        <w:t xml:space="preserve"> increased the skill of physical examination of the integumentary system of pregnant women in midwifery students. Gac Sanit. 2021;35</w:t>
      </w:r>
      <w:r w:rsidR="00416D08">
        <w:t>(S2)</w:t>
      </w:r>
      <w:r w:rsidRPr="001E2B35">
        <w:t>:S302-S</w:t>
      </w:r>
      <w:r w:rsidR="002D270B">
        <w:t>30</w:t>
      </w:r>
      <w:r w:rsidRPr="001E2B35">
        <w:t>5.</w:t>
      </w:r>
      <w:r w:rsidR="002D270B">
        <w:t xml:space="preserve"> doi: </w:t>
      </w:r>
      <w:r w:rsidR="002D270B" w:rsidRPr="002D270B">
        <w:t>10.1016/j.gaceta.2021.10.040</w:t>
      </w:r>
    </w:p>
    <w:p w14:paraId="189091F5" w14:textId="63260DBE" w:rsidR="001E2B35" w:rsidRPr="001E2B35" w:rsidRDefault="001E2B35" w:rsidP="00C001DE">
      <w:pPr>
        <w:pStyle w:val="EndNoteBibliography"/>
        <w:ind w:left="720" w:hanging="720"/>
      </w:pPr>
      <w:r w:rsidRPr="001E2B35">
        <w:t>68.</w:t>
      </w:r>
      <w:r w:rsidRPr="001E2B35">
        <w:tab/>
        <w:t xml:space="preserve">Hou X, Witter S, Zaman RU, Engelhardt K, Hafidz F, Julia F, </w:t>
      </w:r>
      <w:r w:rsidR="00A864E2">
        <w:t>Lemiere C, Sullivan EB, Saldanha E, Palu T, Lievens T</w:t>
      </w:r>
      <w:r w:rsidRPr="001E2B35">
        <w:t>. What do health workers in Timor-Leste want, know and do? Findings from a national health labour market survey. Hum Resour Health. 2016;14</w:t>
      </w:r>
      <w:r w:rsidR="00A864E2">
        <w:t>(1)</w:t>
      </w:r>
      <w:r w:rsidRPr="001E2B35">
        <w:t>:69.</w:t>
      </w:r>
      <w:r w:rsidR="00A864E2">
        <w:t xml:space="preserve"> doi:</w:t>
      </w:r>
      <w:r w:rsidR="008E307A">
        <w:t xml:space="preserve"> </w:t>
      </w:r>
      <w:r w:rsidR="008E307A" w:rsidRPr="008E307A">
        <w:t>10.1186/s12960-016-0164-1</w:t>
      </w:r>
    </w:p>
    <w:p w14:paraId="0660EE4E" w14:textId="170C52D9" w:rsidR="001E2B35" w:rsidRPr="001E2B35" w:rsidRDefault="001E2B35" w:rsidP="009A40EA">
      <w:pPr>
        <w:pStyle w:val="EndNoteBibliography"/>
        <w:ind w:left="720" w:hanging="720"/>
      </w:pPr>
      <w:r w:rsidRPr="001E2B35">
        <w:t>69.</w:t>
      </w:r>
      <w:r w:rsidRPr="001E2B35">
        <w:tab/>
        <w:t>Husaini</w:t>
      </w:r>
      <w:r w:rsidR="00187499">
        <w:t xml:space="preserve">, Panghiyangani R, </w:t>
      </w:r>
      <w:r w:rsidRPr="001E2B35">
        <w:t>Saputra M. The effects of health education toward HIV/AIDS knowledge and attitude on banjarbaru midwife academy students 2016. Indian J Public Health Res Dev. 2017;8</w:t>
      </w:r>
      <w:r w:rsidR="00D611B5">
        <w:t>(2)</w:t>
      </w:r>
      <w:r w:rsidRPr="001E2B35">
        <w:t>:332-6.</w:t>
      </w:r>
      <w:r w:rsidR="00D611B5">
        <w:t xml:space="preserve"> doi: 10.5958/0976-5506.2017.00136.X</w:t>
      </w:r>
    </w:p>
    <w:p w14:paraId="2BB6225C" w14:textId="20A922B3" w:rsidR="001E2B35" w:rsidRPr="001E2B35" w:rsidRDefault="001E2B35" w:rsidP="00B27EB2">
      <w:pPr>
        <w:pStyle w:val="EndNoteBibliography"/>
        <w:ind w:left="720" w:hanging="720"/>
      </w:pPr>
      <w:r w:rsidRPr="001E2B35">
        <w:lastRenderedPageBreak/>
        <w:t>70.</w:t>
      </w:r>
      <w:r w:rsidRPr="001E2B35">
        <w:tab/>
        <w:t>Ilankoon IMPS</w:t>
      </w:r>
      <w:r w:rsidR="00B27EB2">
        <w:t xml:space="preserve">, Goonewardena </w:t>
      </w:r>
      <w:r w:rsidR="004A3F9B">
        <w:t xml:space="preserve">CSE, </w:t>
      </w:r>
      <w:r w:rsidRPr="001E2B35">
        <w:t>Fernandopulle</w:t>
      </w:r>
      <w:r w:rsidR="004A3F9B">
        <w:t xml:space="preserve"> </w:t>
      </w:r>
      <w:r w:rsidRPr="001E2B35">
        <w:t>RC</w:t>
      </w:r>
      <w:r w:rsidR="004A3F9B">
        <w:t xml:space="preserve">, </w:t>
      </w:r>
      <w:r w:rsidRPr="001E2B35">
        <w:t>Perera P</w:t>
      </w:r>
      <w:r w:rsidR="004A3F9B">
        <w:t>PR</w:t>
      </w:r>
      <w:r w:rsidRPr="001E2B35">
        <w:t>. Public Health Midwives’ Perceptions, Challenges and Attitudes Towards Health Education on Vulvovaginal Discharge. Sri Lankan Journal of Nursing. 2022;1</w:t>
      </w:r>
      <w:r w:rsidR="004A3F9B">
        <w:t>(</w:t>
      </w:r>
      <w:r w:rsidRPr="001E2B35">
        <w:t>1</w:t>
      </w:r>
      <w:r w:rsidR="004A3F9B">
        <w:t>)</w:t>
      </w:r>
      <w:r w:rsidRPr="001E2B35">
        <w:t>:11-20.</w:t>
      </w:r>
      <w:r w:rsidR="004A3F9B">
        <w:t xml:space="preserve"> </w:t>
      </w:r>
    </w:p>
    <w:p w14:paraId="56DEC647" w14:textId="670047BE" w:rsidR="001E2B35" w:rsidRPr="001E2B35" w:rsidRDefault="001E2B35" w:rsidP="000029E7">
      <w:pPr>
        <w:pStyle w:val="EndNoteBibliography"/>
        <w:ind w:left="720" w:hanging="720"/>
      </w:pPr>
      <w:r w:rsidRPr="001E2B35">
        <w:t>71.</w:t>
      </w:r>
      <w:r w:rsidRPr="001E2B35">
        <w:tab/>
        <w:t>Indrayani</w:t>
      </w:r>
      <w:r w:rsidR="002E5B6F">
        <w:t xml:space="preserve"> FH, Sarbini AS, Andriyani A, Sari DN, Bachtar F, </w:t>
      </w:r>
      <w:r w:rsidR="00F4527E">
        <w:t xml:space="preserve">Bebasari M, Agus M, Mukarramah S, Suseno MR, </w:t>
      </w:r>
      <w:r w:rsidR="00CC015C">
        <w:t>Norfitri R, Marliana Y</w:t>
      </w:r>
      <w:r w:rsidRPr="001E2B35">
        <w:t>. The midwifery practice challenges in the rural populations of Indonesia. Res J Med Sci. 2017;11</w:t>
      </w:r>
      <w:r w:rsidR="00CC015C">
        <w:t>(1)</w:t>
      </w:r>
      <w:r w:rsidRPr="001E2B35">
        <w:t>:40-5.</w:t>
      </w:r>
    </w:p>
    <w:p w14:paraId="1207381A" w14:textId="7F96367C" w:rsidR="001E2B35" w:rsidRPr="001E2B35" w:rsidRDefault="001E2B35" w:rsidP="00BD2C43">
      <w:pPr>
        <w:pStyle w:val="EndNoteBibliography"/>
        <w:ind w:left="720" w:hanging="720"/>
      </w:pPr>
      <w:r w:rsidRPr="001E2B35">
        <w:t>72.</w:t>
      </w:r>
      <w:r w:rsidRPr="001E2B35">
        <w:tab/>
        <w:t>Indrayani</w:t>
      </w:r>
      <w:r w:rsidR="00E912C1">
        <w:t xml:space="preserve">, Husin F, </w:t>
      </w:r>
      <w:r w:rsidRPr="001E2B35">
        <w:t>Hilmanto D</w:t>
      </w:r>
      <w:r w:rsidR="00E912C1">
        <w:t xml:space="preserve">, Ritha A, Rumintang BI, </w:t>
      </w:r>
      <w:r w:rsidR="00DD252F">
        <w:t xml:space="preserve">Daswati, Maternity D, Budihartini EMS, Djami MEU, Kartikawati SL, Purwanti Y, </w:t>
      </w:r>
      <w:r w:rsidR="00F329CE">
        <w:t>Rahayu YP, Sefrina Y, Isnaini YS, Wirakusumah FF</w:t>
      </w:r>
      <w:r w:rsidRPr="001E2B35">
        <w:t>. Expectations and prospects regarding the midwife services in Indonesia. J South India Medicolegal Assoc. 2017;9</w:t>
      </w:r>
      <w:r w:rsidR="00C034DD">
        <w:t>(2)</w:t>
      </w:r>
      <w:r w:rsidRPr="001E2B35">
        <w:t>:114-22.</w:t>
      </w:r>
      <w:r w:rsidR="00C034DD">
        <w:t xml:space="preserve"> doi: 10.5281/zenodo.1322983.</w:t>
      </w:r>
    </w:p>
    <w:p w14:paraId="38184837" w14:textId="2D106B93" w:rsidR="001E2B35" w:rsidRPr="001E2B35" w:rsidRDefault="001E2B35" w:rsidP="00C034DD">
      <w:pPr>
        <w:pStyle w:val="EndNoteBibliography"/>
        <w:ind w:left="720" w:hanging="720"/>
      </w:pPr>
      <w:r w:rsidRPr="001E2B35">
        <w:t>73.</w:t>
      </w:r>
      <w:r w:rsidRPr="001E2B35">
        <w:tab/>
        <w:t>Indrayani</w:t>
      </w:r>
      <w:r w:rsidR="009A1783">
        <w:t xml:space="preserve">, Stacey T, </w:t>
      </w:r>
      <w:r w:rsidRPr="001E2B35">
        <w:t>Merchant HA, Darwin Z. Gravimetric assessment of postpartum blood loss: training and implementation in a low resource setting. Aust J Adv Nurs. 2023;40</w:t>
      </w:r>
      <w:r w:rsidR="00D030E7">
        <w:t>(1)</w:t>
      </w:r>
      <w:r w:rsidRPr="001E2B35">
        <w:t>:21-9.</w:t>
      </w:r>
      <w:r w:rsidR="00FE6959">
        <w:t xml:space="preserve"> doi: </w:t>
      </w:r>
      <w:r w:rsidR="00FE6959" w:rsidRPr="00FE6959">
        <w:t>10.37464/2023.401.693</w:t>
      </w:r>
      <w:r w:rsidR="00FE6959">
        <w:t>.</w:t>
      </w:r>
    </w:p>
    <w:p w14:paraId="2E16EBDB" w14:textId="69662101" w:rsidR="001E2B35" w:rsidRPr="001E2B35" w:rsidRDefault="001E2B35" w:rsidP="00FE6959">
      <w:pPr>
        <w:pStyle w:val="EndNoteBibliography"/>
        <w:ind w:left="720" w:hanging="720"/>
      </w:pPr>
      <w:r w:rsidRPr="001E2B35">
        <w:t>74.</w:t>
      </w:r>
      <w:r w:rsidRPr="001E2B35">
        <w:tab/>
        <w:t xml:space="preserve">Indriani </w:t>
      </w:r>
      <w:r w:rsidR="00FE6959">
        <w:t xml:space="preserve">D, Damayanti </w:t>
      </w:r>
      <w:r w:rsidRPr="001E2B35">
        <w:t>NA, Teguh</w:t>
      </w:r>
      <w:r w:rsidR="00FE6959">
        <w:t xml:space="preserve"> D</w:t>
      </w:r>
      <w:r w:rsidRPr="001E2B35">
        <w:t>, Ardian</w:t>
      </w:r>
      <w:r w:rsidR="00FE6959">
        <w:t xml:space="preserve"> M</w:t>
      </w:r>
      <w:r w:rsidRPr="001E2B35">
        <w:t>, Suhargono</w:t>
      </w:r>
      <w:r w:rsidR="00467515">
        <w:t xml:space="preserve"> H</w:t>
      </w:r>
      <w:r w:rsidRPr="001E2B35">
        <w:t>, Urbaya</w:t>
      </w:r>
      <w:r w:rsidR="00467515">
        <w:t xml:space="preserve"> S</w:t>
      </w:r>
      <w:r w:rsidRPr="001E2B35">
        <w:t>, Wulandari</w:t>
      </w:r>
      <w:r w:rsidR="00467515">
        <w:t xml:space="preserve"> RD</w:t>
      </w:r>
      <w:r w:rsidRPr="001E2B35">
        <w:t>,  Nindya</w:t>
      </w:r>
      <w:r w:rsidR="00467515">
        <w:t xml:space="preserve"> </w:t>
      </w:r>
      <w:r w:rsidR="00901BD4">
        <w:t>TS</w:t>
      </w:r>
      <w:r w:rsidRPr="001E2B35">
        <w:t xml:space="preserve">, Ernawaty E, </w:t>
      </w:r>
      <w:r w:rsidR="00901BD4">
        <w:t>P</w:t>
      </w:r>
      <w:r w:rsidRPr="001E2B35">
        <w:t>utri</w:t>
      </w:r>
      <w:r w:rsidR="00901BD4">
        <w:t xml:space="preserve"> NK</w:t>
      </w:r>
      <w:r w:rsidRPr="001E2B35">
        <w:t>, Ridlo</w:t>
      </w:r>
      <w:r w:rsidR="00901BD4">
        <w:t xml:space="preserve"> IA</w:t>
      </w:r>
      <w:r w:rsidRPr="001E2B35">
        <w:t>. The maternal referral mobile application system for minimizing the risk of childbirth. J Public Health Res. 2020;9</w:t>
      </w:r>
      <w:r w:rsidR="0020068E">
        <w:t>:1813</w:t>
      </w:r>
    </w:p>
    <w:p w14:paraId="44C25D74" w14:textId="63847CA6" w:rsidR="001E2B35" w:rsidRPr="001E2B35" w:rsidRDefault="001E2B35" w:rsidP="00133C0C">
      <w:pPr>
        <w:pStyle w:val="EndNoteBibliography"/>
        <w:ind w:left="720" w:hanging="720"/>
      </w:pPr>
      <w:r w:rsidRPr="001E2B35">
        <w:t>75.</w:t>
      </w:r>
      <w:r w:rsidRPr="001E2B35">
        <w:tab/>
        <w:t>Infanti JJ, Lund R, Muzrif MM, Schei B, Wijewardena K</w:t>
      </w:r>
      <w:r w:rsidR="00556B42">
        <w:t>, on behalf of the ADVANCE study team</w:t>
      </w:r>
      <w:r w:rsidRPr="001E2B35">
        <w:t>. Addressing domestic violence through antenatal care in Sri Lanka's plantation estates: Contributions of public health midwives. Social Sci Med. 2015;145:35-43.</w:t>
      </w:r>
      <w:r w:rsidR="000F6A6F">
        <w:t xml:space="preserve"> doi: </w:t>
      </w:r>
      <w:r w:rsidR="000F6A6F" w:rsidRPr="000F6A6F">
        <w:t>10.1016/j.socscimed.2015.09.037</w:t>
      </w:r>
      <w:r w:rsidR="000F6A6F">
        <w:t>.</w:t>
      </w:r>
    </w:p>
    <w:p w14:paraId="6ACAA97A" w14:textId="49AC30B8" w:rsidR="001E2B35" w:rsidRPr="001E2B35" w:rsidRDefault="001E2B35" w:rsidP="000F6A6F">
      <w:pPr>
        <w:pStyle w:val="EndNoteBibliography"/>
        <w:ind w:left="720" w:hanging="720"/>
      </w:pPr>
      <w:r w:rsidRPr="001E2B35">
        <w:t>76.</w:t>
      </w:r>
      <w:r w:rsidRPr="001E2B35">
        <w:tab/>
        <w:t>Irawan YS</w:t>
      </w:r>
      <w:r w:rsidR="004C789F">
        <w:t xml:space="preserve">, Soegijoko S, </w:t>
      </w:r>
      <w:r w:rsidRPr="001E2B35">
        <w:t>Koesoema</w:t>
      </w:r>
      <w:r w:rsidR="004C789F">
        <w:t xml:space="preserve"> AP</w:t>
      </w:r>
      <w:r w:rsidRPr="001E2B35">
        <w:t>, Utama DQ</w:t>
      </w:r>
      <w:r w:rsidR="00444C69">
        <w:t>,</w:t>
      </w:r>
      <w:r w:rsidRPr="001E2B35">
        <w:t xml:space="preserve"> Riyani A</w:t>
      </w:r>
      <w:r w:rsidR="00444C69">
        <w:t>,</w:t>
      </w:r>
      <w:r w:rsidRPr="001E2B35">
        <w:t xml:space="preserve"> Isdiningrat A</w:t>
      </w:r>
      <w:r w:rsidR="00444C69">
        <w:t>A,</w:t>
      </w:r>
      <w:r w:rsidRPr="001E2B35">
        <w:t xml:space="preserve"> Isdiningrat IS</w:t>
      </w:r>
      <w:r w:rsidR="00451E07">
        <w:t>,</w:t>
      </w:r>
      <w:r w:rsidRPr="001E2B35">
        <w:t xml:space="preserve"> Husin F.</w:t>
      </w:r>
      <w:r w:rsidR="00451E07">
        <w:t xml:space="preserve"> </w:t>
      </w:r>
      <w:r w:rsidRPr="001E2B35">
        <w:t xml:space="preserve">Towards sustainable mHealth applications for maternal and child health: The case of Sahabat Bundaku-an integrated mobile application for mothers and midwives. </w:t>
      </w:r>
      <w:r w:rsidR="00F75012">
        <w:t xml:space="preserve">Proceedings of the </w:t>
      </w:r>
      <w:r w:rsidRPr="001E2B35">
        <w:t xml:space="preserve">IEEE Region 10 Conference </w:t>
      </w:r>
      <w:r w:rsidR="00F75012">
        <w:t>(</w:t>
      </w:r>
      <w:r w:rsidRPr="001E2B35">
        <w:t>TENCON</w:t>
      </w:r>
      <w:r w:rsidR="00F75012">
        <w:t>)</w:t>
      </w:r>
      <w:r w:rsidRPr="001E2B35">
        <w:t>; 2016.</w:t>
      </w:r>
    </w:p>
    <w:p w14:paraId="07D9C54F" w14:textId="0BDCE124" w:rsidR="001E2B35" w:rsidRPr="001E2B35" w:rsidRDefault="001E2B35" w:rsidP="004C5BD3">
      <w:pPr>
        <w:pStyle w:val="EndNoteBibliography"/>
        <w:ind w:left="720" w:hanging="720"/>
      </w:pPr>
      <w:r w:rsidRPr="001E2B35">
        <w:t>77.</w:t>
      </w:r>
      <w:r w:rsidRPr="001E2B35">
        <w:tab/>
        <w:t>Jan H, Devarajan S, Nair V, Vishwanatha R, Basu H, Sarris I. Evaluating the feasibility, rating, and potential impact of CALMED, a low-tech simulation-based training for obstetric and neonatal emergencies. BJO</w:t>
      </w:r>
      <w:r w:rsidR="0097259A">
        <w:t>G</w:t>
      </w:r>
      <w:r w:rsidRPr="001E2B35">
        <w:t>. 2014;121</w:t>
      </w:r>
      <w:r w:rsidR="0097259A">
        <w:t>(</w:t>
      </w:r>
      <w:r w:rsidRPr="001E2B35">
        <w:t>S2</w:t>
      </w:r>
      <w:r w:rsidR="0097259A">
        <w:t>)</w:t>
      </w:r>
      <w:r w:rsidRPr="001E2B35">
        <w:t>:185.</w:t>
      </w:r>
      <w:r w:rsidR="005D770F">
        <w:t xml:space="preserve"> doi: 10.1111/1471-0528.12790.</w:t>
      </w:r>
    </w:p>
    <w:p w14:paraId="69022466" w14:textId="3A309911" w:rsidR="001E2B35" w:rsidRPr="001E2B35" w:rsidRDefault="001E2B35" w:rsidP="005D770F">
      <w:pPr>
        <w:pStyle w:val="EndNoteBibliography"/>
        <w:ind w:left="720" w:hanging="720"/>
      </w:pPr>
      <w:r w:rsidRPr="001E2B35">
        <w:t>78.</w:t>
      </w:r>
      <w:r w:rsidRPr="001E2B35">
        <w:tab/>
        <w:t>Janjua AT</w:t>
      </w:r>
      <w:r w:rsidR="00534CE5">
        <w:t xml:space="preserve">, Dyer J, </w:t>
      </w:r>
      <w:r w:rsidRPr="001E2B35">
        <w:t>Spindler H</w:t>
      </w:r>
      <w:r w:rsidR="00534CE5">
        <w:t>,</w:t>
      </w:r>
      <w:r w:rsidRPr="001E2B35">
        <w:t xml:space="preserve"> Sterne J</w:t>
      </w:r>
      <w:r w:rsidR="00534CE5">
        <w:t>,</w:t>
      </w:r>
      <w:r w:rsidRPr="001E2B35">
        <w:t xml:space="preserve"> Cohen S</w:t>
      </w:r>
      <w:r w:rsidR="00534CE5">
        <w:t>,</w:t>
      </w:r>
      <w:r w:rsidRPr="001E2B35">
        <w:t xml:space="preserve"> Morgan M</w:t>
      </w:r>
      <w:r w:rsidR="00534CE5">
        <w:t>,</w:t>
      </w:r>
      <w:r w:rsidRPr="001E2B35">
        <w:t xml:space="preserve"> Christmas A</w:t>
      </w:r>
      <w:r w:rsidR="00D6543F">
        <w:t>,</w:t>
      </w:r>
      <w:r w:rsidRPr="001E2B35">
        <w:t xml:space="preserve"> Bharat Shah M</w:t>
      </w:r>
      <w:r w:rsidR="00D6543F">
        <w:t>,</w:t>
      </w:r>
      <w:r w:rsidRPr="001E2B35">
        <w:t xml:space="preserve"> Das A</w:t>
      </w:r>
      <w:r w:rsidR="00D6543F">
        <w:t>,</w:t>
      </w:r>
      <w:r w:rsidRPr="001E2B35">
        <w:t xml:space="preserve"> Walker</w:t>
      </w:r>
      <w:r w:rsidR="00D6543F">
        <w:t xml:space="preserve"> DD</w:t>
      </w:r>
      <w:r w:rsidRPr="001E2B35">
        <w:t>. Video analysis system as a tool to improve the quality of basic emergency obstetric and neonatal care through simulation training in Bihar, India. Ann Glob Health. 2017;83</w:t>
      </w:r>
      <w:r w:rsidR="00D6543F">
        <w:t xml:space="preserve">(1): </w:t>
      </w:r>
      <w:r w:rsidR="00AE62E7">
        <w:t>104.</w:t>
      </w:r>
    </w:p>
    <w:p w14:paraId="7617E7DE" w14:textId="0157FD6F" w:rsidR="001E2B35" w:rsidRPr="001E2B35" w:rsidRDefault="001E2B35" w:rsidP="00AE62E7">
      <w:pPr>
        <w:pStyle w:val="EndNoteBibliography"/>
        <w:ind w:left="720" w:hanging="720"/>
      </w:pPr>
      <w:r w:rsidRPr="001E2B35">
        <w:t>79.</w:t>
      </w:r>
      <w:r w:rsidRPr="001E2B35">
        <w:tab/>
        <w:t>Januraheni</w:t>
      </w:r>
      <w:r w:rsidR="00D26B01">
        <w:t xml:space="preserve"> NLP, Gau M-L</w:t>
      </w:r>
      <w:r w:rsidRPr="001E2B35">
        <w:t>. Comparison between pregnant women' preferences and midwives' performance in prenatal congenital anomaly screenings counseling in Indonesia. SEAJOM: The Southeast Asia J Midwifery. 2017;3</w:t>
      </w:r>
      <w:r w:rsidR="00014611">
        <w:t>(</w:t>
      </w:r>
      <w:r w:rsidRPr="001E2B35">
        <w:t>2</w:t>
      </w:r>
      <w:r w:rsidR="00014611">
        <w:t>)</w:t>
      </w:r>
      <w:r w:rsidRPr="001E2B35">
        <w:t>:40-51.</w:t>
      </w:r>
      <w:r w:rsidR="00905567">
        <w:t xml:space="preserve">doi: </w:t>
      </w:r>
      <w:r w:rsidR="00905567" w:rsidRPr="00905567">
        <w:t>10.36749/seajom.v3i2.13</w:t>
      </w:r>
      <w:r w:rsidR="00905567">
        <w:t>.</w:t>
      </w:r>
    </w:p>
    <w:p w14:paraId="277B3218" w14:textId="7DC97FB3" w:rsidR="001E2B35" w:rsidRPr="001E2B35" w:rsidRDefault="001E2B35" w:rsidP="00905567">
      <w:pPr>
        <w:pStyle w:val="EndNoteBibliography"/>
        <w:ind w:left="720" w:hanging="720"/>
      </w:pPr>
      <w:r w:rsidRPr="001E2B35">
        <w:t>80.</w:t>
      </w:r>
      <w:r w:rsidRPr="001E2B35">
        <w:tab/>
        <w:t>Jayanti ND</w:t>
      </w:r>
      <w:r w:rsidR="004F4BCE">
        <w:t>, Tamtomo DG, Sulaeman, ES</w:t>
      </w:r>
      <w:r w:rsidRPr="001E2B35">
        <w:t>. Path analysis on the effects of motivation and other factors on midwives performance of preeclampsia management in Malang, East Java. J Health Policy Manag. 2017;2</w:t>
      </w:r>
      <w:r w:rsidR="00745992">
        <w:t>(2)</w:t>
      </w:r>
      <w:r w:rsidRPr="001E2B35">
        <w:t>:137-46.</w:t>
      </w:r>
      <w:r w:rsidR="0015650B">
        <w:t xml:space="preserve"> doi: 10.26911/thejhpm.2017.02.02.05.</w:t>
      </w:r>
    </w:p>
    <w:p w14:paraId="64063D0D" w14:textId="7CFA1DC4" w:rsidR="001E2B35" w:rsidRPr="001E2B35" w:rsidRDefault="001E2B35" w:rsidP="0015650B">
      <w:pPr>
        <w:pStyle w:val="EndNoteBibliography"/>
        <w:ind w:left="720" w:hanging="720"/>
      </w:pPr>
      <w:r w:rsidRPr="001E2B35">
        <w:t>81.</w:t>
      </w:r>
      <w:r w:rsidRPr="001E2B35">
        <w:tab/>
        <w:t>Jayathilake S</w:t>
      </w:r>
      <w:r w:rsidR="0016117B">
        <w:t>, Jayasuriya-Illesinghe V, Perera R</w:t>
      </w:r>
      <w:r w:rsidR="00134D33">
        <w:t xml:space="preserve">, Molligoda H, Samarasinghe K. </w:t>
      </w:r>
      <w:r w:rsidRPr="001E2B35">
        <w:t>'Competent, but not allowed to blossom': Midwifery-trained registered nurses' perceptions of their service: A qualitative study in Sri Lanka. J Asian Midwives. 2016;3</w:t>
      </w:r>
      <w:r w:rsidR="001059FB">
        <w:t>(</w:t>
      </w:r>
      <w:r w:rsidRPr="001E2B35">
        <w:t>2</w:t>
      </w:r>
      <w:r w:rsidR="001059FB">
        <w:t>)</w:t>
      </w:r>
      <w:r w:rsidRPr="001E2B35">
        <w:t>:39-54.</w:t>
      </w:r>
    </w:p>
    <w:p w14:paraId="3A6E126F" w14:textId="1564FE8D" w:rsidR="001E2B35" w:rsidRPr="001E2B35" w:rsidRDefault="001E2B35" w:rsidP="00DB2B9F">
      <w:pPr>
        <w:pStyle w:val="EndNoteBibliography"/>
        <w:ind w:left="720" w:hanging="720"/>
      </w:pPr>
      <w:r w:rsidRPr="001E2B35">
        <w:t>82.</w:t>
      </w:r>
      <w:r w:rsidRPr="001E2B35">
        <w:tab/>
        <w:t>Jayatilleke AC</w:t>
      </w:r>
      <w:r w:rsidR="00DB2B9F">
        <w:t xml:space="preserve">, Yoshikawa K, Yasuoka J, Poudel KC, </w:t>
      </w:r>
      <w:r w:rsidR="00564CEE">
        <w:t>Fernando N, Jayatilleke AU, Jimba M.  T</w:t>
      </w:r>
      <w:r w:rsidRPr="001E2B35">
        <w:t>raining Sri Lankan public health midwives on intimate partner violence: a pre- and post-intervention study. BMC Public Health. 2015;15</w:t>
      </w:r>
      <w:r w:rsidR="008F32E6">
        <w:t>(1): 331</w:t>
      </w:r>
      <w:r w:rsidRPr="001E2B35">
        <w:t>.</w:t>
      </w:r>
      <w:r w:rsidR="008F32E6">
        <w:t xml:space="preserve"> doi: 10.1186/s12889-015-1674-9.</w:t>
      </w:r>
    </w:p>
    <w:p w14:paraId="50C7F637" w14:textId="46179D7B" w:rsidR="001E2B35" w:rsidRPr="001E2B35" w:rsidRDefault="001E2B35" w:rsidP="00285D3C">
      <w:pPr>
        <w:pStyle w:val="EndNoteBibliography"/>
        <w:ind w:left="720" w:hanging="720"/>
      </w:pPr>
      <w:r w:rsidRPr="001E2B35">
        <w:t>83.</w:t>
      </w:r>
      <w:r w:rsidRPr="001E2B35">
        <w:tab/>
        <w:t>Johariyah</w:t>
      </w:r>
      <w:r w:rsidR="0019775C">
        <w:t xml:space="preserve">, Widyawati, </w:t>
      </w:r>
      <w:r w:rsidRPr="001E2B35">
        <w:t xml:space="preserve">Nurdiati DS. Exploring Indonesian Midwive's Experience of Preeclampsia Screening and Community Health Volunteer's Role to Prevent Maternal and </w:t>
      </w:r>
      <w:r w:rsidRPr="001E2B35">
        <w:lastRenderedPageBreak/>
        <w:t>Fetal Complications: A Qualitative Study at the Community Level. Sys Rev Pharm. 2020;11</w:t>
      </w:r>
      <w:r w:rsidR="0019775C">
        <w:t>(11)</w:t>
      </w:r>
      <w:r w:rsidRPr="001E2B35">
        <w:t>:186-93.</w:t>
      </w:r>
    </w:p>
    <w:p w14:paraId="74852594" w14:textId="6DDBF6BF" w:rsidR="001E2B35" w:rsidRPr="001E2B35" w:rsidRDefault="001E2B35" w:rsidP="00100864">
      <w:pPr>
        <w:pStyle w:val="EndNoteBibliography"/>
        <w:ind w:left="720" w:hanging="720"/>
      </w:pPr>
      <w:r w:rsidRPr="001E2B35">
        <w:t>84.</w:t>
      </w:r>
      <w:r w:rsidRPr="001E2B35">
        <w:tab/>
        <w:t>Kardinah D</w:t>
      </w:r>
      <w:r w:rsidR="00745B47">
        <w:t xml:space="preserve">, Anderson BO, Duggan C, Ali IA, </w:t>
      </w:r>
      <w:r w:rsidRPr="001E2B35">
        <w:t>Thomas D</w:t>
      </w:r>
      <w:r w:rsidR="00745B47">
        <w:t>B</w:t>
      </w:r>
      <w:r w:rsidRPr="001E2B35">
        <w:t>. Limited effectiveness of screening mammography in addition to clinical breast examination by trained nurse midwives in rural Jakarta, Indonesia. Int J Cancer. 2014;134</w:t>
      </w:r>
      <w:r w:rsidR="00262AF4">
        <w:t>(5)</w:t>
      </w:r>
      <w:r w:rsidRPr="001E2B35">
        <w:t>:1250-5.</w:t>
      </w:r>
      <w:r w:rsidR="00A1597E">
        <w:t xml:space="preserve"> doi: 10.1002/ijc.28442.</w:t>
      </w:r>
    </w:p>
    <w:p w14:paraId="19FB408E" w14:textId="27D0D15B" w:rsidR="001E2B35" w:rsidRPr="001E2B35" w:rsidRDefault="001E2B35" w:rsidP="00A1597E">
      <w:pPr>
        <w:pStyle w:val="EndNoteBibliography"/>
        <w:ind w:left="720" w:hanging="720"/>
      </w:pPr>
      <w:r w:rsidRPr="001E2B35">
        <w:t>85.</w:t>
      </w:r>
      <w:r w:rsidRPr="001E2B35">
        <w:tab/>
        <w:t xml:space="preserve">Karvande S, Purohit V, Gopalakrishnan SS, Subha Sri B, Mathai M, Mistry N. Building capacities of Auxiliary Nurse Midwives </w:t>
      </w:r>
      <w:r w:rsidR="00B94A36">
        <w:t>(</w:t>
      </w:r>
      <w:r w:rsidRPr="001E2B35">
        <w:t>ANMs</w:t>
      </w:r>
      <w:r w:rsidR="00B94A36">
        <w:t>)</w:t>
      </w:r>
      <w:r w:rsidRPr="001E2B35">
        <w:t xml:space="preserve"> through a complementary mix of directed and self-directed skill-based learning—A case study in Pune District, Western India. Hum Resour Health. 2020;18</w:t>
      </w:r>
      <w:r w:rsidR="005610F6">
        <w:t>(1)</w:t>
      </w:r>
      <w:r w:rsidRPr="001E2B35">
        <w:t>:45.</w:t>
      </w:r>
      <w:r w:rsidR="005610F6">
        <w:t xml:space="preserve"> doi: 10.1186/s12960-020-00485-9.</w:t>
      </w:r>
    </w:p>
    <w:p w14:paraId="50D106E1" w14:textId="3B48C66C" w:rsidR="001E2B35" w:rsidRPr="001E2B35" w:rsidRDefault="001E2B35" w:rsidP="005610F6">
      <w:pPr>
        <w:pStyle w:val="EndNoteBibliography"/>
        <w:ind w:left="720" w:hanging="720"/>
      </w:pPr>
      <w:r w:rsidRPr="001E2B35">
        <w:t>86.</w:t>
      </w:r>
      <w:r w:rsidRPr="001E2B35">
        <w:tab/>
        <w:t>Karvande S</w:t>
      </w:r>
      <w:r w:rsidR="00F4175F">
        <w:t xml:space="preserve">, Sonawane D, </w:t>
      </w:r>
      <w:r w:rsidRPr="001E2B35">
        <w:t>Sa</w:t>
      </w:r>
      <w:r w:rsidR="00F4175F">
        <w:t>m</w:t>
      </w:r>
      <w:r w:rsidRPr="001E2B35">
        <w:t>al J</w:t>
      </w:r>
      <w:r w:rsidR="00F4175F">
        <w:t>,</w:t>
      </w:r>
      <w:r w:rsidRPr="001E2B35">
        <w:t xml:space="preserve"> Mistry N. Family planning training needs of auxiliary nurse midwives in Jharkhand, India: Lessons from an assessment. The Nat</w:t>
      </w:r>
      <w:r w:rsidR="00A3047E">
        <w:t>l</w:t>
      </w:r>
      <w:r w:rsidRPr="001E2B35">
        <w:t xml:space="preserve"> Med J India. 2018;3</w:t>
      </w:r>
      <w:r w:rsidR="00A3047E">
        <w:t>(2)</w:t>
      </w:r>
      <w:r w:rsidRPr="001E2B35">
        <w:t>:73-8.</w:t>
      </w:r>
    </w:p>
    <w:p w14:paraId="07152214" w14:textId="24DEF024" w:rsidR="001E2B35" w:rsidRPr="001E2B35" w:rsidRDefault="001E2B35" w:rsidP="00F8097B">
      <w:pPr>
        <w:pStyle w:val="EndNoteBibliography"/>
        <w:ind w:left="720" w:hanging="720"/>
      </w:pPr>
      <w:r w:rsidRPr="001E2B35">
        <w:t>87.</w:t>
      </w:r>
      <w:r w:rsidRPr="001E2B35">
        <w:tab/>
        <w:t xml:space="preserve">Khatun A, Jhumu MA, Gregson S, Kemp J. Developing and Piloting a Midwifery Audit Tool in Bangladesh’s Upazila Health Complexes </w:t>
      </w:r>
      <w:r w:rsidR="00A440B9">
        <w:t>(</w:t>
      </w:r>
      <w:r w:rsidRPr="001E2B35">
        <w:t>UHCs</w:t>
      </w:r>
      <w:r w:rsidR="00A440B9">
        <w:t>)</w:t>
      </w:r>
      <w:r w:rsidRPr="001E2B35">
        <w:t>. J Asian Midwives. 2020;7</w:t>
      </w:r>
      <w:r w:rsidR="00A440B9">
        <w:t>(1)</w:t>
      </w:r>
      <w:r w:rsidRPr="001E2B35">
        <w:t>:7-22.</w:t>
      </w:r>
    </w:p>
    <w:p w14:paraId="38B91411" w14:textId="4C0FE43A" w:rsidR="001E2B35" w:rsidRPr="001E2B35" w:rsidRDefault="001E2B35" w:rsidP="00BF512C">
      <w:pPr>
        <w:pStyle w:val="EndNoteBibliography"/>
        <w:ind w:left="720" w:hanging="720"/>
      </w:pPr>
      <w:r w:rsidRPr="001E2B35">
        <w:t>88.</w:t>
      </w:r>
      <w:r w:rsidRPr="001E2B35">
        <w:tab/>
        <w:t xml:space="preserve">Khatun M, Akter P, Yunus S, Alam K, Pedersen C, Byrskog U, </w:t>
      </w:r>
      <w:r w:rsidR="00BF512C">
        <w:t>Erlandsson K.</w:t>
      </w:r>
      <w:r w:rsidRPr="001E2B35">
        <w:t xml:space="preserve"> Challenges to implement evidence-based midwifery care in Bangladesh. An interview study with medical doctors mentoring health care providers. Sex Reprod Healthc. 2022;31:100692.</w:t>
      </w:r>
      <w:r w:rsidR="009E0C56">
        <w:t xml:space="preserve"> doi: </w:t>
      </w:r>
      <w:r w:rsidR="009E0C56" w:rsidRPr="009E0C56">
        <w:t>10.1016/j.srhc.2021.100692</w:t>
      </w:r>
      <w:r w:rsidR="009E0C56">
        <w:t>.</w:t>
      </w:r>
    </w:p>
    <w:p w14:paraId="2603E90D" w14:textId="3F09BF13" w:rsidR="001E2B35" w:rsidRPr="001E2B35" w:rsidRDefault="001E2B35" w:rsidP="00900858">
      <w:pPr>
        <w:pStyle w:val="EndNoteBibliography"/>
        <w:ind w:left="720" w:hanging="720"/>
      </w:pPr>
      <w:r w:rsidRPr="001E2B35">
        <w:t>89.</w:t>
      </w:r>
      <w:r w:rsidRPr="001E2B35">
        <w:tab/>
        <w:t>Kodali PB</w:t>
      </w:r>
      <w:r w:rsidR="008809E7">
        <w:t>, Das</w:t>
      </w:r>
      <w:r w:rsidRPr="001E2B35">
        <w:t xml:space="preserve"> S. Acceptance of mHealth technologies among Auxiliary Nurse Midwives in Andhra Pradesh, India: A mixed method study. Medical Science. 2021;25</w:t>
      </w:r>
      <w:r w:rsidR="00486EAE">
        <w:t>(</w:t>
      </w:r>
      <w:r w:rsidRPr="001E2B35">
        <w:t>111</w:t>
      </w:r>
      <w:r w:rsidR="00486EAE">
        <w:t>)</w:t>
      </w:r>
      <w:r w:rsidRPr="001E2B35">
        <w:t>:1052-60.</w:t>
      </w:r>
    </w:p>
    <w:p w14:paraId="31FEB439" w14:textId="1A978E08" w:rsidR="001E2B35" w:rsidRPr="001E2B35" w:rsidRDefault="001E2B35" w:rsidP="00D154A1">
      <w:pPr>
        <w:pStyle w:val="EndNoteBibliography"/>
        <w:ind w:left="720" w:hanging="720"/>
      </w:pPr>
      <w:r w:rsidRPr="001E2B35">
        <w:t>90.</w:t>
      </w:r>
      <w:r w:rsidRPr="001E2B35">
        <w:tab/>
      </w:r>
      <w:r w:rsidR="005A5352">
        <w:t>Korake R, Bhore N</w:t>
      </w:r>
      <w:r w:rsidRPr="001E2B35">
        <w:t>. Assessment of societal experiences of Auxiliary Nurse Midwives working in Sub-center of Pune district, Maharashtra. Pravara Med Rev. 2019;11</w:t>
      </w:r>
      <w:r w:rsidR="00B846E3">
        <w:t>(1)</w:t>
      </w:r>
      <w:r w:rsidRPr="001E2B35">
        <w:t>:8-11.</w:t>
      </w:r>
    </w:p>
    <w:p w14:paraId="3B402952" w14:textId="6BC1A326" w:rsidR="001E2B35" w:rsidRPr="001E2B35" w:rsidRDefault="001E2B35" w:rsidP="00B846E3">
      <w:pPr>
        <w:pStyle w:val="EndNoteBibliography"/>
        <w:ind w:left="720" w:hanging="720"/>
      </w:pPr>
      <w:r w:rsidRPr="001E2B35">
        <w:t>91.</w:t>
      </w:r>
      <w:r w:rsidRPr="001E2B35">
        <w:tab/>
        <w:t>Korake RV</w:t>
      </w:r>
      <w:r w:rsidR="00740643">
        <w:t xml:space="preserve">, </w:t>
      </w:r>
      <w:r w:rsidRPr="001E2B35">
        <w:t>Bhore</w:t>
      </w:r>
      <w:r w:rsidR="00740643">
        <w:t xml:space="preserve"> N, Bhamare S</w:t>
      </w:r>
      <w:r w:rsidRPr="001E2B35">
        <w:t>. A study to assess personal experiences of Auxiliary Nurse Midwives working in Sub-center of Pune district - exploratory study. Int J Healthc Biomed Res. 2019;7</w:t>
      </w:r>
      <w:r w:rsidR="00903C0B">
        <w:t>(</w:t>
      </w:r>
      <w:r w:rsidRPr="001E2B35">
        <w:t>3</w:t>
      </w:r>
      <w:r w:rsidR="00903C0B">
        <w:t>)</w:t>
      </w:r>
      <w:r w:rsidRPr="001E2B35">
        <w:t>:20-7.</w:t>
      </w:r>
    </w:p>
    <w:p w14:paraId="1EFE97E4" w14:textId="798B2D76" w:rsidR="001E2B35" w:rsidRPr="001E2B35" w:rsidRDefault="001E2B35" w:rsidP="00C00520">
      <w:pPr>
        <w:pStyle w:val="EndNoteBibliography"/>
        <w:ind w:left="720" w:hanging="720"/>
      </w:pPr>
      <w:r w:rsidRPr="001E2B35">
        <w:t>92.</w:t>
      </w:r>
      <w:r w:rsidRPr="001E2B35">
        <w:tab/>
        <w:t xml:space="preserve">Kostania G. The differences between the influence of group investigation and Jigsaw cooperative learning methods toward students' learning outcomes viewed from midwifery students' scientific attitude. </w:t>
      </w:r>
      <w:r w:rsidR="00805BF4">
        <w:t>Proceedings of</w:t>
      </w:r>
      <w:r w:rsidRPr="001E2B35">
        <w:t xml:space="preserve"> </w:t>
      </w:r>
      <w:r w:rsidR="00805BF4">
        <w:t>t</w:t>
      </w:r>
      <w:r w:rsidRPr="001E2B35">
        <w:t>he 2nd International Conference on Public Health</w:t>
      </w:r>
      <w:r w:rsidR="0068063B">
        <w:t>.</w:t>
      </w:r>
      <w:r w:rsidRPr="001E2B35">
        <w:t xml:space="preserve"> 2016</w:t>
      </w:r>
      <w:r w:rsidR="0068063B">
        <w:t>:</w:t>
      </w:r>
      <w:r w:rsidRPr="001E2B35">
        <w:t>8-18.</w:t>
      </w:r>
      <w:r w:rsidR="00C20C41">
        <w:t xml:space="preserve"> doi: </w:t>
      </w:r>
      <w:r w:rsidR="00C20C41" w:rsidRPr="00C20C41">
        <w:t>10.17501/icoph.2016.2102</w:t>
      </w:r>
      <w:r w:rsidR="00C20C41">
        <w:t>.</w:t>
      </w:r>
    </w:p>
    <w:p w14:paraId="317E1A1F" w14:textId="18DB6195" w:rsidR="001E2B35" w:rsidRPr="001E2B35" w:rsidRDefault="001E2B35" w:rsidP="00D733E6">
      <w:pPr>
        <w:pStyle w:val="EndNoteBibliography"/>
        <w:ind w:left="720" w:hanging="720"/>
      </w:pPr>
      <w:r w:rsidRPr="001E2B35">
        <w:t>93.</w:t>
      </w:r>
      <w:r w:rsidRPr="001E2B35">
        <w:tab/>
        <w:t>Kozuki N</w:t>
      </w:r>
      <w:r w:rsidR="00D9222F">
        <w:t xml:space="preserve">, Mullany LC, </w:t>
      </w:r>
      <w:r w:rsidRPr="001E2B35">
        <w:t>Khatry SK</w:t>
      </w:r>
      <w:r w:rsidR="00D9222F">
        <w:t>,</w:t>
      </w:r>
      <w:r w:rsidRPr="001E2B35">
        <w:t xml:space="preserve"> Ghimire RK</w:t>
      </w:r>
      <w:r w:rsidR="004D3182">
        <w:t>,</w:t>
      </w:r>
      <w:r w:rsidRPr="001E2B35">
        <w:t xml:space="preserve"> Paudel S</w:t>
      </w:r>
      <w:r w:rsidR="004D3182">
        <w:t>,</w:t>
      </w:r>
      <w:r w:rsidRPr="001E2B35">
        <w:t xml:space="preserve"> Blakemore K</w:t>
      </w:r>
      <w:r w:rsidR="004D3182">
        <w:t>,</w:t>
      </w:r>
      <w:r w:rsidRPr="001E2B35">
        <w:t xml:space="preserve"> Bird C</w:t>
      </w:r>
      <w:r w:rsidR="004D3182">
        <w:t>,</w:t>
      </w:r>
      <w:r w:rsidRPr="001E2B35">
        <w:t xml:space="preserve"> Tielsch JM</w:t>
      </w:r>
      <w:r w:rsidR="004D3182">
        <w:t>,</w:t>
      </w:r>
      <w:r w:rsidRPr="001E2B35">
        <w:t xml:space="preserve"> LeClerq SC</w:t>
      </w:r>
      <w:r w:rsidR="004D3182">
        <w:t>,</w:t>
      </w:r>
      <w:r w:rsidRPr="001E2B35">
        <w:t xml:space="preserve"> Katz J. Validity of home-based sonographic diagnosis of obstetric risk factors by auxiliary nurse midwives in rural Nepal. Lancet Glob Health. 2016;4.</w:t>
      </w:r>
    </w:p>
    <w:p w14:paraId="4822843A" w14:textId="3930D766" w:rsidR="001E2B35" w:rsidRPr="001E2B35" w:rsidRDefault="001E2B35" w:rsidP="00D733E6">
      <w:pPr>
        <w:pStyle w:val="EndNoteBibliography"/>
        <w:ind w:left="720" w:hanging="720"/>
      </w:pPr>
      <w:r w:rsidRPr="001E2B35">
        <w:t>94.</w:t>
      </w:r>
      <w:r w:rsidRPr="001E2B35">
        <w:tab/>
        <w:t>Kumar A</w:t>
      </w:r>
      <w:r w:rsidR="008B354F">
        <w:t>, Mahapatro M</w:t>
      </w:r>
      <w:r w:rsidRPr="001E2B35">
        <w:t>. The cutting edge in the blunt space: an anthropological construct of auxiliary nurse midwives' social world in the community. Healthc Low-Resource Settings. 2013;1:e10.</w:t>
      </w:r>
    </w:p>
    <w:p w14:paraId="6D65918A" w14:textId="2D4993A2" w:rsidR="001E2B35" w:rsidRPr="001E2B35" w:rsidRDefault="001E2B35" w:rsidP="00D733E6">
      <w:pPr>
        <w:pStyle w:val="EndNoteBibliography"/>
        <w:ind w:left="720" w:hanging="720"/>
      </w:pPr>
      <w:r w:rsidRPr="001E2B35">
        <w:t>95.</w:t>
      </w:r>
      <w:r w:rsidRPr="001E2B35">
        <w:tab/>
        <w:t>Kundaryanti R</w:t>
      </w:r>
      <w:r w:rsidR="004E2251">
        <w:t>, Effendy N, M</w:t>
      </w:r>
      <w:r w:rsidRPr="001E2B35">
        <w:t>asrul, Asmawi. Quality of antenatal care according to perspective of patient and midwives in sukamulya public health centre, Tangerang City. Pak</w:t>
      </w:r>
      <w:r w:rsidR="002C0592">
        <w:t xml:space="preserve"> </w:t>
      </w:r>
      <w:r w:rsidRPr="001E2B35">
        <w:t>J Med Health Sci. 2018;12</w:t>
      </w:r>
      <w:r w:rsidR="002C0592">
        <w:t>(</w:t>
      </w:r>
      <w:r w:rsidRPr="001E2B35">
        <w:t>4</w:t>
      </w:r>
      <w:r w:rsidR="002C0592">
        <w:t>)</w:t>
      </w:r>
      <w:r w:rsidRPr="001E2B35">
        <w:t>:1783-5.</w:t>
      </w:r>
    </w:p>
    <w:p w14:paraId="2F7099BF" w14:textId="01EE7A6E" w:rsidR="001E2B35" w:rsidRPr="001E2B35" w:rsidRDefault="001E2B35" w:rsidP="00D733E6">
      <w:pPr>
        <w:pStyle w:val="EndNoteBibliography"/>
        <w:ind w:left="720" w:hanging="720"/>
      </w:pPr>
      <w:r w:rsidRPr="001E2B35">
        <w:t>96.</w:t>
      </w:r>
      <w:r w:rsidRPr="001E2B35">
        <w:tab/>
        <w:t>Kurniawan R</w:t>
      </w:r>
      <w:r w:rsidR="008E76E5">
        <w:t xml:space="preserve">, Siregar KN, </w:t>
      </w:r>
      <w:r w:rsidRPr="001E2B35">
        <w:t>Martiana N</w:t>
      </w:r>
      <w:r w:rsidR="008E76E5">
        <w:t>S,</w:t>
      </w:r>
      <w:r w:rsidRPr="001E2B35">
        <w:t xml:space="preserve"> Wardhani</w:t>
      </w:r>
      <w:r w:rsidR="00FF6012">
        <w:t xml:space="preserve"> IK</w:t>
      </w:r>
      <w:r w:rsidRPr="001E2B35">
        <w:t>. mHealth development for village midwives to improve the performance of the maternal health program in the babakan madang sub-district, Bogor, Indonesia. Indian J Public Health Res Dev. 2019;10</w:t>
      </w:r>
      <w:r w:rsidR="00FF6012">
        <w:t>(7)</w:t>
      </w:r>
      <w:r w:rsidRPr="001E2B35">
        <w:t>:981-6.</w:t>
      </w:r>
      <w:r w:rsidR="00EB7756">
        <w:t xml:space="preserve"> doi: 10.5958/0976-5506.2019.01706.6.</w:t>
      </w:r>
    </w:p>
    <w:p w14:paraId="24A43C1C" w14:textId="75525200" w:rsidR="001E2B35" w:rsidRPr="001E2B35" w:rsidRDefault="001E2B35" w:rsidP="008F7AF6">
      <w:pPr>
        <w:pStyle w:val="EndNoteBibliography"/>
        <w:ind w:left="720" w:hanging="720"/>
      </w:pPr>
      <w:r w:rsidRPr="001E2B35">
        <w:t>97.</w:t>
      </w:r>
      <w:r w:rsidRPr="001E2B35">
        <w:tab/>
        <w:t>Lai SL</w:t>
      </w:r>
      <w:r w:rsidR="00873F7C">
        <w:t>, Tey NP</w:t>
      </w:r>
      <w:r w:rsidRPr="001E2B35">
        <w:t>. Midwives as Drivers of Contraceptive Uptake: Evidence From Indonesia Demographic and Health Surveys. Asia</w:t>
      </w:r>
      <w:r w:rsidR="00E92AC1">
        <w:t xml:space="preserve"> </w:t>
      </w:r>
      <w:r w:rsidRPr="001E2B35">
        <w:t>Pac J Public Health. 2022;34</w:t>
      </w:r>
      <w:r w:rsidR="00E92AC1">
        <w:t>(2-3)</w:t>
      </w:r>
      <w:r w:rsidRPr="001E2B35">
        <w:t>:213-20.</w:t>
      </w:r>
      <w:r w:rsidR="00E92AC1">
        <w:t xml:space="preserve"> doi: </w:t>
      </w:r>
      <w:r w:rsidR="00B862A6">
        <w:t>10.1177/10105395211058810</w:t>
      </w:r>
    </w:p>
    <w:p w14:paraId="2863D343" w14:textId="76C69CE0" w:rsidR="001E2B35" w:rsidRPr="001E2B35" w:rsidRDefault="001E2B35" w:rsidP="008F7AF6">
      <w:pPr>
        <w:pStyle w:val="EndNoteBibliography"/>
        <w:ind w:left="720" w:hanging="720"/>
      </w:pPr>
      <w:r w:rsidRPr="001E2B35">
        <w:lastRenderedPageBreak/>
        <w:t>98.</w:t>
      </w:r>
      <w:r w:rsidRPr="001E2B35">
        <w:tab/>
        <w:t>Lestari E</w:t>
      </w:r>
      <w:r w:rsidR="0039430A">
        <w:t xml:space="preserve">, </w:t>
      </w:r>
      <w:r w:rsidR="005C4DA3">
        <w:t xml:space="preserve">Yuliyanti S, </w:t>
      </w:r>
      <w:r w:rsidRPr="001E2B35">
        <w:t>Rosdiana I</w:t>
      </w:r>
      <w:r w:rsidR="005C4DA3">
        <w:t>,</w:t>
      </w:r>
      <w:r w:rsidRPr="001E2B35">
        <w:t xml:space="preserve"> Surani E</w:t>
      </w:r>
      <w:r w:rsidR="005C4DA3">
        <w:t>,</w:t>
      </w:r>
      <w:r w:rsidRPr="001E2B35">
        <w:t xml:space="preserve"> Luailiyah A. Contributing Factors of Acceptance and Rejection to Interprofessional Education: Undergraduate Students’ Perception. Online J Health Allied Sci. 2017;16</w:t>
      </w:r>
      <w:r w:rsidR="00375694">
        <w:t>(1)</w:t>
      </w:r>
      <w:r w:rsidRPr="001E2B35">
        <w:t>:1-9.</w:t>
      </w:r>
    </w:p>
    <w:p w14:paraId="739BBE71" w14:textId="689A49AF" w:rsidR="001E2B35" w:rsidRPr="001E2B35" w:rsidRDefault="001E2B35" w:rsidP="008F7AF6">
      <w:pPr>
        <w:pStyle w:val="EndNoteBibliography"/>
        <w:ind w:left="720" w:hanging="720"/>
      </w:pPr>
      <w:r w:rsidRPr="001E2B35">
        <w:t>99.</w:t>
      </w:r>
      <w:r w:rsidRPr="001E2B35">
        <w:tab/>
        <w:t>Lestari E</w:t>
      </w:r>
      <w:r w:rsidR="00B53F37">
        <w:t xml:space="preserve">, Stalmeijer RE, </w:t>
      </w:r>
      <w:r w:rsidRPr="001E2B35">
        <w:t>Widyandana D</w:t>
      </w:r>
      <w:r w:rsidR="00B53F37">
        <w:t>,</w:t>
      </w:r>
      <w:r w:rsidRPr="001E2B35">
        <w:t xml:space="preserve"> Scherpbier A. Understanding attitude of health care professional teachers toward interprofessional health care collaboration and education in a Southeast Asian country. J Multidiscip Healthc. 2018;11:557-71.</w:t>
      </w:r>
    </w:p>
    <w:p w14:paraId="0ECBA2F4" w14:textId="3098241A" w:rsidR="001E2B35" w:rsidRPr="001E2B35" w:rsidRDefault="001E2B35" w:rsidP="005C1FE6">
      <w:pPr>
        <w:pStyle w:val="EndNoteBibliography"/>
        <w:ind w:left="720" w:hanging="720"/>
      </w:pPr>
      <w:r w:rsidRPr="001E2B35">
        <w:t>100.</w:t>
      </w:r>
      <w:r w:rsidRPr="001E2B35">
        <w:tab/>
        <w:t>Lubis D</w:t>
      </w:r>
      <w:r w:rsidR="005C1FE6">
        <w:t>, Wulandari LPL, Suar</w:t>
      </w:r>
      <w:r w:rsidR="00045CEE">
        <w:t>i</w:t>
      </w:r>
      <w:r w:rsidR="005C1FE6">
        <w:t>yani</w:t>
      </w:r>
      <w:r w:rsidR="00045CEE">
        <w:t xml:space="preserve"> NLP, </w:t>
      </w:r>
      <w:r w:rsidRPr="001E2B35">
        <w:t>Adhi</w:t>
      </w:r>
      <w:r w:rsidR="00045CEE">
        <w:t xml:space="preserve"> KT,</w:t>
      </w:r>
      <w:r w:rsidRPr="001E2B35">
        <w:t xml:space="preserve"> Andajani S. Private Midwives' Perceptions of Barriers and Enabling Factors to Voluntary Counseling and HIV Testing in Bali, Indonesia. Kesmas: National Public Health Journal. 2019;14</w:t>
      </w:r>
      <w:r w:rsidR="00045CEE">
        <w:t>(1)</w:t>
      </w:r>
      <w:r w:rsidRPr="001E2B35">
        <w:t>:14-20.</w:t>
      </w:r>
      <w:r w:rsidR="00045CEE">
        <w:t xml:space="preserve"> doi: </w:t>
      </w:r>
      <w:r w:rsidR="003B592E">
        <w:t>10.21109/kesmas.v14i1.2708.</w:t>
      </w:r>
    </w:p>
    <w:p w14:paraId="53F8A9E5" w14:textId="720DEBF4" w:rsidR="001E2B35" w:rsidRPr="001E2B35" w:rsidRDefault="001E2B35" w:rsidP="003B592E">
      <w:pPr>
        <w:pStyle w:val="EndNoteBibliography"/>
        <w:ind w:left="720" w:hanging="720"/>
      </w:pPr>
      <w:r w:rsidRPr="001E2B35">
        <w:t>101.</w:t>
      </w:r>
      <w:r w:rsidRPr="001E2B35">
        <w:tab/>
        <w:t>Lubis AUN</w:t>
      </w:r>
      <w:r w:rsidR="00965556">
        <w:t>, Lubis, DH, H</w:t>
      </w:r>
      <w:r w:rsidRPr="001E2B35">
        <w:t>arahap</w:t>
      </w:r>
      <w:r w:rsidR="00965556">
        <w:t xml:space="preserve"> S</w:t>
      </w:r>
      <w:r w:rsidR="00B47FD0">
        <w:t>W</w:t>
      </w:r>
      <w:r w:rsidRPr="001E2B35">
        <w:t>. Analysis of the Relationship of the Characteristics, Knowledge And Attitude of the Midwife With Completion of Partograph Filling in Normal Delivery Care. Int</w:t>
      </w:r>
      <w:r w:rsidR="007841D4">
        <w:t>ernational</w:t>
      </w:r>
      <w:r w:rsidRPr="001E2B35">
        <w:t xml:space="preserve"> J</w:t>
      </w:r>
      <w:r w:rsidR="007841D4">
        <w:t>ournal of</w:t>
      </w:r>
      <w:r w:rsidRPr="001E2B35">
        <w:t xml:space="preserve"> Public Health Excellence. 2022;1</w:t>
      </w:r>
      <w:r w:rsidR="007841D4">
        <w:t>9(</w:t>
      </w:r>
      <w:r w:rsidRPr="001E2B35">
        <w:t>2</w:t>
      </w:r>
      <w:r w:rsidR="007841D4">
        <w:t>)</w:t>
      </w:r>
      <w:r w:rsidRPr="001E2B35">
        <w:t>:93-8.</w:t>
      </w:r>
      <w:r w:rsidR="009E3201">
        <w:t xml:space="preserve"> doi: 10.55299/ijphe.v1i2.39</w:t>
      </w:r>
    </w:p>
    <w:p w14:paraId="0DEBCD76" w14:textId="5BA2B4C1" w:rsidR="001E2B35" w:rsidRPr="001E2B35" w:rsidRDefault="001E2B35" w:rsidP="00C77202">
      <w:pPr>
        <w:pStyle w:val="EndNoteBibliography"/>
        <w:ind w:left="720" w:hanging="720"/>
      </w:pPr>
      <w:r w:rsidRPr="001E2B35">
        <w:t>102.</w:t>
      </w:r>
      <w:r w:rsidRPr="001E2B35">
        <w:tab/>
        <w:t>Mahato PK</w:t>
      </w:r>
      <w:r w:rsidR="00A241D6">
        <w:t>, van Teijlingen E, Simkhada PP, Angell C, Ireland J, THET team.</w:t>
      </w:r>
      <w:r w:rsidRPr="001E2B35">
        <w:t xml:space="preserve"> Qualitative evaluation of mental health training of auxiliary nurse midwives in rural Nepal. Nurse Educ Today. 2018;66:44-50.</w:t>
      </w:r>
      <w:r w:rsidR="007928BB">
        <w:t xml:space="preserve"> doi: </w:t>
      </w:r>
      <w:r w:rsidR="007928BB" w:rsidRPr="007928BB">
        <w:t>10.1016/j.nedt.2018.03.025</w:t>
      </w:r>
      <w:r w:rsidR="007928BB">
        <w:t>.</w:t>
      </w:r>
    </w:p>
    <w:p w14:paraId="3F672367" w14:textId="1C94E0E5" w:rsidR="001E2B35" w:rsidRPr="001E2B35" w:rsidRDefault="001E2B35" w:rsidP="00A9014F">
      <w:pPr>
        <w:pStyle w:val="EndNoteBibliography"/>
        <w:ind w:left="720" w:hanging="720"/>
      </w:pPr>
      <w:r w:rsidRPr="001E2B35">
        <w:t>103.</w:t>
      </w:r>
      <w:r w:rsidRPr="001E2B35">
        <w:tab/>
        <w:t>Marfu'ah S</w:t>
      </w:r>
      <w:r w:rsidR="00A9014F">
        <w:t>, Tamtomo D, Suryono A</w:t>
      </w:r>
      <w:r w:rsidRPr="001E2B35">
        <w:t>. Effect of psychological factors and workload on midwife performance in the integrated antenatal care in Pati, Central Java. J Maternal Child Health. 2016;1</w:t>
      </w:r>
      <w:r w:rsidR="00E2016C">
        <w:t>(3)</w:t>
      </w:r>
      <w:r w:rsidRPr="001E2B35">
        <w:t>:138-45.</w:t>
      </w:r>
      <w:r w:rsidR="00E2016C">
        <w:t xml:space="preserve"> doi: </w:t>
      </w:r>
      <w:r w:rsidR="00E2016C" w:rsidRPr="00E2016C">
        <w:t>10.26911/thejmch.2016.01.03.01</w:t>
      </w:r>
      <w:r w:rsidR="00E2016C">
        <w:t>.</w:t>
      </w:r>
    </w:p>
    <w:p w14:paraId="05A88FB8" w14:textId="17F0E919" w:rsidR="001E2B35" w:rsidRPr="001E2B35" w:rsidRDefault="001E2B35" w:rsidP="00E2016C">
      <w:pPr>
        <w:pStyle w:val="EndNoteBibliography"/>
        <w:ind w:left="720" w:hanging="720"/>
      </w:pPr>
      <w:r w:rsidRPr="001E2B35">
        <w:t>104.</w:t>
      </w:r>
      <w:r w:rsidRPr="001E2B35">
        <w:tab/>
      </w:r>
      <w:r w:rsidR="000D75EB">
        <w:t xml:space="preserve">Markam H, Hochheiser H, </w:t>
      </w:r>
      <w:r w:rsidRPr="001E2B35">
        <w:t>Kuntoro</w:t>
      </w:r>
      <w:r w:rsidR="000D75EB">
        <w:t xml:space="preserve"> K</w:t>
      </w:r>
      <w:r w:rsidRPr="001E2B35">
        <w:t>, Notobroto</w:t>
      </w:r>
      <w:r w:rsidR="00466AC9">
        <w:t xml:space="preserve"> HB</w:t>
      </w:r>
      <w:r w:rsidRPr="001E2B35">
        <w:t>. Exploring Midwives' Need and Intention to Adopt Electronic Integrated Antenatal Care. Perspectives in Health Information Management. 2018;15.</w:t>
      </w:r>
    </w:p>
    <w:p w14:paraId="05970126" w14:textId="2EAAAE81" w:rsidR="001E2B35" w:rsidRPr="001E2B35" w:rsidRDefault="001E2B35" w:rsidP="008413BA">
      <w:pPr>
        <w:pStyle w:val="EndNoteBibliography"/>
        <w:ind w:left="720" w:hanging="720"/>
      </w:pPr>
      <w:r w:rsidRPr="001E2B35">
        <w:t>105.</w:t>
      </w:r>
      <w:r w:rsidRPr="001E2B35">
        <w:tab/>
        <w:t>Martina SE</w:t>
      </w:r>
      <w:r w:rsidR="00BF4F63">
        <w:t>, Simanjuntak EH</w:t>
      </w:r>
      <w:r w:rsidRPr="001E2B35">
        <w:t>. The implementation of mini-cex on self-efficacy among midwifery student of sari mutiara Indonesia university. Eur J Mol Clin Med. 2021;8</w:t>
      </w:r>
      <w:r w:rsidR="00752EEC">
        <w:t>(2)</w:t>
      </w:r>
      <w:r w:rsidRPr="001E2B35">
        <w:t>:2064-9.</w:t>
      </w:r>
    </w:p>
    <w:p w14:paraId="04C4920C" w14:textId="0EECDA6E" w:rsidR="001E2B35" w:rsidRPr="001E2B35" w:rsidRDefault="001E2B35" w:rsidP="00937CDA">
      <w:pPr>
        <w:pStyle w:val="EndNoteBibliography"/>
        <w:ind w:left="720" w:hanging="720"/>
      </w:pPr>
      <w:r w:rsidRPr="001E2B35">
        <w:t>106.</w:t>
      </w:r>
      <w:r w:rsidRPr="001E2B35">
        <w:tab/>
        <w:t>Mayra K</w:t>
      </w:r>
      <w:r w:rsidR="002F4B58">
        <w:t xml:space="preserve">, Padmadas SS, </w:t>
      </w:r>
      <w:r w:rsidRPr="001E2B35">
        <w:t>Matthews</w:t>
      </w:r>
      <w:r w:rsidR="002F4B58">
        <w:t xml:space="preserve"> Z</w:t>
      </w:r>
      <w:r w:rsidRPr="001E2B35">
        <w:t>. Challenges and needed reforms in midwifery and nursing regulatory systems in India: Implications for education and practice. PLoS ONE. 2021;16</w:t>
      </w:r>
      <w:r w:rsidR="00272AB6">
        <w:t>(5):e0251331</w:t>
      </w:r>
      <w:r w:rsidRPr="001E2B35">
        <w:t>.</w:t>
      </w:r>
      <w:r w:rsidR="00272AB6">
        <w:t xml:space="preserve"> doi: </w:t>
      </w:r>
      <w:r w:rsidR="00272AB6" w:rsidRPr="00272AB6">
        <w:t>10.1371/journal.pone.0251331</w:t>
      </w:r>
      <w:r w:rsidR="00272AB6">
        <w:t>.</w:t>
      </w:r>
    </w:p>
    <w:p w14:paraId="78B50C0D" w14:textId="5607D04C" w:rsidR="001E2B35" w:rsidRPr="001E2B35" w:rsidRDefault="001E2B35" w:rsidP="00937CDA">
      <w:pPr>
        <w:pStyle w:val="EndNoteBibliography"/>
        <w:ind w:left="720" w:hanging="720"/>
      </w:pPr>
      <w:r w:rsidRPr="001E2B35">
        <w:t>107.</w:t>
      </w:r>
      <w:r w:rsidRPr="001E2B35">
        <w:tab/>
        <w:t>Meilani N</w:t>
      </w:r>
      <w:r w:rsidR="00887F3A">
        <w:t xml:space="preserve">, Setiyawati N, </w:t>
      </w:r>
      <w:r w:rsidRPr="001E2B35">
        <w:t>Barasa</w:t>
      </w:r>
      <w:r w:rsidR="00887F3A">
        <w:t xml:space="preserve"> SO</w:t>
      </w:r>
      <w:r w:rsidRPr="001E2B35">
        <w:t>. Midwife's role in the mother-to-child transmission prevention program in primary health care in Yogyakarta. Kesmas: National Public Health Journal. 2019;14</w:t>
      </w:r>
      <w:r w:rsidR="00887F3A">
        <w:t>(2)</w:t>
      </w:r>
      <w:r w:rsidRPr="001E2B35">
        <w:t>:88-94.</w:t>
      </w:r>
      <w:r w:rsidR="00887F3A">
        <w:t xml:space="preserve"> doi: </w:t>
      </w:r>
      <w:r w:rsidR="00124824">
        <w:t>10.21109/kesmas.v14i2.2774.</w:t>
      </w:r>
    </w:p>
    <w:p w14:paraId="11C7896C" w14:textId="0EE79C1C" w:rsidR="001E2B35" w:rsidRPr="001E2B35" w:rsidRDefault="001E2B35" w:rsidP="00937CDA">
      <w:pPr>
        <w:pStyle w:val="EndNoteBibliography"/>
        <w:ind w:left="720" w:hanging="720"/>
      </w:pPr>
      <w:r w:rsidRPr="001E2B35">
        <w:t>108.</w:t>
      </w:r>
      <w:r w:rsidRPr="001E2B35">
        <w:tab/>
        <w:t>Mirna</w:t>
      </w:r>
      <w:r w:rsidR="00124824">
        <w:t xml:space="preserve">, Baso YS, Ramadhany S, Idris I, Bahar B, </w:t>
      </w:r>
      <w:r w:rsidR="00F70009">
        <w:t>Jibril</w:t>
      </w:r>
      <w:r w:rsidRPr="001E2B35">
        <w:t>. The improvementof the role of lecturer in the learning process through e-learning models in associate degreeof midwifery, Megarezky University, Makassar. Eur J Mol Clin Med. 2020;7</w:t>
      </w:r>
      <w:r w:rsidR="00F70009">
        <w:t>(7)</w:t>
      </w:r>
      <w:r w:rsidRPr="001E2B35">
        <w:t>:4917-23.</w:t>
      </w:r>
    </w:p>
    <w:p w14:paraId="498E966E" w14:textId="0DF2A713" w:rsidR="001E2B35" w:rsidRPr="001E2B35" w:rsidRDefault="001E2B35" w:rsidP="00937CDA">
      <w:pPr>
        <w:pStyle w:val="EndNoteBibliography"/>
        <w:ind w:left="720" w:hanging="720"/>
      </w:pPr>
      <w:r w:rsidRPr="001E2B35">
        <w:t>109.</w:t>
      </w:r>
      <w:r w:rsidRPr="001E2B35">
        <w:tab/>
        <w:t xml:space="preserve">Molina RL, Neal BJ, Bobanski L, Singh VP, Neville BA, Delaney MM, </w:t>
      </w:r>
      <w:r w:rsidR="0007423D">
        <w:t xml:space="preserve">Lipsitz S, Karlage A, Shetye M, Semrau </w:t>
      </w:r>
      <w:r w:rsidR="00631FB2">
        <w:t>KEA. Nurses</w:t>
      </w:r>
      <w:r w:rsidRPr="001E2B35">
        <w:t>' and auxiliary nurse midwives' adherence to essential birth practices with peer coaching in Uttar Pradesh, India: a secondary analysis of the BetterBirth trial. Implementation Science. 2020;15</w:t>
      </w:r>
      <w:r w:rsidR="00631FB2">
        <w:t>(1)</w:t>
      </w:r>
      <w:r w:rsidRPr="001E2B35">
        <w:t>:1.</w:t>
      </w:r>
      <w:r w:rsidR="00631FB2">
        <w:t xml:space="preserve"> doi: </w:t>
      </w:r>
      <w:r w:rsidR="00631FB2" w:rsidRPr="00631FB2">
        <w:t>10.1186/s13012-019-0962-7</w:t>
      </w:r>
      <w:r w:rsidR="00631FB2">
        <w:t>.</w:t>
      </w:r>
    </w:p>
    <w:p w14:paraId="6B430925" w14:textId="2D7E972E" w:rsidR="001E2B35" w:rsidRPr="001E2B35" w:rsidRDefault="001E2B35" w:rsidP="00631FB2">
      <w:pPr>
        <w:pStyle w:val="EndNoteBibliography"/>
        <w:ind w:left="720" w:hanging="720"/>
      </w:pPr>
      <w:r w:rsidRPr="001E2B35">
        <w:t>110.</w:t>
      </w:r>
      <w:r w:rsidRPr="001E2B35">
        <w:tab/>
        <w:t>Morrison J</w:t>
      </w:r>
      <w:r w:rsidR="008E7632">
        <w:t xml:space="preserve">, Batura N, Thapa R, Basnyat R, Skordis-Worrall J. </w:t>
      </w:r>
      <w:r w:rsidRPr="001E2B35">
        <w:t>Validating a tool to measure auxiliary nurse midwife and nurse motivation in rural Nepal. Hum Resour Health. 2015;13</w:t>
      </w:r>
      <w:r w:rsidR="00C40304">
        <w:t>(1):13-30. doi: 10.1186/s12960-015-0021-7.</w:t>
      </w:r>
    </w:p>
    <w:p w14:paraId="08E32E5E" w14:textId="2FEC2CCE" w:rsidR="001E2B35" w:rsidRPr="001E2B35" w:rsidRDefault="001E2B35" w:rsidP="00C40304">
      <w:pPr>
        <w:pStyle w:val="EndNoteBibliography"/>
        <w:ind w:left="720" w:hanging="720"/>
      </w:pPr>
      <w:r w:rsidRPr="001E2B35">
        <w:t>111.</w:t>
      </w:r>
      <w:r w:rsidRPr="001E2B35">
        <w:tab/>
        <w:t xml:space="preserve">Mousumi MNR, J.; Currie, S.; Anderson, R.; Doraiswamy, S.; Reinhardt, S.; Businge, L. Midwifery led maternity care </w:t>
      </w:r>
      <w:r w:rsidR="004C3EF9">
        <w:t>[</w:t>
      </w:r>
      <w:r w:rsidRPr="001E2B35">
        <w:t>MLC</w:t>
      </w:r>
      <w:r w:rsidR="004C3EF9">
        <w:t>]</w:t>
      </w:r>
      <w:r w:rsidRPr="001E2B35">
        <w:t xml:space="preserve"> improves quality of labour and delivery care in Bangladesh. International Journal of Gynecology and Obstetrics. 2018;143:264-5.</w:t>
      </w:r>
    </w:p>
    <w:p w14:paraId="3CE8DF36" w14:textId="71D12D5C" w:rsidR="001E2B35" w:rsidRPr="001E2B35" w:rsidRDefault="001E2B35" w:rsidP="00905F1E">
      <w:pPr>
        <w:pStyle w:val="EndNoteBibliography"/>
        <w:ind w:left="720" w:hanging="720"/>
      </w:pPr>
      <w:r w:rsidRPr="001E2B35">
        <w:t>112.</w:t>
      </w:r>
      <w:r w:rsidRPr="001E2B35">
        <w:tab/>
        <w:t>Mousumi M</w:t>
      </w:r>
      <w:r w:rsidR="00940901">
        <w:t xml:space="preserve">, Rahman, JN, Currie S, Atieno I, Anderson R, Reinhardt </w:t>
      </w:r>
      <w:r w:rsidR="00A85AB4">
        <w:t>S, Toscano M, Shahnaz P</w:t>
      </w:r>
      <w:r w:rsidRPr="001E2B35">
        <w:t>. Low dose-high frequency learning approaches improve the competency of midwives: Bangladesh experience. Int J Gyne</w:t>
      </w:r>
      <w:r w:rsidR="00A85AB4">
        <w:t>a</w:t>
      </w:r>
      <w:r w:rsidRPr="001E2B35">
        <w:t>col</w:t>
      </w:r>
      <w:r w:rsidR="00A85AB4">
        <w:t xml:space="preserve"> </w:t>
      </w:r>
      <w:r w:rsidRPr="001E2B35">
        <w:t>Obstet. 2018;143:261-2.</w:t>
      </w:r>
      <w:r w:rsidR="00A85AB4">
        <w:t xml:space="preserve"> doi: </w:t>
      </w:r>
      <w:r w:rsidR="00A85AB4" w:rsidRPr="00A85AB4">
        <w:t>10.1002/ijgo.12582</w:t>
      </w:r>
      <w:r w:rsidR="00A85AB4">
        <w:t>.</w:t>
      </w:r>
    </w:p>
    <w:p w14:paraId="4319AF2D" w14:textId="59B939CB" w:rsidR="001E2B35" w:rsidRPr="001E2B35" w:rsidRDefault="001E2B35" w:rsidP="006061F1">
      <w:pPr>
        <w:pStyle w:val="EndNoteBibliography"/>
        <w:ind w:left="720" w:hanging="720"/>
      </w:pPr>
      <w:r w:rsidRPr="001E2B35">
        <w:lastRenderedPageBreak/>
        <w:t>113.</w:t>
      </w:r>
      <w:r w:rsidRPr="001E2B35">
        <w:tab/>
        <w:t>Ngana FR</w:t>
      </w:r>
      <w:r w:rsidR="00A85AB4">
        <w:t xml:space="preserve">, Myers BA, </w:t>
      </w:r>
      <w:r w:rsidRPr="001E2B35">
        <w:t>Belton S. Health reporting system in two subdistricts in Eastern Indonesia: Highlighting the role of village midwives. Midwifery. 2012;28</w:t>
      </w:r>
      <w:r w:rsidR="00A85AB4">
        <w:t>(6)</w:t>
      </w:r>
      <w:r w:rsidRPr="001E2B35">
        <w:t>:809-15.</w:t>
      </w:r>
      <w:r w:rsidR="00A85AB4">
        <w:t xml:space="preserve"> doi: 10.1016/j.midw.2011.09.005.</w:t>
      </w:r>
    </w:p>
    <w:p w14:paraId="11C06F5C" w14:textId="7566F037" w:rsidR="001E2B35" w:rsidRPr="001E2B35" w:rsidRDefault="001E2B35" w:rsidP="006061F1">
      <w:pPr>
        <w:pStyle w:val="EndNoteBibliography"/>
        <w:ind w:left="720" w:hanging="720"/>
      </w:pPr>
      <w:r w:rsidRPr="001E2B35">
        <w:t>114.</w:t>
      </w:r>
      <w:r w:rsidRPr="001E2B35">
        <w:tab/>
        <w:t>Nikmah US</w:t>
      </w:r>
      <w:r w:rsidR="00A85AB4">
        <w:t>, Wicaksono DDA</w:t>
      </w:r>
      <w:r w:rsidRPr="001E2B35">
        <w:t xml:space="preserve">. Quo Vadis Of Diversification Of Midwifery Education In Indonesia. </w:t>
      </w:r>
      <w:r w:rsidR="00360682">
        <w:t>Bul Penelit Sist Kesehat</w:t>
      </w:r>
      <w:r w:rsidRPr="001E2B35">
        <w:t>. 2021;24</w:t>
      </w:r>
      <w:r w:rsidR="00A85AB4">
        <w:t>(2)</w:t>
      </w:r>
      <w:r w:rsidRPr="001E2B35">
        <w:t>:119-27.</w:t>
      </w:r>
    </w:p>
    <w:p w14:paraId="69F3DD63" w14:textId="3D27BDCE" w:rsidR="001E2B35" w:rsidRPr="001E2B35" w:rsidRDefault="001E2B35" w:rsidP="006061F1">
      <w:pPr>
        <w:pStyle w:val="EndNoteBibliography"/>
        <w:ind w:left="720" w:hanging="720"/>
      </w:pPr>
      <w:r w:rsidRPr="001E2B35">
        <w:t>115.</w:t>
      </w:r>
      <w:r w:rsidRPr="001E2B35">
        <w:tab/>
        <w:t xml:space="preserve">Nirmala SA, </w:t>
      </w:r>
      <w:r w:rsidR="00A85AB4">
        <w:t>Jud</w:t>
      </w:r>
      <w:r w:rsidRPr="001E2B35">
        <w:t>istiani</w:t>
      </w:r>
      <w:r w:rsidR="00A85AB4">
        <w:t xml:space="preserve"> TD</w:t>
      </w:r>
      <w:r w:rsidRPr="001E2B35">
        <w:t>. Does an Integrated Midwifery Curriculum Build a Better Understanding of Midwifery Profession is About Among First-Year Midwifery Student at Faculty of Medicine Padjadjaran University? Adv Sci Lett. 2018;24</w:t>
      </w:r>
      <w:r w:rsidR="00A85AB4">
        <w:t>(12)</w:t>
      </w:r>
      <w:r w:rsidRPr="001E2B35">
        <w:t>:9781-3.</w:t>
      </w:r>
      <w:r w:rsidR="00A85AB4">
        <w:t xml:space="preserve"> doi: 10.1166/asl.2018.13139</w:t>
      </w:r>
    </w:p>
    <w:p w14:paraId="20327A32" w14:textId="5A0519BE" w:rsidR="001E2B35" w:rsidRPr="001E2B35" w:rsidRDefault="001E2B35" w:rsidP="006061F1">
      <w:pPr>
        <w:pStyle w:val="EndNoteBibliography"/>
        <w:ind w:left="720" w:hanging="720"/>
      </w:pPr>
      <w:r w:rsidRPr="001E2B35">
        <w:t>116.</w:t>
      </w:r>
      <w:r w:rsidRPr="001E2B35">
        <w:tab/>
        <w:t>Noya A</w:t>
      </w:r>
      <w:r w:rsidR="00A85AB4">
        <w:t xml:space="preserve">, Oguro M, </w:t>
      </w:r>
      <w:r w:rsidRPr="001E2B35">
        <w:t xml:space="preserve">Horiuchi S. Professional learning using storytelling videos of childbirth experiences: A qualitative pilot study of student midwives' perceptions in Myanmar. </w:t>
      </w:r>
      <w:r w:rsidR="00A85AB4">
        <w:t>Jpn J Nurs Sci</w:t>
      </w:r>
      <w:r w:rsidRPr="001E2B35">
        <w:t>. 2022;19</w:t>
      </w:r>
      <w:r w:rsidR="00A85AB4">
        <w:t>(2):e12456</w:t>
      </w:r>
      <w:r w:rsidRPr="001E2B35">
        <w:t>.</w:t>
      </w:r>
      <w:r w:rsidR="00A85AB4">
        <w:t xml:space="preserve"> doi: 10.1111/jjns.12456.</w:t>
      </w:r>
    </w:p>
    <w:p w14:paraId="1F7AFB6B" w14:textId="70D3F8E3" w:rsidR="001E2B35" w:rsidRPr="001E2B35" w:rsidRDefault="001E2B35" w:rsidP="006061F1">
      <w:pPr>
        <w:pStyle w:val="EndNoteBibliography"/>
        <w:ind w:left="720" w:hanging="720"/>
      </w:pPr>
      <w:r w:rsidRPr="001E2B35">
        <w:t>117.</w:t>
      </w:r>
      <w:r w:rsidRPr="001E2B35">
        <w:tab/>
        <w:t>Nugraheny E</w:t>
      </w:r>
      <w:r w:rsidR="00A85AB4">
        <w:t xml:space="preserve">, Claramita M, Rahayu GR, </w:t>
      </w:r>
      <w:r w:rsidRPr="001E2B35">
        <w:t>Kumara A. Feedback in the nonshifting context of the midwifery clinical education in Indonesia: A mixed methods study. Iranian Journal of Nursing and Midwifery Research. 2016;21</w:t>
      </w:r>
      <w:r w:rsidR="00A87145">
        <w:t>(6)</w:t>
      </w:r>
      <w:r w:rsidRPr="001E2B35">
        <w:t>:628-34.</w:t>
      </w:r>
      <w:r w:rsidR="00A87145">
        <w:t xml:space="preserve"> doi: 10.4103/1735-9066.197671.</w:t>
      </w:r>
    </w:p>
    <w:p w14:paraId="1A7F578A" w14:textId="4F7A0527" w:rsidR="001E2B35" w:rsidRPr="001E2B35" w:rsidRDefault="001E2B35" w:rsidP="006061F1">
      <w:pPr>
        <w:pStyle w:val="EndNoteBibliography"/>
        <w:ind w:left="720" w:hanging="720"/>
      </w:pPr>
      <w:r w:rsidRPr="001E2B35">
        <w:t>118.</w:t>
      </w:r>
      <w:r w:rsidRPr="001E2B35">
        <w:tab/>
        <w:t>Nurfatimah N</w:t>
      </w:r>
      <w:r w:rsidR="00A87145">
        <w:t>, Ramadhan K, Entoh C, Longgupa LW, Hafid F</w:t>
      </w:r>
      <w:r w:rsidRPr="001E2B35">
        <w:t xml:space="preserve">. Continuity of Midwifery Care Implementation to Reduce Stunting. </w:t>
      </w:r>
      <w:r w:rsidR="00A87145">
        <w:t>Open Access Maced J Medical Sci</w:t>
      </w:r>
      <w:r w:rsidRPr="001E2B35">
        <w:t>. 2021;9</w:t>
      </w:r>
      <w:r w:rsidR="00A87145">
        <w:t>(E)</w:t>
      </w:r>
      <w:r w:rsidRPr="001E2B35">
        <w:t>:1512-6.</w:t>
      </w:r>
      <w:r w:rsidR="00A87145">
        <w:t xml:space="preserve"> doi: 10.3889/oamjms.2021.7062.</w:t>
      </w:r>
    </w:p>
    <w:p w14:paraId="40CEAE5F" w14:textId="2735FE3A" w:rsidR="001E2B35" w:rsidRPr="001E2B35" w:rsidRDefault="001E2B35" w:rsidP="006061F1">
      <w:pPr>
        <w:pStyle w:val="EndNoteBibliography"/>
        <w:ind w:left="720" w:hanging="720"/>
      </w:pPr>
      <w:r w:rsidRPr="001E2B35">
        <w:t>119.</w:t>
      </w:r>
      <w:r w:rsidRPr="001E2B35">
        <w:tab/>
        <w:t xml:space="preserve">Olson KR, Caldwell A, Sihombing M, Guarino AJ, Nelson BD. Community-based newborn resuscitation among frontline providers in a low-resource country. </w:t>
      </w:r>
      <w:r w:rsidR="00A87145">
        <w:t>Int J Gynaecol Obstet</w:t>
      </w:r>
      <w:r w:rsidRPr="001E2B35">
        <w:t>. 2012;119</w:t>
      </w:r>
      <w:r w:rsidR="00A87145">
        <w:t>(3)</w:t>
      </w:r>
      <w:r w:rsidRPr="001E2B35">
        <w:t>:244-7.</w:t>
      </w:r>
      <w:r w:rsidR="00A87145">
        <w:t xml:space="preserve"> doi: </w:t>
      </w:r>
      <w:r w:rsidR="00A87145" w:rsidRPr="00A87145">
        <w:t>10.1016/j.ijgo.2012.07.012</w:t>
      </w:r>
      <w:r w:rsidR="00A87145">
        <w:t>.</w:t>
      </w:r>
    </w:p>
    <w:p w14:paraId="2A73B122" w14:textId="7A8C96F3" w:rsidR="001E2B35" w:rsidRPr="001E2B35" w:rsidRDefault="001E2B35" w:rsidP="006061F1">
      <w:pPr>
        <w:pStyle w:val="EndNoteBibliography"/>
        <w:ind w:left="720" w:hanging="720"/>
      </w:pPr>
      <w:r w:rsidRPr="001E2B35">
        <w:t>120.</w:t>
      </w:r>
      <w:r w:rsidRPr="001E2B35">
        <w:tab/>
        <w:t>Olson KR</w:t>
      </w:r>
      <w:r w:rsidR="00A87145">
        <w:t xml:space="preserve">, Caldwell A, </w:t>
      </w:r>
      <w:r w:rsidRPr="001E2B35">
        <w:t>Sihombing M</w:t>
      </w:r>
      <w:r w:rsidR="00A87145">
        <w:t>,</w:t>
      </w:r>
      <w:r w:rsidRPr="001E2B35">
        <w:t xml:space="preserve"> Guarino</w:t>
      </w:r>
      <w:r w:rsidR="00A87145">
        <w:t xml:space="preserve"> </w:t>
      </w:r>
      <w:r w:rsidRPr="001E2B35">
        <w:t>AJ</w:t>
      </w:r>
      <w:r w:rsidR="00A87145">
        <w:t xml:space="preserve">, </w:t>
      </w:r>
      <w:r w:rsidRPr="001E2B35">
        <w:t>Nelson BD</w:t>
      </w:r>
      <w:r w:rsidR="00A87145">
        <w:t>,</w:t>
      </w:r>
      <w:r w:rsidRPr="001E2B35">
        <w:t xml:space="preserve"> Petersen R. Assessing self-efficacy of frontline providers to perform newborn resuscitation in a low-resource setting. Resuscitation. 2015;89:58-63.</w:t>
      </w:r>
      <w:r w:rsidR="00A87145">
        <w:t xml:space="preserve"> doi: 10.1016/j.resuscitation.2015.01.008</w:t>
      </w:r>
    </w:p>
    <w:p w14:paraId="0B0AFF78" w14:textId="4986AC33" w:rsidR="001E2B35" w:rsidRPr="001E2B35" w:rsidRDefault="001E2B35" w:rsidP="00041BFE">
      <w:pPr>
        <w:pStyle w:val="EndNoteBibliography"/>
        <w:ind w:left="720" w:hanging="720"/>
      </w:pPr>
      <w:r w:rsidRPr="001E2B35">
        <w:t>121.</w:t>
      </w:r>
      <w:r w:rsidRPr="001E2B35">
        <w:tab/>
        <w:t xml:space="preserve">Palfreyman A. Helping or heightening vulnerability? Midwives as arbiters of risk for women experiencing self-directed violence in urban Sri Lanka. </w:t>
      </w:r>
      <w:r w:rsidR="00A87145">
        <w:t>Qual Health Res</w:t>
      </w:r>
      <w:r w:rsidRPr="001E2B35">
        <w:t>. 2018;29</w:t>
      </w:r>
      <w:r w:rsidR="00A87145">
        <w:t>(10)</w:t>
      </w:r>
      <w:r w:rsidRPr="001E2B35">
        <w:t>:1383-94.</w:t>
      </w:r>
    </w:p>
    <w:p w14:paraId="792EF0E8" w14:textId="715D8E59" w:rsidR="001E2B35" w:rsidRPr="001E2B35" w:rsidRDefault="001E2B35" w:rsidP="006061F1">
      <w:pPr>
        <w:pStyle w:val="EndNoteBibliography"/>
        <w:ind w:left="720" w:hanging="720"/>
      </w:pPr>
      <w:r w:rsidRPr="001E2B35">
        <w:t>122.</w:t>
      </w:r>
      <w:r w:rsidRPr="001E2B35">
        <w:tab/>
        <w:t>Prasad P, Arya</w:t>
      </w:r>
      <w:r w:rsidR="00213F25">
        <w:t xml:space="preserve"> RS, Bansal M, </w:t>
      </w:r>
      <w:r w:rsidRPr="001E2B35">
        <w:t>Singh</w:t>
      </w:r>
      <w:r w:rsidR="00213F25">
        <w:t xml:space="preserve"> </w:t>
      </w:r>
      <w:r w:rsidRPr="001E2B35">
        <w:t xml:space="preserve">SP. A comparative study to assess the impact of 6 days core competency training of the ANMs of Damoh District of Madhya. </w:t>
      </w:r>
      <w:r w:rsidR="00213F25">
        <w:t>Natl J Community Med</w:t>
      </w:r>
      <w:r w:rsidRPr="001E2B35">
        <w:t>. 2012;3</w:t>
      </w:r>
      <w:r w:rsidR="00213F25">
        <w:t>(1)</w:t>
      </w:r>
      <w:r w:rsidRPr="001E2B35">
        <w:t>:121-4.</w:t>
      </w:r>
    </w:p>
    <w:p w14:paraId="4A47CA76" w14:textId="453D25B4" w:rsidR="001E2B35" w:rsidRPr="001E2B35" w:rsidRDefault="001E2B35" w:rsidP="006061F1">
      <w:pPr>
        <w:pStyle w:val="EndNoteBibliography"/>
        <w:ind w:left="720" w:hanging="720"/>
      </w:pPr>
      <w:r w:rsidRPr="001E2B35">
        <w:t>123.</w:t>
      </w:r>
      <w:r w:rsidRPr="001E2B35">
        <w:tab/>
        <w:t>Panthong</w:t>
      </w:r>
      <w:r w:rsidR="00213F25">
        <w:t xml:space="preserve"> A, Parisunyakul S, Kantaruksa K, Sriareporn P, McDonald TTA</w:t>
      </w:r>
      <w:r w:rsidRPr="001E2B35">
        <w:t xml:space="preserve">. Development of a Midwifery Care Model for a Rural Community. </w:t>
      </w:r>
      <w:r w:rsidR="00213F25">
        <w:t>Pac Rim Int J Nurs Res</w:t>
      </w:r>
      <w:r w:rsidRPr="001E2B35">
        <w:t xml:space="preserve"> 2014;18</w:t>
      </w:r>
      <w:r w:rsidR="00213F25">
        <w:t>(4)</w:t>
      </w:r>
      <w:r w:rsidRPr="001E2B35">
        <w:t>:343-56.</w:t>
      </w:r>
    </w:p>
    <w:p w14:paraId="524C9B2E" w14:textId="6DCEB042" w:rsidR="001E2B35" w:rsidRPr="001E2B35" w:rsidRDefault="001E2B35" w:rsidP="00214D28">
      <w:pPr>
        <w:pStyle w:val="EndNoteBibliography"/>
        <w:ind w:left="720" w:hanging="720"/>
      </w:pPr>
      <w:r w:rsidRPr="001E2B35">
        <w:t>124.</w:t>
      </w:r>
      <w:r w:rsidRPr="001E2B35">
        <w:tab/>
        <w:t>Panuntun S</w:t>
      </w:r>
      <w:r w:rsidR="00213F25">
        <w:t>, Karsidi R, Murti B, Akhyar M</w:t>
      </w:r>
      <w:r w:rsidRPr="001E2B35">
        <w:t xml:space="preserve">. The role of midwives and traditional birth attendant partnership program in empowering traditional birth attendant to improve maternal health in Klaten, Central Java. </w:t>
      </w:r>
      <w:r w:rsidR="00213F25">
        <w:t>J Maternal Child Health</w:t>
      </w:r>
      <w:r w:rsidRPr="001E2B35">
        <w:t>. 2019;4</w:t>
      </w:r>
      <w:r w:rsidR="00213F25">
        <w:t>(4)</w:t>
      </w:r>
      <w:r w:rsidRPr="001E2B35">
        <w:t>:279-86.</w:t>
      </w:r>
      <w:r w:rsidR="00213F25">
        <w:t xml:space="preserve"> doi: </w:t>
      </w:r>
      <w:r w:rsidR="00213F25" w:rsidRPr="00213F25">
        <w:t>10.26911/thejmch.2019.04.04.07</w:t>
      </w:r>
      <w:r w:rsidR="00213F25">
        <w:t>.</w:t>
      </w:r>
    </w:p>
    <w:p w14:paraId="70E31E7A" w14:textId="08CAB482" w:rsidR="001E2B35" w:rsidRPr="001E2B35" w:rsidRDefault="001E2B35" w:rsidP="00214D28">
      <w:pPr>
        <w:pStyle w:val="EndNoteBibliography"/>
        <w:ind w:left="720" w:hanging="720"/>
      </w:pPr>
      <w:r w:rsidRPr="001E2B35">
        <w:t>125.</w:t>
      </w:r>
      <w:r w:rsidRPr="001E2B35">
        <w:tab/>
        <w:t xml:space="preserve">Parveen S, Akter N, Zahan M, Erlandsson K, </w:t>
      </w:r>
      <w:r w:rsidR="00213F25">
        <w:t>B</w:t>
      </w:r>
      <w:r w:rsidRPr="001E2B35">
        <w:t xml:space="preserve">yrskog U. Addressing violence against women within the midwifery curriculum in Bangladesh. A focus group discussion inquiry. </w:t>
      </w:r>
      <w:r w:rsidR="00213F25">
        <w:t>J Asian Midwives</w:t>
      </w:r>
      <w:r w:rsidRPr="001E2B35">
        <w:t>. 2021;8</w:t>
      </w:r>
      <w:r w:rsidR="00213F25">
        <w:t>(1)</w:t>
      </w:r>
      <w:r w:rsidRPr="001E2B35">
        <w:t>:15-34.</w:t>
      </w:r>
    </w:p>
    <w:p w14:paraId="22EF5D5B" w14:textId="72D80568" w:rsidR="001E2B35" w:rsidRPr="001E2B35" w:rsidRDefault="001E2B35" w:rsidP="00214D28">
      <w:pPr>
        <w:pStyle w:val="EndNoteBibliography"/>
        <w:ind w:left="720" w:hanging="720"/>
      </w:pPr>
      <w:r w:rsidRPr="001E2B35">
        <w:t>126.</w:t>
      </w:r>
      <w:r w:rsidRPr="001E2B35">
        <w:tab/>
        <w:t xml:space="preserve">Patel AB, Bang A, Kurhe K, Bhargav S, Hibberd PL. What Helping Babies Breathe knowledge and skills are formidable for healthcare workers? </w:t>
      </w:r>
      <w:r w:rsidR="00213F25">
        <w:t>Front Pediatr</w:t>
      </w:r>
      <w:r w:rsidRPr="001E2B35">
        <w:t>. 2023;10</w:t>
      </w:r>
      <w:r w:rsidR="00213F25">
        <w:t>:891266</w:t>
      </w:r>
      <w:r w:rsidRPr="001E2B35">
        <w:t>.</w:t>
      </w:r>
      <w:r w:rsidR="00213F25">
        <w:t xml:space="preserve"> doi: </w:t>
      </w:r>
      <w:r w:rsidR="00213F25" w:rsidRPr="00213F25">
        <w:t>10.3389/fped.2022.891266</w:t>
      </w:r>
      <w:r w:rsidR="00213F25">
        <w:t>.</w:t>
      </w:r>
    </w:p>
    <w:p w14:paraId="695B5873" w14:textId="05F8047E" w:rsidR="001E2B35" w:rsidRPr="001E2B35" w:rsidRDefault="001E2B35" w:rsidP="00214D28">
      <w:pPr>
        <w:pStyle w:val="EndNoteBibliography"/>
        <w:ind w:left="720" w:hanging="720"/>
      </w:pPr>
      <w:r w:rsidRPr="001E2B35">
        <w:t>127.</w:t>
      </w:r>
      <w:r w:rsidRPr="001E2B35">
        <w:tab/>
        <w:t>Pathiraja I</w:t>
      </w:r>
      <w:r w:rsidR="00213F25">
        <w:t>, Fonseka P, Mant D</w:t>
      </w:r>
      <w:r w:rsidRPr="001E2B35">
        <w:t>. I</w:t>
      </w:r>
      <w:r w:rsidR="00213F25">
        <w:t xml:space="preserve">s Burnout among community midwives just a problem of high-income countries? Cross-sectional study from Sri Lanka. </w:t>
      </w:r>
      <w:r w:rsidR="009B2065">
        <w:t>Inj Prev</w:t>
      </w:r>
      <w:r w:rsidRPr="001E2B35">
        <w:t>. 2016;22</w:t>
      </w:r>
      <w:r w:rsidR="009B2065">
        <w:t>(Suppl 2)</w:t>
      </w:r>
      <w:r w:rsidRPr="001E2B35">
        <w:t>:A70.</w:t>
      </w:r>
      <w:r w:rsidR="009B2065">
        <w:t xml:space="preserve"> doi: 10.1136/injuryprev-2016-042156.192</w:t>
      </w:r>
    </w:p>
    <w:p w14:paraId="3E028B02" w14:textId="1590362A" w:rsidR="001E2B35" w:rsidRPr="001E2B35" w:rsidRDefault="001E2B35" w:rsidP="00214D28">
      <w:pPr>
        <w:pStyle w:val="EndNoteBibliography"/>
        <w:ind w:left="720" w:hanging="720"/>
      </w:pPr>
      <w:r w:rsidRPr="001E2B35">
        <w:lastRenderedPageBreak/>
        <w:t>128.</w:t>
      </w:r>
      <w:r w:rsidRPr="001E2B35">
        <w:tab/>
        <w:t xml:space="preserve">Pemo </w:t>
      </w:r>
      <w:r w:rsidR="009B2065">
        <w:t>K, Phillips D, Hutchinson AM</w:t>
      </w:r>
      <w:r w:rsidRPr="001E2B35">
        <w:t xml:space="preserve">. Midwives’ perceptions of barriers to exclusive breastfeeding in Bhutan: A qualitative study. </w:t>
      </w:r>
      <w:r w:rsidR="009B2065">
        <w:t>Women Birth</w:t>
      </w:r>
      <w:r w:rsidRPr="001E2B35">
        <w:t>. 2020;33:e377-e84.</w:t>
      </w:r>
      <w:r w:rsidR="009B2065">
        <w:t xml:space="preserve"> doi: </w:t>
      </w:r>
      <w:r w:rsidR="009B2065" w:rsidRPr="009B2065">
        <w:t>10.1016/j.wombi.2019.07.003</w:t>
      </w:r>
      <w:r w:rsidR="009B2065">
        <w:t>.</w:t>
      </w:r>
    </w:p>
    <w:p w14:paraId="2B4260DA" w14:textId="08A4E634" w:rsidR="001E2B35" w:rsidRPr="001E2B35" w:rsidRDefault="001E2B35" w:rsidP="00214D28">
      <w:pPr>
        <w:pStyle w:val="EndNoteBibliography"/>
        <w:ind w:left="720" w:hanging="720"/>
      </w:pPr>
      <w:r w:rsidRPr="001E2B35">
        <w:t>129.</w:t>
      </w:r>
      <w:r w:rsidRPr="001E2B35">
        <w:tab/>
        <w:t>Permatasari RD</w:t>
      </w:r>
      <w:r w:rsidR="009B2065">
        <w:t xml:space="preserve">, Budihastuti, UR, </w:t>
      </w:r>
      <w:r w:rsidRPr="001E2B35">
        <w:t xml:space="preserve">Tamtomo D. Effect of socio-demographic factor and democratic leadership on village midwife performance in IUD contraceptive service in Jombang District, East Java. </w:t>
      </w:r>
      <w:r w:rsidR="009B2065">
        <w:t>J Health Policy Manag</w:t>
      </w:r>
      <w:r w:rsidRPr="001E2B35">
        <w:t>. 2017;2</w:t>
      </w:r>
      <w:r w:rsidR="009B2065">
        <w:t>(1)</w:t>
      </w:r>
      <w:r w:rsidRPr="001E2B35">
        <w:t>:16-27.</w:t>
      </w:r>
      <w:r w:rsidR="009B2065">
        <w:t xml:space="preserve"> doi: </w:t>
      </w:r>
      <w:r w:rsidR="009B2065" w:rsidRPr="009B2065">
        <w:t>10.26911/thejhpm.2017.02.01.02</w:t>
      </w:r>
      <w:r w:rsidR="009B2065">
        <w:t>.</w:t>
      </w:r>
    </w:p>
    <w:p w14:paraId="29976A0C" w14:textId="79708B2A" w:rsidR="001E2B35" w:rsidRPr="001E2B35" w:rsidRDefault="001E2B35" w:rsidP="00041BFE">
      <w:pPr>
        <w:pStyle w:val="EndNoteBibliography"/>
        <w:ind w:left="720" w:hanging="720"/>
      </w:pPr>
      <w:r w:rsidRPr="001E2B35">
        <w:t>130.</w:t>
      </w:r>
      <w:r w:rsidRPr="001E2B35">
        <w:tab/>
        <w:t>Pramono</w:t>
      </w:r>
      <w:r w:rsidR="009B2065">
        <w:t xml:space="preserve"> A, Smith J, </w:t>
      </w:r>
      <w:r w:rsidRPr="001E2B35">
        <w:t>Bourke</w:t>
      </w:r>
      <w:r w:rsidR="009B2065">
        <w:t xml:space="preserve"> S</w:t>
      </w:r>
      <w:r w:rsidRPr="001E2B35">
        <w:t>, Desborough</w:t>
      </w:r>
      <w:r w:rsidR="009B2065">
        <w:t xml:space="preserve"> J</w:t>
      </w:r>
      <w:r w:rsidRPr="001E2B35">
        <w:t>. How midwives and nurses experience implementing ten steps to successful breastfeeding: a qualitative case study</w:t>
      </w:r>
      <w:r w:rsidR="00041BFE">
        <w:t xml:space="preserve"> </w:t>
      </w:r>
      <w:r w:rsidRPr="001E2B35">
        <w:t xml:space="preserve">in an Indonesian maternity care facility. </w:t>
      </w:r>
      <w:r w:rsidR="009B2065">
        <w:t>Int Breastfeed J</w:t>
      </w:r>
      <w:r w:rsidRPr="001E2B35">
        <w:t>. 2022;17</w:t>
      </w:r>
      <w:r w:rsidR="009B2065">
        <w:t>:84</w:t>
      </w:r>
      <w:r w:rsidRPr="001E2B35">
        <w:t>.</w:t>
      </w:r>
      <w:r w:rsidR="009B2065">
        <w:t xml:space="preserve"> doi: </w:t>
      </w:r>
      <w:r w:rsidR="009B2065" w:rsidRPr="009B2065">
        <w:t>10.1186/s13006-022-00524-2</w:t>
      </w:r>
      <w:r w:rsidR="009B2065">
        <w:t>.</w:t>
      </w:r>
    </w:p>
    <w:p w14:paraId="6D74E715" w14:textId="60D2727F" w:rsidR="001E2B35" w:rsidRPr="001E2B35" w:rsidRDefault="001E2B35" w:rsidP="00214D28">
      <w:pPr>
        <w:pStyle w:val="EndNoteBibliography"/>
        <w:ind w:left="720" w:hanging="720"/>
      </w:pPr>
      <w:r w:rsidRPr="001E2B35">
        <w:t>131.</w:t>
      </w:r>
      <w:r w:rsidRPr="001E2B35">
        <w:tab/>
        <w:t>Prasetyo B</w:t>
      </w:r>
      <w:r w:rsidR="009B2065">
        <w:t>, Anis W, Amalia RB, Izzati D, Ningtyas WS, Jayanti RD, Fitriana F</w:t>
      </w:r>
      <w:r w:rsidRPr="001E2B35">
        <w:t xml:space="preserve">. The effect of repetition simulation after debrief method on learning satisfaction and learning achievement in midwifery students at Universitas Airlangga, Indonesia. </w:t>
      </w:r>
      <w:r w:rsidR="009B2065">
        <w:t>Indian J Forensic Med Toxicol</w:t>
      </w:r>
      <w:r w:rsidRPr="001E2B35">
        <w:t>. 2020;14</w:t>
      </w:r>
      <w:r w:rsidR="009B2065">
        <w:t>(4)</w:t>
      </w:r>
      <w:r w:rsidRPr="001E2B35">
        <w:t>:4431-5.</w:t>
      </w:r>
    </w:p>
    <w:p w14:paraId="64F24864" w14:textId="1112A631" w:rsidR="001E2B35" w:rsidRPr="001E2B35" w:rsidRDefault="001E2B35" w:rsidP="00214D28">
      <w:pPr>
        <w:pStyle w:val="EndNoteBibliography"/>
        <w:ind w:left="720" w:hanging="720"/>
      </w:pPr>
      <w:r w:rsidRPr="001E2B35">
        <w:t>132.</w:t>
      </w:r>
      <w:r w:rsidRPr="001E2B35">
        <w:tab/>
        <w:t>Prastyoningsih A</w:t>
      </w:r>
      <w:r w:rsidR="009B2065">
        <w:t xml:space="preserve">, Rohmah AN, </w:t>
      </w:r>
      <w:r w:rsidRPr="001E2B35">
        <w:t xml:space="preserve">Prastika DA, Kanita MW, Pratiwi AM, Umarianti T, Andikatyas YR. Continuing Midwifery Education: Midwifery Encouragements of Continuing Professional Education in Profession Stage in Indonesia: A Qualitative Study. </w:t>
      </w:r>
      <w:r w:rsidR="00A87145">
        <w:t>Open Access Maced J Medical Sci</w:t>
      </w:r>
      <w:r w:rsidRPr="001E2B35">
        <w:t>. 2022;10</w:t>
      </w:r>
      <w:r w:rsidR="009B2065">
        <w:t>(G)</w:t>
      </w:r>
      <w:r w:rsidRPr="001E2B35">
        <w:t>:311-7.</w:t>
      </w:r>
      <w:r w:rsidR="009B2065">
        <w:t xml:space="preserve"> doi: </w:t>
      </w:r>
      <w:r w:rsidR="009B2065" w:rsidRPr="009B2065">
        <w:t>10.3889/oamjms.2022.8655</w:t>
      </w:r>
      <w:r w:rsidR="009B2065">
        <w:t>.</w:t>
      </w:r>
    </w:p>
    <w:p w14:paraId="7514FC25" w14:textId="322A5635" w:rsidR="001E2B35" w:rsidRPr="001E2B35" w:rsidRDefault="001E2B35" w:rsidP="00214D28">
      <w:pPr>
        <w:pStyle w:val="EndNoteBibliography"/>
        <w:ind w:left="720" w:hanging="720"/>
      </w:pPr>
      <w:r w:rsidRPr="001E2B35">
        <w:t>133.</w:t>
      </w:r>
      <w:r w:rsidRPr="001E2B35">
        <w:tab/>
        <w:t>Pratinidhi AK</w:t>
      </w:r>
      <w:r w:rsidR="001023DA">
        <w:t>, Javadekar SS, Shrotri AN, Gandham SV, Patil A, Patil KS</w:t>
      </w:r>
      <w:r w:rsidRPr="001E2B35">
        <w:t xml:space="preserve">. Feasibility of use of color-coded rings by nurse midwives: an appropriate technology based on partographic principles. </w:t>
      </w:r>
      <w:r w:rsidR="001023DA">
        <w:t>Indian J Community Med</w:t>
      </w:r>
      <w:r w:rsidRPr="001E2B35">
        <w:t>. 2013;38</w:t>
      </w:r>
      <w:r w:rsidR="001023DA">
        <w:t>(3)</w:t>
      </w:r>
      <w:r w:rsidRPr="001E2B35">
        <w:t>:157-61.</w:t>
      </w:r>
      <w:r w:rsidR="001023DA">
        <w:t xml:space="preserve"> doi: 10.4103/0970-0218</w:t>
      </w:r>
      <w:r w:rsidR="001023DA" w:rsidRPr="00C817AE">
        <w:t>.116352.</w:t>
      </w:r>
    </w:p>
    <w:p w14:paraId="632065A1" w14:textId="08D02E1B" w:rsidR="001E2B35" w:rsidRPr="001E2B35" w:rsidRDefault="001E2B35" w:rsidP="00214D28">
      <w:pPr>
        <w:pStyle w:val="EndNoteBibliography"/>
        <w:ind w:left="720" w:hanging="720"/>
      </w:pPr>
      <w:r w:rsidRPr="001E2B35">
        <w:t>134.</w:t>
      </w:r>
      <w:r w:rsidRPr="001E2B35">
        <w:tab/>
        <w:t>Pratiwi IG</w:t>
      </w:r>
      <w:r w:rsidR="006F149E">
        <w:t xml:space="preserve">, Hamidiyanti BYF, </w:t>
      </w:r>
      <w:r w:rsidRPr="001E2B35">
        <w:t>Arifin A</w:t>
      </w:r>
      <w:r w:rsidR="001971F2">
        <w:t>,</w:t>
      </w:r>
      <w:r w:rsidRPr="001E2B35">
        <w:t xml:space="preserve"> Ristrini, Bachtiar A</w:t>
      </w:r>
      <w:r w:rsidR="001971F2">
        <w:t>,</w:t>
      </w:r>
      <w:r w:rsidRPr="001E2B35">
        <w:t xml:space="preserve"> Putro G. Effect of virtual reality for increasing midwives skills in intra uterine device training. </w:t>
      </w:r>
      <w:r w:rsidR="003F33C6">
        <w:t>Rawal Medical J</w:t>
      </w:r>
      <w:r w:rsidRPr="001E2B35">
        <w:t>. 2021;46</w:t>
      </w:r>
      <w:r w:rsidR="003F33C6">
        <w:t>(4)</w:t>
      </w:r>
      <w:r w:rsidRPr="001E2B35">
        <w:t>:866-8.</w:t>
      </w:r>
    </w:p>
    <w:p w14:paraId="15CA85AC" w14:textId="1ED8135B" w:rsidR="001E2B35" w:rsidRPr="001E2B35" w:rsidRDefault="001E2B35" w:rsidP="00214D28">
      <w:pPr>
        <w:pStyle w:val="EndNoteBibliography"/>
        <w:ind w:left="720" w:hanging="720"/>
      </w:pPr>
      <w:r w:rsidRPr="001E2B35">
        <w:t>135.</w:t>
      </w:r>
      <w:r w:rsidRPr="001E2B35">
        <w:tab/>
        <w:t xml:space="preserve">Pratiwi IG, Hamidiyanti BYF, Arifin A, Husin F, Pandudita R, Ristrini R, </w:t>
      </w:r>
      <w:r w:rsidR="007933BA">
        <w:t>Bachtiar A, Putro G, Dramawan A, Diarti MW</w:t>
      </w:r>
      <w:r w:rsidRPr="001E2B35">
        <w:t xml:space="preserve">. Virtual Reality Improves The Knowledge of Midwives in IUD </w:t>
      </w:r>
      <w:r w:rsidR="007933BA">
        <w:t>(</w:t>
      </w:r>
      <w:r w:rsidRPr="001E2B35">
        <w:t>Intra Uterine Device</w:t>
      </w:r>
      <w:r w:rsidR="007933BA">
        <w:t>)</w:t>
      </w:r>
      <w:r w:rsidRPr="001E2B35">
        <w:t xml:space="preserve"> Training. Jurnal Kesehatan Prima</w:t>
      </w:r>
      <w:r w:rsidR="007A0E9C">
        <w:t>. 2021</w:t>
      </w:r>
      <w:r w:rsidRPr="001E2B35">
        <w:t>;</w:t>
      </w:r>
      <w:r w:rsidR="007A0E9C">
        <w:t>15(1):74-82</w:t>
      </w:r>
      <w:r w:rsidRPr="001E2B35">
        <w:t>.</w:t>
      </w:r>
    </w:p>
    <w:p w14:paraId="1DB3BF11" w14:textId="338D33D4" w:rsidR="001E2B35" w:rsidRPr="001E2B35" w:rsidRDefault="001E2B35" w:rsidP="00214D28">
      <w:pPr>
        <w:pStyle w:val="EndNoteBibliography"/>
        <w:ind w:left="720" w:hanging="720"/>
      </w:pPr>
      <w:r w:rsidRPr="001E2B35">
        <w:t>136.</w:t>
      </w:r>
      <w:r w:rsidRPr="001E2B35">
        <w:tab/>
      </w:r>
      <w:r w:rsidR="00B12207">
        <w:t xml:space="preserve">Puri M, </w:t>
      </w:r>
      <w:r w:rsidRPr="001E2B35">
        <w:t>Tamang</w:t>
      </w:r>
      <w:r w:rsidR="00B12207">
        <w:t xml:space="preserve"> A,</w:t>
      </w:r>
      <w:r w:rsidRPr="001E2B35">
        <w:t xml:space="preserve"> Shrestha</w:t>
      </w:r>
      <w:r w:rsidR="006C1406">
        <w:t xml:space="preserve"> P, </w:t>
      </w:r>
      <w:r w:rsidRPr="001E2B35">
        <w:t>Joshi</w:t>
      </w:r>
      <w:r w:rsidR="006C1406">
        <w:t xml:space="preserve"> D</w:t>
      </w:r>
      <w:r w:rsidRPr="001E2B35">
        <w:t xml:space="preserve">. The role of auxiliary nurse-midwives and community health volunteers in expanding access to medical abortion in rural Nepal. </w:t>
      </w:r>
      <w:r w:rsidR="00593ED4">
        <w:t>Reprod Health Matters</w:t>
      </w:r>
      <w:r w:rsidRPr="001E2B35">
        <w:t>. 2015;22</w:t>
      </w:r>
      <w:r w:rsidR="00593ED4">
        <w:t>(</w:t>
      </w:r>
      <w:r w:rsidRPr="001E2B35">
        <w:t>44</w:t>
      </w:r>
      <w:r w:rsidR="00593ED4">
        <w:t>)</w:t>
      </w:r>
      <w:r w:rsidRPr="001E2B35">
        <w:t>:94-103.</w:t>
      </w:r>
      <w:r w:rsidR="00C12ACA">
        <w:t xml:space="preserve"> doi: </w:t>
      </w:r>
      <w:r w:rsidR="00C12ACA" w:rsidRPr="00C12ACA">
        <w:t>10.1016/S0968-8080(14)43784-4</w:t>
      </w:r>
      <w:r w:rsidR="00C12ACA">
        <w:t>.</w:t>
      </w:r>
    </w:p>
    <w:p w14:paraId="523E1D32" w14:textId="50BA16D9" w:rsidR="001E2B35" w:rsidRPr="001E2B35" w:rsidRDefault="001E2B35" w:rsidP="00214D28">
      <w:pPr>
        <w:pStyle w:val="EndNoteBibliography"/>
        <w:ind w:left="720" w:hanging="720"/>
      </w:pPr>
      <w:r w:rsidRPr="001E2B35">
        <w:t>137.</w:t>
      </w:r>
      <w:r w:rsidRPr="001E2B35">
        <w:tab/>
        <w:t>Purnami CT</w:t>
      </w:r>
      <w:r w:rsidR="00CE4FBB">
        <w:t xml:space="preserve">, Suwondo A, </w:t>
      </w:r>
      <w:r w:rsidRPr="001E2B35">
        <w:t>Sawitri</w:t>
      </w:r>
      <w:r w:rsidR="004874BD">
        <w:t xml:space="preserve"> DR,</w:t>
      </w:r>
      <w:r w:rsidRPr="001E2B35">
        <w:t xml:space="preserve"> Sumarni S</w:t>
      </w:r>
      <w:r w:rsidR="004874BD">
        <w:t>,</w:t>
      </w:r>
      <w:r w:rsidRPr="001E2B35">
        <w:t xml:space="preserve"> Hadisaputro S</w:t>
      </w:r>
      <w:r w:rsidR="004874BD">
        <w:t>,</w:t>
      </w:r>
      <w:r w:rsidRPr="001E2B35">
        <w:t xml:space="preserve"> Lazuardi L. Psychometric measurement of perceived stress among midwives at primary health care province of central java indonesia. </w:t>
      </w:r>
      <w:r w:rsidR="007E5DC4">
        <w:t>Indian J Public Health Res Dev</w:t>
      </w:r>
      <w:r w:rsidRPr="001E2B35">
        <w:t>. 2019;10</w:t>
      </w:r>
      <w:r w:rsidR="00CE4FBB">
        <w:t>(3)</w:t>
      </w:r>
      <w:r w:rsidRPr="001E2B35">
        <w:t>:804-9.</w:t>
      </w:r>
      <w:r w:rsidR="00CE4FBB">
        <w:t xml:space="preserve"> doi: 10.5958/0976-5506.2019.00600.4.</w:t>
      </w:r>
    </w:p>
    <w:p w14:paraId="0921845B" w14:textId="1B0B416C" w:rsidR="001E2B35" w:rsidRPr="001E2B35" w:rsidRDefault="001E2B35" w:rsidP="00214D28">
      <w:pPr>
        <w:pStyle w:val="EndNoteBibliography"/>
        <w:ind w:left="720" w:hanging="720"/>
      </w:pPr>
      <w:r w:rsidRPr="001E2B35">
        <w:t>138.</w:t>
      </w:r>
      <w:r w:rsidRPr="001E2B35">
        <w:tab/>
        <w:t>Purnima J, Divya P, Panda RM</w:t>
      </w:r>
      <w:r w:rsidR="00634D74">
        <w:t>.</w:t>
      </w:r>
      <w:r w:rsidRPr="001E2B35">
        <w:t xml:space="preserve"> Tobacco Control in Pregnant Women: Gaps and opportunities in practices of nurse midwives in outreach centres in India. </w:t>
      </w:r>
      <w:r w:rsidR="0077281B">
        <w:t>Respir Med</w:t>
      </w:r>
      <w:r w:rsidR="007E5352">
        <w:t>.</w:t>
      </w:r>
      <w:r w:rsidRPr="001E2B35">
        <w:t xml:space="preserve"> 2013</w:t>
      </w:r>
      <w:r w:rsidR="003111A9">
        <w:t>;107:</w:t>
      </w:r>
      <w:r w:rsidR="007E5352">
        <w:t>S17</w:t>
      </w:r>
      <w:r w:rsidRPr="001E2B35">
        <w:t>.</w:t>
      </w:r>
      <w:r w:rsidR="003111A9">
        <w:t xml:space="preserve"> doi: </w:t>
      </w:r>
      <w:r w:rsidR="00862CFA" w:rsidRPr="00862CFA">
        <w:t>10.1016/S0954-6111(13)70062-3</w:t>
      </w:r>
      <w:r w:rsidR="00862CFA">
        <w:t>.</w:t>
      </w:r>
    </w:p>
    <w:p w14:paraId="51D1EE1D" w14:textId="7CA4DE67" w:rsidR="001E2B35" w:rsidRPr="001E2B35" w:rsidRDefault="001E2B35" w:rsidP="00214D28">
      <w:pPr>
        <w:pStyle w:val="EndNoteBibliography"/>
        <w:ind w:left="720" w:hanging="720"/>
      </w:pPr>
      <w:r w:rsidRPr="001E2B35">
        <w:t>139.</w:t>
      </w:r>
      <w:r w:rsidRPr="001E2B35">
        <w:tab/>
      </w:r>
      <w:r w:rsidR="00EA1898">
        <w:t>Purohit B, Vasava P</w:t>
      </w:r>
      <w:r w:rsidRPr="001E2B35">
        <w:t xml:space="preserve">. Role stress among auxiliary nurses midwives in Gujarat, India. </w:t>
      </w:r>
      <w:r w:rsidR="00157EC6">
        <w:t>BMC Health Serv Res</w:t>
      </w:r>
      <w:r w:rsidRPr="001E2B35">
        <w:t>. 2017;17</w:t>
      </w:r>
      <w:r w:rsidR="00A72540">
        <w:t>:69</w:t>
      </w:r>
      <w:r w:rsidRPr="001E2B35">
        <w:t>.</w:t>
      </w:r>
      <w:r w:rsidR="00A72540">
        <w:t xml:space="preserve"> doi: </w:t>
      </w:r>
      <w:r w:rsidR="001D46FA">
        <w:t>10.1186/s12913-017-2033-6.</w:t>
      </w:r>
    </w:p>
    <w:p w14:paraId="0CB214B9" w14:textId="795689C3" w:rsidR="001E2B35" w:rsidRPr="001E2B35" w:rsidRDefault="001E2B35" w:rsidP="00214D28">
      <w:pPr>
        <w:pStyle w:val="EndNoteBibliography"/>
        <w:ind w:left="720" w:hanging="720"/>
      </w:pPr>
      <w:r w:rsidRPr="001E2B35">
        <w:t>140.</w:t>
      </w:r>
      <w:r w:rsidRPr="001E2B35">
        <w:tab/>
        <w:t>Pyone T</w:t>
      </w:r>
      <w:r w:rsidR="00E26286">
        <w:t>, Karvande S, Gopalakrishnan</w:t>
      </w:r>
      <w:r w:rsidR="00FF619C">
        <w:t xml:space="preserve"> S, Purohit V, Nelson S, Balakrishnan SS, Mistry N, Mathai M</w:t>
      </w:r>
      <w:r w:rsidRPr="001E2B35">
        <w:t>. Factors governing the performance of Auxiliary Nurse Midwives in India: A study in Pune district. PLoS ONE. 2019;14</w:t>
      </w:r>
      <w:r w:rsidR="00FF619C">
        <w:t>(12)</w:t>
      </w:r>
      <w:r w:rsidR="00C919A7">
        <w:t xml:space="preserve">:e0226831. doi: </w:t>
      </w:r>
      <w:r w:rsidR="00C919A7" w:rsidRPr="00C919A7">
        <w:t>10.1371/journal.pone.0226831</w:t>
      </w:r>
      <w:r w:rsidRPr="001E2B35">
        <w:t>.</w:t>
      </w:r>
    </w:p>
    <w:p w14:paraId="4DE60172" w14:textId="590B7C5D" w:rsidR="001E2B35" w:rsidRPr="001E2B35" w:rsidRDefault="001E2B35" w:rsidP="00214D28">
      <w:pPr>
        <w:pStyle w:val="EndNoteBibliography"/>
        <w:ind w:left="720" w:hanging="720"/>
      </w:pPr>
      <w:r w:rsidRPr="001E2B35">
        <w:t>141.</w:t>
      </w:r>
      <w:r w:rsidRPr="001E2B35">
        <w:tab/>
        <w:t>Rahmadani LN</w:t>
      </w:r>
      <w:r w:rsidR="00406D4B">
        <w:t>, Budihastuti UR, Poncorini E.</w:t>
      </w:r>
      <w:r w:rsidRPr="001E2B35">
        <w:t xml:space="preserve"> Does health center have contextual effect on midwife performance? multilevel analysis evidence from East Kalimantan, Indonesia. </w:t>
      </w:r>
      <w:r w:rsidR="009B2065">
        <w:t>J Health Policy Manag</w:t>
      </w:r>
      <w:r w:rsidRPr="001E2B35">
        <w:t>. 2019;4</w:t>
      </w:r>
      <w:r w:rsidR="00406D4B">
        <w:t>(3)</w:t>
      </w:r>
      <w:r w:rsidRPr="001E2B35">
        <w:t>:150-60.</w:t>
      </w:r>
      <w:r w:rsidR="00406D4B">
        <w:t xml:space="preserve"> doi: </w:t>
      </w:r>
      <w:r w:rsidR="008D7BA6" w:rsidRPr="008D7BA6">
        <w:t>10.26911/thejhpm.2019.04.03.01</w:t>
      </w:r>
      <w:r w:rsidR="008D7BA6">
        <w:t>.</w:t>
      </w:r>
    </w:p>
    <w:p w14:paraId="7704A77E" w14:textId="197E15D4" w:rsidR="00F62882" w:rsidRPr="004B724D" w:rsidRDefault="001E2B35" w:rsidP="00214D28">
      <w:pPr>
        <w:pStyle w:val="EndNoteBibliography"/>
        <w:ind w:left="720" w:hanging="720"/>
      </w:pPr>
      <w:r w:rsidRPr="001E2B35">
        <w:lastRenderedPageBreak/>
        <w:t>142</w:t>
      </w:r>
      <w:r w:rsidRPr="004B724D">
        <w:t>.</w:t>
      </w:r>
      <w:r w:rsidRPr="004B724D">
        <w:tab/>
        <w:t>Rahman JN</w:t>
      </w:r>
      <w:r w:rsidR="00F62882" w:rsidRPr="004B724D">
        <w:t>, Mousumi M, Rozario A, Currie S</w:t>
      </w:r>
      <w:r w:rsidRPr="004B724D">
        <w:t xml:space="preserve">. Are the midwifery schools prepared for midwives? An assessment of all midwifery schools in banglades.  </w:t>
      </w:r>
      <w:r w:rsidR="00A85AB4" w:rsidRPr="004B724D">
        <w:t>Int J Gyneacol Obstet</w:t>
      </w:r>
      <w:r w:rsidR="00546C8E" w:rsidRPr="004B724D">
        <w:t xml:space="preserve">. </w:t>
      </w:r>
      <w:r w:rsidR="00F62882" w:rsidRPr="004B724D">
        <w:t>2018;143:464. doi: 10.1002/ijgo.12582.</w:t>
      </w:r>
    </w:p>
    <w:p w14:paraId="09160F4A" w14:textId="36019D84" w:rsidR="001E2B35" w:rsidRPr="001E2B35" w:rsidRDefault="001E2B35" w:rsidP="00214D28">
      <w:pPr>
        <w:pStyle w:val="EndNoteBibliography"/>
        <w:ind w:left="720" w:hanging="720"/>
      </w:pPr>
      <w:r w:rsidRPr="004B724D">
        <w:t>143.</w:t>
      </w:r>
      <w:r w:rsidRPr="004B724D">
        <w:tab/>
        <w:t>Rahman JN</w:t>
      </w:r>
      <w:r w:rsidR="00F62882" w:rsidRPr="004B724D">
        <w:t xml:space="preserve">, Mousumi </w:t>
      </w:r>
      <w:r w:rsidRPr="004B724D">
        <w:t>M, Currie S</w:t>
      </w:r>
      <w:r w:rsidR="00F62882" w:rsidRPr="004B724D">
        <w:t>,</w:t>
      </w:r>
      <w:r w:rsidRPr="004B724D">
        <w:t xml:space="preserve"> Bogren M</w:t>
      </w:r>
      <w:r w:rsidR="00F62882" w:rsidRPr="004B724D">
        <w:t>,</w:t>
      </w:r>
      <w:r w:rsidRPr="004B724D">
        <w:t xml:space="preserve"> Reinherd S</w:t>
      </w:r>
      <w:r w:rsidR="00F62882" w:rsidRPr="004B724D">
        <w:t>,</w:t>
      </w:r>
      <w:r w:rsidRPr="004B724D">
        <w:t xml:space="preserve"> Businge L</w:t>
      </w:r>
      <w:r w:rsidR="00F62882" w:rsidRPr="004B724D">
        <w:t>,</w:t>
      </w:r>
      <w:r w:rsidRPr="004B724D">
        <w:t xml:space="preserve"> Akhter S. Can paramedics </w:t>
      </w:r>
      <w:r w:rsidR="00F62882" w:rsidRPr="004B724D">
        <w:t>(</w:t>
      </w:r>
      <w:r w:rsidRPr="004B724D">
        <w:t>FWVS</w:t>
      </w:r>
      <w:r w:rsidR="00F62882" w:rsidRPr="004B724D">
        <w:t>)</w:t>
      </w:r>
      <w:r w:rsidRPr="004B724D">
        <w:t xml:space="preserve"> be upgraded to ICM standard midwives? </w:t>
      </w:r>
      <w:r w:rsidR="00F62882" w:rsidRPr="004B724D">
        <w:t>A</w:t>
      </w:r>
      <w:r w:rsidRPr="004B724D">
        <w:t xml:space="preserve">ssessment of FWVS in Bangladesh. </w:t>
      </w:r>
      <w:r w:rsidR="00A85AB4" w:rsidRPr="004B724D">
        <w:t>Int J Gyneacol Obstet</w:t>
      </w:r>
      <w:r w:rsidR="00F62882" w:rsidRPr="004B724D">
        <w:t xml:space="preserve">. </w:t>
      </w:r>
      <w:r w:rsidRPr="004B724D">
        <w:t>2018</w:t>
      </w:r>
      <w:r w:rsidR="00F62882" w:rsidRPr="004B724D">
        <w:t>;143:</w:t>
      </w:r>
      <w:r w:rsidRPr="004B724D">
        <w:t>226.</w:t>
      </w:r>
      <w:r w:rsidR="00F62882" w:rsidRPr="004B724D">
        <w:t xml:space="preserve"> doi: 10.1002/ijgo.12582.</w:t>
      </w:r>
    </w:p>
    <w:p w14:paraId="680B9F23" w14:textId="63F6DA76" w:rsidR="001E2B35" w:rsidRPr="001E2B35" w:rsidRDefault="001E2B35" w:rsidP="00214D28">
      <w:pPr>
        <w:pStyle w:val="EndNoteBibliography"/>
        <w:ind w:left="720" w:hanging="720"/>
      </w:pPr>
      <w:r w:rsidRPr="001E2B35">
        <w:t>144.</w:t>
      </w:r>
      <w:r w:rsidRPr="001E2B35">
        <w:tab/>
        <w:t>Rahman F</w:t>
      </w:r>
      <w:r w:rsidR="00ED7950">
        <w:t xml:space="preserve">, Marlinae L, </w:t>
      </w:r>
      <w:r w:rsidRPr="001E2B35">
        <w:t>Setyaningrum R</w:t>
      </w:r>
      <w:r w:rsidR="00ED7950">
        <w:t>,</w:t>
      </w:r>
      <w:r w:rsidRPr="001E2B35">
        <w:t xml:space="preserve"> Putri</w:t>
      </w:r>
      <w:r w:rsidR="00ED7950">
        <w:t xml:space="preserve"> AO</w:t>
      </w:r>
      <w:r w:rsidR="001D4371">
        <w:t>,</w:t>
      </w:r>
      <w:r w:rsidRPr="001E2B35">
        <w:t xml:space="preserve"> Hilmiyati. The role of midwife through antenatal class pregnancy for improvement delivery assistance with professional health workers. </w:t>
      </w:r>
      <w:r w:rsidR="007E5DC4">
        <w:t>Indian J Public Health Res Dev</w:t>
      </w:r>
      <w:r w:rsidRPr="001E2B35">
        <w:t>. 2018;9</w:t>
      </w:r>
      <w:r w:rsidR="001D4371">
        <w:t>(1)</w:t>
      </w:r>
      <w:r w:rsidRPr="001E2B35">
        <w:t>.</w:t>
      </w:r>
      <w:r w:rsidR="001D4371">
        <w:t xml:space="preserve"> doi: 10.5958/0976-5506.2018.00031.1.</w:t>
      </w:r>
    </w:p>
    <w:p w14:paraId="697D4D7A" w14:textId="392B4417" w:rsidR="001E2B35" w:rsidRPr="001E2B35" w:rsidRDefault="001E2B35" w:rsidP="00214D28">
      <w:pPr>
        <w:pStyle w:val="EndNoteBibliography"/>
        <w:ind w:left="720" w:hanging="720"/>
      </w:pPr>
      <w:r w:rsidRPr="001E2B35">
        <w:t>145.</w:t>
      </w:r>
      <w:r w:rsidRPr="001E2B35">
        <w:tab/>
        <w:t>Rajvanshi H</w:t>
      </w:r>
      <w:r w:rsidR="00F62882">
        <w:t xml:space="preserve">, Islam F, Kashyap V, Pathak R, </w:t>
      </w:r>
      <w:r w:rsidRPr="001E2B35">
        <w:t>Agar</w:t>
      </w:r>
      <w:r w:rsidR="00F62882">
        <w:t>w</w:t>
      </w:r>
      <w:r w:rsidRPr="001E2B35">
        <w:t>alla R</w:t>
      </w:r>
      <w:r w:rsidR="00F62882">
        <w:t>,</w:t>
      </w:r>
      <w:r w:rsidRPr="001E2B35">
        <w:t xml:space="preserve"> Gupta E</w:t>
      </w:r>
      <w:r w:rsidR="00F62882">
        <w:t>,</w:t>
      </w:r>
      <w:r w:rsidRPr="001E2B35">
        <w:t xml:space="preserve"> Lal A</w:t>
      </w:r>
      <w:r w:rsidR="00F62882">
        <w:t>A</w:t>
      </w:r>
      <w:r w:rsidRPr="001E2B35">
        <w:t xml:space="preserve">. Assessment of frontline health workers in providing services for malaria elimination in the tribal district of Mandla, Madhya Pradesh. </w:t>
      </w:r>
      <w:r w:rsidR="00F62882">
        <w:t>J Fam Med Prim Care</w:t>
      </w:r>
      <w:r w:rsidRPr="001E2B35">
        <w:t>. 2022;11</w:t>
      </w:r>
      <w:r w:rsidR="00F62882">
        <w:t>(11)</w:t>
      </w:r>
      <w:r w:rsidRPr="001E2B35">
        <w:t>:7233-62.</w:t>
      </w:r>
      <w:r w:rsidR="00F62882">
        <w:t xml:space="preserve"> doi: 10.4103/jfmpc.jfmpc_1005_22</w:t>
      </w:r>
    </w:p>
    <w:p w14:paraId="15B6B096" w14:textId="42DA7E00" w:rsidR="001E2B35" w:rsidRPr="001E2B35" w:rsidRDefault="001E2B35" w:rsidP="00214D28">
      <w:pPr>
        <w:pStyle w:val="EndNoteBibliography"/>
        <w:ind w:left="720" w:hanging="720"/>
      </w:pPr>
      <w:r w:rsidRPr="001E2B35">
        <w:t>146.</w:t>
      </w:r>
      <w:r w:rsidRPr="001E2B35">
        <w:tab/>
        <w:t xml:space="preserve">Ransing R, Deshpande SN, Shete SR, Patil I, Kukreti P, Raghuveer P, </w:t>
      </w:r>
      <w:r w:rsidR="005B63BE">
        <w:t>Mahadevaiah M, Bhosale</w:t>
      </w:r>
      <w:r w:rsidR="005F5A3D">
        <w:t xml:space="preserve"> N, Ramesh VO, Puri M, Bantwal P</w:t>
      </w:r>
      <w:r w:rsidRPr="001E2B35">
        <w:t xml:space="preserve">. Assessing antenatal depression in primary care with the PHQ-2 and PHQ-9: Can It Be carried Out by auxiliary nurse midwife </w:t>
      </w:r>
      <w:r w:rsidR="004C3EF9">
        <w:t>[</w:t>
      </w:r>
      <w:r w:rsidRPr="001E2B35">
        <w:t>ANM</w:t>
      </w:r>
      <w:r w:rsidR="004C3EF9">
        <w:t>]</w:t>
      </w:r>
      <w:r w:rsidRPr="001E2B35">
        <w:t xml:space="preserve">? </w:t>
      </w:r>
      <w:r w:rsidR="00F62882">
        <w:t>Asian J Psychiatr</w:t>
      </w:r>
      <w:r w:rsidRPr="001E2B35">
        <w:t>. 2020;53:102109.</w:t>
      </w:r>
      <w:r w:rsidR="003E4799">
        <w:t xml:space="preserve"> doi: 10.1016</w:t>
      </w:r>
      <w:r w:rsidR="00760B9C">
        <w:t>/j.ajp.2020.102109.</w:t>
      </w:r>
    </w:p>
    <w:p w14:paraId="53ACA90D" w14:textId="23A543A1" w:rsidR="001E2B35" w:rsidRPr="001E2B35" w:rsidRDefault="001E2B35" w:rsidP="00214D28">
      <w:pPr>
        <w:pStyle w:val="EndNoteBibliography"/>
        <w:ind w:left="720" w:hanging="720"/>
      </w:pPr>
      <w:r w:rsidRPr="001E2B35">
        <w:t>147.</w:t>
      </w:r>
      <w:r w:rsidRPr="001E2B35">
        <w:tab/>
      </w:r>
      <w:r w:rsidR="00B54E39">
        <w:t xml:space="preserve">Ray </w:t>
      </w:r>
      <w:r w:rsidRPr="001E2B35">
        <w:t>S</w:t>
      </w:r>
      <w:r w:rsidR="00854A52">
        <w:t xml:space="preserve">, </w:t>
      </w:r>
      <w:r w:rsidRPr="001E2B35">
        <w:t>Bhattacharya</w:t>
      </w:r>
      <w:r w:rsidR="00B54E39">
        <w:t xml:space="preserve"> T, </w:t>
      </w:r>
      <w:r w:rsidRPr="001E2B35">
        <w:t>Das DK. Knowledge of auxiliary nurse midwives on immunization safety: a cross-sectional study in a sub-division of Purba Bardhaman district, West Bengal. Healthline. 2019;10</w:t>
      </w:r>
      <w:r w:rsidR="003468B3">
        <w:t>(</w:t>
      </w:r>
      <w:r w:rsidRPr="001E2B35">
        <w:t>1</w:t>
      </w:r>
      <w:r w:rsidR="003468B3">
        <w:t>)</w:t>
      </w:r>
      <w:r w:rsidRPr="001E2B35">
        <w:t>:49-54.</w:t>
      </w:r>
    </w:p>
    <w:p w14:paraId="1A5523F3" w14:textId="63DFBE43" w:rsidR="001E2B35" w:rsidRPr="001E2B35" w:rsidRDefault="001E2B35" w:rsidP="00214D28">
      <w:pPr>
        <w:pStyle w:val="EndNoteBibliography"/>
        <w:ind w:left="720" w:hanging="720"/>
      </w:pPr>
      <w:r w:rsidRPr="001E2B35">
        <w:t>148.</w:t>
      </w:r>
      <w:r w:rsidRPr="001E2B35">
        <w:tab/>
        <w:t>Ria BA</w:t>
      </w:r>
      <w:r w:rsidR="00815321">
        <w:t>, Baso YS,</w:t>
      </w:r>
      <w:r w:rsidRPr="001E2B35">
        <w:t xml:space="preserve"> Ramadhany</w:t>
      </w:r>
      <w:r w:rsidR="00815321">
        <w:t xml:space="preserve"> </w:t>
      </w:r>
      <w:r w:rsidRPr="001E2B35">
        <w:t>S</w:t>
      </w:r>
      <w:r w:rsidR="00815321">
        <w:t>,</w:t>
      </w:r>
      <w:r w:rsidRPr="001E2B35">
        <w:t xml:space="preserve"> Idris I</w:t>
      </w:r>
      <w:r w:rsidR="00815321">
        <w:t>,</w:t>
      </w:r>
      <w:r w:rsidRPr="001E2B35">
        <w:t xml:space="preserve"> Bahar</w:t>
      </w:r>
      <w:r w:rsidR="00815321">
        <w:t xml:space="preserve"> </w:t>
      </w:r>
      <w:r w:rsidRPr="001E2B35">
        <w:t>B</w:t>
      </w:r>
      <w:r w:rsidR="00815321">
        <w:t>,</w:t>
      </w:r>
      <w:r w:rsidRPr="001E2B35">
        <w:t xml:space="preserve"> Jibril. The student role improvement in the learning process through the E-learning model in associate degree of midwifery, megarezky university. </w:t>
      </w:r>
      <w:r w:rsidR="009242B7">
        <w:t>Eur J Mol Clin Med</w:t>
      </w:r>
      <w:r w:rsidRPr="001E2B35">
        <w:t>. 2020;7</w:t>
      </w:r>
      <w:r w:rsidR="009242B7">
        <w:t>(7)</w:t>
      </w:r>
      <w:r w:rsidRPr="001E2B35">
        <w:t>:4914-31.</w:t>
      </w:r>
    </w:p>
    <w:p w14:paraId="24293961" w14:textId="20661D47" w:rsidR="001E2B35" w:rsidRPr="001E2B35" w:rsidRDefault="001E2B35" w:rsidP="00214D28">
      <w:pPr>
        <w:pStyle w:val="EndNoteBibliography"/>
        <w:ind w:left="720" w:hanging="720"/>
      </w:pPr>
      <w:r w:rsidRPr="001E2B35">
        <w:t>149.</w:t>
      </w:r>
      <w:r w:rsidRPr="001E2B35">
        <w:tab/>
        <w:t>Risnah</w:t>
      </w:r>
      <w:r w:rsidR="00F80E2D">
        <w:t xml:space="preserve">, Amiruddin R, </w:t>
      </w:r>
      <w:r w:rsidRPr="001E2B35">
        <w:t>Mustamin, Irwan M</w:t>
      </w:r>
      <w:r w:rsidR="00F80E2D">
        <w:t>,</w:t>
      </w:r>
      <w:r w:rsidRPr="001E2B35">
        <w:t xml:space="preserve"> Mukhtar M</w:t>
      </w:r>
      <w:r w:rsidR="00F80E2D">
        <w:t>,</w:t>
      </w:r>
      <w:r w:rsidRPr="001E2B35">
        <w:t xml:space="preserve"> Nurhidayah, Gani NF</w:t>
      </w:r>
      <w:r w:rsidR="00F80E2D">
        <w:t>,</w:t>
      </w:r>
      <w:r w:rsidRPr="001E2B35">
        <w:t xml:space="preserve"> Hadrayani E</w:t>
      </w:r>
      <w:r w:rsidR="00F80E2D">
        <w:t>,</w:t>
      </w:r>
      <w:r w:rsidRPr="001E2B35">
        <w:t xml:space="preserve"> Muthahharah, Yustilawati E. Increasing midwifery capability on maternal health service. </w:t>
      </w:r>
      <w:r w:rsidR="00F55C79">
        <w:t>Gac Sanit</w:t>
      </w:r>
      <w:r w:rsidRPr="001E2B35">
        <w:t>. 2021;35:S519-S23.</w:t>
      </w:r>
      <w:r w:rsidR="00A74A22">
        <w:t xml:space="preserve"> doi: </w:t>
      </w:r>
      <w:r w:rsidR="00A74A22" w:rsidRPr="00A74A22">
        <w:t>10.1016/j.gaceta.2021.10.084</w:t>
      </w:r>
      <w:r w:rsidR="00A74A22">
        <w:t>.</w:t>
      </w:r>
    </w:p>
    <w:p w14:paraId="30558313" w14:textId="4C57E42C" w:rsidR="001E2B35" w:rsidRPr="001E2B35" w:rsidRDefault="001E2B35" w:rsidP="00214D28">
      <w:pPr>
        <w:pStyle w:val="EndNoteBibliography"/>
        <w:ind w:left="720" w:hanging="720"/>
      </w:pPr>
      <w:r w:rsidRPr="001E2B35">
        <w:t>150.</w:t>
      </w:r>
      <w:r w:rsidRPr="001E2B35">
        <w:tab/>
        <w:t>Rodrigo ESS</w:t>
      </w:r>
      <w:r w:rsidR="00E4283B">
        <w:t>, Wimalaratne SRU,</w:t>
      </w:r>
      <w:r w:rsidRPr="001E2B35">
        <w:t xml:space="preserve"> Marasinghe RB</w:t>
      </w:r>
      <w:r w:rsidR="00E4283B">
        <w:t>,</w:t>
      </w:r>
      <w:r w:rsidRPr="001E2B35">
        <w:t xml:space="preserve"> Edirippulige S. A pilot health information management system for public health midwives serving in a remote area of Sri Lanka. </w:t>
      </w:r>
      <w:r w:rsidR="005667FC">
        <w:t>J Telemed Telecare</w:t>
      </w:r>
      <w:r w:rsidRPr="001E2B35">
        <w:t>. 2012;18</w:t>
      </w:r>
      <w:r w:rsidR="00566028">
        <w:t>(3)</w:t>
      </w:r>
      <w:r w:rsidRPr="001E2B35">
        <w:t>:159-63.</w:t>
      </w:r>
      <w:r w:rsidR="00566028">
        <w:t xml:space="preserve"> doi: 10.1258/jtt.2012.SFT109.</w:t>
      </w:r>
    </w:p>
    <w:p w14:paraId="7B0ED880" w14:textId="789AD8AD" w:rsidR="001E2B35" w:rsidRPr="001E2B35" w:rsidRDefault="001E2B35" w:rsidP="00214D28">
      <w:pPr>
        <w:pStyle w:val="EndNoteBibliography"/>
        <w:ind w:left="720" w:hanging="720"/>
      </w:pPr>
      <w:r w:rsidRPr="001E2B35">
        <w:t>151.</w:t>
      </w:r>
      <w:r w:rsidRPr="001E2B35">
        <w:tab/>
        <w:t>Romo A</w:t>
      </w:r>
      <w:r w:rsidR="000F2772">
        <w:t xml:space="preserve">, Morgan M, </w:t>
      </w:r>
      <w:r w:rsidRPr="001E2B35">
        <w:t>Christmas A</w:t>
      </w:r>
      <w:r w:rsidR="000F2772">
        <w:t>,</w:t>
      </w:r>
      <w:r w:rsidRPr="001E2B35">
        <w:t xml:space="preserve"> Jacob A</w:t>
      </w:r>
      <w:r w:rsidR="000F2772">
        <w:t>,</w:t>
      </w:r>
      <w:r w:rsidRPr="001E2B35">
        <w:t xml:space="preserve"> Frank H</w:t>
      </w:r>
      <w:r w:rsidR="000F2772">
        <w:t>,</w:t>
      </w:r>
      <w:r w:rsidRPr="001E2B35">
        <w:t xml:space="preserve"> Dyer J</w:t>
      </w:r>
      <w:r w:rsidR="002E7E48">
        <w:t>,</w:t>
      </w:r>
      <w:r w:rsidRPr="001E2B35">
        <w:t xml:space="preserve"> Spindler H</w:t>
      </w:r>
      <w:r w:rsidR="002E7E48">
        <w:t>,</w:t>
      </w:r>
      <w:r w:rsidRPr="001E2B35">
        <w:t xml:space="preserve"> Walker D. Improving quality of obstetric and neonatal care through midwife mentoring and simulation training in Bihar, India: Mentor knowledge assessments. </w:t>
      </w:r>
      <w:r w:rsidR="00700E39">
        <w:t>Ann Glob Health</w:t>
      </w:r>
      <w:r w:rsidRPr="001E2B35">
        <w:t>. 2016;82</w:t>
      </w:r>
      <w:r w:rsidR="002E7E48">
        <w:t>(3)</w:t>
      </w:r>
      <w:r w:rsidRPr="001E2B35">
        <w:t>:353-4.</w:t>
      </w:r>
    </w:p>
    <w:p w14:paraId="75E67A80" w14:textId="42ADDA6C" w:rsidR="001E2B35" w:rsidRPr="001E2B35" w:rsidRDefault="001E2B35" w:rsidP="00214D28">
      <w:pPr>
        <w:pStyle w:val="EndNoteBibliography"/>
        <w:ind w:left="720" w:hanging="720"/>
      </w:pPr>
      <w:r w:rsidRPr="001E2B35">
        <w:t>152.</w:t>
      </w:r>
      <w:r w:rsidRPr="001E2B35">
        <w:tab/>
        <w:t xml:space="preserve">Rosa EM, Rahmi A, Hidayat A. Innovation in midwifery practices: Measurement of postpartum blood loss. </w:t>
      </w:r>
      <w:r w:rsidR="000C44EE">
        <w:t>Enferm Clin</w:t>
      </w:r>
      <w:r w:rsidRPr="001E2B35">
        <w:t>. 2020;30</w:t>
      </w:r>
      <w:r w:rsidR="007C204C">
        <w:t>(S6)</w:t>
      </w:r>
      <w:r w:rsidRPr="001E2B35">
        <w:t>:264-7.</w:t>
      </w:r>
      <w:r w:rsidR="007C204C">
        <w:t xml:space="preserve"> doi: </w:t>
      </w:r>
      <w:r w:rsidR="007C204C" w:rsidRPr="007C204C">
        <w:t>10.1016/j.enfcli.2020.06.060</w:t>
      </w:r>
      <w:r w:rsidR="007C204C">
        <w:t>.</w:t>
      </w:r>
    </w:p>
    <w:p w14:paraId="417616A7" w14:textId="748677C7" w:rsidR="001E2B35" w:rsidRPr="001E2B35" w:rsidRDefault="001E2B35" w:rsidP="00214D28">
      <w:pPr>
        <w:pStyle w:val="EndNoteBibliography"/>
        <w:ind w:left="720" w:hanging="720"/>
      </w:pPr>
      <w:r w:rsidRPr="001E2B35">
        <w:t>153.</w:t>
      </w:r>
      <w:r w:rsidRPr="001E2B35">
        <w:tab/>
        <w:t>Rosmaria</w:t>
      </w:r>
      <w:r w:rsidR="00D85C9B">
        <w:t xml:space="preserve">, Indrayani, </w:t>
      </w:r>
      <w:r w:rsidRPr="001E2B35">
        <w:t>Anggraini Y</w:t>
      </w:r>
      <w:r w:rsidR="00D85C9B">
        <w:t>,</w:t>
      </w:r>
      <w:r w:rsidRPr="001E2B35">
        <w:t xml:space="preserve"> Lestari BC</w:t>
      </w:r>
      <w:r w:rsidR="00D85C9B">
        <w:t>,</w:t>
      </w:r>
      <w:r w:rsidRPr="001E2B35">
        <w:t xml:space="preserve"> Kartikawati</w:t>
      </w:r>
      <w:r w:rsidR="00D85C9B">
        <w:t xml:space="preserve"> </w:t>
      </w:r>
      <w:r w:rsidRPr="001E2B35">
        <w:t>SL</w:t>
      </w:r>
      <w:r w:rsidR="00D85C9B">
        <w:t>,</w:t>
      </w:r>
      <w:r w:rsidRPr="001E2B35">
        <w:t xml:space="preserve"> Astut</w:t>
      </w:r>
      <w:r w:rsidR="00F034BC">
        <w:t>i</w:t>
      </w:r>
      <w:r w:rsidRPr="001E2B35">
        <w:t xml:space="preserve"> LP</w:t>
      </w:r>
      <w:r w:rsidR="00F034BC">
        <w:t xml:space="preserve">, </w:t>
      </w:r>
      <w:r w:rsidRPr="001E2B35">
        <w:t xml:space="preserve">Ritha A. How Indonesian midwives assess blood loss during labor? </w:t>
      </w:r>
      <w:r w:rsidR="002456B0">
        <w:t>Pak J Med Health Sci</w:t>
      </w:r>
      <w:r w:rsidRPr="001E2B35">
        <w:t>. 2019;13</w:t>
      </w:r>
      <w:r w:rsidR="00F034BC">
        <w:t>(4)</w:t>
      </w:r>
      <w:r w:rsidRPr="001E2B35">
        <w:t>:1124-7.</w:t>
      </w:r>
    </w:p>
    <w:p w14:paraId="6468B3F2" w14:textId="55219CE8" w:rsidR="001E2B35" w:rsidRPr="001E2B35" w:rsidRDefault="001E2B35" w:rsidP="00214D28">
      <w:pPr>
        <w:pStyle w:val="EndNoteBibliography"/>
        <w:ind w:left="720" w:hanging="720"/>
      </w:pPr>
      <w:r w:rsidRPr="001E2B35">
        <w:t>154.</w:t>
      </w:r>
      <w:r w:rsidRPr="001E2B35">
        <w:tab/>
        <w:t>Rukmini</w:t>
      </w:r>
      <w:r w:rsidR="008B2C77">
        <w:t>, Mikrajab MA, Pratiwi dNL</w:t>
      </w:r>
      <w:r w:rsidRPr="001E2B35">
        <w:t xml:space="preserve">. </w:t>
      </w:r>
      <w:r w:rsidR="006E735E">
        <w:t>Gambaran sikap bidan terhadap kebijakan jampersal di kabupaten sampang</w:t>
      </w:r>
      <w:r w:rsidRPr="001E2B35">
        <w:t xml:space="preserve">. </w:t>
      </w:r>
      <w:r w:rsidR="00360682">
        <w:t>Bul Penelit Sist Kesehat</w:t>
      </w:r>
      <w:r w:rsidRPr="001E2B35">
        <w:t>. 2013;16</w:t>
      </w:r>
      <w:r w:rsidR="006E735E">
        <w:t>(4)</w:t>
      </w:r>
      <w:r w:rsidRPr="001E2B35">
        <w:t>:445-56.</w:t>
      </w:r>
    </w:p>
    <w:p w14:paraId="48A1255E" w14:textId="09631804" w:rsidR="001E2B35" w:rsidRPr="001E2B35" w:rsidRDefault="001E2B35" w:rsidP="00214D28">
      <w:pPr>
        <w:pStyle w:val="EndNoteBibliography"/>
        <w:ind w:left="720" w:hanging="720"/>
      </w:pPr>
      <w:r w:rsidRPr="001E2B35">
        <w:t>155.</w:t>
      </w:r>
      <w:r w:rsidRPr="001E2B35">
        <w:tab/>
        <w:t>Samidah I</w:t>
      </w:r>
      <w:r w:rsidR="000D55CD">
        <w:t xml:space="preserve">, Murwati, </w:t>
      </w:r>
      <w:r w:rsidRPr="001E2B35">
        <w:t xml:space="preserve">Handayani TS. Knowledge, perception, motivation and expectations of nursing and midwifery students on exit exam in </w:t>
      </w:r>
      <w:r w:rsidR="00BD69F8">
        <w:t>B</w:t>
      </w:r>
      <w:r w:rsidRPr="001E2B35">
        <w:t xml:space="preserve">engkulu </w:t>
      </w:r>
      <w:r w:rsidR="00BD69F8">
        <w:t>C</w:t>
      </w:r>
      <w:r w:rsidRPr="001E2B35">
        <w:t xml:space="preserve">ity, </w:t>
      </w:r>
      <w:r w:rsidR="00BD69F8">
        <w:t>I</w:t>
      </w:r>
      <w:r w:rsidRPr="001E2B35">
        <w:t xml:space="preserve">ndonesia. </w:t>
      </w:r>
      <w:r w:rsidR="009B2065">
        <w:t>Indian J Forensic Med Toxicol</w:t>
      </w:r>
      <w:r w:rsidRPr="001E2B35">
        <w:t>. 2021;15</w:t>
      </w:r>
      <w:r w:rsidR="00BD69F8">
        <w:t>(3)</w:t>
      </w:r>
      <w:r w:rsidRPr="001E2B35">
        <w:t>:3502-9.</w:t>
      </w:r>
    </w:p>
    <w:p w14:paraId="3AFBAB06" w14:textId="2655D5EE" w:rsidR="001E2B35" w:rsidRPr="001E2B35" w:rsidRDefault="001E2B35" w:rsidP="00214D28">
      <w:pPr>
        <w:pStyle w:val="EndNoteBibliography"/>
        <w:ind w:left="720" w:hanging="720"/>
      </w:pPr>
      <w:r w:rsidRPr="001E2B35">
        <w:t>156.</w:t>
      </w:r>
      <w:r w:rsidRPr="001E2B35">
        <w:tab/>
        <w:t>Saragih E. The effect of semantic mapping technique on technical vocabulary mastery for midwifery students. Studies in English Language and Education. 2019;6</w:t>
      </w:r>
      <w:r w:rsidR="00773C00">
        <w:t>(2)</w:t>
      </w:r>
      <w:r w:rsidRPr="001E2B35">
        <w:t>:333-42.</w:t>
      </w:r>
      <w:r w:rsidR="00773C00">
        <w:t xml:space="preserve"> doi: </w:t>
      </w:r>
      <w:r w:rsidR="00773C00" w:rsidRPr="00773C00">
        <w:t>10.24815/siele.v6i2.14786</w:t>
      </w:r>
      <w:r w:rsidR="00773C00">
        <w:t>.</w:t>
      </w:r>
    </w:p>
    <w:p w14:paraId="2CE2E34A" w14:textId="1C34615D" w:rsidR="001E2B35" w:rsidRPr="001E2B35" w:rsidRDefault="001E2B35" w:rsidP="00214D28">
      <w:pPr>
        <w:pStyle w:val="EndNoteBibliography"/>
        <w:ind w:left="720" w:hanging="720"/>
      </w:pPr>
      <w:r w:rsidRPr="001E2B35">
        <w:lastRenderedPageBreak/>
        <w:t>157.</w:t>
      </w:r>
      <w:r w:rsidRPr="001E2B35">
        <w:tab/>
        <w:t xml:space="preserve">Sardillah, Ahmad M, Manapa ES, Massi MN, Hadju V, Usman AN. Increased Leopold palpation knowledge and skills after learning using the preceptorship method. </w:t>
      </w:r>
      <w:r w:rsidR="000C44EE">
        <w:t>Enferm Clin</w:t>
      </w:r>
      <w:r w:rsidRPr="001E2B35">
        <w:t>. 2020;30</w:t>
      </w:r>
      <w:r w:rsidR="00AD180A">
        <w:t>(S2)</w:t>
      </w:r>
      <w:r w:rsidRPr="001E2B35">
        <w:t>:606-8.</w:t>
      </w:r>
      <w:r w:rsidR="00AD180A" w:rsidRPr="00AD180A">
        <w:t xml:space="preserve"> </w:t>
      </w:r>
      <w:r w:rsidR="00016460">
        <w:t xml:space="preserve">doi: </w:t>
      </w:r>
      <w:r w:rsidR="00AD180A" w:rsidRPr="00AD180A">
        <w:t>10.1016/j.enfcli.2019.07.171</w:t>
      </w:r>
      <w:r w:rsidR="00016460">
        <w:t>.</w:t>
      </w:r>
    </w:p>
    <w:p w14:paraId="521148DB" w14:textId="4A329BFB" w:rsidR="001E2B35" w:rsidRPr="001E2B35" w:rsidRDefault="001E2B35" w:rsidP="00214D28">
      <w:pPr>
        <w:pStyle w:val="EndNoteBibliography"/>
        <w:ind w:left="720" w:hanging="720"/>
      </w:pPr>
      <w:r w:rsidRPr="001E2B35">
        <w:t>158.</w:t>
      </w:r>
      <w:r w:rsidRPr="001E2B35">
        <w:tab/>
        <w:t>Sari DJ, Lestari P, Mulawardhana P. The performance of midwives in early detection of cervical cancer using visual inspection test with acetic acid. Majalah Obstetri Ginekologi. 2022;30</w:t>
      </w:r>
      <w:r w:rsidR="00D83AD6">
        <w:t>(2)</w:t>
      </w:r>
      <w:r w:rsidRPr="001E2B35">
        <w:t>:52-7.</w:t>
      </w:r>
      <w:r w:rsidR="00D83AD6">
        <w:t xml:space="preserve"> doi: </w:t>
      </w:r>
      <w:r w:rsidR="00D83AD6" w:rsidRPr="00D83AD6">
        <w:t>10.20473/mog.V30I22022.52-57</w:t>
      </w:r>
      <w:r w:rsidR="00D83AD6">
        <w:t>.</w:t>
      </w:r>
    </w:p>
    <w:p w14:paraId="0285DABE" w14:textId="3A953BC8" w:rsidR="001E2B35" w:rsidRPr="001E2B35" w:rsidRDefault="001E2B35" w:rsidP="00214D28">
      <w:pPr>
        <w:pStyle w:val="EndNoteBibliography"/>
        <w:ind w:left="720" w:hanging="720"/>
      </w:pPr>
      <w:r w:rsidRPr="001E2B35">
        <w:t>159.</w:t>
      </w:r>
      <w:r w:rsidRPr="001E2B35">
        <w:tab/>
        <w:t>Sethi R</w:t>
      </w:r>
      <w:r w:rsidR="002E7BF4">
        <w:t xml:space="preserve">, Tholandi M, </w:t>
      </w:r>
      <w:r w:rsidRPr="001E2B35">
        <w:t>Amelia D</w:t>
      </w:r>
      <w:r w:rsidR="002E7BF4">
        <w:t>,</w:t>
      </w:r>
      <w:r w:rsidRPr="001E2B35">
        <w:t xml:space="preserve"> Pedrana A</w:t>
      </w:r>
      <w:r w:rsidR="002E7BF4">
        <w:t>,</w:t>
      </w:r>
      <w:r w:rsidRPr="001E2B35">
        <w:t xml:space="preserve"> Ahmed S</w:t>
      </w:r>
      <w:r w:rsidR="002E7BF4">
        <w:t>.</w:t>
      </w:r>
      <w:r w:rsidRPr="001E2B35">
        <w:t xml:space="preserve"> Assessment of knowledge of evidence-based maternal and newborn care practices among midwives and nurses in six provinces in Indonesia. </w:t>
      </w:r>
      <w:r w:rsidR="00B044CF">
        <w:t>Int J Gynaecol Obstet</w:t>
      </w:r>
      <w:r w:rsidRPr="001E2B35">
        <w:t>. 2019;144</w:t>
      </w:r>
      <w:r w:rsidR="00D83930">
        <w:t>(S1)</w:t>
      </w:r>
      <w:r w:rsidRPr="001E2B35">
        <w:t>:51-8.</w:t>
      </w:r>
      <w:r w:rsidR="00D83930">
        <w:t xml:space="preserve"> doi: 10.1002/ijgo.12735.</w:t>
      </w:r>
    </w:p>
    <w:p w14:paraId="5C2A781C" w14:textId="52DF6C3C" w:rsidR="001E2B35" w:rsidRPr="001E2B35" w:rsidRDefault="001E2B35" w:rsidP="00214D28">
      <w:pPr>
        <w:pStyle w:val="EndNoteBibliography"/>
        <w:ind w:left="720" w:hanging="720"/>
      </w:pPr>
      <w:r w:rsidRPr="001E2B35">
        <w:t>160.</w:t>
      </w:r>
      <w:r w:rsidRPr="001E2B35">
        <w:tab/>
        <w:t>Sharma B</w:t>
      </w:r>
      <w:r w:rsidR="00F7350D">
        <w:t xml:space="preserve">, Johansson E, </w:t>
      </w:r>
      <w:r w:rsidRPr="001E2B35">
        <w:t>Prakasamma M</w:t>
      </w:r>
      <w:r w:rsidR="00F7350D">
        <w:t>,</w:t>
      </w:r>
      <w:r w:rsidRPr="001E2B35">
        <w:t xml:space="preserve"> Mavalankar D</w:t>
      </w:r>
      <w:r w:rsidR="00F7350D">
        <w:t>,</w:t>
      </w:r>
      <w:r w:rsidRPr="001E2B35">
        <w:t xml:space="preserve"> Christensson K. Midwifery scope of practice among staff nurses: a grounded theory study in Gujarat, India. Midwifery. 2013;29</w:t>
      </w:r>
      <w:r w:rsidR="00F7350D">
        <w:t>(6)</w:t>
      </w:r>
      <w:r w:rsidRPr="001E2B35">
        <w:t>:628-36.</w:t>
      </w:r>
      <w:r w:rsidR="00657309">
        <w:t xml:space="preserve"> doi: 10.1016/j.midw.2012.05.008</w:t>
      </w:r>
    </w:p>
    <w:p w14:paraId="3C72D11B" w14:textId="316D5674" w:rsidR="001E2B35" w:rsidRPr="001E2B35" w:rsidRDefault="001E2B35" w:rsidP="00214D28">
      <w:pPr>
        <w:pStyle w:val="EndNoteBibliography"/>
        <w:ind w:left="720" w:hanging="720"/>
      </w:pPr>
      <w:r w:rsidRPr="001E2B35">
        <w:t>161.</w:t>
      </w:r>
      <w:r w:rsidRPr="001E2B35">
        <w:tab/>
        <w:t>Sharma B, Hildingsson I, Johansson E, Prakasamma M, Ramani KV, Christensson K. Do the pre-service education programmes for midwives in India prepare confident ‘registered midwives’? A survey from India. Glob Health Action. 2015;8</w:t>
      </w:r>
      <w:r w:rsidR="00E61846">
        <w:t>(1)</w:t>
      </w:r>
      <w:r w:rsidRPr="001E2B35">
        <w:t>:29553.</w:t>
      </w:r>
      <w:r w:rsidR="006A0C38">
        <w:t xml:space="preserve"> doi: </w:t>
      </w:r>
      <w:r w:rsidR="006A0C38" w:rsidRPr="006A0C38">
        <w:t>10.3402/gha.v8.29553</w:t>
      </w:r>
      <w:r w:rsidR="006A0C38">
        <w:t>.</w:t>
      </w:r>
    </w:p>
    <w:p w14:paraId="1BD0A476" w14:textId="2D5DDADC" w:rsidR="001E2B35" w:rsidRPr="001E2B35" w:rsidRDefault="001E2B35" w:rsidP="00214D28">
      <w:pPr>
        <w:pStyle w:val="EndNoteBibliography"/>
        <w:ind w:left="720" w:hanging="720"/>
      </w:pPr>
      <w:r w:rsidRPr="001E2B35">
        <w:t>162.</w:t>
      </w:r>
      <w:r w:rsidRPr="001E2B35">
        <w:tab/>
        <w:t>Sharma B, Hildingsson I, Johansson E, Christensson K. Self-assessed confidence of students on selected midwifery skills: Comparing diploma and bachelors programmes in one province of India. Midwifery. 2018;67:12-7.</w:t>
      </w:r>
      <w:r w:rsidR="00735B1C">
        <w:t xml:space="preserve"> doi: </w:t>
      </w:r>
      <w:r w:rsidR="00735B1C" w:rsidRPr="00735B1C">
        <w:t>10.1016/j.midw.2018.08.015</w:t>
      </w:r>
      <w:r w:rsidR="00735B1C">
        <w:t>.</w:t>
      </w:r>
    </w:p>
    <w:p w14:paraId="4454552D" w14:textId="54CB7900" w:rsidR="001E2B35" w:rsidRPr="001E2B35" w:rsidRDefault="001E2B35" w:rsidP="00214D28">
      <w:pPr>
        <w:pStyle w:val="EndNoteBibliography"/>
        <w:ind w:left="720" w:hanging="720"/>
      </w:pPr>
      <w:r w:rsidRPr="001E2B35">
        <w:t>163.</w:t>
      </w:r>
      <w:r w:rsidRPr="001E2B35">
        <w:tab/>
        <w:t>Stellata AG</w:t>
      </w:r>
      <w:r w:rsidR="007E3768">
        <w:t>, Rinawan FR,</w:t>
      </w:r>
      <w:r w:rsidRPr="001E2B35">
        <w:t xml:space="preserve"> Winarno</w:t>
      </w:r>
      <w:r w:rsidR="007E3768">
        <w:t xml:space="preserve"> GNA,</w:t>
      </w:r>
      <w:r w:rsidRPr="001E2B35">
        <w:t xml:space="preserve"> Susanti</w:t>
      </w:r>
      <w:r w:rsidR="007E3768">
        <w:t xml:space="preserve"> AI,</w:t>
      </w:r>
      <w:r w:rsidRPr="001E2B35">
        <w:t xml:space="preserve"> Purnama</w:t>
      </w:r>
      <w:r w:rsidR="007E3768">
        <w:t xml:space="preserve"> WG</w:t>
      </w:r>
      <w:r w:rsidRPr="001E2B35">
        <w:t xml:space="preserve">. Exploration of Telemidwifery: An Initiation of Application Menu in Indonesia. </w:t>
      </w:r>
      <w:r w:rsidR="00F36C22">
        <w:t>Int J Environ Res Public Health</w:t>
      </w:r>
      <w:r w:rsidRPr="001E2B35">
        <w:t xml:space="preserve"> 2022;19</w:t>
      </w:r>
      <w:r w:rsidR="00F36C22">
        <w:t>(17)</w:t>
      </w:r>
      <w:r w:rsidR="007E3768">
        <w:t xml:space="preserve">:10713. doi: </w:t>
      </w:r>
      <w:r w:rsidR="006247C6" w:rsidRPr="006247C6">
        <w:t>10.3390/ijerph191710713</w:t>
      </w:r>
      <w:r w:rsidR="006247C6">
        <w:t>.</w:t>
      </w:r>
    </w:p>
    <w:p w14:paraId="7FE23886" w14:textId="041B372D" w:rsidR="001E2B35" w:rsidRPr="001E2B35" w:rsidRDefault="001E2B35" w:rsidP="00214D28">
      <w:pPr>
        <w:pStyle w:val="EndNoteBibliography"/>
        <w:ind w:left="720" w:hanging="720"/>
      </w:pPr>
      <w:r w:rsidRPr="001E2B35">
        <w:t>164.</w:t>
      </w:r>
      <w:r w:rsidRPr="001E2B35">
        <w:tab/>
        <w:t>Sugino M</w:t>
      </w:r>
      <w:r w:rsidR="003565A5">
        <w:t xml:space="preserve">, Hapsari ED, </w:t>
      </w:r>
      <w:r w:rsidRPr="001E2B35">
        <w:t>Madyaningrum E</w:t>
      </w:r>
      <w:r w:rsidR="003565A5">
        <w:t>,</w:t>
      </w:r>
      <w:r w:rsidRPr="001E2B35">
        <w:t xml:space="preserve"> Haryant F</w:t>
      </w:r>
      <w:r w:rsidR="003565A5">
        <w:t>,</w:t>
      </w:r>
      <w:r w:rsidRPr="001E2B35">
        <w:t xml:space="preserve"> Warsini S</w:t>
      </w:r>
      <w:r w:rsidR="008A0D1E">
        <w:t>,</w:t>
      </w:r>
      <w:r w:rsidRPr="001E2B35">
        <w:t xml:space="preserve"> Takada S</w:t>
      </w:r>
      <w:r w:rsidR="008A0D1E">
        <w:t>,</w:t>
      </w:r>
      <w:r w:rsidRPr="001E2B35">
        <w:t xml:space="preserve"> Matsuo H. Issues raised by nurses and midwives in a post-disaster Bantul community.</w:t>
      </w:r>
      <w:r w:rsidR="00FD0FAD">
        <w:t>Disaster Prev Manag</w:t>
      </w:r>
      <w:r w:rsidRPr="001E2B35">
        <w:t>. 2014;23</w:t>
      </w:r>
      <w:r w:rsidR="00FD0FAD">
        <w:t>(4)</w:t>
      </w:r>
      <w:r w:rsidRPr="001E2B35">
        <w:t>:420-36.</w:t>
      </w:r>
      <w:r w:rsidR="008A0D1E">
        <w:t xml:space="preserve"> doi: 10.1108/DPM-05-2013-0086.</w:t>
      </w:r>
    </w:p>
    <w:p w14:paraId="1C73B7DC" w14:textId="3B78FE13" w:rsidR="001E2B35" w:rsidRPr="001E2B35" w:rsidRDefault="001E2B35" w:rsidP="00214D28">
      <w:pPr>
        <w:pStyle w:val="EndNoteBibliography"/>
        <w:ind w:left="720" w:hanging="720"/>
      </w:pPr>
      <w:r w:rsidRPr="001E2B35">
        <w:t>165.</w:t>
      </w:r>
      <w:r w:rsidRPr="001E2B35">
        <w:tab/>
        <w:t>Sujana IM</w:t>
      </w:r>
      <w:r w:rsidR="00E77C86">
        <w:t>, Hanafi N, Wilian S, Syahrial E, Fitriana</w:t>
      </w:r>
      <w:r w:rsidRPr="001E2B35">
        <w:t xml:space="preserve"> E. Negotiating conflicts of needs in designing teaching english for midwifery students. </w:t>
      </w:r>
      <w:r w:rsidR="00717102">
        <w:t>Int J Lang Educ</w:t>
      </w:r>
      <w:r w:rsidRPr="001E2B35">
        <w:t>. 2019;3</w:t>
      </w:r>
      <w:r w:rsidR="00717102">
        <w:t>(2)</w:t>
      </w:r>
      <w:r w:rsidRPr="001E2B35">
        <w:t>:20-6.</w:t>
      </w:r>
      <w:r w:rsidR="00937C21">
        <w:t xml:space="preserve"> doi: 10.26858/ijole.v3i2.10657.</w:t>
      </w:r>
    </w:p>
    <w:p w14:paraId="0FD72B0F" w14:textId="2881A014" w:rsidR="001E2B35" w:rsidRPr="001E2B35" w:rsidRDefault="001E2B35" w:rsidP="0008138E">
      <w:pPr>
        <w:pStyle w:val="EndNoteBibliography"/>
        <w:ind w:left="720" w:hanging="720"/>
      </w:pPr>
      <w:r w:rsidRPr="001E2B35">
        <w:t>166.</w:t>
      </w:r>
      <w:r w:rsidRPr="001E2B35">
        <w:tab/>
        <w:t>Sumiaty S, Ali MN, Muha</w:t>
      </w:r>
      <w:r w:rsidR="001A163D">
        <w:t>m</w:t>
      </w:r>
      <w:r w:rsidRPr="001E2B35">
        <w:t xml:space="preserve">mad H, Hafid F. Roles of Midwives and Indonesian Midwives Association in Reducing Risk Factors for Stunting in Indonesia. </w:t>
      </w:r>
      <w:r w:rsidR="00A87145">
        <w:t>Open Access Maced J Medical Sci</w:t>
      </w:r>
      <w:r w:rsidRPr="001E2B35">
        <w:t>. 2021;9</w:t>
      </w:r>
      <w:r w:rsidR="001A163D">
        <w:t>(G)</w:t>
      </w:r>
      <w:r w:rsidRPr="001E2B35">
        <w:t>:8-13.</w:t>
      </w:r>
      <w:r w:rsidR="001A163D">
        <w:t xml:space="preserve"> doi: </w:t>
      </w:r>
      <w:r w:rsidR="00AB3FA3" w:rsidRPr="00AB3FA3">
        <w:t>10.3889/oamjms.2021.6400</w:t>
      </w:r>
      <w:r w:rsidR="00AB3FA3">
        <w:t>.</w:t>
      </w:r>
    </w:p>
    <w:p w14:paraId="1C888D55" w14:textId="48496C50" w:rsidR="001E2B35" w:rsidRPr="001E2B35" w:rsidRDefault="001E2B35" w:rsidP="0008138E">
      <w:pPr>
        <w:pStyle w:val="EndNoteBibliography"/>
        <w:ind w:left="720" w:hanging="720"/>
      </w:pPr>
      <w:r w:rsidRPr="001E2B35">
        <w:t>167.</w:t>
      </w:r>
      <w:r w:rsidRPr="001E2B35">
        <w:tab/>
        <w:t>Surianto</w:t>
      </w:r>
      <w:r w:rsidR="00AB3FA3">
        <w:t xml:space="preserve"> S</w:t>
      </w:r>
      <w:r w:rsidRPr="001E2B35">
        <w:t xml:space="preserve"> T, </w:t>
      </w:r>
      <w:r w:rsidR="008A7FF7">
        <w:t>Widayanti DE</w:t>
      </w:r>
      <w:r w:rsidRPr="001E2B35">
        <w:t xml:space="preserve">. Legal protection for independent midwife for using ultrasonography in wonosobo regency. </w:t>
      </w:r>
      <w:r w:rsidR="007E5DC4">
        <w:t>Indian J Public Health Res Dev</w:t>
      </w:r>
      <w:r w:rsidRPr="001E2B35">
        <w:t>. 2018;9</w:t>
      </w:r>
      <w:r w:rsidR="008A7FF7">
        <w:t>(6)</w:t>
      </w:r>
      <w:r w:rsidRPr="001E2B35">
        <w:t>:379-84.</w:t>
      </w:r>
      <w:r w:rsidR="008A7FF7">
        <w:t xml:space="preserve"> doi: 10.5958/0976-5506.2018.00582.X.</w:t>
      </w:r>
    </w:p>
    <w:p w14:paraId="14A7A529" w14:textId="3BF5941C" w:rsidR="001E2B35" w:rsidRPr="001E2B35" w:rsidRDefault="001E2B35" w:rsidP="0008138E">
      <w:pPr>
        <w:pStyle w:val="EndNoteBibliography"/>
        <w:ind w:left="720" w:hanging="720"/>
      </w:pPr>
      <w:r w:rsidRPr="001E2B35">
        <w:t>168.</w:t>
      </w:r>
      <w:r w:rsidRPr="001E2B35">
        <w:tab/>
        <w:t>Susanti AI</w:t>
      </w:r>
      <w:r w:rsidR="00850DD8">
        <w:t xml:space="preserve">, Ali M, Hernawan AH, Rinawan FR, </w:t>
      </w:r>
      <w:r w:rsidRPr="001E2B35">
        <w:t>Purnama WG</w:t>
      </w:r>
      <w:r w:rsidR="00850DD8">
        <w:t>,</w:t>
      </w:r>
      <w:r w:rsidRPr="001E2B35">
        <w:t xml:space="preserve"> Puspitasari IW</w:t>
      </w:r>
      <w:r w:rsidR="00850DD8">
        <w:t>,</w:t>
      </w:r>
      <w:r w:rsidRPr="001E2B35">
        <w:t xml:space="preserve"> Stellata AG. Midwifery Continuity of Care in Indonesia: Initiation of Mobile Health Development Integrating Midwives’ Competency and Service Needs. </w:t>
      </w:r>
      <w:r w:rsidR="00F36C22">
        <w:t>Int J Environ Res Public Health</w:t>
      </w:r>
      <w:r w:rsidRPr="001E2B35">
        <w:t>. 2022;19</w:t>
      </w:r>
      <w:r w:rsidR="00850DD8">
        <w:t>(21)</w:t>
      </w:r>
      <w:r w:rsidR="00557D4F">
        <w:t>:13893</w:t>
      </w:r>
      <w:r w:rsidRPr="001E2B35">
        <w:t>.</w:t>
      </w:r>
      <w:r w:rsidR="00557D4F">
        <w:t xml:space="preserve"> doi: </w:t>
      </w:r>
      <w:r w:rsidR="00557D4F" w:rsidRPr="00557D4F">
        <w:t>10.3390/ijerph192113893</w:t>
      </w:r>
      <w:r w:rsidR="00557D4F">
        <w:t>.</w:t>
      </w:r>
    </w:p>
    <w:p w14:paraId="7EE29A8F" w14:textId="3100E4F7" w:rsidR="001E2B35" w:rsidRPr="001E2B35" w:rsidRDefault="001E2B35" w:rsidP="0008138E">
      <w:pPr>
        <w:pStyle w:val="EndNoteBibliography"/>
        <w:ind w:left="720" w:hanging="720"/>
      </w:pPr>
      <w:r w:rsidRPr="001E2B35">
        <w:t>169.</w:t>
      </w:r>
      <w:r w:rsidRPr="001E2B35">
        <w:tab/>
        <w:t>Susianti N</w:t>
      </w:r>
      <w:r w:rsidR="00360682">
        <w:t>, Hayati TV</w:t>
      </w:r>
      <w:r w:rsidRPr="001E2B35">
        <w:t xml:space="preserve">. </w:t>
      </w:r>
      <w:r w:rsidR="00360682">
        <w:t>Hubungan karakteristik, sikap dan persepsi bidan terhadap penggunaan partograf di kabupaten tanjung jabung timur</w:t>
      </w:r>
      <w:r w:rsidRPr="001E2B35">
        <w:t xml:space="preserve">. </w:t>
      </w:r>
      <w:r w:rsidR="00360682">
        <w:t>Bul Penelit Sist Kesehat</w:t>
      </w:r>
      <w:r w:rsidRPr="001E2B35">
        <w:t>. 2017;20</w:t>
      </w:r>
      <w:r w:rsidR="00360682">
        <w:t>(</w:t>
      </w:r>
      <w:r w:rsidRPr="001E2B35">
        <w:t>4</w:t>
      </w:r>
      <w:r w:rsidR="00360682">
        <w:t>)</w:t>
      </w:r>
      <w:r w:rsidRPr="001E2B35">
        <w:t>:133-40.</w:t>
      </w:r>
    </w:p>
    <w:p w14:paraId="46DDBCA8" w14:textId="61FF1576" w:rsidR="001E2B35" w:rsidRPr="001E2B35" w:rsidRDefault="001E2B35" w:rsidP="0008138E">
      <w:pPr>
        <w:pStyle w:val="EndNoteBibliography"/>
        <w:ind w:left="720" w:hanging="720"/>
      </w:pPr>
      <w:r w:rsidRPr="001E2B35">
        <w:t>170.</w:t>
      </w:r>
      <w:r w:rsidRPr="001E2B35">
        <w:tab/>
        <w:t xml:space="preserve">Thacker N, Choudhury P, Gargano LM, Weiss PS, Pazol K, Vashishtha VM, </w:t>
      </w:r>
      <w:r w:rsidR="00360682">
        <w:t>Bahl S, Jafari HS, Kumar A, Arora M, Venczel L, Orenstein WA, Omer SB, Hughes JM</w:t>
      </w:r>
      <w:r w:rsidRPr="001E2B35">
        <w:t xml:space="preserve">. Attitudes and Practices of Auxiliary Nurse Midwives and Accredited Social Health Activists in Uttar Pradesh and Bihar Regarding Polio Immunization in India. </w:t>
      </w:r>
      <w:r w:rsidR="00360682">
        <w:t>J Trop Pediatr</w:t>
      </w:r>
      <w:r w:rsidRPr="001E2B35">
        <w:t>. 2013;59</w:t>
      </w:r>
      <w:r w:rsidR="00360682">
        <w:t>(4)</w:t>
      </w:r>
      <w:r w:rsidRPr="001E2B35">
        <w:t>:266-73.</w:t>
      </w:r>
      <w:r w:rsidR="00360682">
        <w:t xml:space="preserve"> doi: 10.1093/tropej/fmt008.</w:t>
      </w:r>
    </w:p>
    <w:p w14:paraId="7B9DD5F8" w14:textId="0181636F" w:rsidR="001E2B35" w:rsidRPr="001E2B35" w:rsidRDefault="001E2B35" w:rsidP="0008138E">
      <w:pPr>
        <w:pStyle w:val="EndNoteBibliography"/>
        <w:ind w:left="720" w:hanging="720"/>
      </w:pPr>
      <w:r w:rsidRPr="001E2B35">
        <w:lastRenderedPageBreak/>
        <w:t>171.</w:t>
      </w:r>
      <w:r w:rsidRPr="001E2B35">
        <w:tab/>
      </w:r>
      <w:r w:rsidR="00360682">
        <w:t>Than KK, Mohamed Y, Oliver V, Myint T, La T, Beeson JG, Luchters S</w:t>
      </w:r>
      <w:r w:rsidRPr="001E2B35">
        <w:t xml:space="preserve">. Prevention of postpartum haemorrhage by community-based auxiliary midwives in hard-to-reach areas of Myanmar: a qualitative inquiry into acceptability and feasibility of task shifting. </w:t>
      </w:r>
      <w:r w:rsidR="00360682">
        <w:t>BMC Pregnancy Childbirth</w:t>
      </w:r>
      <w:r w:rsidRPr="001E2B35">
        <w:t>. 2017;17</w:t>
      </w:r>
      <w:r w:rsidR="00360682">
        <w:t>:146</w:t>
      </w:r>
      <w:r w:rsidRPr="001E2B35">
        <w:t>.</w:t>
      </w:r>
      <w:r w:rsidR="00360682">
        <w:t xml:space="preserve"> doi: 10.1186/s12884-017-1324-6.</w:t>
      </w:r>
    </w:p>
    <w:p w14:paraId="62019AA7" w14:textId="5090AE6F" w:rsidR="001E2B35" w:rsidRPr="001E2B35" w:rsidRDefault="001E2B35" w:rsidP="0008138E">
      <w:pPr>
        <w:pStyle w:val="EndNoteBibliography"/>
        <w:ind w:left="720" w:hanging="720"/>
      </w:pPr>
      <w:r w:rsidRPr="001E2B35">
        <w:t>172.</w:t>
      </w:r>
      <w:r w:rsidRPr="001E2B35">
        <w:tab/>
        <w:t>Than KK</w:t>
      </w:r>
      <w:r w:rsidR="00360682">
        <w:t xml:space="preserve">, Morgan A, </w:t>
      </w:r>
      <w:r w:rsidRPr="001E2B35">
        <w:t>Pham MD</w:t>
      </w:r>
      <w:r w:rsidR="00360682">
        <w:t>,</w:t>
      </w:r>
      <w:r w:rsidRPr="001E2B35">
        <w:t xml:space="preserve"> Beeson JG</w:t>
      </w:r>
      <w:r w:rsidR="00360682">
        <w:t>,</w:t>
      </w:r>
      <w:r w:rsidRPr="001E2B35">
        <w:t xml:space="preserve"> Luchters S. Determinants of knowledge of critical danger signs, safe childbirth and immediate newborn care practices among auxiliary midwives: A cross sectional survey in Myanmar. BMJ Open. 2017;7</w:t>
      </w:r>
      <w:r w:rsidR="00360682">
        <w:t>:e017180. doi: 10.1136/ bmjopen-2017-017180.</w:t>
      </w:r>
    </w:p>
    <w:p w14:paraId="20AEC489" w14:textId="35EC9398" w:rsidR="001E2B35" w:rsidRPr="001E2B35" w:rsidRDefault="001E2B35" w:rsidP="0008138E">
      <w:pPr>
        <w:pStyle w:val="EndNoteBibliography"/>
        <w:ind w:left="720" w:hanging="720"/>
      </w:pPr>
      <w:r w:rsidRPr="001E2B35">
        <w:t>173.</w:t>
      </w:r>
      <w:r w:rsidRPr="001E2B35">
        <w:tab/>
        <w:t xml:space="preserve">Than KK, Tin KN, La T, Thant KS, Myint T, Beeson JG, </w:t>
      </w:r>
      <w:r w:rsidR="00360682">
        <w:t>Luchters S, Morgan A</w:t>
      </w:r>
      <w:r w:rsidRPr="001E2B35">
        <w:t>. The potential of task shifting selected maternal interventions to auxiliary midwives in Myanmar: a mixed-method study. BMC Public Health. 2018;18</w:t>
      </w:r>
      <w:r w:rsidR="00360682">
        <w:t>(1)</w:t>
      </w:r>
      <w:r w:rsidRPr="001E2B35">
        <w:t>:99.</w:t>
      </w:r>
      <w:r w:rsidR="00360682">
        <w:t xml:space="preserve"> doi: 10.1186/s12889-017-5020-2.</w:t>
      </w:r>
    </w:p>
    <w:p w14:paraId="4A9FEF61" w14:textId="453A23D1" w:rsidR="001E2B35" w:rsidRPr="001E2B35" w:rsidRDefault="001E2B35" w:rsidP="0008138E">
      <w:pPr>
        <w:pStyle w:val="EndNoteBibliography"/>
        <w:ind w:left="720" w:hanging="720"/>
      </w:pPr>
      <w:r w:rsidRPr="001E2B35">
        <w:t>174.</w:t>
      </w:r>
      <w:r w:rsidRPr="001E2B35">
        <w:tab/>
      </w:r>
      <w:r w:rsidR="00360682">
        <w:t>Than KK, Luchters S, Tin KN,</w:t>
      </w:r>
      <w:r w:rsidRPr="001E2B35">
        <w:t xml:space="preserve"> La</w:t>
      </w:r>
      <w:r w:rsidR="00360682">
        <w:t xml:space="preserve"> T</w:t>
      </w:r>
      <w:r w:rsidRPr="001E2B35">
        <w:t>, Beeson</w:t>
      </w:r>
      <w:r w:rsidR="00360682">
        <w:t xml:space="preserve"> J</w:t>
      </w:r>
      <w:r w:rsidRPr="001E2B35">
        <w:t>, Morgan</w:t>
      </w:r>
      <w:r w:rsidR="00360682">
        <w:t xml:space="preserve"> A</w:t>
      </w:r>
      <w:r w:rsidRPr="001E2B35">
        <w:t xml:space="preserve">. The salt between the beans: a qualitative study of the role of auxiliary midwives in a hard-to-reach area of Myanmar. </w:t>
      </w:r>
      <w:r w:rsidR="00157EC6">
        <w:t>BMC Health Serv Res</w:t>
      </w:r>
      <w:r w:rsidRPr="001E2B35">
        <w:t>. 2019;19</w:t>
      </w:r>
      <w:r w:rsidR="00360682">
        <w:t>: 138</w:t>
      </w:r>
      <w:r w:rsidR="00293CDC">
        <w:t xml:space="preserve">. doi: </w:t>
      </w:r>
      <w:r w:rsidR="00293CDC" w:rsidRPr="00293CDC">
        <w:t>10.1186/s12913-019-3958-8</w:t>
      </w:r>
      <w:r w:rsidR="00293CDC">
        <w:t>.</w:t>
      </w:r>
    </w:p>
    <w:p w14:paraId="3E80DE28" w14:textId="7EF1F918" w:rsidR="001E2B35" w:rsidRPr="001E2B35" w:rsidRDefault="001E2B35" w:rsidP="0008138E">
      <w:pPr>
        <w:pStyle w:val="EndNoteBibliography"/>
        <w:ind w:left="720" w:hanging="720"/>
      </w:pPr>
      <w:r w:rsidRPr="001E2B35">
        <w:t>175.</w:t>
      </w:r>
      <w:r w:rsidRPr="001E2B35">
        <w:tab/>
      </w:r>
      <w:r w:rsidR="0017019D">
        <w:t>T</w:t>
      </w:r>
      <w:r w:rsidR="00E170B7">
        <w:t xml:space="preserve">italey CR, Wijayanti RU, </w:t>
      </w:r>
      <w:r w:rsidRPr="001E2B35">
        <w:t>Damayanti</w:t>
      </w:r>
      <w:r w:rsidR="00E170B7">
        <w:t xml:space="preserve"> R</w:t>
      </w:r>
      <w:r w:rsidRPr="001E2B35">
        <w:t>, Setiawan</w:t>
      </w:r>
      <w:r w:rsidR="00E170B7">
        <w:t xml:space="preserve"> AD</w:t>
      </w:r>
      <w:r w:rsidRPr="001E2B35">
        <w:t>,</w:t>
      </w:r>
      <w:r w:rsidR="00E170B7">
        <w:t xml:space="preserve"> </w:t>
      </w:r>
      <w:r w:rsidRPr="001E2B35">
        <w:t>Dadun, Dachlia</w:t>
      </w:r>
      <w:r w:rsidR="0015402A">
        <w:t xml:space="preserve"> D</w:t>
      </w:r>
      <w:r w:rsidRPr="001E2B35">
        <w:t>, Siagian</w:t>
      </w:r>
      <w:r w:rsidR="0015402A">
        <w:t xml:space="preserve"> F</w:t>
      </w:r>
      <w:r w:rsidRPr="001E2B35">
        <w:t>, Suparno</w:t>
      </w:r>
      <w:r w:rsidR="0015402A">
        <w:t xml:space="preserve"> H</w:t>
      </w:r>
      <w:r w:rsidRPr="001E2B35">
        <w:t>, Saputri</w:t>
      </w:r>
      <w:r w:rsidR="0015402A">
        <w:t xml:space="preserve"> </w:t>
      </w:r>
      <w:r w:rsidR="00C20AF7">
        <w:t>DAY</w:t>
      </w:r>
      <w:r w:rsidRPr="001E2B35">
        <w:t>, Harlan</w:t>
      </w:r>
      <w:r w:rsidR="00C20AF7">
        <w:t xml:space="preserve"> S</w:t>
      </w:r>
      <w:r w:rsidRPr="001E2B35">
        <w:t>, Wahyuningrum</w:t>
      </w:r>
      <w:r w:rsidR="00C20AF7">
        <w:t xml:space="preserve"> Y</w:t>
      </w:r>
      <w:r w:rsidRPr="001E2B35">
        <w:t>, Storey</w:t>
      </w:r>
      <w:r w:rsidR="00C20AF7">
        <w:t xml:space="preserve"> D</w:t>
      </w:r>
      <w:r w:rsidRPr="001E2B35">
        <w:t>. Increasing the uptake of long-acting and permanent methods of family planning: A qualitative study with village midwives in East Java and Nusa Tenggara Barat Provinces, Indonesia. Midwifery. 2017;53</w:t>
      </w:r>
      <w:r w:rsidR="00C20AF7">
        <w:t>(2017)</w:t>
      </w:r>
      <w:r w:rsidRPr="001E2B35">
        <w:t>:55-62.</w:t>
      </w:r>
      <w:r w:rsidR="00CF189C">
        <w:t xml:space="preserve"> doi: </w:t>
      </w:r>
      <w:r w:rsidR="00CF189C" w:rsidRPr="00CF189C">
        <w:t>10.1016/j.midw.2017.07.014</w:t>
      </w:r>
      <w:r w:rsidR="00CF189C">
        <w:t>.</w:t>
      </w:r>
    </w:p>
    <w:p w14:paraId="2115E2B0" w14:textId="736F4C42" w:rsidR="001E2B35" w:rsidRPr="001E2B35" w:rsidRDefault="001E2B35" w:rsidP="0008138E">
      <w:pPr>
        <w:pStyle w:val="EndNoteBibliography"/>
        <w:ind w:left="720" w:hanging="720"/>
      </w:pPr>
      <w:r w:rsidRPr="001E2B35">
        <w:t>176.</w:t>
      </w:r>
      <w:r w:rsidRPr="001E2B35">
        <w:tab/>
        <w:t>Ulfa</w:t>
      </w:r>
      <w:r w:rsidR="00031D0C">
        <w:t xml:space="preserve"> Y, Igarashi Y, </w:t>
      </w:r>
      <w:r w:rsidRPr="001E2B35">
        <w:t>Takahata K</w:t>
      </w:r>
      <w:r w:rsidR="00031D0C">
        <w:t>,</w:t>
      </w:r>
      <w:r w:rsidRPr="001E2B35">
        <w:t xml:space="preserve"> Shishido</w:t>
      </w:r>
      <w:r w:rsidR="00031D0C">
        <w:t xml:space="preserve"> </w:t>
      </w:r>
      <w:r w:rsidRPr="001E2B35">
        <w:t>E</w:t>
      </w:r>
      <w:r w:rsidR="00031D0C">
        <w:t>,</w:t>
      </w:r>
      <w:r w:rsidRPr="001E2B35">
        <w:t xml:space="preserve"> Horiuchi S. Effectiveness of team-based learning on postpartum hemorrhage in midwifery students in Indonesia: A quasi-experimental study. Nurse Educ</w:t>
      </w:r>
      <w:r w:rsidR="00031D0C">
        <w:t xml:space="preserve"> Toda</w:t>
      </w:r>
      <w:r w:rsidRPr="001E2B35">
        <w:t>y. 2021;105</w:t>
      </w:r>
      <w:r w:rsidR="00FB655F">
        <w:t>: 105015</w:t>
      </w:r>
      <w:r w:rsidR="00504DB1">
        <w:t xml:space="preserve">. doi: </w:t>
      </w:r>
      <w:r w:rsidR="00504DB1" w:rsidRPr="00504DB1">
        <w:t>10.1016/j.nedt.2021.105015</w:t>
      </w:r>
      <w:r w:rsidR="00504DB1">
        <w:t>.</w:t>
      </w:r>
    </w:p>
    <w:p w14:paraId="1E73EC98" w14:textId="2D66BAF8" w:rsidR="001E2B35" w:rsidRPr="001E2B35" w:rsidRDefault="001E2B35" w:rsidP="0008138E">
      <w:pPr>
        <w:pStyle w:val="EndNoteBibliography"/>
        <w:ind w:left="720" w:hanging="720"/>
      </w:pPr>
      <w:r w:rsidRPr="001E2B35">
        <w:t>177.</w:t>
      </w:r>
      <w:r w:rsidRPr="001E2B35">
        <w:tab/>
        <w:t xml:space="preserve">Ulfa YI, Y.; Takahata, K.; Horiuchi, S. Effects of team-based learning about postpartum haemorrhage on learning outcomes and experience of midwifery students in Indonesia: A pilot study. </w:t>
      </w:r>
      <w:r w:rsidR="005A0031">
        <w:t>Nurs Open</w:t>
      </w:r>
      <w:r w:rsidRPr="001E2B35">
        <w:t>. 2021;8</w:t>
      </w:r>
      <w:r w:rsidR="005A0031">
        <w:t>(1)</w:t>
      </w:r>
      <w:r w:rsidRPr="001E2B35">
        <w:t>:241-50.</w:t>
      </w:r>
      <w:r w:rsidR="002241E2">
        <w:t xml:space="preserve"> doi: 10.1002/nop2.623.</w:t>
      </w:r>
    </w:p>
    <w:p w14:paraId="6FEB4F02" w14:textId="2B7E6A52" w:rsidR="001E2B35" w:rsidRPr="001E2B35" w:rsidRDefault="001E2B35" w:rsidP="0008138E">
      <w:pPr>
        <w:pStyle w:val="EndNoteBibliography"/>
        <w:ind w:left="720" w:hanging="720"/>
      </w:pPr>
      <w:r w:rsidRPr="001E2B35">
        <w:t>178.</w:t>
      </w:r>
      <w:r w:rsidRPr="001E2B35">
        <w:tab/>
        <w:t>Van Der Wal R</w:t>
      </w:r>
      <w:r w:rsidR="00DA6F08">
        <w:t xml:space="preserve">, Hatem M, </w:t>
      </w:r>
      <w:r w:rsidRPr="001E2B35">
        <w:t>Lynn ZKK</w:t>
      </w:r>
      <w:r w:rsidR="00DA6F08">
        <w:t>,</w:t>
      </w:r>
      <w:r w:rsidRPr="001E2B35">
        <w:t xml:space="preserve"> Zarowsky C. Transitioning into democracy: What contextual barriers and facilitators do auxiliary midwives perceive in myanmar's first point-of-care Mhealth project? </w:t>
      </w:r>
      <w:r w:rsidR="00700E39">
        <w:t>Ann Glob Health</w:t>
      </w:r>
      <w:r w:rsidRPr="001E2B35">
        <w:t>. 2016;82</w:t>
      </w:r>
      <w:r w:rsidR="00DA6F08">
        <w:t>(3)</w:t>
      </w:r>
      <w:r w:rsidR="00A86A62">
        <w:t>:505</w:t>
      </w:r>
      <w:r w:rsidRPr="001E2B35">
        <w:t>.</w:t>
      </w:r>
    </w:p>
    <w:p w14:paraId="4A844F8F" w14:textId="7720DDF3" w:rsidR="001E2B35" w:rsidRPr="001E2B35" w:rsidRDefault="001E2B35" w:rsidP="0008138E">
      <w:pPr>
        <w:pStyle w:val="EndNoteBibliography"/>
        <w:ind w:left="720" w:hanging="720"/>
      </w:pPr>
      <w:r w:rsidRPr="001E2B35">
        <w:t>179.</w:t>
      </w:r>
      <w:r w:rsidRPr="001E2B35">
        <w:tab/>
        <w:t>Vedam S</w:t>
      </w:r>
      <w:r w:rsidR="00A11EF3">
        <w:t>, Titoria R, Niles P, Stoll K, Kumar V, Baswal D, Mayra K, Kaur I, Hardtman P</w:t>
      </w:r>
      <w:r w:rsidRPr="001E2B35">
        <w:t xml:space="preserve">. Advancing quality and safety of perinatal services in India: opportunities for effective midwifery integration. </w:t>
      </w:r>
      <w:r w:rsidR="00CE76AF">
        <w:t>Health Policy Plan</w:t>
      </w:r>
      <w:r w:rsidRPr="001E2B35">
        <w:t>. 2022;37</w:t>
      </w:r>
      <w:r w:rsidR="00CE76AF">
        <w:t>(8)</w:t>
      </w:r>
      <w:r w:rsidRPr="001E2B35">
        <w:t>:1042-63.</w:t>
      </w:r>
      <w:r w:rsidR="00CE76AF">
        <w:t xml:space="preserve"> doi: </w:t>
      </w:r>
      <w:r w:rsidR="00A11EF3" w:rsidRPr="00A11EF3">
        <w:t>10.1093/heapol/czac032</w:t>
      </w:r>
      <w:r w:rsidR="00A11EF3">
        <w:t>.</w:t>
      </w:r>
    </w:p>
    <w:p w14:paraId="3126C8FC" w14:textId="60C9CCA6" w:rsidR="001E2B35" w:rsidRPr="001E2B35" w:rsidRDefault="001E2B35" w:rsidP="0008138E">
      <w:pPr>
        <w:pStyle w:val="EndNoteBibliography"/>
        <w:ind w:left="720" w:hanging="720"/>
      </w:pPr>
      <w:r w:rsidRPr="001E2B35">
        <w:t>180.</w:t>
      </w:r>
      <w:r w:rsidRPr="001E2B35">
        <w:tab/>
        <w:t>Vohra K</w:t>
      </w:r>
      <w:r w:rsidR="00862184">
        <w:t>, Ramaswamy G, Yadav K, Jaiswal A, Gupta S, Khanam A</w:t>
      </w:r>
      <w:r w:rsidRPr="001E2B35">
        <w:t>. Feasibility of Real-Time Monitoring for Anemia Using Mobile Application Linked With Point-of-Care Testing Device. Cureus. 2022;14</w:t>
      </w:r>
      <w:r w:rsidR="00862184">
        <w:t>(11)</w:t>
      </w:r>
      <w:r w:rsidR="00455269">
        <w:t>:e32006</w:t>
      </w:r>
      <w:r w:rsidRPr="001E2B35">
        <w:t>.</w:t>
      </w:r>
      <w:r w:rsidR="009647A5">
        <w:t xml:space="preserve"> doi: 10.7759/cureus.32006.</w:t>
      </w:r>
    </w:p>
    <w:p w14:paraId="24C4F720" w14:textId="08A7743C" w:rsidR="001E2B35" w:rsidRPr="001E2B35" w:rsidRDefault="001E2B35" w:rsidP="0008138E">
      <w:pPr>
        <w:pStyle w:val="EndNoteBibliography"/>
        <w:ind w:left="720" w:hanging="720"/>
      </w:pPr>
      <w:r w:rsidRPr="001E2B35">
        <w:t>181.</w:t>
      </w:r>
      <w:r w:rsidRPr="001E2B35">
        <w:tab/>
        <w:t>Wahidah N</w:t>
      </w:r>
      <w:r w:rsidR="00732E01">
        <w:t>, Sulaeman ES, Budihastuti URS</w:t>
      </w:r>
      <w:r w:rsidRPr="001E2B35">
        <w:t xml:space="preserve">. Determinants of midwife performance in lactation management in Surakarta and Karanganyar, Central Java. </w:t>
      </w:r>
      <w:r w:rsidR="009B2065">
        <w:t>J Health Policy Manag</w:t>
      </w:r>
      <w:r w:rsidRPr="001E2B35">
        <w:t>. 2018;3</w:t>
      </w:r>
      <w:r w:rsidR="00732E01">
        <w:t>(1)</w:t>
      </w:r>
      <w:r w:rsidRPr="001E2B35">
        <w:t>:26-33.</w:t>
      </w:r>
      <w:r w:rsidR="00732E01">
        <w:t xml:space="preserve"> doi: </w:t>
      </w:r>
      <w:r w:rsidR="00D2367B" w:rsidRPr="00D2367B">
        <w:t>10.26911/thejhpm.2018.03.01.04</w:t>
      </w:r>
      <w:r w:rsidR="00D2367B">
        <w:t>.</w:t>
      </w:r>
    </w:p>
    <w:p w14:paraId="033B04CD" w14:textId="06973ED5" w:rsidR="001E2B35" w:rsidRPr="001E2B35" w:rsidRDefault="001E2B35" w:rsidP="0008138E">
      <w:pPr>
        <w:pStyle w:val="EndNoteBibliography"/>
        <w:ind w:left="720" w:hanging="720"/>
      </w:pPr>
      <w:r w:rsidRPr="001E2B35">
        <w:t>182.</w:t>
      </w:r>
      <w:r w:rsidRPr="001E2B35">
        <w:tab/>
        <w:t>Wahyuni TS</w:t>
      </w:r>
      <w:r w:rsidR="009958CF">
        <w:t xml:space="preserve">, Purba J, </w:t>
      </w:r>
      <w:r w:rsidRPr="001E2B35">
        <w:t>Batubara A. The role of medical-legal ethics in midwifery practice- a study conducted in Pematangsiantar city of North Sumatra-Indonesia. IIOAB J. 2017;8</w:t>
      </w:r>
      <w:r w:rsidR="00913A64">
        <w:t>(S3)</w:t>
      </w:r>
      <w:r w:rsidRPr="001E2B35">
        <w:t>:10-2.</w:t>
      </w:r>
    </w:p>
    <w:p w14:paraId="0FF8791D" w14:textId="4CB55188" w:rsidR="001E2B35" w:rsidRPr="001E2B35" w:rsidRDefault="001E2B35" w:rsidP="0008138E">
      <w:pPr>
        <w:pStyle w:val="EndNoteBibliography"/>
        <w:ind w:left="720" w:hanging="720"/>
      </w:pPr>
      <w:r w:rsidRPr="001E2B35">
        <w:t>183.</w:t>
      </w:r>
      <w:r w:rsidRPr="001E2B35">
        <w:tab/>
        <w:t>Wangmo S</w:t>
      </w:r>
      <w:r w:rsidR="002F10DB">
        <w:t xml:space="preserve">, Suphanchaimat R, </w:t>
      </w:r>
      <w:r w:rsidRPr="001E2B35">
        <w:t>Htun</w:t>
      </w:r>
      <w:r w:rsidR="00CF0F0A">
        <w:t xml:space="preserve"> WMM,</w:t>
      </w:r>
      <w:r w:rsidRPr="001E2B35">
        <w:t xml:space="preserve"> Aung</w:t>
      </w:r>
      <w:r w:rsidR="00CF0F0A">
        <w:t xml:space="preserve"> TT,</w:t>
      </w:r>
      <w:r w:rsidRPr="001E2B35">
        <w:t xml:space="preserve"> Khitdee C</w:t>
      </w:r>
      <w:r w:rsidR="00CF0F0A">
        <w:t>,</w:t>
      </w:r>
      <w:r w:rsidRPr="001E2B35">
        <w:t xml:space="preserve"> Patcharanarumol W</w:t>
      </w:r>
      <w:r w:rsidR="00CF0F0A">
        <w:t>,</w:t>
      </w:r>
      <w:r w:rsidRPr="001E2B35">
        <w:t xml:space="preserve"> Htoon PT</w:t>
      </w:r>
      <w:r w:rsidR="00CF0F0A">
        <w:t>,</w:t>
      </w:r>
      <w:r w:rsidRPr="001E2B35">
        <w:t xml:space="preserve"> Tangcharoensathien V. Auxiliary midwives in hard to reach rural areas of Myanmar: filling MCH gaps. BMC Public Health. 2016;16</w:t>
      </w:r>
      <w:r w:rsidR="00CF0F0A">
        <w:t>(</w:t>
      </w:r>
      <w:r w:rsidRPr="001E2B35">
        <w:t>1</w:t>
      </w:r>
      <w:r w:rsidR="00CF0F0A">
        <w:t xml:space="preserve">):914/. doi: </w:t>
      </w:r>
      <w:r w:rsidR="00910FE3">
        <w:t>10.1186/s12889-016-3584-x.</w:t>
      </w:r>
    </w:p>
    <w:p w14:paraId="49FE120C" w14:textId="58740CFF" w:rsidR="001E2B35" w:rsidRPr="001E2B35" w:rsidRDefault="001E2B35" w:rsidP="0008138E">
      <w:pPr>
        <w:pStyle w:val="EndNoteBibliography"/>
        <w:ind w:left="720" w:hanging="720"/>
      </w:pPr>
      <w:r w:rsidRPr="001E2B35">
        <w:t>184.</w:t>
      </w:r>
      <w:r w:rsidRPr="001E2B35">
        <w:tab/>
        <w:t>Warriner I</w:t>
      </w:r>
      <w:r w:rsidR="00295B30">
        <w:t xml:space="preserve">. </w:t>
      </w:r>
      <w:r w:rsidRPr="001E2B35">
        <w:t xml:space="preserve">Midwives, nurses and doctors performing MVA in Vietnam and South Africa and early medical abortion in Nepal: evidence from randomized, controlled trials. </w:t>
      </w:r>
      <w:r w:rsidR="00A85AB4">
        <w:t>Int J Gyneacol Obstet</w:t>
      </w:r>
      <w:r w:rsidRPr="001E2B35">
        <w:t>; 2015</w:t>
      </w:r>
      <w:r w:rsidR="00B82274">
        <w:t>;131(S5):</w:t>
      </w:r>
      <w:r w:rsidR="00295B30">
        <w:t>E32-E33.</w:t>
      </w:r>
      <w:r w:rsidR="00F814E8">
        <w:t xml:space="preserve"> doi: </w:t>
      </w:r>
      <w:r w:rsidR="00F814E8" w:rsidRPr="00F814E8">
        <w:t>10.1016/S0020-7292(15)30002-3</w:t>
      </w:r>
      <w:r w:rsidR="00F814E8">
        <w:t>.</w:t>
      </w:r>
    </w:p>
    <w:p w14:paraId="4612C4FD" w14:textId="2DBCD269" w:rsidR="001E2B35" w:rsidRPr="001E2B35" w:rsidRDefault="001E2B35" w:rsidP="0008138E">
      <w:pPr>
        <w:pStyle w:val="EndNoteBibliography"/>
        <w:ind w:left="720" w:hanging="720"/>
      </w:pPr>
      <w:r w:rsidRPr="001E2B35">
        <w:lastRenderedPageBreak/>
        <w:t>185.</w:t>
      </w:r>
      <w:r w:rsidRPr="001E2B35">
        <w:tab/>
        <w:t xml:space="preserve">Emily H. Weaver EF, Bruce J. Fried, Duncan Thomas, Stephanie B. Wheeler, and John E. Paul. Effect of village midwife program on contraceptive prevalence and method choice in Indonesia. </w:t>
      </w:r>
      <w:r w:rsidR="00A82C8E">
        <w:t>Perspect Sex Reprod Health</w:t>
      </w:r>
      <w:r w:rsidRPr="001E2B35">
        <w:t>. 2013;44</w:t>
      </w:r>
      <w:r w:rsidR="00A82C8E">
        <w:t>(4)</w:t>
      </w:r>
      <w:r w:rsidRPr="001E2B35">
        <w:t>:389-409.</w:t>
      </w:r>
      <w:r w:rsidR="00F569EB">
        <w:t xml:space="preserve"> doi: </w:t>
      </w:r>
      <w:r w:rsidR="00F569EB" w:rsidRPr="00F569EB">
        <w:t>10.1111/j.1728-4465.2013.00366.x</w:t>
      </w:r>
      <w:r w:rsidR="00F569EB">
        <w:t>.</w:t>
      </w:r>
    </w:p>
    <w:p w14:paraId="3F13710C" w14:textId="35727C09" w:rsidR="001E2B35" w:rsidRPr="001E2B35" w:rsidRDefault="001E2B35" w:rsidP="00900858">
      <w:pPr>
        <w:pStyle w:val="EndNoteBibliography"/>
        <w:ind w:left="720" w:hanging="720"/>
      </w:pPr>
      <w:r w:rsidRPr="001E2B35">
        <w:t>186.</w:t>
      </w:r>
      <w:r w:rsidRPr="001E2B35">
        <w:tab/>
        <w:t>Widyawati W</w:t>
      </w:r>
      <w:r w:rsidR="0070573E">
        <w:t>, Jans</w:t>
      </w:r>
      <w:r w:rsidRPr="001E2B35">
        <w:t xml:space="preserve"> S, Utomo</w:t>
      </w:r>
      <w:r w:rsidR="0070573E">
        <w:t xml:space="preserve"> S</w:t>
      </w:r>
      <w:r w:rsidRPr="001E2B35">
        <w:t>, van Dillen</w:t>
      </w:r>
      <w:r w:rsidR="0070573E">
        <w:t xml:space="preserve"> J</w:t>
      </w:r>
      <w:r w:rsidRPr="001E2B35">
        <w:t>, Janssen</w:t>
      </w:r>
      <w:r w:rsidR="0070573E">
        <w:t xml:space="preserve"> ALML</w:t>
      </w:r>
      <w:r w:rsidRPr="001E2B35">
        <w:t>. A qualitative study on barriers in the prevention</w:t>
      </w:r>
      <w:r w:rsidR="00900858">
        <w:t xml:space="preserve"> </w:t>
      </w:r>
      <w:r w:rsidRPr="001E2B35">
        <w:t>of anaemia during pregnancy in public health</w:t>
      </w:r>
      <w:r w:rsidR="00900858">
        <w:t xml:space="preserve"> </w:t>
      </w:r>
      <w:r w:rsidRPr="001E2B35">
        <w:t xml:space="preserve">centres: perceptions of Indonesian nurse-midwives. </w:t>
      </w:r>
      <w:r w:rsidR="00360682">
        <w:t>BMC Pregnancy Childbirth</w:t>
      </w:r>
      <w:r w:rsidRPr="001E2B35">
        <w:t>. 2015;15</w:t>
      </w:r>
      <w:r w:rsidR="0011650F">
        <w:t>:47</w:t>
      </w:r>
      <w:r w:rsidRPr="001E2B35">
        <w:t>.</w:t>
      </w:r>
      <w:r w:rsidR="0011650F">
        <w:t xml:space="preserve"> doi: 10.1186/s12884-015-0478-3.</w:t>
      </w:r>
    </w:p>
    <w:p w14:paraId="7280ACB3" w14:textId="6258CDB5" w:rsidR="001E2B35" w:rsidRPr="001E2B35" w:rsidRDefault="001E2B35" w:rsidP="0008138E">
      <w:pPr>
        <w:pStyle w:val="EndNoteBibliography"/>
        <w:ind w:left="720" w:hanging="720"/>
      </w:pPr>
      <w:r w:rsidRPr="001E2B35">
        <w:t>187.</w:t>
      </w:r>
      <w:r w:rsidRPr="001E2B35">
        <w:tab/>
        <w:t xml:space="preserve">Wild KJ, Gomes L, Fernandes A, de Araujo G, Madeira I, da Conceicao Matos L, </w:t>
      </w:r>
      <w:r w:rsidR="00EB3C8A">
        <w:t>McDonald S, Taft A</w:t>
      </w:r>
      <w:r w:rsidRPr="001E2B35">
        <w:t xml:space="preserve">. Responding to violence against women: A qualitative study with midwives in Timor-Leste. </w:t>
      </w:r>
      <w:r w:rsidR="009B2065">
        <w:t>Women Birth</w:t>
      </w:r>
      <w:r w:rsidRPr="001E2B35">
        <w:t>. 2019;3</w:t>
      </w:r>
      <w:r w:rsidR="005A78C0">
        <w:t>2</w:t>
      </w:r>
      <w:r w:rsidR="00EB3C8A">
        <w:t>(4)</w:t>
      </w:r>
      <w:r w:rsidRPr="001E2B35">
        <w:t>:e459-e</w:t>
      </w:r>
      <w:r w:rsidR="005A78C0">
        <w:t>4</w:t>
      </w:r>
      <w:r w:rsidRPr="001E2B35">
        <w:t>66.</w:t>
      </w:r>
      <w:r w:rsidR="005A78C0">
        <w:t xml:space="preserve"> doi: </w:t>
      </w:r>
      <w:r w:rsidR="005A78C0" w:rsidRPr="005A78C0">
        <w:t>10.1016/j.wombi.2018.10.008</w:t>
      </w:r>
      <w:r w:rsidR="005A78C0">
        <w:t>.</w:t>
      </w:r>
    </w:p>
    <w:p w14:paraId="034D08CD" w14:textId="3EEEBD52" w:rsidR="001E2B35" w:rsidRPr="001E2B35" w:rsidRDefault="001E2B35" w:rsidP="0008138E">
      <w:pPr>
        <w:pStyle w:val="EndNoteBibliography"/>
        <w:ind w:left="720" w:hanging="720"/>
      </w:pPr>
      <w:r w:rsidRPr="001E2B35">
        <w:t>188.</w:t>
      </w:r>
      <w:r w:rsidRPr="001E2B35">
        <w:tab/>
        <w:t>Wrammert J, Sapkota S, Baral K, K</w:t>
      </w:r>
      <w:r w:rsidR="00AB4049">
        <w:t>C</w:t>
      </w:r>
      <w:r w:rsidRPr="001E2B35">
        <w:t xml:space="preserve"> A, Målqvist M, Larsson M. Teamwork among midwives during neonatal resuscitation at a maternity hospital in Nepal. </w:t>
      </w:r>
      <w:r w:rsidR="009B2065">
        <w:t>Women Birth</w:t>
      </w:r>
      <w:r w:rsidRPr="001E2B35">
        <w:t>. 2017;30</w:t>
      </w:r>
      <w:r w:rsidR="00AB4049">
        <w:t>(3)</w:t>
      </w:r>
      <w:r w:rsidRPr="001E2B35">
        <w:t>:262-9.</w:t>
      </w:r>
      <w:r w:rsidR="00535521" w:rsidRPr="00535521">
        <w:t xml:space="preserve"> </w:t>
      </w:r>
      <w:r w:rsidR="00535521">
        <w:t xml:space="preserve">doi: </w:t>
      </w:r>
      <w:r w:rsidR="00535521" w:rsidRPr="00535521">
        <w:t>10.1016/j.wombi.2017.02.002</w:t>
      </w:r>
      <w:r w:rsidR="00535521">
        <w:t>.</w:t>
      </w:r>
    </w:p>
    <w:p w14:paraId="5C0E0E00" w14:textId="5D5280B7" w:rsidR="001E2B35" w:rsidRPr="001E2B35" w:rsidRDefault="001E2B35" w:rsidP="0008138E">
      <w:pPr>
        <w:pStyle w:val="EndNoteBibliography"/>
        <w:ind w:left="720" w:hanging="720"/>
      </w:pPr>
      <w:r w:rsidRPr="001E2B35">
        <w:t>189.</w:t>
      </w:r>
      <w:r w:rsidRPr="001E2B35">
        <w:tab/>
        <w:t>Wyatt</w:t>
      </w:r>
      <w:r w:rsidR="001B2E41">
        <w:t xml:space="preserve"> S, Ostbye T, De Silva V, Long Q</w:t>
      </w:r>
      <w:r w:rsidRPr="001E2B35">
        <w:t>. Antenatal depression in Sri Lanka: a qualitative study of public health midwives’ views and practices. Reprod Health. 2022;19</w:t>
      </w:r>
      <w:r w:rsidR="001B2E41">
        <w:t>:23</w:t>
      </w:r>
      <w:r w:rsidRPr="001E2B35">
        <w:t>.</w:t>
      </w:r>
      <w:r w:rsidR="001B2E41">
        <w:t xml:space="preserve"> doi: </w:t>
      </w:r>
      <w:r w:rsidR="001B2E41" w:rsidRPr="001B2E41">
        <w:t>10.1186/s12978-022-01330-z</w:t>
      </w:r>
      <w:r w:rsidR="001B2E41">
        <w:t>.</w:t>
      </w:r>
    </w:p>
    <w:p w14:paraId="077FE34D" w14:textId="3484D580" w:rsidR="001E2B35" w:rsidRPr="001E2B35" w:rsidRDefault="001E2B35" w:rsidP="0008138E">
      <w:pPr>
        <w:pStyle w:val="EndNoteBibliography"/>
        <w:ind w:left="720" w:hanging="720"/>
      </w:pPr>
      <w:r w:rsidRPr="001E2B35">
        <w:t>190.</w:t>
      </w:r>
      <w:r w:rsidRPr="001E2B35">
        <w:tab/>
        <w:t>Yadav R</w:t>
      </w:r>
      <w:r w:rsidR="00B501BF">
        <w:t xml:space="preserve">, Jelly P, Sharma SK, </w:t>
      </w:r>
      <w:r w:rsidRPr="001E2B35">
        <w:t>Sharma R. Views of Nurses, Obstetricians, and Mothers Regarding Independent Nurse-Midwifery Practitioner: A Mixed-Method Study. J Neonatol. 2022;36</w:t>
      </w:r>
      <w:r w:rsidR="00B501BF">
        <w:t>(1)</w:t>
      </w:r>
      <w:r w:rsidRPr="001E2B35">
        <w:t>:32-41.</w:t>
      </w:r>
      <w:r w:rsidR="00536318">
        <w:t xml:space="preserve"> doi: </w:t>
      </w:r>
      <w:r w:rsidR="00536318" w:rsidRPr="00536318">
        <w:t>10.1177/09732179221081197</w:t>
      </w:r>
      <w:r w:rsidR="00536318">
        <w:t>.</w:t>
      </w:r>
    </w:p>
    <w:p w14:paraId="0C0FB72A" w14:textId="214397E4" w:rsidR="001E2B35" w:rsidRPr="001E2B35" w:rsidRDefault="001E2B35" w:rsidP="0008138E">
      <w:pPr>
        <w:pStyle w:val="EndNoteBibliography"/>
        <w:ind w:left="720" w:hanging="720"/>
      </w:pPr>
      <w:r w:rsidRPr="001E2B35">
        <w:t>191.</w:t>
      </w:r>
      <w:r w:rsidRPr="001E2B35">
        <w:tab/>
        <w:t>Yanti Y</w:t>
      </w:r>
      <w:r w:rsidR="00D53FA4">
        <w:t xml:space="preserve">, Claramita M, </w:t>
      </w:r>
      <w:r w:rsidRPr="001E2B35">
        <w:t>Emilia O</w:t>
      </w:r>
      <w:r w:rsidR="00D53FA4">
        <w:t>,</w:t>
      </w:r>
      <w:r w:rsidRPr="001E2B35">
        <w:t xml:space="preserve"> Hakimi M. Students' understanding of "Women-Centred Care Philosophy" in midwifery care through Continuity of Care </w:t>
      </w:r>
      <w:r w:rsidR="00D53FA4">
        <w:t>(</w:t>
      </w:r>
      <w:r w:rsidRPr="001E2B35">
        <w:t>CoC</w:t>
      </w:r>
      <w:r w:rsidR="00D53FA4">
        <w:t>)</w:t>
      </w:r>
      <w:r w:rsidRPr="001E2B35">
        <w:t xml:space="preserve"> learning model: A quasi-experimental study. BMC Nurs. 2015;14</w:t>
      </w:r>
      <w:r w:rsidR="00D53FA4">
        <w:t>(</w:t>
      </w:r>
      <w:r w:rsidRPr="001E2B35">
        <w:t>1</w:t>
      </w:r>
      <w:r w:rsidR="00D53FA4">
        <w:t>)</w:t>
      </w:r>
      <w:r w:rsidRPr="001E2B35">
        <w:t>.</w:t>
      </w:r>
      <w:r w:rsidR="00FC33C1">
        <w:t xml:space="preserve"> doi: 10.1186/s12912-015-0072-z.</w:t>
      </w:r>
    </w:p>
    <w:p w14:paraId="7D52496E" w14:textId="31C06AA3" w:rsidR="001E2B35" w:rsidRPr="001E2B35" w:rsidRDefault="001E2B35" w:rsidP="0008138E">
      <w:pPr>
        <w:pStyle w:val="EndNoteBibliography"/>
        <w:ind w:left="720" w:hanging="720"/>
      </w:pPr>
      <w:r w:rsidRPr="001E2B35">
        <w:t>192.</w:t>
      </w:r>
      <w:r w:rsidRPr="001E2B35">
        <w:tab/>
        <w:t>Youngwanichsetha S</w:t>
      </w:r>
      <w:r w:rsidR="00091772">
        <w:t>, Kritcha</w:t>
      </w:r>
      <w:r w:rsidR="009063E2">
        <w:t xml:space="preserve">roen S, </w:t>
      </w:r>
      <w:r w:rsidRPr="001E2B35">
        <w:t>Chunuan</w:t>
      </w:r>
      <w:r w:rsidR="009063E2">
        <w:t xml:space="preserve"> S,</w:t>
      </w:r>
      <w:r w:rsidRPr="001E2B35">
        <w:t xml:space="preserve"> Kala S</w:t>
      </w:r>
      <w:r w:rsidR="009063E2">
        <w:t>,</w:t>
      </w:r>
      <w:r w:rsidRPr="001E2B35">
        <w:t xml:space="preserve"> Phumdoung S. Flipped Classroom Learning Experiences of Graduate Nursing Students in Advanced Pathophysiology and Pharmacology in Midwifery Course. Int J Nurs Educ. 2020;12</w:t>
      </w:r>
      <w:r w:rsidR="00F02F62">
        <w:t>(1)</w:t>
      </w:r>
      <w:r w:rsidRPr="001E2B35">
        <w:t>:85-9.</w:t>
      </w:r>
      <w:r w:rsidR="00091772">
        <w:t xml:space="preserve"> doi: 10.5958/0974-9357.2020.00018.5</w:t>
      </w:r>
    </w:p>
    <w:p w14:paraId="09ADCF71" w14:textId="456C6059" w:rsidR="001E2B35" w:rsidRPr="001E2B35" w:rsidRDefault="001E2B35" w:rsidP="0008138E">
      <w:pPr>
        <w:pStyle w:val="EndNoteBibliography"/>
        <w:ind w:left="720" w:hanging="720"/>
      </w:pPr>
      <w:r w:rsidRPr="001E2B35">
        <w:t>193.</w:t>
      </w:r>
      <w:r w:rsidRPr="001E2B35">
        <w:tab/>
        <w:t>Zaman RU</w:t>
      </w:r>
      <w:r w:rsidR="003E09C5">
        <w:t xml:space="preserve">, Khaled A, </w:t>
      </w:r>
      <w:r w:rsidR="00096D77">
        <w:t xml:space="preserve">Sabur MA, Islam S, Ahmed S, Varghese J, Sherratt D, </w:t>
      </w:r>
      <w:r w:rsidR="00C8283B">
        <w:t>Witter S</w:t>
      </w:r>
      <w:r w:rsidRPr="001E2B35">
        <w:t>. Experiences of a new cadre of midwives in Bangladesh: findings from a mixed method study. Hum Res Health. 2020;18</w:t>
      </w:r>
      <w:r w:rsidR="00C8283B">
        <w:t xml:space="preserve">:73. doi: </w:t>
      </w:r>
      <w:r w:rsidR="00C8283B" w:rsidRPr="00C8283B">
        <w:t>10.1186/s12960-020-00505-8</w:t>
      </w:r>
      <w:r w:rsidR="00C8283B">
        <w:t>.</w:t>
      </w:r>
    </w:p>
    <w:p w14:paraId="02371B94" w14:textId="60DC2F7F" w:rsidR="001E2B35" w:rsidRPr="001E2B35" w:rsidRDefault="001E2B35" w:rsidP="0008138E">
      <w:pPr>
        <w:pStyle w:val="EndNoteBibliography"/>
        <w:ind w:left="720" w:hanging="720"/>
      </w:pPr>
      <w:r w:rsidRPr="001E2B35">
        <w:t>194.</w:t>
      </w:r>
      <w:r w:rsidRPr="001E2B35">
        <w:tab/>
        <w:t>Zin T, Myint KH, Moe T, Lin NA, Jhonson P, Aung NN, Currie S</w:t>
      </w:r>
      <w:r w:rsidR="00C428BA">
        <w:t>.</w:t>
      </w:r>
      <w:r w:rsidRPr="001E2B35">
        <w:t xml:space="preserve"> Rapid analysis of midwifery pre-service education in Myanmar. </w:t>
      </w:r>
      <w:r w:rsidR="00B044CF">
        <w:t>Int J Gynaecol Obstet</w:t>
      </w:r>
      <w:r w:rsidRPr="001E2B35">
        <w:t>; 2015</w:t>
      </w:r>
      <w:r w:rsidR="00091999">
        <w:t>;131(S5):E</w:t>
      </w:r>
      <w:r w:rsidR="00F85F62">
        <w:t>528</w:t>
      </w:r>
      <w:r w:rsidR="00032859">
        <w:t xml:space="preserve"> doi: </w:t>
      </w:r>
      <w:r w:rsidR="00032859" w:rsidRPr="00032859">
        <w:t>10.1016/S0020-7292(15)30004-7</w:t>
      </w:r>
      <w:r w:rsidR="00032859">
        <w:t>.</w:t>
      </w:r>
    </w:p>
    <w:p w14:paraId="0A915BFD" w14:textId="00EAB618" w:rsidR="001E2B35" w:rsidRPr="001E2B35" w:rsidRDefault="001E2B35" w:rsidP="00900858">
      <w:pPr>
        <w:pStyle w:val="EndNoteBibliography"/>
        <w:ind w:left="720" w:hanging="720"/>
      </w:pPr>
      <w:r w:rsidRPr="001E2B35">
        <w:t>195.</w:t>
      </w:r>
      <w:r w:rsidRPr="001E2B35">
        <w:tab/>
        <w:t xml:space="preserve">Zullianti N, Budiono DI, </w:t>
      </w:r>
      <w:r w:rsidR="00460BB1">
        <w:t>A</w:t>
      </w:r>
      <w:r w:rsidRPr="001E2B35">
        <w:t xml:space="preserve">dityawarman </w:t>
      </w:r>
      <w:r w:rsidR="00460BB1">
        <w:t>A</w:t>
      </w:r>
      <w:r w:rsidRPr="001E2B35">
        <w:t>, Lestari P. A</w:t>
      </w:r>
      <w:r w:rsidR="00730ABC">
        <w:t>spects that shape the midwive' perception of vaginal birth after caesarean (VBAC)</w:t>
      </w:r>
      <w:r w:rsidRPr="001E2B35">
        <w:t>. Indonesian Midwifery and Health Sciences Journal. 2022;6</w:t>
      </w:r>
      <w:r w:rsidR="00730ABC">
        <w:t>(2)</w:t>
      </w:r>
      <w:r w:rsidRPr="001E2B35">
        <w:t>:123-37.</w:t>
      </w:r>
      <w:r w:rsidR="00336BCC">
        <w:t xml:space="preserve"> doi: </w:t>
      </w:r>
      <w:r w:rsidR="00336BCC" w:rsidRPr="00336BCC">
        <w:t>10.20473/imhsj.v6i2.2022.123-137</w:t>
      </w:r>
      <w:r w:rsidR="00336BCC">
        <w:t>.</w:t>
      </w:r>
    </w:p>
    <w:p w14:paraId="66E81DA2" w14:textId="36A59D53" w:rsidR="00AB010F" w:rsidRDefault="007E6CC7" w:rsidP="005E619F">
      <w:pPr>
        <w:rPr>
          <w:b/>
          <w:sz w:val="24"/>
        </w:rPr>
      </w:pPr>
      <w:r>
        <w:rPr>
          <w:b/>
          <w:sz w:val="24"/>
        </w:rPr>
        <w:fldChar w:fldCharType="end"/>
      </w:r>
    </w:p>
    <w:sectPr w:rsidR="00AB010F" w:rsidSect="001E2B35">
      <w:pgSz w:w="11906" w:h="16838"/>
      <w:pgMar w:top="720" w:right="1418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98B636" w14:textId="77777777" w:rsidR="00617B09" w:rsidRDefault="00617B09">
      <w:pPr>
        <w:spacing w:after="0" w:line="240" w:lineRule="auto"/>
      </w:pPr>
      <w:r>
        <w:separator/>
      </w:r>
    </w:p>
  </w:endnote>
  <w:endnote w:type="continuationSeparator" w:id="0">
    <w:p w14:paraId="00F7DCE3" w14:textId="77777777" w:rsidR="00617B09" w:rsidRDefault="00617B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506586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2F1D3BE" w14:textId="6CDDB4AD" w:rsidR="0040564E" w:rsidRDefault="0040564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81363CE" w14:textId="77777777" w:rsidR="0040564E" w:rsidRDefault="004056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35474B" w14:textId="77777777" w:rsidR="00617B09" w:rsidRDefault="00617B09">
      <w:pPr>
        <w:spacing w:after="0" w:line="240" w:lineRule="auto"/>
      </w:pPr>
      <w:r>
        <w:separator/>
      </w:r>
    </w:p>
  </w:footnote>
  <w:footnote w:type="continuationSeparator" w:id="0">
    <w:p w14:paraId="3E4622F9" w14:textId="77777777" w:rsidR="00617B09" w:rsidRDefault="00617B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21313E" w14:textId="514929AC" w:rsidR="0018171F" w:rsidRDefault="0018171F" w:rsidP="0018171F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76363"/>
    <w:multiLevelType w:val="hybridMultilevel"/>
    <w:tmpl w:val="54E069E6"/>
    <w:lvl w:ilvl="0" w:tplc="A4722FE2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4339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f00wst8sxxwnerx0lxsaf72vessfrt59sf&quot;&gt;WHO SEARO ScR 21.6.23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4&lt;/item&gt;&lt;item&gt;135&lt;/item&gt;&lt;item&gt;136&lt;/item&gt;&lt;item&gt;137&lt;/item&gt;&lt;item&gt;138&lt;/item&gt;&lt;item&gt;139&lt;/item&gt;&lt;item&gt;140&lt;/item&gt;&lt;item&gt;141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4&lt;/item&gt;&lt;item&gt;155&lt;/item&gt;&lt;item&gt;156&lt;/item&gt;&lt;item&gt;157&lt;/item&gt;&lt;item&gt;158&lt;/item&gt;&lt;item&gt;159&lt;/item&gt;&lt;item&gt;160&lt;/item&gt;&lt;item&gt;161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/record-ids&gt;&lt;/item&gt;&lt;/Libraries&gt;"/>
  </w:docVars>
  <w:rsids>
    <w:rsidRoot w:val="00266D33"/>
    <w:rsid w:val="000029E7"/>
    <w:rsid w:val="00006CD0"/>
    <w:rsid w:val="00013F3C"/>
    <w:rsid w:val="000143A2"/>
    <w:rsid w:val="00014611"/>
    <w:rsid w:val="00014BEF"/>
    <w:rsid w:val="00016460"/>
    <w:rsid w:val="000179F6"/>
    <w:rsid w:val="00021338"/>
    <w:rsid w:val="00022293"/>
    <w:rsid w:val="000235DF"/>
    <w:rsid w:val="0002364D"/>
    <w:rsid w:val="00025431"/>
    <w:rsid w:val="00027777"/>
    <w:rsid w:val="00027AD2"/>
    <w:rsid w:val="00031D0C"/>
    <w:rsid w:val="00032859"/>
    <w:rsid w:val="00034C46"/>
    <w:rsid w:val="00035524"/>
    <w:rsid w:val="000402C7"/>
    <w:rsid w:val="00041BFE"/>
    <w:rsid w:val="00045CEE"/>
    <w:rsid w:val="00052B12"/>
    <w:rsid w:val="00054AC7"/>
    <w:rsid w:val="00055D82"/>
    <w:rsid w:val="00056429"/>
    <w:rsid w:val="0005652A"/>
    <w:rsid w:val="00056D2D"/>
    <w:rsid w:val="0006410F"/>
    <w:rsid w:val="00064FB5"/>
    <w:rsid w:val="00065B4A"/>
    <w:rsid w:val="000665FC"/>
    <w:rsid w:val="00067E6C"/>
    <w:rsid w:val="00071ECB"/>
    <w:rsid w:val="000735B9"/>
    <w:rsid w:val="0007423D"/>
    <w:rsid w:val="00076CDF"/>
    <w:rsid w:val="0008006B"/>
    <w:rsid w:val="0008138E"/>
    <w:rsid w:val="00083C44"/>
    <w:rsid w:val="00085073"/>
    <w:rsid w:val="00085164"/>
    <w:rsid w:val="0008670C"/>
    <w:rsid w:val="0008678B"/>
    <w:rsid w:val="00091772"/>
    <w:rsid w:val="00091999"/>
    <w:rsid w:val="000933B3"/>
    <w:rsid w:val="000945B2"/>
    <w:rsid w:val="00096D77"/>
    <w:rsid w:val="000A297F"/>
    <w:rsid w:val="000A2FEC"/>
    <w:rsid w:val="000A5027"/>
    <w:rsid w:val="000A64BA"/>
    <w:rsid w:val="000A7694"/>
    <w:rsid w:val="000A7A93"/>
    <w:rsid w:val="000B30EC"/>
    <w:rsid w:val="000B70BF"/>
    <w:rsid w:val="000B7DDF"/>
    <w:rsid w:val="000C08E1"/>
    <w:rsid w:val="000C0AE9"/>
    <w:rsid w:val="000C1B3F"/>
    <w:rsid w:val="000C28F2"/>
    <w:rsid w:val="000C413C"/>
    <w:rsid w:val="000C44EE"/>
    <w:rsid w:val="000C4CF4"/>
    <w:rsid w:val="000D0695"/>
    <w:rsid w:val="000D2D16"/>
    <w:rsid w:val="000D55CD"/>
    <w:rsid w:val="000D64BD"/>
    <w:rsid w:val="000D75EB"/>
    <w:rsid w:val="000E1E46"/>
    <w:rsid w:val="000E437F"/>
    <w:rsid w:val="000E50B7"/>
    <w:rsid w:val="000E6354"/>
    <w:rsid w:val="000E6B93"/>
    <w:rsid w:val="000E7F75"/>
    <w:rsid w:val="000F2772"/>
    <w:rsid w:val="000F58C2"/>
    <w:rsid w:val="000F5BD7"/>
    <w:rsid w:val="000F6A6F"/>
    <w:rsid w:val="000F754F"/>
    <w:rsid w:val="00100864"/>
    <w:rsid w:val="001016DB"/>
    <w:rsid w:val="001021C7"/>
    <w:rsid w:val="001023DA"/>
    <w:rsid w:val="001036CA"/>
    <w:rsid w:val="001059FB"/>
    <w:rsid w:val="00106A23"/>
    <w:rsid w:val="0010722D"/>
    <w:rsid w:val="00111DE4"/>
    <w:rsid w:val="0011650F"/>
    <w:rsid w:val="0011653E"/>
    <w:rsid w:val="00120060"/>
    <w:rsid w:val="001208F9"/>
    <w:rsid w:val="00121B34"/>
    <w:rsid w:val="00123725"/>
    <w:rsid w:val="00124598"/>
    <w:rsid w:val="00124824"/>
    <w:rsid w:val="001253A6"/>
    <w:rsid w:val="001273EA"/>
    <w:rsid w:val="00127896"/>
    <w:rsid w:val="00133C0C"/>
    <w:rsid w:val="00134D33"/>
    <w:rsid w:val="00135787"/>
    <w:rsid w:val="00136E59"/>
    <w:rsid w:val="00137316"/>
    <w:rsid w:val="00137C8E"/>
    <w:rsid w:val="00142C51"/>
    <w:rsid w:val="00145A25"/>
    <w:rsid w:val="00147246"/>
    <w:rsid w:val="00150219"/>
    <w:rsid w:val="0015402A"/>
    <w:rsid w:val="001563B0"/>
    <w:rsid w:val="0015650B"/>
    <w:rsid w:val="0015742E"/>
    <w:rsid w:val="00157AE8"/>
    <w:rsid w:val="00157EC6"/>
    <w:rsid w:val="001606E2"/>
    <w:rsid w:val="0016117B"/>
    <w:rsid w:val="001623DF"/>
    <w:rsid w:val="0016296C"/>
    <w:rsid w:val="001657C3"/>
    <w:rsid w:val="0016663D"/>
    <w:rsid w:val="00166CBB"/>
    <w:rsid w:val="0017019D"/>
    <w:rsid w:val="001705BD"/>
    <w:rsid w:val="00170615"/>
    <w:rsid w:val="0017426E"/>
    <w:rsid w:val="00174E62"/>
    <w:rsid w:val="0018171F"/>
    <w:rsid w:val="0018438D"/>
    <w:rsid w:val="00187499"/>
    <w:rsid w:val="00187E02"/>
    <w:rsid w:val="0019609D"/>
    <w:rsid w:val="001971F2"/>
    <w:rsid w:val="0019775C"/>
    <w:rsid w:val="001A163D"/>
    <w:rsid w:val="001A3165"/>
    <w:rsid w:val="001A3F9E"/>
    <w:rsid w:val="001A406B"/>
    <w:rsid w:val="001A7445"/>
    <w:rsid w:val="001B1F3A"/>
    <w:rsid w:val="001B2E41"/>
    <w:rsid w:val="001B7EC2"/>
    <w:rsid w:val="001B7FD0"/>
    <w:rsid w:val="001C0B61"/>
    <w:rsid w:val="001C40BD"/>
    <w:rsid w:val="001C5E88"/>
    <w:rsid w:val="001C65FF"/>
    <w:rsid w:val="001C7005"/>
    <w:rsid w:val="001D039D"/>
    <w:rsid w:val="001D1BA8"/>
    <w:rsid w:val="001D4371"/>
    <w:rsid w:val="001D46FA"/>
    <w:rsid w:val="001D4815"/>
    <w:rsid w:val="001D4A31"/>
    <w:rsid w:val="001D5518"/>
    <w:rsid w:val="001D59B3"/>
    <w:rsid w:val="001D5F2E"/>
    <w:rsid w:val="001E1165"/>
    <w:rsid w:val="001E2827"/>
    <w:rsid w:val="001E2B35"/>
    <w:rsid w:val="001E3B36"/>
    <w:rsid w:val="001F35FF"/>
    <w:rsid w:val="001F4FED"/>
    <w:rsid w:val="001F7224"/>
    <w:rsid w:val="002002BF"/>
    <w:rsid w:val="0020068E"/>
    <w:rsid w:val="00202552"/>
    <w:rsid w:val="00202746"/>
    <w:rsid w:val="002051DC"/>
    <w:rsid w:val="0020531D"/>
    <w:rsid w:val="00205AC7"/>
    <w:rsid w:val="0020755C"/>
    <w:rsid w:val="002115E6"/>
    <w:rsid w:val="00213F25"/>
    <w:rsid w:val="00214D28"/>
    <w:rsid w:val="00222255"/>
    <w:rsid w:val="002241E2"/>
    <w:rsid w:val="00226899"/>
    <w:rsid w:val="00230AC1"/>
    <w:rsid w:val="00231771"/>
    <w:rsid w:val="0023280B"/>
    <w:rsid w:val="00232E5A"/>
    <w:rsid w:val="00233B27"/>
    <w:rsid w:val="00237B51"/>
    <w:rsid w:val="002456B0"/>
    <w:rsid w:val="002476CF"/>
    <w:rsid w:val="00250744"/>
    <w:rsid w:val="00250CB7"/>
    <w:rsid w:val="00251E74"/>
    <w:rsid w:val="002569E8"/>
    <w:rsid w:val="00262AF4"/>
    <w:rsid w:val="00263F59"/>
    <w:rsid w:val="00264191"/>
    <w:rsid w:val="00266D33"/>
    <w:rsid w:val="00267CFD"/>
    <w:rsid w:val="00270612"/>
    <w:rsid w:val="00271C15"/>
    <w:rsid w:val="00272AB6"/>
    <w:rsid w:val="002735C4"/>
    <w:rsid w:val="00280062"/>
    <w:rsid w:val="00280F13"/>
    <w:rsid w:val="002812BD"/>
    <w:rsid w:val="00284BB6"/>
    <w:rsid w:val="00285C16"/>
    <w:rsid w:val="00285D3C"/>
    <w:rsid w:val="0028611E"/>
    <w:rsid w:val="002870AB"/>
    <w:rsid w:val="00290626"/>
    <w:rsid w:val="00292438"/>
    <w:rsid w:val="00293858"/>
    <w:rsid w:val="00293B83"/>
    <w:rsid w:val="00293CDC"/>
    <w:rsid w:val="00295B30"/>
    <w:rsid w:val="002A14B4"/>
    <w:rsid w:val="002A1501"/>
    <w:rsid w:val="002A2646"/>
    <w:rsid w:val="002A3F22"/>
    <w:rsid w:val="002A6737"/>
    <w:rsid w:val="002B433F"/>
    <w:rsid w:val="002B4492"/>
    <w:rsid w:val="002B4E07"/>
    <w:rsid w:val="002C0592"/>
    <w:rsid w:val="002C4387"/>
    <w:rsid w:val="002C4512"/>
    <w:rsid w:val="002C5462"/>
    <w:rsid w:val="002D06CC"/>
    <w:rsid w:val="002D1C77"/>
    <w:rsid w:val="002D270B"/>
    <w:rsid w:val="002D7816"/>
    <w:rsid w:val="002E4586"/>
    <w:rsid w:val="002E4C09"/>
    <w:rsid w:val="002E5B6F"/>
    <w:rsid w:val="002E5EE2"/>
    <w:rsid w:val="002E62C3"/>
    <w:rsid w:val="002E7BF4"/>
    <w:rsid w:val="002E7E48"/>
    <w:rsid w:val="002F10DB"/>
    <w:rsid w:val="002F1719"/>
    <w:rsid w:val="002F1F3D"/>
    <w:rsid w:val="002F293C"/>
    <w:rsid w:val="002F4B58"/>
    <w:rsid w:val="002F5868"/>
    <w:rsid w:val="002F5F8B"/>
    <w:rsid w:val="002F71E1"/>
    <w:rsid w:val="002F77AC"/>
    <w:rsid w:val="002F7CAC"/>
    <w:rsid w:val="00302335"/>
    <w:rsid w:val="0030535A"/>
    <w:rsid w:val="00305E69"/>
    <w:rsid w:val="00305F55"/>
    <w:rsid w:val="00307A6D"/>
    <w:rsid w:val="0031075F"/>
    <w:rsid w:val="003111A9"/>
    <w:rsid w:val="003145CE"/>
    <w:rsid w:val="00315F61"/>
    <w:rsid w:val="00316008"/>
    <w:rsid w:val="003178BE"/>
    <w:rsid w:val="0032115A"/>
    <w:rsid w:val="00325E05"/>
    <w:rsid w:val="00327485"/>
    <w:rsid w:val="00333071"/>
    <w:rsid w:val="00334C8A"/>
    <w:rsid w:val="00336BAE"/>
    <w:rsid w:val="00336BCC"/>
    <w:rsid w:val="00340B90"/>
    <w:rsid w:val="00342721"/>
    <w:rsid w:val="003452CE"/>
    <w:rsid w:val="00345A70"/>
    <w:rsid w:val="003468B3"/>
    <w:rsid w:val="00346C22"/>
    <w:rsid w:val="00347A29"/>
    <w:rsid w:val="00350FA0"/>
    <w:rsid w:val="00352C03"/>
    <w:rsid w:val="003565A5"/>
    <w:rsid w:val="00360682"/>
    <w:rsid w:val="00360C15"/>
    <w:rsid w:val="00360E0E"/>
    <w:rsid w:val="00363850"/>
    <w:rsid w:val="00363FE8"/>
    <w:rsid w:val="00364500"/>
    <w:rsid w:val="003726C4"/>
    <w:rsid w:val="00374865"/>
    <w:rsid w:val="003755F2"/>
    <w:rsid w:val="00375694"/>
    <w:rsid w:val="003758C7"/>
    <w:rsid w:val="00376B9C"/>
    <w:rsid w:val="00380453"/>
    <w:rsid w:val="0038045E"/>
    <w:rsid w:val="003826D2"/>
    <w:rsid w:val="003845FB"/>
    <w:rsid w:val="00385013"/>
    <w:rsid w:val="003925C1"/>
    <w:rsid w:val="0039430A"/>
    <w:rsid w:val="003963B5"/>
    <w:rsid w:val="003972E3"/>
    <w:rsid w:val="00397E4D"/>
    <w:rsid w:val="003A0E7A"/>
    <w:rsid w:val="003A15A9"/>
    <w:rsid w:val="003A2294"/>
    <w:rsid w:val="003A30FC"/>
    <w:rsid w:val="003A54C8"/>
    <w:rsid w:val="003B592E"/>
    <w:rsid w:val="003B6A3A"/>
    <w:rsid w:val="003C3328"/>
    <w:rsid w:val="003C3445"/>
    <w:rsid w:val="003C608A"/>
    <w:rsid w:val="003C6D87"/>
    <w:rsid w:val="003D07B3"/>
    <w:rsid w:val="003D0EBB"/>
    <w:rsid w:val="003D3058"/>
    <w:rsid w:val="003D4930"/>
    <w:rsid w:val="003D6C12"/>
    <w:rsid w:val="003E0042"/>
    <w:rsid w:val="003E09C5"/>
    <w:rsid w:val="003E215C"/>
    <w:rsid w:val="003E408D"/>
    <w:rsid w:val="003E45ED"/>
    <w:rsid w:val="003E4799"/>
    <w:rsid w:val="003E5140"/>
    <w:rsid w:val="003E77B5"/>
    <w:rsid w:val="003F1D47"/>
    <w:rsid w:val="003F1FC3"/>
    <w:rsid w:val="003F201C"/>
    <w:rsid w:val="003F2102"/>
    <w:rsid w:val="003F26FE"/>
    <w:rsid w:val="003F33C6"/>
    <w:rsid w:val="003F659B"/>
    <w:rsid w:val="00401161"/>
    <w:rsid w:val="00401413"/>
    <w:rsid w:val="0040183E"/>
    <w:rsid w:val="00403EDB"/>
    <w:rsid w:val="0040564E"/>
    <w:rsid w:val="00405D1F"/>
    <w:rsid w:val="00406D4B"/>
    <w:rsid w:val="00407099"/>
    <w:rsid w:val="004102FA"/>
    <w:rsid w:val="00410C54"/>
    <w:rsid w:val="00411A37"/>
    <w:rsid w:val="00413760"/>
    <w:rsid w:val="00414138"/>
    <w:rsid w:val="00415F51"/>
    <w:rsid w:val="0041650F"/>
    <w:rsid w:val="00416558"/>
    <w:rsid w:val="00416D08"/>
    <w:rsid w:val="004201F3"/>
    <w:rsid w:val="0042184E"/>
    <w:rsid w:val="00422BB4"/>
    <w:rsid w:val="00423548"/>
    <w:rsid w:val="0042426F"/>
    <w:rsid w:val="00424997"/>
    <w:rsid w:val="00424DB3"/>
    <w:rsid w:val="00427E26"/>
    <w:rsid w:val="004305ED"/>
    <w:rsid w:val="0043139A"/>
    <w:rsid w:val="004341C2"/>
    <w:rsid w:val="00435A23"/>
    <w:rsid w:val="004361A7"/>
    <w:rsid w:val="004400B7"/>
    <w:rsid w:val="00441EB7"/>
    <w:rsid w:val="00444892"/>
    <w:rsid w:val="00444C69"/>
    <w:rsid w:val="004462D8"/>
    <w:rsid w:val="00446663"/>
    <w:rsid w:val="0045114C"/>
    <w:rsid w:val="00451E07"/>
    <w:rsid w:val="00453369"/>
    <w:rsid w:val="00455269"/>
    <w:rsid w:val="00455FB8"/>
    <w:rsid w:val="00456C9C"/>
    <w:rsid w:val="004574BE"/>
    <w:rsid w:val="0046068B"/>
    <w:rsid w:val="00460BB1"/>
    <w:rsid w:val="00463BCE"/>
    <w:rsid w:val="00466AC9"/>
    <w:rsid w:val="00467515"/>
    <w:rsid w:val="00467CCC"/>
    <w:rsid w:val="00467D12"/>
    <w:rsid w:val="00473B52"/>
    <w:rsid w:val="0047460D"/>
    <w:rsid w:val="00474829"/>
    <w:rsid w:val="00474DDB"/>
    <w:rsid w:val="00475FA3"/>
    <w:rsid w:val="00485E8F"/>
    <w:rsid w:val="00486EAE"/>
    <w:rsid w:val="0048737A"/>
    <w:rsid w:val="004874BD"/>
    <w:rsid w:val="004928F8"/>
    <w:rsid w:val="00493D24"/>
    <w:rsid w:val="00495919"/>
    <w:rsid w:val="00495E51"/>
    <w:rsid w:val="00496442"/>
    <w:rsid w:val="00497DD6"/>
    <w:rsid w:val="004A17E0"/>
    <w:rsid w:val="004A2177"/>
    <w:rsid w:val="004A2E4E"/>
    <w:rsid w:val="004A3247"/>
    <w:rsid w:val="004A3F9B"/>
    <w:rsid w:val="004A461B"/>
    <w:rsid w:val="004A6472"/>
    <w:rsid w:val="004B0A27"/>
    <w:rsid w:val="004B0BEE"/>
    <w:rsid w:val="004B210B"/>
    <w:rsid w:val="004B2F71"/>
    <w:rsid w:val="004B45C9"/>
    <w:rsid w:val="004B48DD"/>
    <w:rsid w:val="004B5379"/>
    <w:rsid w:val="004B638F"/>
    <w:rsid w:val="004B6D43"/>
    <w:rsid w:val="004B6FC3"/>
    <w:rsid w:val="004B724D"/>
    <w:rsid w:val="004C2B27"/>
    <w:rsid w:val="004C3410"/>
    <w:rsid w:val="004C3E5B"/>
    <w:rsid w:val="004C3EF9"/>
    <w:rsid w:val="004C434F"/>
    <w:rsid w:val="004C5BD3"/>
    <w:rsid w:val="004C789F"/>
    <w:rsid w:val="004D070E"/>
    <w:rsid w:val="004D3182"/>
    <w:rsid w:val="004D68A8"/>
    <w:rsid w:val="004D7B0A"/>
    <w:rsid w:val="004E078B"/>
    <w:rsid w:val="004E07FF"/>
    <w:rsid w:val="004E0C8B"/>
    <w:rsid w:val="004E2251"/>
    <w:rsid w:val="004E2E56"/>
    <w:rsid w:val="004E6A98"/>
    <w:rsid w:val="004F163E"/>
    <w:rsid w:val="004F1839"/>
    <w:rsid w:val="004F2E5C"/>
    <w:rsid w:val="004F4BCE"/>
    <w:rsid w:val="004F540F"/>
    <w:rsid w:val="0050105A"/>
    <w:rsid w:val="00501126"/>
    <w:rsid w:val="00501137"/>
    <w:rsid w:val="00503645"/>
    <w:rsid w:val="00503DC5"/>
    <w:rsid w:val="00504DB1"/>
    <w:rsid w:val="00511EB2"/>
    <w:rsid w:val="005126D0"/>
    <w:rsid w:val="00513E9D"/>
    <w:rsid w:val="005168F2"/>
    <w:rsid w:val="005170B8"/>
    <w:rsid w:val="00520751"/>
    <w:rsid w:val="00521639"/>
    <w:rsid w:val="00521F93"/>
    <w:rsid w:val="00526049"/>
    <w:rsid w:val="00527FBE"/>
    <w:rsid w:val="00533AD4"/>
    <w:rsid w:val="00534CE5"/>
    <w:rsid w:val="00535521"/>
    <w:rsid w:val="00536318"/>
    <w:rsid w:val="00536B84"/>
    <w:rsid w:val="00537E61"/>
    <w:rsid w:val="0054004A"/>
    <w:rsid w:val="005412A8"/>
    <w:rsid w:val="005434AA"/>
    <w:rsid w:val="00546503"/>
    <w:rsid w:val="00546A82"/>
    <w:rsid w:val="00546C74"/>
    <w:rsid w:val="00546C8E"/>
    <w:rsid w:val="005479B0"/>
    <w:rsid w:val="00547D8D"/>
    <w:rsid w:val="00552E11"/>
    <w:rsid w:val="00553A7A"/>
    <w:rsid w:val="00553AB0"/>
    <w:rsid w:val="00556B42"/>
    <w:rsid w:val="00556F96"/>
    <w:rsid w:val="00557D4F"/>
    <w:rsid w:val="005610F6"/>
    <w:rsid w:val="005620D4"/>
    <w:rsid w:val="00562940"/>
    <w:rsid w:val="00564CEE"/>
    <w:rsid w:val="00566028"/>
    <w:rsid w:val="005667FC"/>
    <w:rsid w:val="0057716C"/>
    <w:rsid w:val="00577C6C"/>
    <w:rsid w:val="0058050B"/>
    <w:rsid w:val="00581211"/>
    <w:rsid w:val="0058176E"/>
    <w:rsid w:val="00591C9D"/>
    <w:rsid w:val="005930D1"/>
    <w:rsid w:val="00593ED4"/>
    <w:rsid w:val="00594D67"/>
    <w:rsid w:val="00596F3A"/>
    <w:rsid w:val="005A0031"/>
    <w:rsid w:val="005A1F81"/>
    <w:rsid w:val="005A2A9D"/>
    <w:rsid w:val="005A3080"/>
    <w:rsid w:val="005A5352"/>
    <w:rsid w:val="005A547E"/>
    <w:rsid w:val="005A78C0"/>
    <w:rsid w:val="005A7B16"/>
    <w:rsid w:val="005B070C"/>
    <w:rsid w:val="005B5104"/>
    <w:rsid w:val="005B63BE"/>
    <w:rsid w:val="005B68E2"/>
    <w:rsid w:val="005C0844"/>
    <w:rsid w:val="005C0A31"/>
    <w:rsid w:val="005C0AB3"/>
    <w:rsid w:val="005C1FE6"/>
    <w:rsid w:val="005C2A19"/>
    <w:rsid w:val="005C4DA3"/>
    <w:rsid w:val="005C4DC8"/>
    <w:rsid w:val="005C7A2F"/>
    <w:rsid w:val="005C7F6E"/>
    <w:rsid w:val="005D219A"/>
    <w:rsid w:val="005D3FD4"/>
    <w:rsid w:val="005D41B4"/>
    <w:rsid w:val="005D61F2"/>
    <w:rsid w:val="005D6C66"/>
    <w:rsid w:val="005D7405"/>
    <w:rsid w:val="005D770F"/>
    <w:rsid w:val="005D77E0"/>
    <w:rsid w:val="005E171A"/>
    <w:rsid w:val="005E4A09"/>
    <w:rsid w:val="005E619F"/>
    <w:rsid w:val="005E63AF"/>
    <w:rsid w:val="005F05DF"/>
    <w:rsid w:val="005F0C3E"/>
    <w:rsid w:val="005F4682"/>
    <w:rsid w:val="005F47D3"/>
    <w:rsid w:val="005F4D40"/>
    <w:rsid w:val="005F5A3D"/>
    <w:rsid w:val="005F5D08"/>
    <w:rsid w:val="005F6B99"/>
    <w:rsid w:val="005F6BB7"/>
    <w:rsid w:val="006037F4"/>
    <w:rsid w:val="00605EBA"/>
    <w:rsid w:val="006061F1"/>
    <w:rsid w:val="00606B8B"/>
    <w:rsid w:val="00611B89"/>
    <w:rsid w:val="00611C68"/>
    <w:rsid w:val="00616848"/>
    <w:rsid w:val="00617B09"/>
    <w:rsid w:val="00617D17"/>
    <w:rsid w:val="00620F3C"/>
    <w:rsid w:val="006247C6"/>
    <w:rsid w:val="00626BBD"/>
    <w:rsid w:val="006272A6"/>
    <w:rsid w:val="00631781"/>
    <w:rsid w:val="00631FB2"/>
    <w:rsid w:val="00634D74"/>
    <w:rsid w:val="006401EE"/>
    <w:rsid w:val="0064291F"/>
    <w:rsid w:val="006439CA"/>
    <w:rsid w:val="00646E09"/>
    <w:rsid w:val="00647A91"/>
    <w:rsid w:val="0065108B"/>
    <w:rsid w:val="00657309"/>
    <w:rsid w:val="0065744D"/>
    <w:rsid w:val="00663912"/>
    <w:rsid w:val="006661FE"/>
    <w:rsid w:val="006673EA"/>
    <w:rsid w:val="00667444"/>
    <w:rsid w:val="00667FAB"/>
    <w:rsid w:val="00670226"/>
    <w:rsid w:val="00670961"/>
    <w:rsid w:val="006732AE"/>
    <w:rsid w:val="006734DA"/>
    <w:rsid w:val="00673AE6"/>
    <w:rsid w:val="0067413C"/>
    <w:rsid w:val="00674C51"/>
    <w:rsid w:val="006753F8"/>
    <w:rsid w:val="00676023"/>
    <w:rsid w:val="0068063B"/>
    <w:rsid w:val="00680834"/>
    <w:rsid w:val="00681044"/>
    <w:rsid w:val="006820D0"/>
    <w:rsid w:val="00686100"/>
    <w:rsid w:val="0068688F"/>
    <w:rsid w:val="00690263"/>
    <w:rsid w:val="00691619"/>
    <w:rsid w:val="00691F71"/>
    <w:rsid w:val="00697A53"/>
    <w:rsid w:val="006A0C38"/>
    <w:rsid w:val="006A5E05"/>
    <w:rsid w:val="006A5FCD"/>
    <w:rsid w:val="006B5FA5"/>
    <w:rsid w:val="006C1406"/>
    <w:rsid w:val="006C7488"/>
    <w:rsid w:val="006C7825"/>
    <w:rsid w:val="006D1BDA"/>
    <w:rsid w:val="006D3562"/>
    <w:rsid w:val="006E14DA"/>
    <w:rsid w:val="006E2C0E"/>
    <w:rsid w:val="006E735E"/>
    <w:rsid w:val="006E7CAB"/>
    <w:rsid w:val="006F149E"/>
    <w:rsid w:val="006F28ED"/>
    <w:rsid w:val="006F4FB1"/>
    <w:rsid w:val="00700E39"/>
    <w:rsid w:val="00705384"/>
    <w:rsid w:val="007056B9"/>
    <w:rsid w:val="0070573E"/>
    <w:rsid w:val="00707879"/>
    <w:rsid w:val="0071030D"/>
    <w:rsid w:val="0071365B"/>
    <w:rsid w:val="0071655F"/>
    <w:rsid w:val="00717102"/>
    <w:rsid w:val="00717C9A"/>
    <w:rsid w:val="007224BD"/>
    <w:rsid w:val="00723076"/>
    <w:rsid w:val="007232EC"/>
    <w:rsid w:val="00723C9C"/>
    <w:rsid w:val="00724275"/>
    <w:rsid w:val="00725B85"/>
    <w:rsid w:val="00725D9D"/>
    <w:rsid w:val="007264B8"/>
    <w:rsid w:val="00726B9E"/>
    <w:rsid w:val="007300BF"/>
    <w:rsid w:val="007302E9"/>
    <w:rsid w:val="00730ABC"/>
    <w:rsid w:val="00731164"/>
    <w:rsid w:val="00732E01"/>
    <w:rsid w:val="007338C7"/>
    <w:rsid w:val="00734E98"/>
    <w:rsid w:val="00735B1C"/>
    <w:rsid w:val="00736374"/>
    <w:rsid w:val="00736E24"/>
    <w:rsid w:val="00740643"/>
    <w:rsid w:val="00741F76"/>
    <w:rsid w:val="0074415B"/>
    <w:rsid w:val="00744B4D"/>
    <w:rsid w:val="00745992"/>
    <w:rsid w:val="00745B47"/>
    <w:rsid w:val="00745F8D"/>
    <w:rsid w:val="00746BC1"/>
    <w:rsid w:val="0075275F"/>
    <w:rsid w:val="00752EEC"/>
    <w:rsid w:val="00757EF3"/>
    <w:rsid w:val="00760828"/>
    <w:rsid w:val="007608CE"/>
    <w:rsid w:val="00760B9C"/>
    <w:rsid w:val="0076246E"/>
    <w:rsid w:val="00765044"/>
    <w:rsid w:val="00770E10"/>
    <w:rsid w:val="0077281B"/>
    <w:rsid w:val="00773C00"/>
    <w:rsid w:val="0077488F"/>
    <w:rsid w:val="00774F9A"/>
    <w:rsid w:val="007753BC"/>
    <w:rsid w:val="00776A7A"/>
    <w:rsid w:val="00776B97"/>
    <w:rsid w:val="00777BE4"/>
    <w:rsid w:val="007841D4"/>
    <w:rsid w:val="00784B75"/>
    <w:rsid w:val="00786713"/>
    <w:rsid w:val="007928BB"/>
    <w:rsid w:val="007933BA"/>
    <w:rsid w:val="007963D1"/>
    <w:rsid w:val="007A0E2F"/>
    <w:rsid w:val="007A0E9C"/>
    <w:rsid w:val="007A2F9C"/>
    <w:rsid w:val="007A458F"/>
    <w:rsid w:val="007A6799"/>
    <w:rsid w:val="007A783E"/>
    <w:rsid w:val="007A78BF"/>
    <w:rsid w:val="007A78E0"/>
    <w:rsid w:val="007B6145"/>
    <w:rsid w:val="007B7B3E"/>
    <w:rsid w:val="007C204C"/>
    <w:rsid w:val="007C3C10"/>
    <w:rsid w:val="007D099A"/>
    <w:rsid w:val="007D2533"/>
    <w:rsid w:val="007D25D7"/>
    <w:rsid w:val="007D45CD"/>
    <w:rsid w:val="007D7A78"/>
    <w:rsid w:val="007E054F"/>
    <w:rsid w:val="007E178D"/>
    <w:rsid w:val="007E3768"/>
    <w:rsid w:val="007E4985"/>
    <w:rsid w:val="007E4C63"/>
    <w:rsid w:val="007E5352"/>
    <w:rsid w:val="007E5A7D"/>
    <w:rsid w:val="007E5DC4"/>
    <w:rsid w:val="007E6CC7"/>
    <w:rsid w:val="007F53D9"/>
    <w:rsid w:val="007F67AF"/>
    <w:rsid w:val="00804557"/>
    <w:rsid w:val="00804A0F"/>
    <w:rsid w:val="00804E3E"/>
    <w:rsid w:val="00804F22"/>
    <w:rsid w:val="00805543"/>
    <w:rsid w:val="00805BF4"/>
    <w:rsid w:val="00810279"/>
    <w:rsid w:val="00814E0E"/>
    <w:rsid w:val="00815321"/>
    <w:rsid w:val="008179A1"/>
    <w:rsid w:val="00821C3E"/>
    <w:rsid w:val="008238C9"/>
    <w:rsid w:val="00823BA8"/>
    <w:rsid w:val="00826D88"/>
    <w:rsid w:val="008300EF"/>
    <w:rsid w:val="00832DD4"/>
    <w:rsid w:val="00833E0F"/>
    <w:rsid w:val="00835608"/>
    <w:rsid w:val="0083626A"/>
    <w:rsid w:val="008400A3"/>
    <w:rsid w:val="008413BA"/>
    <w:rsid w:val="0084262E"/>
    <w:rsid w:val="00843562"/>
    <w:rsid w:val="0084565F"/>
    <w:rsid w:val="008463D7"/>
    <w:rsid w:val="008473B7"/>
    <w:rsid w:val="00850C7B"/>
    <w:rsid w:val="00850DD8"/>
    <w:rsid w:val="00854A52"/>
    <w:rsid w:val="00860D11"/>
    <w:rsid w:val="00862184"/>
    <w:rsid w:val="00862BAE"/>
    <w:rsid w:val="00862CFA"/>
    <w:rsid w:val="00867173"/>
    <w:rsid w:val="0087009D"/>
    <w:rsid w:val="00871E70"/>
    <w:rsid w:val="00873915"/>
    <w:rsid w:val="00873F7C"/>
    <w:rsid w:val="008804D1"/>
    <w:rsid w:val="008809E7"/>
    <w:rsid w:val="00881A0D"/>
    <w:rsid w:val="00884259"/>
    <w:rsid w:val="0088432A"/>
    <w:rsid w:val="00884591"/>
    <w:rsid w:val="00884CD8"/>
    <w:rsid w:val="0088733B"/>
    <w:rsid w:val="00887E7D"/>
    <w:rsid w:val="00887F3A"/>
    <w:rsid w:val="00891BAE"/>
    <w:rsid w:val="00893630"/>
    <w:rsid w:val="00893C31"/>
    <w:rsid w:val="008964BE"/>
    <w:rsid w:val="008A0D1E"/>
    <w:rsid w:val="008A2174"/>
    <w:rsid w:val="008A25DA"/>
    <w:rsid w:val="008A47C3"/>
    <w:rsid w:val="008A7FF7"/>
    <w:rsid w:val="008B1B02"/>
    <w:rsid w:val="008B2C77"/>
    <w:rsid w:val="008B354F"/>
    <w:rsid w:val="008C0E34"/>
    <w:rsid w:val="008C1BBE"/>
    <w:rsid w:val="008C1F42"/>
    <w:rsid w:val="008C3C12"/>
    <w:rsid w:val="008C4031"/>
    <w:rsid w:val="008C457C"/>
    <w:rsid w:val="008C5A1D"/>
    <w:rsid w:val="008C7F12"/>
    <w:rsid w:val="008D010A"/>
    <w:rsid w:val="008D225C"/>
    <w:rsid w:val="008D2411"/>
    <w:rsid w:val="008D7BA6"/>
    <w:rsid w:val="008E19A5"/>
    <w:rsid w:val="008E307A"/>
    <w:rsid w:val="008E56CE"/>
    <w:rsid w:val="008E5B6B"/>
    <w:rsid w:val="008E7632"/>
    <w:rsid w:val="008E76E5"/>
    <w:rsid w:val="008F32E6"/>
    <w:rsid w:val="008F6991"/>
    <w:rsid w:val="008F7AF6"/>
    <w:rsid w:val="00900858"/>
    <w:rsid w:val="00901BD4"/>
    <w:rsid w:val="00902510"/>
    <w:rsid w:val="0090393E"/>
    <w:rsid w:val="00903C0B"/>
    <w:rsid w:val="00904261"/>
    <w:rsid w:val="00904E86"/>
    <w:rsid w:val="00904FE4"/>
    <w:rsid w:val="00905567"/>
    <w:rsid w:val="00905C8B"/>
    <w:rsid w:val="00905F1E"/>
    <w:rsid w:val="009063E2"/>
    <w:rsid w:val="00910B01"/>
    <w:rsid w:val="00910FE3"/>
    <w:rsid w:val="00911785"/>
    <w:rsid w:val="00913A64"/>
    <w:rsid w:val="00913ABD"/>
    <w:rsid w:val="00913C89"/>
    <w:rsid w:val="00917492"/>
    <w:rsid w:val="00920491"/>
    <w:rsid w:val="009241AB"/>
    <w:rsid w:val="009242B7"/>
    <w:rsid w:val="00925537"/>
    <w:rsid w:val="009257DC"/>
    <w:rsid w:val="009317BB"/>
    <w:rsid w:val="009337F4"/>
    <w:rsid w:val="009340E9"/>
    <w:rsid w:val="009376A3"/>
    <w:rsid w:val="00937C21"/>
    <w:rsid w:val="00937CDA"/>
    <w:rsid w:val="00940901"/>
    <w:rsid w:val="009461C2"/>
    <w:rsid w:val="00946DE6"/>
    <w:rsid w:val="0094791E"/>
    <w:rsid w:val="0095187D"/>
    <w:rsid w:val="00954F2C"/>
    <w:rsid w:val="00960D83"/>
    <w:rsid w:val="00962415"/>
    <w:rsid w:val="0096382B"/>
    <w:rsid w:val="009647A5"/>
    <w:rsid w:val="00965556"/>
    <w:rsid w:val="00965C19"/>
    <w:rsid w:val="009660F3"/>
    <w:rsid w:val="009664C4"/>
    <w:rsid w:val="009679E2"/>
    <w:rsid w:val="009700B8"/>
    <w:rsid w:val="00970E86"/>
    <w:rsid w:val="0097259A"/>
    <w:rsid w:val="009741E1"/>
    <w:rsid w:val="0097593F"/>
    <w:rsid w:val="00975E33"/>
    <w:rsid w:val="00976469"/>
    <w:rsid w:val="00976B5C"/>
    <w:rsid w:val="009771A8"/>
    <w:rsid w:val="00977233"/>
    <w:rsid w:val="00981C7B"/>
    <w:rsid w:val="00982A70"/>
    <w:rsid w:val="009859C0"/>
    <w:rsid w:val="0098641F"/>
    <w:rsid w:val="00987A0C"/>
    <w:rsid w:val="00990095"/>
    <w:rsid w:val="00990AD4"/>
    <w:rsid w:val="009958CF"/>
    <w:rsid w:val="009A1783"/>
    <w:rsid w:val="009A1B8E"/>
    <w:rsid w:val="009A27B1"/>
    <w:rsid w:val="009A3B68"/>
    <w:rsid w:val="009A40EA"/>
    <w:rsid w:val="009A4A43"/>
    <w:rsid w:val="009A7A0A"/>
    <w:rsid w:val="009B002E"/>
    <w:rsid w:val="009B0123"/>
    <w:rsid w:val="009B168A"/>
    <w:rsid w:val="009B2065"/>
    <w:rsid w:val="009B3A11"/>
    <w:rsid w:val="009B5560"/>
    <w:rsid w:val="009B6325"/>
    <w:rsid w:val="009B6D29"/>
    <w:rsid w:val="009B725E"/>
    <w:rsid w:val="009C04AB"/>
    <w:rsid w:val="009C1860"/>
    <w:rsid w:val="009C3108"/>
    <w:rsid w:val="009C394C"/>
    <w:rsid w:val="009C3FAD"/>
    <w:rsid w:val="009C4195"/>
    <w:rsid w:val="009C57BD"/>
    <w:rsid w:val="009C57F8"/>
    <w:rsid w:val="009D044C"/>
    <w:rsid w:val="009D0F52"/>
    <w:rsid w:val="009D0FDE"/>
    <w:rsid w:val="009D3B67"/>
    <w:rsid w:val="009D4E65"/>
    <w:rsid w:val="009D5B08"/>
    <w:rsid w:val="009E0C56"/>
    <w:rsid w:val="009E120A"/>
    <w:rsid w:val="009E1362"/>
    <w:rsid w:val="009E2B9A"/>
    <w:rsid w:val="009E3201"/>
    <w:rsid w:val="009E3612"/>
    <w:rsid w:val="009E3880"/>
    <w:rsid w:val="009E45D4"/>
    <w:rsid w:val="009F559A"/>
    <w:rsid w:val="009F60DF"/>
    <w:rsid w:val="00A01ED9"/>
    <w:rsid w:val="00A01FEB"/>
    <w:rsid w:val="00A02B81"/>
    <w:rsid w:val="00A02C1C"/>
    <w:rsid w:val="00A032F2"/>
    <w:rsid w:val="00A05142"/>
    <w:rsid w:val="00A075CC"/>
    <w:rsid w:val="00A11429"/>
    <w:rsid w:val="00A1159E"/>
    <w:rsid w:val="00A11EF3"/>
    <w:rsid w:val="00A13523"/>
    <w:rsid w:val="00A1597E"/>
    <w:rsid w:val="00A15CAD"/>
    <w:rsid w:val="00A17340"/>
    <w:rsid w:val="00A241D6"/>
    <w:rsid w:val="00A24F1B"/>
    <w:rsid w:val="00A25DA5"/>
    <w:rsid w:val="00A27567"/>
    <w:rsid w:val="00A3047E"/>
    <w:rsid w:val="00A312D9"/>
    <w:rsid w:val="00A31ADA"/>
    <w:rsid w:val="00A32539"/>
    <w:rsid w:val="00A3458B"/>
    <w:rsid w:val="00A357B8"/>
    <w:rsid w:val="00A36C49"/>
    <w:rsid w:val="00A41F2A"/>
    <w:rsid w:val="00A440B9"/>
    <w:rsid w:val="00A44D0D"/>
    <w:rsid w:val="00A45DD8"/>
    <w:rsid w:val="00A5138E"/>
    <w:rsid w:val="00A51EB6"/>
    <w:rsid w:val="00A55442"/>
    <w:rsid w:val="00A5659E"/>
    <w:rsid w:val="00A56D7D"/>
    <w:rsid w:val="00A56DA6"/>
    <w:rsid w:val="00A5717A"/>
    <w:rsid w:val="00A573F1"/>
    <w:rsid w:val="00A608DA"/>
    <w:rsid w:val="00A64625"/>
    <w:rsid w:val="00A65F19"/>
    <w:rsid w:val="00A676BD"/>
    <w:rsid w:val="00A7197C"/>
    <w:rsid w:val="00A72540"/>
    <w:rsid w:val="00A729BD"/>
    <w:rsid w:val="00A72C07"/>
    <w:rsid w:val="00A74A22"/>
    <w:rsid w:val="00A75F69"/>
    <w:rsid w:val="00A76209"/>
    <w:rsid w:val="00A7639A"/>
    <w:rsid w:val="00A77FD8"/>
    <w:rsid w:val="00A82C8E"/>
    <w:rsid w:val="00A84128"/>
    <w:rsid w:val="00A85AB4"/>
    <w:rsid w:val="00A864E2"/>
    <w:rsid w:val="00A86A62"/>
    <w:rsid w:val="00A87145"/>
    <w:rsid w:val="00A9014F"/>
    <w:rsid w:val="00A90B06"/>
    <w:rsid w:val="00A94AA3"/>
    <w:rsid w:val="00A95200"/>
    <w:rsid w:val="00A95A0A"/>
    <w:rsid w:val="00A964D1"/>
    <w:rsid w:val="00AA6AEC"/>
    <w:rsid w:val="00AA7619"/>
    <w:rsid w:val="00AB010F"/>
    <w:rsid w:val="00AB2B64"/>
    <w:rsid w:val="00AB3301"/>
    <w:rsid w:val="00AB3FA3"/>
    <w:rsid w:val="00AB4049"/>
    <w:rsid w:val="00AB7709"/>
    <w:rsid w:val="00AB7927"/>
    <w:rsid w:val="00AC1569"/>
    <w:rsid w:val="00AC55BC"/>
    <w:rsid w:val="00AC76D8"/>
    <w:rsid w:val="00AC7822"/>
    <w:rsid w:val="00AD03BD"/>
    <w:rsid w:val="00AD180A"/>
    <w:rsid w:val="00AD1C0A"/>
    <w:rsid w:val="00AD1F9C"/>
    <w:rsid w:val="00AD290E"/>
    <w:rsid w:val="00AD3BBC"/>
    <w:rsid w:val="00AD7EE0"/>
    <w:rsid w:val="00AE0F1A"/>
    <w:rsid w:val="00AE3EA7"/>
    <w:rsid w:val="00AE591B"/>
    <w:rsid w:val="00AE62E7"/>
    <w:rsid w:val="00AE6AAD"/>
    <w:rsid w:val="00AF0B07"/>
    <w:rsid w:val="00AF19BD"/>
    <w:rsid w:val="00AF2943"/>
    <w:rsid w:val="00AF2ED7"/>
    <w:rsid w:val="00AF409B"/>
    <w:rsid w:val="00AF40CD"/>
    <w:rsid w:val="00AF578F"/>
    <w:rsid w:val="00B044CF"/>
    <w:rsid w:val="00B052FF"/>
    <w:rsid w:val="00B064D1"/>
    <w:rsid w:val="00B07099"/>
    <w:rsid w:val="00B07D9E"/>
    <w:rsid w:val="00B10176"/>
    <w:rsid w:val="00B1169D"/>
    <w:rsid w:val="00B12207"/>
    <w:rsid w:val="00B14DFE"/>
    <w:rsid w:val="00B15A10"/>
    <w:rsid w:val="00B15CF4"/>
    <w:rsid w:val="00B16285"/>
    <w:rsid w:val="00B17B5B"/>
    <w:rsid w:val="00B20267"/>
    <w:rsid w:val="00B20D4C"/>
    <w:rsid w:val="00B22F83"/>
    <w:rsid w:val="00B235AB"/>
    <w:rsid w:val="00B25B5B"/>
    <w:rsid w:val="00B27AE7"/>
    <w:rsid w:val="00B27EB2"/>
    <w:rsid w:val="00B31203"/>
    <w:rsid w:val="00B31244"/>
    <w:rsid w:val="00B33535"/>
    <w:rsid w:val="00B338F0"/>
    <w:rsid w:val="00B33D37"/>
    <w:rsid w:val="00B3552A"/>
    <w:rsid w:val="00B362C1"/>
    <w:rsid w:val="00B3657F"/>
    <w:rsid w:val="00B37484"/>
    <w:rsid w:val="00B47FD0"/>
    <w:rsid w:val="00B501BF"/>
    <w:rsid w:val="00B51EEA"/>
    <w:rsid w:val="00B51FEC"/>
    <w:rsid w:val="00B53F37"/>
    <w:rsid w:val="00B5469C"/>
    <w:rsid w:val="00B54B8D"/>
    <w:rsid w:val="00B54E39"/>
    <w:rsid w:val="00B555DA"/>
    <w:rsid w:val="00B56238"/>
    <w:rsid w:val="00B57C9B"/>
    <w:rsid w:val="00B61BC5"/>
    <w:rsid w:val="00B63882"/>
    <w:rsid w:val="00B645E7"/>
    <w:rsid w:val="00B67EC5"/>
    <w:rsid w:val="00B721F5"/>
    <w:rsid w:val="00B72D0B"/>
    <w:rsid w:val="00B765FE"/>
    <w:rsid w:val="00B8065C"/>
    <w:rsid w:val="00B80A88"/>
    <w:rsid w:val="00B8152C"/>
    <w:rsid w:val="00B82274"/>
    <w:rsid w:val="00B832B4"/>
    <w:rsid w:val="00B846E3"/>
    <w:rsid w:val="00B862A6"/>
    <w:rsid w:val="00B86B5A"/>
    <w:rsid w:val="00B86C2D"/>
    <w:rsid w:val="00B94A36"/>
    <w:rsid w:val="00BA0325"/>
    <w:rsid w:val="00BA23D9"/>
    <w:rsid w:val="00BA53F6"/>
    <w:rsid w:val="00BB1D49"/>
    <w:rsid w:val="00BB4D47"/>
    <w:rsid w:val="00BB5019"/>
    <w:rsid w:val="00BB6731"/>
    <w:rsid w:val="00BB6A0A"/>
    <w:rsid w:val="00BC2520"/>
    <w:rsid w:val="00BC3642"/>
    <w:rsid w:val="00BC4C54"/>
    <w:rsid w:val="00BC6AC2"/>
    <w:rsid w:val="00BD24EA"/>
    <w:rsid w:val="00BD2C43"/>
    <w:rsid w:val="00BD34F0"/>
    <w:rsid w:val="00BD4B86"/>
    <w:rsid w:val="00BD69F8"/>
    <w:rsid w:val="00BD7316"/>
    <w:rsid w:val="00BE0CED"/>
    <w:rsid w:val="00BE2E73"/>
    <w:rsid w:val="00BF0871"/>
    <w:rsid w:val="00BF2DC2"/>
    <w:rsid w:val="00BF37FA"/>
    <w:rsid w:val="00BF4F63"/>
    <w:rsid w:val="00BF512C"/>
    <w:rsid w:val="00C001DE"/>
    <w:rsid w:val="00C00520"/>
    <w:rsid w:val="00C01015"/>
    <w:rsid w:val="00C034DD"/>
    <w:rsid w:val="00C056C6"/>
    <w:rsid w:val="00C06CEA"/>
    <w:rsid w:val="00C1081F"/>
    <w:rsid w:val="00C113D9"/>
    <w:rsid w:val="00C12ACA"/>
    <w:rsid w:val="00C13394"/>
    <w:rsid w:val="00C145A1"/>
    <w:rsid w:val="00C151B8"/>
    <w:rsid w:val="00C20AF7"/>
    <w:rsid w:val="00C20C41"/>
    <w:rsid w:val="00C2212B"/>
    <w:rsid w:val="00C2248C"/>
    <w:rsid w:val="00C2666F"/>
    <w:rsid w:val="00C330F1"/>
    <w:rsid w:val="00C35C8C"/>
    <w:rsid w:val="00C40304"/>
    <w:rsid w:val="00C4235C"/>
    <w:rsid w:val="00C428BA"/>
    <w:rsid w:val="00C42EB7"/>
    <w:rsid w:val="00C4705C"/>
    <w:rsid w:val="00C474C1"/>
    <w:rsid w:val="00C478CE"/>
    <w:rsid w:val="00C500BF"/>
    <w:rsid w:val="00C520F9"/>
    <w:rsid w:val="00C53178"/>
    <w:rsid w:val="00C54424"/>
    <w:rsid w:val="00C56BE9"/>
    <w:rsid w:val="00C602A4"/>
    <w:rsid w:val="00C62617"/>
    <w:rsid w:val="00C64298"/>
    <w:rsid w:val="00C6653F"/>
    <w:rsid w:val="00C708E4"/>
    <w:rsid w:val="00C77202"/>
    <w:rsid w:val="00C77DAC"/>
    <w:rsid w:val="00C81151"/>
    <w:rsid w:val="00C817AE"/>
    <w:rsid w:val="00C818A9"/>
    <w:rsid w:val="00C81C5B"/>
    <w:rsid w:val="00C8262B"/>
    <w:rsid w:val="00C8283B"/>
    <w:rsid w:val="00C82D5D"/>
    <w:rsid w:val="00C8501D"/>
    <w:rsid w:val="00C91284"/>
    <w:rsid w:val="00C919A7"/>
    <w:rsid w:val="00C9220C"/>
    <w:rsid w:val="00C9345E"/>
    <w:rsid w:val="00C93579"/>
    <w:rsid w:val="00C93735"/>
    <w:rsid w:val="00C937F2"/>
    <w:rsid w:val="00C939FB"/>
    <w:rsid w:val="00C9466B"/>
    <w:rsid w:val="00C965DA"/>
    <w:rsid w:val="00CA0FC3"/>
    <w:rsid w:val="00CB0B67"/>
    <w:rsid w:val="00CB1A44"/>
    <w:rsid w:val="00CB26A9"/>
    <w:rsid w:val="00CB2AE3"/>
    <w:rsid w:val="00CB65E6"/>
    <w:rsid w:val="00CB6C2C"/>
    <w:rsid w:val="00CC015C"/>
    <w:rsid w:val="00CC0679"/>
    <w:rsid w:val="00CC0902"/>
    <w:rsid w:val="00CC113D"/>
    <w:rsid w:val="00CC185A"/>
    <w:rsid w:val="00CC29A8"/>
    <w:rsid w:val="00CC3F9E"/>
    <w:rsid w:val="00CC696E"/>
    <w:rsid w:val="00CD2968"/>
    <w:rsid w:val="00CD5600"/>
    <w:rsid w:val="00CD6E71"/>
    <w:rsid w:val="00CE0538"/>
    <w:rsid w:val="00CE0E6F"/>
    <w:rsid w:val="00CE26A1"/>
    <w:rsid w:val="00CE4AD5"/>
    <w:rsid w:val="00CE4FBB"/>
    <w:rsid w:val="00CE53E0"/>
    <w:rsid w:val="00CE7669"/>
    <w:rsid w:val="00CE76AF"/>
    <w:rsid w:val="00CF0F0A"/>
    <w:rsid w:val="00CF189C"/>
    <w:rsid w:val="00CF2D1E"/>
    <w:rsid w:val="00CF308A"/>
    <w:rsid w:val="00CF7B79"/>
    <w:rsid w:val="00CF7EBB"/>
    <w:rsid w:val="00D030E7"/>
    <w:rsid w:val="00D03763"/>
    <w:rsid w:val="00D043A0"/>
    <w:rsid w:val="00D10FE0"/>
    <w:rsid w:val="00D11467"/>
    <w:rsid w:val="00D154A1"/>
    <w:rsid w:val="00D15CC9"/>
    <w:rsid w:val="00D15E00"/>
    <w:rsid w:val="00D22FD2"/>
    <w:rsid w:val="00D2367B"/>
    <w:rsid w:val="00D25667"/>
    <w:rsid w:val="00D25D3D"/>
    <w:rsid w:val="00D26B01"/>
    <w:rsid w:val="00D2707E"/>
    <w:rsid w:val="00D33525"/>
    <w:rsid w:val="00D42D44"/>
    <w:rsid w:val="00D4317C"/>
    <w:rsid w:val="00D43B52"/>
    <w:rsid w:val="00D44D96"/>
    <w:rsid w:val="00D465EE"/>
    <w:rsid w:val="00D46FF1"/>
    <w:rsid w:val="00D506E2"/>
    <w:rsid w:val="00D51151"/>
    <w:rsid w:val="00D53E00"/>
    <w:rsid w:val="00D53FA4"/>
    <w:rsid w:val="00D5484F"/>
    <w:rsid w:val="00D548DB"/>
    <w:rsid w:val="00D56EC0"/>
    <w:rsid w:val="00D611B5"/>
    <w:rsid w:val="00D6543F"/>
    <w:rsid w:val="00D733E6"/>
    <w:rsid w:val="00D768EE"/>
    <w:rsid w:val="00D81A60"/>
    <w:rsid w:val="00D83930"/>
    <w:rsid w:val="00D83AD6"/>
    <w:rsid w:val="00D8593E"/>
    <w:rsid w:val="00D85A83"/>
    <w:rsid w:val="00D85C9B"/>
    <w:rsid w:val="00D90D0C"/>
    <w:rsid w:val="00D9134B"/>
    <w:rsid w:val="00D9153C"/>
    <w:rsid w:val="00D9222F"/>
    <w:rsid w:val="00D96097"/>
    <w:rsid w:val="00DA1E57"/>
    <w:rsid w:val="00DA2AF7"/>
    <w:rsid w:val="00DA3389"/>
    <w:rsid w:val="00DA34D0"/>
    <w:rsid w:val="00DA532C"/>
    <w:rsid w:val="00DA5666"/>
    <w:rsid w:val="00DA5E98"/>
    <w:rsid w:val="00DA5FB7"/>
    <w:rsid w:val="00DA6F08"/>
    <w:rsid w:val="00DB1539"/>
    <w:rsid w:val="00DB203F"/>
    <w:rsid w:val="00DB2B9F"/>
    <w:rsid w:val="00DB306F"/>
    <w:rsid w:val="00DC0BC2"/>
    <w:rsid w:val="00DC139D"/>
    <w:rsid w:val="00DC5AE0"/>
    <w:rsid w:val="00DC6262"/>
    <w:rsid w:val="00DC7721"/>
    <w:rsid w:val="00DD05BD"/>
    <w:rsid w:val="00DD1C00"/>
    <w:rsid w:val="00DD1D40"/>
    <w:rsid w:val="00DD252F"/>
    <w:rsid w:val="00DD4028"/>
    <w:rsid w:val="00DE0302"/>
    <w:rsid w:val="00DE19E4"/>
    <w:rsid w:val="00DE2702"/>
    <w:rsid w:val="00DE4A90"/>
    <w:rsid w:val="00DE54FD"/>
    <w:rsid w:val="00DE56BE"/>
    <w:rsid w:val="00DE60AE"/>
    <w:rsid w:val="00DF01A7"/>
    <w:rsid w:val="00DF3DE4"/>
    <w:rsid w:val="00DF51B3"/>
    <w:rsid w:val="00DF5D1C"/>
    <w:rsid w:val="00DF706E"/>
    <w:rsid w:val="00E02F58"/>
    <w:rsid w:val="00E04362"/>
    <w:rsid w:val="00E06616"/>
    <w:rsid w:val="00E112EE"/>
    <w:rsid w:val="00E170B7"/>
    <w:rsid w:val="00E2016C"/>
    <w:rsid w:val="00E20912"/>
    <w:rsid w:val="00E20F08"/>
    <w:rsid w:val="00E211AF"/>
    <w:rsid w:val="00E26286"/>
    <w:rsid w:val="00E26B62"/>
    <w:rsid w:val="00E30ED1"/>
    <w:rsid w:val="00E336F2"/>
    <w:rsid w:val="00E341F4"/>
    <w:rsid w:val="00E371D4"/>
    <w:rsid w:val="00E37489"/>
    <w:rsid w:val="00E4135A"/>
    <w:rsid w:val="00E417A7"/>
    <w:rsid w:val="00E4283B"/>
    <w:rsid w:val="00E439F4"/>
    <w:rsid w:val="00E455F3"/>
    <w:rsid w:val="00E45F76"/>
    <w:rsid w:val="00E51090"/>
    <w:rsid w:val="00E5264B"/>
    <w:rsid w:val="00E52CC4"/>
    <w:rsid w:val="00E532D6"/>
    <w:rsid w:val="00E538A9"/>
    <w:rsid w:val="00E57A1E"/>
    <w:rsid w:val="00E61846"/>
    <w:rsid w:val="00E63D23"/>
    <w:rsid w:val="00E64CC3"/>
    <w:rsid w:val="00E705D3"/>
    <w:rsid w:val="00E71884"/>
    <w:rsid w:val="00E7358E"/>
    <w:rsid w:val="00E739F4"/>
    <w:rsid w:val="00E73CD3"/>
    <w:rsid w:val="00E77C86"/>
    <w:rsid w:val="00E77E57"/>
    <w:rsid w:val="00E81908"/>
    <w:rsid w:val="00E834A4"/>
    <w:rsid w:val="00E83DBC"/>
    <w:rsid w:val="00E84876"/>
    <w:rsid w:val="00E864E8"/>
    <w:rsid w:val="00E87E46"/>
    <w:rsid w:val="00E9003B"/>
    <w:rsid w:val="00E90C5D"/>
    <w:rsid w:val="00E912C1"/>
    <w:rsid w:val="00E91BBC"/>
    <w:rsid w:val="00E921B2"/>
    <w:rsid w:val="00E92AC1"/>
    <w:rsid w:val="00E93C03"/>
    <w:rsid w:val="00E94817"/>
    <w:rsid w:val="00E97503"/>
    <w:rsid w:val="00E9775E"/>
    <w:rsid w:val="00EA0DCF"/>
    <w:rsid w:val="00EA1898"/>
    <w:rsid w:val="00EA3DF3"/>
    <w:rsid w:val="00EA667B"/>
    <w:rsid w:val="00EB2ECF"/>
    <w:rsid w:val="00EB3A00"/>
    <w:rsid w:val="00EB3C8A"/>
    <w:rsid w:val="00EB4C2D"/>
    <w:rsid w:val="00EB58BE"/>
    <w:rsid w:val="00EB5C09"/>
    <w:rsid w:val="00EB64BA"/>
    <w:rsid w:val="00EB7756"/>
    <w:rsid w:val="00EB7E74"/>
    <w:rsid w:val="00EC19CF"/>
    <w:rsid w:val="00EC1F95"/>
    <w:rsid w:val="00EC372D"/>
    <w:rsid w:val="00EC4C02"/>
    <w:rsid w:val="00EC5F7E"/>
    <w:rsid w:val="00EC70E5"/>
    <w:rsid w:val="00EC7CA1"/>
    <w:rsid w:val="00ED0346"/>
    <w:rsid w:val="00ED1D2C"/>
    <w:rsid w:val="00ED329D"/>
    <w:rsid w:val="00ED503F"/>
    <w:rsid w:val="00ED50A4"/>
    <w:rsid w:val="00ED7154"/>
    <w:rsid w:val="00ED7950"/>
    <w:rsid w:val="00EE1E50"/>
    <w:rsid w:val="00EE2DD8"/>
    <w:rsid w:val="00EE52FB"/>
    <w:rsid w:val="00EE664D"/>
    <w:rsid w:val="00EE6A18"/>
    <w:rsid w:val="00EE7428"/>
    <w:rsid w:val="00EE7866"/>
    <w:rsid w:val="00EE7F4B"/>
    <w:rsid w:val="00EF0E48"/>
    <w:rsid w:val="00EF13FC"/>
    <w:rsid w:val="00EF2365"/>
    <w:rsid w:val="00EF24F0"/>
    <w:rsid w:val="00EF4715"/>
    <w:rsid w:val="00EF53AF"/>
    <w:rsid w:val="00F00BF6"/>
    <w:rsid w:val="00F02F62"/>
    <w:rsid w:val="00F034BC"/>
    <w:rsid w:val="00F0382D"/>
    <w:rsid w:val="00F10F56"/>
    <w:rsid w:val="00F124DD"/>
    <w:rsid w:val="00F125AA"/>
    <w:rsid w:val="00F15C96"/>
    <w:rsid w:val="00F212B3"/>
    <w:rsid w:val="00F23270"/>
    <w:rsid w:val="00F261C8"/>
    <w:rsid w:val="00F31A95"/>
    <w:rsid w:val="00F329CE"/>
    <w:rsid w:val="00F3497B"/>
    <w:rsid w:val="00F36703"/>
    <w:rsid w:val="00F36C22"/>
    <w:rsid w:val="00F37251"/>
    <w:rsid w:val="00F37D5A"/>
    <w:rsid w:val="00F4175F"/>
    <w:rsid w:val="00F41E49"/>
    <w:rsid w:val="00F4527E"/>
    <w:rsid w:val="00F4576F"/>
    <w:rsid w:val="00F465F7"/>
    <w:rsid w:val="00F470FF"/>
    <w:rsid w:val="00F47458"/>
    <w:rsid w:val="00F47CB2"/>
    <w:rsid w:val="00F47ECA"/>
    <w:rsid w:val="00F50C47"/>
    <w:rsid w:val="00F51970"/>
    <w:rsid w:val="00F52428"/>
    <w:rsid w:val="00F53F31"/>
    <w:rsid w:val="00F55C79"/>
    <w:rsid w:val="00F569EB"/>
    <w:rsid w:val="00F613A2"/>
    <w:rsid w:val="00F620CD"/>
    <w:rsid w:val="00F62882"/>
    <w:rsid w:val="00F62B79"/>
    <w:rsid w:val="00F63136"/>
    <w:rsid w:val="00F632AC"/>
    <w:rsid w:val="00F64225"/>
    <w:rsid w:val="00F64373"/>
    <w:rsid w:val="00F6731C"/>
    <w:rsid w:val="00F70009"/>
    <w:rsid w:val="00F715BF"/>
    <w:rsid w:val="00F72AE9"/>
    <w:rsid w:val="00F7350D"/>
    <w:rsid w:val="00F75012"/>
    <w:rsid w:val="00F8097B"/>
    <w:rsid w:val="00F80E2D"/>
    <w:rsid w:val="00F814E8"/>
    <w:rsid w:val="00F81659"/>
    <w:rsid w:val="00F8379C"/>
    <w:rsid w:val="00F83CC0"/>
    <w:rsid w:val="00F85B89"/>
    <w:rsid w:val="00F85F62"/>
    <w:rsid w:val="00F87B5C"/>
    <w:rsid w:val="00F900C6"/>
    <w:rsid w:val="00F9196E"/>
    <w:rsid w:val="00F93243"/>
    <w:rsid w:val="00F9583F"/>
    <w:rsid w:val="00F961FD"/>
    <w:rsid w:val="00F97301"/>
    <w:rsid w:val="00FA01A7"/>
    <w:rsid w:val="00FA3CA5"/>
    <w:rsid w:val="00FA3EEE"/>
    <w:rsid w:val="00FA4F54"/>
    <w:rsid w:val="00FB0478"/>
    <w:rsid w:val="00FB3286"/>
    <w:rsid w:val="00FB3513"/>
    <w:rsid w:val="00FB365A"/>
    <w:rsid w:val="00FB44D3"/>
    <w:rsid w:val="00FB49CA"/>
    <w:rsid w:val="00FB633F"/>
    <w:rsid w:val="00FB655F"/>
    <w:rsid w:val="00FC2173"/>
    <w:rsid w:val="00FC2F54"/>
    <w:rsid w:val="00FC33C1"/>
    <w:rsid w:val="00FC3B75"/>
    <w:rsid w:val="00FC3C34"/>
    <w:rsid w:val="00FD0C7D"/>
    <w:rsid w:val="00FD0FAD"/>
    <w:rsid w:val="00FD5609"/>
    <w:rsid w:val="00FD5BE1"/>
    <w:rsid w:val="00FD62F9"/>
    <w:rsid w:val="00FE1896"/>
    <w:rsid w:val="00FE6799"/>
    <w:rsid w:val="00FE6959"/>
    <w:rsid w:val="00FE6E7D"/>
    <w:rsid w:val="00FE7DC7"/>
    <w:rsid w:val="00FF2F81"/>
    <w:rsid w:val="00FF4695"/>
    <w:rsid w:val="00FF46EF"/>
    <w:rsid w:val="00FF4F0E"/>
    <w:rsid w:val="00FF6012"/>
    <w:rsid w:val="00FF619C"/>
    <w:rsid w:val="00FF73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BFEDF0"/>
  <w15:chartTrackingRefBased/>
  <w15:docId w15:val="{A255D897-A4AC-47A9-A438-C3F739486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B010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B010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B010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B010F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81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171F"/>
  </w:style>
  <w:style w:type="paragraph" w:styleId="Footer">
    <w:name w:val="footer"/>
    <w:basedOn w:val="Normal"/>
    <w:link w:val="FooterChar"/>
    <w:uiPriority w:val="99"/>
    <w:unhideWhenUsed/>
    <w:rsid w:val="001817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171F"/>
  </w:style>
  <w:style w:type="character" w:styleId="CommentReference">
    <w:name w:val="annotation reference"/>
    <w:basedOn w:val="DefaultParagraphFont"/>
    <w:uiPriority w:val="99"/>
    <w:semiHidden/>
    <w:unhideWhenUsed/>
    <w:rsid w:val="00BD2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4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4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2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24EA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9C3F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39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02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CDBDC8-EBC5-48C8-A747-057FD56E9A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3</Pages>
  <Words>40318</Words>
  <Characters>229819</Characters>
  <Application>Microsoft Office Word</Application>
  <DocSecurity>0</DocSecurity>
  <Lines>1915</Lines>
  <Paragraphs>5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omer</dc:creator>
  <cp:keywords/>
  <dc:description/>
  <cp:lastModifiedBy>Georgia Griffin</cp:lastModifiedBy>
  <cp:revision>2</cp:revision>
  <dcterms:created xsi:type="dcterms:W3CDTF">2023-08-30T09:15:00Z</dcterms:created>
  <dcterms:modified xsi:type="dcterms:W3CDTF">2023-08-30T09:15:00Z</dcterms:modified>
</cp:coreProperties>
</file>